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2C9D4" w14:textId="77777777" w:rsidR="00BA66F0" w:rsidRPr="00E9268A" w:rsidRDefault="00150C27" w:rsidP="00505D97">
      <w:pPr>
        <w:widowControl w:val="0"/>
        <w:autoSpaceDE w:val="0"/>
        <w:autoSpaceDN w:val="0"/>
        <w:adjustRightInd w:val="0"/>
        <w:spacing w:line="480" w:lineRule="auto"/>
        <w:rPr>
          <w:lang w:val="en-GB"/>
        </w:rPr>
      </w:pPr>
      <w:r w:rsidRPr="00E9268A">
        <w:rPr>
          <w:b/>
          <w:lang w:val="en-GB"/>
        </w:rPr>
        <w:t>Supplementary</w:t>
      </w:r>
      <w:r w:rsidRPr="00E9268A">
        <w:rPr>
          <w:lang w:val="en-GB"/>
        </w:rPr>
        <w:t xml:space="preserve"> </w:t>
      </w:r>
      <w:r w:rsidR="00BA66F0" w:rsidRPr="00E9268A">
        <w:rPr>
          <w:b/>
          <w:bCs/>
          <w:lang w:val="en-GB"/>
        </w:rPr>
        <w:t>Materials and Methods</w:t>
      </w:r>
    </w:p>
    <w:p w14:paraId="3DA5C3C6" w14:textId="77777777" w:rsidR="0047140C" w:rsidRPr="00E9268A" w:rsidRDefault="0047140C" w:rsidP="0047140C">
      <w:pPr>
        <w:widowControl w:val="0"/>
        <w:autoSpaceDE w:val="0"/>
        <w:autoSpaceDN w:val="0"/>
        <w:adjustRightInd w:val="0"/>
        <w:spacing w:line="480" w:lineRule="auto"/>
        <w:rPr>
          <w:b/>
          <w:bCs/>
          <w:lang w:val="en-GB"/>
        </w:rPr>
      </w:pPr>
      <w:r w:rsidRPr="00E9268A">
        <w:rPr>
          <w:b/>
          <w:bCs/>
          <w:lang w:val="en-GB"/>
        </w:rPr>
        <w:t>Patients</w:t>
      </w:r>
    </w:p>
    <w:p w14:paraId="1B546324" w14:textId="43711F30" w:rsidR="0047140C" w:rsidRPr="00E9268A" w:rsidRDefault="0047140C" w:rsidP="0047140C">
      <w:pPr>
        <w:widowControl w:val="0"/>
        <w:autoSpaceDE w:val="0"/>
        <w:autoSpaceDN w:val="0"/>
        <w:adjustRightInd w:val="0"/>
        <w:spacing w:line="480" w:lineRule="auto"/>
        <w:rPr>
          <w:bCs/>
          <w:lang w:val="en-GB"/>
        </w:rPr>
      </w:pPr>
      <w:r w:rsidRPr="00E9268A">
        <w:rPr>
          <w:bCs/>
          <w:lang w:val="en-GB"/>
        </w:rPr>
        <w:t xml:space="preserve">Tissue microarrays (TMAs) of CRC patients (n=48 cases) were purchased from US </w:t>
      </w:r>
      <w:proofErr w:type="spellStart"/>
      <w:r w:rsidRPr="00E9268A">
        <w:rPr>
          <w:bCs/>
          <w:lang w:val="en-GB"/>
        </w:rPr>
        <w:t>Biomax</w:t>
      </w:r>
      <w:proofErr w:type="spellEnd"/>
      <w:r w:rsidRPr="00E9268A">
        <w:rPr>
          <w:bCs/>
          <w:lang w:val="en-GB"/>
        </w:rPr>
        <w:t xml:space="preserve"> (Co483, Rockville, MD) or were kindly provided by C. </w:t>
      </w:r>
      <w:proofErr w:type="spellStart"/>
      <w:r w:rsidRPr="00E9268A">
        <w:rPr>
          <w:bCs/>
          <w:lang w:val="en-GB"/>
        </w:rPr>
        <w:t>Röcken</w:t>
      </w:r>
      <w:proofErr w:type="spellEnd"/>
      <w:r w:rsidRPr="00E9268A">
        <w:rPr>
          <w:bCs/>
          <w:lang w:val="en-GB"/>
        </w:rPr>
        <w:t xml:space="preserve"> (Pathology, Kiel) </w:t>
      </w:r>
      <w:r w:rsidRPr="00E9268A">
        <w:rPr>
          <w:bCs/>
          <w:lang w:val="en-GB"/>
        </w:rPr>
        <w:fldChar w:fldCharType="begin">
          <w:fldData xml:space="preserve">PEVuZE5vdGU+PENpdGU+PEF1dGhvcj5GcmllZHJpY2g8L0F1dGhvcj48WWVhcj4yMDE2PC9ZZWFy
PjxSZWNOdW0+NTY8L1JlY051bT48RGlzcGxheVRleHQ+KDEpPC9EaXNwbGF5VGV4dD48cmVjb3Jk
PjxyZWMtbnVtYmVyPjU2PC9yZWMtbnVtYmVyPjxmb3JlaWduLWtleXM+PGtleSBhcHA9IkVOIiBk
Yi1pZD0iZnoyZnh0djJ2MnJlZDVlZWFzd3h0dmVmMDV3eGZkc3pzZXp0IiB0aW1lc3RhbXA9IjE1
NzE2NTI0MDgiPjU2PC9rZXk+PC9mb3JlaWduLWtleXM+PHJlZi10eXBlIG5hbWU9IkpvdXJuYWwg
QXJ0aWNsZSI+MTc8L3JlZi10eXBlPjxjb250cmlidXRvcnM+PGF1dGhvcnM+PGF1dGhvcj5Gcmll
ZHJpY2gsIFQuPC9hdXRob3I+PGF1dGhvcj5Tb2huLCBNLjwvYXV0aG9yPjxhdXRob3I+R3V0dGlu
ZywgVC48L2F1dGhvcj48YXV0aG9yPkphbnNzZW4sIEsuIFAuPC9hdXRob3I+PGF1dGhvcj5CZWhy
ZW5zLCBILiBNLjwvYXV0aG9yPjxhdXRob3I+Um9ja2VuLCBDLjwvYXV0aG9yPjxhdXRob3I+RWJl
cnQsIE0uIFAuIEEuPC9hdXRob3I+PGF1dGhvcj5CdXJnZXJtZWlzdGVyLCBFLjwvYXV0aG9yPjwv
YXV0aG9ycz48L2NvbnRyaWJ1dG9ycz48YXV0aC1hZGRyZXNzPkRlcHQuIG9mIE1lZGljaW5lIElJ
LCBVbml2ZXJzaXRhdHNtZWRpemluIE1hbm5oZWltLCBNZWRpY2FsIEZhY3VsdHkgTWFubmhlaW0s
IEhlaWRlbGJlcmcgVW5pdmVyc2l0eSwgTWFubmhlaW0sIEdlcm1hbnkuJiN4RDtEZXB0LiBvZiBT
dXJnZXJ5LCBLbGluaWt1bSByZWNodHMgZGVyIElzYXIsIFRlY2huaXNjaGUgVW5pdmVyc2l0YXQg
TXVuY2hlbiwgTXVuaWNoLCBHZXJtYW55LiYjeEQ7SW5zdGl0dXRlIG9mIFBhdGhvbG9neSwgQ2hy
aXN0aWFuLUFsYnJlY2h0cyBVbml2ZXJzaXR5LCBLaWVsLCBHZXJtYW55LiYjeEQ7RGVwdC4gb2Yg
TWVkaWNpbmUgSUksIFVuaXZlcnNpdGF0c21lZGl6aW4gTWFubmhlaW0sIE1lZGljYWwgRmFjdWx0
eSBNYW5uaGVpbSwgSGVpZGVsYmVyZyBVbml2ZXJzaXR5LCBNYW5uaGVpbSwgR2VybWFueS4gRWxl
Y3Ryb25pYyBhZGRyZXNzOiBlbGtlLmJ1cmdlcm1laXN0ZXJAbWVkbWEudW5pLWhlaWRlbGJlcmcu
ZGUuPC9hdXRoLWFkZHJlc3M+PHRpdGxlcz48dGl0bGU+U3ViY2VsbHVsYXIgY29tcGFydG1lbnRh
bGl6YXRpb24gb2YgZG9ja2luZyBwcm90ZWluLTEgY29udHJpYnV0ZXMgdG8gcHJvZ3Jlc3Npb24g
aW4gY29sb3JlY3RhbCBjYW5jZXI8L3RpdGxlPjxzZWNvbmRhcnktdGl0bGU+RUJpb01lZGljaW5l
PC9zZWNvbmRhcnktdGl0bGU+PC90aXRsZXM+PHBlcmlvZGljYWw+PGZ1bGwtdGl0bGU+RUJpb01l
ZGljaW5lPC9mdWxsLXRpdGxlPjwvcGVyaW9kaWNhbD48cGFnZXM+MTU5LTE3MjwvcGFnZXM+PHZv
bHVtZT44PC92b2x1bWU+PGtleXdvcmRzPjxrZXl3b3JkPkJpb21hcmtlcnM8L2tleXdvcmQ+PGtl
eXdvcmQ+Q2VsbCBMaW5lLCBUdW1vcjwva2V5d29yZD48a2V5d29yZD5DZWxsIFByb2xpZmVyYXRp
b248L2tleXdvcmQ+PGtleXdvcmQ+Q29sb3JlY3RhbCBOZW9wbGFzbXMvZ2VuZXRpY3MvKm1ldGFi
b2xpc20vbW9ydGFsaXR5LypwYXRob2xvZ3k8L2tleXdvcmQ+PGtleXdvcmQ+RE5BLUJpbmRpbmcg
UHJvdGVpbnMvY2hlbWlzdHJ5L2dlbmV0aWNzLyptZXRhYm9saXNtPC9rZXl3b3JkPjxrZXl3b3Jk
PkRpc2Vhc2UgUHJvZ3Jlc3Npb248L2tleXdvcmQ+PGtleXdvcmQ+R2VuZSBFeHByZXNzaW9uPC9r
ZXl3b3JkPjxrZXl3b3JkPkdlbmUgRXhwcmVzc2lvbiBSZWd1bGF0aW9uLCBOZW9wbGFzdGljPC9r
ZXl3b3JkPjxrZXl3b3JkPkh1bWFuczwva2V5d29yZD48a2V5d29yZD5JbnRyYWNlbGx1bGFyIFNw
YWNlL21ldGFib2xpc208L2tleXdvcmQ+PGtleXdvcmQ+TGlnYW5kczwva2V5d29yZD48a2V5d29y
ZD5NdXRhdGlvbjwva2V5d29yZD48a2V5d29yZD5OZW9wbGFzbSBNZXRhc3Rhc2lzPC9rZXl3b3Jk
PjxrZXl3b3JkPk5lb3BsYXNtIFN0YWdpbmc8L2tleXdvcmQ+PGtleXdvcmQ+UFBBUiBnYW1tYS9t
ZXRhYm9saXNtPC9rZXl3b3JkPjxrZXl3b3JkPlBob3NwaG9wcm90ZWlucy9jaGVtaXN0cnkvZ2Vu
ZXRpY3MvKm1ldGFib2xpc208L2tleXdvcmQ+PGtleXdvcmQ+UHJvZ25vc2lzPC9rZXl3b3JkPjxr
ZXl3b3JkPlByb21vdGVyIFJlZ2lvbnMsIEdlbmV0aWM8L2tleXdvcmQ+PGtleXdvcmQ+UHJvdGVp
biBCaW5kaW5nPC9rZXl3b3JkPjxrZXl3b3JkPlByb3RlaW4gSW50ZXJhY3Rpb24gRG9tYWlucyBh
bmQgTW90aWZzPC9rZXl3b3JkPjxrZXl3b3JkPlByb3RlaW4gVHJhbnNwb3J0PC9rZXl3b3JkPjxr
ZXl3b3JkPlByb3RvLU9uY29nZW5lIFByb3RlaW5zIGMtZm9zL2dlbmV0aWNzPC9rZXl3b3JkPjxr
ZXl3b3JkPlJOQS1CaW5kaW5nIFByb3RlaW5zL2NoZW1pc3RyeS9nZW5ldGljcy8qbWV0YWJvbGlz
bTwva2V5d29yZD48a2V5d29yZD5TdXJ2aXZhbCBBbmFseXNpczwva2V5d29yZD48a2V5d29yZD5U
cmFuc2NyaXB0aW9uYWwgQWN0aXZhdGlvbjwva2V5d29yZD48a2V5d29yZD5Db2xvcmVjdGFsIGNh
bmNlcjwva2V5d29yZD48a2V5d29yZD5Eb2s8L2tleXdvcmQ+PGtleXdvcmQ+RG9ja2luZyBwcm90
ZWluPC9rZXl3b3JkPjxrZXl3b3JkPlBwYXI8L2tleXdvcmQ+PGtleXdvcmQ+UmFzPC9rZXl3b3Jk
Pjwva2V5d29yZHM+PGRhdGVzPjx5ZWFyPjIwMTY8L3llYXI+PHB1Yi1kYXRlcz48ZGF0ZT5KdW48
L2RhdGU+PC9wdWItZGF0ZXM+PC9kYXRlcz48aXNibj4yMzUyLTM5NjQgKEVsZWN0cm9uaWMpJiN4
RDsyMzUyLTM5NjQgKExpbmtpbmcpPC9pc2JuPjxhY2Nlc3Npb24tbnVtPjI3NDI4NDI3PC9hY2Nl
c3Npb24tbnVtPjx1cmxzPjxyZWxhdGVkLXVybHM+PHVybD5odHRwczovL3d3dy5uY2JpLm5sbS5u
aWguZ292L3B1Ym1lZC8yNzQyODQyNzwvdXJsPjwvcmVsYXRlZC11cmxzPjwvdXJscz48Y3VzdG9t
Mj5QTUM0OTE5NTcyPC9jdXN0b20yPjxlbGVjdHJvbmljLXJlc291cmNlLW51bT4xMC4xMDE2L2ou
ZWJpb20uMjAxNi4wNS4wMDM8L2VsZWN0cm9uaWMtcmVzb3VyY2UtbnVtPjwvcmVjb3JkPjwvQ2l0
ZT48L0VuZE5vdGU+AG==
</w:fldData>
        </w:fldChar>
      </w:r>
      <w:r w:rsidR="0045028D">
        <w:rPr>
          <w:bCs/>
          <w:lang w:val="en-GB"/>
        </w:rPr>
        <w:instrText xml:space="preserve"> ADDIN EN.CITE </w:instrText>
      </w:r>
      <w:r w:rsidR="0045028D">
        <w:rPr>
          <w:bCs/>
          <w:lang w:val="en-GB"/>
        </w:rPr>
        <w:fldChar w:fldCharType="begin">
          <w:fldData xml:space="preserve">PEVuZE5vdGU+PENpdGU+PEF1dGhvcj5GcmllZHJpY2g8L0F1dGhvcj48WWVhcj4yMDE2PC9ZZWFy
PjxSZWNOdW0+NTY8L1JlY051bT48RGlzcGxheVRleHQ+KDEpPC9EaXNwbGF5VGV4dD48cmVjb3Jk
PjxyZWMtbnVtYmVyPjU2PC9yZWMtbnVtYmVyPjxmb3JlaWduLWtleXM+PGtleSBhcHA9IkVOIiBk
Yi1pZD0iZnoyZnh0djJ2MnJlZDVlZWFzd3h0dmVmMDV3eGZkc3pzZXp0IiB0aW1lc3RhbXA9IjE1
NzE2NTI0MDgiPjU2PC9rZXk+PC9mb3JlaWduLWtleXM+PHJlZi10eXBlIG5hbWU9IkpvdXJuYWwg
QXJ0aWNsZSI+MTc8L3JlZi10eXBlPjxjb250cmlidXRvcnM+PGF1dGhvcnM+PGF1dGhvcj5Gcmll
ZHJpY2gsIFQuPC9hdXRob3I+PGF1dGhvcj5Tb2huLCBNLjwvYXV0aG9yPjxhdXRob3I+R3V0dGlu
ZywgVC48L2F1dGhvcj48YXV0aG9yPkphbnNzZW4sIEsuIFAuPC9hdXRob3I+PGF1dGhvcj5CZWhy
ZW5zLCBILiBNLjwvYXV0aG9yPjxhdXRob3I+Um9ja2VuLCBDLjwvYXV0aG9yPjxhdXRob3I+RWJl
cnQsIE0uIFAuIEEuPC9hdXRob3I+PGF1dGhvcj5CdXJnZXJtZWlzdGVyLCBFLjwvYXV0aG9yPjwv
YXV0aG9ycz48L2NvbnRyaWJ1dG9ycz48YXV0aC1hZGRyZXNzPkRlcHQuIG9mIE1lZGljaW5lIElJ
LCBVbml2ZXJzaXRhdHNtZWRpemluIE1hbm5oZWltLCBNZWRpY2FsIEZhY3VsdHkgTWFubmhlaW0s
IEhlaWRlbGJlcmcgVW5pdmVyc2l0eSwgTWFubmhlaW0sIEdlcm1hbnkuJiN4RDtEZXB0LiBvZiBT
dXJnZXJ5LCBLbGluaWt1bSByZWNodHMgZGVyIElzYXIsIFRlY2huaXNjaGUgVW5pdmVyc2l0YXQg
TXVuY2hlbiwgTXVuaWNoLCBHZXJtYW55LiYjeEQ7SW5zdGl0dXRlIG9mIFBhdGhvbG9neSwgQ2hy
aXN0aWFuLUFsYnJlY2h0cyBVbml2ZXJzaXR5LCBLaWVsLCBHZXJtYW55LiYjeEQ7RGVwdC4gb2Yg
TWVkaWNpbmUgSUksIFVuaXZlcnNpdGF0c21lZGl6aW4gTWFubmhlaW0sIE1lZGljYWwgRmFjdWx0
eSBNYW5uaGVpbSwgSGVpZGVsYmVyZyBVbml2ZXJzaXR5LCBNYW5uaGVpbSwgR2VybWFueS4gRWxl
Y3Ryb25pYyBhZGRyZXNzOiBlbGtlLmJ1cmdlcm1laXN0ZXJAbWVkbWEudW5pLWhlaWRlbGJlcmcu
ZGUuPC9hdXRoLWFkZHJlc3M+PHRpdGxlcz48dGl0bGU+U3ViY2VsbHVsYXIgY29tcGFydG1lbnRh
bGl6YXRpb24gb2YgZG9ja2luZyBwcm90ZWluLTEgY29udHJpYnV0ZXMgdG8gcHJvZ3Jlc3Npb24g
aW4gY29sb3JlY3RhbCBjYW5jZXI8L3RpdGxlPjxzZWNvbmRhcnktdGl0bGU+RUJpb01lZGljaW5l
PC9zZWNvbmRhcnktdGl0bGU+PC90aXRsZXM+PHBlcmlvZGljYWw+PGZ1bGwtdGl0bGU+RUJpb01l
ZGljaW5lPC9mdWxsLXRpdGxlPjwvcGVyaW9kaWNhbD48cGFnZXM+MTU5LTE3MjwvcGFnZXM+PHZv
bHVtZT44PC92b2x1bWU+PGtleXdvcmRzPjxrZXl3b3JkPkJpb21hcmtlcnM8L2tleXdvcmQ+PGtl
eXdvcmQ+Q2VsbCBMaW5lLCBUdW1vcjwva2V5d29yZD48a2V5d29yZD5DZWxsIFByb2xpZmVyYXRp
b248L2tleXdvcmQ+PGtleXdvcmQ+Q29sb3JlY3RhbCBOZW9wbGFzbXMvZ2VuZXRpY3MvKm1ldGFi
b2xpc20vbW9ydGFsaXR5LypwYXRob2xvZ3k8L2tleXdvcmQ+PGtleXdvcmQ+RE5BLUJpbmRpbmcg
UHJvdGVpbnMvY2hlbWlzdHJ5L2dlbmV0aWNzLyptZXRhYm9saXNtPC9rZXl3b3JkPjxrZXl3b3Jk
PkRpc2Vhc2UgUHJvZ3Jlc3Npb248L2tleXdvcmQ+PGtleXdvcmQ+R2VuZSBFeHByZXNzaW9uPC9r
ZXl3b3JkPjxrZXl3b3JkPkdlbmUgRXhwcmVzc2lvbiBSZWd1bGF0aW9uLCBOZW9wbGFzdGljPC9r
ZXl3b3JkPjxrZXl3b3JkPkh1bWFuczwva2V5d29yZD48a2V5d29yZD5JbnRyYWNlbGx1bGFyIFNw
YWNlL21ldGFib2xpc208L2tleXdvcmQ+PGtleXdvcmQ+TGlnYW5kczwva2V5d29yZD48a2V5d29y
ZD5NdXRhdGlvbjwva2V5d29yZD48a2V5d29yZD5OZW9wbGFzbSBNZXRhc3Rhc2lzPC9rZXl3b3Jk
PjxrZXl3b3JkPk5lb3BsYXNtIFN0YWdpbmc8L2tleXdvcmQ+PGtleXdvcmQ+UFBBUiBnYW1tYS9t
ZXRhYm9saXNtPC9rZXl3b3JkPjxrZXl3b3JkPlBob3NwaG9wcm90ZWlucy9jaGVtaXN0cnkvZ2Vu
ZXRpY3MvKm1ldGFib2xpc208L2tleXdvcmQ+PGtleXdvcmQ+UHJvZ25vc2lzPC9rZXl3b3JkPjxr
ZXl3b3JkPlByb21vdGVyIFJlZ2lvbnMsIEdlbmV0aWM8L2tleXdvcmQ+PGtleXdvcmQ+UHJvdGVp
biBCaW5kaW5nPC9rZXl3b3JkPjxrZXl3b3JkPlByb3RlaW4gSW50ZXJhY3Rpb24gRG9tYWlucyBh
bmQgTW90aWZzPC9rZXl3b3JkPjxrZXl3b3JkPlByb3RlaW4gVHJhbnNwb3J0PC9rZXl3b3JkPjxr
ZXl3b3JkPlByb3RvLU9uY29nZW5lIFByb3RlaW5zIGMtZm9zL2dlbmV0aWNzPC9rZXl3b3JkPjxr
ZXl3b3JkPlJOQS1CaW5kaW5nIFByb3RlaW5zL2NoZW1pc3RyeS9nZW5ldGljcy8qbWV0YWJvbGlz
bTwva2V5d29yZD48a2V5d29yZD5TdXJ2aXZhbCBBbmFseXNpczwva2V5d29yZD48a2V5d29yZD5U
cmFuc2NyaXB0aW9uYWwgQWN0aXZhdGlvbjwva2V5d29yZD48a2V5d29yZD5Db2xvcmVjdGFsIGNh
bmNlcjwva2V5d29yZD48a2V5d29yZD5Eb2s8L2tleXdvcmQ+PGtleXdvcmQ+RG9ja2luZyBwcm90
ZWluPC9rZXl3b3JkPjxrZXl3b3JkPlBwYXI8L2tleXdvcmQ+PGtleXdvcmQ+UmFzPC9rZXl3b3Jk
Pjwva2V5d29yZHM+PGRhdGVzPjx5ZWFyPjIwMTY8L3llYXI+PHB1Yi1kYXRlcz48ZGF0ZT5KdW48
L2RhdGU+PC9wdWItZGF0ZXM+PC9kYXRlcz48aXNibj4yMzUyLTM5NjQgKEVsZWN0cm9uaWMpJiN4
RDsyMzUyLTM5NjQgKExpbmtpbmcpPC9pc2JuPjxhY2Nlc3Npb24tbnVtPjI3NDI4NDI3PC9hY2Nl
c3Npb24tbnVtPjx1cmxzPjxyZWxhdGVkLXVybHM+PHVybD5odHRwczovL3d3dy5uY2JpLm5sbS5u
aWguZ292L3B1Ym1lZC8yNzQyODQyNzwvdXJsPjwvcmVsYXRlZC11cmxzPjwvdXJscz48Y3VzdG9t
Mj5QTUM0OTE5NTcyPC9jdXN0b20yPjxlbGVjdHJvbmljLXJlc291cmNlLW51bT4xMC4xMDE2L2ou
ZWJpb20uMjAxNi4wNS4wMDM8L2VsZWN0cm9uaWMtcmVzb3VyY2UtbnVtPjwvcmVjb3JkPjwvQ2l0
ZT48L0VuZE5vdGU+AG==
</w:fldData>
        </w:fldChar>
      </w:r>
      <w:r w:rsidR="0045028D">
        <w:rPr>
          <w:bCs/>
          <w:lang w:val="en-GB"/>
        </w:rPr>
        <w:instrText xml:space="preserve"> ADDIN EN.CITE.DATA </w:instrText>
      </w:r>
      <w:r w:rsidR="0045028D">
        <w:rPr>
          <w:bCs/>
          <w:lang w:val="en-GB"/>
        </w:rPr>
      </w:r>
      <w:r w:rsidR="0045028D">
        <w:rPr>
          <w:bCs/>
          <w:lang w:val="en-GB"/>
        </w:rPr>
        <w:fldChar w:fldCharType="end"/>
      </w:r>
      <w:r w:rsidRPr="00E9268A">
        <w:rPr>
          <w:bCs/>
          <w:lang w:val="en-GB"/>
        </w:rPr>
      </w:r>
      <w:r w:rsidRPr="00E9268A">
        <w:rPr>
          <w:bCs/>
          <w:lang w:val="en-GB"/>
        </w:rPr>
        <w:fldChar w:fldCharType="separate"/>
      </w:r>
      <w:r w:rsidR="0045028D">
        <w:rPr>
          <w:bCs/>
          <w:noProof/>
          <w:lang w:val="en-GB"/>
        </w:rPr>
        <w:t>(1)</w:t>
      </w:r>
      <w:r w:rsidRPr="00E9268A">
        <w:rPr>
          <w:bCs/>
          <w:lang w:val="en-GB"/>
        </w:rPr>
        <w:fldChar w:fldCharType="end"/>
      </w:r>
      <w:r w:rsidRPr="00E9268A">
        <w:rPr>
          <w:bCs/>
          <w:lang w:val="en-GB"/>
        </w:rPr>
        <w:t xml:space="preserve">. Patient studies were conducted in accordance with ethical guidelines (Declaration of Helsinki). All patients provided written informed consent for the analysis of molecular parameters. Specimens were collected by surgery resection or as endoscopic biopsy prior to any therapy and subjected to histological evaluation according to the Vienna classification </w:t>
      </w:r>
      <w:r w:rsidRPr="00E9268A">
        <w:rPr>
          <w:bCs/>
          <w:lang w:val="en-GB"/>
        </w:rPr>
        <w:fldChar w:fldCharType="begin">
          <w:fldData xml:space="preserve">PEVuZE5vdGU+PENpdGU+PEF1dGhvcj5TY2hsZW1wZXI8L0F1dGhvcj48WWVhcj4yMDAwPC9ZZWFy
PjxSZWNOdW0+NTc8L1JlY051bT48RGlzcGxheVRleHQ+KDIpPC9EaXNwbGF5VGV4dD48cmVjb3Jk
PjxyZWMtbnVtYmVyPjU3PC9yZWMtbnVtYmVyPjxmb3JlaWduLWtleXM+PGtleSBhcHA9IkVOIiBk
Yi1pZD0iZnoyZnh0djJ2MnJlZDVlZWFzd3h0dmVmMDV3eGZkc3pzZXp0IiB0aW1lc3RhbXA9IjE1
NzE2NTI0MDgiPjU3PC9rZXk+PC9mb3JlaWduLWtleXM+PHJlZi10eXBlIG5hbWU9IkpvdXJuYWwg
QXJ0aWNsZSI+MTc8L3JlZi10eXBlPjxjb250cmlidXRvcnM+PGF1dGhvcnM+PGF1dGhvcj5TY2hs
ZW1wZXIsIFIuIEouPC9hdXRob3I+PGF1dGhvcj5SaWRkZWxsLCBSLiBILjwvYXV0aG9yPjxhdXRo
b3I+S2F0bywgWS48L2F1dGhvcj48YXV0aG9yPkJvcmNoYXJkLCBGLjwvYXV0aG9yPjxhdXRob3I+
Q29vcGVyLCBILiBTLjwvYXV0aG9yPjxhdXRob3I+RGF3c2V5LCBTLiBNLjwvYXV0aG9yPjxhdXRo
b3I+RGl4b24sIE0uIEYuPC9hdXRob3I+PGF1dGhvcj5GZW5vZ2xpby1QcmVpc2VyLCBDLiBNLjwv
YXV0aG9yPjxhdXRob3I+Rmxlam91LCBKLiBGLjwvYXV0aG9yPjxhdXRob3I+R2Vib2VzLCBLLjwv
YXV0aG9yPjxhdXRob3I+SGF0dG9yaSwgVC48L2F1dGhvcj48YXV0aG9yPkhpcm90YSwgVC48L2F1
dGhvcj48YXV0aG9yPkl0YWJhc2hpLCBNLjwvYXV0aG9yPjxhdXRob3I+SXdhZnVjaGksIE0uPC9h
dXRob3I+PGF1dGhvcj5Jd2FzaGl0YSwgQS48L2F1dGhvcj48YXV0aG9yPktpbSwgWS4gSS48L2F1
dGhvcj48YXV0aG9yPktpcmNobmVyLCBULjwvYXV0aG9yPjxhdXRob3I+S2xpbXBmaW5nZXIsIE0u
PC9hdXRob3I+PGF1dGhvcj5Lb2lrZSwgTS48L2F1dGhvcj48YXV0aG9yPkxhdXdlcnMsIEcuIFku
PC9hdXRob3I+PGF1dGhvcj5MZXdpbiwgSy4gSi48L2F1dGhvcj48YXV0aG9yPk9iZXJodWJlciwg
Ry48L2F1dGhvcj48YXV0aG9yPk9mZm5lciwgRi48L2F1dGhvcj48YXV0aG9yPlByaWNlLCBBLiBC
LjwvYXV0aG9yPjxhdXRob3I+UnViaW8sIEMuIEEuPC9hdXRob3I+PGF1dGhvcj5TaGltaXp1LCBN
LjwvYXV0aG9yPjxhdXRob3I+U2hpbW9kYSwgVC48L2F1dGhvcj48YXV0aG9yPlNpcHBvbmVuLCBQ
LjwvYXV0aG9yPjxhdXRob3I+U29sY2lhLCBFLjwvYXV0aG9yPjxhdXRob3I+U3RvbHRlLCBNLjwv
YXV0aG9yPjxhdXRob3I+V2F0YW5hYmUsIEguPC9hdXRob3I+PGF1dGhvcj5ZYW1hYmUsIEguPC9h
dXRob3I+PC9hdXRob3JzPjwvY29udHJpYnV0b3JzPjxhdXRoLWFkZHJlc3M+RGVwYXJ0bWVudCBv
ZiBJbnRlcm5hbCBNZWRpY2luZSwgRnVrdW9rYSBVbml2ZXJzaXR5IFNjaG9vbCBvZiBNZWRpY2lu
ZSwgSmFwYW4uPC9hdXRoLWFkZHJlc3M+PHRpdGxlcz48dGl0bGU+VGhlIFZpZW5uYSBjbGFzc2lm
aWNhdGlvbiBvZiBnYXN0cm9pbnRlc3RpbmFsIGVwaXRoZWxpYWwgbmVvcGxhc2lhPC90aXRsZT48
c2Vjb25kYXJ5LXRpdGxlPkd1dDwvc2Vjb25kYXJ5LXRpdGxlPjwvdGl0bGVzPjxwZXJpb2RpY2Fs
PjxmdWxsLXRpdGxlPkd1dDwvZnVsbC10aXRsZT48L3BlcmlvZGljYWw+PHBhZ2VzPjI1MS01PC9w
YWdlcz48dm9sdW1lPjQ3PC92b2x1bWU+PG51bWJlcj4yPC9udW1iZXI+PGVkaXRpb24+MjAwMC8w
Ny8xODwvZWRpdGlvbj48a2V5d29yZHM+PGtleXdvcmQ+QWRlbm9tYS8qY2xhc3NpZmljYXRpb248
L2tleXdvcmQ+PGtleXdvcmQ+QXVzdHJpYTwva2V5d29yZD48a2V5d29yZD5DYXJjaW5vbWEvKmNs
YXNzaWZpY2F0aW9uPC9rZXl3b3JkPjxrZXl3b3JkPkNvbnNlbnN1cyBEZXZlbG9wbWVudCBDb25m
ZXJlbmNlcyBhcyBUb3BpYzwva2V5d29yZD48a2V5d29yZD5HYXN0cm9pbnRlc3RpbmFsIE5lb3Bs
YXNtcy8qY2xhc3NpZmljYXRpb248L2tleXdvcmQ+PGtleXdvcmQ+SHVtYW5zPC9rZXl3b3JkPjxr
ZXl3b3JkPkphcGFuPC9rZXl3b3JkPjxrZXl3b3JkPipUZXJtaW5vbG9neSBhcyBUb3BpYzwva2V5
d29yZD48L2tleXdvcmRzPjxkYXRlcz48eWVhcj4yMDAwPC95ZWFyPjxwdWItZGF0ZXM+PGRhdGU+
QXVnPC9kYXRlPjwvcHViLWRhdGVzPjwvZGF0ZXM+PGlzYm4+MDAxNy01NzQ5IChQcmludCkmI3hE
OzAwMTctNTc0OSAoTGlua2luZyk8L2lzYm4+PGFjY2Vzc2lvbi1udW0+MTA4OTY5MTc8L2FjY2Vz
c2lvbi1udW0+PHVybHM+PHJlbGF0ZWQtdXJscz48dXJsPmh0dHBzOi8vd3d3Lm5jYmkubmxtLm5p
aC5nb3YvcHVibWVkLzEwODk2OTE3PC91cmw+PC9yZWxhdGVkLXVybHM+PC91cmxzPjxjdXN0b20y
PlBNQzE3MjgwMTg8L2N1c3RvbTI+PC9yZWNvcmQ+PC9DaXRlPjwvRW5kTm90ZT4A
</w:fldData>
        </w:fldChar>
      </w:r>
      <w:r w:rsidR="0045028D">
        <w:rPr>
          <w:bCs/>
          <w:lang w:val="en-GB"/>
        </w:rPr>
        <w:instrText xml:space="preserve"> ADDIN EN.CITE </w:instrText>
      </w:r>
      <w:r w:rsidR="0045028D">
        <w:rPr>
          <w:bCs/>
          <w:lang w:val="en-GB"/>
        </w:rPr>
        <w:fldChar w:fldCharType="begin">
          <w:fldData xml:space="preserve">PEVuZE5vdGU+PENpdGU+PEF1dGhvcj5TY2hsZW1wZXI8L0F1dGhvcj48WWVhcj4yMDAwPC9ZZWFy
PjxSZWNOdW0+NTc8L1JlY051bT48RGlzcGxheVRleHQ+KDIpPC9EaXNwbGF5VGV4dD48cmVjb3Jk
PjxyZWMtbnVtYmVyPjU3PC9yZWMtbnVtYmVyPjxmb3JlaWduLWtleXM+PGtleSBhcHA9IkVOIiBk
Yi1pZD0iZnoyZnh0djJ2MnJlZDVlZWFzd3h0dmVmMDV3eGZkc3pzZXp0IiB0aW1lc3RhbXA9IjE1
NzE2NTI0MDgiPjU3PC9rZXk+PC9mb3JlaWduLWtleXM+PHJlZi10eXBlIG5hbWU9IkpvdXJuYWwg
QXJ0aWNsZSI+MTc8L3JlZi10eXBlPjxjb250cmlidXRvcnM+PGF1dGhvcnM+PGF1dGhvcj5TY2hs
ZW1wZXIsIFIuIEouPC9hdXRob3I+PGF1dGhvcj5SaWRkZWxsLCBSLiBILjwvYXV0aG9yPjxhdXRo
b3I+S2F0bywgWS48L2F1dGhvcj48YXV0aG9yPkJvcmNoYXJkLCBGLjwvYXV0aG9yPjxhdXRob3I+
Q29vcGVyLCBILiBTLjwvYXV0aG9yPjxhdXRob3I+RGF3c2V5LCBTLiBNLjwvYXV0aG9yPjxhdXRo
b3I+RGl4b24sIE0uIEYuPC9hdXRob3I+PGF1dGhvcj5GZW5vZ2xpby1QcmVpc2VyLCBDLiBNLjwv
YXV0aG9yPjxhdXRob3I+Rmxlam91LCBKLiBGLjwvYXV0aG9yPjxhdXRob3I+R2Vib2VzLCBLLjwv
YXV0aG9yPjxhdXRob3I+SGF0dG9yaSwgVC48L2F1dGhvcj48YXV0aG9yPkhpcm90YSwgVC48L2F1
dGhvcj48YXV0aG9yPkl0YWJhc2hpLCBNLjwvYXV0aG9yPjxhdXRob3I+SXdhZnVjaGksIE0uPC9h
dXRob3I+PGF1dGhvcj5Jd2FzaGl0YSwgQS48L2F1dGhvcj48YXV0aG9yPktpbSwgWS4gSS48L2F1
dGhvcj48YXV0aG9yPktpcmNobmVyLCBULjwvYXV0aG9yPjxhdXRob3I+S2xpbXBmaW5nZXIsIE0u
PC9hdXRob3I+PGF1dGhvcj5Lb2lrZSwgTS48L2F1dGhvcj48YXV0aG9yPkxhdXdlcnMsIEcuIFku
PC9hdXRob3I+PGF1dGhvcj5MZXdpbiwgSy4gSi48L2F1dGhvcj48YXV0aG9yPk9iZXJodWJlciwg
Ry48L2F1dGhvcj48YXV0aG9yPk9mZm5lciwgRi48L2F1dGhvcj48YXV0aG9yPlByaWNlLCBBLiBC
LjwvYXV0aG9yPjxhdXRob3I+UnViaW8sIEMuIEEuPC9hdXRob3I+PGF1dGhvcj5TaGltaXp1LCBN
LjwvYXV0aG9yPjxhdXRob3I+U2hpbW9kYSwgVC48L2F1dGhvcj48YXV0aG9yPlNpcHBvbmVuLCBQ
LjwvYXV0aG9yPjxhdXRob3I+U29sY2lhLCBFLjwvYXV0aG9yPjxhdXRob3I+U3RvbHRlLCBNLjwv
YXV0aG9yPjxhdXRob3I+V2F0YW5hYmUsIEguPC9hdXRob3I+PGF1dGhvcj5ZYW1hYmUsIEguPC9h
dXRob3I+PC9hdXRob3JzPjwvY29udHJpYnV0b3JzPjxhdXRoLWFkZHJlc3M+RGVwYXJ0bWVudCBv
ZiBJbnRlcm5hbCBNZWRpY2luZSwgRnVrdW9rYSBVbml2ZXJzaXR5IFNjaG9vbCBvZiBNZWRpY2lu
ZSwgSmFwYW4uPC9hdXRoLWFkZHJlc3M+PHRpdGxlcz48dGl0bGU+VGhlIFZpZW5uYSBjbGFzc2lm
aWNhdGlvbiBvZiBnYXN0cm9pbnRlc3RpbmFsIGVwaXRoZWxpYWwgbmVvcGxhc2lhPC90aXRsZT48
c2Vjb25kYXJ5LXRpdGxlPkd1dDwvc2Vjb25kYXJ5LXRpdGxlPjwvdGl0bGVzPjxwZXJpb2RpY2Fs
PjxmdWxsLXRpdGxlPkd1dDwvZnVsbC10aXRsZT48L3BlcmlvZGljYWw+PHBhZ2VzPjI1MS01PC9w
YWdlcz48dm9sdW1lPjQ3PC92b2x1bWU+PG51bWJlcj4yPC9udW1iZXI+PGVkaXRpb24+MjAwMC8w
Ny8xODwvZWRpdGlvbj48a2V5d29yZHM+PGtleXdvcmQ+QWRlbm9tYS8qY2xhc3NpZmljYXRpb248
L2tleXdvcmQ+PGtleXdvcmQ+QXVzdHJpYTwva2V5d29yZD48a2V5d29yZD5DYXJjaW5vbWEvKmNs
YXNzaWZpY2F0aW9uPC9rZXl3b3JkPjxrZXl3b3JkPkNvbnNlbnN1cyBEZXZlbG9wbWVudCBDb25m
ZXJlbmNlcyBhcyBUb3BpYzwva2V5d29yZD48a2V5d29yZD5HYXN0cm9pbnRlc3RpbmFsIE5lb3Bs
YXNtcy8qY2xhc3NpZmljYXRpb248L2tleXdvcmQ+PGtleXdvcmQ+SHVtYW5zPC9rZXl3b3JkPjxr
ZXl3b3JkPkphcGFuPC9rZXl3b3JkPjxrZXl3b3JkPipUZXJtaW5vbG9neSBhcyBUb3BpYzwva2V5
d29yZD48L2tleXdvcmRzPjxkYXRlcz48eWVhcj4yMDAwPC95ZWFyPjxwdWItZGF0ZXM+PGRhdGU+
QXVnPC9kYXRlPjwvcHViLWRhdGVzPjwvZGF0ZXM+PGlzYm4+MDAxNy01NzQ5IChQcmludCkmI3hE
OzAwMTctNTc0OSAoTGlua2luZyk8L2lzYm4+PGFjY2Vzc2lvbi1udW0+MTA4OTY5MTc8L2FjY2Vz
c2lvbi1udW0+PHVybHM+PHJlbGF0ZWQtdXJscz48dXJsPmh0dHBzOi8vd3d3Lm5jYmkubmxtLm5p
aC5nb3YvcHVibWVkLzEwODk2OTE3PC91cmw+PC9yZWxhdGVkLXVybHM+PC91cmxzPjxjdXN0b20y
PlBNQzE3MjgwMTg8L2N1c3RvbTI+PC9yZWNvcmQ+PC9DaXRlPjwvRW5kTm90ZT4A
</w:fldData>
        </w:fldChar>
      </w:r>
      <w:r w:rsidR="0045028D">
        <w:rPr>
          <w:bCs/>
          <w:lang w:val="en-GB"/>
        </w:rPr>
        <w:instrText xml:space="preserve"> ADDIN EN.CITE.DATA </w:instrText>
      </w:r>
      <w:r w:rsidR="0045028D">
        <w:rPr>
          <w:bCs/>
          <w:lang w:val="en-GB"/>
        </w:rPr>
      </w:r>
      <w:r w:rsidR="0045028D">
        <w:rPr>
          <w:bCs/>
          <w:lang w:val="en-GB"/>
        </w:rPr>
        <w:fldChar w:fldCharType="end"/>
      </w:r>
      <w:r w:rsidRPr="00E9268A">
        <w:rPr>
          <w:bCs/>
          <w:lang w:val="en-GB"/>
        </w:rPr>
      </w:r>
      <w:r w:rsidRPr="00E9268A">
        <w:rPr>
          <w:bCs/>
          <w:lang w:val="en-GB"/>
        </w:rPr>
        <w:fldChar w:fldCharType="separate"/>
      </w:r>
      <w:r w:rsidR="0045028D">
        <w:rPr>
          <w:bCs/>
          <w:noProof/>
          <w:lang w:val="en-GB"/>
        </w:rPr>
        <w:t>(2)</w:t>
      </w:r>
      <w:r w:rsidRPr="00E9268A">
        <w:rPr>
          <w:bCs/>
          <w:lang w:val="en-GB"/>
        </w:rPr>
        <w:fldChar w:fldCharType="end"/>
      </w:r>
      <w:r w:rsidRPr="00E9268A">
        <w:rPr>
          <w:bCs/>
          <w:lang w:val="en-GB"/>
        </w:rPr>
        <w:t xml:space="preserve">. Generation of and experiments with patient-derived organoids (PDOs) </w:t>
      </w:r>
      <w:r w:rsidRPr="00E9268A">
        <w:rPr>
          <w:lang w:val="en-US"/>
        </w:rPr>
        <w:fldChar w:fldCharType="begin">
          <w:fldData xml:space="preserve">PEVuZE5vdGU+PENpdGU+PEF1dGhvcj5aaGFuPC9BdXRob3I+PFllYXI+MjAxOTwvWWVhcj48UmVj
TnVtPjU4PC9SZWNOdW0+PERpc3BsYXlUZXh0PigzLCA0KTwvRGlzcGxheVRleHQ+PHJlY29yZD48
cmVjLW51bWJlcj41ODwvcmVjLW51bWJlcj48Zm9yZWlnbi1rZXlzPjxrZXkgYXBwPSJFTiIgZGIt
aWQ9ImZ6MmZ4dHYydjJyZWQ1ZWVhc3d4dHZlZjA1d3hmZHN6c2V6dCIgdGltZXN0YW1wPSIxNTcx
NjUyNDA4Ij41ODwva2V5PjwvZm9yZWlnbi1rZXlzPjxyZWYtdHlwZSBuYW1lPSJKb3VybmFsIEFy
dGljbGUiPjE3PC9yZWYtdHlwZT48Y29udHJpYnV0b3JzPjxhdXRob3JzPjxhdXRob3I+Wmhhbiwg
VGlhbnp1bzwvYXV0aG9yPjxhdXRob3I+QW1icm9zaSwgR2l1bGlhPC9hdXRob3I+PGF1dGhvcj5X
YW5kbWFjaGVyLCBBbm5hIE1heGk8L2F1dGhvcj48YXV0aG9yPlJhdXNjaGVyLCBCZW5lZGlrdDwv
YXV0aG9yPjxhdXRob3I+QmV0Z2UsIEpvaGFubmVzPC9hdXRob3I+PGF1dGhvcj5SaW5kdG9yZmYs
IE5pa2xhczwvYXV0aG9yPjxhdXRob3I+SMOkdXNzbGVyLCBSYWduYSBTLjwvYXV0aG9yPjxhdXRo
b3I+SGluc2Vua2FtcCwgSXNhYmVsPC9hdXRob3I+PGF1dGhvcj5CYW1iZXJnLCBMZW9uaGFyZDwv
YXV0aG9yPjxhdXRob3I+SGVzc2xpbmcsIEJlcm5kPC9hdXRob3I+PGF1dGhvcj5Nw7xsbGVyLURl
Y2tlciwgS2FyaW48L2F1dGhvcj48YXV0aG9yPkVyZG1hbm4sIEdlcnJpdDwvYXV0aG9yPjxhdXRo
b3I+QnVyZ2VybWVpc3RlciwgRWxrZTwvYXV0aG9yPjxhdXRob3I+RWJlcnQsIE1hdHRoaWFzIFAu
PC9hdXRob3I+PGF1dGhvcj5Cb3V0cm9zLCBNaWNoYWVsPC9hdXRob3I+PC9hdXRob3JzPjwvY29u
dHJpYnV0b3JzPjx0aXRsZXM+PHRpdGxlPk1FSyBpbmhpYml0b3JzIGFjdGl2YXRlIFdudCBzaWdu
YWxsaW5nIGFuZCBpbmR1Y2Ugc3RlbSBjZWxsIHBsYXN0aWNpdHkgaW4gY29sb3JlY3RhbCBjYW5j
ZXI8L3RpdGxlPjxzZWNvbmRhcnktdGl0bGU+TmF0dXJlIENvbW11bmljYXRpb25zPC9zZWNvbmRh
cnktdGl0bGU+PC90aXRsZXM+PHBlcmlvZGljYWw+PGZ1bGwtdGl0bGU+TmF0dXJlIENvbW11bmlj
YXRpb25zPC9mdWxsLXRpdGxlPjwvcGVyaW9kaWNhbD48cGFnZXM+MjE5NzwvcGFnZXM+PHZvbHVt
ZT4xMDwvdm9sdW1lPjxudW1iZXI+MTwvbnVtYmVyPjxkYXRlcz48eWVhcj4yMDE5PC95ZWFyPjxw
dWItZGF0ZXM+PGRhdGU+MjAxOS8wNS8xNjwvZGF0ZT48L3B1Yi1kYXRlcz48L2RhdGVzPjxpc2Ju
PjIwNDEtMTcyMzwvaXNibj48dXJscz48cmVsYXRlZC11cmxzPjx1cmw+aHR0cHM6Ly9kb2kub3Jn
LzEwLjEwMzgvczQxNDY3LTAxOS0wOTg5OC0wPC91cmw+PC9yZWxhdGVkLXVybHM+PC91cmxzPjxl
bGVjdHJvbmljLXJlc291cmNlLW51bT4xMC4xMDM4L3M0MTQ2Ny0wMTktMDk4OTgtMDwvZWxlY3Ry
b25pYy1yZXNvdXJjZS1udW0+PC9yZWNvcmQ+PC9DaXRlPjxDaXRlPjxBdXRob3I+QmV0Z2U8L0F1
dGhvcj48WWVhcj4yMDE5PC9ZZWFyPjxSZWNOdW0+NTk8L1JlY051bT48cmVjb3JkPjxyZWMtbnVt
YmVyPjU5PC9yZWMtbnVtYmVyPjxmb3JlaWduLWtleXM+PGtleSBhcHA9IkVOIiBkYi1pZD0iZnoy
Znh0djJ2MnJlZDVlZWFzd3h0dmVmMDV3eGZkc3pzZXp0IiB0aW1lc3RhbXA9IjE1NzE2NTI0MDgi
PjU5PC9rZXk+PC9mb3JlaWduLWtleXM+PHJlZi10eXBlIG5hbWU9IkpvdXJuYWwgQXJ0aWNsZSI+
MTc8L3JlZi10eXBlPjxjb250cmlidXRvcnM+PGF1dGhvcnM+PGF1dGhvcj5CZXRnZSwgSm9oYW5u
ZXM8L2F1dGhvcj48YXV0aG9yPlJpbmR0b3JmZiwgTmlrbGFzPC9hdXRob3I+PGF1dGhvcj5TYXVl
ciwgSmFuPC9hdXRob3I+PGF1dGhvcj5SYXVzY2hlciwgQmVuZWRpa3Q8L2F1dGhvcj48YXV0aG9y
PkRpbmdlcnQsIENsYXJhPC9hdXRob3I+PGF1dGhvcj5HYWl0YW50emksIEhhcmlzdGk8L2F1dGhv
cj48YXV0aG9yPkhlcndlY2ssIEZyYW5rPC9hdXRob3I+PGF1dGhvcj5NaWVyc2NoLCBUaGlsbzwv
YXV0aG9yPjxhdXRob3I+VmFsZW50aW5pLCBFcmljYTwvYXV0aG9yPjxhdXRob3I+SGF1YmVyLCBW
ZXJvbmlrYTwvYXV0aG9yPjxhdXRob3I+R3V0dGluZywgVG9iaWFzPC9hdXRob3I+PGF1dGhvcj5G
cmFuaywgTGFyaXNzYTwvYXV0aG9yPjxhdXRob3I+QmVsbGUsIFNlYmFzdGlhbjwvYXV0aG9yPjxh
dXRob3I+R2Fpc2VyLCBUaW1vPC9hdXRob3I+PGF1dGhvcj5CdWNoaG9seiwgSW5nYTwvYXV0aG9y
PjxhdXRob3I+SmVzZW5vZnNreSwgUmFsZjwvYXV0aG9yPjxhdXRob3I+SMOkcnRlbCwgTmljb2xh
aTwvYXV0aG9yPjxhdXRob3I+WmhhbiwgVGlhbnp1bzwvYXV0aG9yPjxhdXRob3I+RmlzY2hlciwg
QmVybmQ8L2F1dGhvcj48YXV0aG9yPkJyZWl0a29wZi1IZWlubGVpbiwgS2F0amE8L2F1dGhvcj48
YXV0aG9yPkJ1cmdlcm1laXN0ZXIsIEVsa2U8L2F1dGhvcj48YXV0aG9yPkViZXJ0LCBNYXR0aGlh
cyBQLjwvYXV0aG9yPjxhdXRob3I+Qm91dHJvcywgTWljaGFlbDwvYXV0aG9yPjwvYXV0aG9ycz48
L2NvbnRyaWJ1dG9ycz48dGl0bGVzPjx0aXRsZT5NdWx0aXBhcmFtZXRyaWMgcGhlbm90eXBpbmcg
b2YgY29tcG91bmQgZWZmZWN0cyBvbiBwYXRpZW50IGRlcml2ZWQgb3JnYW5vaWRzPC90aXRsZT48
L3RpdGxlcz48cGFnZXM+NjYwOTkzPC9wYWdlcz48ZGF0ZXM+PHllYXI+MjAxOTwveWVhcj48L2Rh
dGVzPjx1cmxzPjxyZWxhdGVkLXVybHM+PHVybD5odHRwczovL3d3dy5iaW9yeGl2Lm9yZy9jb250
ZW50L2Jpb3J4aXYvZWFybHkvMjAxOS8wNi8wNy82NjA5OTMuZnVsbC5wZGY8L3VybD48L3JlbGF0
ZWQtdXJscz48L3VybHM+PGVsZWN0cm9uaWMtcmVzb3VyY2UtbnVtPjEwLjExMDEvNjYwOTkzICVK
IGJpb1J4aXY8L2VsZWN0cm9uaWMtcmVzb3VyY2UtbnVtPjwvcmVjb3JkPjwvQ2l0ZT48L0VuZE5v
dGU+
</w:fldData>
        </w:fldChar>
      </w:r>
      <w:r w:rsidR="0045028D">
        <w:rPr>
          <w:lang w:val="en-US"/>
        </w:rPr>
        <w:instrText xml:space="preserve"> ADDIN EN.CITE </w:instrText>
      </w:r>
      <w:r w:rsidR="0045028D">
        <w:rPr>
          <w:lang w:val="en-US"/>
        </w:rPr>
        <w:fldChar w:fldCharType="begin">
          <w:fldData xml:space="preserve">PEVuZE5vdGU+PENpdGU+PEF1dGhvcj5aaGFuPC9BdXRob3I+PFllYXI+MjAxOTwvWWVhcj48UmVj
TnVtPjU4PC9SZWNOdW0+PERpc3BsYXlUZXh0PigzLCA0KTwvRGlzcGxheVRleHQ+PHJlY29yZD48
cmVjLW51bWJlcj41ODwvcmVjLW51bWJlcj48Zm9yZWlnbi1rZXlzPjxrZXkgYXBwPSJFTiIgZGIt
aWQ9ImZ6MmZ4dHYydjJyZWQ1ZWVhc3d4dHZlZjA1d3hmZHN6c2V6dCIgdGltZXN0YW1wPSIxNTcx
NjUyNDA4Ij41ODwva2V5PjwvZm9yZWlnbi1rZXlzPjxyZWYtdHlwZSBuYW1lPSJKb3VybmFsIEFy
dGljbGUiPjE3PC9yZWYtdHlwZT48Y29udHJpYnV0b3JzPjxhdXRob3JzPjxhdXRob3I+Wmhhbiwg
VGlhbnp1bzwvYXV0aG9yPjxhdXRob3I+QW1icm9zaSwgR2l1bGlhPC9hdXRob3I+PGF1dGhvcj5X
YW5kbWFjaGVyLCBBbm5hIE1heGk8L2F1dGhvcj48YXV0aG9yPlJhdXNjaGVyLCBCZW5lZGlrdDwv
YXV0aG9yPjxhdXRob3I+QmV0Z2UsIEpvaGFubmVzPC9hdXRob3I+PGF1dGhvcj5SaW5kdG9yZmYs
IE5pa2xhczwvYXV0aG9yPjxhdXRob3I+SMOkdXNzbGVyLCBSYWduYSBTLjwvYXV0aG9yPjxhdXRo
b3I+SGluc2Vua2FtcCwgSXNhYmVsPC9hdXRob3I+PGF1dGhvcj5CYW1iZXJnLCBMZW9uaGFyZDwv
YXV0aG9yPjxhdXRob3I+SGVzc2xpbmcsIEJlcm5kPC9hdXRob3I+PGF1dGhvcj5Nw7xsbGVyLURl
Y2tlciwgS2FyaW48L2F1dGhvcj48YXV0aG9yPkVyZG1hbm4sIEdlcnJpdDwvYXV0aG9yPjxhdXRo
b3I+QnVyZ2VybWVpc3RlciwgRWxrZTwvYXV0aG9yPjxhdXRob3I+RWJlcnQsIE1hdHRoaWFzIFAu
PC9hdXRob3I+PGF1dGhvcj5Cb3V0cm9zLCBNaWNoYWVsPC9hdXRob3I+PC9hdXRob3JzPjwvY29u
dHJpYnV0b3JzPjx0aXRsZXM+PHRpdGxlPk1FSyBpbmhpYml0b3JzIGFjdGl2YXRlIFdudCBzaWdu
YWxsaW5nIGFuZCBpbmR1Y2Ugc3RlbSBjZWxsIHBsYXN0aWNpdHkgaW4gY29sb3JlY3RhbCBjYW5j
ZXI8L3RpdGxlPjxzZWNvbmRhcnktdGl0bGU+TmF0dXJlIENvbW11bmljYXRpb25zPC9zZWNvbmRh
cnktdGl0bGU+PC90aXRsZXM+PHBlcmlvZGljYWw+PGZ1bGwtdGl0bGU+TmF0dXJlIENvbW11bmlj
YXRpb25zPC9mdWxsLXRpdGxlPjwvcGVyaW9kaWNhbD48cGFnZXM+MjE5NzwvcGFnZXM+PHZvbHVt
ZT4xMDwvdm9sdW1lPjxudW1iZXI+MTwvbnVtYmVyPjxkYXRlcz48eWVhcj4yMDE5PC95ZWFyPjxw
dWItZGF0ZXM+PGRhdGU+MjAxOS8wNS8xNjwvZGF0ZT48L3B1Yi1kYXRlcz48L2RhdGVzPjxpc2Ju
PjIwNDEtMTcyMzwvaXNibj48dXJscz48cmVsYXRlZC11cmxzPjx1cmw+aHR0cHM6Ly9kb2kub3Jn
LzEwLjEwMzgvczQxNDY3LTAxOS0wOTg5OC0wPC91cmw+PC9yZWxhdGVkLXVybHM+PC91cmxzPjxl
bGVjdHJvbmljLXJlc291cmNlLW51bT4xMC4xMDM4L3M0MTQ2Ny0wMTktMDk4OTgtMDwvZWxlY3Ry
b25pYy1yZXNvdXJjZS1udW0+PC9yZWNvcmQ+PC9DaXRlPjxDaXRlPjxBdXRob3I+QmV0Z2U8L0F1
dGhvcj48WWVhcj4yMDE5PC9ZZWFyPjxSZWNOdW0+NTk8L1JlY051bT48cmVjb3JkPjxyZWMtbnVt
YmVyPjU5PC9yZWMtbnVtYmVyPjxmb3JlaWduLWtleXM+PGtleSBhcHA9IkVOIiBkYi1pZD0iZnoy
Znh0djJ2MnJlZDVlZWFzd3h0dmVmMDV3eGZkc3pzZXp0IiB0aW1lc3RhbXA9IjE1NzE2NTI0MDgi
PjU5PC9rZXk+PC9mb3JlaWduLWtleXM+PHJlZi10eXBlIG5hbWU9IkpvdXJuYWwgQXJ0aWNsZSI+
MTc8L3JlZi10eXBlPjxjb250cmlidXRvcnM+PGF1dGhvcnM+PGF1dGhvcj5CZXRnZSwgSm9oYW5u
ZXM8L2F1dGhvcj48YXV0aG9yPlJpbmR0b3JmZiwgTmlrbGFzPC9hdXRob3I+PGF1dGhvcj5TYXVl
ciwgSmFuPC9hdXRob3I+PGF1dGhvcj5SYXVzY2hlciwgQmVuZWRpa3Q8L2F1dGhvcj48YXV0aG9y
PkRpbmdlcnQsIENsYXJhPC9hdXRob3I+PGF1dGhvcj5HYWl0YW50emksIEhhcmlzdGk8L2F1dGhv
cj48YXV0aG9yPkhlcndlY2ssIEZyYW5rPC9hdXRob3I+PGF1dGhvcj5NaWVyc2NoLCBUaGlsbzwv
YXV0aG9yPjxhdXRob3I+VmFsZW50aW5pLCBFcmljYTwvYXV0aG9yPjxhdXRob3I+SGF1YmVyLCBW
ZXJvbmlrYTwvYXV0aG9yPjxhdXRob3I+R3V0dGluZywgVG9iaWFzPC9hdXRob3I+PGF1dGhvcj5G
cmFuaywgTGFyaXNzYTwvYXV0aG9yPjxhdXRob3I+QmVsbGUsIFNlYmFzdGlhbjwvYXV0aG9yPjxh
dXRob3I+R2Fpc2VyLCBUaW1vPC9hdXRob3I+PGF1dGhvcj5CdWNoaG9seiwgSW5nYTwvYXV0aG9y
PjxhdXRob3I+SmVzZW5vZnNreSwgUmFsZjwvYXV0aG9yPjxhdXRob3I+SMOkcnRlbCwgTmljb2xh
aTwvYXV0aG9yPjxhdXRob3I+WmhhbiwgVGlhbnp1bzwvYXV0aG9yPjxhdXRob3I+RmlzY2hlciwg
QmVybmQ8L2F1dGhvcj48YXV0aG9yPkJyZWl0a29wZi1IZWlubGVpbiwgS2F0amE8L2F1dGhvcj48
YXV0aG9yPkJ1cmdlcm1laXN0ZXIsIEVsa2U8L2F1dGhvcj48YXV0aG9yPkViZXJ0LCBNYXR0aGlh
cyBQLjwvYXV0aG9yPjxhdXRob3I+Qm91dHJvcywgTWljaGFlbDwvYXV0aG9yPjwvYXV0aG9ycz48
L2NvbnRyaWJ1dG9ycz48dGl0bGVzPjx0aXRsZT5NdWx0aXBhcmFtZXRyaWMgcGhlbm90eXBpbmcg
b2YgY29tcG91bmQgZWZmZWN0cyBvbiBwYXRpZW50IGRlcml2ZWQgb3JnYW5vaWRzPC90aXRsZT48
L3RpdGxlcz48cGFnZXM+NjYwOTkzPC9wYWdlcz48ZGF0ZXM+PHllYXI+MjAxOTwveWVhcj48L2Rh
dGVzPjx1cmxzPjxyZWxhdGVkLXVybHM+PHVybD5odHRwczovL3d3dy5iaW9yeGl2Lm9yZy9jb250
ZW50L2Jpb3J4aXYvZWFybHkvMjAxOS8wNi8wNy82NjA5OTMuZnVsbC5wZGY8L3VybD48L3JlbGF0
ZWQtdXJscz48L3VybHM+PGVsZWN0cm9uaWMtcmVzb3VyY2UtbnVtPjEwLjExMDEvNjYwOTkzICVK
IGJpb1J4aXY8L2VsZWN0cm9uaWMtcmVzb3VyY2UtbnVtPjwvcmVjb3JkPjwvQ2l0ZT48L0VuZE5v
dGU+
</w:fldData>
        </w:fldChar>
      </w:r>
      <w:r w:rsidR="0045028D">
        <w:rPr>
          <w:lang w:val="en-US"/>
        </w:rPr>
        <w:instrText xml:space="preserve"> ADDIN EN.CITE.DATA </w:instrText>
      </w:r>
      <w:r w:rsidR="0045028D">
        <w:rPr>
          <w:lang w:val="en-US"/>
        </w:rPr>
      </w:r>
      <w:r w:rsidR="0045028D">
        <w:rPr>
          <w:lang w:val="en-US"/>
        </w:rPr>
        <w:fldChar w:fldCharType="end"/>
      </w:r>
      <w:r w:rsidRPr="00E9268A">
        <w:rPr>
          <w:lang w:val="en-US"/>
        </w:rPr>
      </w:r>
      <w:r w:rsidRPr="00E9268A">
        <w:rPr>
          <w:lang w:val="en-US"/>
        </w:rPr>
        <w:fldChar w:fldCharType="separate"/>
      </w:r>
      <w:r w:rsidR="0045028D">
        <w:rPr>
          <w:noProof/>
          <w:lang w:val="en-US"/>
        </w:rPr>
        <w:t>(3, 4)</w:t>
      </w:r>
      <w:r w:rsidRPr="00E9268A">
        <w:rPr>
          <w:lang w:val="en-US"/>
        </w:rPr>
        <w:fldChar w:fldCharType="end"/>
      </w:r>
      <w:r w:rsidRPr="00E9268A">
        <w:rPr>
          <w:lang w:val="en-US"/>
        </w:rPr>
        <w:t xml:space="preserve"> </w:t>
      </w:r>
      <w:r w:rsidRPr="00E9268A">
        <w:rPr>
          <w:bCs/>
          <w:lang w:val="en-GB"/>
        </w:rPr>
        <w:t>were approved by the Medical Ethics Committee II of the Medical Faculty Mannheim, Heidelberg University (2014-633N-MA; 2016-607N-MA).</w:t>
      </w:r>
    </w:p>
    <w:p w14:paraId="0F6C1840" w14:textId="77777777" w:rsidR="0047140C" w:rsidRPr="00E9268A" w:rsidRDefault="0047140C" w:rsidP="0047140C">
      <w:pPr>
        <w:widowControl w:val="0"/>
        <w:autoSpaceDE w:val="0"/>
        <w:autoSpaceDN w:val="0"/>
        <w:adjustRightInd w:val="0"/>
        <w:spacing w:line="480" w:lineRule="auto"/>
        <w:rPr>
          <w:b/>
          <w:bCs/>
          <w:lang w:val="en-GB"/>
        </w:rPr>
      </w:pPr>
      <w:r w:rsidRPr="00E9268A">
        <w:rPr>
          <w:b/>
          <w:bCs/>
          <w:lang w:val="en-GB"/>
        </w:rPr>
        <w:t>Animals</w:t>
      </w:r>
    </w:p>
    <w:p w14:paraId="003A6BC4" w14:textId="77777777" w:rsidR="006F2814" w:rsidRDefault="0047140C" w:rsidP="006F2814">
      <w:pPr>
        <w:widowControl w:val="0"/>
        <w:autoSpaceDE w:val="0"/>
        <w:autoSpaceDN w:val="0"/>
        <w:adjustRightInd w:val="0"/>
        <w:spacing w:line="480" w:lineRule="auto"/>
        <w:rPr>
          <w:bCs/>
          <w:lang w:val="en-GB"/>
        </w:rPr>
      </w:pPr>
      <w:r w:rsidRPr="00E9268A">
        <w:rPr>
          <w:bCs/>
          <w:lang w:val="en-GB"/>
        </w:rPr>
        <w:t xml:space="preserve">C57BL/6J [CEA424-SV40 Tag] mice were described before </w:t>
      </w:r>
      <w:r w:rsidRPr="00E9268A">
        <w:rPr>
          <w:bCs/>
          <w:lang w:val="en-GB"/>
        </w:rPr>
        <w:fldChar w:fldCharType="begin">
          <w:fldData xml:space="preserve">PEVuZE5vdGU+PENpdGU+PEF1dGhvcj5UaG9tcHNvbjwvQXV0aG9yPjxZZWFyPjIwMDA8L1llYXI+
PFJlY051bT4zMzwvUmVjTnVtPjxEaXNwbGF5VGV4dD4oNSk8L0Rpc3BsYXlUZXh0PjxyZWNvcmQ+
PHJlYy1udW1iZXI+MzM8L3JlYy1udW1iZXI+PGZvcmVpZ24ta2V5cz48a2V5IGFwcD0iRU4iIGRi
LWlkPSJmejJmeHR2MnYycmVkNWVlYXN3eHR2ZWYwNXd4ZmRzenNlenQiIHRpbWVzdGFtcD0iMTU3
MTY1MjQwMyI+MzM8L2tleT48L2ZvcmVpZ24ta2V5cz48cmVmLXR5cGUgbmFtZT0iSm91cm5hbCBB
cnRpY2xlIj4xNzwvcmVmLXR5cGU+PGNvbnRyaWJ1dG9ycz48YXV0aG9ycz48YXV0aG9yPlRob21w
c29uLCBKLjwvYXV0aG9yPjxhdXRob3I+RXB0aW5nLCBULjwvYXV0aG9yPjxhdXRob3I+U2Nod2Fy
emtvcGYsIEcuPC9hdXRob3I+PGF1dGhvcj5TaW5naG9mZW4sIEEuPC9hdXRob3I+PGF1dGhvcj5F
YWRlcy1QZXJuZXIsIEEuIE0uPC9hdXRob3I+PGF1dGhvcj52YW4gRGVyIFB1dHRlbiwgSC48L2F1
dGhvcj48YXV0aG9yPlppbW1lcm1hbm4sIFcuPC9hdXRob3I+PC9hdXRob3JzPjwvY29udHJpYnV0
b3JzPjxhdXRoLWFkZHJlc3M+SW5zdGl0dXRlIG9mIE1vbGVjdWxhciBNZWRpY2luZSBhbmQgQ2Vs
bCBSZXNlYXJjaCwgVW5pdmVyc2l0eSBvZiBGcmVpYnVyZywgRnJlaWJ1cmcsIEdlcm1hbnkuPC9h
dXRoLWFkZHJlc3M+PHRpdGxlcz48dGl0bGU+QSB0cmFuc2dlbmljIG1vdXNlIGxpbmUgdGhhdCBk
ZXZlbG9wcyBlYXJseS1vbnNldCBpbnZhc2l2ZSBnYXN0cmljIGNhcmNpbm9tYSBwcm92aWRlcyBh
IG1vZGVsIGZvciBjYXJjaW5vZW1icnlvbmljIGFudGlnZW4tdGFyZ2V0ZWQgdHVtb3IgdGhlcmFw
eTwvdGl0bGU+PHNlY29uZGFyeS10aXRsZT5JbnQgSiBDYW5jZXI8L3NlY29uZGFyeS10aXRsZT48
YWx0LXRpdGxlPkludGVybmF0aW9uYWwgam91cm5hbCBvZiBjYW5jZXI8L2FsdC10aXRsZT48L3Rp
dGxlcz48cGVyaW9kaWNhbD48ZnVsbC10aXRsZT5JbnQgSiBDYW5jZXI8L2Z1bGwtdGl0bGU+PGFi
YnItMT5JbnRlcm5hdGlvbmFsIGpvdXJuYWwgb2YgY2FuY2VyPC9hYmJyLTE+PC9wZXJpb2RpY2Fs
PjxhbHQtcGVyaW9kaWNhbD48ZnVsbC10aXRsZT5JbnQgSiBDYW5jZXI8L2Z1bGwtdGl0bGU+PGFi
YnItMT5JbnRlcm5hdGlvbmFsIGpvdXJuYWwgb2YgY2FuY2VyPC9hYmJyLTE+PC9hbHQtcGVyaW9k
aWNhbD48cGFnZXM+ODYzLTk8L3BhZ2VzPjx2b2x1bWU+ODY8L3ZvbHVtZT48bnVtYmVyPjY8L251
bWJlcj48ZWRpdGlvbj4yMDAwLzA2LzA4PC9lZGl0aW9uPjxrZXl3b3Jkcz48a2V5d29yZD5Bbmlt
YWxzPC9rZXl3b3JkPjxrZXl3b3JkPkFudGlnZW5zLCBQb2x5b21hdmlydXMgVHJhbnNmb3JtaW5n
LypnZW5ldGljcy9waHlzaW9sb2d5PC9rZXl3b3JkPjxrZXl3b3JkPkNhcmNpbm9lbWJyeW9uaWMg
QW50aWdlbi8qZ2VuZXRpY3MvcGh5c2lvbG9neTwva2V5d29yZD48a2V5d29yZD5EaXNlYXNlIE1v
ZGVscywgQW5pbWFsPC9rZXl3b3JkPjxrZXl3b3JkPipHZW5ldGljIFRoZXJhcHk8L2tleXdvcmQ+
PGtleXdvcmQ+TWljZTwva2V5d29yZD48a2V5d29yZD5NaWNlLCBJbmJyZWQgQzU3Qkw8L2tleXdv
cmQ+PGtleXdvcmQ+TWljZSwgVHJhbnNnZW5pYzwva2V5d29yZD48a2V5d29yZD5Qcm9tb3RlciBS
ZWdpb25zLCBHZW5ldGljPC9rZXl3b3JkPjxrZXl3b3JkPlN0b21hY2ggTmVvcGxhc21zL2V0aW9s
b2d5Lyp0aGVyYXB5PC9rZXl3b3JkPjwva2V5d29yZHM+PGRhdGVzPjx5ZWFyPjIwMDA8L3llYXI+
PHB1Yi1kYXRlcz48ZGF0ZT5KdW4gMTU8L2RhdGU+PC9wdWItZGF0ZXM+PC9kYXRlcz48aXNibj4w
MDIwLTcxMzYgKFByaW50KSYjeEQ7MDAyMC03MTM2PC9pc2JuPjxhY2Nlc3Npb24tbnVtPjEwODQy
MjAyPC9hY2Nlc3Npb24tbnVtPjx1cmxzPjwvdXJscz48ZWxlY3Ryb25pYy1yZXNvdXJjZS1udW0+
MTAuMTAwMi8oc2ljaSkxMDk3LTAyMTUoMjAwMDA2MTUpODY6NiZsdDs4NjM6OmFpZC1pamMxNiZn
dDszLjAuY287Mi00PC9lbGVjdHJvbmljLXJlc291cmNlLW51bT48cmVtb3RlLWRhdGFiYXNlLXBy
b3ZpZGVyPk5MTTwvcmVtb3RlLWRhdGFiYXNlLXByb3ZpZGVyPjxsYW5ndWFnZT5lbmc8L2xhbmd1
YWdlPjwvcmVjb3JkPjwvQ2l0ZT48L0VuZE5vdGU+AG==
</w:fldData>
        </w:fldChar>
      </w:r>
      <w:r w:rsidR="0045028D">
        <w:rPr>
          <w:bCs/>
          <w:lang w:val="en-GB"/>
        </w:rPr>
        <w:instrText xml:space="preserve"> ADDIN EN.CITE </w:instrText>
      </w:r>
      <w:r w:rsidR="0045028D">
        <w:rPr>
          <w:bCs/>
          <w:lang w:val="en-GB"/>
        </w:rPr>
        <w:fldChar w:fldCharType="begin">
          <w:fldData xml:space="preserve">PEVuZE5vdGU+PENpdGU+PEF1dGhvcj5UaG9tcHNvbjwvQXV0aG9yPjxZZWFyPjIwMDA8L1llYXI+
PFJlY051bT4zMzwvUmVjTnVtPjxEaXNwbGF5VGV4dD4oNSk8L0Rpc3BsYXlUZXh0PjxyZWNvcmQ+
PHJlYy1udW1iZXI+MzM8L3JlYy1udW1iZXI+PGZvcmVpZ24ta2V5cz48a2V5IGFwcD0iRU4iIGRi
LWlkPSJmejJmeHR2MnYycmVkNWVlYXN3eHR2ZWYwNXd4ZmRzenNlenQiIHRpbWVzdGFtcD0iMTU3
MTY1MjQwMyI+MzM8L2tleT48L2ZvcmVpZ24ta2V5cz48cmVmLXR5cGUgbmFtZT0iSm91cm5hbCBB
cnRpY2xlIj4xNzwvcmVmLXR5cGU+PGNvbnRyaWJ1dG9ycz48YXV0aG9ycz48YXV0aG9yPlRob21w
c29uLCBKLjwvYXV0aG9yPjxhdXRob3I+RXB0aW5nLCBULjwvYXV0aG9yPjxhdXRob3I+U2Nod2Fy
emtvcGYsIEcuPC9hdXRob3I+PGF1dGhvcj5TaW5naG9mZW4sIEEuPC9hdXRob3I+PGF1dGhvcj5F
YWRlcy1QZXJuZXIsIEEuIE0uPC9hdXRob3I+PGF1dGhvcj52YW4gRGVyIFB1dHRlbiwgSC48L2F1
dGhvcj48YXV0aG9yPlppbW1lcm1hbm4sIFcuPC9hdXRob3I+PC9hdXRob3JzPjwvY29udHJpYnV0
b3JzPjxhdXRoLWFkZHJlc3M+SW5zdGl0dXRlIG9mIE1vbGVjdWxhciBNZWRpY2luZSBhbmQgQ2Vs
bCBSZXNlYXJjaCwgVW5pdmVyc2l0eSBvZiBGcmVpYnVyZywgRnJlaWJ1cmcsIEdlcm1hbnkuPC9h
dXRoLWFkZHJlc3M+PHRpdGxlcz48dGl0bGU+QSB0cmFuc2dlbmljIG1vdXNlIGxpbmUgdGhhdCBk
ZXZlbG9wcyBlYXJseS1vbnNldCBpbnZhc2l2ZSBnYXN0cmljIGNhcmNpbm9tYSBwcm92aWRlcyBh
IG1vZGVsIGZvciBjYXJjaW5vZW1icnlvbmljIGFudGlnZW4tdGFyZ2V0ZWQgdHVtb3IgdGhlcmFw
eTwvdGl0bGU+PHNlY29uZGFyeS10aXRsZT5JbnQgSiBDYW5jZXI8L3NlY29uZGFyeS10aXRsZT48
YWx0LXRpdGxlPkludGVybmF0aW9uYWwgam91cm5hbCBvZiBjYW5jZXI8L2FsdC10aXRsZT48L3Rp
dGxlcz48cGVyaW9kaWNhbD48ZnVsbC10aXRsZT5JbnQgSiBDYW5jZXI8L2Z1bGwtdGl0bGU+PGFi
YnItMT5JbnRlcm5hdGlvbmFsIGpvdXJuYWwgb2YgY2FuY2VyPC9hYmJyLTE+PC9wZXJpb2RpY2Fs
PjxhbHQtcGVyaW9kaWNhbD48ZnVsbC10aXRsZT5JbnQgSiBDYW5jZXI8L2Z1bGwtdGl0bGU+PGFi
YnItMT5JbnRlcm5hdGlvbmFsIGpvdXJuYWwgb2YgY2FuY2VyPC9hYmJyLTE+PC9hbHQtcGVyaW9k
aWNhbD48cGFnZXM+ODYzLTk8L3BhZ2VzPjx2b2x1bWU+ODY8L3ZvbHVtZT48bnVtYmVyPjY8L251
bWJlcj48ZWRpdGlvbj4yMDAwLzA2LzA4PC9lZGl0aW9uPjxrZXl3b3Jkcz48a2V5d29yZD5Bbmlt
YWxzPC9rZXl3b3JkPjxrZXl3b3JkPkFudGlnZW5zLCBQb2x5b21hdmlydXMgVHJhbnNmb3JtaW5n
LypnZW5ldGljcy9waHlzaW9sb2d5PC9rZXl3b3JkPjxrZXl3b3JkPkNhcmNpbm9lbWJyeW9uaWMg
QW50aWdlbi8qZ2VuZXRpY3MvcGh5c2lvbG9neTwva2V5d29yZD48a2V5d29yZD5EaXNlYXNlIE1v
ZGVscywgQW5pbWFsPC9rZXl3b3JkPjxrZXl3b3JkPipHZW5ldGljIFRoZXJhcHk8L2tleXdvcmQ+
PGtleXdvcmQ+TWljZTwva2V5d29yZD48a2V5d29yZD5NaWNlLCBJbmJyZWQgQzU3Qkw8L2tleXdv
cmQ+PGtleXdvcmQ+TWljZSwgVHJhbnNnZW5pYzwva2V5d29yZD48a2V5d29yZD5Qcm9tb3RlciBS
ZWdpb25zLCBHZW5ldGljPC9rZXl3b3JkPjxrZXl3b3JkPlN0b21hY2ggTmVvcGxhc21zL2V0aW9s
b2d5Lyp0aGVyYXB5PC9rZXl3b3JkPjwva2V5d29yZHM+PGRhdGVzPjx5ZWFyPjIwMDA8L3llYXI+
PHB1Yi1kYXRlcz48ZGF0ZT5KdW4gMTU8L2RhdGU+PC9wdWItZGF0ZXM+PC9kYXRlcz48aXNibj4w
MDIwLTcxMzYgKFByaW50KSYjeEQ7MDAyMC03MTM2PC9pc2JuPjxhY2Nlc3Npb24tbnVtPjEwODQy
MjAyPC9hY2Nlc3Npb24tbnVtPjx1cmxzPjwvdXJscz48ZWxlY3Ryb25pYy1yZXNvdXJjZS1udW0+
MTAuMTAwMi8oc2ljaSkxMDk3LTAyMTUoMjAwMDA2MTUpODY6NiZsdDs4NjM6OmFpZC1pamMxNiZn
dDszLjAuY287Mi00PC9lbGVjdHJvbmljLXJlc291cmNlLW51bT48cmVtb3RlLWRhdGFiYXNlLXBy
b3ZpZGVyPk5MTTwvcmVtb3RlLWRhdGFiYXNlLXByb3ZpZGVyPjxsYW5ndWFnZT5lbmc8L2xhbmd1
YWdlPjwvcmVjb3JkPjwvQ2l0ZT48L0VuZE5vdGU+AG==
</w:fldData>
        </w:fldChar>
      </w:r>
      <w:r w:rsidR="0045028D">
        <w:rPr>
          <w:bCs/>
          <w:lang w:val="en-GB"/>
        </w:rPr>
        <w:instrText xml:space="preserve"> ADDIN EN.CITE.DATA </w:instrText>
      </w:r>
      <w:r w:rsidR="0045028D">
        <w:rPr>
          <w:bCs/>
          <w:lang w:val="en-GB"/>
        </w:rPr>
      </w:r>
      <w:r w:rsidR="0045028D">
        <w:rPr>
          <w:bCs/>
          <w:lang w:val="en-GB"/>
        </w:rPr>
        <w:fldChar w:fldCharType="end"/>
      </w:r>
      <w:r w:rsidRPr="00E9268A">
        <w:rPr>
          <w:bCs/>
          <w:lang w:val="en-GB"/>
        </w:rPr>
      </w:r>
      <w:r w:rsidRPr="00E9268A">
        <w:rPr>
          <w:bCs/>
          <w:lang w:val="en-GB"/>
        </w:rPr>
        <w:fldChar w:fldCharType="separate"/>
      </w:r>
      <w:r w:rsidR="0045028D">
        <w:rPr>
          <w:bCs/>
          <w:noProof/>
          <w:lang w:val="en-GB"/>
        </w:rPr>
        <w:t>(5)</w:t>
      </w:r>
      <w:r w:rsidRPr="00E9268A">
        <w:rPr>
          <w:bCs/>
          <w:lang w:val="en-GB"/>
        </w:rPr>
        <w:fldChar w:fldCharType="end"/>
      </w:r>
      <w:r w:rsidRPr="00E9268A">
        <w:rPr>
          <w:bCs/>
          <w:lang w:val="en-GB"/>
        </w:rPr>
        <w:t xml:space="preserve">. Animal studies were conducted in agreement with ethical guidelines of the University of Heidelberg and approved by the government of Baden-Württemberg, Karlsruhe (G-188/18). Sample sizes of n≤10 per group were chosen. Female animals were randomized according to age (2 months) and body weight (20 g) and received food and water </w:t>
      </w:r>
      <w:r w:rsidRPr="00E9268A">
        <w:rPr>
          <w:bCs/>
          <w:i/>
          <w:lang w:val="en-GB"/>
        </w:rPr>
        <w:t>ad libitum</w:t>
      </w:r>
      <w:r w:rsidRPr="00E9268A">
        <w:rPr>
          <w:bCs/>
          <w:lang w:val="en-GB"/>
        </w:rPr>
        <w:t xml:space="preserve"> before drug administration. Peptides were dissolved in sterile DMSO diluted in PBS and administered </w:t>
      </w:r>
      <w:proofErr w:type="spellStart"/>
      <w:r w:rsidRPr="00E9268A">
        <w:rPr>
          <w:bCs/>
          <w:lang w:val="en-GB"/>
        </w:rPr>
        <w:t>i.p.</w:t>
      </w:r>
      <w:proofErr w:type="spellEnd"/>
      <w:r w:rsidRPr="00E9268A">
        <w:rPr>
          <w:bCs/>
          <w:lang w:val="en-GB"/>
        </w:rPr>
        <w:t xml:space="preserve"> as a single dose of 30 mg/kg per day, 4 times per week for 2 weeks. Thereafter, animals were sacrificed and organs snap-frozen in liquid N</w:t>
      </w:r>
      <w:r w:rsidRPr="00F172D7">
        <w:rPr>
          <w:bCs/>
          <w:vertAlign w:val="subscript"/>
          <w:lang w:val="en-GB"/>
        </w:rPr>
        <w:t>2</w:t>
      </w:r>
      <w:r w:rsidRPr="00E9268A">
        <w:rPr>
          <w:bCs/>
          <w:lang w:val="en-GB"/>
        </w:rPr>
        <w:t xml:space="preserve"> or processed for</w:t>
      </w:r>
      <w:r w:rsidR="00871832">
        <w:rPr>
          <w:bCs/>
          <w:lang w:val="en-GB"/>
        </w:rPr>
        <w:t xml:space="preserve"> formalin-fixation and paraffin-</w:t>
      </w:r>
      <w:r w:rsidRPr="00E9268A">
        <w:rPr>
          <w:bCs/>
          <w:lang w:val="en-GB"/>
        </w:rPr>
        <w:t xml:space="preserve">embedding (FFPE). Analyses were conducted </w:t>
      </w:r>
      <w:proofErr w:type="gramStart"/>
      <w:r w:rsidRPr="00E9268A">
        <w:rPr>
          <w:bCs/>
          <w:lang w:val="en-GB"/>
        </w:rPr>
        <w:t>observer-blinded</w:t>
      </w:r>
      <w:proofErr w:type="gramEnd"/>
      <w:r w:rsidRPr="00E9268A">
        <w:rPr>
          <w:bCs/>
          <w:lang w:val="en-GB"/>
        </w:rPr>
        <w:t>.</w:t>
      </w:r>
    </w:p>
    <w:p w14:paraId="6636D9F9" w14:textId="7288ABF9" w:rsidR="006F2814" w:rsidRPr="006F2814" w:rsidRDefault="00205991" w:rsidP="006F2814">
      <w:pPr>
        <w:widowControl w:val="0"/>
        <w:autoSpaceDE w:val="0"/>
        <w:autoSpaceDN w:val="0"/>
        <w:adjustRightInd w:val="0"/>
        <w:spacing w:line="480" w:lineRule="auto"/>
        <w:rPr>
          <w:bCs/>
          <w:lang w:val="en-GB"/>
        </w:rPr>
      </w:pPr>
      <w:bookmarkStart w:id="0" w:name="_GoBack"/>
      <w:bookmarkEnd w:id="0"/>
      <w:r w:rsidRPr="00E9268A">
        <w:rPr>
          <w:b/>
          <w:bCs/>
          <w:lang w:val="en-US"/>
        </w:rPr>
        <w:t xml:space="preserve">Subcellular fractionation (SCF), </w:t>
      </w:r>
      <w:r w:rsidR="00BA66F0" w:rsidRPr="00E9268A">
        <w:rPr>
          <w:b/>
          <w:bCs/>
          <w:lang w:val="en-US"/>
        </w:rPr>
        <w:t>MALDI-MS,</w:t>
      </w:r>
      <w:r w:rsidR="00550D40" w:rsidRPr="00E9268A">
        <w:rPr>
          <w:b/>
          <w:bCs/>
          <w:lang w:val="en-US"/>
        </w:rPr>
        <w:t xml:space="preserve"> </w:t>
      </w:r>
      <w:r w:rsidR="00BA66F0" w:rsidRPr="00E9268A">
        <w:rPr>
          <w:b/>
          <w:bCs/>
          <w:lang w:val="en-US"/>
        </w:rPr>
        <w:t>co</w:t>
      </w:r>
      <w:r w:rsidR="00807A2E" w:rsidRPr="00E9268A">
        <w:rPr>
          <w:b/>
          <w:bCs/>
          <w:lang w:val="en-US"/>
        </w:rPr>
        <w:t>-</w:t>
      </w:r>
      <w:r w:rsidR="009B4AEB" w:rsidRPr="00E9268A">
        <w:rPr>
          <w:b/>
          <w:bCs/>
          <w:lang w:val="en-US"/>
        </w:rPr>
        <w:t>immunoprecipitation (</w:t>
      </w:r>
      <w:proofErr w:type="spellStart"/>
      <w:r w:rsidR="009B4AEB" w:rsidRPr="00E9268A">
        <w:rPr>
          <w:b/>
          <w:bCs/>
          <w:lang w:val="en-US"/>
        </w:rPr>
        <w:t>CoIP</w:t>
      </w:r>
      <w:proofErr w:type="spellEnd"/>
      <w:r w:rsidR="009B4AEB" w:rsidRPr="00E9268A">
        <w:rPr>
          <w:b/>
          <w:bCs/>
          <w:lang w:val="en-US"/>
        </w:rPr>
        <w:t xml:space="preserve">), </w:t>
      </w:r>
      <w:r w:rsidR="00BA66F0" w:rsidRPr="00E9268A">
        <w:rPr>
          <w:b/>
          <w:bCs/>
          <w:lang w:val="en-US"/>
        </w:rPr>
        <w:t>Western blot</w:t>
      </w:r>
      <w:r w:rsidR="006F2814">
        <w:rPr>
          <w:lang w:val="en-US"/>
        </w:rPr>
        <w:t xml:space="preserve"> </w:t>
      </w:r>
    </w:p>
    <w:p w14:paraId="080ED0E6" w14:textId="35BB1C3B" w:rsidR="00F24B15" w:rsidRPr="006F2814" w:rsidRDefault="00203062" w:rsidP="00505D97">
      <w:pPr>
        <w:widowControl w:val="0"/>
        <w:autoSpaceDE w:val="0"/>
        <w:autoSpaceDN w:val="0"/>
        <w:adjustRightInd w:val="0"/>
        <w:spacing w:line="480" w:lineRule="auto"/>
        <w:rPr>
          <w:lang w:val="en-US"/>
        </w:rPr>
      </w:pPr>
      <w:r w:rsidRPr="00E9268A">
        <w:rPr>
          <w:lang w:val="en-US"/>
        </w:rPr>
        <w:t>M</w:t>
      </w:r>
      <w:r w:rsidR="00BA66F0" w:rsidRPr="00E9268A">
        <w:rPr>
          <w:lang w:val="en-US"/>
        </w:rPr>
        <w:t>ethods were performed as detailed elsewhere</w:t>
      </w:r>
      <w:r w:rsidR="009238D1" w:rsidRPr="00E9268A">
        <w:rPr>
          <w:lang w:val="en-US"/>
        </w:rPr>
        <w:t xml:space="preserve"> </w:t>
      </w:r>
      <w:r w:rsidR="00FC766C" w:rsidRPr="00E9268A">
        <w:rPr>
          <w:lang w:val="en-US"/>
        </w:rPr>
        <w:fldChar w:fldCharType="begin">
          <w:fldData xml:space="preserve">PEVuZE5vdGU+PENpdGU+PEF1dGhvcj5CdXJnZXJtZWlzdGVyPC9BdXRob3I+PFllYXI+MjAxMTwv
WWVhcj48UmVjTnVtPjIxPC9SZWNOdW0+PERpc3BsYXlUZXh0Pig2LCA3KTwvRGlzcGxheVRleHQ+
PHJlY29yZD48cmVjLW51bWJlcj4yMTwvcmVjLW51bWJlcj48Zm9yZWlnbi1rZXlzPjxrZXkgYXBw
PSJFTiIgZGItaWQ9ImF6cngwenRhbjlzdHc5ZTUwZmJwZTJ4cXZkdGRycDV0cDVhNSIgdGltZXN0
YW1wPSIwIj4yMTwva2V5PjwvZm9yZWlnbi1rZXlzPjxyZWYtdHlwZSBuYW1lPSJKb3VybmFsIEFy
dGljbGUiPjE3PC9yZWYtdHlwZT48Y29udHJpYnV0b3JzPjxhdXRob3JzPjxhdXRob3I+QnVyZ2Vy
bWVpc3RlciwgRS48L2F1dGhvcj48YXV0aG9yPkZyaWVkcmljaCwgVC48L2F1dGhvcj48YXV0aG9y
PkhpdGtvdmEsIEkuPC9hdXRob3I+PGF1dGhvcj5SZWdlbCwgSS48L2F1dGhvcj48YXV0aG9yPkVp
bndhY2h0ZXIsIEguPC9hdXRob3I+PGF1dGhvcj5aaW1tZXJtYW5uLCBXLjwvYXV0aG9yPjxhdXRo
b3I+Um9ja2VuLCBDLjwvYXV0aG9yPjxhdXRob3I+UGVycmVuLCBBLjwvYXV0aG9yPjxhdXRob3I+
V3JpZ2h0LCBNLiBCLjwvYXV0aG9yPjxhdXRob3I+U2NobWlkLCBSLiBNLjwvYXV0aG9yPjxhdXRo
b3I+U2VnZXIsIFIuPC9hdXRob3I+PGF1dGhvcj5FYmVydCwgTS4gUC48L2F1dGhvcj48L2F1dGhv
cnM+PC9jb250cmlidXRvcnM+PGF1dGgtYWRkcmVzcz5EZXBhcnRtZW50IG9mIE1lZGljaW5lIElJ
LCBVbml2ZXJzaXRhdHNrbGluaWt1bSBNYW5uaGVpbSwgVW5pdmVyc2l0YXQgSGVpZGVsYmVyZywg
TWFubmhlaW0sIEdlcm1hbnkuIGVsa2UuYnVyZ2VybWVpc3RlckBscnoudHVtLmRlPC9hdXRoLWFk
ZHJlc3M+PHRpdGxlcz48dGl0bGU+VGhlIFJhcyBpbmhpYml0b3JzIGNhdmVvbGluLTEgYW5kIGRv
Y2tpbmcgcHJvdGVpbiAxIGFjdGl2YXRlIHBlcm94aXNvbWUgcHJvbGlmZXJhdG9yLWFjdGl2YXRl
ZCByZWNlcHRvciBnYW1tYSB0aHJvdWdoIHNwYXRpYWwgcmVsb2NhbGl6YXRpb24gYXQgaGVsaXgg
NyBvZiBpdHMgbGlnYW5kLWJpbmRpbmcgZG9tYWluPC90aXRsZT48c2Vjb25kYXJ5LXRpdGxlPk1v
bCBDZWxsIEJpb2w8L3NlY29uZGFyeS10aXRsZT48L3RpdGxlcz48cGVyaW9kaWNhbD48ZnVsbC10
aXRsZT5Nb2wgQ2VsbCBCaW9sPC9mdWxsLXRpdGxlPjwvcGVyaW9kaWNhbD48cGFnZXM+MzQ5Ny01
MTA8L3BhZ2VzPjx2b2x1bWU+MzE8L3ZvbHVtZT48bnVtYmVyPjE2PC9udW1iZXI+PGtleXdvcmRz
PjxrZXl3b3JkPkFuaW1hbHM8L2tleXdvcmQ+PGtleXdvcmQ+QmluZGluZyBTaXRlczwva2V5d29y
ZD48a2V5d29yZD5DYXZlb2xpbiAxLypwaHlzaW9sb2d5PC9rZXl3b3JkPjxrZXl3b3JkPkNlbGwg
UHJvbGlmZXJhdGlvbjwva2V5d29yZD48a2V5d29yZD5ETkEtQmluZGluZyBQcm90ZWlucy8qcGh5
c2lvbG9neTwva2V5d29yZD48a2V5d29yZD5FcGl0aGVsaWFsIENlbGxzL3BhdGhvbG9neTwva2V5
d29yZD48a2V5d29yZD4qR2VuZSBFeHByZXNzaW9uIFJlZ3VsYXRpb248L2tleXdvcmQ+PGtleXdv
cmQ+SHVtYW5zPC9rZXl3b3JkPjxrZXl3b3JkPk1pY2U8L2tleXdvcmQ+PGtleXdvcmQ+UFBBUiBn
YW1tYS9jaGVtaXN0cnkvKm1ldGFib2xpc208L2tleXdvcmQ+PGtleXdvcmQ+UGhvc3Bob3Byb3Rl
aW5zLypwaHlzaW9sb2d5PC9rZXl3b3JkPjxrZXl3b3JkPlJOQS1CaW5kaW5nIFByb3RlaW5zLypw
aHlzaW9sb2d5PC9rZXl3b3JkPjxrZXl3b3JkPlNpZ25hbCBUcmFuc2R1Y3Rpb248L2tleXdvcmQ+
PGtleXdvcmQ+U3RvbWFjaCBOZW9wbGFzbXMvcGF0aG9sb2d5PC9rZXl3b3JkPjxrZXl3b3JkPnJh
cyBQcm90ZWlucy8qYW50YWdvbmlzdHMgJmFtcDsgaW5oaWJpdG9yczwva2V5d29yZD48L2tleXdv
cmRzPjxkYXRlcz48eWVhcj4yMDExPC95ZWFyPjxwdWItZGF0ZXM+PGRhdGU+QXVnPC9kYXRlPjwv
cHViLWRhdGVzPjwvZGF0ZXM+PGFjY2Vzc2lvbi1udW0+MjE2OTAyODk8L2FjY2Vzc2lvbi1udW0+
PHVybHM+PHJlbGF0ZWQtdXJscz48dXJsPmh0dHA6Ly93d3cubmNiaS5ubG0ubmloLmdvdi9lbnRy
ZXovcXVlcnkuZmNnaT9jbWQ9UmV0cmlldmUmYW1wO2RiPVB1Yk1lZCZhbXA7ZG9wdD1DaXRhdGlv
biZhbXA7bGlzdF91aWRzPTIxNjkwMjg5IDwvdXJsPjwvcmVsYXRlZC11cmxzPjwvdXJscz48L3Jl
Y29yZD48L0NpdGU+PENpdGU+PEF1dGhvcj5CdXJnZXJtZWlzdGVyPC9BdXRob3I+PFllYXI+MjAw
NzwvWWVhcj48UmVjTnVtPjMwPC9SZWNOdW0+PHJlY29yZD48cmVjLW51bWJlcj4zMDwvcmVjLW51
bWJlcj48Zm9yZWlnbi1rZXlzPjxrZXkgYXBwPSJFTiIgZGItaWQ9ImF6cngwenRhbjlzdHc5ZTUw
ZmJwZTJ4cXZkdGRycDV0cDVhNSIgdGltZXN0YW1wPSIwIj4zMDwva2V5PjwvZm9yZWlnbi1rZXlz
PjxyZWYtdHlwZSBuYW1lPSJKb3VybmFsIEFydGljbGUiPjE3PC9yZWYtdHlwZT48Y29udHJpYnV0
b3JzPjxhdXRob3JzPjxhdXRob3I+QnVyZ2VybWVpc3RlciwgRS48L2F1dGhvcj48YXV0aG9yPkNo
dWRlcmxhbmQsIEQuPC9hdXRob3I+PGF1dGhvcj5IYW5vY2gsIFQuPC9hdXRob3I+PGF1dGhvcj5N
ZXllciwgTS48L2F1dGhvcj48YXV0aG9yPkxpc2Nvdml0Y2gsIE0uPC9hdXRob3I+PGF1dGhvcj5T
ZWdlciwgUi48L2F1dGhvcj48L2F1dGhvcnM+PC9jb250cmlidXRvcnM+PGF1dGgtYWRkcmVzcz5E
ZXBhcnRtZW50IG9mIEJpb2xvZ2ljYWwgUmVndWxhdGlvbiwgVGhlIFdlaXptYW5uIEluc3RpdHV0
ZSBvZiBTY2llbmNlLCBSZWhvdm90IDc2MTAwLCBJc3JhZWwuPC9hdXRoLWFkZHJlc3M+PHRpdGxl
cz48dGl0bGU+SW50ZXJhY3Rpb24gd2l0aCBNRUsgY2F1c2VzIG51Y2xlYXIgZXhwb3J0IGFuZCBk
b3ducmVndWxhdGlvbiBvZiBwZXJveGlzb21lIHByb2xpZmVyYXRvci1hY3RpdmF0ZWQgcmVjZXB0
b3IgZ2FtbWE8L3RpdGxlPjxzZWNvbmRhcnktdGl0bGU+TW9sIENlbGwgQmlvbDwvc2Vjb25kYXJ5
LXRpdGxlPjwvdGl0bGVzPjxwZXJpb2RpY2FsPjxmdWxsLXRpdGxlPk1vbCBDZWxsIEJpb2w8L2Z1
bGwtdGl0bGU+PC9wZXJpb2RpY2FsPjxwYWdlcz44MDMtMTc8L3BhZ2VzPjx2b2x1bWU+Mjc8L3Zv
bHVtZT48bnVtYmVyPjM8L251bWJlcj48a2V5d29yZHM+PGtleXdvcmQ+QWN0aXZlIFRyYW5zcG9y
dCwgQ2VsbCBOdWNsZXVzL2RydWcgZWZmZWN0czwva2V5d29yZD48a2V5d29yZD5BY3lsLUNvQSBP
eGlkYXNlL2dlbmV0aWNzPC9rZXl3b3JkPjxrZXl3b3JkPkFuaW1hbHM8L2tleXdvcmQ+PGtleXdv
cmQ+Q0hPIENlbGxzPC9rZXl3b3JkPjxrZXl3b3JkPkNPUyBDZWxsczwva2V5d29yZD48a2V5d29y
ZD5DZWxsIE51Y2xldXMvZHJ1ZyBlZmZlY3RzLyptZXRhYm9saXNtPC9rZXl3b3JkPjxrZXl3b3Jk
PkNlcmNvcGl0aGVjdXMgYWV0aGlvcHM8L2tleXdvcmQ+PGtleXdvcmQ+Q3JpY2V0aW5hZTwva2V5
d29yZD48a2V5d29yZD5DcmljZXR1bHVzPC9rZXl3b3JkPjxrZXl3b3JkPkN5dG9zb2wvZHJ1ZyBl
ZmZlY3RzPC9rZXl3b3JkPjxrZXl3b3JkPipEb3duLVJlZ3VsYXRpb24vZHJ1ZyBlZmZlY3RzPC9r
ZXl3b3JkPjxrZXl3b3JkPkhlTGEgQ2VsbHM8L2tleXdvcmQ+PGtleXdvcmQ+SHVtYW5zPC9rZXl3
b3JkPjxrZXl3b3JkPk1BUCBLaW5hc2UgS2luYXNlIDEvKm1ldGFib2xpc208L2tleXdvcmQ+PGtl
eXdvcmQ+TUFQIEtpbmFzZSBLaW5hc2UgMi8qbWV0YWJvbGlzbTwva2V5d29yZD48a2V5d29yZD5N
aXRvZ2VuLUFjdGl2YXRlZCBQcm90ZWluIEtpbmFzZSAzL21ldGFib2xpc208L2tleXdvcmQ+PGtl
eXdvcmQ+UFBBUiBnYW1tYS9nZW5ldGljcy8qbWV0YWJvbGlzbTwva2V5d29yZD48a2V5d29yZD5Q
cm90ZWluIEJpbmRpbmcvZHJ1ZyBlZmZlY3RzPC9rZXl3b3JkPjxrZXl3b3JkPlByb3RlaW4gU3Ry
dWN0dXJlLCBUZXJ0aWFyeS9kcnVnIGVmZmVjdHM8L2tleXdvcmQ+PGtleXdvcmQ+UHJvdGVpbiBU
cmFuc3BvcnQvZHJ1ZyBlZmZlY3RzPC9rZXl3b3JkPjxrZXl3b3JkPlJhdHM8L2tleXdvcmQ+PGtl
eXdvcmQ+U2VyaW5lL21ldGFib2xpc208L2tleXdvcmQ+PGtleXdvcmQ+VGV0cmFkZWNhbm95bHBo
b3Jib2wgQWNldGF0ZS9waGFybWFjb2xvZ3k8L2tleXdvcmQ+PGtleXdvcmQ+VGhpYXpvbGlkaW5l
ZGlvbmVzL3BoYXJtYWNvbG9neTwva2V5d29yZD48a2V5d29yZD5UcmFuc2NyaXB0aW9uYWwgQWN0
aXZhdGlvbi9kcnVnIGVmZmVjdHM8L2tleXdvcmQ+PGtleXdvcmQ+VHdvLUh5YnJpZCBTeXN0ZW0g
VGVjaG5pcXVlczwva2V5d29yZD48L2tleXdvcmRzPjxkYXRlcz48eWVhcj4yMDA3PC95ZWFyPjxw
dWItZGF0ZXM+PGRhdGU+RmViPC9kYXRlPjwvcHViLWRhdGVzPjwvZGF0ZXM+PGFjY2Vzc2lvbi1u
dW0+MTcxMDE3Nzk8L2FjY2Vzc2lvbi1udW0+PHVybHM+PHJlbGF0ZWQtdXJscz48dXJsPmh0dHA6
Ly93d3cubmNiaS5ubG0ubmloLmdvdi9lbnRyZXovcXVlcnkuZmNnaT9jbWQ9UmV0cmlldmUmYW1w
O2RiPVB1Yk1lZCZhbXA7ZG9wdD1DaXRhdGlvbiZhbXA7bGlzdF91aWRzPTE3MTAxNzc5IDwvdXJs
PjwvcmVsYXRlZC11cmxzPjwvdXJscz48L3JlY29yZD48L0NpdGU+PC9FbmROb3RlPn==
</w:fldData>
        </w:fldChar>
      </w:r>
      <w:r w:rsidR="0045028D">
        <w:rPr>
          <w:lang w:val="en-US"/>
        </w:rPr>
        <w:instrText xml:space="preserve"> ADDIN EN.CITE </w:instrText>
      </w:r>
      <w:r w:rsidR="0045028D">
        <w:rPr>
          <w:lang w:val="en-US"/>
        </w:rPr>
        <w:fldChar w:fldCharType="begin">
          <w:fldData xml:space="preserve">PEVuZE5vdGU+PENpdGU+PEF1dGhvcj5CdXJnZXJtZWlzdGVyPC9BdXRob3I+PFllYXI+MjAxMTwv
WWVhcj48UmVjTnVtPjIxPC9SZWNOdW0+PERpc3BsYXlUZXh0Pig2LCA3KTwvRGlzcGxheVRleHQ+
PHJlY29yZD48cmVjLW51bWJlcj4yMTwvcmVjLW51bWJlcj48Zm9yZWlnbi1rZXlzPjxrZXkgYXBw
PSJFTiIgZGItaWQ9ImF6cngwenRhbjlzdHc5ZTUwZmJwZTJ4cXZkdGRycDV0cDVhNSIgdGltZXN0
YW1wPSIwIj4yMTwva2V5PjwvZm9yZWlnbi1rZXlzPjxyZWYtdHlwZSBuYW1lPSJKb3VybmFsIEFy
dGljbGUiPjE3PC9yZWYtdHlwZT48Y29udHJpYnV0b3JzPjxhdXRob3JzPjxhdXRob3I+QnVyZ2Vy
bWVpc3RlciwgRS48L2F1dGhvcj48YXV0aG9yPkZyaWVkcmljaCwgVC48L2F1dGhvcj48YXV0aG9y
PkhpdGtvdmEsIEkuPC9hdXRob3I+PGF1dGhvcj5SZWdlbCwgSS48L2F1dGhvcj48YXV0aG9yPkVp
bndhY2h0ZXIsIEguPC9hdXRob3I+PGF1dGhvcj5aaW1tZXJtYW5uLCBXLjwvYXV0aG9yPjxhdXRo
b3I+Um9ja2VuLCBDLjwvYXV0aG9yPjxhdXRob3I+UGVycmVuLCBBLjwvYXV0aG9yPjxhdXRob3I+
V3JpZ2h0LCBNLiBCLjwvYXV0aG9yPjxhdXRob3I+U2NobWlkLCBSLiBNLjwvYXV0aG9yPjxhdXRo
b3I+U2VnZXIsIFIuPC9hdXRob3I+PGF1dGhvcj5FYmVydCwgTS4gUC48L2F1dGhvcj48L2F1dGhv
cnM+PC9jb250cmlidXRvcnM+PGF1dGgtYWRkcmVzcz5EZXBhcnRtZW50IG9mIE1lZGljaW5lIElJ
LCBVbml2ZXJzaXRhdHNrbGluaWt1bSBNYW5uaGVpbSwgVW5pdmVyc2l0YXQgSGVpZGVsYmVyZywg
TWFubmhlaW0sIEdlcm1hbnkuIGVsa2UuYnVyZ2VybWVpc3RlckBscnoudHVtLmRlPC9hdXRoLWFk
ZHJlc3M+PHRpdGxlcz48dGl0bGU+VGhlIFJhcyBpbmhpYml0b3JzIGNhdmVvbGluLTEgYW5kIGRv
Y2tpbmcgcHJvdGVpbiAxIGFjdGl2YXRlIHBlcm94aXNvbWUgcHJvbGlmZXJhdG9yLWFjdGl2YXRl
ZCByZWNlcHRvciBnYW1tYSB0aHJvdWdoIHNwYXRpYWwgcmVsb2NhbGl6YXRpb24gYXQgaGVsaXgg
NyBvZiBpdHMgbGlnYW5kLWJpbmRpbmcgZG9tYWluPC90aXRsZT48c2Vjb25kYXJ5LXRpdGxlPk1v
bCBDZWxsIEJpb2w8L3NlY29uZGFyeS10aXRsZT48L3RpdGxlcz48cGVyaW9kaWNhbD48ZnVsbC10
aXRsZT5Nb2wgQ2VsbCBCaW9sPC9mdWxsLXRpdGxlPjwvcGVyaW9kaWNhbD48cGFnZXM+MzQ5Ny01
MTA8L3BhZ2VzPjx2b2x1bWU+MzE8L3ZvbHVtZT48bnVtYmVyPjE2PC9udW1iZXI+PGtleXdvcmRz
PjxrZXl3b3JkPkFuaW1hbHM8L2tleXdvcmQ+PGtleXdvcmQ+QmluZGluZyBTaXRlczwva2V5d29y
ZD48a2V5d29yZD5DYXZlb2xpbiAxLypwaHlzaW9sb2d5PC9rZXl3b3JkPjxrZXl3b3JkPkNlbGwg
UHJvbGlmZXJhdGlvbjwva2V5d29yZD48a2V5d29yZD5ETkEtQmluZGluZyBQcm90ZWlucy8qcGh5
c2lvbG9neTwva2V5d29yZD48a2V5d29yZD5FcGl0aGVsaWFsIENlbGxzL3BhdGhvbG9neTwva2V5
d29yZD48a2V5d29yZD4qR2VuZSBFeHByZXNzaW9uIFJlZ3VsYXRpb248L2tleXdvcmQ+PGtleXdv
cmQ+SHVtYW5zPC9rZXl3b3JkPjxrZXl3b3JkPk1pY2U8L2tleXdvcmQ+PGtleXdvcmQ+UFBBUiBn
YW1tYS9jaGVtaXN0cnkvKm1ldGFib2xpc208L2tleXdvcmQ+PGtleXdvcmQ+UGhvc3Bob3Byb3Rl
aW5zLypwaHlzaW9sb2d5PC9rZXl3b3JkPjxrZXl3b3JkPlJOQS1CaW5kaW5nIFByb3RlaW5zLypw
aHlzaW9sb2d5PC9rZXl3b3JkPjxrZXl3b3JkPlNpZ25hbCBUcmFuc2R1Y3Rpb248L2tleXdvcmQ+
PGtleXdvcmQ+U3RvbWFjaCBOZW9wbGFzbXMvcGF0aG9sb2d5PC9rZXl3b3JkPjxrZXl3b3JkPnJh
cyBQcm90ZWlucy8qYW50YWdvbmlzdHMgJmFtcDsgaW5oaWJpdG9yczwva2V5d29yZD48L2tleXdv
cmRzPjxkYXRlcz48eWVhcj4yMDExPC95ZWFyPjxwdWItZGF0ZXM+PGRhdGU+QXVnPC9kYXRlPjwv
cHViLWRhdGVzPjwvZGF0ZXM+PGFjY2Vzc2lvbi1udW0+MjE2OTAyODk8L2FjY2Vzc2lvbi1udW0+
PHVybHM+PHJlbGF0ZWQtdXJscz48dXJsPmh0dHA6Ly93d3cubmNiaS5ubG0ubmloLmdvdi9lbnRy
ZXovcXVlcnkuZmNnaT9jbWQ9UmV0cmlldmUmYW1wO2RiPVB1Yk1lZCZhbXA7ZG9wdD1DaXRhdGlv
biZhbXA7bGlzdF91aWRzPTIxNjkwMjg5IDwvdXJsPjwvcmVsYXRlZC11cmxzPjwvdXJscz48L3Jl
Y29yZD48L0NpdGU+PENpdGU+PEF1dGhvcj5CdXJnZXJtZWlzdGVyPC9BdXRob3I+PFllYXI+MjAw
NzwvWWVhcj48UmVjTnVtPjMwPC9SZWNOdW0+PHJlY29yZD48cmVjLW51bWJlcj4zMDwvcmVjLW51
bWJlcj48Zm9yZWlnbi1rZXlzPjxrZXkgYXBwPSJFTiIgZGItaWQ9ImF6cngwenRhbjlzdHc5ZTUw
ZmJwZTJ4cXZkdGRycDV0cDVhNSIgdGltZXN0YW1wPSIwIj4zMDwva2V5PjwvZm9yZWlnbi1rZXlz
PjxyZWYtdHlwZSBuYW1lPSJKb3VybmFsIEFydGljbGUiPjE3PC9yZWYtdHlwZT48Y29udHJpYnV0
b3JzPjxhdXRob3JzPjxhdXRob3I+QnVyZ2VybWVpc3RlciwgRS48L2F1dGhvcj48YXV0aG9yPkNo
dWRlcmxhbmQsIEQuPC9hdXRob3I+PGF1dGhvcj5IYW5vY2gsIFQuPC9hdXRob3I+PGF1dGhvcj5N
ZXllciwgTS48L2F1dGhvcj48YXV0aG9yPkxpc2Nvdml0Y2gsIE0uPC9hdXRob3I+PGF1dGhvcj5T
ZWdlciwgUi48L2F1dGhvcj48L2F1dGhvcnM+PC9jb250cmlidXRvcnM+PGF1dGgtYWRkcmVzcz5E
ZXBhcnRtZW50IG9mIEJpb2xvZ2ljYWwgUmVndWxhdGlvbiwgVGhlIFdlaXptYW5uIEluc3RpdHV0
ZSBvZiBTY2llbmNlLCBSZWhvdm90IDc2MTAwLCBJc3JhZWwuPC9hdXRoLWFkZHJlc3M+PHRpdGxl
cz48dGl0bGU+SW50ZXJhY3Rpb24gd2l0aCBNRUsgY2F1c2VzIG51Y2xlYXIgZXhwb3J0IGFuZCBk
b3ducmVndWxhdGlvbiBvZiBwZXJveGlzb21lIHByb2xpZmVyYXRvci1hY3RpdmF0ZWQgcmVjZXB0
b3IgZ2FtbWE8L3RpdGxlPjxzZWNvbmRhcnktdGl0bGU+TW9sIENlbGwgQmlvbDwvc2Vjb25kYXJ5
LXRpdGxlPjwvdGl0bGVzPjxwZXJpb2RpY2FsPjxmdWxsLXRpdGxlPk1vbCBDZWxsIEJpb2w8L2Z1
bGwtdGl0bGU+PC9wZXJpb2RpY2FsPjxwYWdlcz44MDMtMTc8L3BhZ2VzPjx2b2x1bWU+Mjc8L3Zv
bHVtZT48bnVtYmVyPjM8L251bWJlcj48a2V5d29yZHM+PGtleXdvcmQ+QWN0aXZlIFRyYW5zcG9y
dCwgQ2VsbCBOdWNsZXVzL2RydWcgZWZmZWN0czwva2V5d29yZD48a2V5d29yZD5BY3lsLUNvQSBP
eGlkYXNlL2dlbmV0aWNzPC9rZXl3b3JkPjxrZXl3b3JkPkFuaW1hbHM8L2tleXdvcmQ+PGtleXdv
cmQ+Q0hPIENlbGxzPC9rZXl3b3JkPjxrZXl3b3JkPkNPUyBDZWxsczwva2V5d29yZD48a2V5d29y
ZD5DZWxsIE51Y2xldXMvZHJ1ZyBlZmZlY3RzLyptZXRhYm9saXNtPC9rZXl3b3JkPjxrZXl3b3Jk
PkNlcmNvcGl0aGVjdXMgYWV0aGlvcHM8L2tleXdvcmQ+PGtleXdvcmQ+Q3JpY2V0aW5hZTwva2V5
d29yZD48a2V5d29yZD5DcmljZXR1bHVzPC9rZXl3b3JkPjxrZXl3b3JkPkN5dG9zb2wvZHJ1ZyBl
ZmZlY3RzPC9rZXl3b3JkPjxrZXl3b3JkPipEb3duLVJlZ3VsYXRpb24vZHJ1ZyBlZmZlY3RzPC9r
ZXl3b3JkPjxrZXl3b3JkPkhlTGEgQ2VsbHM8L2tleXdvcmQ+PGtleXdvcmQ+SHVtYW5zPC9rZXl3
b3JkPjxrZXl3b3JkPk1BUCBLaW5hc2UgS2luYXNlIDEvKm1ldGFib2xpc208L2tleXdvcmQ+PGtl
eXdvcmQ+TUFQIEtpbmFzZSBLaW5hc2UgMi8qbWV0YWJvbGlzbTwva2V5d29yZD48a2V5d29yZD5N
aXRvZ2VuLUFjdGl2YXRlZCBQcm90ZWluIEtpbmFzZSAzL21ldGFib2xpc208L2tleXdvcmQ+PGtl
eXdvcmQ+UFBBUiBnYW1tYS9nZW5ldGljcy8qbWV0YWJvbGlzbTwva2V5d29yZD48a2V5d29yZD5Q
cm90ZWluIEJpbmRpbmcvZHJ1ZyBlZmZlY3RzPC9rZXl3b3JkPjxrZXl3b3JkPlByb3RlaW4gU3Ry
dWN0dXJlLCBUZXJ0aWFyeS9kcnVnIGVmZmVjdHM8L2tleXdvcmQ+PGtleXdvcmQ+UHJvdGVpbiBU
cmFuc3BvcnQvZHJ1ZyBlZmZlY3RzPC9rZXl3b3JkPjxrZXl3b3JkPlJhdHM8L2tleXdvcmQ+PGtl
eXdvcmQ+U2VyaW5lL21ldGFib2xpc208L2tleXdvcmQ+PGtleXdvcmQ+VGV0cmFkZWNhbm95bHBo
b3Jib2wgQWNldGF0ZS9waGFybWFjb2xvZ3k8L2tleXdvcmQ+PGtleXdvcmQ+VGhpYXpvbGlkaW5l
ZGlvbmVzL3BoYXJtYWNvbG9neTwva2V5d29yZD48a2V5d29yZD5UcmFuc2NyaXB0aW9uYWwgQWN0
aXZhdGlvbi9kcnVnIGVmZmVjdHM8L2tleXdvcmQ+PGtleXdvcmQ+VHdvLUh5YnJpZCBTeXN0ZW0g
VGVjaG5pcXVlczwva2V5d29yZD48L2tleXdvcmRzPjxkYXRlcz48eWVhcj4yMDA3PC95ZWFyPjxw
dWItZGF0ZXM+PGRhdGU+RmViPC9kYXRlPjwvcHViLWRhdGVzPjwvZGF0ZXM+PGFjY2Vzc2lvbi1u
dW0+MTcxMDE3Nzk8L2FjY2Vzc2lvbi1udW0+PHVybHM+PHJlbGF0ZWQtdXJscz48dXJsPmh0dHA6
Ly93d3cubmNiaS5ubG0ubmloLmdvdi9lbnRyZXovcXVlcnkuZmNnaT9jbWQ9UmV0cmlldmUmYW1w
O2RiPVB1Yk1lZCZhbXA7ZG9wdD1DaXRhdGlvbiZhbXA7bGlzdF91aWRzPTE3MTAxNzc5IDwvdXJs
PjwvcmVsYXRlZC11cmxzPjwvdXJscz48L3JlY29yZD48L0NpdGU+PC9FbmROb3RlPn==
</w:fldData>
        </w:fldChar>
      </w:r>
      <w:r w:rsidR="0045028D">
        <w:rPr>
          <w:lang w:val="en-US"/>
        </w:rPr>
        <w:instrText xml:space="preserve"> ADDIN EN.CITE.DATA </w:instrText>
      </w:r>
      <w:r w:rsidR="0045028D">
        <w:rPr>
          <w:lang w:val="en-US"/>
        </w:rPr>
      </w:r>
      <w:r w:rsidR="0045028D">
        <w:rPr>
          <w:lang w:val="en-US"/>
        </w:rPr>
        <w:fldChar w:fldCharType="end"/>
      </w:r>
      <w:r w:rsidR="00FC766C" w:rsidRPr="00E9268A">
        <w:rPr>
          <w:lang w:val="en-US"/>
        </w:rPr>
      </w:r>
      <w:r w:rsidR="00FC766C" w:rsidRPr="00E9268A">
        <w:rPr>
          <w:lang w:val="en-US"/>
        </w:rPr>
        <w:fldChar w:fldCharType="separate"/>
      </w:r>
      <w:r w:rsidR="0045028D">
        <w:rPr>
          <w:noProof/>
          <w:lang w:val="en-US"/>
        </w:rPr>
        <w:t>(6, 7)</w:t>
      </w:r>
      <w:r w:rsidR="00FC766C" w:rsidRPr="00E9268A">
        <w:rPr>
          <w:lang w:val="en-US"/>
        </w:rPr>
        <w:fldChar w:fldCharType="end"/>
      </w:r>
      <w:r w:rsidR="00BA66F0" w:rsidRPr="00E9268A">
        <w:rPr>
          <w:lang w:val="en-US"/>
        </w:rPr>
        <w:t>. Briefly, cytosolic lysates were prepared from cells upon detergent-free hypotonic lysis and subjected to immunoprecipitation (IP),</w:t>
      </w:r>
      <w:r w:rsidR="00096543" w:rsidRPr="00E9268A">
        <w:rPr>
          <w:lang w:val="en-US"/>
        </w:rPr>
        <w:t xml:space="preserve"> </w:t>
      </w:r>
      <w:r w:rsidR="00096543" w:rsidRPr="00E9268A">
        <w:rPr>
          <w:lang w:val="en-US"/>
        </w:rPr>
        <w:lastRenderedPageBreak/>
        <w:t xml:space="preserve">followed by </w:t>
      </w:r>
      <w:r w:rsidRPr="00E9268A">
        <w:rPr>
          <w:lang w:val="en-US"/>
        </w:rPr>
        <w:t xml:space="preserve">SDS-PAGE and detection of the precipitated proteins by </w:t>
      </w:r>
      <w:r w:rsidR="00096543" w:rsidRPr="00E9268A">
        <w:rPr>
          <w:lang w:val="en-US"/>
        </w:rPr>
        <w:t>Western (</w:t>
      </w:r>
      <w:proofErr w:type="spellStart"/>
      <w:r w:rsidR="00096543" w:rsidRPr="00E9268A">
        <w:rPr>
          <w:lang w:val="en-US"/>
        </w:rPr>
        <w:t>immuno</w:t>
      </w:r>
      <w:proofErr w:type="spellEnd"/>
      <w:r w:rsidR="00096543" w:rsidRPr="00E9268A">
        <w:rPr>
          <w:lang w:val="en-US"/>
        </w:rPr>
        <w:t xml:space="preserve">) </w:t>
      </w:r>
      <w:r w:rsidRPr="00E9268A">
        <w:rPr>
          <w:lang w:val="en-US"/>
        </w:rPr>
        <w:t>blot (IB)</w:t>
      </w:r>
      <w:r w:rsidR="00BA66F0" w:rsidRPr="00E9268A">
        <w:rPr>
          <w:lang w:val="en-GB"/>
        </w:rPr>
        <w:t xml:space="preserve">. For </w:t>
      </w:r>
      <w:r w:rsidR="00FC1ACC" w:rsidRPr="00E9268A">
        <w:rPr>
          <w:lang w:val="en-GB"/>
        </w:rPr>
        <w:t>MALDI-MS</w:t>
      </w:r>
      <w:r w:rsidR="00BA66F0" w:rsidRPr="00E9268A">
        <w:rPr>
          <w:lang w:val="en-GB"/>
        </w:rPr>
        <w:t xml:space="preserve">, </w:t>
      </w:r>
      <w:proofErr w:type="spellStart"/>
      <w:r w:rsidR="00BA66F0" w:rsidRPr="00E9268A">
        <w:rPr>
          <w:lang w:val="en-GB"/>
        </w:rPr>
        <w:t>immunoprecipitates</w:t>
      </w:r>
      <w:proofErr w:type="spellEnd"/>
      <w:r w:rsidR="00BA66F0" w:rsidRPr="00E9268A">
        <w:rPr>
          <w:lang w:val="en-GB"/>
        </w:rPr>
        <w:t xml:space="preserve"> were separated by SDS-PAGE and detected by silver staining as detailed previously</w:t>
      </w:r>
      <w:r w:rsidR="009238D1" w:rsidRPr="00E9268A">
        <w:rPr>
          <w:lang w:val="en-GB"/>
        </w:rPr>
        <w:t xml:space="preserve"> </w:t>
      </w:r>
      <w:r w:rsidR="00FC766C" w:rsidRPr="00E9268A">
        <w:rPr>
          <w:lang w:val="en-GB"/>
        </w:rPr>
        <w:fldChar w:fldCharType="begin">
          <w:fldData xml:space="preserve">PEVuZE5vdGU+PENpdGU+PEF1dGhvcj5CdXJnZXJtZWlzdGVyPC9BdXRob3I+PFllYXI+MjAxMTwv
WWVhcj48UmVjTnVtPjIxPC9SZWNOdW0+PERpc3BsYXlUZXh0Pig2KTwvRGlzcGxheVRleHQ+PHJl
Y29yZD48cmVjLW51bWJlcj4yMTwvcmVjLW51bWJlcj48Zm9yZWlnbi1rZXlzPjxrZXkgYXBwPSJF
TiIgZGItaWQ9ImF6cngwenRhbjlzdHc5ZTUwZmJwZTJ4cXZkdGRycDV0cDVhNSIgdGltZXN0YW1w
PSIwIj4yMTwva2V5PjwvZm9yZWlnbi1rZXlzPjxyZWYtdHlwZSBuYW1lPSJKb3VybmFsIEFydGlj
bGUiPjE3PC9yZWYtdHlwZT48Y29udHJpYnV0b3JzPjxhdXRob3JzPjxhdXRob3I+QnVyZ2VybWVp
c3RlciwgRS48L2F1dGhvcj48YXV0aG9yPkZyaWVkcmljaCwgVC48L2F1dGhvcj48YXV0aG9yPkhp
dGtvdmEsIEkuPC9hdXRob3I+PGF1dGhvcj5SZWdlbCwgSS48L2F1dGhvcj48YXV0aG9yPkVpbndh
Y2h0ZXIsIEguPC9hdXRob3I+PGF1dGhvcj5aaW1tZXJtYW5uLCBXLjwvYXV0aG9yPjxhdXRob3I+
Um9ja2VuLCBDLjwvYXV0aG9yPjxhdXRob3I+UGVycmVuLCBBLjwvYXV0aG9yPjxhdXRob3I+V3Jp
Z2h0LCBNLiBCLjwvYXV0aG9yPjxhdXRob3I+U2NobWlkLCBSLiBNLjwvYXV0aG9yPjxhdXRob3I+
U2VnZXIsIFIuPC9hdXRob3I+PGF1dGhvcj5FYmVydCwgTS4gUC48L2F1dGhvcj48L2F1dGhvcnM+
PC9jb250cmlidXRvcnM+PGF1dGgtYWRkcmVzcz5EZXBhcnRtZW50IG9mIE1lZGljaW5lIElJLCBV
bml2ZXJzaXRhdHNrbGluaWt1bSBNYW5uaGVpbSwgVW5pdmVyc2l0YXQgSGVpZGVsYmVyZywgTWFu
bmhlaW0sIEdlcm1hbnkuIGVsa2UuYnVyZ2VybWVpc3RlckBscnoudHVtLmRlPC9hdXRoLWFkZHJl
c3M+PHRpdGxlcz48dGl0bGU+VGhlIFJhcyBpbmhpYml0b3JzIGNhdmVvbGluLTEgYW5kIGRvY2tp
bmcgcHJvdGVpbiAxIGFjdGl2YXRlIHBlcm94aXNvbWUgcHJvbGlmZXJhdG9yLWFjdGl2YXRlZCBy
ZWNlcHRvciBnYW1tYSB0aHJvdWdoIHNwYXRpYWwgcmVsb2NhbGl6YXRpb24gYXQgaGVsaXggNyBv
ZiBpdHMgbGlnYW5kLWJpbmRpbmcgZG9tYWluPC90aXRsZT48c2Vjb25kYXJ5LXRpdGxlPk1vbCBD
ZWxsIEJpb2w8L3NlY29uZGFyeS10aXRsZT48L3RpdGxlcz48cGVyaW9kaWNhbD48ZnVsbC10aXRs
ZT5Nb2wgQ2VsbCBCaW9sPC9mdWxsLXRpdGxlPjwvcGVyaW9kaWNhbD48cGFnZXM+MzQ5Ny01MTA8
L3BhZ2VzPjx2b2x1bWU+MzE8L3ZvbHVtZT48bnVtYmVyPjE2PC9udW1iZXI+PGtleXdvcmRzPjxr
ZXl3b3JkPkFuaW1hbHM8L2tleXdvcmQ+PGtleXdvcmQ+QmluZGluZyBTaXRlczwva2V5d29yZD48
a2V5d29yZD5DYXZlb2xpbiAxLypwaHlzaW9sb2d5PC9rZXl3b3JkPjxrZXl3b3JkPkNlbGwgUHJv
bGlmZXJhdGlvbjwva2V5d29yZD48a2V5d29yZD5ETkEtQmluZGluZyBQcm90ZWlucy8qcGh5c2lv
bG9neTwva2V5d29yZD48a2V5d29yZD5FcGl0aGVsaWFsIENlbGxzL3BhdGhvbG9neTwva2V5d29y
ZD48a2V5d29yZD4qR2VuZSBFeHByZXNzaW9uIFJlZ3VsYXRpb248L2tleXdvcmQ+PGtleXdvcmQ+
SHVtYW5zPC9rZXl3b3JkPjxrZXl3b3JkPk1pY2U8L2tleXdvcmQ+PGtleXdvcmQ+UFBBUiBnYW1t
YS9jaGVtaXN0cnkvKm1ldGFib2xpc208L2tleXdvcmQ+PGtleXdvcmQ+UGhvc3Bob3Byb3RlaW5z
LypwaHlzaW9sb2d5PC9rZXl3b3JkPjxrZXl3b3JkPlJOQS1CaW5kaW5nIFByb3RlaW5zLypwaHlz
aW9sb2d5PC9rZXl3b3JkPjxrZXl3b3JkPlNpZ25hbCBUcmFuc2R1Y3Rpb248L2tleXdvcmQ+PGtl
eXdvcmQ+U3RvbWFjaCBOZW9wbGFzbXMvcGF0aG9sb2d5PC9rZXl3b3JkPjxrZXl3b3JkPnJhcyBQ
cm90ZWlucy8qYW50YWdvbmlzdHMgJmFtcDsgaW5oaWJpdG9yczwva2V5d29yZD48L2tleXdvcmRz
PjxkYXRlcz48eWVhcj4yMDExPC95ZWFyPjxwdWItZGF0ZXM+PGRhdGU+QXVnPC9kYXRlPjwvcHVi
LWRhdGVzPjwvZGF0ZXM+PGFjY2Vzc2lvbi1udW0+MjE2OTAyODk8L2FjY2Vzc2lvbi1udW0+PHVy
bHM+PHJlbGF0ZWQtdXJscz48dXJsPmh0dHA6Ly93d3cubmNiaS5ubG0ubmloLmdvdi9lbnRyZXov
cXVlcnkuZmNnaT9jbWQ9UmV0cmlldmUmYW1wO2RiPVB1Yk1lZCZhbXA7ZG9wdD1DaXRhdGlvbiZh
bXA7bGlzdF91aWRzPTIxNjkwMjg5IDwvdXJsPjwvcmVsYXRlZC11cmxzPjwvdXJscz48L3JlY29y
ZD48L0NpdGU+PC9FbmROb3RlPgB=
</w:fldData>
        </w:fldChar>
      </w:r>
      <w:r w:rsidR="0045028D">
        <w:rPr>
          <w:lang w:val="en-GB"/>
        </w:rPr>
        <w:instrText xml:space="preserve"> ADDIN EN.CITE </w:instrText>
      </w:r>
      <w:r w:rsidR="0045028D">
        <w:rPr>
          <w:lang w:val="en-GB"/>
        </w:rPr>
        <w:fldChar w:fldCharType="begin">
          <w:fldData xml:space="preserve">PEVuZE5vdGU+PENpdGU+PEF1dGhvcj5CdXJnZXJtZWlzdGVyPC9BdXRob3I+PFllYXI+MjAxMTwv
WWVhcj48UmVjTnVtPjIxPC9SZWNOdW0+PERpc3BsYXlUZXh0Pig2KTwvRGlzcGxheVRleHQ+PHJl
Y29yZD48cmVjLW51bWJlcj4yMTwvcmVjLW51bWJlcj48Zm9yZWlnbi1rZXlzPjxrZXkgYXBwPSJF
TiIgZGItaWQ9ImF6cngwenRhbjlzdHc5ZTUwZmJwZTJ4cXZkdGRycDV0cDVhNSIgdGltZXN0YW1w
PSIwIj4yMTwva2V5PjwvZm9yZWlnbi1rZXlzPjxyZWYtdHlwZSBuYW1lPSJKb3VybmFsIEFydGlj
bGUiPjE3PC9yZWYtdHlwZT48Y29udHJpYnV0b3JzPjxhdXRob3JzPjxhdXRob3I+QnVyZ2VybWVp
c3RlciwgRS48L2F1dGhvcj48YXV0aG9yPkZyaWVkcmljaCwgVC48L2F1dGhvcj48YXV0aG9yPkhp
dGtvdmEsIEkuPC9hdXRob3I+PGF1dGhvcj5SZWdlbCwgSS48L2F1dGhvcj48YXV0aG9yPkVpbndh
Y2h0ZXIsIEguPC9hdXRob3I+PGF1dGhvcj5aaW1tZXJtYW5uLCBXLjwvYXV0aG9yPjxhdXRob3I+
Um9ja2VuLCBDLjwvYXV0aG9yPjxhdXRob3I+UGVycmVuLCBBLjwvYXV0aG9yPjxhdXRob3I+V3Jp
Z2h0LCBNLiBCLjwvYXV0aG9yPjxhdXRob3I+U2NobWlkLCBSLiBNLjwvYXV0aG9yPjxhdXRob3I+
U2VnZXIsIFIuPC9hdXRob3I+PGF1dGhvcj5FYmVydCwgTS4gUC48L2F1dGhvcj48L2F1dGhvcnM+
PC9jb250cmlidXRvcnM+PGF1dGgtYWRkcmVzcz5EZXBhcnRtZW50IG9mIE1lZGljaW5lIElJLCBV
bml2ZXJzaXRhdHNrbGluaWt1bSBNYW5uaGVpbSwgVW5pdmVyc2l0YXQgSGVpZGVsYmVyZywgTWFu
bmhlaW0sIEdlcm1hbnkuIGVsa2UuYnVyZ2VybWVpc3RlckBscnoudHVtLmRlPC9hdXRoLWFkZHJl
c3M+PHRpdGxlcz48dGl0bGU+VGhlIFJhcyBpbmhpYml0b3JzIGNhdmVvbGluLTEgYW5kIGRvY2tp
bmcgcHJvdGVpbiAxIGFjdGl2YXRlIHBlcm94aXNvbWUgcHJvbGlmZXJhdG9yLWFjdGl2YXRlZCBy
ZWNlcHRvciBnYW1tYSB0aHJvdWdoIHNwYXRpYWwgcmVsb2NhbGl6YXRpb24gYXQgaGVsaXggNyBv
ZiBpdHMgbGlnYW5kLWJpbmRpbmcgZG9tYWluPC90aXRsZT48c2Vjb25kYXJ5LXRpdGxlPk1vbCBD
ZWxsIEJpb2w8L3NlY29uZGFyeS10aXRsZT48L3RpdGxlcz48cGVyaW9kaWNhbD48ZnVsbC10aXRs
ZT5Nb2wgQ2VsbCBCaW9sPC9mdWxsLXRpdGxlPjwvcGVyaW9kaWNhbD48cGFnZXM+MzQ5Ny01MTA8
L3BhZ2VzPjx2b2x1bWU+MzE8L3ZvbHVtZT48bnVtYmVyPjE2PC9udW1iZXI+PGtleXdvcmRzPjxr
ZXl3b3JkPkFuaW1hbHM8L2tleXdvcmQ+PGtleXdvcmQ+QmluZGluZyBTaXRlczwva2V5d29yZD48
a2V5d29yZD5DYXZlb2xpbiAxLypwaHlzaW9sb2d5PC9rZXl3b3JkPjxrZXl3b3JkPkNlbGwgUHJv
bGlmZXJhdGlvbjwva2V5d29yZD48a2V5d29yZD5ETkEtQmluZGluZyBQcm90ZWlucy8qcGh5c2lv
bG9neTwva2V5d29yZD48a2V5d29yZD5FcGl0aGVsaWFsIENlbGxzL3BhdGhvbG9neTwva2V5d29y
ZD48a2V5d29yZD4qR2VuZSBFeHByZXNzaW9uIFJlZ3VsYXRpb248L2tleXdvcmQ+PGtleXdvcmQ+
SHVtYW5zPC9rZXl3b3JkPjxrZXl3b3JkPk1pY2U8L2tleXdvcmQ+PGtleXdvcmQ+UFBBUiBnYW1t
YS9jaGVtaXN0cnkvKm1ldGFib2xpc208L2tleXdvcmQ+PGtleXdvcmQ+UGhvc3Bob3Byb3RlaW5z
LypwaHlzaW9sb2d5PC9rZXl3b3JkPjxrZXl3b3JkPlJOQS1CaW5kaW5nIFByb3RlaW5zLypwaHlz
aW9sb2d5PC9rZXl3b3JkPjxrZXl3b3JkPlNpZ25hbCBUcmFuc2R1Y3Rpb248L2tleXdvcmQ+PGtl
eXdvcmQ+U3RvbWFjaCBOZW9wbGFzbXMvcGF0aG9sb2d5PC9rZXl3b3JkPjxrZXl3b3JkPnJhcyBQ
cm90ZWlucy8qYW50YWdvbmlzdHMgJmFtcDsgaW5oaWJpdG9yczwva2V5d29yZD48L2tleXdvcmRz
PjxkYXRlcz48eWVhcj4yMDExPC95ZWFyPjxwdWItZGF0ZXM+PGRhdGU+QXVnPC9kYXRlPjwvcHVi
LWRhdGVzPjwvZGF0ZXM+PGFjY2Vzc2lvbi1udW0+MjE2OTAyODk8L2FjY2Vzc2lvbi1udW0+PHVy
bHM+PHJlbGF0ZWQtdXJscz48dXJsPmh0dHA6Ly93d3cubmNiaS5ubG0ubmloLmdvdi9lbnRyZXov
cXVlcnkuZmNnaT9jbWQ9UmV0cmlldmUmYW1wO2RiPVB1Yk1lZCZhbXA7ZG9wdD1DaXRhdGlvbiZh
bXA7bGlzdF91aWRzPTIxNjkwMjg5IDwvdXJsPjwvcmVsYXRlZC11cmxzPjwvdXJscz48L3JlY29y
ZD48L0NpdGU+PC9FbmROb3RlPgB=
</w:fldData>
        </w:fldChar>
      </w:r>
      <w:r w:rsidR="0045028D">
        <w:rPr>
          <w:lang w:val="en-GB"/>
        </w:rPr>
        <w:instrText xml:space="preserve"> ADDIN EN.CITE.DATA </w:instrText>
      </w:r>
      <w:r w:rsidR="0045028D">
        <w:rPr>
          <w:lang w:val="en-GB"/>
        </w:rPr>
      </w:r>
      <w:r w:rsidR="0045028D">
        <w:rPr>
          <w:lang w:val="en-GB"/>
        </w:rPr>
        <w:fldChar w:fldCharType="end"/>
      </w:r>
      <w:r w:rsidR="00FC766C" w:rsidRPr="00E9268A">
        <w:rPr>
          <w:lang w:val="en-GB"/>
        </w:rPr>
      </w:r>
      <w:r w:rsidR="00FC766C" w:rsidRPr="00E9268A">
        <w:rPr>
          <w:lang w:val="en-GB"/>
        </w:rPr>
        <w:fldChar w:fldCharType="separate"/>
      </w:r>
      <w:r w:rsidR="0045028D">
        <w:rPr>
          <w:noProof/>
          <w:lang w:val="en-GB"/>
        </w:rPr>
        <w:t>(6)</w:t>
      </w:r>
      <w:r w:rsidR="00FC766C" w:rsidRPr="00E9268A">
        <w:rPr>
          <w:lang w:val="en-GB"/>
        </w:rPr>
        <w:fldChar w:fldCharType="end"/>
      </w:r>
      <w:r w:rsidR="00CF57A5" w:rsidRPr="00E9268A">
        <w:rPr>
          <w:lang w:val="en-GB"/>
        </w:rPr>
        <w:t>.</w:t>
      </w:r>
      <w:r w:rsidR="009B4AEB" w:rsidRPr="00E9268A">
        <w:rPr>
          <w:lang w:val="en-GB"/>
        </w:rPr>
        <w:t xml:space="preserve"> </w:t>
      </w:r>
      <w:r w:rsidR="00656310" w:rsidRPr="00E9268A">
        <w:rPr>
          <w:lang w:val="en-GB"/>
        </w:rPr>
        <w:t xml:space="preserve">Bands were </w:t>
      </w:r>
      <w:r w:rsidR="009162B5" w:rsidRPr="00E9268A">
        <w:rPr>
          <w:lang w:val="en-GB"/>
        </w:rPr>
        <w:t xml:space="preserve">cut from gels and sequenced using </w:t>
      </w:r>
      <w:r w:rsidR="009D7C2D" w:rsidRPr="00E9268A">
        <w:rPr>
          <w:lang w:val="en-GB"/>
        </w:rPr>
        <w:t>GPS Explorer 2 software (Applied Biosystems/</w:t>
      </w:r>
      <w:proofErr w:type="spellStart"/>
      <w:r w:rsidR="009D7C2D" w:rsidRPr="00E9268A">
        <w:rPr>
          <w:lang w:val="en-GB"/>
        </w:rPr>
        <w:t>Thermofisher</w:t>
      </w:r>
      <w:proofErr w:type="spellEnd"/>
      <w:r w:rsidR="009D7C2D" w:rsidRPr="00E9268A">
        <w:rPr>
          <w:lang w:val="en-GB"/>
        </w:rPr>
        <w:t xml:space="preserve"> Scientific)</w:t>
      </w:r>
      <w:r w:rsidR="00360188" w:rsidRPr="00E9268A">
        <w:rPr>
          <w:lang w:val="en-GB"/>
        </w:rPr>
        <w:t xml:space="preserve"> in cooperation with </w:t>
      </w:r>
      <w:r w:rsidR="00A07629" w:rsidRPr="00E9268A">
        <w:rPr>
          <w:lang w:val="en-GB"/>
        </w:rPr>
        <w:t xml:space="preserve">the Dept. of Proteomics and </w:t>
      </w:r>
      <w:proofErr w:type="spellStart"/>
      <w:r w:rsidR="00A07629" w:rsidRPr="00E9268A">
        <w:rPr>
          <w:lang w:val="en-GB"/>
        </w:rPr>
        <w:t>Bioanalytics</w:t>
      </w:r>
      <w:proofErr w:type="spellEnd"/>
      <w:r w:rsidR="00A07629" w:rsidRPr="00E9268A">
        <w:rPr>
          <w:lang w:val="en-GB"/>
        </w:rPr>
        <w:t xml:space="preserve"> (</w:t>
      </w:r>
      <w:proofErr w:type="spellStart"/>
      <w:r w:rsidR="00B26551" w:rsidRPr="00E9268A">
        <w:rPr>
          <w:lang w:val="en-GB"/>
        </w:rPr>
        <w:t>Technische</w:t>
      </w:r>
      <w:proofErr w:type="spellEnd"/>
      <w:r w:rsidR="00B26551" w:rsidRPr="00E9268A">
        <w:rPr>
          <w:lang w:val="en-GB"/>
        </w:rPr>
        <w:t xml:space="preserve"> Universitä</w:t>
      </w:r>
      <w:r w:rsidR="004E3ED5" w:rsidRPr="00E9268A">
        <w:rPr>
          <w:lang w:val="en-GB"/>
        </w:rPr>
        <w:t xml:space="preserve">t München, </w:t>
      </w:r>
      <w:r w:rsidR="00360188" w:rsidRPr="00E9268A">
        <w:rPr>
          <w:lang w:val="en-GB"/>
        </w:rPr>
        <w:t>Germany)</w:t>
      </w:r>
      <w:r w:rsidR="002064C5" w:rsidRPr="00E9268A">
        <w:rPr>
          <w:lang w:val="en-GB"/>
        </w:rPr>
        <w:t xml:space="preserve"> </w:t>
      </w:r>
      <w:r w:rsidR="00FC766C" w:rsidRPr="00E9268A">
        <w:rPr>
          <w:lang w:val="en-GB"/>
        </w:rPr>
        <w:fldChar w:fldCharType="begin">
          <w:fldData xml:space="preserve">PEVuZE5vdGU+PENpdGU+PEF1dGhvcj5XaWxoZWxtPC9BdXRob3I+PFllYXI+MjAxNDwvWWVhcj48
UmVjTnVtPjg0PC9SZWNOdW0+PERpc3BsYXlUZXh0Pig4KTwvRGlzcGxheVRleHQ+PHJlY29yZD48
cmVjLW51bWJlcj44NDwvcmVjLW51bWJlcj48Zm9yZWlnbi1rZXlzPjxrZXkgYXBwPSJFTiIgZGIt
aWQ9ImZ6MmZ4dHYydjJyZWQ1ZWVhc3d4dHZlZjA1d3hmZHN6c2V6dCIgdGltZXN0YW1wPSIxNTcy
NDI2NjMyIj44NDwva2V5PjwvZm9yZWlnbi1rZXlzPjxyZWYtdHlwZSBuYW1lPSJKb3VybmFsIEFy
dGljbGUiPjE3PC9yZWYtdHlwZT48Y29udHJpYnV0b3JzPjxhdXRob3JzPjxhdXRob3I+V2lsaGVs
bSwgTS48L2F1dGhvcj48YXV0aG9yPlNjaGxlZ2wsIEouPC9hdXRob3I+PGF1dGhvcj5IYWhuZSwg
SC48L2F1dGhvcj48YXV0aG9yPkdob2xhbWksIEEuIE0uPC9hdXRob3I+PGF1dGhvcj5MaWViZXJl
bnosIE0uPC9hdXRob3I+PGF1dGhvcj5TYXZpdHNraSwgTS4gTS48L2F1dGhvcj48YXV0aG9yPlpp
ZWdsZXIsIEUuPC9hdXRob3I+PGF1dGhvcj5CdXR6bWFubiwgTC48L2F1dGhvcj48YXV0aG9yPkdl
c3N1bGF0LCBTLjwvYXV0aG9yPjxhdXRob3I+TWFyeCwgSC48L2F1dGhvcj48YXV0aG9yPk1hdGhp
ZXNvbiwgVC48L2F1dGhvcj48YXV0aG9yPkxlbWVlciwgUy48L2F1dGhvcj48YXV0aG9yPlNjaG5h
dGJhdW0sIEsuPC9hdXRob3I+PGF1dGhvcj5SZWltZXIsIFUuPC9hdXRob3I+PGF1dGhvcj5XZW5z
Y2h1aCwgSC48L2F1dGhvcj48YXV0aG9yPk1vbGxlbmhhdWVyLCBNLjwvYXV0aG9yPjxhdXRob3I+
U2xvdHRhLUh1c3BlbmluYSwgSi48L2F1dGhvcj48YXV0aG9yPkJvZXNlLCBKLiBILjwvYXV0aG9y
PjxhdXRob3I+QmFudHNjaGVmZiwgTS48L2F1dGhvcj48YXV0aG9yPkdlcnN0bWFpciwgQS48L2F1
dGhvcj48YXV0aG9yPkZhZXJiZXIsIEYuPC9hdXRob3I+PGF1dGhvcj5LdXN0ZXIsIEIuPC9hdXRo
b3I+PC9hdXRob3JzPjwvY29udHJpYnV0b3JzPjxhdXRoLWFkZHJlc3M+MV0gQ2hhaXIgb2YgUHJv
dGVvbWljcyBhbmQgQmlvYW5hbHl0aWNzLCBUZWNobmlzY2hlIFVuaXZlcnNpdGF0IE11bmNoZW4s
IEVtaWwtRXJsZW5tZXllciBGb3J1bSA1LCA4NTM1NCBGcmVpc2luZywgR2VybWFueSBbMl0gU0FQ
IEFHLCBEaWV0bWFyLUhvcHAtQWxsZWUgMTYsIDY5MTkwIFdhbGxkb3JmLCBHZXJtYW55IFszXS4m
I3hEOzFdIFNBUCBBRywgRGlldG1hci1Ib3BwLUFsbGVlIDE2LCA2OTE5MCBXYWxsZG9yZiwgR2Vy
bWFueSBbMl0uJiN4RDsxXSBDaGFpciBvZiBQcm90ZW9taWNzIGFuZCBCaW9hbmFseXRpY3MsIFRl
Y2huaXNjaGUgVW5pdmVyc2l0YXQgTXVuY2hlbiwgRW1pbC1Fcmxlbm1leWVyIEZvcnVtIDUsIDg1
MzU0IEZyZWlzaW5nLCBHZXJtYW55IFsyXS4mI3hEO1NBUCBBRywgRGlldG1hci1Ib3BwLUFsbGVl
IDE2LCA2OTE5MCBXYWxsZG9yZiwgR2VybWFueS4mI3hEO0NlbGx6b21lIEdtYkgsIE1leWVyaG9m
c3RyYXNzZSAxLCA2OTExNyBIZWlkZWxiZXJnLCBHZXJtYW55LiYjeEQ7Q2hhaXIgb2YgUHJvdGVv
bWljcyBhbmQgQmlvYW5hbHl0aWNzLCBUZWNobmlzY2hlIFVuaXZlcnNpdGF0IE11bmNoZW4sIEVt
aWwtRXJsZW5tZXllciBGb3J1bSA1LCA4NTM1NCBGcmVpc2luZywgR2VybWFueS4mI3hEO0pQVCBQ
ZXB0aWRlIFRlY2hub2xvZ2llcyBHbWJILCBWb2xtZXJzdHJhc3NlIDUsIDEyNDg5IEJlcmxpbiwg
R2VybWFueS4mI3hEO0luc3RpdHV0ZSBvZiBQYXRob2xvZ3ksIFRlY2huaXNjaGUgVW5pdmVyc2l0
YXQgTXVuY2hlbiwgVHJvZ2Vyc3RyYXNzZSAxOCwgODE2NzUgTXVuY2hlbiwgR2VybWFueS4mI3hE
OzFdIENoYWlyIG9mIFByb3Rlb21pY3MgYW5kIEJpb2FuYWx5dGljcywgVGVjaG5pc2NoZSBVbml2
ZXJzaXRhdCBNdW5jaGVuLCBFbWlsLUVybGVubWV5ZXIgRm9ydW0gNSwgODUzNTQgRnJlaXNpbmcs
IEdlcm1hbnkgWzJdIENlbnRlciBmb3IgSW50ZWdyYXRlZCBQcm90ZWluIFNjaWVuY2UgTXVuaWNo
LCBHZXJtYW55LjwvYXV0aC1hZGRyZXNzPjx0aXRsZXM+PHRpdGxlPk1hc3Mtc3BlY3Ryb21ldHJ5
LWJhc2VkIGRyYWZ0IG9mIHRoZSBodW1hbiBwcm90ZW9tZTwvdGl0bGU+PHNlY29uZGFyeS10aXRs
ZT5OYXR1cmU8L3NlY29uZGFyeS10aXRsZT48L3RpdGxlcz48cGVyaW9kaWNhbD48ZnVsbC10aXRs
ZT5OYXR1cmU8L2Z1bGwtdGl0bGU+PC9wZXJpb2RpY2FsPjxwYWdlcz41ODItNzwvcGFnZXM+PHZv
bHVtZT41MDk8L3ZvbHVtZT48bnVtYmVyPjc1MDI8L251bWJlcj48ZWRpdGlvbj4yMDE0LzA1LzMw
PC9lZGl0aW9uPjxrZXl3b3Jkcz48a2V5d29yZD5Cb2R5IEZsdWlkcy9jaGVtaXN0cnkvbWV0YWJv
bGlzbTwva2V5d29yZD48a2V5d29yZD5DZWxsIExpbmU8L2tleXdvcmQ+PGtleXdvcmQ+KkRhdGFi
YXNlcywgUHJvdGVpbjwva2V5d29yZD48a2V5d29yZD5HZW5lIEV4cHJlc3Npb24gUHJvZmlsaW5n
PC9rZXl3b3JkPjxrZXl3b3JkPkdlbm9tZSwgSHVtYW4vZ2VuZXRpY3M8L2tleXdvcmQ+PGtleXdv
cmQ+SHVtYW5zPC9rZXl3b3JkPjxrZXl3b3JkPipNYXNzIFNwZWN0cm9tZXRyeTwva2V5d29yZD48
a2V5d29yZD5Nb2xlY3VsYXIgU2VxdWVuY2UgQW5ub3RhdGlvbjwva2V5d29yZD48a2V5d29yZD5P
cmdhbiBTcGVjaWZpY2l0eTwva2V5d29yZD48a2V5d29yZD5Qcm90ZW9tZS8qYW5hbHlzaXMvKmNo
ZW1pc3RyeS9nZW5ldGljcy9tZXRhYm9saXNtPC9rZXl3b3JkPjxrZXl3b3JkPipQcm90ZW9taWNz
PC9rZXl3b3JkPjxrZXl3b3JkPlJOQSwgTWVzc2VuZ2VyL2FuYWx5c2lzL2dlbmV0aWNzPC9rZXl3
b3JkPjwva2V5d29yZHM+PGRhdGVzPjx5ZWFyPjIwMTQ8L3llYXI+PHB1Yi1kYXRlcz48ZGF0ZT5N
YXkgMjk8L2RhdGU+PC9wdWItZGF0ZXM+PC9kYXRlcz48aXNibj4xNDc2LTQ2ODcgKEVsZWN0cm9u
aWMpJiN4RDswMDI4LTA4MzYgKExpbmtpbmcpPC9pc2JuPjxhY2Nlc3Npb24tbnVtPjI0ODcwNTQz
PC9hY2Nlc3Npb24tbnVtPjx1cmxzPjxyZWxhdGVkLXVybHM+PHVybD5odHRwczovL3d3dy5uY2Jp
Lm5sbS5uaWguZ292L3B1Ym1lZC8yNDg3MDU0MzwvdXJsPjwvcmVsYXRlZC11cmxzPjwvdXJscz48
ZWxlY3Ryb25pYy1yZXNvdXJjZS1udW0+MTAuMTAzOC9uYXR1cmUxMzMxOTwvZWxlY3Ryb25pYy1y
ZXNvdXJjZS1udW0+PC9yZWNvcmQ+PC9DaXRlPjwvRW5kTm90ZT4A
</w:fldData>
        </w:fldChar>
      </w:r>
      <w:r w:rsidR="0045028D">
        <w:rPr>
          <w:lang w:val="en-GB"/>
        </w:rPr>
        <w:instrText xml:space="preserve"> ADDIN EN.CITE </w:instrText>
      </w:r>
      <w:r w:rsidR="0045028D">
        <w:rPr>
          <w:lang w:val="en-GB"/>
        </w:rPr>
        <w:fldChar w:fldCharType="begin">
          <w:fldData xml:space="preserve">PEVuZE5vdGU+PENpdGU+PEF1dGhvcj5XaWxoZWxtPC9BdXRob3I+PFllYXI+MjAxNDwvWWVhcj48
UmVjTnVtPjg0PC9SZWNOdW0+PERpc3BsYXlUZXh0Pig4KTwvRGlzcGxheVRleHQ+PHJlY29yZD48
cmVjLW51bWJlcj44NDwvcmVjLW51bWJlcj48Zm9yZWlnbi1rZXlzPjxrZXkgYXBwPSJFTiIgZGIt
aWQ9ImZ6MmZ4dHYydjJyZWQ1ZWVhc3d4dHZlZjA1d3hmZHN6c2V6dCIgdGltZXN0YW1wPSIxNTcy
NDI2NjMyIj44NDwva2V5PjwvZm9yZWlnbi1rZXlzPjxyZWYtdHlwZSBuYW1lPSJKb3VybmFsIEFy
dGljbGUiPjE3PC9yZWYtdHlwZT48Y29udHJpYnV0b3JzPjxhdXRob3JzPjxhdXRob3I+V2lsaGVs
bSwgTS48L2F1dGhvcj48YXV0aG9yPlNjaGxlZ2wsIEouPC9hdXRob3I+PGF1dGhvcj5IYWhuZSwg
SC48L2F1dGhvcj48YXV0aG9yPkdob2xhbWksIEEuIE0uPC9hdXRob3I+PGF1dGhvcj5MaWViZXJl
bnosIE0uPC9hdXRob3I+PGF1dGhvcj5TYXZpdHNraSwgTS4gTS48L2F1dGhvcj48YXV0aG9yPlpp
ZWdsZXIsIEUuPC9hdXRob3I+PGF1dGhvcj5CdXR6bWFubiwgTC48L2F1dGhvcj48YXV0aG9yPkdl
c3N1bGF0LCBTLjwvYXV0aG9yPjxhdXRob3I+TWFyeCwgSC48L2F1dGhvcj48YXV0aG9yPk1hdGhp
ZXNvbiwgVC48L2F1dGhvcj48YXV0aG9yPkxlbWVlciwgUy48L2F1dGhvcj48YXV0aG9yPlNjaG5h
dGJhdW0sIEsuPC9hdXRob3I+PGF1dGhvcj5SZWltZXIsIFUuPC9hdXRob3I+PGF1dGhvcj5XZW5z
Y2h1aCwgSC48L2F1dGhvcj48YXV0aG9yPk1vbGxlbmhhdWVyLCBNLjwvYXV0aG9yPjxhdXRob3I+
U2xvdHRhLUh1c3BlbmluYSwgSi48L2F1dGhvcj48YXV0aG9yPkJvZXNlLCBKLiBILjwvYXV0aG9y
PjxhdXRob3I+QmFudHNjaGVmZiwgTS48L2F1dGhvcj48YXV0aG9yPkdlcnN0bWFpciwgQS48L2F1
dGhvcj48YXV0aG9yPkZhZXJiZXIsIEYuPC9hdXRob3I+PGF1dGhvcj5LdXN0ZXIsIEIuPC9hdXRo
b3I+PC9hdXRob3JzPjwvY29udHJpYnV0b3JzPjxhdXRoLWFkZHJlc3M+MV0gQ2hhaXIgb2YgUHJv
dGVvbWljcyBhbmQgQmlvYW5hbHl0aWNzLCBUZWNobmlzY2hlIFVuaXZlcnNpdGF0IE11bmNoZW4s
IEVtaWwtRXJsZW5tZXllciBGb3J1bSA1LCA4NTM1NCBGcmVpc2luZywgR2VybWFueSBbMl0gU0FQ
IEFHLCBEaWV0bWFyLUhvcHAtQWxsZWUgMTYsIDY5MTkwIFdhbGxkb3JmLCBHZXJtYW55IFszXS4m
I3hEOzFdIFNBUCBBRywgRGlldG1hci1Ib3BwLUFsbGVlIDE2LCA2OTE5MCBXYWxsZG9yZiwgR2Vy
bWFueSBbMl0uJiN4RDsxXSBDaGFpciBvZiBQcm90ZW9taWNzIGFuZCBCaW9hbmFseXRpY3MsIFRl
Y2huaXNjaGUgVW5pdmVyc2l0YXQgTXVuY2hlbiwgRW1pbC1Fcmxlbm1leWVyIEZvcnVtIDUsIDg1
MzU0IEZyZWlzaW5nLCBHZXJtYW55IFsyXS4mI3hEO1NBUCBBRywgRGlldG1hci1Ib3BwLUFsbGVl
IDE2LCA2OTE5MCBXYWxsZG9yZiwgR2VybWFueS4mI3hEO0NlbGx6b21lIEdtYkgsIE1leWVyaG9m
c3RyYXNzZSAxLCA2OTExNyBIZWlkZWxiZXJnLCBHZXJtYW55LiYjeEQ7Q2hhaXIgb2YgUHJvdGVv
bWljcyBhbmQgQmlvYW5hbHl0aWNzLCBUZWNobmlzY2hlIFVuaXZlcnNpdGF0IE11bmNoZW4sIEVt
aWwtRXJsZW5tZXllciBGb3J1bSA1LCA4NTM1NCBGcmVpc2luZywgR2VybWFueS4mI3hEO0pQVCBQ
ZXB0aWRlIFRlY2hub2xvZ2llcyBHbWJILCBWb2xtZXJzdHJhc3NlIDUsIDEyNDg5IEJlcmxpbiwg
R2VybWFueS4mI3hEO0luc3RpdHV0ZSBvZiBQYXRob2xvZ3ksIFRlY2huaXNjaGUgVW5pdmVyc2l0
YXQgTXVuY2hlbiwgVHJvZ2Vyc3RyYXNzZSAxOCwgODE2NzUgTXVuY2hlbiwgR2VybWFueS4mI3hE
OzFdIENoYWlyIG9mIFByb3Rlb21pY3MgYW5kIEJpb2FuYWx5dGljcywgVGVjaG5pc2NoZSBVbml2
ZXJzaXRhdCBNdW5jaGVuLCBFbWlsLUVybGVubWV5ZXIgRm9ydW0gNSwgODUzNTQgRnJlaXNpbmcs
IEdlcm1hbnkgWzJdIENlbnRlciBmb3IgSW50ZWdyYXRlZCBQcm90ZWluIFNjaWVuY2UgTXVuaWNo
LCBHZXJtYW55LjwvYXV0aC1hZGRyZXNzPjx0aXRsZXM+PHRpdGxlPk1hc3Mtc3BlY3Ryb21ldHJ5
LWJhc2VkIGRyYWZ0IG9mIHRoZSBodW1hbiBwcm90ZW9tZTwvdGl0bGU+PHNlY29uZGFyeS10aXRs
ZT5OYXR1cmU8L3NlY29uZGFyeS10aXRsZT48L3RpdGxlcz48cGVyaW9kaWNhbD48ZnVsbC10aXRs
ZT5OYXR1cmU8L2Z1bGwtdGl0bGU+PC9wZXJpb2RpY2FsPjxwYWdlcz41ODItNzwvcGFnZXM+PHZv
bHVtZT41MDk8L3ZvbHVtZT48bnVtYmVyPjc1MDI8L251bWJlcj48ZWRpdGlvbj4yMDE0LzA1LzMw
PC9lZGl0aW9uPjxrZXl3b3Jkcz48a2V5d29yZD5Cb2R5IEZsdWlkcy9jaGVtaXN0cnkvbWV0YWJv
bGlzbTwva2V5d29yZD48a2V5d29yZD5DZWxsIExpbmU8L2tleXdvcmQ+PGtleXdvcmQ+KkRhdGFi
YXNlcywgUHJvdGVpbjwva2V5d29yZD48a2V5d29yZD5HZW5lIEV4cHJlc3Npb24gUHJvZmlsaW5n
PC9rZXl3b3JkPjxrZXl3b3JkPkdlbm9tZSwgSHVtYW4vZ2VuZXRpY3M8L2tleXdvcmQ+PGtleXdv
cmQ+SHVtYW5zPC9rZXl3b3JkPjxrZXl3b3JkPipNYXNzIFNwZWN0cm9tZXRyeTwva2V5d29yZD48
a2V5d29yZD5Nb2xlY3VsYXIgU2VxdWVuY2UgQW5ub3RhdGlvbjwva2V5d29yZD48a2V5d29yZD5P
cmdhbiBTcGVjaWZpY2l0eTwva2V5d29yZD48a2V5d29yZD5Qcm90ZW9tZS8qYW5hbHlzaXMvKmNo
ZW1pc3RyeS9nZW5ldGljcy9tZXRhYm9saXNtPC9rZXl3b3JkPjxrZXl3b3JkPipQcm90ZW9taWNz
PC9rZXl3b3JkPjxrZXl3b3JkPlJOQSwgTWVzc2VuZ2VyL2FuYWx5c2lzL2dlbmV0aWNzPC9rZXl3
b3JkPjwva2V5d29yZHM+PGRhdGVzPjx5ZWFyPjIwMTQ8L3llYXI+PHB1Yi1kYXRlcz48ZGF0ZT5N
YXkgMjk8L2RhdGU+PC9wdWItZGF0ZXM+PC9kYXRlcz48aXNibj4xNDc2LTQ2ODcgKEVsZWN0cm9u
aWMpJiN4RDswMDI4LTA4MzYgKExpbmtpbmcpPC9pc2JuPjxhY2Nlc3Npb24tbnVtPjI0ODcwNTQz
PC9hY2Nlc3Npb24tbnVtPjx1cmxzPjxyZWxhdGVkLXVybHM+PHVybD5odHRwczovL3d3dy5uY2Jp
Lm5sbS5uaWguZ292L3B1Ym1lZC8yNDg3MDU0MzwvdXJsPjwvcmVsYXRlZC11cmxzPjwvdXJscz48
ZWxlY3Ryb25pYy1yZXNvdXJjZS1udW0+MTAuMTAzOC9uYXR1cmUxMzMxOTwvZWxlY3Ryb25pYy1y
ZXNvdXJjZS1udW0+PC9yZWNvcmQ+PC9DaXRlPjwvRW5kTm90ZT4A
</w:fldData>
        </w:fldChar>
      </w:r>
      <w:r w:rsidR="0045028D">
        <w:rPr>
          <w:lang w:val="en-GB"/>
        </w:rPr>
        <w:instrText xml:space="preserve"> ADDIN EN.CITE.DATA </w:instrText>
      </w:r>
      <w:r w:rsidR="0045028D">
        <w:rPr>
          <w:lang w:val="en-GB"/>
        </w:rPr>
      </w:r>
      <w:r w:rsidR="0045028D">
        <w:rPr>
          <w:lang w:val="en-GB"/>
        </w:rPr>
        <w:fldChar w:fldCharType="end"/>
      </w:r>
      <w:r w:rsidR="00FC766C" w:rsidRPr="00E9268A">
        <w:rPr>
          <w:lang w:val="en-GB"/>
        </w:rPr>
      </w:r>
      <w:r w:rsidR="00FC766C" w:rsidRPr="00E9268A">
        <w:rPr>
          <w:lang w:val="en-GB"/>
        </w:rPr>
        <w:fldChar w:fldCharType="separate"/>
      </w:r>
      <w:r w:rsidR="0045028D">
        <w:rPr>
          <w:noProof/>
          <w:lang w:val="en-GB"/>
        </w:rPr>
        <w:t>(8)</w:t>
      </w:r>
      <w:r w:rsidR="00FC766C" w:rsidRPr="00E9268A">
        <w:rPr>
          <w:lang w:val="en-GB"/>
        </w:rPr>
        <w:fldChar w:fldCharType="end"/>
      </w:r>
      <w:r w:rsidR="009D7C2D" w:rsidRPr="00E9268A">
        <w:rPr>
          <w:lang w:val="en-GB"/>
        </w:rPr>
        <w:t xml:space="preserve">. </w:t>
      </w:r>
      <w:r w:rsidR="009B4AEB" w:rsidRPr="00E9268A">
        <w:rPr>
          <w:lang w:val="en-GB"/>
        </w:rPr>
        <w:t>Subcellular fractionation (SCF) followed a previous protocol</w:t>
      </w:r>
      <w:r w:rsidR="00C22B3D" w:rsidRPr="00E9268A">
        <w:rPr>
          <w:lang w:val="en-GB"/>
        </w:rPr>
        <w:t xml:space="preserve"> </w:t>
      </w:r>
      <w:r w:rsidR="00FC766C" w:rsidRPr="00E9268A">
        <w:rPr>
          <w:lang w:val="en-US"/>
        </w:rPr>
        <w:fldChar w:fldCharType="begin">
          <w:fldData xml:space="preserve">PEVuZE5vdGU+PENpdGU+PEF1dGhvcj5CdXJnZXJtZWlzdGVyPC9BdXRob3I+PFllYXI+MjAxMTwv
WWVhcj48UmVjTnVtPjIxPC9SZWNOdW0+PERpc3BsYXlUZXh0Pig2LCA3KTwvRGlzcGxheVRleHQ+
PHJlY29yZD48cmVjLW51bWJlcj4yMTwvcmVjLW51bWJlcj48Zm9yZWlnbi1rZXlzPjxrZXkgYXBw
PSJFTiIgZGItaWQ9ImF6cngwenRhbjlzdHc5ZTUwZmJwZTJ4cXZkdGRycDV0cDVhNSIgdGltZXN0
YW1wPSIwIj4yMTwva2V5PjwvZm9yZWlnbi1rZXlzPjxyZWYtdHlwZSBuYW1lPSJKb3VybmFsIEFy
dGljbGUiPjE3PC9yZWYtdHlwZT48Y29udHJpYnV0b3JzPjxhdXRob3JzPjxhdXRob3I+QnVyZ2Vy
bWVpc3RlciwgRS48L2F1dGhvcj48YXV0aG9yPkZyaWVkcmljaCwgVC48L2F1dGhvcj48YXV0aG9y
PkhpdGtvdmEsIEkuPC9hdXRob3I+PGF1dGhvcj5SZWdlbCwgSS48L2F1dGhvcj48YXV0aG9yPkVp
bndhY2h0ZXIsIEguPC9hdXRob3I+PGF1dGhvcj5aaW1tZXJtYW5uLCBXLjwvYXV0aG9yPjxhdXRo
b3I+Um9ja2VuLCBDLjwvYXV0aG9yPjxhdXRob3I+UGVycmVuLCBBLjwvYXV0aG9yPjxhdXRob3I+
V3JpZ2h0LCBNLiBCLjwvYXV0aG9yPjxhdXRob3I+U2NobWlkLCBSLiBNLjwvYXV0aG9yPjxhdXRo
b3I+U2VnZXIsIFIuPC9hdXRob3I+PGF1dGhvcj5FYmVydCwgTS4gUC48L2F1dGhvcj48L2F1dGhv
cnM+PC9jb250cmlidXRvcnM+PGF1dGgtYWRkcmVzcz5EZXBhcnRtZW50IG9mIE1lZGljaW5lIElJ
LCBVbml2ZXJzaXRhdHNrbGluaWt1bSBNYW5uaGVpbSwgVW5pdmVyc2l0YXQgSGVpZGVsYmVyZywg
TWFubmhlaW0sIEdlcm1hbnkuIGVsa2UuYnVyZ2VybWVpc3RlckBscnoudHVtLmRlPC9hdXRoLWFk
ZHJlc3M+PHRpdGxlcz48dGl0bGU+VGhlIFJhcyBpbmhpYml0b3JzIGNhdmVvbGluLTEgYW5kIGRv
Y2tpbmcgcHJvdGVpbiAxIGFjdGl2YXRlIHBlcm94aXNvbWUgcHJvbGlmZXJhdG9yLWFjdGl2YXRl
ZCByZWNlcHRvciBnYW1tYSB0aHJvdWdoIHNwYXRpYWwgcmVsb2NhbGl6YXRpb24gYXQgaGVsaXgg
NyBvZiBpdHMgbGlnYW5kLWJpbmRpbmcgZG9tYWluPC90aXRsZT48c2Vjb25kYXJ5LXRpdGxlPk1v
bCBDZWxsIEJpb2w8L3NlY29uZGFyeS10aXRsZT48L3RpdGxlcz48cGVyaW9kaWNhbD48ZnVsbC10
aXRsZT5Nb2wgQ2VsbCBCaW9sPC9mdWxsLXRpdGxlPjwvcGVyaW9kaWNhbD48cGFnZXM+MzQ5Ny01
MTA8L3BhZ2VzPjx2b2x1bWU+MzE8L3ZvbHVtZT48bnVtYmVyPjE2PC9udW1iZXI+PGtleXdvcmRz
PjxrZXl3b3JkPkFuaW1hbHM8L2tleXdvcmQ+PGtleXdvcmQ+QmluZGluZyBTaXRlczwva2V5d29y
ZD48a2V5d29yZD5DYXZlb2xpbiAxLypwaHlzaW9sb2d5PC9rZXl3b3JkPjxrZXl3b3JkPkNlbGwg
UHJvbGlmZXJhdGlvbjwva2V5d29yZD48a2V5d29yZD5ETkEtQmluZGluZyBQcm90ZWlucy8qcGh5
c2lvbG9neTwva2V5d29yZD48a2V5d29yZD5FcGl0aGVsaWFsIENlbGxzL3BhdGhvbG9neTwva2V5
d29yZD48a2V5d29yZD4qR2VuZSBFeHByZXNzaW9uIFJlZ3VsYXRpb248L2tleXdvcmQ+PGtleXdv
cmQ+SHVtYW5zPC9rZXl3b3JkPjxrZXl3b3JkPk1pY2U8L2tleXdvcmQ+PGtleXdvcmQ+UFBBUiBn
YW1tYS9jaGVtaXN0cnkvKm1ldGFib2xpc208L2tleXdvcmQ+PGtleXdvcmQ+UGhvc3Bob3Byb3Rl
aW5zLypwaHlzaW9sb2d5PC9rZXl3b3JkPjxrZXl3b3JkPlJOQS1CaW5kaW5nIFByb3RlaW5zLypw
aHlzaW9sb2d5PC9rZXl3b3JkPjxrZXl3b3JkPlNpZ25hbCBUcmFuc2R1Y3Rpb248L2tleXdvcmQ+
PGtleXdvcmQ+U3RvbWFjaCBOZW9wbGFzbXMvcGF0aG9sb2d5PC9rZXl3b3JkPjxrZXl3b3JkPnJh
cyBQcm90ZWlucy8qYW50YWdvbmlzdHMgJmFtcDsgaW5oaWJpdG9yczwva2V5d29yZD48L2tleXdv
cmRzPjxkYXRlcz48eWVhcj4yMDExPC95ZWFyPjxwdWItZGF0ZXM+PGRhdGU+QXVnPC9kYXRlPjwv
cHViLWRhdGVzPjwvZGF0ZXM+PGFjY2Vzc2lvbi1udW0+MjE2OTAyODk8L2FjY2Vzc2lvbi1udW0+
PHVybHM+PHJlbGF0ZWQtdXJscz48dXJsPmh0dHA6Ly93d3cubmNiaS5ubG0ubmloLmdvdi9lbnRy
ZXovcXVlcnkuZmNnaT9jbWQ9UmV0cmlldmUmYW1wO2RiPVB1Yk1lZCZhbXA7ZG9wdD1DaXRhdGlv
biZhbXA7bGlzdF91aWRzPTIxNjkwMjg5IDwvdXJsPjwvcmVsYXRlZC11cmxzPjwvdXJscz48L3Jl
Y29yZD48L0NpdGU+PENpdGU+PEF1dGhvcj5CdXJnZXJtZWlzdGVyPC9BdXRob3I+PFllYXI+MjAw
NzwvWWVhcj48UmVjTnVtPjMwPC9SZWNOdW0+PHJlY29yZD48cmVjLW51bWJlcj4zMDwvcmVjLW51
bWJlcj48Zm9yZWlnbi1rZXlzPjxrZXkgYXBwPSJFTiIgZGItaWQ9ImF6cngwenRhbjlzdHc5ZTUw
ZmJwZTJ4cXZkdGRycDV0cDVhNSIgdGltZXN0YW1wPSIwIj4zMDwva2V5PjwvZm9yZWlnbi1rZXlz
PjxyZWYtdHlwZSBuYW1lPSJKb3VybmFsIEFydGljbGUiPjE3PC9yZWYtdHlwZT48Y29udHJpYnV0
b3JzPjxhdXRob3JzPjxhdXRob3I+QnVyZ2VybWVpc3RlciwgRS48L2F1dGhvcj48YXV0aG9yPkNo
dWRlcmxhbmQsIEQuPC9hdXRob3I+PGF1dGhvcj5IYW5vY2gsIFQuPC9hdXRob3I+PGF1dGhvcj5N
ZXllciwgTS48L2F1dGhvcj48YXV0aG9yPkxpc2Nvdml0Y2gsIE0uPC9hdXRob3I+PGF1dGhvcj5T
ZWdlciwgUi48L2F1dGhvcj48L2F1dGhvcnM+PC9jb250cmlidXRvcnM+PGF1dGgtYWRkcmVzcz5E
ZXBhcnRtZW50IG9mIEJpb2xvZ2ljYWwgUmVndWxhdGlvbiwgVGhlIFdlaXptYW5uIEluc3RpdHV0
ZSBvZiBTY2llbmNlLCBSZWhvdm90IDc2MTAwLCBJc3JhZWwuPC9hdXRoLWFkZHJlc3M+PHRpdGxl
cz48dGl0bGU+SW50ZXJhY3Rpb24gd2l0aCBNRUsgY2F1c2VzIG51Y2xlYXIgZXhwb3J0IGFuZCBk
b3ducmVndWxhdGlvbiBvZiBwZXJveGlzb21lIHByb2xpZmVyYXRvci1hY3RpdmF0ZWQgcmVjZXB0
b3IgZ2FtbWE8L3RpdGxlPjxzZWNvbmRhcnktdGl0bGU+TW9sIENlbGwgQmlvbDwvc2Vjb25kYXJ5
LXRpdGxlPjwvdGl0bGVzPjxwZXJpb2RpY2FsPjxmdWxsLXRpdGxlPk1vbCBDZWxsIEJpb2w8L2Z1
bGwtdGl0bGU+PC9wZXJpb2RpY2FsPjxwYWdlcz44MDMtMTc8L3BhZ2VzPjx2b2x1bWU+Mjc8L3Zv
bHVtZT48bnVtYmVyPjM8L251bWJlcj48a2V5d29yZHM+PGtleXdvcmQ+QWN0aXZlIFRyYW5zcG9y
dCwgQ2VsbCBOdWNsZXVzL2RydWcgZWZmZWN0czwva2V5d29yZD48a2V5d29yZD5BY3lsLUNvQSBP
eGlkYXNlL2dlbmV0aWNzPC9rZXl3b3JkPjxrZXl3b3JkPkFuaW1hbHM8L2tleXdvcmQ+PGtleXdv
cmQ+Q0hPIENlbGxzPC9rZXl3b3JkPjxrZXl3b3JkPkNPUyBDZWxsczwva2V5d29yZD48a2V5d29y
ZD5DZWxsIE51Y2xldXMvZHJ1ZyBlZmZlY3RzLyptZXRhYm9saXNtPC9rZXl3b3JkPjxrZXl3b3Jk
PkNlcmNvcGl0aGVjdXMgYWV0aGlvcHM8L2tleXdvcmQ+PGtleXdvcmQ+Q3JpY2V0aW5hZTwva2V5
d29yZD48a2V5d29yZD5DcmljZXR1bHVzPC9rZXl3b3JkPjxrZXl3b3JkPkN5dG9zb2wvZHJ1ZyBl
ZmZlY3RzPC9rZXl3b3JkPjxrZXl3b3JkPipEb3duLVJlZ3VsYXRpb24vZHJ1ZyBlZmZlY3RzPC9r
ZXl3b3JkPjxrZXl3b3JkPkhlTGEgQ2VsbHM8L2tleXdvcmQ+PGtleXdvcmQ+SHVtYW5zPC9rZXl3
b3JkPjxrZXl3b3JkPk1BUCBLaW5hc2UgS2luYXNlIDEvKm1ldGFib2xpc208L2tleXdvcmQ+PGtl
eXdvcmQ+TUFQIEtpbmFzZSBLaW5hc2UgMi8qbWV0YWJvbGlzbTwva2V5d29yZD48a2V5d29yZD5N
aXRvZ2VuLUFjdGl2YXRlZCBQcm90ZWluIEtpbmFzZSAzL21ldGFib2xpc208L2tleXdvcmQ+PGtl
eXdvcmQ+UFBBUiBnYW1tYS9nZW5ldGljcy8qbWV0YWJvbGlzbTwva2V5d29yZD48a2V5d29yZD5Q
cm90ZWluIEJpbmRpbmcvZHJ1ZyBlZmZlY3RzPC9rZXl3b3JkPjxrZXl3b3JkPlByb3RlaW4gU3Ry
dWN0dXJlLCBUZXJ0aWFyeS9kcnVnIGVmZmVjdHM8L2tleXdvcmQ+PGtleXdvcmQ+UHJvdGVpbiBU
cmFuc3BvcnQvZHJ1ZyBlZmZlY3RzPC9rZXl3b3JkPjxrZXl3b3JkPlJhdHM8L2tleXdvcmQ+PGtl
eXdvcmQ+U2VyaW5lL21ldGFib2xpc208L2tleXdvcmQ+PGtleXdvcmQ+VGV0cmFkZWNhbm95bHBo
b3Jib2wgQWNldGF0ZS9waGFybWFjb2xvZ3k8L2tleXdvcmQ+PGtleXdvcmQ+VGhpYXpvbGlkaW5l
ZGlvbmVzL3BoYXJtYWNvbG9neTwva2V5d29yZD48a2V5d29yZD5UcmFuc2NyaXB0aW9uYWwgQWN0
aXZhdGlvbi9kcnVnIGVmZmVjdHM8L2tleXdvcmQ+PGtleXdvcmQ+VHdvLUh5YnJpZCBTeXN0ZW0g
VGVjaG5pcXVlczwva2V5d29yZD48L2tleXdvcmRzPjxkYXRlcz48eWVhcj4yMDA3PC95ZWFyPjxw
dWItZGF0ZXM+PGRhdGU+RmViPC9kYXRlPjwvcHViLWRhdGVzPjwvZGF0ZXM+PGFjY2Vzc2lvbi1u
dW0+MTcxMDE3Nzk8L2FjY2Vzc2lvbi1udW0+PHVybHM+PHJlbGF0ZWQtdXJscz48dXJsPmh0dHA6
Ly93d3cubmNiaS5ubG0ubmloLmdvdi9lbnRyZXovcXVlcnkuZmNnaT9jbWQ9UmV0cmlldmUmYW1w
O2RiPVB1Yk1lZCZhbXA7ZG9wdD1DaXRhdGlvbiZhbXA7bGlzdF91aWRzPTE3MTAxNzc5IDwvdXJs
PjwvcmVsYXRlZC11cmxzPjwvdXJscz48L3JlY29yZD48L0NpdGU+PC9FbmROb3RlPn==
</w:fldData>
        </w:fldChar>
      </w:r>
      <w:r w:rsidR="0045028D">
        <w:rPr>
          <w:lang w:val="en-US"/>
        </w:rPr>
        <w:instrText xml:space="preserve"> ADDIN EN.CITE </w:instrText>
      </w:r>
      <w:r w:rsidR="0045028D">
        <w:rPr>
          <w:lang w:val="en-US"/>
        </w:rPr>
        <w:fldChar w:fldCharType="begin">
          <w:fldData xml:space="preserve">PEVuZE5vdGU+PENpdGU+PEF1dGhvcj5CdXJnZXJtZWlzdGVyPC9BdXRob3I+PFllYXI+MjAxMTwv
WWVhcj48UmVjTnVtPjIxPC9SZWNOdW0+PERpc3BsYXlUZXh0Pig2LCA3KTwvRGlzcGxheVRleHQ+
PHJlY29yZD48cmVjLW51bWJlcj4yMTwvcmVjLW51bWJlcj48Zm9yZWlnbi1rZXlzPjxrZXkgYXBw
PSJFTiIgZGItaWQ9ImF6cngwenRhbjlzdHc5ZTUwZmJwZTJ4cXZkdGRycDV0cDVhNSIgdGltZXN0
YW1wPSIwIj4yMTwva2V5PjwvZm9yZWlnbi1rZXlzPjxyZWYtdHlwZSBuYW1lPSJKb3VybmFsIEFy
dGljbGUiPjE3PC9yZWYtdHlwZT48Y29udHJpYnV0b3JzPjxhdXRob3JzPjxhdXRob3I+QnVyZ2Vy
bWVpc3RlciwgRS48L2F1dGhvcj48YXV0aG9yPkZyaWVkcmljaCwgVC48L2F1dGhvcj48YXV0aG9y
PkhpdGtvdmEsIEkuPC9hdXRob3I+PGF1dGhvcj5SZWdlbCwgSS48L2F1dGhvcj48YXV0aG9yPkVp
bndhY2h0ZXIsIEguPC9hdXRob3I+PGF1dGhvcj5aaW1tZXJtYW5uLCBXLjwvYXV0aG9yPjxhdXRo
b3I+Um9ja2VuLCBDLjwvYXV0aG9yPjxhdXRob3I+UGVycmVuLCBBLjwvYXV0aG9yPjxhdXRob3I+
V3JpZ2h0LCBNLiBCLjwvYXV0aG9yPjxhdXRob3I+U2NobWlkLCBSLiBNLjwvYXV0aG9yPjxhdXRo
b3I+U2VnZXIsIFIuPC9hdXRob3I+PGF1dGhvcj5FYmVydCwgTS4gUC48L2F1dGhvcj48L2F1dGhv
cnM+PC9jb250cmlidXRvcnM+PGF1dGgtYWRkcmVzcz5EZXBhcnRtZW50IG9mIE1lZGljaW5lIElJ
LCBVbml2ZXJzaXRhdHNrbGluaWt1bSBNYW5uaGVpbSwgVW5pdmVyc2l0YXQgSGVpZGVsYmVyZywg
TWFubmhlaW0sIEdlcm1hbnkuIGVsa2UuYnVyZ2VybWVpc3RlckBscnoudHVtLmRlPC9hdXRoLWFk
ZHJlc3M+PHRpdGxlcz48dGl0bGU+VGhlIFJhcyBpbmhpYml0b3JzIGNhdmVvbGluLTEgYW5kIGRv
Y2tpbmcgcHJvdGVpbiAxIGFjdGl2YXRlIHBlcm94aXNvbWUgcHJvbGlmZXJhdG9yLWFjdGl2YXRl
ZCByZWNlcHRvciBnYW1tYSB0aHJvdWdoIHNwYXRpYWwgcmVsb2NhbGl6YXRpb24gYXQgaGVsaXgg
NyBvZiBpdHMgbGlnYW5kLWJpbmRpbmcgZG9tYWluPC90aXRsZT48c2Vjb25kYXJ5LXRpdGxlPk1v
bCBDZWxsIEJpb2w8L3NlY29uZGFyeS10aXRsZT48L3RpdGxlcz48cGVyaW9kaWNhbD48ZnVsbC10
aXRsZT5Nb2wgQ2VsbCBCaW9sPC9mdWxsLXRpdGxlPjwvcGVyaW9kaWNhbD48cGFnZXM+MzQ5Ny01
MTA8L3BhZ2VzPjx2b2x1bWU+MzE8L3ZvbHVtZT48bnVtYmVyPjE2PC9udW1iZXI+PGtleXdvcmRz
PjxrZXl3b3JkPkFuaW1hbHM8L2tleXdvcmQ+PGtleXdvcmQ+QmluZGluZyBTaXRlczwva2V5d29y
ZD48a2V5d29yZD5DYXZlb2xpbiAxLypwaHlzaW9sb2d5PC9rZXl3b3JkPjxrZXl3b3JkPkNlbGwg
UHJvbGlmZXJhdGlvbjwva2V5d29yZD48a2V5d29yZD5ETkEtQmluZGluZyBQcm90ZWlucy8qcGh5
c2lvbG9neTwva2V5d29yZD48a2V5d29yZD5FcGl0aGVsaWFsIENlbGxzL3BhdGhvbG9neTwva2V5
d29yZD48a2V5d29yZD4qR2VuZSBFeHByZXNzaW9uIFJlZ3VsYXRpb248L2tleXdvcmQ+PGtleXdv
cmQ+SHVtYW5zPC9rZXl3b3JkPjxrZXl3b3JkPk1pY2U8L2tleXdvcmQ+PGtleXdvcmQ+UFBBUiBn
YW1tYS9jaGVtaXN0cnkvKm1ldGFib2xpc208L2tleXdvcmQ+PGtleXdvcmQ+UGhvc3Bob3Byb3Rl
aW5zLypwaHlzaW9sb2d5PC9rZXl3b3JkPjxrZXl3b3JkPlJOQS1CaW5kaW5nIFByb3RlaW5zLypw
aHlzaW9sb2d5PC9rZXl3b3JkPjxrZXl3b3JkPlNpZ25hbCBUcmFuc2R1Y3Rpb248L2tleXdvcmQ+
PGtleXdvcmQ+U3RvbWFjaCBOZW9wbGFzbXMvcGF0aG9sb2d5PC9rZXl3b3JkPjxrZXl3b3JkPnJh
cyBQcm90ZWlucy8qYW50YWdvbmlzdHMgJmFtcDsgaW5oaWJpdG9yczwva2V5d29yZD48L2tleXdv
cmRzPjxkYXRlcz48eWVhcj4yMDExPC95ZWFyPjxwdWItZGF0ZXM+PGRhdGU+QXVnPC9kYXRlPjwv
cHViLWRhdGVzPjwvZGF0ZXM+PGFjY2Vzc2lvbi1udW0+MjE2OTAyODk8L2FjY2Vzc2lvbi1udW0+
PHVybHM+PHJlbGF0ZWQtdXJscz48dXJsPmh0dHA6Ly93d3cubmNiaS5ubG0ubmloLmdvdi9lbnRy
ZXovcXVlcnkuZmNnaT9jbWQ9UmV0cmlldmUmYW1wO2RiPVB1Yk1lZCZhbXA7ZG9wdD1DaXRhdGlv
biZhbXA7bGlzdF91aWRzPTIxNjkwMjg5IDwvdXJsPjwvcmVsYXRlZC11cmxzPjwvdXJscz48L3Jl
Y29yZD48L0NpdGU+PENpdGU+PEF1dGhvcj5CdXJnZXJtZWlzdGVyPC9BdXRob3I+PFllYXI+MjAw
NzwvWWVhcj48UmVjTnVtPjMwPC9SZWNOdW0+PHJlY29yZD48cmVjLW51bWJlcj4zMDwvcmVjLW51
bWJlcj48Zm9yZWlnbi1rZXlzPjxrZXkgYXBwPSJFTiIgZGItaWQ9ImF6cngwenRhbjlzdHc5ZTUw
ZmJwZTJ4cXZkdGRycDV0cDVhNSIgdGltZXN0YW1wPSIwIj4zMDwva2V5PjwvZm9yZWlnbi1rZXlz
PjxyZWYtdHlwZSBuYW1lPSJKb3VybmFsIEFydGljbGUiPjE3PC9yZWYtdHlwZT48Y29udHJpYnV0
b3JzPjxhdXRob3JzPjxhdXRob3I+QnVyZ2VybWVpc3RlciwgRS48L2F1dGhvcj48YXV0aG9yPkNo
dWRlcmxhbmQsIEQuPC9hdXRob3I+PGF1dGhvcj5IYW5vY2gsIFQuPC9hdXRob3I+PGF1dGhvcj5N
ZXllciwgTS48L2F1dGhvcj48YXV0aG9yPkxpc2Nvdml0Y2gsIE0uPC9hdXRob3I+PGF1dGhvcj5T
ZWdlciwgUi48L2F1dGhvcj48L2F1dGhvcnM+PC9jb250cmlidXRvcnM+PGF1dGgtYWRkcmVzcz5E
ZXBhcnRtZW50IG9mIEJpb2xvZ2ljYWwgUmVndWxhdGlvbiwgVGhlIFdlaXptYW5uIEluc3RpdHV0
ZSBvZiBTY2llbmNlLCBSZWhvdm90IDc2MTAwLCBJc3JhZWwuPC9hdXRoLWFkZHJlc3M+PHRpdGxl
cz48dGl0bGU+SW50ZXJhY3Rpb24gd2l0aCBNRUsgY2F1c2VzIG51Y2xlYXIgZXhwb3J0IGFuZCBk
b3ducmVndWxhdGlvbiBvZiBwZXJveGlzb21lIHByb2xpZmVyYXRvci1hY3RpdmF0ZWQgcmVjZXB0
b3IgZ2FtbWE8L3RpdGxlPjxzZWNvbmRhcnktdGl0bGU+TW9sIENlbGwgQmlvbDwvc2Vjb25kYXJ5
LXRpdGxlPjwvdGl0bGVzPjxwZXJpb2RpY2FsPjxmdWxsLXRpdGxlPk1vbCBDZWxsIEJpb2w8L2Z1
bGwtdGl0bGU+PC9wZXJpb2RpY2FsPjxwYWdlcz44MDMtMTc8L3BhZ2VzPjx2b2x1bWU+Mjc8L3Zv
bHVtZT48bnVtYmVyPjM8L251bWJlcj48a2V5d29yZHM+PGtleXdvcmQ+QWN0aXZlIFRyYW5zcG9y
dCwgQ2VsbCBOdWNsZXVzL2RydWcgZWZmZWN0czwva2V5d29yZD48a2V5d29yZD5BY3lsLUNvQSBP
eGlkYXNlL2dlbmV0aWNzPC9rZXl3b3JkPjxrZXl3b3JkPkFuaW1hbHM8L2tleXdvcmQ+PGtleXdv
cmQ+Q0hPIENlbGxzPC9rZXl3b3JkPjxrZXl3b3JkPkNPUyBDZWxsczwva2V5d29yZD48a2V5d29y
ZD5DZWxsIE51Y2xldXMvZHJ1ZyBlZmZlY3RzLyptZXRhYm9saXNtPC9rZXl3b3JkPjxrZXl3b3Jk
PkNlcmNvcGl0aGVjdXMgYWV0aGlvcHM8L2tleXdvcmQ+PGtleXdvcmQ+Q3JpY2V0aW5hZTwva2V5
d29yZD48a2V5d29yZD5DcmljZXR1bHVzPC9rZXl3b3JkPjxrZXl3b3JkPkN5dG9zb2wvZHJ1ZyBl
ZmZlY3RzPC9rZXl3b3JkPjxrZXl3b3JkPipEb3duLVJlZ3VsYXRpb24vZHJ1ZyBlZmZlY3RzPC9r
ZXl3b3JkPjxrZXl3b3JkPkhlTGEgQ2VsbHM8L2tleXdvcmQ+PGtleXdvcmQ+SHVtYW5zPC9rZXl3
b3JkPjxrZXl3b3JkPk1BUCBLaW5hc2UgS2luYXNlIDEvKm1ldGFib2xpc208L2tleXdvcmQ+PGtl
eXdvcmQ+TUFQIEtpbmFzZSBLaW5hc2UgMi8qbWV0YWJvbGlzbTwva2V5d29yZD48a2V5d29yZD5N
aXRvZ2VuLUFjdGl2YXRlZCBQcm90ZWluIEtpbmFzZSAzL21ldGFib2xpc208L2tleXdvcmQ+PGtl
eXdvcmQ+UFBBUiBnYW1tYS9nZW5ldGljcy8qbWV0YWJvbGlzbTwva2V5d29yZD48a2V5d29yZD5Q
cm90ZWluIEJpbmRpbmcvZHJ1ZyBlZmZlY3RzPC9rZXl3b3JkPjxrZXl3b3JkPlByb3RlaW4gU3Ry
dWN0dXJlLCBUZXJ0aWFyeS9kcnVnIGVmZmVjdHM8L2tleXdvcmQ+PGtleXdvcmQ+UHJvdGVpbiBU
cmFuc3BvcnQvZHJ1ZyBlZmZlY3RzPC9rZXl3b3JkPjxrZXl3b3JkPlJhdHM8L2tleXdvcmQ+PGtl
eXdvcmQ+U2VyaW5lL21ldGFib2xpc208L2tleXdvcmQ+PGtleXdvcmQ+VGV0cmFkZWNhbm95bHBo
b3Jib2wgQWNldGF0ZS9waGFybWFjb2xvZ3k8L2tleXdvcmQ+PGtleXdvcmQ+VGhpYXpvbGlkaW5l
ZGlvbmVzL3BoYXJtYWNvbG9neTwva2V5d29yZD48a2V5d29yZD5UcmFuc2NyaXB0aW9uYWwgQWN0
aXZhdGlvbi9kcnVnIGVmZmVjdHM8L2tleXdvcmQ+PGtleXdvcmQ+VHdvLUh5YnJpZCBTeXN0ZW0g
VGVjaG5pcXVlczwva2V5d29yZD48L2tleXdvcmRzPjxkYXRlcz48eWVhcj4yMDA3PC95ZWFyPjxw
dWItZGF0ZXM+PGRhdGU+RmViPC9kYXRlPjwvcHViLWRhdGVzPjwvZGF0ZXM+PGFjY2Vzc2lvbi1u
dW0+MTcxMDE3Nzk8L2FjY2Vzc2lvbi1udW0+PHVybHM+PHJlbGF0ZWQtdXJscz48dXJsPmh0dHA6
Ly93d3cubmNiaS5ubG0ubmloLmdvdi9lbnRyZXovcXVlcnkuZmNnaT9jbWQ9UmV0cmlldmUmYW1w
O2RiPVB1Yk1lZCZhbXA7ZG9wdD1DaXRhdGlvbiZhbXA7bGlzdF91aWRzPTE3MTAxNzc5IDwvdXJs
PjwvcmVsYXRlZC11cmxzPjwvdXJscz48L3JlY29yZD48L0NpdGU+PC9FbmROb3RlPn==
</w:fldData>
        </w:fldChar>
      </w:r>
      <w:r w:rsidR="0045028D">
        <w:rPr>
          <w:lang w:val="en-US"/>
        </w:rPr>
        <w:instrText xml:space="preserve"> ADDIN EN.CITE.DATA </w:instrText>
      </w:r>
      <w:r w:rsidR="0045028D">
        <w:rPr>
          <w:lang w:val="en-US"/>
        </w:rPr>
      </w:r>
      <w:r w:rsidR="0045028D">
        <w:rPr>
          <w:lang w:val="en-US"/>
        </w:rPr>
        <w:fldChar w:fldCharType="end"/>
      </w:r>
      <w:r w:rsidR="00FC766C" w:rsidRPr="00E9268A">
        <w:rPr>
          <w:lang w:val="en-US"/>
        </w:rPr>
      </w:r>
      <w:r w:rsidR="00FC766C" w:rsidRPr="00E9268A">
        <w:rPr>
          <w:lang w:val="en-US"/>
        </w:rPr>
        <w:fldChar w:fldCharType="separate"/>
      </w:r>
      <w:r w:rsidR="0045028D">
        <w:rPr>
          <w:noProof/>
          <w:lang w:val="en-US"/>
        </w:rPr>
        <w:t>(6, 7)</w:t>
      </w:r>
      <w:r w:rsidR="00FC766C" w:rsidRPr="00E9268A">
        <w:rPr>
          <w:lang w:val="en-US"/>
        </w:rPr>
        <w:fldChar w:fldCharType="end"/>
      </w:r>
      <w:r w:rsidR="009B4AEB" w:rsidRPr="00E9268A">
        <w:rPr>
          <w:lang w:val="en-GB"/>
        </w:rPr>
        <w:t>.</w:t>
      </w:r>
    </w:p>
    <w:p w14:paraId="3B70BA6E" w14:textId="77777777" w:rsidR="000859B6" w:rsidRPr="00E9268A" w:rsidRDefault="000859B6" w:rsidP="00150C27">
      <w:pPr>
        <w:spacing w:after="200" w:line="276" w:lineRule="auto"/>
        <w:rPr>
          <w:lang w:val="en-GB"/>
        </w:rPr>
      </w:pPr>
      <w:r w:rsidRPr="00E9268A">
        <w:rPr>
          <w:b/>
          <w:bCs/>
          <w:lang w:val="en-US"/>
        </w:rPr>
        <w:t>Proximity ligation assay</w:t>
      </w:r>
      <w:r w:rsidR="000C56C6" w:rsidRPr="00E9268A">
        <w:rPr>
          <w:b/>
          <w:bCs/>
          <w:lang w:val="en-US"/>
        </w:rPr>
        <w:t xml:space="preserve"> (PLA)</w:t>
      </w:r>
      <w:r w:rsidRPr="00E9268A">
        <w:rPr>
          <w:b/>
          <w:bCs/>
          <w:lang w:val="en-US"/>
        </w:rPr>
        <w:t xml:space="preserve"> and </w:t>
      </w:r>
      <w:proofErr w:type="spellStart"/>
      <w:r w:rsidRPr="00E9268A">
        <w:rPr>
          <w:b/>
          <w:bCs/>
          <w:lang w:val="en-US"/>
        </w:rPr>
        <w:t>i</w:t>
      </w:r>
      <w:r w:rsidR="00F0589B" w:rsidRPr="00E9268A">
        <w:rPr>
          <w:b/>
          <w:bCs/>
          <w:lang w:val="en-GB"/>
        </w:rPr>
        <w:t>mmunofluorescence</w:t>
      </w:r>
      <w:proofErr w:type="spellEnd"/>
    </w:p>
    <w:p w14:paraId="6EACF49C" w14:textId="56D60344" w:rsidR="00F24B15" w:rsidRPr="00E9268A" w:rsidRDefault="00AC2D44" w:rsidP="00505D97">
      <w:pPr>
        <w:widowControl w:val="0"/>
        <w:autoSpaceDE w:val="0"/>
        <w:autoSpaceDN w:val="0"/>
        <w:adjustRightInd w:val="0"/>
        <w:spacing w:line="480" w:lineRule="auto"/>
        <w:rPr>
          <w:lang w:val="en-GB"/>
        </w:rPr>
      </w:pPr>
      <w:r w:rsidRPr="00E9268A">
        <w:rPr>
          <w:lang w:val="en-GB"/>
        </w:rPr>
        <w:t xml:space="preserve">Ab </w:t>
      </w:r>
      <w:proofErr w:type="spellStart"/>
      <w:r w:rsidRPr="00E9268A">
        <w:rPr>
          <w:lang w:val="en-GB"/>
        </w:rPr>
        <w:t>s</w:t>
      </w:r>
      <w:r w:rsidR="00086FB3" w:rsidRPr="00E9268A">
        <w:rPr>
          <w:lang w:val="en-GB"/>
        </w:rPr>
        <w:t>taining</w:t>
      </w:r>
      <w:r w:rsidR="009238D1" w:rsidRPr="00E9268A">
        <w:rPr>
          <w:lang w:val="en-GB"/>
        </w:rPr>
        <w:t>s</w:t>
      </w:r>
      <w:proofErr w:type="spellEnd"/>
      <w:r w:rsidRPr="00E9268A">
        <w:rPr>
          <w:lang w:val="en-GB"/>
        </w:rPr>
        <w:t xml:space="preserve"> and image a</w:t>
      </w:r>
      <w:r w:rsidR="00A825FC" w:rsidRPr="00E9268A">
        <w:rPr>
          <w:lang w:val="en-GB"/>
        </w:rPr>
        <w:t>c</w:t>
      </w:r>
      <w:r w:rsidRPr="00E9268A">
        <w:rPr>
          <w:lang w:val="en-GB"/>
        </w:rPr>
        <w:t>quisition</w:t>
      </w:r>
      <w:r w:rsidR="009238D1" w:rsidRPr="00E9268A">
        <w:rPr>
          <w:lang w:val="en-GB"/>
        </w:rPr>
        <w:t xml:space="preserve"> were conducted as described</w:t>
      </w:r>
      <w:r w:rsidR="00397D5C" w:rsidRPr="00E9268A">
        <w:rPr>
          <w:lang w:val="en-GB"/>
        </w:rPr>
        <w:t xml:space="preserve"> </w:t>
      </w:r>
      <w:r w:rsidR="00FC766C" w:rsidRPr="00E9268A">
        <w:rPr>
          <w:lang w:val="en-GB"/>
        </w:rPr>
        <w:fldChar w:fldCharType="begin">
          <w:fldData xml:space="preserve">PEVuZE5vdGU+PENpdGU+PEF1dGhvcj5FYmVydDwvQXV0aG9yPjxZZWFyPjIwMTI8L1llYXI+PFJl
Y051bT4yMDwvUmVjTnVtPjxEaXNwbGF5VGV4dD4oOSwgMTApPC9EaXNwbGF5VGV4dD48cmVjb3Jk
PjxyZWMtbnVtYmVyPjIwPC9yZWMtbnVtYmVyPjxmb3JlaWduLWtleXM+PGtleSBhcHA9IkVOIiBk
Yi1pZD0iYXpyeDB6dGFuOXN0dzllNTBmYnBlMnhxdmR0ZHJwNXRwNWE1IiB0aW1lc3RhbXA9IjAi
PjIwPC9rZXk+PC9mb3JlaWduLWtleXM+PHJlZi10eXBlIG5hbWU9IkpvdXJuYWwgQXJ0aWNsZSI+
MTc8L3JlZi10eXBlPjxjb250cmlidXRvcnM+PGF1dGhvcnM+PGF1dGhvcj5FYmVydCwgTS4gUC48
L2F1dGhvcj48YXV0aG9yPlRhbnplciwgTS48L2F1dGhvcj48YXV0aG9yPkJhbGx1ZmYsIEIuPC9h
dXRob3I+PGF1dGhvcj5CdXJnZXJtZWlzdGVyLCBFLjwvYXV0aG9yPjxhdXRob3I+S3JldHpzY2ht
YXIsIEEuIEsuPC9hdXRob3I+PGF1dGhvcj5IdWdoZXMsIEQuIEouPC9hdXRob3I+PGF1dGhvcj5U
ZXR6bmVyLCBSLjwvYXV0aG9yPjxhdXRob3I+TG9mdG9uLURheSwgQy48L2F1dGhvcj48YXV0aG9y
PlJvc2VuYmVyZywgUi48L2F1dGhvcj48YXV0aG9yPlJlaW5hY2hlci1TY2hpY2ssIEEuIEMuPC9h
dXRob3I+PGF1dGhvcj5TY2h1bG1hbm4sIEsuPC9hdXRob3I+PGF1dGhvcj5UYW5uYXBmZWwsIEEu
PC9hdXRob3I+PGF1dGhvcj5Ib2ZoZWlueiwgUi48L2F1dGhvcj48YXV0aG9yPlJvY2tlbiwgQy48
L2F1dGhvcj48YXV0aG9yPktlbGxlciwgRy48L2F1dGhvcj48YXV0aG9yPkxhbmdlciwgUi48L2F1
dGhvcj48YXV0aG9yPlNwZWNodCwgSy48L2F1dGhvcj48YXV0aG9yPlBvcnNjaGVuLCBSLjwvYXV0
aG9yPjxhdXRob3I+U3RvaGxtYWNoZXItV2lsbGlhbXMsIEouPC9hdXRob3I+PGF1dGhvcj5TY2h1
c3RlciwgVC48L2F1dGhvcj48YXV0aG9yPlN0cm9iZWwsIFAuPC9hdXRob3I+PGF1dGhvcj5TY2ht
aWQsIFIuIE0uPC9hdXRob3I+PC9hdXRob3JzPjwvY29udHJpYnV0b3JzPjxhdXRoLWFkZHJlc3M+
RGVwYXJ0bWVudCBvZiBNZWRpY2luZSBJSSwgVW5pdmVyc2l0YXRzbWVkaXppbiBNYW5uaGVpbSwg
UnVwcmVjaHQtS2FybHMtVW5pdmVyc2l0YXQgSGVpZGVsYmVyZywgTWFubmhlaW0sIEdlcm1hbnku
IG1hdHRoaWFzLmViZXJ0QHVtbS5kZTwvYXV0aC1hZGRyZXNzPjx0aXRsZXM+PHRpdGxlPlRGQVAy
RS1ES0s0IGFuZCBjaGVtb3Jlc2lzdGFuY2UgaW4gY29sb3JlY3RhbCBjYW5jZXI8L3RpdGxlPjxz
ZWNvbmRhcnktdGl0bGU+TiBFbmdsIEogTWVkPC9zZWNvbmRhcnktdGl0bGU+PC90aXRsZXM+PHBl
cmlvZGljYWw+PGZ1bGwtdGl0bGU+TiBFbmdsIEogTWVkPC9mdWxsLXRpdGxlPjwvcGVyaW9kaWNh
bD48cGFnZXM+NDQtNTM8L3BhZ2VzPjx2b2x1bWU+MzY2PC92b2x1bWU+PG51bWJlcj4xPC9udW1i
ZXI+PGtleXdvcmRzPjxrZXl3b3JkPkFnZWQ8L2tleXdvcmQ+PGtleXdvcmQ+QW50aW5lb3BsYXN0
aWMgQWdlbnRzL3RoZXJhcGV1dGljIHVzZTwva2V5d29yZD48a2V5d29yZD5DZWxsIExpbmUsIFR1
bW9yPC9rZXl3b3JkPjxrZXl3b3JkPkNoZW1vcmFkaW90aGVyYXB5PC9rZXl3b3JkPjxrZXl3b3Jk
PkNvbG9yZWN0YWwgTmVvcGxhc21zLypkcnVnIHRoZXJhcHkvZ2VuZXRpY3MvdGhlcmFweTwva2V5
d29yZD48a2V5d29yZD5ETkEvYW5hbHlzaXM8L2tleXdvcmQ+PGtleXdvcmQ+KkROQSBNZXRoeWxh
dGlvbjwva2V5d29yZD48a2V5d29yZD5EcnVnIFJlc2lzdGFuY2UsIE5lb3BsYXNtLypnZW5ldGlj
czwva2V5d29yZD48a2V5d29yZD5FcGlnZW5lc2lzLCBHZW5ldGljPC9rZXl3b3JkPjxrZXl3b3Jk
PkZlbWFsZTwva2V5d29yZD48a2V5d29yZD5HZW5lIEV4cHJlc3Npb248L2tleXdvcmQ+PGtleXdv
cmQ+R2VuZSBFeHByZXNzaW9uIFJlZ3VsYXRpb24sIE5lb3BsYXN0aWM8L2tleXdvcmQ+PGtleXdv
cmQ+SHVtYW5zPC9rZXl3b3JkPjxrZXl3b3JkPkludGVyY2VsbHVsYXIgU2lnbmFsaW5nIFBlcHRp
ZGVzIGFuZCBQcm90ZWlucy8qZ2VuZXRpY3M8L2tleXdvcmQ+PGtleXdvcmQ+TWFsZTwva2V5d29y
ZD48a2V5d29yZD5NaWNyb3NhdGVsbGl0ZSBJbnN0YWJpbGl0eTwva2V5d29yZD48a2V5d29yZD5N
aWRkbGUgQWdlZDwva2V5d29yZD48a2V5d29yZD5NdXRhdGlvbjwva2V5d29yZD48a2V5d29yZD5U
cmFuc2NyaXB0aW9uIEZhY3RvciBBUC0yLypnZW5ldGljcy9tZXRhYm9saXNtPC9rZXl3b3JkPjwv
a2V5d29yZHM+PGRhdGVzPjx5ZWFyPjIwMTI8L3llYXI+PHB1Yi1kYXRlcz48ZGF0ZT5KYW4gNTwv
ZGF0ZT48L3B1Yi1kYXRlcz48L2RhdGVzPjxhY2Nlc3Npb24tbnVtPjIyMjE2ODQxPC9hY2Nlc3Np
b24tbnVtPjx1cmxzPjxyZWxhdGVkLXVybHM+PHVybD5odHRwOi8vd3d3Lm5jYmkubmxtLm5paC5n
b3YvZW50cmV6L3F1ZXJ5LmZjZ2k/Y21kPVJldHJpZXZlJmFtcDtkYj1QdWJNZWQmYW1wO2RvcHQ9
Q2l0YXRpb24mYW1wO2xpc3RfdWlkcz0yMjIxNjg0MSA8L3VybD48L3JlbGF0ZWQtdXJscz48L3Vy
bHM+PC9yZWNvcmQ+PC9DaXRlPjxDaXRlPjxBdXRob3I+QnVyZ2VybWVpc3RlcjwvQXV0aG9yPjxZ
ZWFyPjIwMDc8L1llYXI+PFJlY051bT4yNzwvUmVjTnVtPjxyZWNvcmQ+PHJlYy1udW1iZXI+Mjc8
L3JlYy1udW1iZXI+PGZvcmVpZ24ta2V5cz48a2V5IGFwcD0iRU4iIGRiLWlkPSJhenJ4MHp0YW45
c3R3OWU1MGZicGUyeHF2ZHRkcnA1dHA1YTUiIHRpbWVzdGFtcD0iMCI+Mjc8L2tleT48L2ZvcmVp
Z24ta2V5cz48cmVmLXR5cGUgbmFtZT0iSm91cm5hbCBBcnRpY2xlIj4xNzwvcmVmLXR5cGU+PGNv
bnRyaWJ1dG9ycz48YXV0aG9ycz48YXV0aG9yPkJ1cmdlcm1laXN0ZXIsIEUuPC9hdXRob3I+PGF1
dGhvcj5YaW5nLCBYLjwvYXV0aG9yPjxhdXRob3I+Um9ja2VuLCBDLjwvYXV0aG9yPjxhdXRob3I+
SnVoYXN6LCBNLjwvYXV0aG9yPjxhdXRob3I+Q2hlbiwgSi48L2F1dGhvcj48YXV0aG9yPkhpYmVy
LCBNLjwvYXV0aG9yPjxhdXRob3I+TWFpciwgSy48L2F1dGhvcj48YXV0aG9yPlNoYXR6LCBNLjwv
YXV0aG9yPjxhdXRob3I+TGlzY292aXRjaCwgTS48L2F1dGhvcj48YXV0aG9yPlNjaG1pZCwgUi4g
TS48L2F1dGhvcj48YXV0aG9yPkViZXJ0LCBNLiBQLjwvYXV0aG9yPjwvYXV0aG9ycz48L2NvbnRy
aWJ1dG9ycz48YXV0aC1hZGRyZXNzPkRlcGFydG1lbnQgb2YgTWVkaWNpbmUgSUksIEtsaW5pa3Vt
IHJlY2h0cyBkZXIgSXNhciwgVGVjaG5pY2FsIFVuaXZlcnNpdHkgb2YgTXVuY2hlbiwgTXVuaWNo
LCBHZXJtYW55LjwvYXV0aC1hZGRyZXNzPjx0aXRsZXM+PHRpdGxlPkRpZmZlcmVudGlhbCBleHBy
ZXNzaW9uIGFuZCBmdW5jdGlvbiBvZiBjYXZlb2xpbi0xIGluIGh1bWFuIGdhc3RyaWMgY2FuY2Vy
IHByb2dyZXNzaW9uPC90aXRsZT48c2Vjb25kYXJ5LXRpdGxlPkNhbmNlciBSZXM8L3NlY29uZGFy
eS10aXRsZT48L3RpdGxlcz48cGVyaW9kaWNhbD48ZnVsbC10aXRsZT5DYW5jZXIgUmVzPC9mdWxs
LXRpdGxlPjwvcGVyaW9kaWNhbD48cGFnZXM+ODUxOS0yNjwvcGFnZXM+PHZvbHVtZT42Nzwvdm9s
dW1lPjxudW1iZXI+MTg8L251bWJlcj48a2V5d29yZHM+PGtleXdvcmQ+QWR1bHQ8L2tleXdvcmQ+
PGtleXdvcmQ+QWdlZDwva2V5d29yZD48a2V5d29yZD5BZ2VkLCA4MCBhbmQgb3Zlcjwva2V5d29y
ZD48a2V5d29yZD5DYXZlb2xpbiAxLypiaW9zeW50aGVzaXMvZ2VuZXRpY3MvbWV0YWJvbGlzbTwv
a2V5d29yZD48a2V5d29yZD5DZWxsIEFkaGVzaW9uL3BoeXNpb2xvZ3k8L2tleXdvcmQ+PGtleXdv
cmQ+Q2VsbCBHcm93dGggUHJvY2Vzc2VzL3BoeXNpb2xvZ3k8L2tleXdvcmQ+PGtleXdvcmQ+Q2Vs
bCBMaW5lLCBUdW1vcjwva2V5d29yZD48a2V5d29yZD5EaXNlYXNlIFByb2dyZXNzaW9uPC9rZXl3
b3JkPjxrZXl3b3JkPkZlbWFsZTwva2V5d29yZD48a2V5d29yZD5HYXN0cmljIE11Y29zYS9tZXRh
Ym9saXNtPC9rZXl3b3JkPjxrZXl3b3JkPkdvbGdpIEFwcGFyYXR1cy9tZXRhYm9saXNtPC9rZXl3
b3JkPjxrZXl3b3JkPkh1bWFuczwva2V5d29yZD48a2V5d29yZD5JbW11bm9oaXN0b2NoZW1pc3Ry
eTwva2V5d29yZD48a2V5d29yZD5NYWxlPC9rZXl3b3JkPjxrZXl3b3JkPk1lbWJyYW5lIE1pY3Jv
ZG9tYWlucy9tZXRhYm9saXNtPC9rZXl3b3JkPjxrZXl3b3JkPk1pY3Jvc2NvcHksIENvbmZvY2Fs
PC9rZXl3b3JkPjxrZXl3b3JkPk1pY3Jvc2NvcHksIEZsdW9yZXNjZW5jZTwva2V5d29yZD48a2V5
d29yZD5NaWRkbGUgQWdlZDwva2V5d29yZD48a2V5d29yZD5OZW9wbGFzbSBNZXRhc3Rhc2lzPC9r
ZXl3b3JkPjxrZXl3b3JkPlJOQSwgTWVzc2VuZ2VyL2Jpb3N5bnRoZXNpcy9nZW5ldGljczwva2V5
d29yZD48a2V5d29yZD5TdG9tYWNoL21ldGFib2xpc208L2tleXdvcmQ+PGtleXdvcmQ+U3RvbWFj
aCBOZW9wbGFzbXMvZ2VuZXRpY3MvKm1ldGFib2xpc20vcGF0aG9sb2d5PC9rZXl3b3JkPjwva2V5
d29yZHM+PGRhdGVzPjx5ZWFyPjIwMDc8L3llYXI+PHB1Yi1kYXRlcz48ZGF0ZT5TZXAgMTU8L2Rh
dGU+PC9wdWItZGF0ZXM+PC9kYXRlcz48YWNjZXNzaW9uLW51bT4xNzg3NTY5MTwvYWNjZXNzaW9u
LW51bT48dXJscz48cmVsYXRlZC11cmxzPjx1cmw+aHR0cDovL3d3dy5uY2JpLm5sbS5uaWguZ292
L2VudHJlei9xdWVyeS5mY2dpP2NtZD1SZXRyaWV2ZSZhbXA7ZGI9UHViTWVkJmFtcDtkb3B0PUNp
dGF0aW9uJmFtcDtsaXN0X3VpZHM9MTc4NzU2OTEgPC91cmw+PC9yZWxhdGVkLXVybHM+PC91cmxz
PjwvcmVjb3JkPjwvQ2l0ZT48L0VuZE5vdGU+
</w:fldData>
        </w:fldChar>
      </w:r>
      <w:r w:rsidR="0045028D">
        <w:rPr>
          <w:lang w:val="en-GB"/>
        </w:rPr>
        <w:instrText xml:space="preserve"> ADDIN EN.CITE </w:instrText>
      </w:r>
      <w:r w:rsidR="0045028D">
        <w:rPr>
          <w:lang w:val="en-GB"/>
        </w:rPr>
        <w:fldChar w:fldCharType="begin">
          <w:fldData xml:space="preserve">PEVuZE5vdGU+PENpdGU+PEF1dGhvcj5FYmVydDwvQXV0aG9yPjxZZWFyPjIwMTI8L1llYXI+PFJl
Y051bT4yMDwvUmVjTnVtPjxEaXNwbGF5VGV4dD4oOSwgMTApPC9EaXNwbGF5VGV4dD48cmVjb3Jk
PjxyZWMtbnVtYmVyPjIwPC9yZWMtbnVtYmVyPjxmb3JlaWduLWtleXM+PGtleSBhcHA9IkVOIiBk
Yi1pZD0iYXpyeDB6dGFuOXN0dzllNTBmYnBlMnhxdmR0ZHJwNXRwNWE1IiB0aW1lc3RhbXA9IjAi
PjIwPC9rZXk+PC9mb3JlaWduLWtleXM+PHJlZi10eXBlIG5hbWU9IkpvdXJuYWwgQXJ0aWNsZSI+
MTc8L3JlZi10eXBlPjxjb250cmlidXRvcnM+PGF1dGhvcnM+PGF1dGhvcj5FYmVydCwgTS4gUC48
L2F1dGhvcj48YXV0aG9yPlRhbnplciwgTS48L2F1dGhvcj48YXV0aG9yPkJhbGx1ZmYsIEIuPC9h
dXRob3I+PGF1dGhvcj5CdXJnZXJtZWlzdGVyLCBFLjwvYXV0aG9yPjxhdXRob3I+S3JldHpzY2ht
YXIsIEEuIEsuPC9hdXRob3I+PGF1dGhvcj5IdWdoZXMsIEQuIEouPC9hdXRob3I+PGF1dGhvcj5U
ZXR6bmVyLCBSLjwvYXV0aG9yPjxhdXRob3I+TG9mdG9uLURheSwgQy48L2F1dGhvcj48YXV0aG9y
PlJvc2VuYmVyZywgUi48L2F1dGhvcj48YXV0aG9yPlJlaW5hY2hlci1TY2hpY2ssIEEuIEMuPC9h
dXRob3I+PGF1dGhvcj5TY2h1bG1hbm4sIEsuPC9hdXRob3I+PGF1dGhvcj5UYW5uYXBmZWwsIEEu
PC9hdXRob3I+PGF1dGhvcj5Ib2ZoZWlueiwgUi48L2F1dGhvcj48YXV0aG9yPlJvY2tlbiwgQy48
L2F1dGhvcj48YXV0aG9yPktlbGxlciwgRy48L2F1dGhvcj48YXV0aG9yPkxhbmdlciwgUi48L2F1
dGhvcj48YXV0aG9yPlNwZWNodCwgSy48L2F1dGhvcj48YXV0aG9yPlBvcnNjaGVuLCBSLjwvYXV0
aG9yPjxhdXRob3I+U3RvaGxtYWNoZXItV2lsbGlhbXMsIEouPC9hdXRob3I+PGF1dGhvcj5TY2h1
c3RlciwgVC48L2F1dGhvcj48YXV0aG9yPlN0cm9iZWwsIFAuPC9hdXRob3I+PGF1dGhvcj5TY2ht
aWQsIFIuIE0uPC9hdXRob3I+PC9hdXRob3JzPjwvY29udHJpYnV0b3JzPjxhdXRoLWFkZHJlc3M+
RGVwYXJ0bWVudCBvZiBNZWRpY2luZSBJSSwgVW5pdmVyc2l0YXRzbWVkaXppbiBNYW5uaGVpbSwg
UnVwcmVjaHQtS2FybHMtVW5pdmVyc2l0YXQgSGVpZGVsYmVyZywgTWFubmhlaW0sIEdlcm1hbnku
IG1hdHRoaWFzLmViZXJ0QHVtbS5kZTwvYXV0aC1hZGRyZXNzPjx0aXRsZXM+PHRpdGxlPlRGQVAy
RS1ES0s0IGFuZCBjaGVtb3Jlc2lzdGFuY2UgaW4gY29sb3JlY3RhbCBjYW5jZXI8L3RpdGxlPjxz
ZWNvbmRhcnktdGl0bGU+TiBFbmdsIEogTWVkPC9zZWNvbmRhcnktdGl0bGU+PC90aXRsZXM+PHBl
cmlvZGljYWw+PGZ1bGwtdGl0bGU+TiBFbmdsIEogTWVkPC9mdWxsLXRpdGxlPjwvcGVyaW9kaWNh
bD48cGFnZXM+NDQtNTM8L3BhZ2VzPjx2b2x1bWU+MzY2PC92b2x1bWU+PG51bWJlcj4xPC9udW1i
ZXI+PGtleXdvcmRzPjxrZXl3b3JkPkFnZWQ8L2tleXdvcmQ+PGtleXdvcmQ+QW50aW5lb3BsYXN0
aWMgQWdlbnRzL3RoZXJhcGV1dGljIHVzZTwva2V5d29yZD48a2V5d29yZD5DZWxsIExpbmUsIFR1
bW9yPC9rZXl3b3JkPjxrZXl3b3JkPkNoZW1vcmFkaW90aGVyYXB5PC9rZXl3b3JkPjxrZXl3b3Jk
PkNvbG9yZWN0YWwgTmVvcGxhc21zLypkcnVnIHRoZXJhcHkvZ2VuZXRpY3MvdGhlcmFweTwva2V5
d29yZD48a2V5d29yZD5ETkEvYW5hbHlzaXM8L2tleXdvcmQ+PGtleXdvcmQ+KkROQSBNZXRoeWxh
dGlvbjwva2V5d29yZD48a2V5d29yZD5EcnVnIFJlc2lzdGFuY2UsIE5lb3BsYXNtLypnZW5ldGlj
czwva2V5d29yZD48a2V5d29yZD5FcGlnZW5lc2lzLCBHZW5ldGljPC9rZXl3b3JkPjxrZXl3b3Jk
PkZlbWFsZTwva2V5d29yZD48a2V5d29yZD5HZW5lIEV4cHJlc3Npb248L2tleXdvcmQ+PGtleXdv
cmQ+R2VuZSBFeHByZXNzaW9uIFJlZ3VsYXRpb24sIE5lb3BsYXN0aWM8L2tleXdvcmQ+PGtleXdv
cmQ+SHVtYW5zPC9rZXl3b3JkPjxrZXl3b3JkPkludGVyY2VsbHVsYXIgU2lnbmFsaW5nIFBlcHRp
ZGVzIGFuZCBQcm90ZWlucy8qZ2VuZXRpY3M8L2tleXdvcmQ+PGtleXdvcmQ+TWFsZTwva2V5d29y
ZD48a2V5d29yZD5NaWNyb3NhdGVsbGl0ZSBJbnN0YWJpbGl0eTwva2V5d29yZD48a2V5d29yZD5N
aWRkbGUgQWdlZDwva2V5d29yZD48a2V5d29yZD5NdXRhdGlvbjwva2V5d29yZD48a2V5d29yZD5U
cmFuc2NyaXB0aW9uIEZhY3RvciBBUC0yLypnZW5ldGljcy9tZXRhYm9saXNtPC9rZXl3b3JkPjwv
a2V5d29yZHM+PGRhdGVzPjx5ZWFyPjIwMTI8L3llYXI+PHB1Yi1kYXRlcz48ZGF0ZT5KYW4gNTwv
ZGF0ZT48L3B1Yi1kYXRlcz48L2RhdGVzPjxhY2Nlc3Npb24tbnVtPjIyMjE2ODQxPC9hY2Nlc3Np
b24tbnVtPjx1cmxzPjxyZWxhdGVkLXVybHM+PHVybD5odHRwOi8vd3d3Lm5jYmkubmxtLm5paC5n
b3YvZW50cmV6L3F1ZXJ5LmZjZ2k/Y21kPVJldHJpZXZlJmFtcDtkYj1QdWJNZWQmYW1wO2RvcHQ9
Q2l0YXRpb24mYW1wO2xpc3RfdWlkcz0yMjIxNjg0MSA8L3VybD48L3JlbGF0ZWQtdXJscz48L3Vy
bHM+PC9yZWNvcmQ+PC9DaXRlPjxDaXRlPjxBdXRob3I+QnVyZ2VybWVpc3RlcjwvQXV0aG9yPjxZ
ZWFyPjIwMDc8L1llYXI+PFJlY051bT4yNzwvUmVjTnVtPjxyZWNvcmQ+PHJlYy1udW1iZXI+Mjc8
L3JlYy1udW1iZXI+PGZvcmVpZ24ta2V5cz48a2V5IGFwcD0iRU4iIGRiLWlkPSJhenJ4MHp0YW45
c3R3OWU1MGZicGUyeHF2ZHRkcnA1dHA1YTUiIHRpbWVzdGFtcD0iMCI+Mjc8L2tleT48L2ZvcmVp
Z24ta2V5cz48cmVmLXR5cGUgbmFtZT0iSm91cm5hbCBBcnRpY2xlIj4xNzwvcmVmLXR5cGU+PGNv
bnRyaWJ1dG9ycz48YXV0aG9ycz48YXV0aG9yPkJ1cmdlcm1laXN0ZXIsIEUuPC9hdXRob3I+PGF1
dGhvcj5YaW5nLCBYLjwvYXV0aG9yPjxhdXRob3I+Um9ja2VuLCBDLjwvYXV0aG9yPjxhdXRob3I+
SnVoYXN6LCBNLjwvYXV0aG9yPjxhdXRob3I+Q2hlbiwgSi48L2F1dGhvcj48YXV0aG9yPkhpYmVy
LCBNLjwvYXV0aG9yPjxhdXRob3I+TWFpciwgSy48L2F1dGhvcj48YXV0aG9yPlNoYXR6LCBNLjwv
YXV0aG9yPjxhdXRob3I+TGlzY292aXRjaCwgTS48L2F1dGhvcj48YXV0aG9yPlNjaG1pZCwgUi4g
TS48L2F1dGhvcj48YXV0aG9yPkViZXJ0LCBNLiBQLjwvYXV0aG9yPjwvYXV0aG9ycz48L2NvbnRy
aWJ1dG9ycz48YXV0aC1hZGRyZXNzPkRlcGFydG1lbnQgb2YgTWVkaWNpbmUgSUksIEtsaW5pa3Vt
IHJlY2h0cyBkZXIgSXNhciwgVGVjaG5pY2FsIFVuaXZlcnNpdHkgb2YgTXVuY2hlbiwgTXVuaWNo
LCBHZXJtYW55LjwvYXV0aC1hZGRyZXNzPjx0aXRsZXM+PHRpdGxlPkRpZmZlcmVudGlhbCBleHBy
ZXNzaW9uIGFuZCBmdW5jdGlvbiBvZiBjYXZlb2xpbi0xIGluIGh1bWFuIGdhc3RyaWMgY2FuY2Vy
IHByb2dyZXNzaW9uPC90aXRsZT48c2Vjb25kYXJ5LXRpdGxlPkNhbmNlciBSZXM8L3NlY29uZGFy
eS10aXRsZT48L3RpdGxlcz48cGVyaW9kaWNhbD48ZnVsbC10aXRsZT5DYW5jZXIgUmVzPC9mdWxs
LXRpdGxlPjwvcGVyaW9kaWNhbD48cGFnZXM+ODUxOS0yNjwvcGFnZXM+PHZvbHVtZT42Nzwvdm9s
dW1lPjxudW1iZXI+MTg8L251bWJlcj48a2V5d29yZHM+PGtleXdvcmQ+QWR1bHQ8L2tleXdvcmQ+
PGtleXdvcmQ+QWdlZDwva2V5d29yZD48a2V5d29yZD5BZ2VkLCA4MCBhbmQgb3Zlcjwva2V5d29y
ZD48a2V5d29yZD5DYXZlb2xpbiAxLypiaW9zeW50aGVzaXMvZ2VuZXRpY3MvbWV0YWJvbGlzbTwv
a2V5d29yZD48a2V5d29yZD5DZWxsIEFkaGVzaW9uL3BoeXNpb2xvZ3k8L2tleXdvcmQ+PGtleXdv
cmQ+Q2VsbCBHcm93dGggUHJvY2Vzc2VzL3BoeXNpb2xvZ3k8L2tleXdvcmQ+PGtleXdvcmQ+Q2Vs
bCBMaW5lLCBUdW1vcjwva2V5d29yZD48a2V5d29yZD5EaXNlYXNlIFByb2dyZXNzaW9uPC9rZXl3
b3JkPjxrZXl3b3JkPkZlbWFsZTwva2V5d29yZD48a2V5d29yZD5HYXN0cmljIE11Y29zYS9tZXRh
Ym9saXNtPC9rZXl3b3JkPjxrZXl3b3JkPkdvbGdpIEFwcGFyYXR1cy9tZXRhYm9saXNtPC9rZXl3
b3JkPjxrZXl3b3JkPkh1bWFuczwva2V5d29yZD48a2V5d29yZD5JbW11bm9oaXN0b2NoZW1pc3Ry
eTwva2V5d29yZD48a2V5d29yZD5NYWxlPC9rZXl3b3JkPjxrZXl3b3JkPk1lbWJyYW5lIE1pY3Jv
ZG9tYWlucy9tZXRhYm9saXNtPC9rZXl3b3JkPjxrZXl3b3JkPk1pY3Jvc2NvcHksIENvbmZvY2Fs
PC9rZXl3b3JkPjxrZXl3b3JkPk1pY3Jvc2NvcHksIEZsdW9yZXNjZW5jZTwva2V5d29yZD48a2V5
d29yZD5NaWRkbGUgQWdlZDwva2V5d29yZD48a2V5d29yZD5OZW9wbGFzbSBNZXRhc3Rhc2lzPC9r
ZXl3b3JkPjxrZXl3b3JkPlJOQSwgTWVzc2VuZ2VyL2Jpb3N5bnRoZXNpcy9nZW5ldGljczwva2V5
d29yZD48a2V5d29yZD5TdG9tYWNoL21ldGFib2xpc208L2tleXdvcmQ+PGtleXdvcmQ+U3RvbWFj
aCBOZW9wbGFzbXMvZ2VuZXRpY3MvKm1ldGFib2xpc20vcGF0aG9sb2d5PC9rZXl3b3JkPjwva2V5
d29yZHM+PGRhdGVzPjx5ZWFyPjIwMDc8L3llYXI+PHB1Yi1kYXRlcz48ZGF0ZT5TZXAgMTU8L2Rh
dGU+PC9wdWItZGF0ZXM+PC9kYXRlcz48YWNjZXNzaW9uLW51bT4xNzg3NTY5MTwvYWNjZXNzaW9u
LW51bT48dXJscz48cmVsYXRlZC11cmxzPjx1cmw+aHR0cDovL3d3dy5uY2JpLm5sbS5uaWguZ292
L2VudHJlei9xdWVyeS5mY2dpP2NtZD1SZXRyaWV2ZSZhbXA7ZGI9UHViTWVkJmFtcDtkb3B0PUNp
dGF0aW9uJmFtcDtsaXN0X3VpZHM9MTc4NzU2OTEgPC91cmw+PC9yZWxhdGVkLXVybHM+PC91cmxz
PjwvcmVjb3JkPjwvQ2l0ZT48L0VuZE5vdGU+
</w:fldData>
        </w:fldChar>
      </w:r>
      <w:r w:rsidR="0045028D">
        <w:rPr>
          <w:lang w:val="en-GB"/>
        </w:rPr>
        <w:instrText xml:space="preserve"> ADDIN EN.CITE.DATA </w:instrText>
      </w:r>
      <w:r w:rsidR="0045028D">
        <w:rPr>
          <w:lang w:val="en-GB"/>
        </w:rPr>
      </w:r>
      <w:r w:rsidR="0045028D">
        <w:rPr>
          <w:lang w:val="en-GB"/>
        </w:rPr>
        <w:fldChar w:fldCharType="end"/>
      </w:r>
      <w:r w:rsidR="00FC766C" w:rsidRPr="00E9268A">
        <w:rPr>
          <w:lang w:val="en-GB"/>
        </w:rPr>
      </w:r>
      <w:r w:rsidR="00FC766C" w:rsidRPr="00E9268A">
        <w:rPr>
          <w:lang w:val="en-GB"/>
        </w:rPr>
        <w:fldChar w:fldCharType="separate"/>
      </w:r>
      <w:r w:rsidR="0045028D">
        <w:rPr>
          <w:noProof/>
          <w:lang w:val="en-GB"/>
        </w:rPr>
        <w:t>(9, 10)</w:t>
      </w:r>
      <w:r w:rsidR="00FC766C" w:rsidRPr="00E9268A">
        <w:rPr>
          <w:lang w:val="en-GB"/>
        </w:rPr>
        <w:fldChar w:fldCharType="end"/>
      </w:r>
      <w:r w:rsidR="000859B6" w:rsidRPr="00E9268A">
        <w:rPr>
          <w:lang w:val="en-GB"/>
        </w:rPr>
        <w:t xml:space="preserve"> and as recommended by the manufacturer</w:t>
      </w:r>
      <w:r w:rsidR="00350938" w:rsidRPr="00E9268A">
        <w:rPr>
          <w:lang w:val="en-GB"/>
        </w:rPr>
        <w:t xml:space="preserve"> (</w:t>
      </w:r>
      <w:proofErr w:type="spellStart"/>
      <w:r w:rsidR="00AA4646" w:rsidRPr="00E9268A">
        <w:rPr>
          <w:lang w:val="en-GB"/>
        </w:rPr>
        <w:t>Duolink</w:t>
      </w:r>
      <w:proofErr w:type="spellEnd"/>
      <w:r w:rsidR="00AA4646" w:rsidRPr="00E9268A">
        <w:rPr>
          <w:lang w:val="en-GB"/>
        </w:rPr>
        <w:t>®, Merck)</w:t>
      </w:r>
      <w:r w:rsidR="000859B6" w:rsidRPr="00E9268A">
        <w:rPr>
          <w:lang w:val="en-GB"/>
        </w:rPr>
        <w:t>.</w:t>
      </w:r>
    </w:p>
    <w:p w14:paraId="7C30FF07" w14:textId="77777777" w:rsidR="00BA66F0" w:rsidRPr="00E9268A" w:rsidRDefault="00BA66F0" w:rsidP="00505D97">
      <w:pPr>
        <w:widowControl w:val="0"/>
        <w:autoSpaceDE w:val="0"/>
        <w:autoSpaceDN w:val="0"/>
        <w:adjustRightInd w:val="0"/>
        <w:spacing w:line="480" w:lineRule="auto"/>
        <w:rPr>
          <w:lang w:val="en-GB"/>
        </w:rPr>
      </w:pPr>
      <w:r w:rsidRPr="00E9268A">
        <w:rPr>
          <w:b/>
          <w:bCs/>
          <w:lang w:val="fr-FR"/>
        </w:rPr>
        <w:t>Reverse transcription PCR (RT-PCR) and quantitative PCR (</w:t>
      </w:r>
      <w:proofErr w:type="spellStart"/>
      <w:r w:rsidRPr="00E9268A">
        <w:rPr>
          <w:b/>
          <w:bCs/>
          <w:lang w:val="fr-FR"/>
        </w:rPr>
        <w:t>qPCR</w:t>
      </w:r>
      <w:proofErr w:type="spellEnd"/>
      <w:r w:rsidRPr="00E9268A">
        <w:rPr>
          <w:b/>
          <w:bCs/>
          <w:lang w:val="fr-FR"/>
        </w:rPr>
        <w:t>)</w:t>
      </w:r>
    </w:p>
    <w:p w14:paraId="7EB4A135" w14:textId="3705E569" w:rsidR="00804AC8" w:rsidRPr="00E9268A" w:rsidRDefault="00BA66F0" w:rsidP="00505D97">
      <w:pPr>
        <w:widowControl w:val="0"/>
        <w:autoSpaceDE w:val="0"/>
        <w:autoSpaceDN w:val="0"/>
        <w:adjustRightInd w:val="0"/>
        <w:spacing w:line="480" w:lineRule="auto"/>
        <w:rPr>
          <w:lang w:val="en-GB"/>
        </w:rPr>
      </w:pPr>
      <w:r w:rsidRPr="00E9268A">
        <w:rPr>
          <w:lang w:val="en-GB"/>
        </w:rPr>
        <w:t>These methods were p</w:t>
      </w:r>
      <w:r w:rsidR="00305BA5" w:rsidRPr="00E9268A">
        <w:rPr>
          <w:lang w:val="en-GB"/>
        </w:rPr>
        <w:t>erformed as published</w:t>
      </w:r>
      <w:r w:rsidR="001E7711" w:rsidRPr="00E9268A">
        <w:rPr>
          <w:lang w:val="en-GB"/>
        </w:rPr>
        <w:t xml:space="preserve"> </w:t>
      </w:r>
      <w:r w:rsidR="00FC766C" w:rsidRPr="00E9268A">
        <w:rPr>
          <w:lang w:val="en-GB"/>
        </w:rPr>
        <w:fldChar w:fldCharType="begin">
          <w:fldData xml:space="preserve">PEVuZE5vdGU+PENpdGU+PEF1dGhvcj5YaW5nPC9BdXRob3I+PFllYXI+MjAwOTwvWWVhcj48UmVj
TnVtPjIzPC9SZWNOdW0+PERpc3BsYXlUZXh0PigxMSwgMTIpPC9EaXNwbGF5VGV4dD48cmVjb3Jk
PjxyZWMtbnVtYmVyPjIzPC9yZWMtbnVtYmVyPjxmb3JlaWduLWtleXM+PGtleSBhcHA9IkVOIiBk
Yi1pZD0iYXpyeDB6dGFuOXN0dzllNTBmYnBlMnhxdmR0ZHJwNXRwNWE1IiB0aW1lc3RhbXA9IjAi
PjIzPC9rZXk+PC9mb3JlaWduLWtleXM+PHJlZi10eXBlIG5hbWU9IkpvdXJuYWwgQXJ0aWNsZSI+
MTc8L3JlZi10eXBlPjxjb250cmlidXRvcnM+PGF1dGhvcnM+PGF1dGhvcj5YaW5nLCBYLjwvYXV0
aG9yPjxhdXRob3I+QnVyZ2VybWVpc3RlciwgRS48L2F1dGhvcj48YXV0aG9yPkdlaXNsZXIsIEYu
PC9hdXRob3I+PGF1dGhvcj5FaW53YWNodGVyLCBILjwvYXV0aG9yPjxhdXRob3I+RmFuLCBMLjwv
YXV0aG9yPjxhdXRob3I+SGliZXIsIE0uPC9hdXRob3I+PGF1dGhvcj5SYXVzZXIsIFMuPC9hdXRo
b3I+PGF1dGhvcj5XYWxjaCwgQS48L2F1dGhvcj48YXV0aG9yPlJvY2tlbiwgQy48L2F1dGhvcj48
YXV0aG9yPkViZWxpbmcsIE0uPC9hdXRob3I+PGF1dGhvcj5XcmlnaHQsIE0uIEIuPC9hdXRob3I+
PGF1dGhvcj5TY2htaWQsIFIuIE0uPC9hdXRob3I+PGF1dGhvcj5FYmVydCwgTS4gUC48L2F1dGhv
cj48L2F1dGhvcnM+PC9jb250cmlidXRvcnM+PGF1dGgtYWRkcmVzcz5EZXBhcnRtZW50IG9mIE1l
ZGljaW5lIElJLCBLbGluaWt1bSByZWNodHMgZGVyIElzYXIsIFRlY2huaWNhbCBVbml2ZXJzaXR5
IE11bmljaCwgR2VybWFueS48L2F1dGgtYWRkcmVzcz48dGl0bGVzPjx0aXRsZT5IZW1hdG9wb2ll
dGljYWxseSBleHByZXNzZWQgaG9tZW9ib3ggaXMgYSB0YXJnZXQgZ2VuZSBvZiBmYXJuZXNvaWQg
WCByZWNlcHRvciBpbiBjaGVub2Rlb3h5Y2hvbGljIGFjaWQtaW5kdWNlZCBsaXZlciBoeXBlcnRy
b3BoeTwvdGl0bGU+PHNlY29uZGFyeS10aXRsZT5IZXBhdG9sb2d5PC9zZWNvbmRhcnktdGl0bGU+
PC90aXRsZXM+PHBlcmlvZGljYWw+PGZ1bGwtdGl0bGU+SGVwYXRvbG9neTwvZnVsbC10aXRsZT48
L3BlcmlvZGljYWw+PHBhZ2VzPjk3OS04ODwvcGFnZXM+PHZvbHVtZT40OTwvdm9sdW1lPjxudW1i
ZXI+MzwvbnVtYmVyPjxrZXl3b3Jkcz48a2V5d29yZD5BbmltYWxzPC9rZXl3b3JkPjxrZXl3b3Jk
PkNlbGwgTGluZTwva2V5d29yZD48a2V5d29yZD5DZWxsIExpbmUsIFR1bW9yPC9rZXl3b3JkPjxr
ZXl3b3JkPkNoZW5vZGVveHljaG9saWMgQWNpZC8qYWR2ZXJzZSBlZmZlY3RzL3BoYXJtYWNvbG9n
eTwva2V5d29yZD48a2V5d29yZD5ETkEtQmluZGluZyBQcm90ZWlucy9nZW5ldGljcy8qbWV0YWJv
bGlzbTwva2V5d29yZD48a2V5d29yZD5EaXNlYXNlIE1vZGVscywgQW5pbWFsPC9rZXl3b3JkPjxr
ZXl3b3JkPkZlbWFsZTwva2V5d29yZD48a2V5d29yZD5IZXBhdG9jeXRlcy9kcnVnIGVmZmVjdHMv
bWV0YWJvbGlzbS9wYXRob2xvZ3k8L2tleXdvcmQ+PGtleXdvcmQ+SGVwYXRvbWVnYWx5LypjaGVt
aWNhbGx5IGluZHVjZWQvKm1ldGFib2xpc20vcGF0aG9sb2d5PC9rZXl3b3JkPjxrZXl3b3JkPkhv
bWVvZG9tYWluIFByb3RlaW5zL2dlbmV0aWNzLyptZXRhYm9saXNtPC9rZXl3b3JkPjxrZXl3b3Jk
Pkh1bWFuczwva2V5d29yZD48a2V5d29yZD5IeXBlcnRyb3BoeS9jaGVtaWNhbGx5IGluZHVjZWQ8
L2tleXdvcmQ+PGtleXdvcmQ+SW50cm9ucy9nZW5ldGljcy9waHlzaW9sb2d5PC9rZXl3b3JkPjxr
ZXl3b3JkPkxpdmVyL21ldGFib2xpc20vcGF0aG9sb2d5PC9rZXl3b3JkPjxrZXl3b3JkPk1pY2U8
L2tleXdvcmQ+PGtleXdvcmQ+TWljZSwgSW5icmVkIEM1N0JMPC9rZXl3b3JkPjxrZXl3b3JkPk1p
Y2UsIEtub2Nrb3V0PC9rZXl3b3JkPjxrZXl3b3JkPlJlY2VwdG9ycywgQ3l0b3BsYXNtaWMgYW5k
IE51Y2xlYXIvZ2VuZXRpY3MvKm1ldGFib2xpc208L2tleXdvcmQ+PGtleXdvcmQ+VHJhbnNjcmlw
dGlvbiBGYWN0b3JzL2dlbmV0aWNzLyptZXRhYm9saXNtPC9rZXl3b3JkPjwva2V5d29yZHM+PGRh
dGVzPjx5ZWFyPjIwMDk8L3llYXI+PHB1Yi1kYXRlcz48ZGF0ZT5NYXI8L2RhdGU+PC9wdWItZGF0
ZXM+PC9kYXRlcz48YWNjZXNzaW9uLW51bT4xOTA3MjgyNjwvYWNjZXNzaW9uLW51bT48dXJscz48
cmVsYXRlZC11cmxzPjx1cmw+aHR0cDovL3d3dy5uY2JpLm5sbS5uaWguZ292L2VudHJlei9xdWVy
eS5mY2dpP2NtZD1SZXRyaWV2ZSZhbXA7ZGI9UHViTWVkJmFtcDtkb3B0PUNpdGF0aW9uJmFtcDts
aXN0X3VpZHM9MTkwNzI4MjYgPC91cmw+PC9yZWxhdGVkLXVybHM+PC91cmxzPjwvcmVjb3JkPjwv
Q2l0ZT48Q2l0ZT48QXV0aG9yPlJlZ2VsPC9BdXRob3I+PFllYXI+MjAxMjwvWWVhcj48UmVjTnVt
PjE4PC9SZWNOdW0+PHJlY29yZD48cmVjLW51bWJlcj4xODwvcmVjLW51bWJlcj48Zm9yZWlnbi1r
ZXlzPjxrZXkgYXBwPSJFTiIgZGItaWQ9ImF6cngwenRhbjlzdHc5ZTUwZmJwZTJ4cXZkdGRycDV0
cDVhNSIgdGltZXN0YW1wPSIwIj4xODwva2V5PjwvZm9yZWlnbi1rZXlzPjxyZWYtdHlwZSBuYW1l
PSJKb3VybmFsIEFydGljbGUiPjE3PC9yZWYtdHlwZT48Y29udHJpYnV0b3JzPjxhdXRob3JzPjxh
dXRob3I+UmVnZWwsIEkuPC9hdXRob3I+PGF1dGhvcj5NZXJrbCwgTC48L2F1dGhvcj48YXV0aG9y
PkZyaWVkcmljaCwgVC48L2F1dGhvcj48YXV0aG9yPkJ1cmdlcm1laXN0ZXIsIEUuPC9hdXRob3I+
PGF1dGhvcj5aaW1tZXJtYW5uLCBXLjwvYXV0aG9yPjxhdXRob3I+RWlud2FjaHRlciwgSC48L2F1
dGhvcj48YXV0aG9yPkhlcnJtYW5uLCBLLjwvYXV0aG9yPjxhdXRob3I+TGFuZ2VyLCBSLjwvYXV0
aG9yPjxhdXRob3I+Um9ja2VuLCBDLjwvYXV0aG9yPjxhdXRob3I+SG9maGVpbnosIFIuPC9hdXRo
b3I+PGF1dGhvcj5TY2htaWQsIFIuPC9hdXRob3I+PGF1dGhvcj5FYmVydCwgTS4gUC48L2F1dGhv
cj48L2F1dGhvcnM+PC9jb250cmlidXRvcnM+PGF1dGgtYWRkcmVzcz5EZXBhcnRtZW50IG9mIE1l
ZGljaW5lIElJLCBVbml2ZXJzaXRhdCBNdW5jaGVuLCBNdW5jaGVuLCBHZXJtYW55LjwvYXV0aC1h
ZGRyZXNzPjx0aXRsZXM+PHRpdGxlPlBhbi1oaXN0b25lIGRlYWNldHlsYXNlIGluaGliaXRvciBw
YW5vYmlub3N0YXQgc2Vuc2l0aXplcyBnYXN0cmljIGNhbmNlciBjZWxscyB0byBhbnRocmFjeWNs
aW5lcyB2aWEgaW5kdWN0aW9uIG9mIENJVEVEMjwvdGl0bGU+PHNlY29uZGFyeS10aXRsZT5HYXN0
cm9lbnRlcm9sb2d5PC9zZWNvbmRhcnktdGl0bGU+PC90aXRsZXM+PHBlcmlvZGljYWw+PGZ1bGwt
dGl0bGU+R2FzdHJvZW50ZXJvbG9neTwvZnVsbC10aXRsZT48L3BlcmlvZGljYWw+PHBhZ2VzPjk5
LTEwOSBlMTA8L3BhZ2VzPjx2b2x1bWU+MTQzPC92b2x1bWU+PG51bWJlcj4xPC9udW1iZXI+PGtl
eXdvcmRzPjxrZXl3b3JkPkFuaW1hbHM8L2tleXdvcmQ+PGtleXdvcmQ+QW50aHJhY3ljbGluZXMv
KnBoYXJtYWNvbG9neTwva2V5d29yZD48a2V5d29yZD5BbnRpYmlvdGljcywgQW50aW5lb3BsYXN0
aWMvcGhhcm1hY29sb2d5PC9rZXl3b3JkPjxrZXl3b3JkPkFwb3B0b3Npcy9kcnVnIGVmZmVjdHM8
L2tleXdvcmQ+PGtleXdvcmQ+Q2VsbCBMaW5lLCBUdW1vcjwva2V5d29yZD48a2V5d29yZD5DZWxs
IFByb2xpZmVyYXRpb24vZHJ1ZyBlZmZlY3RzPC9rZXl3b3JkPjxrZXl3b3JkPkVwaXJ1YmljaW4v
cGhhcm1hY29sb2d5PC9rZXl3b3JkPjxrZXl3b3JkPkdlbmUgRXhwcmVzc2lvbjwva2V5d29yZD48
a2V5d29yZD5IaXN0b25lIERlYWNldHlsYXNlIEluaGliaXRvcnMvKnBoYXJtYWNvbG9neTwva2V5
d29yZD48a2V5d29yZD5IdW1hbnM8L2tleXdvcmQ+PGtleXdvcmQ+SHlkcm94YW1pYyBBY2lkcy8q
cGhhcm1hY29sb2d5PC9rZXl3b3JkPjxrZXl3b3JkPkluZG9sZXM8L2tleXdvcmQ+PGtleXdvcmQ+
TWljZTwva2V5d29yZD48a2V5d29yZD5NaWNlLCBUcmFuc2dlbmljPC9rZXl3b3JkPjxrZXl3b3Jk
PlJlcHJlc3NvciBQcm90ZWlucy8qZ2VuZXRpY3M8L2tleXdvcmQ+PGtleXdvcmQ+U3RvbWFjaCBO
ZW9wbGFzbXMvKmRydWcgdGhlcmFweS8qZ2VuZXRpY3M8L2tleXdvcmQ+PGtleXdvcmQ+VHJhbnMt
QWN0aXZhdG9ycy8qZ2VuZXRpY3M8L2tleXdvcmQ+PC9rZXl3b3Jkcz48ZGF0ZXM+PHllYXI+MjAx
MjwveWVhcj48cHViLWRhdGVzPjxkYXRlPkp1bDwvZGF0ZT48L3B1Yi1kYXRlcz48L2RhdGVzPjxh
Y2Nlc3Npb24tbnVtPjIyNDY1NDI4PC9hY2Nlc3Npb24tbnVtPjx1cmxzPjxyZWxhdGVkLXVybHM+
PHVybD5odHRwOi8vd3d3Lm5jYmkubmxtLm5paC5nb3YvZW50cmV6L3F1ZXJ5LmZjZ2k/Y21kPVJl
dHJpZXZlJmFtcDtkYj1QdWJNZWQmYW1wO2RvcHQ9Q2l0YXRpb24mYW1wO2xpc3RfdWlkcz0yMjQ2
NTQyOCA8L3VybD48L3JlbGF0ZWQtdXJscz48L3VybHM+PC9yZWNvcmQ+PC9DaXRlPjwvRW5kTm90
ZT5=
</w:fldData>
        </w:fldChar>
      </w:r>
      <w:r w:rsidR="0045028D">
        <w:rPr>
          <w:lang w:val="en-GB"/>
        </w:rPr>
        <w:instrText xml:space="preserve"> ADDIN EN.CITE </w:instrText>
      </w:r>
      <w:r w:rsidR="0045028D">
        <w:rPr>
          <w:lang w:val="en-GB"/>
        </w:rPr>
        <w:fldChar w:fldCharType="begin">
          <w:fldData xml:space="preserve">PEVuZE5vdGU+PENpdGU+PEF1dGhvcj5YaW5nPC9BdXRob3I+PFllYXI+MjAwOTwvWWVhcj48UmVj
TnVtPjIzPC9SZWNOdW0+PERpc3BsYXlUZXh0PigxMSwgMTIpPC9EaXNwbGF5VGV4dD48cmVjb3Jk
PjxyZWMtbnVtYmVyPjIzPC9yZWMtbnVtYmVyPjxmb3JlaWduLWtleXM+PGtleSBhcHA9IkVOIiBk
Yi1pZD0iYXpyeDB6dGFuOXN0dzllNTBmYnBlMnhxdmR0ZHJwNXRwNWE1IiB0aW1lc3RhbXA9IjAi
PjIzPC9rZXk+PC9mb3JlaWduLWtleXM+PHJlZi10eXBlIG5hbWU9IkpvdXJuYWwgQXJ0aWNsZSI+
MTc8L3JlZi10eXBlPjxjb250cmlidXRvcnM+PGF1dGhvcnM+PGF1dGhvcj5YaW5nLCBYLjwvYXV0
aG9yPjxhdXRob3I+QnVyZ2VybWVpc3RlciwgRS48L2F1dGhvcj48YXV0aG9yPkdlaXNsZXIsIEYu
PC9hdXRob3I+PGF1dGhvcj5FaW53YWNodGVyLCBILjwvYXV0aG9yPjxhdXRob3I+RmFuLCBMLjwv
YXV0aG9yPjxhdXRob3I+SGliZXIsIE0uPC9hdXRob3I+PGF1dGhvcj5SYXVzZXIsIFMuPC9hdXRo
b3I+PGF1dGhvcj5XYWxjaCwgQS48L2F1dGhvcj48YXV0aG9yPlJvY2tlbiwgQy48L2F1dGhvcj48
YXV0aG9yPkViZWxpbmcsIE0uPC9hdXRob3I+PGF1dGhvcj5XcmlnaHQsIE0uIEIuPC9hdXRob3I+
PGF1dGhvcj5TY2htaWQsIFIuIE0uPC9hdXRob3I+PGF1dGhvcj5FYmVydCwgTS4gUC48L2F1dGhv
cj48L2F1dGhvcnM+PC9jb250cmlidXRvcnM+PGF1dGgtYWRkcmVzcz5EZXBhcnRtZW50IG9mIE1l
ZGljaW5lIElJLCBLbGluaWt1bSByZWNodHMgZGVyIElzYXIsIFRlY2huaWNhbCBVbml2ZXJzaXR5
IE11bmljaCwgR2VybWFueS48L2F1dGgtYWRkcmVzcz48dGl0bGVzPjx0aXRsZT5IZW1hdG9wb2ll
dGljYWxseSBleHByZXNzZWQgaG9tZW9ib3ggaXMgYSB0YXJnZXQgZ2VuZSBvZiBmYXJuZXNvaWQg
WCByZWNlcHRvciBpbiBjaGVub2Rlb3h5Y2hvbGljIGFjaWQtaW5kdWNlZCBsaXZlciBoeXBlcnRy
b3BoeTwvdGl0bGU+PHNlY29uZGFyeS10aXRsZT5IZXBhdG9sb2d5PC9zZWNvbmRhcnktdGl0bGU+
PC90aXRsZXM+PHBlcmlvZGljYWw+PGZ1bGwtdGl0bGU+SGVwYXRvbG9neTwvZnVsbC10aXRsZT48
L3BlcmlvZGljYWw+PHBhZ2VzPjk3OS04ODwvcGFnZXM+PHZvbHVtZT40OTwvdm9sdW1lPjxudW1i
ZXI+MzwvbnVtYmVyPjxrZXl3b3Jkcz48a2V5d29yZD5BbmltYWxzPC9rZXl3b3JkPjxrZXl3b3Jk
PkNlbGwgTGluZTwva2V5d29yZD48a2V5d29yZD5DZWxsIExpbmUsIFR1bW9yPC9rZXl3b3JkPjxr
ZXl3b3JkPkNoZW5vZGVveHljaG9saWMgQWNpZC8qYWR2ZXJzZSBlZmZlY3RzL3BoYXJtYWNvbG9n
eTwva2V5d29yZD48a2V5d29yZD5ETkEtQmluZGluZyBQcm90ZWlucy9nZW5ldGljcy8qbWV0YWJv
bGlzbTwva2V5d29yZD48a2V5d29yZD5EaXNlYXNlIE1vZGVscywgQW5pbWFsPC9rZXl3b3JkPjxr
ZXl3b3JkPkZlbWFsZTwva2V5d29yZD48a2V5d29yZD5IZXBhdG9jeXRlcy9kcnVnIGVmZmVjdHMv
bWV0YWJvbGlzbS9wYXRob2xvZ3k8L2tleXdvcmQ+PGtleXdvcmQ+SGVwYXRvbWVnYWx5LypjaGVt
aWNhbGx5IGluZHVjZWQvKm1ldGFib2xpc20vcGF0aG9sb2d5PC9rZXl3b3JkPjxrZXl3b3JkPkhv
bWVvZG9tYWluIFByb3RlaW5zL2dlbmV0aWNzLyptZXRhYm9saXNtPC9rZXl3b3JkPjxrZXl3b3Jk
Pkh1bWFuczwva2V5d29yZD48a2V5d29yZD5IeXBlcnRyb3BoeS9jaGVtaWNhbGx5IGluZHVjZWQ8
L2tleXdvcmQ+PGtleXdvcmQ+SW50cm9ucy9nZW5ldGljcy9waHlzaW9sb2d5PC9rZXl3b3JkPjxr
ZXl3b3JkPkxpdmVyL21ldGFib2xpc20vcGF0aG9sb2d5PC9rZXl3b3JkPjxrZXl3b3JkPk1pY2U8
L2tleXdvcmQ+PGtleXdvcmQ+TWljZSwgSW5icmVkIEM1N0JMPC9rZXl3b3JkPjxrZXl3b3JkPk1p
Y2UsIEtub2Nrb3V0PC9rZXl3b3JkPjxrZXl3b3JkPlJlY2VwdG9ycywgQ3l0b3BsYXNtaWMgYW5k
IE51Y2xlYXIvZ2VuZXRpY3MvKm1ldGFib2xpc208L2tleXdvcmQ+PGtleXdvcmQ+VHJhbnNjcmlw
dGlvbiBGYWN0b3JzL2dlbmV0aWNzLyptZXRhYm9saXNtPC9rZXl3b3JkPjwva2V5d29yZHM+PGRh
dGVzPjx5ZWFyPjIwMDk8L3llYXI+PHB1Yi1kYXRlcz48ZGF0ZT5NYXI8L2RhdGU+PC9wdWItZGF0
ZXM+PC9kYXRlcz48YWNjZXNzaW9uLW51bT4xOTA3MjgyNjwvYWNjZXNzaW9uLW51bT48dXJscz48
cmVsYXRlZC11cmxzPjx1cmw+aHR0cDovL3d3dy5uY2JpLm5sbS5uaWguZ292L2VudHJlei9xdWVy
eS5mY2dpP2NtZD1SZXRyaWV2ZSZhbXA7ZGI9UHViTWVkJmFtcDtkb3B0PUNpdGF0aW9uJmFtcDts
aXN0X3VpZHM9MTkwNzI4MjYgPC91cmw+PC9yZWxhdGVkLXVybHM+PC91cmxzPjwvcmVjb3JkPjwv
Q2l0ZT48Q2l0ZT48QXV0aG9yPlJlZ2VsPC9BdXRob3I+PFllYXI+MjAxMjwvWWVhcj48UmVjTnVt
PjE4PC9SZWNOdW0+PHJlY29yZD48cmVjLW51bWJlcj4xODwvcmVjLW51bWJlcj48Zm9yZWlnbi1r
ZXlzPjxrZXkgYXBwPSJFTiIgZGItaWQ9ImF6cngwenRhbjlzdHc5ZTUwZmJwZTJ4cXZkdGRycDV0
cDVhNSIgdGltZXN0YW1wPSIwIj4xODwva2V5PjwvZm9yZWlnbi1rZXlzPjxyZWYtdHlwZSBuYW1l
PSJKb3VybmFsIEFydGljbGUiPjE3PC9yZWYtdHlwZT48Y29udHJpYnV0b3JzPjxhdXRob3JzPjxh
dXRob3I+UmVnZWwsIEkuPC9hdXRob3I+PGF1dGhvcj5NZXJrbCwgTC48L2F1dGhvcj48YXV0aG9y
PkZyaWVkcmljaCwgVC48L2F1dGhvcj48YXV0aG9yPkJ1cmdlcm1laXN0ZXIsIEUuPC9hdXRob3I+
PGF1dGhvcj5aaW1tZXJtYW5uLCBXLjwvYXV0aG9yPjxhdXRob3I+RWlud2FjaHRlciwgSC48L2F1
dGhvcj48YXV0aG9yPkhlcnJtYW5uLCBLLjwvYXV0aG9yPjxhdXRob3I+TGFuZ2VyLCBSLjwvYXV0
aG9yPjxhdXRob3I+Um9ja2VuLCBDLjwvYXV0aG9yPjxhdXRob3I+SG9maGVpbnosIFIuPC9hdXRo
b3I+PGF1dGhvcj5TY2htaWQsIFIuPC9hdXRob3I+PGF1dGhvcj5FYmVydCwgTS4gUC48L2F1dGhv
cj48L2F1dGhvcnM+PC9jb250cmlidXRvcnM+PGF1dGgtYWRkcmVzcz5EZXBhcnRtZW50IG9mIE1l
ZGljaW5lIElJLCBVbml2ZXJzaXRhdCBNdW5jaGVuLCBNdW5jaGVuLCBHZXJtYW55LjwvYXV0aC1h
ZGRyZXNzPjx0aXRsZXM+PHRpdGxlPlBhbi1oaXN0b25lIGRlYWNldHlsYXNlIGluaGliaXRvciBw
YW5vYmlub3N0YXQgc2Vuc2l0aXplcyBnYXN0cmljIGNhbmNlciBjZWxscyB0byBhbnRocmFjeWNs
aW5lcyB2aWEgaW5kdWN0aW9uIG9mIENJVEVEMjwvdGl0bGU+PHNlY29uZGFyeS10aXRsZT5HYXN0
cm9lbnRlcm9sb2d5PC9zZWNvbmRhcnktdGl0bGU+PC90aXRsZXM+PHBlcmlvZGljYWw+PGZ1bGwt
dGl0bGU+R2FzdHJvZW50ZXJvbG9neTwvZnVsbC10aXRsZT48L3BlcmlvZGljYWw+PHBhZ2VzPjk5
LTEwOSBlMTA8L3BhZ2VzPjx2b2x1bWU+MTQzPC92b2x1bWU+PG51bWJlcj4xPC9udW1iZXI+PGtl
eXdvcmRzPjxrZXl3b3JkPkFuaW1hbHM8L2tleXdvcmQ+PGtleXdvcmQ+QW50aHJhY3ljbGluZXMv
KnBoYXJtYWNvbG9neTwva2V5d29yZD48a2V5d29yZD5BbnRpYmlvdGljcywgQW50aW5lb3BsYXN0
aWMvcGhhcm1hY29sb2d5PC9rZXl3b3JkPjxrZXl3b3JkPkFwb3B0b3Npcy9kcnVnIGVmZmVjdHM8
L2tleXdvcmQ+PGtleXdvcmQ+Q2VsbCBMaW5lLCBUdW1vcjwva2V5d29yZD48a2V5d29yZD5DZWxs
IFByb2xpZmVyYXRpb24vZHJ1ZyBlZmZlY3RzPC9rZXl3b3JkPjxrZXl3b3JkPkVwaXJ1YmljaW4v
cGhhcm1hY29sb2d5PC9rZXl3b3JkPjxrZXl3b3JkPkdlbmUgRXhwcmVzc2lvbjwva2V5d29yZD48
a2V5d29yZD5IaXN0b25lIERlYWNldHlsYXNlIEluaGliaXRvcnMvKnBoYXJtYWNvbG9neTwva2V5
d29yZD48a2V5d29yZD5IdW1hbnM8L2tleXdvcmQ+PGtleXdvcmQ+SHlkcm94YW1pYyBBY2lkcy8q
cGhhcm1hY29sb2d5PC9rZXl3b3JkPjxrZXl3b3JkPkluZG9sZXM8L2tleXdvcmQ+PGtleXdvcmQ+
TWljZTwva2V5d29yZD48a2V5d29yZD5NaWNlLCBUcmFuc2dlbmljPC9rZXl3b3JkPjxrZXl3b3Jk
PlJlcHJlc3NvciBQcm90ZWlucy8qZ2VuZXRpY3M8L2tleXdvcmQ+PGtleXdvcmQ+U3RvbWFjaCBO
ZW9wbGFzbXMvKmRydWcgdGhlcmFweS8qZ2VuZXRpY3M8L2tleXdvcmQ+PGtleXdvcmQ+VHJhbnMt
QWN0aXZhdG9ycy8qZ2VuZXRpY3M8L2tleXdvcmQ+PC9rZXl3b3Jkcz48ZGF0ZXM+PHllYXI+MjAx
MjwveWVhcj48cHViLWRhdGVzPjxkYXRlPkp1bDwvZGF0ZT48L3B1Yi1kYXRlcz48L2RhdGVzPjxh
Y2Nlc3Npb24tbnVtPjIyNDY1NDI4PC9hY2Nlc3Npb24tbnVtPjx1cmxzPjxyZWxhdGVkLXVybHM+
PHVybD5odHRwOi8vd3d3Lm5jYmkubmxtLm5paC5nb3YvZW50cmV6L3F1ZXJ5LmZjZ2k/Y21kPVJl
dHJpZXZlJmFtcDtkYj1QdWJNZWQmYW1wO2RvcHQ9Q2l0YXRpb24mYW1wO2xpc3RfdWlkcz0yMjQ2
NTQyOCA8L3VybD48L3JlbGF0ZWQtdXJscz48L3VybHM+PC9yZWNvcmQ+PC9DaXRlPjwvRW5kTm90
ZT5=
</w:fldData>
        </w:fldChar>
      </w:r>
      <w:r w:rsidR="0045028D">
        <w:rPr>
          <w:lang w:val="en-GB"/>
        </w:rPr>
        <w:instrText xml:space="preserve"> ADDIN EN.CITE.DATA </w:instrText>
      </w:r>
      <w:r w:rsidR="0045028D">
        <w:rPr>
          <w:lang w:val="en-GB"/>
        </w:rPr>
      </w:r>
      <w:r w:rsidR="0045028D">
        <w:rPr>
          <w:lang w:val="en-GB"/>
        </w:rPr>
        <w:fldChar w:fldCharType="end"/>
      </w:r>
      <w:r w:rsidR="00FC766C" w:rsidRPr="00E9268A">
        <w:rPr>
          <w:lang w:val="en-GB"/>
        </w:rPr>
      </w:r>
      <w:r w:rsidR="00FC766C" w:rsidRPr="00E9268A">
        <w:rPr>
          <w:lang w:val="en-GB"/>
        </w:rPr>
        <w:fldChar w:fldCharType="separate"/>
      </w:r>
      <w:r w:rsidR="0045028D">
        <w:rPr>
          <w:noProof/>
          <w:lang w:val="en-GB"/>
        </w:rPr>
        <w:t>(11, 12)</w:t>
      </w:r>
      <w:r w:rsidR="00FC766C" w:rsidRPr="00E9268A">
        <w:rPr>
          <w:lang w:val="en-GB"/>
        </w:rPr>
        <w:fldChar w:fldCharType="end"/>
      </w:r>
      <w:r w:rsidR="00397D5C" w:rsidRPr="00E9268A">
        <w:rPr>
          <w:lang w:val="en-GB"/>
        </w:rPr>
        <w:t xml:space="preserve"> </w:t>
      </w:r>
      <w:r w:rsidRPr="00E9268A">
        <w:rPr>
          <w:lang w:val="en-GB"/>
        </w:rPr>
        <w:t xml:space="preserve">and oligonucleotides are listed in </w:t>
      </w:r>
      <w:r w:rsidR="002E12CC" w:rsidRPr="00E9268A">
        <w:rPr>
          <w:b/>
          <w:bCs/>
          <w:lang w:val="en-GB"/>
        </w:rPr>
        <w:t>Tab.</w:t>
      </w:r>
      <w:r w:rsidRPr="00E9268A">
        <w:rPr>
          <w:b/>
          <w:bCs/>
          <w:lang w:val="en-GB"/>
        </w:rPr>
        <w:t>S</w:t>
      </w:r>
      <w:r w:rsidR="007A7F52" w:rsidRPr="00E9268A">
        <w:rPr>
          <w:b/>
          <w:bCs/>
          <w:lang w:val="en-GB"/>
        </w:rPr>
        <w:t>2</w:t>
      </w:r>
      <w:r w:rsidRPr="00E9268A">
        <w:rPr>
          <w:lang w:val="en-GB"/>
        </w:rPr>
        <w:t>.</w:t>
      </w:r>
    </w:p>
    <w:p w14:paraId="72995D38" w14:textId="77777777" w:rsidR="005B0DB9" w:rsidRPr="00E9268A" w:rsidRDefault="005913A2" w:rsidP="00505D97">
      <w:pPr>
        <w:widowControl w:val="0"/>
        <w:autoSpaceDE w:val="0"/>
        <w:autoSpaceDN w:val="0"/>
        <w:adjustRightInd w:val="0"/>
        <w:spacing w:line="480" w:lineRule="auto"/>
        <w:rPr>
          <w:b/>
          <w:lang w:val="en-GB"/>
        </w:rPr>
      </w:pPr>
      <w:r w:rsidRPr="00E9268A">
        <w:rPr>
          <w:b/>
          <w:lang w:val="en-GB"/>
        </w:rPr>
        <w:t>Immunohistochemistry</w:t>
      </w:r>
      <w:r w:rsidR="00607961" w:rsidRPr="00E9268A">
        <w:rPr>
          <w:b/>
          <w:lang w:val="en-GB"/>
        </w:rPr>
        <w:t xml:space="preserve"> (IHC)</w:t>
      </w:r>
    </w:p>
    <w:p w14:paraId="59147B34" w14:textId="1B966188" w:rsidR="00A91BCF" w:rsidRPr="00E9268A" w:rsidRDefault="00315406" w:rsidP="001517CE">
      <w:pPr>
        <w:widowControl w:val="0"/>
        <w:autoSpaceDE w:val="0"/>
        <w:autoSpaceDN w:val="0"/>
        <w:adjustRightInd w:val="0"/>
        <w:spacing w:line="480" w:lineRule="auto"/>
        <w:rPr>
          <w:lang w:val="en-GB"/>
        </w:rPr>
      </w:pPr>
      <w:r w:rsidRPr="00E9268A">
        <w:rPr>
          <w:lang w:val="en-GB"/>
        </w:rPr>
        <w:t>All</w:t>
      </w:r>
      <w:r w:rsidR="00607961" w:rsidRPr="00E9268A">
        <w:rPr>
          <w:lang w:val="en-GB"/>
        </w:rPr>
        <w:t xml:space="preserve"> </w:t>
      </w:r>
      <w:proofErr w:type="spellStart"/>
      <w:r w:rsidR="00607961" w:rsidRPr="00E9268A">
        <w:rPr>
          <w:lang w:val="en-GB"/>
        </w:rPr>
        <w:t>stainings</w:t>
      </w:r>
      <w:proofErr w:type="spellEnd"/>
      <w:r w:rsidR="00607961" w:rsidRPr="00E9268A">
        <w:rPr>
          <w:lang w:val="en-GB"/>
        </w:rPr>
        <w:t xml:space="preserve"> were done as described</w:t>
      </w:r>
      <w:r w:rsidR="00EF6936" w:rsidRPr="00E9268A">
        <w:rPr>
          <w:lang w:val="en-US"/>
        </w:rPr>
        <w:t xml:space="preserve"> </w:t>
      </w:r>
      <w:r w:rsidR="00FC766C" w:rsidRPr="00E9268A">
        <w:rPr>
          <w:lang w:val="en-GB"/>
        </w:rPr>
        <w:fldChar w:fldCharType="begin">
          <w:fldData xml:space="preserve">PEVuZE5vdGU+PENpdGU+PEF1dGhvcj5XZWlkbmVyPC9BdXRob3I+PFllYXI+MjAxNjwvWWVhcj48
UmVjTnVtPjg1PC9SZWNOdW0+PERpc3BsYXlUZXh0PigxMyk8L0Rpc3BsYXlUZXh0PjxyZWNvcmQ+
PHJlYy1udW1iZXI+ODU8L3JlYy1udW1iZXI+PGZvcmVpZ24ta2V5cz48a2V5IGFwcD0iRU4iIGRi
LWlkPSJmejJmeHR2MnYycmVkNWVlYXN3eHR2ZWYwNXd4ZmRzenNlenQiIHRpbWVzdGFtcD0iMTU4
MzI0NjQ5MiI+ODU8L2tleT48L2ZvcmVpZ24ta2V5cz48cmVmLXR5cGUgbmFtZT0iSm91cm5hbCBB
cnRpY2xlIj4xNzwvcmVmLXR5cGU+PGNvbnRyaWJ1dG9ycz48YXV0aG9ycz48YXV0aG9yPldlaWRu
ZXIsIFAuPC9hdXRob3I+PGF1dGhvcj5Tb2huLCBNLjwvYXV0aG9yPjxhdXRob3I+R3V0dGluZywg
VC48L2F1dGhvcj48YXV0aG9yPkZyaWVkcmljaCwgVC48L2F1dGhvcj48YXV0aG9yPkdhaXNlciwg
VC48L2F1dGhvcj48YXV0aG9yPk1hZ2RlYnVyZywgSi48L2F1dGhvcj48YXV0aG9yPktpZW5sZSwg
UC48L2F1dGhvcj48YXV0aG9yPlJ1aCwgSC48L2F1dGhvcj48YXV0aG9yPkhvcGYsIEMuPC9hdXRo
b3I+PGF1dGhvcj5CZWhyZW5zLCBILiBNLjwvYXV0aG9yPjxhdXRob3I+Um9ja2VuLCBDLjwvYXV0
aG9yPjxhdXRob3I+SGFub2NoLCBULjwvYXV0aG9yPjxhdXRob3I+U2VnZXIsIFIuPC9hdXRob3I+
PGF1dGhvcj5FYmVydCwgTS4gUC48L2F1dGhvcj48YXV0aG9yPkJ1cmdlcm1laXN0ZXIsIEUuPC9h
dXRob3I+PC9hdXRob3JzPjwvY29udHJpYnV0b3JzPjxhdXRoLWFkZHJlc3M+RGVwYXJ0bWVudCBv
ZiBNZWRpY2luZSBJSSwgVW5pdmVyc2l0YXRzbWVkaXppbiBNYW5uaGVpbSwgTWVkaWNhbCBGYWN1
bHR5IE1hbm5oZWltLCBIZWlkZWxiZXJnIFVuaXZlcnNpdHksIEQtNjgxNjcgTWFubmhlaW0sIEdl
cm1hbnkuJiN4RDtJbnN0aXR1dGUgb2YgUGF0aG9sb2d5LCBVbml2ZXJzaXRhdHNtZWRpemluIE1h
bm5oZWltLCBNZWRpY2FsIEZhY3VsdHkgTWFubmhlaW0sIEhlaWRlbGJlcmcgVW5pdmVyc2l0eSwg
RC02ODE2NyBNYW5uaGVpbSwgR2VybWFueS4mI3hEO0RlcGFydG1lbnQgb2YgU3VyZ2VyeSwgVW5p
dmVyc2l0YXRzbWVkaXppbiBNYW5uaGVpbSwgTWVkaWNhbCBGYWN1bHR5IE1hbm5oZWltLCBIZWlk
ZWxiZXJnIFVuaXZlcnNpdHksIEQtNjgxNjcgTWFubmhlaW0sIEdlcm1hbnkuJiN4RDtBQklNQVMg
UmVzZWFyY2ggQ2VudGVyLCBNYW5uaGVpbSBVbml2ZXJzaXR5IG9mIEFwcGxpZWQgU2NpZW5jZXMs
IEQtNjgxNjMgTWFubmhlaW0sIEdlcm1hbnkuJiN4RDtJbnN0aXR1dGUgb2YgUGF0aG9sb2d5LCBD
aHJpc3RpYW4gQWxicmVjaHQgVW5pdmVyc2l0eSwgRC0yNDEwNSBLaWVsLCBHZXJtYW55LiYjeEQ7
RGVwYXJ0bWVudCBvZiBCaW9sb2dpY2FsIFJlZ3VsYXRpb24sIFdlaXptYW5uIEluc3RpdHV0ZSBv
ZiBTY2llbmNlLCBJLTc2MTAwMDEgUmVob3ZvdCwgSXNyYWVsLjwvYXV0aC1hZGRyZXNzPjx0aXRs
ZXM+PHRpdGxlPk15b3R1YnVsYXJpbi1yZWxhdGVkIHByb3RlaW4gNyBpbmhpYml0cyBpbnN1bGlu
IHNpZ25hbGluZyBpbiBjb2xvcmVjdGFsIGNhbmNlcjwvdGl0bGU+PHNlY29uZGFyeS10aXRsZT5P
bmNvdGFyZ2V0PC9zZWNvbmRhcnktdGl0bGU+PC90aXRsZXM+PHBlcmlvZGljYWw+PGZ1bGwtdGl0
bGU+T25jb3RhcmdldDwvZnVsbC10aXRsZT48L3BlcmlvZGljYWw+PHBhZ2VzPjUwNDkwLTUwNTA2
PC9wYWdlcz48dm9sdW1lPjc8L3ZvbHVtZT48bnVtYmVyPjMxPC9udW1iZXI+PGtleXdvcmRzPjxr
ZXl3b3JkPkFuaW1hbHM8L2tleXdvcmQ+PGtleXdvcmQ+Q2VsbCBMaW5lLCBUdW1vcjwva2V5d29y
ZD48a2V5d29yZD5DZWxsIFByb2xpZmVyYXRpb248L2tleXdvcmQ+PGtleXdvcmQ+Q29sb3JlY3Rh
bCBOZW9wbGFzbXMvZ2VuZXRpY3MvKm1ldGFib2xpc208L2tleXdvcmQ+PGtleXdvcmQ+RGlhYmV0
ZXMgTWVsbGl0dXMsIFR5cGUgMi9tZXRhYm9saXNtPC9rZXl3b3JkPjxrZXl3b3JkPkRpc2Vhc2Ug
UHJvZ3Jlc3Npb248L2tleXdvcmQ+PGtleXdvcmQ+RmVtYWxlPC9rZXl3b3JkPjxrZXl3b3JkPkdl
bmUgRXhwcmVzc2lvbiBQcm9maWxpbmc8L2tleXdvcmQ+PGtleXdvcmQ+KkdlbmUgRXhwcmVzc2lv
biBSZWd1bGF0aW9uLCBOZW9wbGFzdGljPC9rZXl3b3JkPjxrZXl3b3JkPkdlbmUgU2lsZW5jaW5n
PC9rZXl3b3JkPjxrZXl3b3JkPkdlbm9taWMgSW1wcmludGluZzwva2V5d29yZD48a2V5d29yZD5I
dW1hbnM8L2tleXdvcmQ+PGtleXdvcmQ+SW5zdWxpbi8qbWV0YWJvbGlzbTwva2V5d29yZD48a2V5
d29yZD5JbnN1bGluLUxpa2UgR3Jvd3RoIEZhY3RvciBJSS9nZW5ldGljczwva2V5d29yZD48a2V5
d29yZD5NYWxlPC9rZXl3b3JkPjxrZXl3b3JkPk1pY2U8L2tleXdvcmQ+PGtleXdvcmQ+TWlkZGxl
IEFnZWQ8L2tleXdvcmQ+PGtleXdvcmQ+TmVvcGxhc20gTWV0YXN0YXNpczwva2V5d29yZD48a2V5
d29yZD5Qcm90ZWluIFR5cm9zaW5lIFBob3NwaGF0YXNlcywgTm9uLVJlY2VwdG9yLypnZW5ldGlj
cy8qbWV0YWJvbGlzbTwva2V5d29yZD48a2V5d29yZD5TaWduYWwgVHJhbnNkdWN0aW9uPC9rZXl3
b3JkPjxrZXl3b3JkPlRpc3N1ZSBBcnJheSBBbmFseXNpczwva2V5d29yZD48a2V5d29yZD5UaXNz
dWUgRGlzdHJpYnV0aW9uPC9rZXl3b3JkPjxrZXl3b3JkPk10bXI3PC9rZXl3b3JkPjxrZXl3b3Jk
PmNvbG9yZWN0YWwgY2FuY2VyPC9rZXl3b3JkPjxrZXl3b3JkPmluc3VsaW48L2tleXdvcmQ+PGtl
eXdvcmQ+bXlvdHVidWxhcmluPC9rZXl3b3JkPjxrZXl3b3JkPnBob3NwaGF0YXNlPC9rZXl3b3Jk
Pjwva2V5d29yZHM+PGRhdGVzPjx5ZWFyPjIwMTY8L3llYXI+PHB1Yi1kYXRlcz48ZGF0ZT5BdWcg
MjwvZGF0ZT48L3B1Yi1kYXRlcz48L2RhdGVzPjxpc2JuPjE5NDktMjU1MyAoRWxlY3Ryb25pYykm
I3hEOzE5NDktMjU1MyAoTGlua2luZyk8L2lzYm4+PGFjY2Vzc2lvbi1udW0+Mjc0MDkxNjc8L2Fj
Y2Vzc2lvbi1udW0+PHVybHM+PHJlbGF0ZWQtdXJscz48dXJsPmh0dHBzOi8vd3d3Lm5jYmkubmxt
Lm5paC5nb3YvcHVibWVkLzI3NDA5MTY3PC91cmw+PC9yZWxhdGVkLXVybHM+PC91cmxzPjxjdXN0
b20yPlBNQzUyMjY1OTg8L2N1c3RvbTI+PGVsZWN0cm9uaWMtcmVzb3VyY2UtbnVtPjEwLjE4NjMy
L29uY290YXJnZXQuMTA0NjY8L2VsZWN0cm9uaWMtcmVzb3VyY2UtbnVtPjwvcmVjb3JkPjwvQ2l0
ZT48L0VuZE5vdGU+
</w:fldData>
        </w:fldChar>
      </w:r>
      <w:r w:rsidR="0045028D">
        <w:rPr>
          <w:lang w:val="en-GB"/>
        </w:rPr>
        <w:instrText xml:space="preserve"> ADDIN EN.CITE </w:instrText>
      </w:r>
      <w:r w:rsidR="0045028D">
        <w:rPr>
          <w:lang w:val="en-GB"/>
        </w:rPr>
        <w:fldChar w:fldCharType="begin">
          <w:fldData xml:space="preserve">PEVuZE5vdGU+PENpdGU+PEF1dGhvcj5XZWlkbmVyPC9BdXRob3I+PFllYXI+MjAxNjwvWWVhcj48
UmVjTnVtPjg1PC9SZWNOdW0+PERpc3BsYXlUZXh0PigxMyk8L0Rpc3BsYXlUZXh0PjxyZWNvcmQ+
PHJlYy1udW1iZXI+ODU8L3JlYy1udW1iZXI+PGZvcmVpZ24ta2V5cz48a2V5IGFwcD0iRU4iIGRi
LWlkPSJmejJmeHR2MnYycmVkNWVlYXN3eHR2ZWYwNXd4ZmRzenNlenQiIHRpbWVzdGFtcD0iMTU4
MzI0NjQ5MiI+ODU8L2tleT48L2ZvcmVpZ24ta2V5cz48cmVmLXR5cGUgbmFtZT0iSm91cm5hbCBB
cnRpY2xlIj4xNzwvcmVmLXR5cGU+PGNvbnRyaWJ1dG9ycz48YXV0aG9ycz48YXV0aG9yPldlaWRu
ZXIsIFAuPC9hdXRob3I+PGF1dGhvcj5Tb2huLCBNLjwvYXV0aG9yPjxhdXRob3I+R3V0dGluZywg
VC48L2F1dGhvcj48YXV0aG9yPkZyaWVkcmljaCwgVC48L2F1dGhvcj48YXV0aG9yPkdhaXNlciwg
VC48L2F1dGhvcj48YXV0aG9yPk1hZ2RlYnVyZywgSi48L2F1dGhvcj48YXV0aG9yPktpZW5sZSwg
UC48L2F1dGhvcj48YXV0aG9yPlJ1aCwgSC48L2F1dGhvcj48YXV0aG9yPkhvcGYsIEMuPC9hdXRo
b3I+PGF1dGhvcj5CZWhyZW5zLCBILiBNLjwvYXV0aG9yPjxhdXRob3I+Um9ja2VuLCBDLjwvYXV0
aG9yPjxhdXRob3I+SGFub2NoLCBULjwvYXV0aG9yPjxhdXRob3I+U2VnZXIsIFIuPC9hdXRob3I+
PGF1dGhvcj5FYmVydCwgTS4gUC48L2F1dGhvcj48YXV0aG9yPkJ1cmdlcm1laXN0ZXIsIEUuPC9h
dXRob3I+PC9hdXRob3JzPjwvY29udHJpYnV0b3JzPjxhdXRoLWFkZHJlc3M+RGVwYXJ0bWVudCBv
ZiBNZWRpY2luZSBJSSwgVW5pdmVyc2l0YXRzbWVkaXppbiBNYW5uaGVpbSwgTWVkaWNhbCBGYWN1
bHR5IE1hbm5oZWltLCBIZWlkZWxiZXJnIFVuaXZlcnNpdHksIEQtNjgxNjcgTWFubmhlaW0sIEdl
cm1hbnkuJiN4RDtJbnN0aXR1dGUgb2YgUGF0aG9sb2d5LCBVbml2ZXJzaXRhdHNtZWRpemluIE1h
bm5oZWltLCBNZWRpY2FsIEZhY3VsdHkgTWFubmhlaW0sIEhlaWRlbGJlcmcgVW5pdmVyc2l0eSwg
RC02ODE2NyBNYW5uaGVpbSwgR2VybWFueS4mI3hEO0RlcGFydG1lbnQgb2YgU3VyZ2VyeSwgVW5p
dmVyc2l0YXRzbWVkaXppbiBNYW5uaGVpbSwgTWVkaWNhbCBGYWN1bHR5IE1hbm5oZWltLCBIZWlk
ZWxiZXJnIFVuaXZlcnNpdHksIEQtNjgxNjcgTWFubmhlaW0sIEdlcm1hbnkuJiN4RDtBQklNQVMg
UmVzZWFyY2ggQ2VudGVyLCBNYW5uaGVpbSBVbml2ZXJzaXR5IG9mIEFwcGxpZWQgU2NpZW5jZXMs
IEQtNjgxNjMgTWFubmhlaW0sIEdlcm1hbnkuJiN4RDtJbnN0aXR1dGUgb2YgUGF0aG9sb2d5LCBD
aHJpc3RpYW4gQWxicmVjaHQgVW5pdmVyc2l0eSwgRC0yNDEwNSBLaWVsLCBHZXJtYW55LiYjeEQ7
RGVwYXJ0bWVudCBvZiBCaW9sb2dpY2FsIFJlZ3VsYXRpb24sIFdlaXptYW5uIEluc3RpdHV0ZSBv
ZiBTY2llbmNlLCBJLTc2MTAwMDEgUmVob3ZvdCwgSXNyYWVsLjwvYXV0aC1hZGRyZXNzPjx0aXRs
ZXM+PHRpdGxlPk15b3R1YnVsYXJpbi1yZWxhdGVkIHByb3RlaW4gNyBpbmhpYml0cyBpbnN1bGlu
IHNpZ25hbGluZyBpbiBjb2xvcmVjdGFsIGNhbmNlcjwvdGl0bGU+PHNlY29uZGFyeS10aXRsZT5P
bmNvdGFyZ2V0PC9zZWNvbmRhcnktdGl0bGU+PC90aXRsZXM+PHBlcmlvZGljYWw+PGZ1bGwtdGl0
bGU+T25jb3RhcmdldDwvZnVsbC10aXRsZT48L3BlcmlvZGljYWw+PHBhZ2VzPjUwNDkwLTUwNTA2
PC9wYWdlcz48dm9sdW1lPjc8L3ZvbHVtZT48bnVtYmVyPjMxPC9udW1iZXI+PGtleXdvcmRzPjxr
ZXl3b3JkPkFuaW1hbHM8L2tleXdvcmQ+PGtleXdvcmQ+Q2VsbCBMaW5lLCBUdW1vcjwva2V5d29y
ZD48a2V5d29yZD5DZWxsIFByb2xpZmVyYXRpb248L2tleXdvcmQ+PGtleXdvcmQ+Q29sb3JlY3Rh
bCBOZW9wbGFzbXMvZ2VuZXRpY3MvKm1ldGFib2xpc208L2tleXdvcmQ+PGtleXdvcmQ+RGlhYmV0
ZXMgTWVsbGl0dXMsIFR5cGUgMi9tZXRhYm9saXNtPC9rZXl3b3JkPjxrZXl3b3JkPkRpc2Vhc2Ug
UHJvZ3Jlc3Npb248L2tleXdvcmQ+PGtleXdvcmQ+RmVtYWxlPC9rZXl3b3JkPjxrZXl3b3JkPkdl
bmUgRXhwcmVzc2lvbiBQcm9maWxpbmc8L2tleXdvcmQ+PGtleXdvcmQ+KkdlbmUgRXhwcmVzc2lv
biBSZWd1bGF0aW9uLCBOZW9wbGFzdGljPC9rZXl3b3JkPjxrZXl3b3JkPkdlbmUgU2lsZW5jaW5n
PC9rZXl3b3JkPjxrZXl3b3JkPkdlbm9taWMgSW1wcmludGluZzwva2V5d29yZD48a2V5d29yZD5I
dW1hbnM8L2tleXdvcmQ+PGtleXdvcmQ+SW5zdWxpbi8qbWV0YWJvbGlzbTwva2V5d29yZD48a2V5
d29yZD5JbnN1bGluLUxpa2UgR3Jvd3RoIEZhY3RvciBJSS9nZW5ldGljczwva2V5d29yZD48a2V5
d29yZD5NYWxlPC9rZXl3b3JkPjxrZXl3b3JkPk1pY2U8L2tleXdvcmQ+PGtleXdvcmQ+TWlkZGxl
IEFnZWQ8L2tleXdvcmQ+PGtleXdvcmQ+TmVvcGxhc20gTWV0YXN0YXNpczwva2V5d29yZD48a2V5
d29yZD5Qcm90ZWluIFR5cm9zaW5lIFBob3NwaGF0YXNlcywgTm9uLVJlY2VwdG9yLypnZW5ldGlj
cy8qbWV0YWJvbGlzbTwva2V5d29yZD48a2V5d29yZD5TaWduYWwgVHJhbnNkdWN0aW9uPC9rZXl3
b3JkPjxrZXl3b3JkPlRpc3N1ZSBBcnJheSBBbmFseXNpczwva2V5d29yZD48a2V5d29yZD5UaXNz
dWUgRGlzdHJpYnV0aW9uPC9rZXl3b3JkPjxrZXl3b3JkPk10bXI3PC9rZXl3b3JkPjxrZXl3b3Jk
PmNvbG9yZWN0YWwgY2FuY2VyPC9rZXl3b3JkPjxrZXl3b3JkPmluc3VsaW48L2tleXdvcmQ+PGtl
eXdvcmQ+bXlvdHVidWxhcmluPC9rZXl3b3JkPjxrZXl3b3JkPnBob3NwaGF0YXNlPC9rZXl3b3Jk
Pjwva2V5d29yZHM+PGRhdGVzPjx5ZWFyPjIwMTY8L3llYXI+PHB1Yi1kYXRlcz48ZGF0ZT5BdWcg
MjwvZGF0ZT48L3B1Yi1kYXRlcz48L2RhdGVzPjxpc2JuPjE5NDktMjU1MyAoRWxlY3Ryb25pYykm
I3hEOzE5NDktMjU1MyAoTGlua2luZyk8L2lzYm4+PGFjY2Vzc2lvbi1udW0+Mjc0MDkxNjc8L2Fj
Y2Vzc2lvbi1udW0+PHVybHM+PHJlbGF0ZWQtdXJscz48dXJsPmh0dHBzOi8vd3d3Lm5jYmkubmxt
Lm5paC5nb3YvcHVibWVkLzI3NDA5MTY3PC91cmw+PC9yZWxhdGVkLXVybHM+PC91cmxzPjxjdXN0
b20yPlBNQzUyMjY1OTg8L2N1c3RvbTI+PGVsZWN0cm9uaWMtcmVzb3VyY2UtbnVtPjEwLjE4NjMy
L29uY290YXJnZXQuMTA0NjY8L2VsZWN0cm9uaWMtcmVzb3VyY2UtbnVtPjwvcmVjb3JkPjwvQ2l0
ZT48L0VuZE5vdGU+
</w:fldData>
        </w:fldChar>
      </w:r>
      <w:r w:rsidR="0045028D">
        <w:rPr>
          <w:lang w:val="en-GB"/>
        </w:rPr>
        <w:instrText xml:space="preserve"> ADDIN EN.CITE.DATA </w:instrText>
      </w:r>
      <w:r w:rsidR="0045028D">
        <w:rPr>
          <w:lang w:val="en-GB"/>
        </w:rPr>
      </w:r>
      <w:r w:rsidR="0045028D">
        <w:rPr>
          <w:lang w:val="en-GB"/>
        </w:rPr>
        <w:fldChar w:fldCharType="end"/>
      </w:r>
      <w:r w:rsidR="00FC766C" w:rsidRPr="00E9268A">
        <w:rPr>
          <w:lang w:val="en-GB"/>
        </w:rPr>
      </w:r>
      <w:r w:rsidR="00FC766C" w:rsidRPr="00E9268A">
        <w:rPr>
          <w:lang w:val="en-GB"/>
        </w:rPr>
        <w:fldChar w:fldCharType="separate"/>
      </w:r>
      <w:r w:rsidR="0045028D">
        <w:rPr>
          <w:noProof/>
          <w:lang w:val="en-GB"/>
        </w:rPr>
        <w:t>(13)</w:t>
      </w:r>
      <w:r w:rsidR="00FC766C" w:rsidRPr="00E9268A">
        <w:rPr>
          <w:lang w:val="en-GB"/>
        </w:rPr>
        <w:fldChar w:fldCharType="end"/>
      </w:r>
      <w:r w:rsidR="00607961" w:rsidRPr="00E9268A">
        <w:rPr>
          <w:lang w:val="en-GB"/>
        </w:rPr>
        <w:t xml:space="preserve">. In brief, </w:t>
      </w:r>
      <w:r w:rsidR="005C2271" w:rsidRPr="00E9268A">
        <w:rPr>
          <w:lang w:val="en-GB"/>
        </w:rPr>
        <w:t xml:space="preserve">antigen retrieval was </w:t>
      </w:r>
      <w:r w:rsidR="00F01C2C" w:rsidRPr="00E9268A">
        <w:rPr>
          <w:lang w:val="en-GB"/>
        </w:rPr>
        <w:t>performed</w:t>
      </w:r>
      <w:r w:rsidR="005C2271" w:rsidRPr="00E9268A">
        <w:rPr>
          <w:lang w:val="en-GB"/>
        </w:rPr>
        <w:t xml:space="preserve"> on </w:t>
      </w:r>
      <w:r w:rsidR="004820FB" w:rsidRPr="00E9268A">
        <w:rPr>
          <w:lang w:val="en-GB"/>
        </w:rPr>
        <w:t>deparaffini</w:t>
      </w:r>
      <w:r w:rsidR="00C020CF" w:rsidRPr="00E9268A">
        <w:rPr>
          <w:lang w:val="en-GB"/>
        </w:rPr>
        <w:t>z</w:t>
      </w:r>
      <w:r w:rsidR="004820FB" w:rsidRPr="00E9268A">
        <w:rPr>
          <w:lang w:val="en-GB"/>
        </w:rPr>
        <w:t>ed tissue</w:t>
      </w:r>
      <w:r w:rsidR="002947E1" w:rsidRPr="00E9268A">
        <w:rPr>
          <w:lang w:val="en-GB"/>
        </w:rPr>
        <w:t xml:space="preserve"> or PDO</w:t>
      </w:r>
      <w:r w:rsidR="00607961" w:rsidRPr="00E9268A">
        <w:rPr>
          <w:lang w:val="en-GB"/>
        </w:rPr>
        <w:t xml:space="preserve"> sections </w:t>
      </w:r>
      <w:r w:rsidR="005C2271" w:rsidRPr="00E9268A">
        <w:rPr>
          <w:lang w:val="en-GB"/>
        </w:rPr>
        <w:t>using</w:t>
      </w:r>
      <w:r w:rsidR="00607961" w:rsidRPr="00E9268A">
        <w:rPr>
          <w:lang w:val="en-GB"/>
        </w:rPr>
        <w:t xml:space="preserve"> citrate buffer and incubated with </w:t>
      </w:r>
      <w:r w:rsidR="006E2EA7" w:rsidRPr="00E9268A">
        <w:rPr>
          <w:lang w:val="en-GB"/>
        </w:rPr>
        <w:t>H</w:t>
      </w:r>
      <w:r w:rsidR="006E2EA7" w:rsidRPr="00E9268A">
        <w:rPr>
          <w:vertAlign w:val="subscript"/>
          <w:lang w:val="en-GB"/>
        </w:rPr>
        <w:t>2</w:t>
      </w:r>
      <w:r w:rsidR="006E2EA7" w:rsidRPr="00E9268A">
        <w:rPr>
          <w:lang w:val="en-GB"/>
        </w:rPr>
        <w:t>O</w:t>
      </w:r>
      <w:r w:rsidR="006E2EA7" w:rsidRPr="00E9268A">
        <w:rPr>
          <w:vertAlign w:val="subscript"/>
          <w:lang w:val="en-GB"/>
        </w:rPr>
        <w:t>2</w:t>
      </w:r>
      <w:r w:rsidR="00607961" w:rsidRPr="00E9268A">
        <w:rPr>
          <w:lang w:val="en-GB"/>
        </w:rPr>
        <w:t xml:space="preserve"> to </w:t>
      </w:r>
      <w:r w:rsidR="005C2271" w:rsidRPr="00E9268A">
        <w:rPr>
          <w:lang w:val="en-GB"/>
        </w:rPr>
        <w:t xml:space="preserve">block </w:t>
      </w:r>
      <w:r w:rsidR="00DE12B1" w:rsidRPr="00E9268A">
        <w:rPr>
          <w:lang w:val="en-GB"/>
        </w:rPr>
        <w:t xml:space="preserve">endogenous </w:t>
      </w:r>
      <w:r w:rsidR="005C2271" w:rsidRPr="00E9268A">
        <w:rPr>
          <w:lang w:val="en-GB"/>
        </w:rPr>
        <w:t>peroxidase</w:t>
      </w:r>
      <w:r w:rsidR="00DE12B1" w:rsidRPr="00E9268A">
        <w:rPr>
          <w:lang w:val="en-GB"/>
        </w:rPr>
        <w:t xml:space="preserve"> activity</w:t>
      </w:r>
      <w:r w:rsidR="00607961" w:rsidRPr="00E9268A">
        <w:rPr>
          <w:lang w:val="en-GB"/>
        </w:rPr>
        <w:t xml:space="preserve">. IHC was </w:t>
      </w:r>
      <w:r w:rsidR="005C2271" w:rsidRPr="00E9268A">
        <w:rPr>
          <w:lang w:val="en-GB"/>
        </w:rPr>
        <w:t xml:space="preserve">then </w:t>
      </w:r>
      <w:r w:rsidR="00425AA0" w:rsidRPr="00E9268A">
        <w:rPr>
          <w:lang w:val="en-GB"/>
        </w:rPr>
        <w:t>done</w:t>
      </w:r>
      <w:r w:rsidR="00607961" w:rsidRPr="00E9268A">
        <w:rPr>
          <w:lang w:val="en-GB"/>
        </w:rPr>
        <w:t xml:space="preserve"> using Ab</w:t>
      </w:r>
      <w:r w:rsidR="005C2271" w:rsidRPr="00E9268A">
        <w:rPr>
          <w:lang w:val="en-GB"/>
        </w:rPr>
        <w:t>s</w:t>
      </w:r>
      <w:r w:rsidR="001B5B90" w:rsidRPr="00E9268A">
        <w:rPr>
          <w:lang w:val="en-GB"/>
        </w:rPr>
        <w:t xml:space="preserve"> (at a dilution of 1:100-1:200)</w:t>
      </w:r>
      <w:r w:rsidR="005C2271" w:rsidRPr="00E9268A">
        <w:rPr>
          <w:lang w:val="en-GB"/>
        </w:rPr>
        <w:t xml:space="preserve">, followed by detection with </w:t>
      </w:r>
      <w:r w:rsidR="00607961" w:rsidRPr="00E9268A">
        <w:rPr>
          <w:lang w:val="en-GB"/>
        </w:rPr>
        <w:t>3,3'-diamino benzidine (</w:t>
      </w:r>
      <w:proofErr w:type="spellStart"/>
      <w:r w:rsidR="00607961" w:rsidRPr="00E9268A">
        <w:rPr>
          <w:lang w:val="en-GB"/>
        </w:rPr>
        <w:t>VectorLabs</w:t>
      </w:r>
      <w:proofErr w:type="spellEnd"/>
      <w:r w:rsidR="005C2271" w:rsidRPr="00E9268A">
        <w:rPr>
          <w:lang w:val="en-GB"/>
        </w:rPr>
        <w:t xml:space="preserve">, Peterborough, UK) </w:t>
      </w:r>
      <w:r w:rsidR="00607961" w:rsidRPr="00E9268A">
        <w:rPr>
          <w:lang w:val="en-GB"/>
        </w:rPr>
        <w:t xml:space="preserve">(brown </w:t>
      </w:r>
      <w:proofErr w:type="spellStart"/>
      <w:r w:rsidR="00607961" w:rsidRPr="00E9268A">
        <w:rPr>
          <w:lang w:val="en-GB"/>
        </w:rPr>
        <w:t>color</w:t>
      </w:r>
      <w:proofErr w:type="spellEnd"/>
      <w:r w:rsidR="00607961" w:rsidRPr="00E9268A">
        <w:rPr>
          <w:lang w:val="en-GB"/>
        </w:rPr>
        <w:t>)</w:t>
      </w:r>
      <w:r w:rsidR="005C2271" w:rsidRPr="00E9268A">
        <w:rPr>
          <w:lang w:val="en-GB"/>
        </w:rPr>
        <w:t xml:space="preserve"> and </w:t>
      </w:r>
      <w:r w:rsidR="00607961" w:rsidRPr="00E9268A">
        <w:rPr>
          <w:lang w:val="en-GB"/>
        </w:rPr>
        <w:t>counterstaining with haematoxylin</w:t>
      </w:r>
      <w:r w:rsidR="005C2271" w:rsidRPr="00E9268A">
        <w:rPr>
          <w:lang w:val="en-GB"/>
        </w:rPr>
        <w:t xml:space="preserve"> (blue </w:t>
      </w:r>
      <w:proofErr w:type="spellStart"/>
      <w:r w:rsidR="005C2271" w:rsidRPr="00E9268A">
        <w:rPr>
          <w:lang w:val="en-GB"/>
        </w:rPr>
        <w:t>color</w:t>
      </w:r>
      <w:proofErr w:type="spellEnd"/>
      <w:r w:rsidR="005C2271" w:rsidRPr="00E9268A">
        <w:rPr>
          <w:lang w:val="en-GB"/>
        </w:rPr>
        <w:t>)</w:t>
      </w:r>
      <w:r w:rsidR="00607961" w:rsidRPr="00E9268A">
        <w:rPr>
          <w:lang w:val="en-GB"/>
        </w:rPr>
        <w:t xml:space="preserve">. </w:t>
      </w:r>
      <w:r w:rsidR="006436B3" w:rsidRPr="00E9268A">
        <w:rPr>
          <w:lang w:val="en-GB"/>
        </w:rPr>
        <w:t>Nuclear and</w:t>
      </w:r>
      <w:r w:rsidR="00607961" w:rsidRPr="00E9268A">
        <w:rPr>
          <w:lang w:val="en-GB"/>
        </w:rPr>
        <w:t xml:space="preserve"> cytoplasmic staining</w:t>
      </w:r>
      <w:r w:rsidR="006436B3" w:rsidRPr="00E9268A">
        <w:rPr>
          <w:lang w:val="en-GB"/>
        </w:rPr>
        <w:t xml:space="preserve"> positivity</w:t>
      </w:r>
      <w:r w:rsidR="00607961" w:rsidRPr="00E9268A">
        <w:rPr>
          <w:lang w:val="en-GB"/>
        </w:rPr>
        <w:t xml:space="preserve"> was </w:t>
      </w:r>
      <w:r w:rsidR="001B5B90" w:rsidRPr="00E9268A">
        <w:rPr>
          <w:lang w:val="en-GB"/>
        </w:rPr>
        <w:t>counted</w:t>
      </w:r>
      <w:r w:rsidR="00607961" w:rsidRPr="00E9268A">
        <w:rPr>
          <w:lang w:val="en-GB"/>
        </w:rPr>
        <w:t xml:space="preserve"> in epithelial </w:t>
      </w:r>
      <w:r w:rsidR="006436B3" w:rsidRPr="00E9268A">
        <w:rPr>
          <w:lang w:val="en-GB"/>
        </w:rPr>
        <w:t>(</w:t>
      </w:r>
      <w:proofErr w:type="spellStart"/>
      <w:r w:rsidR="0020063D" w:rsidRPr="00E9268A">
        <w:rPr>
          <w:lang w:val="en-GB"/>
        </w:rPr>
        <w:t>tumor</w:t>
      </w:r>
      <w:proofErr w:type="spellEnd"/>
      <w:r w:rsidR="0020063D" w:rsidRPr="00E9268A">
        <w:rPr>
          <w:lang w:val="en-GB"/>
        </w:rPr>
        <w:t>, TU;</w:t>
      </w:r>
      <w:r w:rsidR="006436B3" w:rsidRPr="00E9268A">
        <w:rPr>
          <w:lang w:val="en-GB"/>
        </w:rPr>
        <w:t xml:space="preserve"> </w:t>
      </w:r>
      <w:r w:rsidR="0020063D" w:rsidRPr="00E9268A">
        <w:rPr>
          <w:lang w:val="en-GB"/>
        </w:rPr>
        <w:t xml:space="preserve">normal colon, </w:t>
      </w:r>
      <w:r w:rsidR="00607961" w:rsidRPr="00E9268A">
        <w:rPr>
          <w:lang w:val="en-GB"/>
        </w:rPr>
        <w:t xml:space="preserve">NC) and stroma (lamina propria) </w:t>
      </w:r>
      <w:r w:rsidR="006436B3" w:rsidRPr="00E9268A">
        <w:rPr>
          <w:lang w:val="en-GB"/>
        </w:rPr>
        <w:t>cells</w:t>
      </w:r>
      <w:r w:rsidR="00607961" w:rsidRPr="00E9268A">
        <w:rPr>
          <w:lang w:val="en-GB"/>
        </w:rPr>
        <w:t xml:space="preserve">. </w:t>
      </w:r>
      <w:r w:rsidR="001B5B90" w:rsidRPr="00E9268A">
        <w:rPr>
          <w:lang w:val="en-GB"/>
        </w:rPr>
        <w:t>Staining</w:t>
      </w:r>
      <w:r w:rsidR="00607961" w:rsidRPr="00E9268A">
        <w:rPr>
          <w:lang w:val="en-GB"/>
        </w:rPr>
        <w:t xml:space="preserve"> frequency and intensity was </w:t>
      </w:r>
      <w:r w:rsidR="001B5B90" w:rsidRPr="00E9268A">
        <w:rPr>
          <w:lang w:val="en-GB"/>
        </w:rPr>
        <w:t>evinced</w:t>
      </w:r>
      <w:r w:rsidR="00607961" w:rsidRPr="00E9268A">
        <w:rPr>
          <w:lang w:val="en-GB"/>
        </w:rPr>
        <w:t xml:space="preserve"> in commercial </w:t>
      </w:r>
      <w:r w:rsidR="001B5B90" w:rsidRPr="00E9268A">
        <w:rPr>
          <w:lang w:val="en-GB"/>
        </w:rPr>
        <w:t>TMA</w:t>
      </w:r>
      <w:r w:rsidR="0020063D" w:rsidRPr="00E9268A">
        <w:rPr>
          <w:lang w:val="en-GB"/>
        </w:rPr>
        <w:t>s</w:t>
      </w:r>
      <w:r w:rsidR="001B5B90" w:rsidRPr="00E9268A">
        <w:rPr>
          <w:lang w:val="en-GB"/>
        </w:rPr>
        <w:t xml:space="preserve"> </w:t>
      </w:r>
      <w:r w:rsidR="00607961" w:rsidRPr="00E9268A">
        <w:rPr>
          <w:lang w:val="en-GB"/>
        </w:rPr>
        <w:t>(C</w:t>
      </w:r>
      <w:r w:rsidR="00DB1068">
        <w:rPr>
          <w:lang w:val="en-GB"/>
        </w:rPr>
        <w:t xml:space="preserve">o483, US </w:t>
      </w:r>
      <w:proofErr w:type="spellStart"/>
      <w:r w:rsidR="00DB1068">
        <w:rPr>
          <w:lang w:val="en-GB"/>
        </w:rPr>
        <w:t>Biomax</w:t>
      </w:r>
      <w:proofErr w:type="spellEnd"/>
      <w:r w:rsidR="00DB1068">
        <w:rPr>
          <w:lang w:val="en-GB"/>
        </w:rPr>
        <w:t>, Rockville, MD)</w:t>
      </w:r>
      <w:r w:rsidR="001B5B90" w:rsidRPr="00E9268A">
        <w:rPr>
          <w:lang w:val="en-GB"/>
        </w:rPr>
        <w:t>: S</w:t>
      </w:r>
      <w:r w:rsidR="00607961" w:rsidRPr="00E9268A">
        <w:rPr>
          <w:lang w:val="en-GB"/>
        </w:rPr>
        <w:t xml:space="preserve">cores: 0+ = negative (0-25% positive rate), 1+ = weak (25-50%), 2+ = moderate (50-75%), 3+ = strong (75-100%). In addition, </w:t>
      </w:r>
      <w:proofErr w:type="spellStart"/>
      <w:r w:rsidR="00607961" w:rsidRPr="00E9268A">
        <w:rPr>
          <w:lang w:val="en-GB"/>
        </w:rPr>
        <w:t>dichotome</w:t>
      </w:r>
      <w:proofErr w:type="spellEnd"/>
      <w:r w:rsidR="00607961" w:rsidRPr="00E9268A">
        <w:rPr>
          <w:lang w:val="en-GB"/>
        </w:rPr>
        <w:t xml:space="preserve"> distribution of staining positivity</w:t>
      </w:r>
      <w:r w:rsidR="001B5B90" w:rsidRPr="00E9268A">
        <w:rPr>
          <w:lang w:val="en-GB"/>
        </w:rPr>
        <w:t xml:space="preserve"> was applied</w:t>
      </w:r>
      <w:r w:rsidR="00607961" w:rsidRPr="00E9268A">
        <w:rPr>
          <w:lang w:val="en-GB"/>
        </w:rPr>
        <w:t xml:space="preserve"> (0</w:t>
      </w:r>
      <w:r w:rsidR="0020063D" w:rsidRPr="00E9268A">
        <w:rPr>
          <w:lang w:val="en-GB"/>
        </w:rPr>
        <w:t xml:space="preserve"> </w:t>
      </w:r>
      <w:r w:rsidR="00607961" w:rsidRPr="00E9268A">
        <w:rPr>
          <w:lang w:val="en-GB"/>
        </w:rPr>
        <w:t>=</w:t>
      </w:r>
      <w:r w:rsidR="0020063D" w:rsidRPr="00E9268A">
        <w:rPr>
          <w:lang w:val="en-GB"/>
        </w:rPr>
        <w:t xml:space="preserve"> </w:t>
      </w:r>
      <w:r w:rsidR="00607961" w:rsidRPr="00E9268A">
        <w:rPr>
          <w:lang w:val="en-GB"/>
        </w:rPr>
        <w:t xml:space="preserve">negative </w:t>
      </w:r>
      <w:r w:rsidR="00607961" w:rsidRPr="00E9268A">
        <w:rPr>
          <w:i/>
          <w:lang w:val="en-GB"/>
        </w:rPr>
        <w:t>vs</w:t>
      </w:r>
      <w:r w:rsidR="001B5B90" w:rsidRPr="00E9268A">
        <w:rPr>
          <w:lang w:val="en-GB"/>
        </w:rPr>
        <w:t>. 1</w:t>
      </w:r>
      <w:r w:rsidR="0020063D" w:rsidRPr="00E9268A">
        <w:rPr>
          <w:lang w:val="en-GB"/>
        </w:rPr>
        <w:t xml:space="preserve"> </w:t>
      </w:r>
      <w:r w:rsidR="001B5B90" w:rsidRPr="00E9268A">
        <w:rPr>
          <w:lang w:val="en-GB"/>
        </w:rPr>
        <w:t>=</w:t>
      </w:r>
      <w:r w:rsidR="0020063D" w:rsidRPr="00E9268A">
        <w:rPr>
          <w:lang w:val="en-GB"/>
        </w:rPr>
        <w:t xml:space="preserve"> </w:t>
      </w:r>
      <w:r w:rsidR="001B5B90" w:rsidRPr="00E9268A">
        <w:rPr>
          <w:lang w:val="en-GB"/>
        </w:rPr>
        <w:t>positive). The analyses were conducted</w:t>
      </w:r>
      <w:r w:rsidR="00607961" w:rsidRPr="00E9268A">
        <w:rPr>
          <w:lang w:val="en-GB"/>
        </w:rPr>
        <w:t xml:space="preserve"> </w:t>
      </w:r>
      <w:r w:rsidR="001B5B90" w:rsidRPr="00E9268A">
        <w:rPr>
          <w:lang w:val="en-GB"/>
        </w:rPr>
        <w:t>observer</w:t>
      </w:r>
      <w:r w:rsidR="00607961" w:rsidRPr="00E9268A">
        <w:rPr>
          <w:lang w:val="en-GB"/>
        </w:rPr>
        <w:t xml:space="preserve">-blinded </w:t>
      </w:r>
      <w:r w:rsidR="001B5B90" w:rsidRPr="00E9268A">
        <w:rPr>
          <w:lang w:val="en-GB"/>
        </w:rPr>
        <w:t>using</w:t>
      </w:r>
      <w:r w:rsidR="00607961" w:rsidRPr="00E9268A">
        <w:rPr>
          <w:lang w:val="en-GB"/>
        </w:rPr>
        <w:t xml:space="preserve"> </w:t>
      </w:r>
      <w:r w:rsidR="001B5B90" w:rsidRPr="00E9268A">
        <w:rPr>
          <w:lang w:val="en-GB"/>
        </w:rPr>
        <w:t>standard bright-field microscopy</w:t>
      </w:r>
      <w:r w:rsidR="00607961" w:rsidRPr="00E9268A">
        <w:rPr>
          <w:lang w:val="en-GB"/>
        </w:rPr>
        <w:t xml:space="preserve"> </w:t>
      </w:r>
      <w:r w:rsidR="001B5B90" w:rsidRPr="00E9268A">
        <w:rPr>
          <w:lang w:val="en-GB"/>
        </w:rPr>
        <w:t>and</w:t>
      </w:r>
      <w:r w:rsidR="00607961" w:rsidRPr="00E9268A">
        <w:rPr>
          <w:lang w:val="en-GB"/>
        </w:rPr>
        <w:t xml:space="preserve"> manual counting supported by Image J (imagej.nih.gov/</w:t>
      </w:r>
      <w:proofErr w:type="spellStart"/>
      <w:r w:rsidR="00607961" w:rsidRPr="00E9268A">
        <w:rPr>
          <w:lang w:val="en-GB"/>
        </w:rPr>
        <w:t>ij</w:t>
      </w:r>
      <w:proofErr w:type="spellEnd"/>
      <w:r w:rsidR="00607961" w:rsidRPr="00E9268A">
        <w:rPr>
          <w:lang w:val="en-GB"/>
        </w:rPr>
        <w:t>).</w:t>
      </w:r>
      <w:r w:rsidR="00A91BCF" w:rsidRPr="00E9268A">
        <w:rPr>
          <w:lang w:val="en-GB"/>
        </w:rPr>
        <w:br w:type="page"/>
      </w:r>
    </w:p>
    <w:p w14:paraId="35E364D5" w14:textId="77777777" w:rsidR="005B0DB9" w:rsidRPr="00E9268A" w:rsidRDefault="00BA66F0" w:rsidP="00505D97">
      <w:pPr>
        <w:widowControl w:val="0"/>
        <w:autoSpaceDE w:val="0"/>
        <w:autoSpaceDN w:val="0"/>
        <w:adjustRightInd w:val="0"/>
        <w:spacing w:line="480" w:lineRule="auto"/>
        <w:rPr>
          <w:b/>
          <w:lang w:val="en-GB"/>
        </w:rPr>
      </w:pPr>
      <w:r w:rsidRPr="00E9268A">
        <w:rPr>
          <w:b/>
          <w:bCs/>
          <w:lang w:val="en-GB"/>
        </w:rPr>
        <w:lastRenderedPageBreak/>
        <w:t>Statistics</w:t>
      </w:r>
      <w:r w:rsidR="005B0DB9" w:rsidRPr="00E9268A">
        <w:rPr>
          <w:b/>
          <w:lang w:val="en-GB"/>
        </w:rPr>
        <w:t xml:space="preserve"> </w:t>
      </w:r>
      <w:r w:rsidR="00436C47" w:rsidRPr="00E9268A">
        <w:rPr>
          <w:b/>
          <w:lang w:val="en-GB"/>
        </w:rPr>
        <w:t>and software</w:t>
      </w:r>
    </w:p>
    <w:p w14:paraId="6FA00702" w14:textId="672F3682" w:rsidR="00E925B8" w:rsidRPr="00E9268A" w:rsidRDefault="00C72DB2" w:rsidP="00BC419F">
      <w:pPr>
        <w:widowControl w:val="0"/>
        <w:autoSpaceDE w:val="0"/>
        <w:autoSpaceDN w:val="0"/>
        <w:adjustRightInd w:val="0"/>
        <w:spacing w:line="480" w:lineRule="auto"/>
        <w:rPr>
          <w:lang w:val="en-GB"/>
        </w:rPr>
      </w:pPr>
      <w:r w:rsidRPr="00E9268A">
        <w:rPr>
          <w:lang w:val="en-GB"/>
        </w:rPr>
        <w:t>Sample sizes</w:t>
      </w:r>
      <w:r w:rsidR="00EB128D" w:rsidRPr="00E9268A">
        <w:rPr>
          <w:lang w:val="en-GB"/>
        </w:rPr>
        <w:t xml:space="preserve"> </w:t>
      </w:r>
      <w:r w:rsidRPr="00E9268A">
        <w:rPr>
          <w:lang w:val="en-GB"/>
        </w:rPr>
        <w:t>were chosen after POWER analysis using SAS</w:t>
      </w:r>
      <w:r w:rsidR="00877EFC" w:rsidRPr="00E9268A">
        <w:rPr>
          <w:lang w:val="en-GB"/>
        </w:rPr>
        <w:t xml:space="preserve"> (</w:t>
      </w:r>
      <w:r w:rsidR="00A01E0C" w:rsidRPr="00E9268A">
        <w:rPr>
          <w:lang w:val="en-GB"/>
        </w:rPr>
        <w:t>v.</w:t>
      </w:r>
      <w:r w:rsidR="003D4C63" w:rsidRPr="00E9268A">
        <w:rPr>
          <w:lang w:val="en-GB"/>
        </w:rPr>
        <w:t>9.3</w:t>
      </w:r>
      <w:r w:rsidR="00A01E0C" w:rsidRPr="00E9268A">
        <w:rPr>
          <w:lang w:val="en-GB"/>
        </w:rPr>
        <w:t xml:space="preserve">, </w:t>
      </w:r>
      <w:r w:rsidR="00877EFC" w:rsidRPr="00E9268A">
        <w:rPr>
          <w:lang w:val="en-GB"/>
        </w:rPr>
        <w:t>SAS Institute</w:t>
      </w:r>
      <w:r w:rsidR="003D4C63" w:rsidRPr="00E9268A">
        <w:rPr>
          <w:lang w:val="en-GB"/>
        </w:rPr>
        <w:t>, Cary, NC</w:t>
      </w:r>
      <w:r w:rsidR="00877EFC" w:rsidRPr="00E9268A">
        <w:rPr>
          <w:lang w:val="en-GB"/>
        </w:rPr>
        <w:t>)</w:t>
      </w:r>
      <w:r w:rsidR="004C02BB" w:rsidRPr="00E9268A">
        <w:rPr>
          <w:lang w:val="en-US"/>
        </w:rPr>
        <w:t xml:space="preserve"> </w:t>
      </w:r>
      <w:r w:rsidR="004C02BB" w:rsidRPr="00E9268A">
        <w:rPr>
          <w:lang w:val="en-GB"/>
        </w:rPr>
        <w:t>with Nominal Alpha 0.05</w:t>
      </w:r>
      <w:r w:rsidR="008223EE" w:rsidRPr="00E9268A">
        <w:rPr>
          <w:lang w:val="en-GB"/>
        </w:rPr>
        <w:t xml:space="preserve"> and Nominal </w:t>
      </w:r>
      <w:r w:rsidR="004C02BB" w:rsidRPr="00E9268A">
        <w:rPr>
          <w:lang w:val="en-GB"/>
        </w:rPr>
        <w:t>Power 0.8</w:t>
      </w:r>
      <w:r w:rsidRPr="00E9268A">
        <w:rPr>
          <w:lang w:val="en-GB"/>
        </w:rPr>
        <w:t xml:space="preserve">. </w:t>
      </w:r>
      <w:r w:rsidR="00BA66F0" w:rsidRPr="00E9268A">
        <w:rPr>
          <w:lang w:val="en-GB"/>
        </w:rPr>
        <w:t>Results are expressed as means ±</w:t>
      </w:r>
      <w:r w:rsidR="004A7FE9" w:rsidRPr="00E9268A">
        <w:rPr>
          <w:lang w:val="en-GB"/>
        </w:rPr>
        <w:t xml:space="preserve"> S.E.</w:t>
      </w:r>
      <w:r w:rsidR="00BA66F0" w:rsidRPr="00E9268A">
        <w:rPr>
          <w:lang w:val="en-GB"/>
        </w:rPr>
        <w:t xml:space="preserve"> fr</w:t>
      </w:r>
      <w:r w:rsidR="00CE7C67" w:rsidRPr="00E9268A">
        <w:rPr>
          <w:lang w:val="en-GB"/>
        </w:rPr>
        <w:t xml:space="preserve">om at least 3 independent, repeated </w:t>
      </w:r>
      <w:r w:rsidR="00BA66F0" w:rsidRPr="00E9268A">
        <w:rPr>
          <w:lang w:val="en-GB"/>
        </w:rPr>
        <w:t>experiments from (</w:t>
      </w:r>
      <w:proofErr w:type="spellStart"/>
      <w:r w:rsidR="00BA66F0" w:rsidRPr="00E9268A">
        <w:rPr>
          <w:lang w:val="en-GB"/>
        </w:rPr>
        <w:t>i</w:t>
      </w:r>
      <w:proofErr w:type="spellEnd"/>
      <w:r w:rsidR="00BA66F0" w:rsidRPr="00E9268A">
        <w:rPr>
          <w:lang w:val="en-GB"/>
        </w:rPr>
        <w:t xml:space="preserve">) the same </w:t>
      </w:r>
      <w:r w:rsidR="00850510" w:rsidRPr="00E9268A">
        <w:rPr>
          <w:lang w:val="en-GB"/>
        </w:rPr>
        <w:t xml:space="preserve">commercial </w:t>
      </w:r>
      <w:r w:rsidR="00BA66F0" w:rsidRPr="00E9268A">
        <w:rPr>
          <w:lang w:val="en-GB"/>
        </w:rPr>
        <w:t>cell</w:t>
      </w:r>
      <w:r w:rsidR="003413C2" w:rsidRPr="00E9268A">
        <w:rPr>
          <w:lang w:val="en-GB"/>
        </w:rPr>
        <w:t xml:space="preserve"> line</w:t>
      </w:r>
      <w:r w:rsidR="00BA66F0" w:rsidRPr="00E9268A">
        <w:rPr>
          <w:lang w:val="en-GB"/>
        </w:rPr>
        <w:t xml:space="preserve"> </w:t>
      </w:r>
      <w:r w:rsidR="00EC26CB" w:rsidRPr="00E9268A">
        <w:rPr>
          <w:lang w:val="en-GB"/>
        </w:rPr>
        <w:t>or PDO</w:t>
      </w:r>
      <w:r w:rsidR="003413C2" w:rsidRPr="00E9268A">
        <w:rPr>
          <w:lang w:val="en-GB"/>
        </w:rPr>
        <w:t xml:space="preserve"> line</w:t>
      </w:r>
      <w:r w:rsidR="00BA66F0" w:rsidRPr="00E9268A">
        <w:rPr>
          <w:lang w:val="en-GB"/>
        </w:rPr>
        <w:t xml:space="preserve"> from </w:t>
      </w:r>
      <w:r w:rsidR="000618AC" w:rsidRPr="00E9268A">
        <w:rPr>
          <w:lang w:val="en-GB"/>
        </w:rPr>
        <w:t>different</w:t>
      </w:r>
      <w:r w:rsidR="0048784F" w:rsidRPr="00E9268A">
        <w:rPr>
          <w:lang w:val="en-GB"/>
        </w:rPr>
        <w:t>, consecutive</w:t>
      </w:r>
      <w:r w:rsidR="00BA66F0" w:rsidRPr="00E9268A">
        <w:rPr>
          <w:lang w:val="en-GB"/>
        </w:rPr>
        <w:t xml:space="preserve"> cultivation passages</w:t>
      </w:r>
      <w:r w:rsidR="000618AC" w:rsidRPr="00E9268A">
        <w:rPr>
          <w:lang w:val="en-GB"/>
        </w:rPr>
        <w:t>, herewith defined in the text as “replicates”,</w:t>
      </w:r>
      <w:r w:rsidR="00BA66F0" w:rsidRPr="00E9268A">
        <w:rPr>
          <w:lang w:val="en-GB"/>
        </w:rPr>
        <w:t xml:space="preserve"> or (ii) </w:t>
      </w:r>
      <w:r w:rsidR="002249C8" w:rsidRPr="00E9268A">
        <w:rPr>
          <w:lang w:val="en-GB"/>
        </w:rPr>
        <w:t>from</w:t>
      </w:r>
      <w:r w:rsidR="0092448A" w:rsidRPr="00E9268A">
        <w:rPr>
          <w:lang w:val="en-GB"/>
        </w:rPr>
        <w:t xml:space="preserve"> different </w:t>
      </w:r>
      <w:r w:rsidR="00E5781B" w:rsidRPr="00E9268A">
        <w:rPr>
          <w:lang w:val="en-GB"/>
        </w:rPr>
        <w:t xml:space="preserve">individuals, </w:t>
      </w:r>
      <w:r w:rsidR="00EC26CB" w:rsidRPr="00E9268A">
        <w:rPr>
          <w:lang w:val="en-GB"/>
        </w:rPr>
        <w:t>termed</w:t>
      </w:r>
      <w:r w:rsidR="00256A0B" w:rsidRPr="00E9268A">
        <w:rPr>
          <w:lang w:val="en-GB"/>
        </w:rPr>
        <w:t xml:space="preserve"> patients’ cases</w:t>
      </w:r>
      <w:r w:rsidR="000618AC" w:rsidRPr="00E9268A">
        <w:rPr>
          <w:lang w:val="en-GB"/>
        </w:rPr>
        <w:t xml:space="preserve"> or mice</w:t>
      </w:r>
      <w:r w:rsidR="00BA66F0" w:rsidRPr="00E9268A">
        <w:rPr>
          <w:lang w:val="en-GB"/>
        </w:rPr>
        <w:t>.</w:t>
      </w:r>
      <w:r w:rsidR="000618AC" w:rsidRPr="00E9268A">
        <w:rPr>
          <w:lang w:val="en-GB"/>
        </w:rPr>
        <w:t xml:space="preserve"> </w:t>
      </w:r>
      <w:r w:rsidR="0092448A" w:rsidRPr="00E9268A">
        <w:rPr>
          <w:lang w:val="en-GB"/>
        </w:rPr>
        <w:t>Optical density (O</w:t>
      </w:r>
      <w:r w:rsidR="00A652A9" w:rsidRPr="00E9268A">
        <w:rPr>
          <w:lang w:val="en-GB"/>
        </w:rPr>
        <w:t>.</w:t>
      </w:r>
      <w:r w:rsidR="0092448A" w:rsidRPr="00E9268A">
        <w:rPr>
          <w:lang w:val="en-GB"/>
        </w:rPr>
        <w:t>D</w:t>
      </w:r>
      <w:r w:rsidR="00A652A9" w:rsidRPr="00E9268A">
        <w:rPr>
          <w:lang w:val="en-GB"/>
        </w:rPr>
        <w:t>.</w:t>
      </w:r>
      <w:r w:rsidR="0092448A" w:rsidRPr="00E9268A">
        <w:rPr>
          <w:lang w:val="en-GB"/>
        </w:rPr>
        <w:t>)</w:t>
      </w:r>
      <w:r w:rsidR="00882F96" w:rsidRPr="00E9268A">
        <w:rPr>
          <w:lang w:val="en-GB"/>
        </w:rPr>
        <w:t xml:space="preserve"> values from bands in gels of Western blots were </w:t>
      </w:r>
      <w:r w:rsidR="00A652A9" w:rsidRPr="00E9268A">
        <w:rPr>
          <w:lang w:val="en-GB"/>
        </w:rPr>
        <w:t>normalized to those</w:t>
      </w:r>
      <w:r w:rsidR="00882F96" w:rsidRPr="00E9268A">
        <w:rPr>
          <w:lang w:val="en-GB"/>
        </w:rPr>
        <w:t xml:space="preserve"> from </w:t>
      </w:r>
      <w:proofErr w:type="gramStart"/>
      <w:r w:rsidR="00882F96" w:rsidRPr="00E9268A">
        <w:rPr>
          <w:lang w:val="en-GB"/>
        </w:rPr>
        <w:t>house keeper</w:t>
      </w:r>
      <w:proofErr w:type="gramEnd"/>
      <w:r w:rsidR="00882F96" w:rsidRPr="00E9268A">
        <w:rPr>
          <w:lang w:val="en-GB"/>
        </w:rPr>
        <w:t xml:space="preserve"> proteins</w:t>
      </w:r>
      <w:r w:rsidR="0092448A" w:rsidRPr="00E9268A">
        <w:rPr>
          <w:lang w:val="en-GB"/>
        </w:rPr>
        <w:t xml:space="preserve"> (</w:t>
      </w:r>
      <w:r w:rsidR="0092448A" w:rsidRPr="00E9268A">
        <w:rPr>
          <w:rFonts w:ascii="Symbol" w:hAnsi="Symbol"/>
          <w:lang w:val="en-GB"/>
        </w:rPr>
        <w:t></w:t>
      </w:r>
      <w:r w:rsidR="00A652A9" w:rsidRPr="00E9268A">
        <w:rPr>
          <w:lang w:val="en-GB"/>
        </w:rPr>
        <w:t>-tubulin</w:t>
      </w:r>
      <w:r w:rsidR="0092448A" w:rsidRPr="00E9268A">
        <w:rPr>
          <w:lang w:val="en-GB"/>
        </w:rPr>
        <w:t>, HSP90</w:t>
      </w:r>
      <w:r w:rsidR="00A652A9" w:rsidRPr="00E9268A">
        <w:rPr>
          <w:lang w:val="en-GB"/>
        </w:rPr>
        <w:t xml:space="preserve">, </w:t>
      </w:r>
      <w:proofErr w:type="spellStart"/>
      <w:r w:rsidR="00A652A9" w:rsidRPr="00E9268A">
        <w:rPr>
          <w:lang w:val="en-GB"/>
        </w:rPr>
        <w:t>Lamin</w:t>
      </w:r>
      <w:proofErr w:type="spellEnd"/>
      <w:r w:rsidR="00A652A9" w:rsidRPr="00E9268A">
        <w:rPr>
          <w:lang w:val="en-GB"/>
        </w:rPr>
        <w:t xml:space="preserve"> A/C</w:t>
      </w:r>
      <w:r w:rsidR="0092448A" w:rsidRPr="00E9268A">
        <w:rPr>
          <w:lang w:val="en-GB"/>
        </w:rPr>
        <w:t>)</w:t>
      </w:r>
      <w:r w:rsidR="002C0C7A" w:rsidRPr="00E9268A">
        <w:rPr>
          <w:lang w:val="en-GB"/>
        </w:rPr>
        <w:t xml:space="preserve"> and calculated as </w:t>
      </w:r>
      <w:r w:rsidR="00D1261A" w:rsidRPr="00E9268A">
        <w:rPr>
          <w:lang w:val="en-GB"/>
        </w:rPr>
        <w:t>-</w:t>
      </w:r>
      <w:r w:rsidR="002C0C7A" w:rsidRPr="00E9268A">
        <w:rPr>
          <w:lang w:val="en-GB"/>
        </w:rPr>
        <w:t>fold of control</w:t>
      </w:r>
      <w:r w:rsidR="00D1261A" w:rsidRPr="00E9268A">
        <w:rPr>
          <w:lang w:val="en-GB"/>
        </w:rPr>
        <w:t xml:space="preserve"> as indicated in the legends to figures</w:t>
      </w:r>
      <w:r w:rsidR="00882F96" w:rsidRPr="00E9268A">
        <w:rPr>
          <w:lang w:val="en-GB"/>
        </w:rPr>
        <w:t>. C</w:t>
      </w:r>
      <w:r w:rsidR="00D1261A" w:rsidRPr="00E9268A">
        <w:rPr>
          <w:lang w:val="en-GB"/>
        </w:rPr>
        <w:t>t</w:t>
      </w:r>
      <w:r w:rsidR="00882F96" w:rsidRPr="00E9268A">
        <w:rPr>
          <w:lang w:val="en-GB"/>
        </w:rPr>
        <w:t xml:space="preserve"> values from RT-qPCRs were normalized to</w:t>
      </w:r>
      <w:r w:rsidR="008B0DC9" w:rsidRPr="00E9268A">
        <w:rPr>
          <w:lang w:val="en-GB"/>
        </w:rPr>
        <w:t xml:space="preserve"> those of the respective</w:t>
      </w:r>
      <w:r w:rsidR="00882F96" w:rsidRPr="00E9268A">
        <w:rPr>
          <w:lang w:val="en-GB"/>
        </w:rPr>
        <w:t xml:space="preserve"> house keeper gene </w:t>
      </w:r>
      <w:r w:rsidR="00D1261A" w:rsidRPr="00E9268A">
        <w:rPr>
          <w:lang w:val="en-GB"/>
        </w:rPr>
        <w:t>(</w:t>
      </w:r>
      <w:r w:rsidR="00882F96" w:rsidRPr="00E9268A">
        <w:rPr>
          <w:i/>
          <w:lang w:val="en-GB"/>
        </w:rPr>
        <w:t>B2m</w:t>
      </w:r>
      <w:r w:rsidR="00D1261A" w:rsidRPr="00E9268A">
        <w:rPr>
          <w:i/>
          <w:lang w:val="en-GB"/>
        </w:rPr>
        <w:t>)</w:t>
      </w:r>
      <w:r w:rsidR="00882F96" w:rsidRPr="00E9268A">
        <w:rPr>
          <w:lang w:val="en-GB"/>
        </w:rPr>
        <w:t xml:space="preserve"> and calculated according to the </w:t>
      </w:r>
      <w:r w:rsidR="00882F96" w:rsidRPr="00E9268A">
        <w:rPr>
          <w:rFonts w:ascii="Symbol" w:hAnsi="Symbol"/>
          <w:lang w:val="en-GB"/>
        </w:rPr>
        <w:t></w:t>
      </w:r>
      <w:r w:rsidR="00882F96" w:rsidRPr="00E9268A">
        <w:rPr>
          <w:rFonts w:ascii="Symbol" w:hAnsi="Symbol"/>
          <w:lang w:val="en-GB"/>
        </w:rPr>
        <w:t></w:t>
      </w:r>
      <w:r w:rsidR="00882F96" w:rsidRPr="00E9268A">
        <w:rPr>
          <w:lang w:val="en-GB"/>
        </w:rPr>
        <w:t>C</w:t>
      </w:r>
      <w:r w:rsidR="00D1261A" w:rsidRPr="00E9268A">
        <w:rPr>
          <w:lang w:val="en-GB"/>
        </w:rPr>
        <w:t>t</w:t>
      </w:r>
      <w:r w:rsidR="00882F96" w:rsidRPr="00E9268A">
        <w:rPr>
          <w:lang w:val="en-GB"/>
        </w:rPr>
        <w:t xml:space="preserve"> method as recommended in </w:t>
      </w:r>
      <w:r w:rsidR="00FC766C" w:rsidRPr="00E9268A">
        <w:rPr>
          <w:lang w:val="en-GB"/>
        </w:rPr>
        <w:fldChar w:fldCharType="begin"/>
      </w:r>
      <w:r w:rsidR="0045028D">
        <w:rPr>
          <w:lang w:val="en-GB"/>
        </w:rPr>
        <w:instrText xml:space="preserve"> ADDIN EN.CITE &lt;EndNote&gt;&lt;Cite&gt;&lt;Author&gt;Pfaffl&lt;/Author&gt;&lt;Year&gt;2001&lt;/Year&gt;&lt;RecNum&gt;65&lt;/RecNum&gt;&lt;DisplayText&gt;(14)&lt;/DisplayText&gt;&lt;record&gt;&lt;rec-number&gt;65&lt;/rec-number&gt;&lt;foreign-keys&gt;&lt;key app="EN" db-id="fz2fxtv2v2red5eeaswxtvef05wxfdszsezt" timestamp="1571652410"&gt;65&lt;/key&gt;&lt;/foreign-keys&gt;&lt;ref-type name="Journal Article"&gt;17&lt;/ref-type&gt;&lt;contributors&gt;&lt;authors&gt;&lt;author&gt;Pfaffl, Michael W.&lt;/author&gt;&lt;/authors&gt;&lt;/contributors&gt;&lt;titles&gt;&lt;title&gt;A new mathematical model for relative quantification in real-time RT–PCR&lt;/title&gt;&lt;secondary-title&gt;Nucleic Acids Research&lt;/secondary-title&gt;&lt;/titles&gt;&lt;periodical&gt;&lt;full-title&gt;Nucleic Acids Research&lt;/full-title&gt;&lt;/periodical&gt;&lt;pages&gt;e45-e45&lt;/pages&gt;&lt;volume&gt;29&lt;/volume&gt;&lt;number&gt;9&lt;/number&gt;&lt;dates&gt;&lt;year&gt;2001&lt;/year&gt;&lt;/dates&gt;&lt;isbn&gt;0305-1048&lt;/isbn&gt;&lt;urls&gt;&lt;related-urls&gt;&lt;url&gt;https://doi.org/10.1093/nar/29.9.e45&lt;/url&gt;&lt;/related-urls&gt;&lt;/urls&gt;&lt;electronic-resource-num&gt;10.1093/nar/29.9.e45 %J Nucleic Acids Research&lt;/electronic-resource-num&gt;&lt;access-date&gt;7/11/2019&lt;/access-date&gt;&lt;/record&gt;&lt;/Cite&gt;&lt;/EndNote&gt;</w:instrText>
      </w:r>
      <w:r w:rsidR="00FC766C" w:rsidRPr="00E9268A">
        <w:rPr>
          <w:lang w:val="en-GB"/>
        </w:rPr>
        <w:fldChar w:fldCharType="separate"/>
      </w:r>
      <w:r w:rsidR="0045028D">
        <w:rPr>
          <w:noProof/>
          <w:lang w:val="en-GB"/>
        </w:rPr>
        <w:t>(14)</w:t>
      </w:r>
      <w:r w:rsidR="00FC766C" w:rsidRPr="00E9268A">
        <w:rPr>
          <w:lang w:val="en-GB"/>
        </w:rPr>
        <w:fldChar w:fldCharType="end"/>
      </w:r>
      <w:r w:rsidR="00882F96" w:rsidRPr="00E9268A">
        <w:rPr>
          <w:sz w:val="18"/>
          <w:szCs w:val="18"/>
          <w:lang w:val="en-GB"/>
        </w:rPr>
        <w:t>.</w:t>
      </w:r>
      <w:r w:rsidR="00882F96" w:rsidRPr="00E9268A">
        <w:rPr>
          <w:lang w:val="en-GB"/>
        </w:rPr>
        <w:t xml:space="preserve"> </w:t>
      </w:r>
      <w:r w:rsidR="00BA66F0" w:rsidRPr="00E9268A">
        <w:rPr>
          <w:lang w:val="en-GB"/>
        </w:rPr>
        <w:t>Statistical analysis was performed</w:t>
      </w:r>
      <w:r w:rsidR="00840C5A" w:rsidRPr="00E9268A">
        <w:rPr>
          <w:lang w:val="en-GB"/>
        </w:rPr>
        <w:t xml:space="preserve"> using </w:t>
      </w:r>
      <w:proofErr w:type="spellStart"/>
      <w:r w:rsidR="00840C5A" w:rsidRPr="00E9268A">
        <w:rPr>
          <w:lang w:val="en-GB"/>
        </w:rPr>
        <w:t>Graphpad</w:t>
      </w:r>
      <w:proofErr w:type="spellEnd"/>
      <w:r w:rsidR="00840C5A" w:rsidRPr="00E9268A">
        <w:rPr>
          <w:lang w:val="en-GB"/>
        </w:rPr>
        <w:t xml:space="preserve"> Prism (version 6</w:t>
      </w:r>
      <w:r w:rsidR="00BA66F0" w:rsidRPr="00E9268A">
        <w:rPr>
          <w:lang w:val="en-GB"/>
        </w:rPr>
        <w:t xml:space="preserve">.0, La Jolla, CA). </w:t>
      </w:r>
      <w:r w:rsidR="00092AA2" w:rsidRPr="00E9268A">
        <w:rPr>
          <w:lang w:val="en-GB"/>
        </w:rPr>
        <w:t xml:space="preserve">For each </w:t>
      </w:r>
      <w:r w:rsidR="00BC419F" w:rsidRPr="00E9268A">
        <w:rPr>
          <w:lang w:val="en-GB"/>
        </w:rPr>
        <w:t xml:space="preserve">data set, </w:t>
      </w:r>
      <w:r w:rsidR="00092AA2" w:rsidRPr="00E9268A">
        <w:rPr>
          <w:lang w:val="en-GB"/>
        </w:rPr>
        <w:t>distrib</w:t>
      </w:r>
      <w:r w:rsidR="00BC419F" w:rsidRPr="00E9268A">
        <w:rPr>
          <w:lang w:val="en-GB"/>
        </w:rPr>
        <w:t>ution of normality and</w:t>
      </w:r>
      <w:r w:rsidR="00BC419F" w:rsidRPr="00E9268A">
        <w:rPr>
          <w:lang w:val="en-US"/>
        </w:rPr>
        <w:t xml:space="preserve"> </w:t>
      </w:r>
      <w:r w:rsidR="00BC419F" w:rsidRPr="00E9268A">
        <w:rPr>
          <w:lang w:val="en-GB"/>
        </w:rPr>
        <w:t>estimates of variation were calculated</w:t>
      </w:r>
      <w:r w:rsidR="004436B4" w:rsidRPr="00E9268A">
        <w:rPr>
          <w:lang w:val="en-GB"/>
        </w:rPr>
        <w:t xml:space="preserve"> before assignment to an appropriate test</w:t>
      </w:r>
      <w:r w:rsidR="00BC419F" w:rsidRPr="00E9268A">
        <w:rPr>
          <w:lang w:val="en-GB"/>
        </w:rPr>
        <w:t xml:space="preserve">. </w:t>
      </w:r>
      <w:r w:rsidR="00BA66F0" w:rsidRPr="00E9268A">
        <w:rPr>
          <w:lang w:val="en-GB"/>
        </w:rPr>
        <w:t>All test</w:t>
      </w:r>
      <w:r w:rsidR="00D1261A" w:rsidRPr="00E9268A">
        <w:rPr>
          <w:lang w:val="en-GB"/>
        </w:rPr>
        <w:t>s</w:t>
      </w:r>
      <w:r w:rsidR="00BA66F0" w:rsidRPr="00E9268A">
        <w:rPr>
          <w:lang w:val="en-GB"/>
        </w:rPr>
        <w:t xml:space="preserve"> were </w:t>
      </w:r>
      <w:r w:rsidR="00D1261A" w:rsidRPr="00E9268A">
        <w:rPr>
          <w:lang w:val="en-GB"/>
        </w:rPr>
        <w:t>two-sided, and</w:t>
      </w:r>
      <w:r w:rsidR="002C0C7A" w:rsidRPr="00E9268A">
        <w:rPr>
          <w:lang w:val="en-GB"/>
        </w:rPr>
        <w:t xml:space="preserve"> </w:t>
      </w:r>
      <w:r w:rsidR="00D1261A" w:rsidRPr="00E9268A">
        <w:rPr>
          <w:lang w:val="en-GB"/>
        </w:rPr>
        <w:t>p</w:t>
      </w:r>
      <w:r w:rsidR="002C0C7A" w:rsidRPr="00E9268A">
        <w:rPr>
          <w:lang w:val="en-GB"/>
        </w:rPr>
        <w:t xml:space="preserve">-values </w:t>
      </w:r>
      <w:r w:rsidR="00D1261A" w:rsidRPr="00E9268A">
        <w:rPr>
          <w:lang w:val="en-GB"/>
        </w:rPr>
        <w:t>&lt;0.05</w:t>
      </w:r>
      <w:r w:rsidR="00BA66F0" w:rsidRPr="00E9268A">
        <w:rPr>
          <w:lang w:val="en-GB"/>
        </w:rPr>
        <w:t xml:space="preserve"> were </w:t>
      </w:r>
      <w:r w:rsidR="002C0C7A" w:rsidRPr="00E9268A">
        <w:rPr>
          <w:lang w:val="en-GB"/>
        </w:rPr>
        <w:t>considered significant</w:t>
      </w:r>
      <w:r w:rsidR="006554D1" w:rsidRPr="00E9268A">
        <w:rPr>
          <w:lang w:val="en-GB"/>
        </w:rPr>
        <w:t xml:space="preserve"> and marked by asterisk (*)</w:t>
      </w:r>
      <w:r w:rsidR="002C0C7A" w:rsidRPr="00E9268A">
        <w:rPr>
          <w:lang w:val="en-GB"/>
        </w:rPr>
        <w:t>.</w:t>
      </w:r>
      <w:r w:rsidR="00890C7A" w:rsidRPr="00E9268A">
        <w:rPr>
          <w:lang w:val="en-GB"/>
        </w:rPr>
        <w:t xml:space="preserve"> </w:t>
      </w:r>
      <w:r w:rsidR="00BD15AC" w:rsidRPr="00E9268A">
        <w:rPr>
          <w:lang w:val="en-GB"/>
        </w:rPr>
        <w:t>Open access web tools</w:t>
      </w:r>
      <w:r w:rsidR="00890C7A" w:rsidRPr="00E9268A">
        <w:rPr>
          <w:lang w:val="en-GB"/>
        </w:rPr>
        <w:t xml:space="preserve"> </w:t>
      </w:r>
      <w:r w:rsidR="00785A99" w:rsidRPr="00E9268A">
        <w:rPr>
          <w:lang w:val="en-GB"/>
        </w:rPr>
        <w:t xml:space="preserve">were RCSB </w:t>
      </w:r>
      <w:r w:rsidR="00951042" w:rsidRPr="00E9268A">
        <w:rPr>
          <w:lang w:val="en-GB"/>
        </w:rPr>
        <w:t xml:space="preserve">Protein Data Bank (PDB), </w:t>
      </w:r>
      <w:r w:rsidR="00B33723" w:rsidRPr="00E9268A">
        <w:rPr>
          <w:lang w:val="en-GB"/>
        </w:rPr>
        <w:t>NCBI (</w:t>
      </w:r>
      <w:proofErr w:type="spellStart"/>
      <w:r w:rsidR="00785A99" w:rsidRPr="00E9268A">
        <w:rPr>
          <w:lang w:val="en-GB"/>
        </w:rPr>
        <w:t>BLASTp</w:t>
      </w:r>
      <w:proofErr w:type="spellEnd"/>
      <w:r w:rsidR="00D1079A" w:rsidRPr="00E9268A">
        <w:rPr>
          <w:lang w:val="en-GB"/>
        </w:rPr>
        <w:t>) and</w:t>
      </w:r>
      <w:r w:rsidR="00B33723" w:rsidRPr="00E9268A">
        <w:rPr>
          <w:lang w:val="en-GB"/>
        </w:rPr>
        <w:t xml:space="preserve"> </w:t>
      </w:r>
      <w:proofErr w:type="spellStart"/>
      <w:r w:rsidR="00511B87" w:rsidRPr="00E9268A">
        <w:rPr>
          <w:lang w:val="en-GB"/>
        </w:rPr>
        <w:t>cBioP</w:t>
      </w:r>
      <w:r w:rsidR="00436C47" w:rsidRPr="00E9268A">
        <w:rPr>
          <w:lang w:val="en-GB"/>
        </w:rPr>
        <w:t>ortal</w:t>
      </w:r>
      <w:proofErr w:type="spellEnd"/>
      <w:r w:rsidR="00B33723" w:rsidRPr="00E9268A">
        <w:rPr>
          <w:lang w:val="en-GB"/>
        </w:rPr>
        <w:t xml:space="preserve"> of Cancer Genomics</w:t>
      </w:r>
      <w:r w:rsidR="000D658C" w:rsidRPr="00E9268A">
        <w:rPr>
          <w:lang w:val="en-GB"/>
        </w:rPr>
        <w:t xml:space="preserve"> </w:t>
      </w:r>
      <w:r w:rsidR="00FC766C" w:rsidRPr="00E9268A">
        <w:rPr>
          <w:lang w:val="en-GB"/>
        </w:rPr>
        <w:fldChar w:fldCharType="begin"/>
      </w:r>
      <w:r w:rsidR="0045028D">
        <w:rPr>
          <w:lang w:val="en-GB"/>
        </w:rPr>
        <w:instrText xml:space="preserve"> ADDIN EN.CITE &lt;EndNote&gt;&lt;Cite&gt;&lt;Author&gt;Cerami&lt;/Author&gt;&lt;Year&gt;2012&lt;/Year&gt;&lt;RecNum&gt;40&lt;/RecNum&gt;&lt;DisplayText&gt;(15)&lt;/DisplayText&gt;&lt;record&gt;&lt;rec-number&gt;40&lt;/rec-number&gt;&lt;foreign-keys&gt;&lt;key app="EN" db-id="azrx0ztan9stw9e50fbpe2xqvdtdrp5tp5a5" timestamp="0"&gt;40&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accession-num&gt;22588877&lt;/accession-num&gt;&lt;urls&gt;&lt;related-urls&gt;&lt;url&gt;http://www.ncbi.nlm.nih.gov/entrez/query.fcgi?cmd=Retrieve&amp;amp;db=PubMed&amp;amp;dopt=Citation&amp;amp;list_uids=22588877 &lt;/url&gt;&lt;/related-urls&gt;&lt;/urls&gt;&lt;/record&gt;&lt;/Cite&gt;&lt;/EndNote&gt;</w:instrText>
      </w:r>
      <w:r w:rsidR="00FC766C" w:rsidRPr="00E9268A">
        <w:rPr>
          <w:lang w:val="en-GB"/>
        </w:rPr>
        <w:fldChar w:fldCharType="separate"/>
      </w:r>
      <w:r w:rsidR="0045028D">
        <w:rPr>
          <w:noProof/>
          <w:lang w:val="en-GB"/>
        </w:rPr>
        <w:t>(15)</w:t>
      </w:r>
      <w:r w:rsidR="00FC766C" w:rsidRPr="00E9268A">
        <w:rPr>
          <w:lang w:val="en-GB"/>
        </w:rPr>
        <w:fldChar w:fldCharType="end"/>
      </w:r>
      <w:r w:rsidR="009E46CB" w:rsidRPr="00E9268A">
        <w:rPr>
          <w:lang w:val="en-GB"/>
        </w:rPr>
        <w:t>.</w:t>
      </w:r>
    </w:p>
    <w:p w14:paraId="6939D5E7" w14:textId="77777777" w:rsidR="00D1079A" w:rsidRPr="00E9268A" w:rsidRDefault="00D1079A" w:rsidP="00505D97">
      <w:pPr>
        <w:widowControl w:val="0"/>
        <w:autoSpaceDE w:val="0"/>
        <w:autoSpaceDN w:val="0"/>
        <w:adjustRightInd w:val="0"/>
        <w:spacing w:line="480" w:lineRule="auto"/>
        <w:rPr>
          <w:lang w:val="en-GB"/>
        </w:rPr>
      </w:pPr>
      <w:r w:rsidRPr="00E9268A">
        <w:rPr>
          <w:b/>
          <w:lang w:val="en-GB"/>
        </w:rPr>
        <w:t>Computational Methods</w:t>
      </w:r>
      <w:r w:rsidR="001228CE" w:rsidRPr="00E9268A">
        <w:rPr>
          <w:b/>
          <w:lang w:val="en-GB"/>
        </w:rPr>
        <w:t xml:space="preserve"> </w:t>
      </w:r>
      <w:r w:rsidR="001228CE" w:rsidRPr="00E9268A">
        <w:rPr>
          <w:lang w:val="en-GB"/>
        </w:rPr>
        <w:t xml:space="preserve">- </w:t>
      </w:r>
      <w:r w:rsidRPr="00E9268A">
        <w:rPr>
          <w:b/>
          <w:bCs/>
          <w:lang w:val="en-GB"/>
        </w:rPr>
        <w:t xml:space="preserve">Prediction of potential </w:t>
      </w:r>
      <w:r w:rsidR="00134830" w:rsidRPr="00E9268A">
        <w:rPr>
          <w:b/>
          <w:bCs/>
          <w:lang w:val="en-GB"/>
        </w:rPr>
        <w:t xml:space="preserve">peptide </w:t>
      </w:r>
      <w:r w:rsidRPr="00E9268A">
        <w:rPr>
          <w:b/>
          <w:bCs/>
          <w:lang w:val="en-GB"/>
        </w:rPr>
        <w:t xml:space="preserve">binding sites on </w:t>
      </w:r>
      <w:proofErr w:type="spellStart"/>
      <w:r w:rsidRPr="00E9268A">
        <w:rPr>
          <w:b/>
          <w:bCs/>
          <w:lang w:val="en-GB"/>
        </w:rPr>
        <w:t>PPARγ</w:t>
      </w:r>
      <w:proofErr w:type="spellEnd"/>
    </w:p>
    <w:p w14:paraId="7D306EA1" w14:textId="58C94BD3" w:rsidR="0081788F" w:rsidRDefault="00D1079A" w:rsidP="00504796">
      <w:pPr>
        <w:widowControl w:val="0"/>
        <w:autoSpaceDE w:val="0"/>
        <w:autoSpaceDN w:val="0"/>
        <w:adjustRightInd w:val="0"/>
        <w:spacing w:line="480" w:lineRule="auto"/>
        <w:rPr>
          <w:bCs/>
          <w:lang w:val="en-GB"/>
        </w:rPr>
      </w:pPr>
      <w:r w:rsidRPr="00E9268A">
        <w:rPr>
          <w:bCs/>
          <w:lang w:val="en-GB"/>
        </w:rPr>
        <w:t xml:space="preserve">Coordinates of the structures of human </w:t>
      </w:r>
      <w:proofErr w:type="spellStart"/>
      <w:r w:rsidRPr="00E9268A">
        <w:rPr>
          <w:bCs/>
          <w:lang w:val="en-GB"/>
        </w:rPr>
        <w:t>PPARγ</w:t>
      </w:r>
      <w:proofErr w:type="spellEnd"/>
      <w:r w:rsidRPr="00E9268A">
        <w:rPr>
          <w:bCs/>
          <w:lang w:val="en-GB"/>
        </w:rPr>
        <w:t xml:space="preserve"> (PDB ID: 1fm6, 2.1 Å resolution, 1fm9, 2.1 Å resolution</w:t>
      </w:r>
      <w:r w:rsidR="00134830" w:rsidRPr="00E9268A">
        <w:rPr>
          <w:bCs/>
          <w:lang w:val="en-GB"/>
        </w:rPr>
        <w:t xml:space="preserve"> </w:t>
      </w:r>
      <w:r w:rsidR="00FC766C" w:rsidRPr="00E9268A">
        <w:rPr>
          <w:bCs/>
          <w:lang w:val="en-GB"/>
        </w:rPr>
        <w:fldChar w:fldCharType="begin">
          <w:fldData xml:space="preserve">PEVuZE5vdGU+PENpdGU+PEF1dGhvcj5HYW1wZTwvQXV0aG9yPjxZZWFyPjIwMDA8L1llYXI+PFJl
Y051bT40MTwvUmVjTnVtPjxEaXNwbGF5VGV4dD4oMTYpPC9EaXNwbGF5VGV4dD48cmVjb3JkPjxy
ZWMtbnVtYmVyPjQxPC9yZWMtbnVtYmVyPjxmb3JlaWduLWtleXM+PGtleSBhcHA9IkVOIiBkYi1p
ZD0iZnoyZnh0djJ2MnJlZDVlZWFzd3h0dmVmMDV3eGZkc3pzZXp0IiB0aW1lc3RhbXA9IjE1NzE2
NTI0MDQiPjQxPC9rZXk+PC9mb3JlaWduLWtleXM+PHJlZi10eXBlIG5hbWU9IkpvdXJuYWwgQXJ0
aWNsZSI+MTc8L3JlZi10eXBlPjxjb250cmlidXRvcnM+PGF1dGhvcnM+PGF1dGhvcj5HYW1wZSwg
Ui4gVC4sIEpyLjwvYXV0aG9yPjxhdXRob3I+TW9udGFuYSwgVi4gRy48L2F1dGhvcj48YXV0aG9y
PkxhbWJlcnQsIE0uIEguPC9hdXRob3I+PGF1dGhvcj5NaWxsZXIsIEEuIEIuPC9hdXRob3I+PGF1
dGhvcj5CbGVkc29lLCBSLiBLLjwvYXV0aG9yPjxhdXRob3I+TWlsYnVybiwgTS4gVi48L2F1dGhv
cj48YXV0aG9yPktsaWV3ZXIsIFMuIEEuPC9hdXRob3I+PGF1dGhvcj5XaWxsc29uLCBULiBNLjwv
YXV0aG9yPjxhdXRob3I+WHUsIEguIEUuPC9hdXRob3I+PC9hdXRob3JzPjwvY29udHJpYnV0b3Jz
PjxhdXRoLWFkZHJlc3M+R2xheG8gV2VsbGNvbWUgUmVzZWFyY2ggYW5kIERldmVsb3BtZW50LCBS
ZXNlYXJjaCBUcmlhbmdsZSBQYXJrLCBOb3J0aCBDYXJvbGluYSAyNzcwOSwgVVNBLjwvYXV0aC1h
ZGRyZXNzPjx0aXRsZXM+PHRpdGxlPkFzeW1tZXRyeSBpbiB0aGUgUFBBUmdhbW1hL1JYUmFscGhh
IGNyeXN0YWwgc3RydWN0dXJlIHJldmVhbHMgdGhlIG1vbGVjdWxhciBiYXNpcyBvZiBoZXRlcm9k
aW1lcml6YXRpb24gYW1vbmcgbnVjbGVhciByZWNlcHRvcnM8L3RpdGxlPjxzZWNvbmRhcnktdGl0
bGU+TW9sIENlbGw8L3NlY29uZGFyeS10aXRsZT48L3RpdGxlcz48cGVyaW9kaWNhbD48ZnVsbC10
aXRsZT5Nb2wgQ2VsbDwvZnVsbC10aXRsZT48L3BlcmlvZGljYWw+PHBhZ2VzPjU0NS01NTwvcGFn
ZXM+PHZvbHVtZT41PC92b2x1bWU+PG51bWJlcj4zPC9udW1iZXI+PGVkaXRpb24+MjAwMC8wNy8w
NjwvZWRpdGlvbj48a2V5d29yZHM+PGtleXdvcmQ+QWxpdHJldGlub2luPC9rZXl3b3JkPjxrZXl3
b3JkPkFtaW5vIEFjaWQgU2VxdWVuY2U8L2tleXdvcmQ+PGtleXdvcmQ+QmluZGluZyBTaXRlczwv
a2V5d29yZD48a2V5d29yZD5DcnlzdGFsbG9ncmFwaHk8L2tleXdvcmQ+PGtleXdvcmQ+RGlhYmV0
ZXMgTWVsbGl0dXMsIFR5cGUgMi9kcnVnIHRoZXJhcHk8L2tleXdvcmQ+PGtleXdvcmQ+RGltZXJp
emF0aW9uPC9rZXl3b3JkPjxrZXl3b3JkPkRydWcgRGVzaWduPC9rZXl3b3JkPjxrZXl3b3JkPkhp
c3RvbmUgQWNldHlsdHJhbnNmZXJhc2VzPC9rZXl3b3JkPjxrZXl3b3JkPkh1bWFuczwva2V5d29y
ZD48a2V5d29yZD5MaWdhbmRzPC9rZXl3b3JkPjxrZXl3b3JkPk1vZGVscywgTW9sZWN1bGFyPC9r
ZXl3b3JkPjxrZXl3b3JkPk1vbGVjdWxhciBTZXF1ZW5jZSBEYXRhPC9rZXl3b3JkPjxrZXl3b3Jk
Pk51Y2xlYXIgUHJvdGVpbnMvKmNoZW1pc3RyeTwva2V5d29yZD48a2V5d29yZD5OdWNsZWFyIFJl
Y2VwdG9yIENvYWN0aXZhdG9yIDE8L2tleXdvcmQ+PGtleXdvcmQ+UmVjZXB0b3JzLCBDeXRvcGxh
c21pYyBhbmQgTnVjbGVhci9hZ29uaXN0cy8qY2hlbWlzdHJ5PC9rZXl3b3JkPjxrZXl3b3JkPlJl
Y2VwdG9ycywgUmV0aW5vaWMgQWNpZC8qY2hlbWlzdHJ5PC9rZXl3b3JkPjxrZXl3b3JkPlJldGlu
b2lkIFggUmVjZXB0b3JzPC9rZXl3b3JkPjxrZXl3b3JkPlJvc2lnbGl0YXpvbmU8L2tleXdvcmQ+
PGtleXdvcmQ+U2VxdWVuY2UgSG9tb2xvZ3ksIEFtaW5vIEFjaWQ8L2tleXdvcmQ+PGtleXdvcmQ+
U3VyZmFjZSBQcm9wZXJ0aWVzPC9rZXl3b3JkPjxrZXl3b3JkPlRoaWF6b2xlcy9jaGVtaXN0cnk8
L2tleXdvcmQ+PGtleXdvcmQ+KlRoaWF6b2xpZGluZWRpb25lczwva2V5d29yZD48a2V5d29yZD5U
cmFuc2NyaXB0aW9uIEZhY3RvcnMvYWdvbmlzdHMvKmNoZW1pc3RyeTwva2V5d29yZD48a2V5d29y
ZD5UcmV0aW5vaW4vY2hlbWlzdHJ5PC9rZXl3b3JkPjwva2V5d29yZHM+PGRhdGVzPjx5ZWFyPjIw
MDA8L3llYXI+PHB1Yi1kYXRlcz48ZGF0ZT5NYXI8L2RhdGU+PC9wdWItZGF0ZXM+PC9kYXRlcz48
aXNibj4xMDk3LTI3NjUgKFByaW50KSYjeEQ7MTA5Ny0yNzY1IChMaW5raW5nKTwvaXNibj48YWNj
ZXNzaW9uLW51bT4xMDg4MjEzOTwvYWNjZXNzaW9uLW51bT48dXJscz48cmVsYXRlZC11cmxzPjx1
cmw+aHR0cHM6Ly93d3cubmNiaS5ubG0ubmloLmdvdi9wdWJtZWQvMTA4ODIxMzk8L3VybD48L3Jl
bGF0ZWQtdXJscz48L3VybHM+PGVsZWN0cm9uaWMtcmVzb3VyY2UtbnVtPjEwLjEwMTYvczEwOTct
Mjc2NSgwMCk4MDQ0OC03PC9lbGVjdHJvbmljLXJlc291cmNlLW51bT48L3JlY29yZD48L0NpdGU+
PC9FbmROb3RlPgB=
</w:fldData>
        </w:fldChar>
      </w:r>
      <w:r w:rsidR="0045028D">
        <w:rPr>
          <w:bCs/>
          <w:lang w:val="en-GB"/>
        </w:rPr>
        <w:instrText xml:space="preserve"> ADDIN EN.CITE </w:instrText>
      </w:r>
      <w:r w:rsidR="0045028D">
        <w:rPr>
          <w:bCs/>
          <w:lang w:val="en-GB"/>
        </w:rPr>
        <w:fldChar w:fldCharType="begin">
          <w:fldData xml:space="preserve">PEVuZE5vdGU+PENpdGU+PEF1dGhvcj5HYW1wZTwvQXV0aG9yPjxZZWFyPjIwMDA8L1llYXI+PFJl
Y051bT40MTwvUmVjTnVtPjxEaXNwbGF5VGV4dD4oMTYpPC9EaXNwbGF5VGV4dD48cmVjb3JkPjxy
ZWMtbnVtYmVyPjQxPC9yZWMtbnVtYmVyPjxmb3JlaWduLWtleXM+PGtleSBhcHA9IkVOIiBkYi1p
ZD0iZnoyZnh0djJ2MnJlZDVlZWFzd3h0dmVmMDV3eGZkc3pzZXp0IiB0aW1lc3RhbXA9IjE1NzE2
NTI0MDQiPjQxPC9rZXk+PC9mb3JlaWduLWtleXM+PHJlZi10eXBlIG5hbWU9IkpvdXJuYWwgQXJ0
aWNsZSI+MTc8L3JlZi10eXBlPjxjb250cmlidXRvcnM+PGF1dGhvcnM+PGF1dGhvcj5HYW1wZSwg
Ui4gVC4sIEpyLjwvYXV0aG9yPjxhdXRob3I+TW9udGFuYSwgVi4gRy48L2F1dGhvcj48YXV0aG9y
PkxhbWJlcnQsIE0uIEguPC9hdXRob3I+PGF1dGhvcj5NaWxsZXIsIEEuIEIuPC9hdXRob3I+PGF1
dGhvcj5CbGVkc29lLCBSLiBLLjwvYXV0aG9yPjxhdXRob3I+TWlsYnVybiwgTS4gVi48L2F1dGhv
cj48YXV0aG9yPktsaWV3ZXIsIFMuIEEuPC9hdXRob3I+PGF1dGhvcj5XaWxsc29uLCBULiBNLjwv
YXV0aG9yPjxhdXRob3I+WHUsIEguIEUuPC9hdXRob3I+PC9hdXRob3JzPjwvY29udHJpYnV0b3Jz
PjxhdXRoLWFkZHJlc3M+R2xheG8gV2VsbGNvbWUgUmVzZWFyY2ggYW5kIERldmVsb3BtZW50LCBS
ZXNlYXJjaCBUcmlhbmdsZSBQYXJrLCBOb3J0aCBDYXJvbGluYSAyNzcwOSwgVVNBLjwvYXV0aC1h
ZGRyZXNzPjx0aXRsZXM+PHRpdGxlPkFzeW1tZXRyeSBpbiB0aGUgUFBBUmdhbW1hL1JYUmFscGhh
IGNyeXN0YWwgc3RydWN0dXJlIHJldmVhbHMgdGhlIG1vbGVjdWxhciBiYXNpcyBvZiBoZXRlcm9k
aW1lcml6YXRpb24gYW1vbmcgbnVjbGVhciByZWNlcHRvcnM8L3RpdGxlPjxzZWNvbmRhcnktdGl0
bGU+TW9sIENlbGw8L3NlY29uZGFyeS10aXRsZT48L3RpdGxlcz48cGVyaW9kaWNhbD48ZnVsbC10
aXRsZT5Nb2wgQ2VsbDwvZnVsbC10aXRsZT48L3BlcmlvZGljYWw+PHBhZ2VzPjU0NS01NTwvcGFn
ZXM+PHZvbHVtZT41PC92b2x1bWU+PG51bWJlcj4zPC9udW1iZXI+PGVkaXRpb24+MjAwMC8wNy8w
NjwvZWRpdGlvbj48a2V5d29yZHM+PGtleXdvcmQ+QWxpdHJldGlub2luPC9rZXl3b3JkPjxrZXl3
b3JkPkFtaW5vIEFjaWQgU2VxdWVuY2U8L2tleXdvcmQ+PGtleXdvcmQ+QmluZGluZyBTaXRlczwv
a2V5d29yZD48a2V5d29yZD5DcnlzdGFsbG9ncmFwaHk8L2tleXdvcmQ+PGtleXdvcmQ+RGlhYmV0
ZXMgTWVsbGl0dXMsIFR5cGUgMi9kcnVnIHRoZXJhcHk8L2tleXdvcmQ+PGtleXdvcmQ+RGltZXJp
emF0aW9uPC9rZXl3b3JkPjxrZXl3b3JkPkRydWcgRGVzaWduPC9rZXl3b3JkPjxrZXl3b3JkPkhp
c3RvbmUgQWNldHlsdHJhbnNmZXJhc2VzPC9rZXl3b3JkPjxrZXl3b3JkPkh1bWFuczwva2V5d29y
ZD48a2V5d29yZD5MaWdhbmRzPC9rZXl3b3JkPjxrZXl3b3JkPk1vZGVscywgTW9sZWN1bGFyPC9r
ZXl3b3JkPjxrZXl3b3JkPk1vbGVjdWxhciBTZXF1ZW5jZSBEYXRhPC9rZXl3b3JkPjxrZXl3b3Jk
Pk51Y2xlYXIgUHJvdGVpbnMvKmNoZW1pc3RyeTwva2V5d29yZD48a2V5d29yZD5OdWNsZWFyIFJl
Y2VwdG9yIENvYWN0aXZhdG9yIDE8L2tleXdvcmQ+PGtleXdvcmQ+UmVjZXB0b3JzLCBDeXRvcGxh
c21pYyBhbmQgTnVjbGVhci9hZ29uaXN0cy8qY2hlbWlzdHJ5PC9rZXl3b3JkPjxrZXl3b3JkPlJl
Y2VwdG9ycywgUmV0aW5vaWMgQWNpZC8qY2hlbWlzdHJ5PC9rZXl3b3JkPjxrZXl3b3JkPlJldGlu
b2lkIFggUmVjZXB0b3JzPC9rZXl3b3JkPjxrZXl3b3JkPlJvc2lnbGl0YXpvbmU8L2tleXdvcmQ+
PGtleXdvcmQ+U2VxdWVuY2UgSG9tb2xvZ3ksIEFtaW5vIEFjaWQ8L2tleXdvcmQ+PGtleXdvcmQ+
U3VyZmFjZSBQcm9wZXJ0aWVzPC9rZXl3b3JkPjxrZXl3b3JkPlRoaWF6b2xlcy9jaGVtaXN0cnk8
L2tleXdvcmQ+PGtleXdvcmQ+KlRoaWF6b2xpZGluZWRpb25lczwva2V5d29yZD48a2V5d29yZD5U
cmFuc2NyaXB0aW9uIEZhY3RvcnMvYWdvbmlzdHMvKmNoZW1pc3RyeTwva2V5d29yZD48a2V5d29y
ZD5UcmV0aW5vaW4vY2hlbWlzdHJ5PC9rZXl3b3JkPjwva2V5d29yZHM+PGRhdGVzPjx5ZWFyPjIw
MDA8L3llYXI+PHB1Yi1kYXRlcz48ZGF0ZT5NYXI8L2RhdGU+PC9wdWItZGF0ZXM+PC9kYXRlcz48
aXNibj4xMDk3LTI3NjUgKFByaW50KSYjeEQ7MTA5Ny0yNzY1IChMaW5raW5nKTwvaXNibj48YWNj
ZXNzaW9uLW51bT4xMDg4MjEzOTwvYWNjZXNzaW9uLW51bT48dXJscz48cmVsYXRlZC11cmxzPjx1
cmw+aHR0cHM6Ly93d3cubmNiaS5ubG0ubmloLmdvdi9wdWJtZWQvMTA4ODIxMzk8L3VybD48L3Jl
bGF0ZWQtdXJscz48L3VybHM+PGVsZWN0cm9uaWMtcmVzb3VyY2UtbnVtPjEwLjEwMTYvczEwOTct
Mjc2NSgwMCk4MDQ0OC03PC9lbGVjdHJvbmljLXJlc291cmNlLW51bT48L3JlY29yZD48L0NpdGU+
PC9FbmROb3RlPgB=
</w:fldData>
        </w:fldChar>
      </w:r>
      <w:r w:rsidR="0045028D">
        <w:rPr>
          <w:bCs/>
          <w:lang w:val="en-GB"/>
        </w:rPr>
        <w:instrText xml:space="preserve"> ADDIN EN.CITE.DATA </w:instrText>
      </w:r>
      <w:r w:rsidR="0045028D">
        <w:rPr>
          <w:bCs/>
          <w:lang w:val="en-GB"/>
        </w:rPr>
      </w:r>
      <w:r w:rsidR="0045028D">
        <w:rPr>
          <w:bCs/>
          <w:lang w:val="en-GB"/>
        </w:rPr>
        <w:fldChar w:fldCharType="end"/>
      </w:r>
      <w:r w:rsidR="00FC766C" w:rsidRPr="00E9268A">
        <w:rPr>
          <w:bCs/>
          <w:lang w:val="en-GB"/>
        </w:rPr>
      </w:r>
      <w:r w:rsidR="00FC766C" w:rsidRPr="00E9268A">
        <w:rPr>
          <w:bCs/>
          <w:lang w:val="en-GB"/>
        </w:rPr>
        <w:fldChar w:fldCharType="separate"/>
      </w:r>
      <w:r w:rsidR="0045028D">
        <w:rPr>
          <w:bCs/>
          <w:noProof/>
          <w:lang w:val="en-GB"/>
        </w:rPr>
        <w:t>(16)</w:t>
      </w:r>
      <w:r w:rsidR="00FC766C" w:rsidRPr="00E9268A">
        <w:rPr>
          <w:bCs/>
          <w:lang w:val="en-GB"/>
        </w:rPr>
        <w:fldChar w:fldCharType="end"/>
      </w:r>
      <w:r w:rsidRPr="00E9268A">
        <w:rPr>
          <w:bCs/>
          <w:lang w:val="en-GB"/>
        </w:rPr>
        <w:t xml:space="preserve">) were retrieved from the RCSB-Protein Data Bank </w:t>
      </w:r>
      <w:r w:rsidR="00FC766C" w:rsidRPr="00E9268A">
        <w:rPr>
          <w:bCs/>
          <w:lang w:val="en-GB"/>
        </w:rPr>
        <w:fldChar w:fldCharType="begin"/>
      </w:r>
      <w:r w:rsidR="0045028D">
        <w:rPr>
          <w:bCs/>
          <w:lang w:val="en-GB"/>
        </w:rPr>
        <w:instrText xml:space="preserve"> ADDIN EN.CITE &lt;EndNote&gt;&lt;Cite&gt;&lt;Author&gt;Berman&lt;/Author&gt;&lt;Year&gt;2002&lt;/Year&gt;&lt;RecNum&gt;67&lt;/RecNum&gt;&lt;DisplayText&gt;(17)&lt;/DisplayText&gt;&lt;record&gt;&lt;rec-number&gt;67&lt;/rec-number&gt;&lt;foreign-keys&gt;&lt;key app="EN" db-id="fz2fxtv2v2red5eeaswxtvef05wxfdszsezt" timestamp="1571652410"&gt;67&lt;/key&gt;&lt;/foreign-keys&gt;&lt;ref-type name="Journal Article"&gt;17&lt;/ref-type&gt;&lt;contributors&gt;&lt;authors&gt;&lt;author&gt;Berman, H. M.&lt;/author&gt;&lt;author&gt;Battistuz, T.&lt;/author&gt;&lt;author&gt;Bhat, T. N.&lt;/author&gt;&lt;author&gt;Bluhm, W. F.&lt;/author&gt;&lt;author&gt;Bourne, P. E.&lt;/author&gt;&lt;author&gt;Burkhardt, K.&lt;/author&gt;&lt;author&gt;Feng, Z.&lt;/author&gt;&lt;author&gt;Gilliland, G. L.&lt;/author&gt;&lt;author&gt;Iype, L.&lt;/author&gt;&lt;author&gt;Jain, S.&lt;/author&gt;&lt;author&gt;Fagan, P.&lt;/author&gt;&lt;author&gt;Marvin, J.&lt;/author&gt;&lt;author&gt;Padilla, D.&lt;/author&gt;&lt;author&gt;Ravichandran, V.&lt;/author&gt;&lt;author&gt;Schneider, B.&lt;/author&gt;&lt;author&gt;Thanki, N.&lt;/author&gt;&lt;author&gt;Weissig, H.&lt;/author&gt;&lt;author&gt;Westbrook, J. D.&lt;/author&gt;&lt;author&gt;Zardecki, C.&lt;/author&gt;&lt;/authors&gt;&lt;/contributors&gt;&lt;auth-address&gt;RCSB, Department of Chemistry, Rutgers, The State University of New Jersey, 610 Taylor Road, Piscataway, NJ, USA. berman@rcsb.rutgers.edu&lt;/auth-address&gt;&lt;titles&gt;&lt;title&gt;The Protein Data Bank&lt;/title&gt;&lt;secondary-title&gt;Acta Crystallogr D Biol Crystallogr&lt;/secondary-title&gt;&lt;/titles&gt;&lt;periodical&gt;&lt;full-title&gt;Acta Crystallogr D Biol Crystallogr&lt;/full-title&gt;&lt;/periodical&gt;&lt;pages&gt;899-907&lt;/pages&gt;&lt;volume&gt;58&lt;/volume&gt;&lt;number&gt;Pt 6 No 1&lt;/number&gt;&lt;edition&gt;2002/05/31&lt;/edition&gt;&lt;keywords&gt;&lt;keyword&gt;*Databases, Protein/standards&lt;/keyword&gt;&lt;keyword&gt;Information Storage and Retrieval&lt;/keyword&gt;&lt;keyword&gt;Internet&lt;/keyword&gt;&lt;/keywords&gt;&lt;dates&gt;&lt;year&gt;2002&lt;/year&gt;&lt;pub-dates&gt;&lt;date&gt;Jun&lt;/date&gt;&lt;/pub-dates&gt;&lt;/dates&gt;&lt;isbn&gt;0907-4449 (Print)&amp;#xD;0907-4449 (Linking)&lt;/isbn&gt;&lt;accession-num&gt;12037327&lt;/accession-num&gt;&lt;urls&gt;&lt;related-urls&gt;&lt;url&gt;https://www.ncbi.nlm.nih.gov/pubmed/12037327&lt;/url&gt;&lt;/related-urls&gt;&lt;/urls&gt;&lt;electronic-resource-num&gt;10.1107/s0907444902003451&lt;/electronic-resource-num&gt;&lt;/record&gt;&lt;/Cite&gt;&lt;/EndNote&gt;</w:instrText>
      </w:r>
      <w:r w:rsidR="00FC766C" w:rsidRPr="00E9268A">
        <w:rPr>
          <w:bCs/>
          <w:lang w:val="en-GB"/>
        </w:rPr>
        <w:fldChar w:fldCharType="separate"/>
      </w:r>
      <w:r w:rsidR="0045028D">
        <w:rPr>
          <w:bCs/>
          <w:noProof/>
          <w:lang w:val="en-GB"/>
        </w:rPr>
        <w:t>(17)</w:t>
      </w:r>
      <w:r w:rsidR="00FC766C" w:rsidRPr="00E9268A">
        <w:rPr>
          <w:bCs/>
          <w:lang w:val="en-GB"/>
        </w:rPr>
        <w:fldChar w:fldCharType="end"/>
      </w:r>
      <w:r w:rsidR="00805B42" w:rsidRPr="00E9268A">
        <w:rPr>
          <w:bCs/>
          <w:lang w:val="en-GB"/>
        </w:rPr>
        <w:t>.</w:t>
      </w:r>
      <w:r w:rsidRPr="00E9268A">
        <w:rPr>
          <w:bCs/>
          <w:lang w:val="en-GB"/>
        </w:rPr>
        <w:t xml:space="preserve"> Water and other co-crystallized molecules were removed. </w:t>
      </w:r>
      <w:proofErr w:type="spellStart"/>
      <w:r w:rsidRPr="00E9268A">
        <w:rPr>
          <w:bCs/>
          <w:lang w:val="en-GB"/>
        </w:rPr>
        <w:t>PPARγ</w:t>
      </w:r>
      <w:proofErr w:type="spellEnd"/>
      <w:r w:rsidRPr="00E9268A">
        <w:rPr>
          <w:bCs/>
          <w:lang w:val="en-GB"/>
        </w:rPr>
        <w:t xml:space="preserve"> structures used correspond</w:t>
      </w:r>
      <w:r w:rsidR="00134830" w:rsidRPr="00E9268A">
        <w:rPr>
          <w:bCs/>
          <w:lang w:val="en-GB"/>
        </w:rPr>
        <w:t>ed</w:t>
      </w:r>
      <w:r w:rsidRPr="00E9268A">
        <w:rPr>
          <w:bCs/>
          <w:lang w:val="en-GB"/>
        </w:rPr>
        <w:t xml:space="preserve"> to chain X from 1fm6 and chain D from 1fm9. </w:t>
      </w:r>
      <w:r w:rsidR="00134830" w:rsidRPr="00E9268A">
        <w:rPr>
          <w:bCs/>
          <w:lang w:val="en-GB"/>
        </w:rPr>
        <w:t>These</w:t>
      </w:r>
      <w:r w:rsidRPr="00E9268A">
        <w:rPr>
          <w:bCs/>
          <w:lang w:val="en-GB"/>
        </w:rPr>
        <w:t xml:space="preserve"> </w:t>
      </w:r>
      <w:proofErr w:type="spellStart"/>
      <w:r w:rsidRPr="00E9268A">
        <w:rPr>
          <w:bCs/>
          <w:lang w:val="en-GB"/>
        </w:rPr>
        <w:t>PPARγ</w:t>
      </w:r>
      <w:proofErr w:type="spellEnd"/>
      <w:r w:rsidRPr="00E9268A">
        <w:rPr>
          <w:bCs/>
          <w:lang w:val="en-GB"/>
        </w:rPr>
        <w:t xml:space="preserve"> structures were submitted in </w:t>
      </w:r>
      <w:proofErr w:type="spellStart"/>
      <w:r w:rsidRPr="00E9268A">
        <w:rPr>
          <w:bCs/>
          <w:lang w:val="en-GB"/>
        </w:rPr>
        <w:t>pdb</w:t>
      </w:r>
      <w:proofErr w:type="spellEnd"/>
      <w:r w:rsidRPr="00E9268A">
        <w:rPr>
          <w:bCs/>
          <w:lang w:val="en-GB"/>
        </w:rPr>
        <w:t xml:space="preserve"> format to the </w:t>
      </w:r>
      <w:proofErr w:type="spellStart"/>
      <w:r w:rsidRPr="00E9268A">
        <w:rPr>
          <w:bCs/>
          <w:lang w:val="en-GB"/>
        </w:rPr>
        <w:t>metaPPISP</w:t>
      </w:r>
      <w:proofErr w:type="spellEnd"/>
      <w:r w:rsidRPr="00E9268A">
        <w:rPr>
          <w:bCs/>
          <w:lang w:val="en-GB"/>
        </w:rPr>
        <w:t xml:space="preserve"> web server (http://pipe.scs.fsu.edu/meta-ppisp.html, </w:t>
      </w:r>
      <w:r w:rsidR="00FC766C" w:rsidRPr="00E9268A">
        <w:rPr>
          <w:bCs/>
          <w:lang w:val="en-GB"/>
        </w:rPr>
        <w:fldChar w:fldCharType="begin"/>
      </w:r>
      <w:r w:rsidR="0045028D">
        <w:rPr>
          <w:bCs/>
          <w:lang w:val="en-GB"/>
        </w:rPr>
        <w:instrText xml:space="preserve"> ADDIN EN.CITE &lt;EndNote&gt;&lt;Cite&gt;&lt;Author&gt;Qin&lt;/Author&gt;&lt;Year&gt;2007&lt;/Year&gt;&lt;RecNum&gt;36&lt;/RecNum&gt;&lt;DisplayText&gt;(18)&lt;/DisplayText&gt;&lt;record&gt;&lt;rec-number&gt;36&lt;/rec-number&gt;&lt;foreign-keys&gt;&lt;key app="EN" db-id="fz2fxtv2v2red5eeaswxtvef05wxfdszsezt" timestamp="1571652403"&gt;36&lt;/key&gt;&lt;/foreign-keys&gt;&lt;ref-type name="Journal Article"&gt;17&lt;/ref-type&gt;&lt;contributors&gt;&lt;authors&gt;&lt;author&gt;Qin, S.&lt;/author&gt;&lt;author&gt;Zhou, H. X.&lt;/author&gt;&lt;/authors&gt;&lt;/contributors&gt;&lt;auth-address&gt;Institute of Molecular Biophysics, School of Computational Science, Florida State University, Tallahassee, Florida 32306, USA.&lt;/auth-address&gt;&lt;titles&gt;&lt;title&gt;meta-PPISP: a meta web server for protein-protein interaction site prediction&lt;/title&gt;&lt;secondary-title&gt;Bioinformatics&lt;/secondary-title&gt;&lt;/titles&gt;&lt;periodical&gt;&lt;full-title&gt;Bioinformatics&lt;/full-title&gt;&lt;/periodical&gt;&lt;pages&gt;3386-7&lt;/pages&gt;&lt;volume&gt;23&lt;/volume&gt;&lt;number&gt;24&lt;/number&gt;&lt;edition&gt;2007/09/27&lt;/edition&gt;&lt;keywords&gt;&lt;keyword&gt;Algorithms&lt;/keyword&gt;&lt;keyword&gt;Amino Acid Sequence&lt;/keyword&gt;&lt;keyword&gt;Binding Sites&lt;/keyword&gt;&lt;keyword&gt;*Internet&lt;/keyword&gt;&lt;keyword&gt;Molecular Sequence Data&lt;/keyword&gt;&lt;keyword&gt;Protein Binding&lt;/keyword&gt;&lt;keyword&gt;Protein Interaction Mapping/*methods&lt;/keyword&gt;&lt;keyword&gt;Proteins/*chemistry&lt;/keyword&gt;&lt;keyword&gt;Sequence Analysis, Protein/*methods&lt;/keyword&gt;&lt;keyword&gt;*Software&lt;/keyword&gt;&lt;/keywords&gt;&lt;dates&gt;&lt;year&gt;2007&lt;/year&gt;&lt;pub-dates&gt;&lt;date&gt;Dec 15&lt;/date&gt;&lt;/pub-dates&gt;&lt;/dates&gt;&lt;isbn&gt;1367-4811 (Electronic)&amp;#xD;1367-4803 (Linking)&lt;/isbn&gt;&lt;accession-num&gt;17895276&lt;/accession-num&gt;&lt;urls&gt;&lt;related-urls&gt;&lt;url&gt;https://www.ncbi.nlm.nih.gov/pubmed/17895276&lt;/url&gt;&lt;/related-urls&gt;&lt;/urls&gt;&lt;electronic-resource-num&gt;10.1093/bioinformatics/btm434&lt;/electronic-resource-num&gt;&lt;/record&gt;&lt;/Cite&gt;&lt;/EndNote&gt;</w:instrText>
      </w:r>
      <w:r w:rsidR="00FC766C" w:rsidRPr="00E9268A">
        <w:rPr>
          <w:bCs/>
          <w:lang w:val="en-GB"/>
        </w:rPr>
        <w:fldChar w:fldCharType="separate"/>
      </w:r>
      <w:r w:rsidR="0045028D">
        <w:rPr>
          <w:bCs/>
          <w:noProof/>
          <w:lang w:val="en-GB"/>
        </w:rPr>
        <w:t>(18)</w:t>
      </w:r>
      <w:r w:rsidR="00FC766C" w:rsidRPr="00E9268A">
        <w:rPr>
          <w:bCs/>
          <w:lang w:val="en-GB"/>
        </w:rPr>
        <w:fldChar w:fldCharType="end"/>
      </w:r>
      <w:r w:rsidRPr="00E9268A">
        <w:rPr>
          <w:bCs/>
          <w:lang w:val="en-GB"/>
        </w:rPr>
        <w:t xml:space="preserve">) with the threshold set to 0.34 and to the PINTS web server (http://www.russelllab.org/cgi-bin/tools/pints.pl, </w:t>
      </w:r>
      <w:r w:rsidR="00FC766C" w:rsidRPr="00E9268A">
        <w:rPr>
          <w:bCs/>
          <w:lang w:val="en-GB"/>
        </w:rPr>
        <w:fldChar w:fldCharType="begin"/>
      </w:r>
      <w:r w:rsidR="0045028D">
        <w:rPr>
          <w:bCs/>
          <w:lang w:val="en-GB"/>
        </w:rPr>
        <w:instrText xml:space="preserve"> ADDIN EN.CITE &lt;EndNote&gt;&lt;Cite&gt;&lt;Author&gt;Stark&lt;/Author&gt;&lt;Year&gt;2003&lt;/Year&gt;&lt;RecNum&gt;68&lt;/RecNum&gt;&lt;DisplayText&gt;(19)&lt;/DisplayText&gt;&lt;record&gt;&lt;rec-number&gt;68&lt;/rec-number&gt;&lt;foreign-keys&gt;&lt;key app="EN" db-id="fz2fxtv2v2red5eeaswxtvef05wxfdszsezt" timestamp="1571652410"&gt;68&lt;/key&gt;&lt;/foreign-keys&gt;&lt;ref-type name="Journal Article"&gt;17&lt;/ref-type&gt;&lt;contributors&gt;&lt;authors&gt;&lt;author&gt;Stark, Alexander&lt;/author&gt;&lt;author&gt;Sunyaev, Shamil&lt;/author&gt;&lt;author&gt;Russell, Robert B.&lt;/author&gt;&lt;author&gt;Russell, Robert B.&lt;/author&gt;&lt;/authors&gt;&lt;/contributors&gt;&lt;auth-address&gt;EMBL, Structural &amp;amp; Computational Biology Programme, Meyerhofstrasse 1, 69117, Heidelberg, Germany.&lt;/auth-address&gt;&lt;titles&gt;&lt;title&gt;A model for statistical significance of local similarities in structure&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1307-1316&lt;/pages&gt;&lt;volume&gt;326&lt;/volume&gt;&lt;number&gt;5&lt;/number&gt;&lt;keywords&gt;&lt;keyword&gt;Sequence Alignment&lt;/keyword&gt;&lt;keyword&gt;Structural Homology, Protein&lt;/keyword&gt;&lt;keyword&gt;Protein Folding&lt;/keyword&gt;&lt;keyword&gt;Models, Molecular&lt;/keyword&gt;&lt;/keywords&gt;&lt;dates&gt;&lt;year&gt;2003&lt;/year&gt;&lt;pub-dates&gt;&lt;date&gt;2003/03//&lt;/date&gt;&lt;/pub-dates&gt;&lt;/dates&gt;&lt;isbn&gt;0022-2836&lt;/isbn&gt;&lt;accession-num&gt;12595245&lt;/accession-num&gt;&lt;urls&gt;&lt;related-urls&gt;&lt;url&gt;http://europepmc.org/abstract/MED/12595245&lt;/url&gt;&lt;url&gt;https://doi.org/10.1016/s0022-2836(03)00045-7&lt;/url&gt;&lt;/related-urls&gt;&lt;/urls&gt;&lt;electronic-resource-num&gt;10.1016/s0022-2836(03)00045-7&lt;/electronic-resource-num&gt;&lt;remote-database-name&gt;PubMed&lt;/remote-database-name&gt;&lt;language&gt;eng&lt;/language&gt;&lt;/record&gt;&lt;/Cite&gt;&lt;/EndNote&gt;</w:instrText>
      </w:r>
      <w:r w:rsidR="00FC766C" w:rsidRPr="00E9268A">
        <w:rPr>
          <w:bCs/>
          <w:lang w:val="en-GB"/>
        </w:rPr>
        <w:fldChar w:fldCharType="separate"/>
      </w:r>
      <w:r w:rsidR="0045028D">
        <w:rPr>
          <w:bCs/>
          <w:noProof/>
          <w:lang w:val="en-GB"/>
        </w:rPr>
        <w:t>(19)</w:t>
      </w:r>
      <w:r w:rsidR="00FC766C" w:rsidRPr="00E9268A">
        <w:rPr>
          <w:bCs/>
          <w:lang w:val="en-GB"/>
        </w:rPr>
        <w:fldChar w:fldCharType="end"/>
      </w:r>
      <w:r w:rsidR="00134830" w:rsidRPr="00E9268A">
        <w:rPr>
          <w:bCs/>
          <w:lang w:val="en-GB"/>
        </w:rPr>
        <w:t xml:space="preserve">) </w:t>
      </w:r>
      <w:r w:rsidRPr="00E9268A">
        <w:rPr>
          <w:bCs/>
          <w:lang w:val="en-GB"/>
        </w:rPr>
        <w:t>for prediction of possible interaction sites. E-values of ≤ 10 were implemented and the PINTS web server was set to compare the inserted protein against structural patterns and to give less than 100 hits.</w:t>
      </w:r>
      <w:r w:rsidR="00134830" w:rsidRPr="00E9268A">
        <w:rPr>
          <w:bCs/>
          <w:lang w:val="en-GB"/>
        </w:rPr>
        <w:t xml:space="preserve"> </w:t>
      </w:r>
      <w:r w:rsidR="0081788F">
        <w:rPr>
          <w:bCs/>
          <w:lang w:val="en-GB"/>
        </w:rPr>
        <w:br w:type="page"/>
      </w:r>
    </w:p>
    <w:p w14:paraId="6ACFFA9F" w14:textId="540C76A5" w:rsidR="00D1079A" w:rsidRPr="00E9268A" w:rsidRDefault="00D1079A" w:rsidP="00505D97">
      <w:pPr>
        <w:widowControl w:val="0"/>
        <w:autoSpaceDE w:val="0"/>
        <w:autoSpaceDN w:val="0"/>
        <w:adjustRightInd w:val="0"/>
        <w:spacing w:line="480" w:lineRule="auto"/>
        <w:rPr>
          <w:bCs/>
          <w:lang w:val="en-GB"/>
        </w:rPr>
      </w:pPr>
      <w:r w:rsidRPr="00E9268A">
        <w:rPr>
          <w:bCs/>
          <w:lang w:val="en-GB"/>
        </w:rPr>
        <w:lastRenderedPageBreak/>
        <w:t xml:space="preserve">For specific prediction of potential coiled-coil interaction sites, the amino acid sequence of the </w:t>
      </w:r>
      <w:proofErr w:type="spellStart"/>
      <w:r w:rsidRPr="00E9268A">
        <w:rPr>
          <w:bCs/>
          <w:lang w:val="en-GB"/>
        </w:rPr>
        <w:t>PPARγ</w:t>
      </w:r>
      <w:proofErr w:type="spellEnd"/>
      <w:r w:rsidRPr="00E9268A">
        <w:rPr>
          <w:bCs/>
          <w:lang w:val="en-GB"/>
        </w:rPr>
        <w:t xml:space="preserve"> structures from the </w:t>
      </w:r>
      <w:proofErr w:type="spellStart"/>
      <w:r w:rsidRPr="00E9268A">
        <w:rPr>
          <w:bCs/>
          <w:lang w:val="en-GB"/>
        </w:rPr>
        <w:t>pdb</w:t>
      </w:r>
      <w:proofErr w:type="spellEnd"/>
      <w:r w:rsidRPr="00E9268A">
        <w:rPr>
          <w:bCs/>
          <w:lang w:val="en-GB"/>
        </w:rPr>
        <w:t xml:space="preserve"> files was submitted to the </w:t>
      </w:r>
      <w:proofErr w:type="spellStart"/>
      <w:r w:rsidRPr="00E9268A">
        <w:rPr>
          <w:bCs/>
          <w:lang w:val="en-GB"/>
        </w:rPr>
        <w:t>DeepCoil</w:t>
      </w:r>
      <w:proofErr w:type="spellEnd"/>
      <w:r w:rsidRPr="00E9268A">
        <w:rPr>
          <w:bCs/>
          <w:lang w:val="en-GB"/>
        </w:rPr>
        <w:t xml:space="preserve"> web ser</w:t>
      </w:r>
      <w:r w:rsidR="00706A96" w:rsidRPr="00E9268A">
        <w:rPr>
          <w:bCs/>
          <w:lang w:val="en-GB"/>
        </w:rPr>
        <w:t xml:space="preserve">ver </w:t>
      </w:r>
      <w:r w:rsidRPr="00E9268A">
        <w:rPr>
          <w:bCs/>
          <w:lang w:val="en-GB"/>
        </w:rPr>
        <w:t>(https://toolkit.tuebingen.mpg.de/#/tools/</w:t>
      </w:r>
      <w:r w:rsidR="00706A96" w:rsidRPr="00E9268A">
        <w:rPr>
          <w:bCs/>
          <w:lang w:val="en-GB"/>
        </w:rPr>
        <w:t xml:space="preserve"> </w:t>
      </w:r>
      <w:proofErr w:type="spellStart"/>
      <w:r w:rsidRPr="00E9268A">
        <w:rPr>
          <w:bCs/>
          <w:lang w:val="en-GB"/>
        </w:rPr>
        <w:t>deepcoil</w:t>
      </w:r>
      <w:proofErr w:type="spellEnd"/>
      <w:r w:rsidRPr="00E9268A">
        <w:rPr>
          <w:bCs/>
          <w:lang w:val="en-GB"/>
        </w:rPr>
        <w:t xml:space="preserve">, </w:t>
      </w:r>
      <w:r w:rsidR="00FC766C" w:rsidRPr="00E9268A">
        <w:rPr>
          <w:bCs/>
          <w:lang w:val="en-GB"/>
        </w:rPr>
        <w:fldChar w:fldCharType="begin"/>
      </w:r>
      <w:r w:rsidR="0045028D">
        <w:rPr>
          <w:bCs/>
          <w:lang w:val="en-GB"/>
        </w:rPr>
        <w:instrText xml:space="preserve"> ADDIN EN.CITE &lt;EndNote&gt;&lt;Cite&gt;&lt;Author&gt;Ludwiczak&lt;/Author&gt;&lt;Year&gt;2019&lt;/Year&gt;&lt;RecNum&gt;69&lt;/RecNum&gt;&lt;DisplayText&gt;(20)&lt;/DisplayText&gt;&lt;record&gt;&lt;rec-number&gt;69&lt;/rec-number&gt;&lt;foreign-keys&gt;&lt;key app="EN" db-id="fz2fxtv2v2red5eeaswxtvef05wxfdszsezt" timestamp="1571652410"&gt;69&lt;/key&gt;&lt;/foreign-keys&gt;&lt;ref-type name="Journal Article"&gt;17&lt;/ref-type&gt;&lt;contributors&gt;&lt;authors&gt;&lt;author&gt;Ludwiczak, J.&lt;/author&gt;&lt;author&gt;Winski, A.&lt;/author&gt;&lt;author&gt;Szczepaniak, K.&lt;/author&gt;&lt;author&gt;Alva, V.&lt;/author&gt;&lt;author&gt;Dunin-Horkawicz, S.&lt;/author&gt;&lt;/authors&gt;&lt;/contributors&gt;&lt;auth-address&gt;Laboratory of Structural Bioinformatics, Centre of New Technologies, University of Warsaw, Warsaw, Poland.&amp;#xD;Laboratory of Bioinformatics, Nencki Institute of Experimental Biology, Warsaw, Poland.&amp;#xD;Department of Protein Evolution, Max Planck Institute for Developmental Biology, Tubingen, Germany.&lt;/auth-address&gt;&lt;titles&gt;&lt;title&gt;DeepCoil-a fast and accurate prediction of coiled-coil domains in protein sequences&lt;/title&gt;&lt;secondary-title&gt;Bioinformatics&lt;/secondary-title&gt;&lt;/titles&gt;&lt;periodical&gt;&lt;full-title&gt;Bioinformatics&lt;/full-title&gt;&lt;/periodical&gt;&lt;pages&gt;2790-2795&lt;/pages&gt;&lt;volume&gt;35&lt;/volume&gt;&lt;number&gt;16&lt;/number&gt;&lt;edition&gt;2019/01/03&lt;/edition&gt;&lt;dates&gt;&lt;year&gt;2019&lt;/year&gt;&lt;pub-dates&gt;&lt;date&gt;Aug 15&lt;/date&gt;&lt;/pub-dates&gt;&lt;/dates&gt;&lt;isbn&gt;1367-4811 (Electronic)&amp;#xD;1367-4803 (Linking)&lt;/isbn&gt;&lt;accession-num&gt;30601942&lt;/accession-num&gt;&lt;urls&gt;&lt;related-urls&gt;&lt;url&gt;https://www.ncbi.nlm.nih.gov/pubmed/30601942&lt;/url&gt;&lt;/related-urls&gt;&lt;/urls&gt;&lt;electronic-resource-num&gt;10.1093/bioinformatics/bty1062&lt;/electronic-resource-num&gt;&lt;/record&gt;&lt;/Cite&gt;&lt;/EndNote&gt;</w:instrText>
      </w:r>
      <w:r w:rsidR="00FC766C" w:rsidRPr="00E9268A">
        <w:rPr>
          <w:bCs/>
          <w:lang w:val="en-GB"/>
        </w:rPr>
        <w:fldChar w:fldCharType="separate"/>
      </w:r>
      <w:r w:rsidR="0045028D">
        <w:rPr>
          <w:bCs/>
          <w:noProof/>
          <w:lang w:val="en-GB"/>
        </w:rPr>
        <w:t>(20)</w:t>
      </w:r>
      <w:r w:rsidR="00FC766C" w:rsidRPr="00E9268A">
        <w:rPr>
          <w:bCs/>
          <w:lang w:val="en-GB"/>
        </w:rPr>
        <w:fldChar w:fldCharType="end"/>
      </w:r>
      <w:r w:rsidRPr="00E9268A">
        <w:rPr>
          <w:bCs/>
          <w:lang w:val="en-GB"/>
        </w:rPr>
        <w:t xml:space="preserve">) and to the </w:t>
      </w:r>
      <w:proofErr w:type="spellStart"/>
      <w:r w:rsidRPr="00E9268A">
        <w:rPr>
          <w:bCs/>
          <w:lang w:val="en-GB"/>
        </w:rPr>
        <w:t>Waggawagga</w:t>
      </w:r>
      <w:proofErr w:type="spellEnd"/>
      <w:r w:rsidRPr="00E9268A">
        <w:rPr>
          <w:bCs/>
          <w:lang w:val="en-GB"/>
        </w:rPr>
        <w:t xml:space="preserve"> web server (https://waggawagga.motorprotein.de/,</w:t>
      </w:r>
      <w:r w:rsidR="00FC766C" w:rsidRPr="00E9268A">
        <w:rPr>
          <w:bCs/>
          <w:lang w:val="en-GB"/>
        </w:rPr>
        <w:fldChar w:fldCharType="begin"/>
      </w:r>
      <w:r w:rsidR="0045028D">
        <w:rPr>
          <w:bCs/>
          <w:lang w:val="en-GB"/>
        </w:rPr>
        <w:instrText xml:space="preserve"> ADDIN EN.CITE &lt;EndNote&gt;&lt;Cite&gt;&lt;Author&gt;Simm&lt;/Author&gt;&lt;Year&gt;2015&lt;/Year&gt;&lt;RecNum&gt;70&lt;/RecNum&gt;&lt;DisplayText&gt;(21)&lt;/DisplayText&gt;&lt;record&gt;&lt;rec-number&gt;70&lt;/rec-number&gt;&lt;foreign-keys&gt;&lt;key app="EN" db-id="fz2fxtv2v2red5eeaswxtvef05wxfdszsezt" timestamp="1571652411"&gt;70&lt;/key&gt;&lt;/foreign-keys&gt;&lt;ref-type name="Journal Article"&gt;17&lt;/ref-type&gt;&lt;contributors&gt;&lt;authors&gt;&lt;author&gt;Simm, D.&lt;/author&gt;&lt;author&gt;Hatje, K.&lt;/author&gt;&lt;author&gt;Kollmar, M.&lt;/author&gt;&lt;/authors&gt;&lt;/contributors&gt;&lt;auth-address&gt;Department of NMR-based Structural Biology, Max-Planck-Institute for Biophysical Chemistry, Am Fassberg 11, 37077 Gottingen, Germany.&lt;/auth-address&gt;&lt;titles&gt;&lt;title&gt;Waggawagga: comparative visualization of coiled-coil predictions and detection of stable single alpha-helices (SAH domains)&lt;/title&gt;&lt;secondary-title&gt;Bioinformatics&lt;/secondary-title&gt;&lt;/titles&gt;&lt;periodical&gt;&lt;full-title&gt;Bioinformatics&lt;/full-title&gt;&lt;/periodical&gt;&lt;pages&gt;767-9&lt;/pages&gt;&lt;volume&gt;31&lt;/volume&gt;&lt;number&gt;5&lt;/number&gt;&lt;edition&gt;2014/10/24&lt;/edition&gt;&lt;keywords&gt;&lt;keyword&gt;Amino Acid Sequence&lt;/keyword&gt;&lt;keyword&gt;*Computer Graphics&lt;/keyword&gt;&lt;keyword&gt;Humans&lt;/keyword&gt;&lt;keyword&gt;Molecular Sequence Data&lt;/keyword&gt;&lt;keyword&gt;Myosins/*chemistry&lt;/keyword&gt;&lt;keyword&gt;*Protein Structure, Secondary&lt;/keyword&gt;&lt;keyword&gt;*Software&lt;/keyword&gt;&lt;/keywords&gt;&lt;dates&gt;&lt;year&gt;2015&lt;/year&gt;&lt;pub-dates&gt;&lt;date&gt;Mar 1&lt;/date&gt;&lt;/pub-dates&gt;&lt;/dates&gt;&lt;isbn&gt;1367-4811 (Electronic)&amp;#xD;1367-4803 (Linking)&lt;/isbn&gt;&lt;accession-num&gt;25338722&lt;/accession-num&gt;&lt;urls&gt;&lt;related-urls&gt;&lt;url&gt;https://www.ncbi.nlm.nih.gov/pubmed/25338722&lt;/url&gt;&lt;/related-urls&gt;&lt;/urls&gt;&lt;electronic-resource-num&gt;10.1093/bioinformatics/btu700&lt;/electronic-resource-num&gt;&lt;/record&gt;&lt;/Cite&gt;&lt;/EndNote&gt;</w:instrText>
      </w:r>
      <w:r w:rsidR="00FC766C" w:rsidRPr="00E9268A">
        <w:rPr>
          <w:bCs/>
          <w:lang w:val="en-GB"/>
        </w:rPr>
        <w:fldChar w:fldCharType="separate"/>
      </w:r>
      <w:r w:rsidR="0045028D">
        <w:rPr>
          <w:bCs/>
          <w:noProof/>
          <w:lang w:val="en-GB"/>
        </w:rPr>
        <w:t>(21)</w:t>
      </w:r>
      <w:r w:rsidR="00FC766C" w:rsidRPr="00E9268A">
        <w:rPr>
          <w:bCs/>
          <w:lang w:val="en-GB"/>
        </w:rPr>
        <w:fldChar w:fldCharType="end"/>
      </w:r>
      <w:r w:rsidRPr="00E9268A">
        <w:rPr>
          <w:bCs/>
          <w:lang w:val="en-GB"/>
        </w:rPr>
        <w:t xml:space="preserve">). On </w:t>
      </w:r>
      <w:proofErr w:type="spellStart"/>
      <w:r w:rsidRPr="00E9268A">
        <w:rPr>
          <w:bCs/>
          <w:lang w:val="en-GB"/>
        </w:rPr>
        <w:t>Waggawagga</w:t>
      </w:r>
      <w:proofErr w:type="spellEnd"/>
      <w:r w:rsidRPr="00E9268A">
        <w:rPr>
          <w:bCs/>
          <w:lang w:val="en-GB"/>
        </w:rPr>
        <w:t xml:space="preserve">, all prediction tools were </w:t>
      </w:r>
      <w:proofErr w:type="gramStart"/>
      <w:r w:rsidRPr="00E9268A">
        <w:rPr>
          <w:bCs/>
          <w:lang w:val="en-GB"/>
        </w:rPr>
        <w:t>selected</w:t>
      </w:r>
      <w:proofErr w:type="gramEnd"/>
      <w:r w:rsidRPr="00E9268A">
        <w:rPr>
          <w:bCs/>
          <w:lang w:val="en-GB"/>
        </w:rPr>
        <w:t xml:space="preserve"> and the window length was set to 21 residues.</w:t>
      </w:r>
    </w:p>
    <w:p w14:paraId="47CEA1B1" w14:textId="77777777" w:rsidR="00D1079A" w:rsidRPr="00E9268A" w:rsidRDefault="00D1079A" w:rsidP="00505D97">
      <w:pPr>
        <w:widowControl w:val="0"/>
        <w:autoSpaceDE w:val="0"/>
        <w:autoSpaceDN w:val="0"/>
        <w:adjustRightInd w:val="0"/>
        <w:spacing w:line="480" w:lineRule="auto"/>
        <w:rPr>
          <w:b/>
          <w:bCs/>
          <w:lang w:val="en-GB"/>
        </w:rPr>
      </w:pPr>
      <w:proofErr w:type="spellStart"/>
      <w:r w:rsidRPr="00E9268A">
        <w:rPr>
          <w:b/>
          <w:bCs/>
          <w:lang w:val="en-GB"/>
        </w:rPr>
        <w:t>Modeling</w:t>
      </w:r>
      <w:proofErr w:type="spellEnd"/>
      <w:r w:rsidRPr="00E9268A">
        <w:rPr>
          <w:b/>
          <w:bCs/>
          <w:lang w:val="en-GB"/>
        </w:rPr>
        <w:t xml:space="preserve"> of PEP and MP</w:t>
      </w:r>
    </w:p>
    <w:p w14:paraId="5D1DEDEC" w14:textId="3F016C17" w:rsidR="00D1079A" w:rsidRPr="00E9268A" w:rsidRDefault="00D1079A" w:rsidP="00505D97">
      <w:pPr>
        <w:widowControl w:val="0"/>
        <w:autoSpaceDE w:val="0"/>
        <w:autoSpaceDN w:val="0"/>
        <w:adjustRightInd w:val="0"/>
        <w:spacing w:line="480" w:lineRule="auto"/>
        <w:rPr>
          <w:bCs/>
          <w:lang w:val="en-GB"/>
        </w:rPr>
      </w:pPr>
      <w:r w:rsidRPr="00E9268A">
        <w:rPr>
          <w:bCs/>
          <w:lang w:val="en-GB"/>
        </w:rPr>
        <w:t xml:space="preserve">The secondary structure of the peptides was predicted by submitting their amino acid sequences to the web servers </w:t>
      </w:r>
      <w:proofErr w:type="spellStart"/>
      <w:r w:rsidRPr="00E9268A">
        <w:rPr>
          <w:bCs/>
          <w:lang w:val="en-GB"/>
        </w:rPr>
        <w:t>PredictProtein</w:t>
      </w:r>
      <w:proofErr w:type="spellEnd"/>
      <w:r w:rsidRPr="00E9268A">
        <w:rPr>
          <w:bCs/>
          <w:lang w:val="en-GB"/>
        </w:rPr>
        <w:t xml:space="preserve"> (https://predictprotein.org/,</w:t>
      </w:r>
      <w:r w:rsidR="00DD0873" w:rsidRPr="00E9268A">
        <w:rPr>
          <w:bCs/>
          <w:lang w:val="en-GB"/>
        </w:rPr>
        <w:t xml:space="preserve"> </w:t>
      </w:r>
      <w:r w:rsidR="00FC766C" w:rsidRPr="00E9268A">
        <w:rPr>
          <w:bCs/>
          <w:lang w:val="en-GB"/>
        </w:rPr>
        <w:fldChar w:fldCharType="begin"/>
      </w:r>
      <w:r w:rsidR="0045028D">
        <w:rPr>
          <w:bCs/>
          <w:lang w:val="en-GB"/>
        </w:rPr>
        <w:instrText xml:space="preserve"> ADDIN EN.CITE &lt;EndNote&gt;&lt;Cite&gt;&lt;Author&gt;Rost&lt;/Author&gt;&lt;Year&gt;2004&lt;/Year&gt;&lt;RecNum&gt;34&lt;/RecNum&gt;&lt;DisplayText&gt;(22)&lt;/DisplayText&gt;&lt;record&gt;&lt;rec-number&gt;34&lt;/rec-number&gt;&lt;foreign-keys&gt;&lt;key app="EN" db-id="fz2fxtv2v2red5eeaswxtvef05wxfdszsezt" timestamp="1571652403"&gt;34&lt;/key&gt;&lt;/foreign-keys&gt;&lt;ref-type name="Journal Article"&gt;17&lt;/ref-type&gt;&lt;contributors&gt;&lt;authors&gt;&lt;author&gt;Rost, B.&lt;/author&gt;&lt;author&gt;Yachdav, G.&lt;/author&gt;&lt;author&gt;Liu, J.&lt;/author&gt;&lt;/authors&gt;&lt;/contributors&gt;&lt;auth-address&gt;CUBIC, Department of Biochemistry and Molecular Biophysics, Columbia University, 650 West 168th Street BB217, New York, NY 10032, USA. rost@columbia.edu&lt;/auth-address&gt;&lt;titles&gt;&lt;title&gt;The PredictProtein server&lt;/title&gt;&lt;secondary-title&gt;Nucleic Acids Res&lt;/secondary-title&gt;&lt;/titles&gt;&lt;periodical&gt;&lt;full-title&gt;Nucleic Acids Res&lt;/full-title&gt;&lt;/periodical&gt;&lt;pages&gt;W321-6&lt;/pages&gt;&lt;volume&gt;32&lt;/volume&gt;&lt;number&gt;Web Server issue&lt;/number&gt;&lt;edition&gt;2004/06/25&lt;/edition&gt;&lt;keywords&gt;&lt;keyword&gt;Internet&lt;/keyword&gt;&lt;keyword&gt;Protein Conformation&lt;/keyword&gt;&lt;keyword&gt;Protein Structure, Tertiary&lt;/keyword&gt;&lt;keyword&gt;Proteins/*chemistry/physiology&lt;/keyword&gt;&lt;keyword&gt;Sequence Alignment&lt;/keyword&gt;&lt;keyword&gt;*Sequence Analysis, Protein&lt;/keyword&gt;&lt;keyword&gt;*Software&lt;/keyword&gt;&lt;keyword&gt;User-Computer Interface&lt;/keyword&gt;&lt;/keywords&gt;&lt;dates&gt;&lt;year&gt;2004&lt;/year&gt;&lt;pub-dates&gt;&lt;date&gt;Jul 1&lt;/date&gt;&lt;/pub-dates&gt;&lt;/dates&gt;&lt;isbn&gt;1362-4962 (Electronic)&amp;#xD;0305-1048 (Linking)&lt;/isbn&gt;&lt;accession-num&gt;15215403&lt;/accession-num&gt;&lt;urls&gt;&lt;related-urls&gt;&lt;url&gt;https://www.ncbi.nlm.nih.gov/pubmed/15215403&lt;/url&gt;&lt;/related-urls&gt;&lt;/urls&gt;&lt;custom2&gt;PMC441515&lt;/custom2&gt;&lt;electronic-resource-num&gt;10.1093/nar/gkh377&lt;/electronic-resource-num&gt;&lt;/record&gt;&lt;/Cite&gt;&lt;/EndNote&gt;</w:instrText>
      </w:r>
      <w:r w:rsidR="00FC766C" w:rsidRPr="00E9268A">
        <w:rPr>
          <w:bCs/>
          <w:lang w:val="en-GB"/>
        </w:rPr>
        <w:fldChar w:fldCharType="separate"/>
      </w:r>
      <w:r w:rsidR="0045028D">
        <w:rPr>
          <w:bCs/>
          <w:noProof/>
          <w:lang w:val="en-GB"/>
        </w:rPr>
        <w:t>(22)</w:t>
      </w:r>
      <w:r w:rsidR="00FC766C" w:rsidRPr="00E9268A">
        <w:rPr>
          <w:bCs/>
          <w:lang w:val="en-GB"/>
        </w:rPr>
        <w:fldChar w:fldCharType="end"/>
      </w:r>
      <w:r w:rsidR="00706A96" w:rsidRPr="00E9268A">
        <w:rPr>
          <w:bCs/>
          <w:lang w:val="en-GB"/>
        </w:rPr>
        <w:t xml:space="preserve">) </w:t>
      </w:r>
      <w:r w:rsidRPr="00E9268A">
        <w:rPr>
          <w:bCs/>
          <w:lang w:val="en-GB"/>
        </w:rPr>
        <w:t>and Agadir (http://agadir.crg.es/,</w:t>
      </w:r>
      <w:r w:rsidR="00DD0873" w:rsidRPr="00E9268A">
        <w:rPr>
          <w:bCs/>
          <w:lang w:val="en-GB"/>
        </w:rPr>
        <w:t xml:space="preserve"> </w:t>
      </w:r>
      <w:r w:rsidR="00FC766C" w:rsidRPr="00E9268A">
        <w:rPr>
          <w:bCs/>
          <w:lang w:val="en-GB"/>
        </w:rPr>
        <w:fldChar w:fldCharType="begin"/>
      </w:r>
      <w:r w:rsidR="0045028D">
        <w:rPr>
          <w:bCs/>
          <w:lang w:val="en-GB"/>
        </w:rPr>
        <w:instrText xml:space="preserve"> ADDIN EN.CITE &lt;EndNote&gt;&lt;Cite&gt;&lt;Author&gt;Muñoz&lt;/Author&gt;&lt;Year&gt;1997&lt;/Year&gt;&lt;RecNum&gt;35&lt;/RecNum&gt;&lt;DisplayText&gt;(23)&lt;/DisplayText&gt;&lt;record&gt;&lt;rec-number&gt;35&lt;/rec-number&gt;&lt;foreign-keys&gt;&lt;key app="EN" db-id="fz2fxtv2v2red5eeaswxtvef05wxfdszsezt" timestamp="1571652403"&gt;35&lt;/key&gt;&lt;/foreign-keys&gt;&lt;ref-type name="Journal Article"&gt;17&lt;/ref-type&gt;&lt;contributors&gt;&lt;authors&gt;&lt;author&gt;Muñoz, Victor&lt;/author&gt;&lt;author&gt;Serrano, Luis&lt;/author&gt;&lt;/authors&gt;&lt;/contributors&gt;&lt;titles&gt;&lt;title&gt;Development of the multiple sequence approximation within the AGADIR model of α-helix formation: Comparison with Zimm-Bragg and Lifson-Roig formalisms&lt;/title&gt;&lt;secondary-title&gt;Biopolymers&lt;/secondary-title&gt;&lt;/titles&gt;&lt;periodical&gt;&lt;full-title&gt;Biopolymers&lt;/full-title&gt;&lt;/periodical&gt;&lt;pages&gt;495-509&lt;/pages&gt;&lt;volume&gt;41&lt;/volume&gt;&lt;number&gt;5&lt;/number&gt;&lt;dates&gt;&lt;year&gt;1997&lt;/year&gt;&lt;/dates&gt;&lt;isbn&gt;0006-3525&lt;/isbn&gt;&lt;urls&gt;&lt;related-urls&gt;&lt;url&gt;https://onlinelibrary.wiley.com/doi/abs/10.1002/%28SICI%291097-0282%2819970415%2941%3A5%3C495%3A%3AAID-BIP2%3E3.0.CO%3B2-H&lt;/url&gt;&lt;/related-urls&gt;&lt;/urls&gt;&lt;electronic-resource-num&gt;10.1002/(sici)1097-0282(19970415)41:5&amp;lt;495::Aid-bip2&amp;gt;3.0.Co;2-h&lt;/electronic-resource-num&gt;&lt;/record&gt;&lt;/Cite&gt;&lt;/EndNote&gt;</w:instrText>
      </w:r>
      <w:r w:rsidR="00FC766C" w:rsidRPr="00E9268A">
        <w:rPr>
          <w:bCs/>
          <w:lang w:val="en-GB"/>
        </w:rPr>
        <w:fldChar w:fldCharType="separate"/>
      </w:r>
      <w:r w:rsidR="0045028D">
        <w:rPr>
          <w:bCs/>
          <w:noProof/>
          <w:lang w:val="en-GB"/>
        </w:rPr>
        <w:t>(23)</w:t>
      </w:r>
      <w:r w:rsidR="00FC766C" w:rsidRPr="00E9268A">
        <w:rPr>
          <w:bCs/>
          <w:lang w:val="en-GB"/>
        </w:rPr>
        <w:fldChar w:fldCharType="end"/>
      </w:r>
      <w:r w:rsidRPr="00E9268A">
        <w:rPr>
          <w:bCs/>
          <w:lang w:val="en-GB"/>
        </w:rPr>
        <w:t xml:space="preserve">). The Agadir settings </w:t>
      </w:r>
      <w:proofErr w:type="gramStart"/>
      <w:r w:rsidRPr="00E9268A">
        <w:rPr>
          <w:bCs/>
          <w:lang w:val="en-GB"/>
        </w:rPr>
        <w:t>were:</w:t>
      </w:r>
      <w:proofErr w:type="gramEnd"/>
      <w:r w:rsidRPr="00E9268A">
        <w:rPr>
          <w:bCs/>
          <w:lang w:val="en-GB"/>
        </w:rPr>
        <w:t xml:space="preserve"> pH 7, temperature 300 K, ionic strength 0.1 M and no capping of the termini. Monomeric peptides were built with </w:t>
      </w:r>
      <w:proofErr w:type="spellStart"/>
      <w:r w:rsidRPr="00E9268A">
        <w:rPr>
          <w:bCs/>
          <w:lang w:val="en-GB"/>
        </w:rPr>
        <w:t>ProBuilder</w:t>
      </w:r>
      <w:proofErr w:type="spellEnd"/>
      <w:r w:rsidRPr="00E9268A">
        <w:rPr>
          <w:bCs/>
          <w:lang w:val="en-GB"/>
        </w:rPr>
        <w:t xml:space="preserve"> (https://nova.disfarm.unimi.it/</w:t>
      </w:r>
      <w:r w:rsidR="00706A96" w:rsidRPr="00E9268A">
        <w:rPr>
          <w:bCs/>
          <w:lang w:val="en-GB"/>
        </w:rPr>
        <w:t xml:space="preserve"> </w:t>
      </w:r>
      <w:r w:rsidRPr="00E9268A">
        <w:rPr>
          <w:bCs/>
          <w:lang w:val="en-GB"/>
        </w:rPr>
        <w:t>probuilder.htm) with the settings: Secondary structure type alpha helix, phi -135 °, psi 135 °, omega 180 ° and addition of the side chains. The peptides were protonated using PDB</w:t>
      </w:r>
      <w:r w:rsidR="00313290" w:rsidRPr="00E9268A">
        <w:rPr>
          <w:bCs/>
          <w:lang w:val="en-GB"/>
        </w:rPr>
        <w:t>2PQR (http://nbcr-222.ucsd.edu/</w:t>
      </w:r>
      <w:r w:rsidRPr="00E9268A">
        <w:rPr>
          <w:bCs/>
          <w:lang w:val="en-GB"/>
        </w:rPr>
        <w:t xml:space="preserve">pdb2pqr_2.0.0/, </w:t>
      </w:r>
      <w:r w:rsidR="00FC766C" w:rsidRPr="00E9268A">
        <w:rPr>
          <w:bCs/>
          <w:lang w:val="en-GB"/>
        </w:rPr>
        <w:fldChar w:fldCharType="begin"/>
      </w:r>
      <w:r w:rsidR="0045028D">
        <w:rPr>
          <w:bCs/>
          <w:lang w:val="en-GB"/>
        </w:rPr>
        <w:instrText xml:space="preserve"> ADDIN EN.CITE &lt;EndNote&gt;&lt;Cite&gt;&lt;Author&gt;Dolinsky&lt;/Author&gt;&lt;Year&gt;2004&lt;/Year&gt;&lt;RecNum&gt;72&lt;/RecNum&gt;&lt;DisplayText&gt;(24)&lt;/DisplayText&gt;&lt;record&gt;&lt;rec-number&gt;72&lt;/rec-number&gt;&lt;foreign-keys&gt;&lt;key app="EN" db-id="fz2fxtv2v2red5eeaswxtvef05wxfdszsezt" timestamp="1571652411"&gt;72&lt;/key&gt;&lt;/foreign-keys&gt;&lt;ref-type name="Journal Article"&gt;17&lt;/ref-type&gt;&lt;contributors&gt;&lt;authors&gt;&lt;author&gt;Dolinsky, T. J.&lt;/author&gt;&lt;author&gt;Nielsen, J. E.&lt;/author&gt;&lt;author&gt;McCammon, J. A.&lt;/author&gt;&lt;author&gt;Baker, N. A.&lt;/author&gt;&lt;/authors&gt;&lt;/contributors&gt;&lt;auth-address&gt;Department of Biochemistry and Molecular Biophysics, Center for Computational Biology, Washington University in St Louis, 700 S. Euclid Avenue, Campus Box 8036, St Louis, MO 63110, USA.&lt;/auth-address&gt;&lt;titles&gt;&lt;title&gt;PDB2PQR: an automated pipeline for the setup of Poisson-Boltzmann electrostatics calculations&lt;/title&gt;&lt;secondary-title&gt;Nucleic Acids Res&lt;/secondary-title&gt;&lt;/titles&gt;&lt;periodical&gt;&lt;full-title&gt;Nucleic Acids Res&lt;/full-title&gt;&lt;/periodical&gt;&lt;pages&gt;W665-7&lt;/pages&gt;&lt;volume&gt;32&lt;/volume&gt;&lt;number&gt;Web Server issue&lt;/number&gt;&lt;edition&gt;2004/06/25&lt;/edition&gt;&lt;keywords&gt;&lt;keyword&gt;Databases, Protein&lt;/keyword&gt;&lt;keyword&gt;Hydrogen/chemistry&lt;/keyword&gt;&lt;keyword&gt;Hydrogen Bonding&lt;/keyword&gt;&lt;keyword&gt;Internet&lt;/keyword&gt;&lt;keyword&gt;Mathematical Computing&lt;/keyword&gt;&lt;keyword&gt;Molecular Structure&lt;/keyword&gt;&lt;keyword&gt;Proteins/*chemistry&lt;/keyword&gt;&lt;keyword&gt;*Software&lt;/keyword&gt;&lt;keyword&gt;Solvents/chemistry&lt;/keyword&gt;&lt;keyword&gt;Static Electricity&lt;/keyword&gt;&lt;/keywords&gt;&lt;dates&gt;&lt;year&gt;2004&lt;/year&gt;&lt;pub-dates&gt;&lt;date&gt;Jul 1&lt;/date&gt;&lt;/pub-dates&gt;&lt;/dates&gt;&lt;isbn&gt;1362-4962 (Electronic)&amp;#xD;0305-1048 (Linking)&lt;/isbn&gt;&lt;accession-num&gt;15215472&lt;/accession-num&gt;&lt;urls&gt;&lt;related-urls&gt;&lt;url&gt;https://www.ncbi.nlm.nih.gov/pubmed/15215472&lt;/url&gt;&lt;/related-urls&gt;&lt;/urls&gt;&lt;custom2&gt;PMC441519&lt;/custom2&gt;&lt;electronic-resource-num&gt;10.1093/nar/gkh381&lt;/electronic-resource-num&gt;&lt;/record&gt;&lt;/Cite&gt;&lt;/EndNote&gt;</w:instrText>
      </w:r>
      <w:r w:rsidR="00FC766C" w:rsidRPr="00E9268A">
        <w:rPr>
          <w:bCs/>
          <w:lang w:val="en-GB"/>
        </w:rPr>
        <w:fldChar w:fldCharType="separate"/>
      </w:r>
      <w:r w:rsidR="0045028D">
        <w:rPr>
          <w:bCs/>
          <w:noProof/>
          <w:lang w:val="en-GB"/>
        </w:rPr>
        <w:t>(24)</w:t>
      </w:r>
      <w:r w:rsidR="00FC766C" w:rsidRPr="00E9268A">
        <w:rPr>
          <w:bCs/>
          <w:lang w:val="en-GB"/>
        </w:rPr>
        <w:fldChar w:fldCharType="end"/>
      </w:r>
      <w:r w:rsidRPr="00E9268A">
        <w:rPr>
          <w:bCs/>
          <w:lang w:val="en-GB"/>
        </w:rPr>
        <w:t>)</w:t>
      </w:r>
      <w:r w:rsidR="005860CD" w:rsidRPr="00E9268A">
        <w:rPr>
          <w:bCs/>
          <w:lang w:val="en-GB"/>
        </w:rPr>
        <w:t>,</w:t>
      </w:r>
      <w:r w:rsidRPr="00E9268A">
        <w:rPr>
          <w:bCs/>
          <w:lang w:val="en-GB"/>
        </w:rPr>
        <w:t xml:space="preserve"> and energy</w:t>
      </w:r>
      <w:r w:rsidR="005860CD" w:rsidRPr="00E9268A">
        <w:rPr>
          <w:bCs/>
          <w:lang w:val="en-GB"/>
        </w:rPr>
        <w:t xml:space="preserve"> was</w:t>
      </w:r>
      <w:r w:rsidRPr="00E9268A">
        <w:rPr>
          <w:bCs/>
          <w:lang w:val="en-GB"/>
        </w:rPr>
        <w:t xml:space="preserve"> optimized using MOE 2019.1, with the Amber10 force field</w:t>
      </w:r>
      <w:r w:rsidR="001517CE">
        <w:rPr>
          <w:bCs/>
          <w:lang w:val="en-GB"/>
        </w:rPr>
        <w:t xml:space="preserve"> and </w:t>
      </w:r>
      <w:r w:rsidRPr="00E9268A">
        <w:rPr>
          <w:bCs/>
          <w:lang w:val="en-GB"/>
        </w:rPr>
        <w:t xml:space="preserve">a </w:t>
      </w:r>
      <w:r w:rsidR="007E31C0" w:rsidRPr="00E9268A">
        <w:rPr>
          <w:bCs/>
          <w:lang w:val="en-GB"/>
        </w:rPr>
        <w:t>root mean square (</w:t>
      </w:r>
      <w:r w:rsidRPr="00E9268A">
        <w:rPr>
          <w:bCs/>
          <w:lang w:val="en-GB"/>
        </w:rPr>
        <w:t>RMS</w:t>
      </w:r>
      <w:r w:rsidR="007E31C0" w:rsidRPr="00E9268A">
        <w:rPr>
          <w:bCs/>
          <w:lang w:val="en-GB"/>
        </w:rPr>
        <w:t>)</w:t>
      </w:r>
      <w:r w:rsidRPr="00E9268A">
        <w:rPr>
          <w:bCs/>
          <w:lang w:val="en-GB"/>
        </w:rPr>
        <w:t xml:space="preserve"> gradient of 0.1 kcal/mol/Å</w:t>
      </w:r>
      <w:r w:rsidRPr="00E9268A">
        <w:rPr>
          <w:bCs/>
          <w:vertAlign w:val="superscript"/>
          <w:lang w:val="en-GB"/>
        </w:rPr>
        <w:t>2</w:t>
      </w:r>
      <w:r w:rsidRPr="00E9268A">
        <w:rPr>
          <w:bCs/>
          <w:lang w:val="en-GB"/>
        </w:rPr>
        <w:t xml:space="preserve"> as the convergence criterion (Molecular Operating Environment 2019).</w:t>
      </w:r>
    </w:p>
    <w:p w14:paraId="603D62C8" w14:textId="77777777" w:rsidR="00D1079A" w:rsidRPr="00E9268A" w:rsidRDefault="00D1079A" w:rsidP="00505D97">
      <w:pPr>
        <w:widowControl w:val="0"/>
        <w:autoSpaceDE w:val="0"/>
        <w:autoSpaceDN w:val="0"/>
        <w:adjustRightInd w:val="0"/>
        <w:spacing w:line="480" w:lineRule="auto"/>
        <w:rPr>
          <w:b/>
          <w:bCs/>
          <w:lang w:val="en-GB"/>
        </w:rPr>
      </w:pPr>
      <w:r w:rsidRPr="00E9268A">
        <w:rPr>
          <w:b/>
          <w:bCs/>
          <w:lang w:val="en-GB"/>
        </w:rPr>
        <w:t xml:space="preserve">Docking of PEP and MP to </w:t>
      </w:r>
      <w:proofErr w:type="spellStart"/>
      <w:r w:rsidRPr="00E9268A">
        <w:rPr>
          <w:b/>
          <w:bCs/>
          <w:lang w:val="en-GB"/>
        </w:rPr>
        <w:t>PPARγ</w:t>
      </w:r>
      <w:proofErr w:type="spellEnd"/>
    </w:p>
    <w:p w14:paraId="2E0369A6" w14:textId="5AF4FCF9" w:rsidR="00E60091" w:rsidRPr="00E9268A" w:rsidRDefault="00D1079A" w:rsidP="00505D97">
      <w:pPr>
        <w:widowControl w:val="0"/>
        <w:autoSpaceDE w:val="0"/>
        <w:autoSpaceDN w:val="0"/>
        <w:adjustRightInd w:val="0"/>
        <w:spacing w:line="480" w:lineRule="auto"/>
        <w:rPr>
          <w:bCs/>
          <w:lang w:val="en-GB"/>
        </w:rPr>
      </w:pPr>
      <w:proofErr w:type="spellStart"/>
      <w:r w:rsidRPr="00E9268A">
        <w:rPr>
          <w:bCs/>
          <w:lang w:val="en-GB"/>
        </w:rPr>
        <w:t>PPARγ</w:t>
      </w:r>
      <w:proofErr w:type="spellEnd"/>
      <w:r w:rsidRPr="00E9268A">
        <w:rPr>
          <w:bCs/>
          <w:lang w:val="en-GB"/>
        </w:rPr>
        <w:t xml:space="preserve"> and the monomeric peptides, both protonated by PDB2PQR, were submitted in </w:t>
      </w:r>
      <w:proofErr w:type="spellStart"/>
      <w:r w:rsidRPr="00E9268A">
        <w:rPr>
          <w:bCs/>
          <w:lang w:val="en-GB"/>
        </w:rPr>
        <w:t>pdb</w:t>
      </w:r>
      <w:proofErr w:type="spellEnd"/>
      <w:r w:rsidRPr="00E9268A">
        <w:rPr>
          <w:bCs/>
          <w:lang w:val="en-GB"/>
        </w:rPr>
        <w:t xml:space="preserve"> format to the web server </w:t>
      </w:r>
      <w:proofErr w:type="spellStart"/>
      <w:r w:rsidRPr="00E9268A">
        <w:rPr>
          <w:bCs/>
          <w:lang w:val="en-GB"/>
        </w:rPr>
        <w:t>C</w:t>
      </w:r>
      <w:r w:rsidR="00E17DC4" w:rsidRPr="00E9268A">
        <w:rPr>
          <w:bCs/>
          <w:lang w:val="en-GB"/>
        </w:rPr>
        <w:t>l</w:t>
      </w:r>
      <w:r w:rsidR="00B11049" w:rsidRPr="00E9268A">
        <w:rPr>
          <w:bCs/>
          <w:lang w:val="en-GB"/>
        </w:rPr>
        <w:t>usPro</w:t>
      </w:r>
      <w:proofErr w:type="spellEnd"/>
      <w:r w:rsidR="00B11049" w:rsidRPr="00E9268A">
        <w:rPr>
          <w:bCs/>
          <w:lang w:val="en-GB"/>
        </w:rPr>
        <w:t xml:space="preserve"> (https://cluspro.bu.edu/, </w:t>
      </w:r>
      <w:r w:rsidR="00FC766C" w:rsidRPr="00E9268A">
        <w:rPr>
          <w:bCs/>
          <w:lang w:val="en-GB"/>
        </w:rPr>
        <w:fldChar w:fldCharType="begin"/>
      </w:r>
      <w:r w:rsidR="0045028D">
        <w:rPr>
          <w:bCs/>
          <w:lang w:val="en-GB"/>
        </w:rPr>
        <w:instrText xml:space="preserve"> ADDIN EN.CITE &lt;EndNote&gt;&lt;Cite&gt;&lt;Author&gt;Kozakov&lt;/Author&gt;&lt;Year&gt;2017&lt;/Year&gt;&lt;RecNum&gt;81&lt;/RecNum&gt;&lt;DisplayText&gt;(25)&lt;/DisplayText&gt;&lt;record&gt;&lt;rec-number&gt;81&lt;/rec-number&gt;&lt;foreign-keys&gt;&lt;key app="EN" db-id="fz2fxtv2v2red5eeaswxtvef05wxfdszsezt" timestamp="1571654049"&gt;81&lt;/key&gt;&lt;/foreign-keys&gt;&lt;ref-type name="Journal Article"&gt;17&lt;/ref-type&gt;&lt;contributors&gt;&lt;authors&gt;&lt;author&gt;Kozakov, D.&lt;/author&gt;&lt;author&gt;Hall, D. R.&lt;/author&gt;&lt;author&gt;Xia, B.&lt;/author&gt;&lt;author&gt;Porter, K. A.&lt;/author&gt;&lt;author&gt;Padhorny, D.&lt;/author&gt;&lt;author&gt;Yueh, C.&lt;/author&gt;&lt;author&gt;Beglov, D.&lt;/author&gt;&lt;author&gt;Vajda, S.&lt;/author&gt;&lt;/authors&gt;&lt;/contributors&gt;&lt;auth-address&gt;Department of Applied Mathematics and Statistics, Stony Brook University, Stony Brook, New York, USA.&amp;#xD;Department of Biomedical Engineering, Boston University, Boston, Massachusetts, USA.&amp;#xD;Laufer Center for Physical and Quantitative Biology, Stony Brook University, New York, USA.&amp;#xD;Acpharis Inc., Holliston, Massachusetts, USA.&lt;/auth-address&gt;&lt;titles&gt;&lt;title&gt;The ClusPro web server for protein-protein docking&lt;/title&gt;&lt;secondary-title&gt;Nat Protoc&lt;/secondary-title&gt;&lt;/titles&gt;&lt;periodical&gt;&lt;full-title&gt;Nat Protoc&lt;/full-title&gt;&lt;/periodical&gt;&lt;pages&gt;255-278&lt;/pages&gt;&lt;volume&gt;12&lt;/volume&gt;&lt;number&gt;2&lt;/number&gt;&lt;edition&gt;2017/01/13&lt;/edition&gt;&lt;keywords&gt;&lt;keyword&gt;Algorithms&lt;/keyword&gt;&lt;keyword&gt;Computational Biology/*methods&lt;/keyword&gt;&lt;keyword&gt;Databases, Protein&lt;/keyword&gt;&lt;keyword&gt;Heparin/metabolism&lt;/keyword&gt;&lt;keyword&gt;*Internet&lt;/keyword&gt;&lt;keyword&gt;Protein Interaction Mapping/*methods&lt;/keyword&gt;&lt;keyword&gt;Protein Multimerization&lt;/keyword&gt;&lt;keyword&gt;Protein Structure, Quaternary&lt;/keyword&gt;&lt;keyword&gt;Thermodynamics&lt;/keyword&gt;&lt;/keywords&gt;&lt;dates&gt;&lt;year&gt;2017&lt;/year&gt;&lt;pub-dates&gt;&lt;date&gt;Feb&lt;/date&gt;&lt;/pub-dates&gt;&lt;/dates&gt;&lt;isbn&gt;1750-2799 (Electronic)&amp;#xD;1750-2799 (Linking)&lt;/isbn&gt;&lt;accession-num&gt;28079879&lt;/accession-num&gt;&lt;urls&gt;&lt;related-urls&gt;&lt;url&gt;https://www.ncbi.nlm.nih.gov/pubmed/28079879&lt;/url&gt;&lt;/related-urls&gt;&lt;/urls&gt;&lt;custom2&gt;PMC5540229&lt;/custom2&gt;&lt;electronic-resource-num&gt;10.1038/nprot.2016.169&lt;/electronic-resource-num&gt;&lt;/record&gt;&lt;/Cite&gt;&lt;/EndNote&gt;</w:instrText>
      </w:r>
      <w:r w:rsidR="00FC766C" w:rsidRPr="00E9268A">
        <w:rPr>
          <w:bCs/>
          <w:lang w:val="en-GB"/>
        </w:rPr>
        <w:fldChar w:fldCharType="separate"/>
      </w:r>
      <w:r w:rsidR="0045028D">
        <w:rPr>
          <w:bCs/>
          <w:noProof/>
          <w:lang w:val="en-GB"/>
        </w:rPr>
        <w:t>(25)</w:t>
      </w:r>
      <w:r w:rsidR="00FC766C" w:rsidRPr="00E9268A">
        <w:rPr>
          <w:bCs/>
          <w:lang w:val="en-GB"/>
        </w:rPr>
        <w:fldChar w:fldCharType="end"/>
      </w:r>
      <w:r w:rsidR="00B11049" w:rsidRPr="00E9268A">
        <w:rPr>
          <w:bCs/>
          <w:lang w:val="en-GB"/>
        </w:rPr>
        <w:t xml:space="preserve">). </w:t>
      </w:r>
      <w:r w:rsidRPr="00E9268A">
        <w:rPr>
          <w:bCs/>
          <w:lang w:val="en-GB"/>
        </w:rPr>
        <w:t xml:space="preserve">With a length of 30 </w:t>
      </w:r>
      <w:r w:rsidR="00EA36EF" w:rsidRPr="00E9268A">
        <w:rPr>
          <w:bCs/>
          <w:lang w:val="en-GB"/>
        </w:rPr>
        <w:t>aa</w:t>
      </w:r>
      <w:r w:rsidRPr="00E9268A">
        <w:rPr>
          <w:bCs/>
          <w:lang w:val="en-GB"/>
        </w:rPr>
        <w:t xml:space="preserve">, the peptides were too long to be docked with the peptide docking tool of </w:t>
      </w:r>
      <w:proofErr w:type="spellStart"/>
      <w:r w:rsidRPr="00E9268A">
        <w:rPr>
          <w:bCs/>
          <w:lang w:val="en-GB"/>
        </w:rPr>
        <w:t>ClusPro</w:t>
      </w:r>
      <w:proofErr w:type="spellEnd"/>
      <w:r w:rsidRPr="00E9268A">
        <w:rPr>
          <w:bCs/>
          <w:lang w:val="en-GB"/>
        </w:rPr>
        <w:t xml:space="preserve"> and were therefore docked like rigid helical proteins.</w:t>
      </w:r>
      <w:r w:rsidR="006927FF" w:rsidRPr="00E9268A">
        <w:rPr>
          <w:bCs/>
          <w:lang w:val="en-GB"/>
        </w:rPr>
        <w:t xml:space="preserve"> </w:t>
      </w:r>
      <w:proofErr w:type="spellStart"/>
      <w:r w:rsidRPr="00E9268A">
        <w:rPr>
          <w:bCs/>
          <w:lang w:val="en-GB"/>
        </w:rPr>
        <w:t>PPARγ</w:t>
      </w:r>
      <w:proofErr w:type="spellEnd"/>
      <w:r w:rsidRPr="00E9268A">
        <w:rPr>
          <w:bCs/>
          <w:lang w:val="en-GB"/>
        </w:rPr>
        <w:t xml:space="preserve"> was submitted in </w:t>
      </w:r>
      <w:proofErr w:type="spellStart"/>
      <w:r w:rsidRPr="00E9268A">
        <w:rPr>
          <w:bCs/>
          <w:lang w:val="en-GB"/>
        </w:rPr>
        <w:t>pdb</w:t>
      </w:r>
      <w:proofErr w:type="spellEnd"/>
      <w:r w:rsidRPr="00E9268A">
        <w:rPr>
          <w:bCs/>
          <w:lang w:val="en-GB"/>
        </w:rPr>
        <w:t xml:space="preserve"> format to </w:t>
      </w:r>
      <w:proofErr w:type="spellStart"/>
      <w:r w:rsidRPr="00E9268A">
        <w:rPr>
          <w:bCs/>
          <w:lang w:val="en-GB"/>
        </w:rPr>
        <w:t>GalaxyPepDock</w:t>
      </w:r>
      <w:proofErr w:type="spellEnd"/>
      <w:r w:rsidRPr="00E9268A">
        <w:rPr>
          <w:bCs/>
          <w:lang w:val="en-GB"/>
        </w:rPr>
        <w:t>, without hydrogens, as submitting the protonated protein led to an error in the docking trial (http://galaxy.seoklab.org/</w:t>
      </w:r>
      <w:r w:rsidR="00EA36EF" w:rsidRPr="00E9268A">
        <w:rPr>
          <w:bCs/>
          <w:lang w:val="en-GB"/>
        </w:rPr>
        <w:t xml:space="preserve"> </w:t>
      </w:r>
      <w:proofErr w:type="spellStart"/>
      <w:r w:rsidRPr="00E9268A">
        <w:rPr>
          <w:bCs/>
          <w:lang w:val="en-GB"/>
        </w:rPr>
        <w:t>cgibin</w:t>
      </w:r>
      <w:proofErr w:type="spellEnd"/>
      <w:r w:rsidRPr="00E9268A">
        <w:rPr>
          <w:bCs/>
          <w:lang w:val="en-GB"/>
        </w:rPr>
        <w:t>/</w:t>
      </w:r>
      <w:proofErr w:type="spellStart"/>
      <w:r w:rsidRPr="00E9268A">
        <w:rPr>
          <w:bCs/>
          <w:lang w:val="en-GB"/>
        </w:rPr>
        <w:t>submit.cgi?type</w:t>
      </w:r>
      <w:proofErr w:type="spellEnd"/>
      <w:r w:rsidRPr="00E9268A">
        <w:rPr>
          <w:bCs/>
          <w:lang w:val="en-GB"/>
        </w:rPr>
        <w:t xml:space="preserve">=PEPDOCK, </w:t>
      </w:r>
      <w:r w:rsidR="00FC766C" w:rsidRPr="00E9268A">
        <w:rPr>
          <w:bCs/>
          <w:lang w:val="en-GB"/>
        </w:rPr>
        <w:fldChar w:fldCharType="begin"/>
      </w:r>
      <w:r w:rsidR="0045028D">
        <w:rPr>
          <w:bCs/>
          <w:lang w:val="en-GB"/>
        </w:rPr>
        <w:instrText xml:space="preserve"> ADDIN EN.CITE &lt;EndNote&gt;&lt;Cite&gt;&lt;Author&gt;Lee&lt;/Author&gt;&lt;Year&gt;2015&lt;/Year&gt;&lt;RecNum&gt;73&lt;/RecNum&gt;&lt;DisplayText&gt;(26)&lt;/DisplayText&gt;&lt;record&gt;&lt;rec-number&gt;73&lt;/rec-number&gt;&lt;foreign-keys&gt;&lt;key app="EN" db-id="fz2fxtv2v2red5eeaswxtvef05wxfdszsezt" timestamp="1571652411"&gt;73&lt;/key&gt;&lt;/foreign-keys&gt;&lt;ref-type name="Journal Article"&gt;17&lt;/ref-type&gt;&lt;contributors&gt;&lt;authors&gt;&lt;author&gt;Lee, H.&lt;/author&gt;&lt;author&gt;Heo, L.&lt;/author&gt;&lt;author&gt;Lee, M. S.&lt;/author&gt;&lt;author&gt;Seok, C.&lt;/author&gt;&lt;/authors&gt;&lt;/contributors&gt;&lt;auth-address&gt;Department of Chemistry, Seoul National University, Seoul 151-747, Korea.&amp;#xD;Department of Biomedical Sciences, College of Medicine, University of Ulsan, Seoul 138-736, Korea chaok@snu.ac.kr.&amp;#xD;Department of Chemistry, Seoul National University, Seoul 151-747, Korea chaok@snu.ac.kr.&lt;/auth-address&gt;&lt;titles&gt;&lt;title&gt;GalaxyPepDock: a protein-peptide docking tool based on interaction similarity and energy optimization&lt;/title&gt;&lt;secondary-title&gt;Nucleic Acids Res&lt;/secondary-title&gt;&lt;/titles&gt;&lt;periodical&gt;&lt;full-title&gt;Nucleic Acids Res&lt;/full-title&gt;&lt;/periodical&gt;&lt;pages&gt;W431-5&lt;/pages&gt;&lt;volume&gt;43&lt;/volume&gt;&lt;number&gt;W1&lt;/number&gt;&lt;edition&gt;2015/05/15&lt;/edition&gt;&lt;keywords&gt;&lt;keyword&gt;Binding Sites&lt;/keyword&gt;&lt;keyword&gt;Internet&lt;/keyword&gt;&lt;keyword&gt;Molecular Docking Simulation/*methods&lt;/keyword&gt;&lt;keyword&gt;Peptides/*chemistry/metabolism&lt;/keyword&gt;&lt;keyword&gt;*Protein Conformation&lt;/keyword&gt;&lt;keyword&gt;Proteins/chemistry/metabolism&lt;/keyword&gt;&lt;keyword&gt;*Software&lt;/keyword&gt;&lt;/keywords&gt;&lt;dates&gt;&lt;year&gt;2015&lt;/year&gt;&lt;pub-dates&gt;&lt;date&gt;Jul 1&lt;/date&gt;&lt;/pub-dates&gt;&lt;/dates&gt;&lt;isbn&gt;1362-4962 (Electronic)&amp;#xD;0305-1048 (Linking)&lt;/isbn&gt;&lt;accession-num&gt;25969449&lt;/accession-num&gt;&lt;urls&gt;&lt;related-urls&gt;&lt;url&gt;https://www.ncbi.nlm.nih.gov/pubmed/25969449&lt;/url&gt;&lt;/related-urls&gt;&lt;/urls&gt;&lt;custom2&gt;PMC4489314&lt;/custom2&gt;&lt;electronic-resource-num&gt;10.1093/nar/gkv495&lt;/electronic-resource-num&gt;&lt;/record&gt;&lt;/Cite&gt;&lt;/EndNote&gt;</w:instrText>
      </w:r>
      <w:r w:rsidR="00FC766C" w:rsidRPr="00E9268A">
        <w:rPr>
          <w:bCs/>
          <w:lang w:val="en-GB"/>
        </w:rPr>
        <w:fldChar w:fldCharType="separate"/>
      </w:r>
      <w:r w:rsidR="0045028D">
        <w:rPr>
          <w:bCs/>
          <w:noProof/>
          <w:lang w:val="en-GB"/>
        </w:rPr>
        <w:t>(26)</w:t>
      </w:r>
      <w:r w:rsidR="00FC766C" w:rsidRPr="00E9268A">
        <w:rPr>
          <w:bCs/>
          <w:lang w:val="en-GB"/>
        </w:rPr>
        <w:fldChar w:fldCharType="end"/>
      </w:r>
      <w:r w:rsidRPr="00E9268A">
        <w:rPr>
          <w:bCs/>
          <w:lang w:val="en-GB"/>
        </w:rPr>
        <w:t xml:space="preserve">). In addition, the amino acid sequences of the peptides were submitted to Galaxy </w:t>
      </w:r>
      <w:proofErr w:type="spellStart"/>
      <w:r w:rsidRPr="00E9268A">
        <w:rPr>
          <w:bCs/>
          <w:lang w:val="en-GB"/>
        </w:rPr>
        <w:t>PepDock</w:t>
      </w:r>
      <w:proofErr w:type="spellEnd"/>
      <w:r w:rsidRPr="00E9268A">
        <w:rPr>
          <w:bCs/>
          <w:lang w:val="en-GB"/>
        </w:rPr>
        <w:t>.</w:t>
      </w:r>
    </w:p>
    <w:p w14:paraId="53F8DAB9" w14:textId="77777777" w:rsidR="00D1079A" w:rsidRPr="00E9268A" w:rsidRDefault="00E60091" w:rsidP="00E60091">
      <w:pPr>
        <w:spacing w:after="200" w:line="276" w:lineRule="auto"/>
        <w:rPr>
          <w:bCs/>
          <w:lang w:val="en-GB"/>
        </w:rPr>
      </w:pPr>
      <w:r w:rsidRPr="00E9268A">
        <w:rPr>
          <w:bCs/>
          <w:lang w:val="en-GB"/>
        </w:rPr>
        <w:br w:type="page"/>
      </w:r>
      <w:r w:rsidR="00D1079A" w:rsidRPr="00E9268A">
        <w:rPr>
          <w:b/>
          <w:bCs/>
          <w:lang w:val="en-GB"/>
        </w:rPr>
        <w:lastRenderedPageBreak/>
        <w:t xml:space="preserve">All-atom </w:t>
      </w:r>
      <w:r w:rsidR="00B80F94" w:rsidRPr="00E9268A">
        <w:rPr>
          <w:b/>
          <w:bCs/>
          <w:lang w:val="en-GB"/>
        </w:rPr>
        <w:t xml:space="preserve">molecular dynamics (MD) </w:t>
      </w:r>
      <w:r w:rsidR="00D1079A" w:rsidRPr="00E9268A">
        <w:rPr>
          <w:b/>
          <w:bCs/>
          <w:lang w:val="en-GB"/>
        </w:rPr>
        <w:t>simulation</w:t>
      </w:r>
    </w:p>
    <w:p w14:paraId="5D84B74B" w14:textId="5EA30FFF" w:rsidR="00504796" w:rsidRDefault="006927FF" w:rsidP="0081788F">
      <w:pPr>
        <w:widowControl w:val="0"/>
        <w:autoSpaceDE w:val="0"/>
        <w:autoSpaceDN w:val="0"/>
        <w:adjustRightInd w:val="0"/>
        <w:spacing w:line="480" w:lineRule="auto"/>
        <w:rPr>
          <w:bCs/>
          <w:lang w:val="en-GB"/>
        </w:rPr>
      </w:pPr>
      <w:r w:rsidRPr="00E9268A">
        <w:rPr>
          <w:bCs/>
          <w:lang w:val="en-GB"/>
        </w:rPr>
        <w:t xml:space="preserve">A total of </w:t>
      </w:r>
      <w:r w:rsidR="00D1079A" w:rsidRPr="00E9268A">
        <w:rPr>
          <w:bCs/>
          <w:lang w:val="en-GB"/>
        </w:rPr>
        <w:t>23 peptide/</w:t>
      </w:r>
      <w:proofErr w:type="spellStart"/>
      <w:r w:rsidR="00D1079A" w:rsidRPr="00E9268A">
        <w:rPr>
          <w:bCs/>
          <w:lang w:val="en-GB"/>
        </w:rPr>
        <w:t>PPARγ</w:t>
      </w:r>
      <w:proofErr w:type="spellEnd"/>
      <w:r w:rsidR="00D1079A" w:rsidRPr="00E9268A">
        <w:rPr>
          <w:bCs/>
          <w:lang w:val="en-GB"/>
        </w:rPr>
        <w:t xml:space="preserve"> complexes were </w:t>
      </w:r>
      <w:r w:rsidR="00CA699B" w:rsidRPr="00E9268A">
        <w:rPr>
          <w:bCs/>
          <w:lang w:val="en-GB"/>
        </w:rPr>
        <w:t xml:space="preserve">selected for MD simulation: </w:t>
      </w:r>
      <w:r w:rsidR="00D1079A" w:rsidRPr="00E9268A">
        <w:rPr>
          <w:bCs/>
          <w:lang w:val="en-GB"/>
        </w:rPr>
        <w:t xml:space="preserve">17 of these were from </w:t>
      </w:r>
      <w:proofErr w:type="spellStart"/>
      <w:r w:rsidR="00D1079A" w:rsidRPr="00E9268A">
        <w:rPr>
          <w:bCs/>
          <w:lang w:val="en-GB"/>
        </w:rPr>
        <w:t>GalaxyPepDock</w:t>
      </w:r>
      <w:proofErr w:type="spellEnd"/>
      <w:r w:rsidR="00D1079A" w:rsidRPr="00E9268A">
        <w:rPr>
          <w:bCs/>
          <w:lang w:val="en-GB"/>
        </w:rPr>
        <w:t xml:space="preserve">: PEP docked </w:t>
      </w:r>
      <w:r w:rsidR="00F172D7">
        <w:rPr>
          <w:bCs/>
          <w:lang w:val="en-GB"/>
        </w:rPr>
        <w:t xml:space="preserve">to the </w:t>
      </w:r>
      <w:proofErr w:type="spellStart"/>
      <w:r w:rsidR="00F172D7">
        <w:rPr>
          <w:bCs/>
          <w:lang w:val="en-GB"/>
        </w:rPr>
        <w:t>PPARγ</w:t>
      </w:r>
      <w:proofErr w:type="spellEnd"/>
      <w:r w:rsidR="00F172D7">
        <w:rPr>
          <w:bCs/>
          <w:lang w:val="en-GB"/>
        </w:rPr>
        <w:t xml:space="preserve"> from 1fm9</w:t>
      </w:r>
      <w:r w:rsidR="00F172D7">
        <w:rPr>
          <w:bCs/>
          <w:sz w:val="22"/>
          <w:lang w:val="en-GB"/>
        </w:rPr>
        <w:t>(#</w:t>
      </w:r>
      <w:r w:rsidR="00E4493D" w:rsidRPr="00E9268A">
        <w:rPr>
          <w:bCs/>
          <w:lang w:val="en-GB"/>
        </w:rPr>
        <w:t xml:space="preserve">4) and </w:t>
      </w:r>
      <w:r w:rsidR="00D1079A" w:rsidRPr="00E9268A">
        <w:rPr>
          <w:bCs/>
          <w:lang w:val="en-GB"/>
        </w:rPr>
        <w:t xml:space="preserve">from </w:t>
      </w:r>
      <w:r w:rsidR="00F172D7">
        <w:rPr>
          <w:bCs/>
          <w:lang w:val="en-GB"/>
        </w:rPr>
        <w:t>1fm6</w:t>
      </w:r>
      <w:r w:rsidR="00D1079A" w:rsidRPr="00E9268A">
        <w:rPr>
          <w:bCs/>
          <w:lang w:val="en-GB"/>
        </w:rPr>
        <w:t>(</w:t>
      </w:r>
      <w:r w:rsidR="00F172D7">
        <w:rPr>
          <w:bCs/>
          <w:lang w:val="en-GB"/>
        </w:rPr>
        <w:t>#</w:t>
      </w:r>
      <w:r w:rsidR="00D1079A" w:rsidRPr="00E9268A">
        <w:rPr>
          <w:bCs/>
          <w:lang w:val="en-GB"/>
        </w:rPr>
        <w:t xml:space="preserve">5), MP docked </w:t>
      </w:r>
      <w:r w:rsidR="00EA36EF" w:rsidRPr="00E9268A">
        <w:rPr>
          <w:bCs/>
          <w:lang w:val="en-GB"/>
        </w:rPr>
        <w:t xml:space="preserve">to the </w:t>
      </w:r>
      <w:proofErr w:type="spellStart"/>
      <w:r w:rsidR="00EA36EF" w:rsidRPr="00E9268A">
        <w:rPr>
          <w:bCs/>
          <w:lang w:val="en-GB"/>
        </w:rPr>
        <w:t>PPARγ</w:t>
      </w:r>
      <w:proofErr w:type="spellEnd"/>
      <w:r w:rsidR="00EA36EF" w:rsidRPr="00E9268A">
        <w:rPr>
          <w:bCs/>
          <w:lang w:val="en-GB"/>
        </w:rPr>
        <w:t xml:space="preserve"> from 1fm9 (</w:t>
      </w:r>
      <w:r w:rsidR="00F172D7">
        <w:rPr>
          <w:bCs/>
          <w:lang w:val="en-GB"/>
        </w:rPr>
        <w:t>#</w:t>
      </w:r>
      <w:r w:rsidR="00EA36EF" w:rsidRPr="00E9268A">
        <w:rPr>
          <w:bCs/>
          <w:lang w:val="en-GB"/>
        </w:rPr>
        <w:t xml:space="preserve">4) and </w:t>
      </w:r>
      <w:r w:rsidR="00D1079A" w:rsidRPr="00E9268A">
        <w:rPr>
          <w:bCs/>
          <w:lang w:val="en-GB"/>
        </w:rPr>
        <w:t>1fm6 (</w:t>
      </w:r>
      <w:r w:rsidR="00F172D7">
        <w:rPr>
          <w:bCs/>
          <w:lang w:val="en-GB"/>
        </w:rPr>
        <w:t>#</w:t>
      </w:r>
      <w:r w:rsidR="00D1079A" w:rsidRPr="00E9268A">
        <w:rPr>
          <w:bCs/>
          <w:lang w:val="en-GB"/>
        </w:rPr>
        <w:t xml:space="preserve">4). Six complexes were </w:t>
      </w:r>
      <w:proofErr w:type="spellStart"/>
      <w:r w:rsidR="00D1079A" w:rsidRPr="00E9268A">
        <w:rPr>
          <w:bCs/>
          <w:lang w:val="en-GB"/>
        </w:rPr>
        <w:t>ClusPro</w:t>
      </w:r>
      <w:proofErr w:type="spellEnd"/>
      <w:r w:rsidR="00D1079A" w:rsidRPr="00E9268A">
        <w:rPr>
          <w:bCs/>
          <w:lang w:val="en-GB"/>
        </w:rPr>
        <w:t xml:space="preserve"> docking solutions: PEP docked to </w:t>
      </w:r>
      <w:proofErr w:type="spellStart"/>
      <w:r w:rsidR="00D1079A" w:rsidRPr="00E9268A">
        <w:rPr>
          <w:bCs/>
          <w:lang w:val="en-GB"/>
        </w:rPr>
        <w:t>PPARγ</w:t>
      </w:r>
      <w:proofErr w:type="spellEnd"/>
      <w:r w:rsidR="00D1079A" w:rsidRPr="00E9268A">
        <w:rPr>
          <w:bCs/>
          <w:lang w:val="en-GB"/>
        </w:rPr>
        <w:t xml:space="preserve"> from 1fm6 (</w:t>
      </w:r>
      <w:r w:rsidR="00F172D7">
        <w:rPr>
          <w:bCs/>
          <w:lang w:val="en-GB"/>
        </w:rPr>
        <w:t>#</w:t>
      </w:r>
      <w:r w:rsidR="00D1079A" w:rsidRPr="00E9268A">
        <w:rPr>
          <w:bCs/>
          <w:lang w:val="en-GB"/>
        </w:rPr>
        <w:t>1) and from 1fm9 (</w:t>
      </w:r>
      <w:r w:rsidR="00F172D7">
        <w:rPr>
          <w:bCs/>
          <w:lang w:val="en-GB"/>
        </w:rPr>
        <w:t>#</w:t>
      </w:r>
      <w:r w:rsidR="00D1079A" w:rsidRPr="00E9268A">
        <w:rPr>
          <w:bCs/>
          <w:lang w:val="en-GB"/>
        </w:rPr>
        <w:t xml:space="preserve">2), and MP docked to </w:t>
      </w:r>
      <w:proofErr w:type="spellStart"/>
      <w:r w:rsidR="00D1079A" w:rsidRPr="00E9268A">
        <w:rPr>
          <w:bCs/>
          <w:lang w:val="en-GB"/>
        </w:rPr>
        <w:t>PPARγ</w:t>
      </w:r>
      <w:proofErr w:type="spellEnd"/>
      <w:r w:rsidR="00D1079A" w:rsidRPr="00E9268A">
        <w:rPr>
          <w:bCs/>
          <w:lang w:val="en-GB"/>
        </w:rPr>
        <w:t xml:space="preserve"> from 1fm6 (</w:t>
      </w:r>
      <w:r w:rsidR="00F172D7">
        <w:rPr>
          <w:bCs/>
          <w:lang w:val="en-GB"/>
        </w:rPr>
        <w:t>#</w:t>
      </w:r>
      <w:r w:rsidR="00D1079A" w:rsidRPr="00E9268A">
        <w:rPr>
          <w:bCs/>
          <w:lang w:val="en-GB"/>
        </w:rPr>
        <w:t>3).</w:t>
      </w:r>
      <w:r w:rsidR="000E4885" w:rsidRPr="00E9268A">
        <w:rPr>
          <w:bCs/>
          <w:lang w:val="en-GB"/>
        </w:rPr>
        <w:t xml:space="preserve"> </w:t>
      </w:r>
      <w:r w:rsidR="00D1079A" w:rsidRPr="00E9268A">
        <w:rPr>
          <w:bCs/>
          <w:lang w:val="en-GB"/>
        </w:rPr>
        <w:t xml:space="preserve">The structures were prepared for all-atom MD simulation using the </w:t>
      </w:r>
      <w:proofErr w:type="spellStart"/>
      <w:r w:rsidR="00D1079A" w:rsidRPr="00E9268A">
        <w:rPr>
          <w:bCs/>
          <w:lang w:val="en-GB"/>
        </w:rPr>
        <w:t>tleap</w:t>
      </w:r>
      <w:proofErr w:type="spellEnd"/>
      <w:r w:rsidR="00D1079A" w:rsidRPr="00E9268A">
        <w:rPr>
          <w:bCs/>
          <w:lang w:val="en-GB"/>
        </w:rPr>
        <w:t xml:space="preserve"> program in the AMBER MD package version 18 (http://ambermd.org/, </w:t>
      </w:r>
      <w:r w:rsidR="00FC766C" w:rsidRPr="00E9268A">
        <w:rPr>
          <w:bCs/>
          <w:lang w:val="en-GB"/>
        </w:rPr>
        <w:fldChar w:fldCharType="begin"/>
      </w:r>
      <w:r w:rsidR="0045028D">
        <w:rPr>
          <w:bCs/>
          <w:lang w:val="en-GB"/>
        </w:rPr>
        <w:instrText xml:space="preserve"> ADDIN EN.CITE &lt;EndNote&gt;&lt;Cite&gt;&lt;Author&gt;D.A. Case&lt;/Author&gt;&lt;Year&gt;2018&lt;/Year&gt;&lt;RecNum&gt;74&lt;/RecNum&gt;&lt;DisplayText&gt;(27)&lt;/DisplayText&gt;&lt;record&gt;&lt;rec-number&gt;74&lt;/rec-number&gt;&lt;foreign-keys&gt;&lt;key app="EN" db-id="fz2fxtv2v2red5eeaswxtvef05wxfdszsezt" timestamp="1571652411"&gt;74&lt;/key&gt;&lt;/foreign-keys&gt;&lt;ref-type name="Web Page"&gt;12&lt;/ref-type&gt;&lt;contributors&gt;&lt;authors&gt;&lt;author&gt;D.A. Case, I.Y. Ben-Shalom, S.R. Brozell, D.S. Cerutti, T.E. Cheatham, III, V.W.D. Cruzeiro, T.A. Darden, R.E. Duke, D. Ghoreishi, M.K. Gilson, H. Gohlke, A.W. Goetz, D. Greene, R Harris, N. Homeyer, S. Izadi, A. Kovalenko, T. Kurtzman, T.S. Lee, S. LeGrand, P. Li, C. Lin, J. Liu, T. Luchko, R. Luo, D.J. Mermelstein, K.M. Merz, Y. Miao, G. Monard, C. Nguyen, H. Nguyen, I. Omelyan, A. Onufriev, F. Pan, R. Qi, D.R. Roe, A. Roitberg, C. Sagui, S. Schott-Verdugo, J. Shen, C.L. Simmerling, J. Smith, R. Salomon-Ferrer, J. Swails, R.C. Walker, J. Wang, H. Wei, R.M. Wolf, X. Wu, L. Xiao, D.M. York and P.A. Kollman&lt;/author&gt;&lt;/authors&gt;&lt;/contributors&gt;&lt;auth-address&gt;University of California, San Francisco&lt;/auth-address&gt;&lt;titles&gt;&lt;title&gt; AMBER 2018&lt;/title&gt;&lt;/titles&gt;&lt;volume&gt;2019&lt;/volume&gt;&lt;number&gt;30.08.2019&lt;/number&gt;&lt;dates&gt;&lt;year&gt;2018&lt;/year&gt;&lt;/dates&gt;&lt;urls&gt;&lt;related-urls&gt;&lt;url&gt;http://ambermd.org/doc12/Amber18.pdf&lt;/url&gt;&lt;/related-urls&gt;&lt;/urls&gt;&lt;custom1&gt;2019&lt;/custom1&gt;&lt;/record&gt;&lt;/Cite&gt;&lt;/EndNote&gt;</w:instrText>
      </w:r>
      <w:r w:rsidR="00FC766C" w:rsidRPr="00E9268A">
        <w:rPr>
          <w:bCs/>
          <w:lang w:val="en-GB"/>
        </w:rPr>
        <w:fldChar w:fldCharType="separate"/>
      </w:r>
      <w:r w:rsidR="0045028D">
        <w:rPr>
          <w:bCs/>
          <w:noProof/>
          <w:lang w:val="en-GB"/>
        </w:rPr>
        <w:t>(27)</w:t>
      </w:r>
      <w:r w:rsidR="00FC766C" w:rsidRPr="00E9268A">
        <w:rPr>
          <w:bCs/>
          <w:lang w:val="en-GB"/>
        </w:rPr>
        <w:fldChar w:fldCharType="end"/>
      </w:r>
      <w:r w:rsidR="00D1079A" w:rsidRPr="00E9268A">
        <w:rPr>
          <w:bCs/>
          <w:lang w:val="en-GB"/>
        </w:rPr>
        <w:t xml:space="preserve">). The AMBER ff14SB forcefield was used to assign parameters to the complexes </w:t>
      </w:r>
      <w:r w:rsidR="00FC766C" w:rsidRPr="00E9268A">
        <w:rPr>
          <w:bCs/>
          <w:lang w:val="en-GB"/>
        </w:rPr>
        <w:fldChar w:fldCharType="begin"/>
      </w:r>
      <w:r w:rsidR="0045028D">
        <w:rPr>
          <w:bCs/>
          <w:lang w:val="en-GB"/>
        </w:rPr>
        <w:instrText xml:space="preserve"> ADDIN EN.CITE &lt;EndNote&gt;&lt;Cite&gt;&lt;Author&gt;Maier&lt;/Author&gt;&lt;Year&gt;2015&lt;/Year&gt;&lt;RecNum&gt;75&lt;/RecNum&gt;&lt;DisplayText&gt;(28)&lt;/DisplayText&gt;&lt;record&gt;&lt;rec-number&gt;75&lt;/rec-number&gt;&lt;foreign-keys&gt;&lt;key app="EN" db-id="fz2fxtv2v2red5eeaswxtvef05wxfdszsezt" timestamp="1571652412"&gt;75&lt;/key&gt;&lt;/foreign-keys&gt;&lt;ref-type name="Journal Article"&gt;17&lt;/ref-type&gt;&lt;contributors&gt;&lt;authors&gt;&lt;author&gt;Maier, James A.&lt;/author&gt;&lt;author&gt;Martinez, Carmenza&lt;/author&gt;&lt;author&gt;Kasavajhala, Koushik&lt;/author&gt;&lt;author&gt;Wickstrom, Lauren&lt;/author&gt;&lt;author&gt;Hauser, Kevin E.&lt;/author&gt;&lt;author&gt;Simmerling, Carlos&lt;/author&gt;&lt;/authors&gt;&lt;/contributors&gt;&lt;titles&gt;&lt;title&gt;ff14SB: Improving the Accuracy of Protein Side Chain and Backbone Parameters from ff99SB&lt;/title&gt;&lt;secondary-title&gt;Journal of Chemical Theory and Computation&lt;/secondary-title&gt;&lt;/titles&gt;&lt;periodical&gt;&lt;full-title&gt;Journal of Chemical Theory and Computation&lt;/full-title&gt;&lt;/periodical&gt;&lt;pages&gt;3696-3713&lt;/pages&gt;&lt;volume&gt;11&lt;/volume&gt;&lt;number&gt;8&lt;/number&gt;&lt;dates&gt;&lt;year&gt;2015&lt;/year&gt;&lt;pub-dates&gt;&lt;date&gt;2015/08/11&lt;/date&gt;&lt;/pub-dates&gt;&lt;/dates&gt;&lt;publisher&gt;American Chemical Society&lt;/publisher&gt;&lt;isbn&gt;1549-9618&lt;/isbn&gt;&lt;urls&gt;&lt;related-urls&gt;&lt;url&gt;https://doi.org/10.1021/acs.jctc.5b00255&lt;/url&gt;&lt;/related-urls&gt;&lt;/urls&gt;&lt;electronic-resource-num&gt;10.1021/acs.jctc.5b00255&lt;/electronic-resource-num&gt;&lt;/record&gt;&lt;/Cite&gt;&lt;/EndNote&gt;</w:instrText>
      </w:r>
      <w:r w:rsidR="00FC766C" w:rsidRPr="00E9268A">
        <w:rPr>
          <w:bCs/>
          <w:lang w:val="en-GB"/>
        </w:rPr>
        <w:fldChar w:fldCharType="separate"/>
      </w:r>
      <w:r w:rsidR="0045028D">
        <w:rPr>
          <w:bCs/>
          <w:noProof/>
          <w:lang w:val="en-GB"/>
        </w:rPr>
        <w:t>(28)</w:t>
      </w:r>
      <w:r w:rsidR="00FC766C" w:rsidRPr="00E9268A">
        <w:rPr>
          <w:bCs/>
          <w:lang w:val="en-GB"/>
        </w:rPr>
        <w:fldChar w:fldCharType="end"/>
      </w:r>
      <w:r w:rsidR="00D1079A" w:rsidRPr="00E9268A">
        <w:rPr>
          <w:bCs/>
          <w:lang w:val="en-GB"/>
        </w:rPr>
        <w:t xml:space="preserve">. The systems were solvated in a periodic box using the </w:t>
      </w:r>
      <w:r w:rsidR="00334F95" w:rsidRPr="00E9268A">
        <w:rPr>
          <w:bCs/>
          <w:lang w:val="en-GB"/>
        </w:rPr>
        <w:t>“transferable intermolecular potential with 3 points” (</w:t>
      </w:r>
      <w:r w:rsidR="00D1079A" w:rsidRPr="00E9268A">
        <w:rPr>
          <w:bCs/>
          <w:lang w:val="en-GB"/>
        </w:rPr>
        <w:t>TIP3P</w:t>
      </w:r>
      <w:r w:rsidR="00334F95" w:rsidRPr="00E9268A">
        <w:rPr>
          <w:bCs/>
          <w:lang w:val="en-GB"/>
        </w:rPr>
        <w:t>)</w:t>
      </w:r>
      <w:r w:rsidR="00D1079A" w:rsidRPr="00E9268A">
        <w:rPr>
          <w:bCs/>
          <w:lang w:val="en-GB"/>
        </w:rPr>
        <w:t xml:space="preserve"> water model </w:t>
      </w:r>
      <w:r w:rsidR="00FC766C" w:rsidRPr="00E9268A">
        <w:rPr>
          <w:bCs/>
          <w:lang w:val="en-GB"/>
        </w:rPr>
        <w:fldChar w:fldCharType="begin"/>
      </w:r>
      <w:r w:rsidR="0045028D">
        <w:rPr>
          <w:bCs/>
          <w:lang w:val="en-GB"/>
        </w:rPr>
        <w:instrText xml:space="preserve"> ADDIN EN.CITE &lt;EndNote&gt;&lt;Cite&gt;&lt;Author&gt;Price&lt;/Author&gt;&lt;Year&gt;2004&lt;/Year&gt;&lt;RecNum&gt;76&lt;/RecNum&gt;&lt;DisplayText&gt;(29)&lt;/DisplayText&gt;&lt;record&gt;&lt;rec-number&gt;76&lt;/rec-number&gt;&lt;foreign-keys&gt;&lt;key app="EN" db-id="fz2fxtv2v2red5eeaswxtvef05wxfdszsezt" timestamp="1571652412"&gt;76&lt;/key&gt;&lt;/foreign-keys&gt;&lt;ref-type name="Journal Article"&gt;17&lt;/ref-type&gt;&lt;contributors&gt;&lt;authors&gt;&lt;author&gt;Daniel J. Price&lt;/author&gt;&lt;author&gt;Charles L. Brooks III&lt;/author&gt;&lt;/authors&gt;&lt;/contributors&gt;&lt;titles&gt;&lt;title&gt;A modified TIP3P water potential for simulation with Ewald summation&lt;/title&gt;&lt;secondary-title&gt;The Journal of Chemical Physics&lt;/secondary-title&gt;&lt;/titles&gt;&lt;periodical&gt;&lt;full-title&gt;The Journal of Chemical Physics&lt;/full-title&gt;&lt;/periodical&gt;&lt;pages&gt;10096-10103&lt;/pages&gt;&lt;volume&gt;121&lt;/volume&gt;&lt;number&gt;20&lt;/number&gt;&lt;dates&gt;&lt;year&gt;2004&lt;/year&gt;&lt;/dates&gt;&lt;urls&gt;&lt;related-urls&gt;&lt;url&gt;https://aip.scitation.org/doi/abs/10.1063/1.1808117&lt;/url&gt;&lt;/related-urls&gt;&lt;/urls&gt;&lt;electronic-resource-num&gt;10.1063/1.1808117&lt;/electronic-resource-num&gt;&lt;/record&gt;&lt;/Cite&gt;&lt;/EndNote&gt;</w:instrText>
      </w:r>
      <w:r w:rsidR="00FC766C" w:rsidRPr="00E9268A">
        <w:rPr>
          <w:bCs/>
          <w:lang w:val="en-GB"/>
        </w:rPr>
        <w:fldChar w:fldCharType="separate"/>
      </w:r>
      <w:r w:rsidR="0045028D">
        <w:rPr>
          <w:bCs/>
          <w:noProof/>
          <w:lang w:val="en-GB"/>
        </w:rPr>
        <w:t>(29)</w:t>
      </w:r>
      <w:r w:rsidR="00FC766C" w:rsidRPr="00E9268A">
        <w:rPr>
          <w:bCs/>
          <w:lang w:val="en-GB"/>
        </w:rPr>
        <w:fldChar w:fldCharType="end"/>
      </w:r>
      <w:r w:rsidR="00C074C1" w:rsidRPr="00E9268A">
        <w:rPr>
          <w:bCs/>
          <w:lang w:val="en-GB"/>
        </w:rPr>
        <w:t xml:space="preserve"> and </w:t>
      </w:r>
      <w:r w:rsidR="00D1079A" w:rsidRPr="00E9268A">
        <w:rPr>
          <w:bCs/>
          <w:lang w:val="en-GB"/>
        </w:rPr>
        <w:t xml:space="preserve">neutralized using 11 Na+ </w:t>
      </w:r>
      <w:r w:rsidR="002D004E">
        <w:rPr>
          <w:bCs/>
          <w:lang w:val="en-GB"/>
        </w:rPr>
        <w:t xml:space="preserve">ions </w:t>
      </w:r>
      <w:r w:rsidR="00D1079A" w:rsidRPr="00E9268A">
        <w:rPr>
          <w:bCs/>
          <w:lang w:val="en-GB"/>
        </w:rPr>
        <w:t xml:space="preserve">and 1 Cl- ion. </w:t>
      </w:r>
      <w:r w:rsidR="00D708BF" w:rsidRPr="00E9268A">
        <w:rPr>
          <w:bCs/>
          <w:lang w:val="en-GB"/>
        </w:rPr>
        <w:t>The d</w:t>
      </w:r>
      <w:r w:rsidR="00D1079A" w:rsidRPr="00E9268A">
        <w:rPr>
          <w:bCs/>
          <w:lang w:val="en-GB"/>
        </w:rPr>
        <w:t xml:space="preserve">istance from the edge of the rectangular box to the solute was 10 </w:t>
      </w:r>
      <w:r w:rsidR="0064659A" w:rsidRPr="00E9268A">
        <w:rPr>
          <w:bCs/>
          <w:lang w:val="en-GB"/>
        </w:rPr>
        <w:t>Å</w:t>
      </w:r>
      <w:r w:rsidR="00D1079A" w:rsidRPr="00E9268A">
        <w:rPr>
          <w:bCs/>
          <w:lang w:val="en-GB"/>
        </w:rPr>
        <w:t xml:space="preserve">. MD simulation </w:t>
      </w:r>
      <w:r w:rsidR="00D708BF" w:rsidRPr="00E9268A">
        <w:rPr>
          <w:bCs/>
          <w:lang w:val="en-GB"/>
        </w:rPr>
        <w:t>was performed</w:t>
      </w:r>
      <w:r w:rsidR="00D1079A" w:rsidRPr="00E9268A">
        <w:rPr>
          <w:bCs/>
          <w:lang w:val="en-GB"/>
        </w:rPr>
        <w:t xml:space="preserve"> with a 10 Å non-bond</w:t>
      </w:r>
      <w:r w:rsidR="00D708BF" w:rsidRPr="00E9268A">
        <w:rPr>
          <w:bCs/>
          <w:lang w:val="en-GB"/>
        </w:rPr>
        <w:t>ed</w:t>
      </w:r>
      <w:r w:rsidR="00D1079A" w:rsidRPr="00E9268A">
        <w:rPr>
          <w:bCs/>
          <w:lang w:val="en-GB"/>
        </w:rPr>
        <w:t xml:space="preserve"> cut-off, long range interactions were treated using the Particle Mesh Ewald (PME) method. During energy minimization</w:t>
      </w:r>
      <w:r w:rsidR="00D708BF" w:rsidRPr="00E9268A">
        <w:rPr>
          <w:bCs/>
          <w:lang w:val="en-GB"/>
        </w:rPr>
        <w:t>,</w:t>
      </w:r>
      <w:r w:rsidR="00D1079A" w:rsidRPr="00E9268A">
        <w:rPr>
          <w:bCs/>
          <w:lang w:val="en-GB"/>
        </w:rPr>
        <w:t xml:space="preserve"> no bond lengths were constrained, </w:t>
      </w:r>
      <w:r w:rsidR="00D708BF" w:rsidRPr="00E9268A">
        <w:rPr>
          <w:bCs/>
          <w:lang w:val="en-GB"/>
        </w:rPr>
        <w:t xml:space="preserve">whereas </w:t>
      </w:r>
      <w:r w:rsidR="00D1079A" w:rsidRPr="00E9268A">
        <w:rPr>
          <w:bCs/>
          <w:lang w:val="en-GB"/>
        </w:rPr>
        <w:t xml:space="preserve">from the heating step onwards bonds </w:t>
      </w:r>
      <w:r w:rsidR="00D708BF" w:rsidRPr="00E9268A">
        <w:rPr>
          <w:bCs/>
          <w:lang w:val="en-GB"/>
        </w:rPr>
        <w:t>to hydrogen atoms</w:t>
      </w:r>
      <w:r w:rsidR="00D1079A" w:rsidRPr="00E9268A">
        <w:rPr>
          <w:bCs/>
          <w:lang w:val="en-GB"/>
        </w:rPr>
        <w:t xml:space="preserve"> were constrained.</w:t>
      </w:r>
      <w:r w:rsidR="00EA36EF" w:rsidRPr="00E9268A">
        <w:rPr>
          <w:bCs/>
          <w:lang w:val="en-GB"/>
        </w:rPr>
        <w:t xml:space="preserve"> </w:t>
      </w:r>
      <w:r w:rsidR="00D1079A" w:rsidRPr="00E9268A">
        <w:rPr>
          <w:bCs/>
          <w:lang w:val="en-GB"/>
        </w:rPr>
        <w:t>Each system was energy minimized three times with 500 steps of steepest descent followed by 1000 steps of conjugate gradient minimization (</w:t>
      </w:r>
      <w:r w:rsidR="00D708BF" w:rsidRPr="00E9268A">
        <w:rPr>
          <w:bCs/>
          <w:lang w:val="en-GB"/>
        </w:rPr>
        <w:t xml:space="preserve">first with a convergence criterion of 5 kcal/mol-Å, then </w:t>
      </w:r>
      <w:r w:rsidR="00D1079A" w:rsidRPr="00E9268A">
        <w:rPr>
          <w:bCs/>
          <w:lang w:val="en-GB"/>
        </w:rPr>
        <w:t>two times with a convergenc</w:t>
      </w:r>
      <w:r w:rsidR="00D708BF" w:rsidRPr="00E9268A">
        <w:rPr>
          <w:bCs/>
          <w:lang w:val="en-GB"/>
        </w:rPr>
        <w:t>e criterion of 0.001 kcal/mol-Å</w:t>
      </w:r>
      <w:r w:rsidR="00D1079A" w:rsidRPr="00E9268A">
        <w:rPr>
          <w:bCs/>
          <w:lang w:val="en-GB"/>
        </w:rPr>
        <w:t xml:space="preserve">) and one time with 100 steps of steepest descent followed by 1400 steps of conjugate gradient minimization (with a convergence criterion of 0.001 kcal/mol-Å). For heating, the Langevin thermostat (NVT ensemble) was used with a collision frequency of 1 per ps. The initial temperature was set to 10 K and the system was heated to 300 K in 990 </w:t>
      </w:r>
      <w:proofErr w:type="spellStart"/>
      <w:r w:rsidR="00D1079A" w:rsidRPr="00E9268A">
        <w:rPr>
          <w:bCs/>
          <w:lang w:val="en-GB"/>
        </w:rPr>
        <w:t>ps</w:t>
      </w:r>
      <w:proofErr w:type="spellEnd"/>
      <w:r w:rsidR="00D1079A" w:rsidRPr="00E9268A">
        <w:rPr>
          <w:bCs/>
          <w:lang w:val="en-GB"/>
        </w:rPr>
        <w:t xml:space="preserve"> using a timestep of 2 fs. An initial equilibration was performed for 1 ns using a timestep of 1 fs under </w:t>
      </w:r>
      <w:proofErr w:type="spellStart"/>
      <w:r w:rsidR="00D1079A" w:rsidRPr="00E9268A">
        <w:rPr>
          <w:bCs/>
          <w:lang w:val="en-GB"/>
        </w:rPr>
        <w:t>isothermic</w:t>
      </w:r>
      <w:proofErr w:type="spellEnd"/>
      <w:r w:rsidR="00D1079A" w:rsidRPr="00E9268A">
        <w:rPr>
          <w:bCs/>
          <w:lang w:val="en-GB"/>
        </w:rPr>
        <w:t xml:space="preserve">-isobaric conditions using the default Berendsen </w:t>
      </w:r>
      <w:proofErr w:type="spellStart"/>
      <w:r w:rsidR="00D1079A" w:rsidRPr="00E9268A">
        <w:rPr>
          <w:bCs/>
          <w:lang w:val="en-GB"/>
        </w:rPr>
        <w:t>barostat</w:t>
      </w:r>
      <w:proofErr w:type="spellEnd"/>
      <w:r w:rsidR="00D1079A" w:rsidRPr="00E9268A">
        <w:rPr>
          <w:bCs/>
          <w:lang w:val="en-GB"/>
        </w:rPr>
        <w:t xml:space="preserve"> with isotropic position scaling. The reference pressure was 1 bar</w:t>
      </w:r>
      <w:r w:rsidR="00C074C1" w:rsidRPr="00E9268A">
        <w:rPr>
          <w:bCs/>
          <w:lang w:val="en-GB"/>
        </w:rPr>
        <w:t>,</w:t>
      </w:r>
      <w:r w:rsidR="00D1079A" w:rsidRPr="00E9268A">
        <w:rPr>
          <w:bCs/>
          <w:lang w:val="en-GB"/>
        </w:rPr>
        <w:t xml:space="preserve"> and the pressure relaxation time was 1 ps. </w:t>
      </w:r>
    </w:p>
    <w:p w14:paraId="7BE7555A" w14:textId="77777777" w:rsidR="00504796" w:rsidRDefault="00504796">
      <w:pPr>
        <w:spacing w:after="200" w:line="276" w:lineRule="auto"/>
        <w:rPr>
          <w:bCs/>
          <w:lang w:val="en-GB"/>
        </w:rPr>
      </w:pPr>
      <w:r>
        <w:rPr>
          <w:bCs/>
          <w:lang w:val="en-GB"/>
        </w:rPr>
        <w:br w:type="page"/>
      </w:r>
    </w:p>
    <w:p w14:paraId="0CEBC7BF" w14:textId="31C22A40" w:rsidR="004E3ED5" w:rsidRPr="00E9268A" w:rsidRDefault="00D1079A" w:rsidP="00505D97">
      <w:pPr>
        <w:widowControl w:val="0"/>
        <w:autoSpaceDE w:val="0"/>
        <w:autoSpaceDN w:val="0"/>
        <w:adjustRightInd w:val="0"/>
        <w:spacing w:line="480" w:lineRule="auto"/>
        <w:rPr>
          <w:bCs/>
          <w:lang w:val="en-GB"/>
        </w:rPr>
      </w:pPr>
      <w:r w:rsidRPr="00E9268A">
        <w:rPr>
          <w:bCs/>
          <w:lang w:val="en-GB"/>
        </w:rPr>
        <w:lastRenderedPageBreak/>
        <w:t>Then</w:t>
      </w:r>
      <w:r w:rsidR="00C074C1" w:rsidRPr="00E9268A">
        <w:rPr>
          <w:bCs/>
          <w:lang w:val="en-GB"/>
        </w:rPr>
        <w:t>,</w:t>
      </w:r>
      <w:r w:rsidRPr="00E9268A">
        <w:rPr>
          <w:bCs/>
          <w:lang w:val="en-GB"/>
        </w:rPr>
        <w:t xml:space="preserve"> a second equilibration step was performed under </w:t>
      </w:r>
      <w:proofErr w:type="spellStart"/>
      <w:r w:rsidRPr="00E9268A">
        <w:rPr>
          <w:bCs/>
          <w:lang w:val="en-GB"/>
        </w:rPr>
        <w:t>isothermic</w:t>
      </w:r>
      <w:proofErr w:type="spellEnd"/>
      <w:r w:rsidRPr="00E9268A">
        <w:rPr>
          <w:bCs/>
          <w:lang w:val="en-GB"/>
        </w:rPr>
        <w:t xml:space="preserve">-isobaric conditions with the default Berendsen </w:t>
      </w:r>
      <w:proofErr w:type="spellStart"/>
      <w:r w:rsidRPr="00E9268A">
        <w:rPr>
          <w:bCs/>
          <w:lang w:val="en-GB"/>
        </w:rPr>
        <w:t>barostat</w:t>
      </w:r>
      <w:proofErr w:type="spellEnd"/>
      <w:r w:rsidRPr="00E9268A">
        <w:rPr>
          <w:bCs/>
          <w:lang w:val="en-GB"/>
        </w:rPr>
        <w:t xml:space="preserve"> for 20 ns with a timestep of 2 fs. Finally, a production run was per</w:t>
      </w:r>
      <w:r w:rsidR="009B57CA" w:rsidRPr="00E9268A">
        <w:rPr>
          <w:bCs/>
          <w:lang w:val="en-GB"/>
        </w:rPr>
        <w:t xml:space="preserve">formed with a timestep of 2 fs </w:t>
      </w:r>
      <w:r w:rsidRPr="00E9268A">
        <w:rPr>
          <w:bCs/>
          <w:lang w:val="en-GB"/>
        </w:rPr>
        <w:t>for 100 ns. The f</w:t>
      </w:r>
      <w:r w:rsidR="006E7737" w:rsidRPr="00E9268A">
        <w:rPr>
          <w:bCs/>
          <w:lang w:val="en-GB"/>
        </w:rPr>
        <w:t>inal complete trajectory had 50.</w:t>
      </w:r>
      <w:r w:rsidRPr="00E9268A">
        <w:rPr>
          <w:bCs/>
          <w:lang w:val="en-GB"/>
        </w:rPr>
        <w:t>000 frames with frames recorded every 2 ps.</w:t>
      </w:r>
      <w:r w:rsidR="00D708BF" w:rsidRPr="00E9268A">
        <w:rPr>
          <w:bCs/>
          <w:lang w:val="en-GB"/>
        </w:rPr>
        <w:t xml:space="preserve"> </w:t>
      </w:r>
      <w:r w:rsidRPr="00E9268A">
        <w:rPr>
          <w:bCs/>
          <w:lang w:val="en-GB"/>
        </w:rPr>
        <w:t xml:space="preserve">The MD trajectories were analysed using VMD (https://www.ks.uiuc.edu/Research/vmd/, </w:t>
      </w:r>
      <w:r w:rsidR="00FC766C" w:rsidRPr="00E9268A">
        <w:rPr>
          <w:bCs/>
          <w:lang w:val="en-GB"/>
        </w:rPr>
        <w:fldChar w:fldCharType="begin"/>
      </w:r>
      <w:r w:rsidR="0045028D">
        <w:rPr>
          <w:bCs/>
          <w:lang w:val="en-GB"/>
        </w:rPr>
        <w:instrText xml:space="preserve"> ADDIN EN.CITE &lt;EndNote&gt;&lt;Cite&gt;&lt;Author&gt;Humphrey&lt;/Author&gt;&lt;Year&gt;1996&lt;/Year&gt;&lt;RecNum&gt;77&lt;/RecNum&gt;&lt;DisplayText&gt;(30)&lt;/DisplayText&gt;&lt;record&gt;&lt;rec-number&gt;77&lt;/rec-number&gt;&lt;foreign-keys&gt;&lt;key app="EN" db-id="fz2fxtv2v2red5eeaswxtvef05wxfdszsezt" timestamp="1571652412"&gt;77&lt;/key&gt;&lt;/foreign-keys&gt;&lt;ref-type name="Journal Article"&gt;17&lt;/ref-type&gt;&lt;contributors&gt;&lt;authors&gt;&lt;author&gt;Humphrey, William&lt;/author&gt;&lt;author&gt;Dalke, Andrew&lt;/author&gt;&lt;author&gt;Schulten, Klaus&lt;/author&gt;&lt;/authors&gt;&lt;/contributors&gt;&lt;titles&gt;&lt;title&gt;VMD: Visual molecular dynamics&lt;/title&gt;&lt;secondary-title&gt;Journal of Molecular Graphics&lt;/secondary-title&gt;&lt;/titles&gt;&lt;periodical&gt;&lt;full-title&gt;Journal of Molecular Graphics&lt;/full-title&gt;&lt;/periodical&gt;&lt;pages&gt;33-38&lt;/pages&gt;&lt;volume&gt;14&lt;/volume&gt;&lt;number&gt;1&lt;/number&gt;&lt;keywords&gt;&lt;keyword&gt;molecular modeling&lt;/keyword&gt;&lt;keyword&gt;molecular dynamics visualization&lt;/keyword&gt;&lt;keyword&gt;interactive visualization&lt;/keyword&gt;&lt;/keywords&gt;&lt;dates&gt;&lt;year&gt;1996&lt;/year&gt;&lt;pub-dates&gt;&lt;date&gt;1996/02/01/&lt;/date&gt;&lt;/pub-dates&gt;&lt;/dates&gt;&lt;isbn&gt;0263-7855&lt;/isbn&gt;&lt;urls&gt;&lt;related-urls&gt;&lt;url&gt;http://www.sciencedirect.com/science/article/pii/0263785596000185&lt;/url&gt;&lt;/related-urls&gt;&lt;/urls&gt;&lt;electronic-resource-num&gt;https://doi.org/10.1016/0263-7855(96)00018-5&lt;/electronic-resource-num&gt;&lt;/record&gt;&lt;/Cite&gt;&lt;/EndNote&gt;</w:instrText>
      </w:r>
      <w:r w:rsidR="00FC766C" w:rsidRPr="00E9268A">
        <w:rPr>
          <w:bCs/>
          <w:lang w:val="en-GB"/>
        </w:rPr>
        <w:fldChar w:fldCharType="separate"/>
      </w:r>
      <w:r w:rsidR="0045028D">
        <w:rPr>
          <w:bCs/>
          <w:noProof/>
          <w:lang w:val="en-GB"/>
        </w:rPr>
        <w:t>(30)</w:t>
      </w:r>
      <w:r w:rsidR="00FC766C" w:rsidRPr="00E9268A">
        <w:rPr>
          <w:bCs/>
          <w:lang w:val="en-GB"/>
        </w:rPr>
        <w:fldChar w:fldCharType="end"/>
      </w:r>
      <w:r w:rsidR="003D3F39">
        <w:rPr>
          <w:bCs/>
          <w:lang w:val="en-GB"/>
        </w:rPr>
        <w:t>)</w:t>
      </w:r>
      <w:r w:rsidRPr="00E9268A">
        <w:rPr>
          <w:bCs/>
          <w:lang w:val="en-GB"/>
        </w:rPr>
        <w:t xml:space="preserve"> and visualization was done with VMD (version 1.9.2) and </w:t>
      </w:r>
      <w:proofErr w:type="spellStart"/>
      <w:r w:rsidRPr="00E9268A">
        <w:rPr>
          <w:bCs/>
          <w:lang w:val="en-GB"/>
        </w:rPr>
        <w:t>Pymol</w:t>
      </w:r>
      <w:proofErr w:type="spellEnd"/>
      <w:r w:rsidRPr="00E9268A">
        <w:rPr>
          <w:bCs/>
          <w:lang w:val="en-GB"/>
        </w:rPr>
        <w:t xml:space="preserve"> (version 1.8.2.3) (https://pymol.org/).</w:t>
      </w:r>
    </w:p>
    <w:p w14:paraId="4C5AAA60" w14:textId="77777777" w:rsidR="00D1079A" w:rsidRPr="00E9268A" w:rsidRDefault="00D1079A" w:rsidP="00505D97">
      <w:pPr>
        <w:widowControl w:val="0"/>
        <w:autoSpaceDE w:val="0"/>
        <w:autoSpaceDN w:val="0"/>
        <w:adjustRightInd w:val="0"/>
        <w:spacing w:line="480" w:lineRule="auto"/>
        <w:rPr>
          <w:bCs/>
          <w:lang w:val="en-GB"/>
        </w:rPr>
      </w:pPr>
      <w:r w:rsidRPr="00E9268A">
        <w:rPr>
          <w:b/>
          <w:bCs/>
          <w:lang w:val="en-GB"/>
        </w:rPr>
        <w:t>Calculation of binding free energies</w:t>
      </w:r>
    </w:p>
    <w:p w14:paraId="4D47035C" w14:textId="5B92CD15" w:rsidR="008306E9" w:rsidRPr="00E9268A" w:rsidRDefault="00D1079A" w:rsidP="00505D97">
      <w:pPr>
        <w:widowControl w:val="0"/>
        <w:autoSpaceDE w:val="0"/>
        <w:autoSpaceDN w:val="0"/>
        <w:adjustRightInd w:val="0"/>
        <w:spacing w:line="480" w:lineRule="auto"/>
        <w:rPr>
          <w:bCs/>
          <w:lang w:val="en-GB"/>
        </w:rPr>
      </w:pPr>
      <w:r w:rsidRPr="00E9268A">
        <w:rPr>
          <w:bCs/>
          <w:lang w:val="en-GB"/>
        </w:rPr>
        <w:t xml:space="preserve">To calculate the relative free energies of binding using Generalized Born Surface Area calculations, the MMPBSA.py script </w:t>
      </w:r>
      <w:r w:rsidR="00FC766C" w:rsidRPr="00E9268A">
        <w:rPr>
          <w:bCs/>
          <w:lang w:val="en-GB"/>
        </w:rPr>
        <w:fldChar w:fldCharType="begin"/>
      </w:r>
      <w:r w:rsidR="0045028D">
        <w:rPr>
          <w:bCs/>
          <w:lang w:val="en-GB"/>
        </w:rPr>
        <w:instrText xml:space="preserve"> ADDIN EN.CITE &lt;EndNote&gt;&lt;Cite&gt;&lt;Author&gt;Miller&lt;/Author&gt;&lt;Year&gt;2012&lt;/Year&gt;&lt;RecNum&gt;78&lt;/RecNum&gt;&lt;DisplayText&gt;(31)&lt;/DisplayText&gt;&lt;record&gt;&lt;rec-number&gt;78&lt;/rec-number&gt;&lt;foreign-keys&gt;&lt;key app="EN" db-id="fz2fxtv2v2red5eeaswxtvef05wxfdszsezt" timestamp="1571652412"&gt;78&lt;/key&gt;&lt;/foreign-keys&gt;&lt;ref-type name="Journal Article"&gt;17&lt;/ref-type&gt;&lt;contributors&gt;&lt;authors&gt;&lt;author&gt;Miller, B. R., 3rd&lt;/author&gt;&lt;author&gt;McGee, T. D., Jr.&lt;/author&gt;&lt;author&gt;Swails, J. M.&lt;/author&gt;&lt;author&gt;Homeyer, N.&lt;/author&gt;&lt;author&gt;Gohlke, H.&lt;/author&gt;&lt;author&gt;Roitberg, A. E.&lt;/author&gt;&lt;/authors&gt;&lt;/contributors&gt;&lt;auth-address&gt;Department of Chemistry, Quantum Theory Project, University of Florida , Gainesville, Florida 32611, United States.&amp;#xD;Institute of Pharmaceutical and Medicinal Chemistry, Department of Mathematics and Natural Sciences, Heinrich-Heine-University , 40225 Dusseldorf, Germany.&lt;/auth-address&gt;&lt;titles&gt;&lt;title&gt;MMPBSA.py: An Efficient Program for End-State Free Energy Calculations&lt;/title&gt;&lt;secondary-title&gt;J Chem Theory Comput&lt;/secondary-title&gt;&lt;/titles&gt;&lt;periodical&gt;&lt;full-title&gt;J Chem Theory Comput&lt;/full-title&gt;&lt;/periodical&gt;&lt;pages&gt;3314-21&lt;/pages&gt;&lt;volume&gt;8&lt;/volume&gt;&lt;number&gt;9&lt;/number&gt;&lt;edition&gt;2012/09/11&lt;/edition&gt;&lt;dates&gt;&lt;year&gt;2012&lt;/year&gt;&lt;pub-dates&gt;&lt;date&gt;Sep 11&lt;/date&gt;&lt;/pub-dates&gt;&lt;/dates&gt;&lt;isbn&gt;1549-9618 (Print)&amp;#xD;1549-9618 (Linking)&lt;/isbn&gt;&lt;accession-num&gt;26605738&lt;/accession-num&gt;&lt;urls&gt;&lt;related-urls&gt;&lt;url&gt;https://www.ncbi.nlm.nih.gov/pubmed/26605738&lt;/url&gt;&lt;/related-urls&gt;&lt;/urls&gt;&lt;electronic-resource-num&gt;10.1021/ct300418h&lt;/electronic-resource-num&gt;&lt;/record&gt;&lt;/Cite&gt;&lt;/EndNote&gt;</w:instrText>
      </w:r>
      <w:r w:rsidR="00FC766C" w:rsidRPr="00E9268A">
        <w:rPr>
          <w:bCs/>
          <w:lang w:val="en-GB"/>
        </w:rPr>
        <w:fldChar w:fldCharType="separate"/>
      </w:r>
      <w:r w:rsidR="0045028D">
        <w:rPr>
          <w:bCs/>
          <w:noProof/>
          <w:lang w:val="en-GB"/>
        </w:rPr>
        <w:t>(31)</w:t>
      </w:r>
      <w:r w:rsidR="00FC766C" w:rsidRPr="00E9268A">
        <w:rPr>
          <w:bCs/>
          <w:lang w:val="en-GB"/>
        </w:rPr>
        <w:fldChar w:fldCharType="end"/>
      </w:r>
      <w:r w:rsidRPr="00E9268A">
        <w:rPr>
          <w:bCs/>
          <w:lang w:val="en-GB"/>
        </w:rPr>
        <w:t xml:space="preserve"> was run in AMBER. Calculations were p</w:t>
      </w:r>
      <w:r w:rsidR="004B7ED5" w:rsidRPr="00E9268A">
        <w:rPr>
          <w:bCs/>
          <w:lang w:val="en-GB"/>
        </w:rPr>
        <w:t>erformed excluding the first 12.</w:t>
      </w:r>
      <w:r w:rsidRPr="00E9268A">
        <w:rPr>
          <w:bCs/>
          <w:lang w:val="en-GB"/>
        </w:rPr>
        <w:t xml:space="preserve">500 frames from each trajectory, which corresponded to the equilibration of the system. Structures were collected every 0.2 ns. </w:t>
      </w:r>
    </w:p>
    <w:p w14:paraId="3858BC23" w14:textId="77777777" w:rsidR="00D1079A" w:rsidRPr="00E9268A" w:rsidRDefault="00D1079A" w:rsidP="00505D97">
      <w:pPr>
        <w:widowControl w:val="0"/>
        <w:autoSpaceDE w:val="0"/>
        <w:autoSpaceDN w:val="0"/>
        <w:adjustRightInd w:val="0"/>
        <w:spacing w:line="480" w:lineRule="auto"/>
        <w:rPr>
          <w:bCs/>
          <w:lang w:val="en-GB"/>
        </w:rPr>
      </w:pPr>
      <w:r w:rsidRPr="00E9268A">
        <w:rPr>
          <w:b/>
          <w:bCs/>
          <w:lang w:val="en-GB"/>
        </w:rPr>
        <w:t>Interaction analysis</w:t>
      </w:r>
    </w:p>
    <w:p w14:paraId="3F364AC7" w14:textId="20E4491D" w:rsidR="00337499" w:rsidRDefault="00D1079A" w:rsidP="00505D97">
      <w:pPr>
        <w:widowControl w:val="0"/>
        <w:autoSpaceDE w:val="0"/>
        <w:autoSpaceDN w:val="0"/>
        <w:adjustRightInd w:val="0"/>
        <w:spacing w:line="480" w:lineRule="auto"/>
        <w:rPr>
          <w:bCs/>
          <w:lang w:val="en-GB"/>
        </w:rPr>
      </w:pPr>
      <w:r w:rsidRPr="00E9268A">
        <w:rPr>
          <w:bCs/>
          <w:lang w:val="en-GB"/>
        </w:rPr>
        <w:t xml:space="preserve">Interactions between </w:t>
      </w:r>
      <w:proofErr w:type="spellStart"/>
      <w:r w:rsidRPr="00E9268A">
        <w:rPr>
          <w:bCs/>
          <w:lang w:val="en-GB"/>
        </w:rPr>
        <w:t>PPARγ</w:t>
      </w:r>
      <w:proofErr w:type="spellEnd"/>
      <w:r w:rsidRPr="00E9268A">
        <w:rPr>
          <w:bCs/>
          <w:lang w:val="en-GB"/>
        </w:rPr>
        <w:t xml:space="preserve"> and PEP or MP were </w:t>
      </w:r>
      <w:proofErr w:type="spellStart"/>
      <w:r w:rsidRPr="00E9268A">
        <w:rPr>
          <w:bCs/>
          <w:lang w:val="en-GB"/>
        </w:rPr>
        <w:t>analyzed</w:t>
      </w:r>
      <w:proofErr w:type="spellEnd"/>
      <w:r w:rsidRPr="00E9268A">
        <w:rPr>
          <w:bCs/>
          <w:lang w:val="en-GB"/>
        </w:rPr>
        <w:t xml:space="preserve"> using the CPPTRAJ module of AMBER18 </w:t>
      </w:r>
      <w:r w:rsidR="00FC766C" w:rsidRPr="00E9268A">
        <w:rPr>
          <w:bCs/>
          <w:lang w:val="en-GB"/>
        </w:rPr>
        <w:fldChar w:fldCharType="begin"/>
      </w:r>
      <w:r w:rsidR="0045028D">
        <w:rPr>
          <w:bCs/>
          <w:lang w:val="en-GB"/>
        </w:rPr>
        <w:instrText xml:space="preserve"> ADDIN EN.CITE &lt;EndNote&gt;&lt;Cite&gt;&lt;Author&gt;Roe&lt;/Author&gt;&lt;Year&gt;2013&lt;/Year&gt;&lt;RecNum&gt;79&lt;/RecNum&gt;&lt;DisplayText&gt;(32)&lt;/DisplayText&gt;&lt;record&gt;&lt;rec-number&gt;79&lt;/rec-number&gt;&lt;foreign-keys&gt;&lt;key app="EN" db-id="fz2fxtv2v2red5eeaswxtvef05wxfdszsezt" timestamp="1571652413"&gt;79&lt;/key&gt;&lt;/foreign-keys&gt;&lt;ref-type name="Journal Article"&gt;17&lt;/ref-type&gt;&lt;contributors&gt;&lt;authors&gt;&lt;author&gt;Roe, D. R.&lt;/author&gt;&lt;author&gt;Cheatham, T. E., 3rd&lt;/author&gt;&lt;/authors&gt;&lt;/contributors&gt;&lt;auth-address&gt;Department of Medicinal Chemistry, College of Pharmacy, 2000 South 30 East Room 105, University of Utah, Salt Lake City, Utah 84112, United States.&lt;/auth-address&gt;&lt;titles&gt;&lt;title&gt;PTRAJ and CPPTRAJ: Software for Processing and Analysis of Molecular Dynamics Trajectory Data&lt;/title&gt;&lt;secondary-title&gt;J Chem Theory Comput&lt;/secondary-title&gt;&lt;/titles&gt;&lt;periodical&gt;&lt;full-title&gt;J Chem Theory Comput&lt;/full-title&gt;&lt;/periodical&gt;&lt;pages&gt;3084-95&lt;/pages&gt;&lt;volume&gt;9&lt;/volume&gt;&lt;number&gt;7&lt;/number&gt;&lt;edition&gt;2013/07/09&lt;/edition&gt;&lt;dates&gt;&lt;year&gt;2013&lt;/year&gt;&lt;pub-dates&gt;&lt;date&gt;Jul 9&lt;/date&gt;&lt;/pub-dates&gt;&lt;/dates&gt;&lt;isbn&gt;1549-9618 (Print)&amp;#xD;1549-9618 (Linking)&lt;/isbn&gt;&lt;accession-num&gt;26583988&lt;/accession-num&gt;&lt;urls&gt;&lt;related-urls&gt;&lt;url&gt;https://www.ncbi.nlm.nih.gov/pubmed/26583988&lt;/url&gt;&lt;/related-urls&gt;&lt;/urls&gt;&lt;electronic-resource-num&gt;10.1021/ct400341p&lt;/electronic-resource-num&gt;&lt;/record&gt;&lt;/Cite&gt;&lt;/EndNote&gt;</w:instrText>
      </w:r>
      <w:r w:rsidR="00FC766C" w:rsidRPr="00E9268A">
        <w:rPr>
          <w:bCs/>
          <w:lang w:val="en-GB"/>
        </w:rPr>
        <w:fldChar w:fldCharType="separate"/>
      </w:r>
      <w:r w:rsidR="0045028D">
        <w:rPr>
          <w:bCs/>
          <w:noProof/>
          <w:lang w:val="en-GB"/>
        </w:rPr>
        <w:t>(32)</w:t>
      </w:r>
      <w:r w:rsidR="00FC766C" w:rsidRPr="00E9268A">
        <w:rPr>
          <w:bCs/>
          <w:lang w:val="en-GB"/>
        </w:rPr>
        <w:fldChar w:fldCharType="end"/>
      </w:r>
      <w:r w:rsidRPr="00E9268A">
        <w:rPr>
          <w:bCs/>
          <w:lang w:val="en-GB"/>
        </w:rPr>
        <w:t xml:space="preserve"> using the whole trajectory from the MD simulation. An interaction </w:t>
      </w:r>
      <w:proofErr w:type="gramStart"/>
      <w:r w:rsidRPr="00E9268A">
        <w:rPr>
          <w:bCs/>
          <w:lang w:val="en-GB"/>
        </w:rPr>
        <w:t>was considered to be</w:t>
      </w:r>
      <w:proofErr w:type="gramEnd"/>
      <w:r w:rsidRPr="00E9268A">
        <w:rPr>
          <w:bCs/>
          <w:lang w:val="en-GB"/>
        </w:rPr>
        <w:t xml:space="preserve"> present when an</w:t>
      </w:r>
      <w:r w:rsidR="004B7ED5" w:rsidRPr="00E9268A">
        <w:rPr>
          <w:bCs/>
          <w:lang w:val="en-GB"/>
        </w:rPr>
        <w:t xml:space="preserve"> </w:t>
      </w:r>
      <w:r w:rsidRPr="00E9268A">
        <w:rPr>
          <w:bCs/>
          <w:lang w:val="en-GB"/>
        </w:rPr>
        <w:t>atom from one molecule was within 5 Å of an atom of the other molecule and stayed in th</w:t>
      </w:r>
      <w:r w:rsidR="004B7ED5" w:rsidRPr="00E9268A">
        <w:rPr>
          <w:bCs/>
          <w:lang w:val="en-GB"/>
        </w:rPr>
        <w:t>is proximity for 80 % of the 50.</w:t>
      </w:r>
      <w:r w:rsidRPr="00E9268A">
        <w:rPr>
          <w:bCs/>
          <w:lang w:val="en-GB"/>
        </w:rPr>
        <w:t xml:space="preserve">000 frames of the simulation. Visualization was performed with </w:t>
      </w:r>
      <w:proofErr w:type="spellStart"/>
      <w:r w:rsidRPr="00E9268A">
        <w:rPr>
          <w:bCs/>
          <w:lang w:val="en-GB"/>
        </w:rPr>
        <w:t>Pymol</w:t>
      </w:r>
      <w:proofErr w:type="spellEnd"/>
      <w:r w:rsidRPr="00E9268A">
        <w:rPr>
          <w:bCs/>
          <w:lang w:val="en-GB"/>
        </w:rPr>
        <w:t>. Int</w:t>
      </w:r>
      <w:r w:rsidR="00E14452" w:rsidRPr="00E9268A">
        <w:rPr>
          <w:bCs/>
          <w:lang w:val="en-GB"/>
        </w:rPr>
        <w:t xml:space="preserve">eractions between </w:t>
      </w:r>
      <w:proofErr w:type="spellStart"/>
      <w:r w:rsidR="00E14452" w:rsidRPr="00E9268A">
        <w:rPr>
          <w:bCs/>
          <w:lang w:val="en-GB"/>
        </w:rPr>
        <w:t>PPARγ</w:t>
      </w:r>
      <w:proofErr w:type="spellEnd"/>
      <w:r w:rsidR="00E14452" w:rsidRPr="00E9268A">
        <w:rPr>
          <w:bCs/>
          <w:lang w:val="en-GB"/>
        </w:rPr>
        <w:t xml:space="preserve"> and SRC</w:t>
      </w:r>
      <w:r w:rsidRPr="00E9268A">
        <w:rPr>
          <w:bCs/>
          <w:lang w:val="en-GB"/>
        </w:rPr>
        <w:t>1 were calculated under the same proximity conditions from the 1fm9 crystal structure (chain</w:t>
      </w:r>
      <w:r w:rsidR="004B7ED5" w:rsidRPr="00E9268A">
        <w:rPr>
          <w:bCs/>
          <w:lang w:val="en-GB"/>
        </w:rPr>
        <w:t>s</w:t>
      </w:r>
      <w:r w:rsidRPr="00E9268A">
        <w:rPr>
          <w:bCs/>
          <w:lang w:val="en-GB"/>
        </w:rPr>
        <w:t xml:space="preserve"> D and E).</w:t>
      </w:r>
    </w:p>
    <w:p w14:paraId="2A2B05FD" w14:textId="5FBE8D94" w:rsidR="002234B8" w:rsidRDefault="002234B8">
      <w:pPr>
        <w:spacing w:after="200" w:line="276" w:lineRule="auto"/>
        <w:rPr>
          <w:bCs/>
          <w:lang w:val="en-GB"/>
        </w:rPr>
      </w:pPr>
      <w:r>
        <w:rPr>
          <w:bCs/>
          <w:lang w:val="en-GB"/>
        </w:rPr>
        <w:br w:type="page"/>
      </w:r>
    </w:p>
    <w:p w14:paraId="3CDF2E16" w14:textId="5C05622C" w:rsidR="002234B8" w:rsidRPr="00BD1E06" w:rsidRDefault="00C331AF" w:rsidP="002234B8">
      <w:pPr>
        <w:widowControl w:val="0"/>
        <w:autoSpaceDE w:val="0"/>
        <w:autoSpaceDN w:val="0"/>
        <w:adjustRightInd w:val="0"/>
        <w:spacing w:line="480" w:lineRule="auto"/>
        <w:rPr>
          <w:b/>
          <w:bCs/>
          <w:lang w:val="en-US"/>
        </w:rPr>
      </w:pPr>
      <w:r>
        <w:rPr>
          <w:b/>
          <w:bCs/>
          <w:lang w:val="en-US"/>
        </w:rPr>
        <w:lastRenderedPageBreak/>
        <w:t>References</w:t>
      </w:r>
    </w:p>
    <w:p w14:paraId="58F7C820" w14:textId="375B3D23" w:rsidR="002234B8" w:rsidRPr="002234B8" w:rsidRDefault="002234B8" w:rsidP="002234B8">
      <w:pPr>
        <w:widowControl w:val="0"/>
        <w:autoSpaceDE w:val="0"/>
        <w:autoSpaceDN w:val="0"/>
        <w:adjustRightInd w:val="0"/>
        <w:spacing w:line="480" w:lineRule="auto"/>
        <w:rPr>
          <w:bCs/>
          <w:lang w:val="en-GB"/>
        </w:rPr>
      </w:pPr>
      <w:r w:rsidRPr="00CD50DB">
        <w:rPr>
          <w:bCs/>
          <w:lang w:val="en-US"/>
        </w:rPr>
        <w:t>1.</w:t>
      </w:r>
      <w:r w:rsidRPr="00CD50DB">
        <w:rPr>
          <w:bCs/>
          <w:lang w:val="en-US"/>
        </w:rPr>
        <w:tab/>
      </w:r>
      <w:r w:rsidR="00CD50DB" w:rsidRPr="00CD50DB">
        <w:rPr>
          <w:bCs/>
          <w:lang w:val="en-US"/>
        </w:rPr>
        <w:t xml:space="preserve">Friedrich T, </w:t>
      </w:r>
      <w:r w:rsidRPr="00CD50DB">
        <w:rPr>
          <w:bCs/>
          <w:i/>
          <w:lang w:val="en-US"/>
        </w:rPr>
        <w:t xml:space="preserve">et al. </w:t>
      </w:r>
      <w:r w:rsidRPr="002234B8">
        <w:rPr>
          <w:bCs/>
          <w:lang w:val="en-GB"/>
        </w:rPr>
        <w:t xml:space="preserve">Subcellular compartmentalization of docking protein-1 contributes to progression in colorectal cancer. </w:t>
      </w:r>
      <w:proofErr w:type="spellStart"/>
      <w:r w:rsidRPr="00CD50DB">
        <w:rPr>
          <w:bCs/>
          <w:i/>
          <w:lang w:val="en-GB"/>
        </w:rPr>
        <w:t>EBioMedicine</w:t>
      </w:r>
      <w:proofErr w:type="spellEnd"/>
      <w:r w:rsidRPr="00CD50DB">
        <w:rPr>
          <w:bCs/>
          <w:i/>
          <w:lang w:val="en-GB"/>
        </w:rPr>
        <w:t xml:space="preserve"> </w:t>
      </w:r>
      <w:r w:rsidRPr="002234B8">
        <w:rPr>
          <w:bCs/>
          <w:lang w:val="en-GB"/>
        </w:rPr>
        <w:t>2016;</w:t>
      </w:r>
      <w:r w:rsidR="00CD50DB">
        <w:rPr>
          <w:bCs/>
          <w:lang w:val="en-GB"/>
        </w:rPr>
        <w:t xml:space="preserve"> </w:t>
      </w:r>
      <w:r w:rsidRPr="00CD50DB">
        <w:rPr>
          <w:b/>
          <w:bCs/>
          <w:lang w:val="en-GB"/>
        </w:rPr>
        <w:t>8:</w:t>
      </w:r>
      <w:r w:rsidR="00CD50DB">
        <w:rPr>
          <w:b/>
          <w:bCs/>
          <w:lang w:val="en-GB"/>
        </w:rPr>
        <w:t xml:space="preserve"> </w:t>
      </w:r>
      <w:r w:rsidRPr="002234B8">
        <w:rPr>
          <w:bCs/>
          <w:lang w:val="en-GB"/>
        </w:rPr>
        <w:t>159-172.</w:t>
      </w:r>
    </w:p>
    <w:p w14:paraId="34C54E11" w14:textId="5DC490D7" w:rsidR="002234B8" w:rsidRPr="002234B8" w:rsidRDefault="00CD50DB" w:rsidP="002234B8">
      <w:pPr>
        <w:widowControl w:val="0"/>
        <w:autoSpaceDE w:val="0"/>
        <w:autoSpaceDN w:val="0"/>
        <w:adjustRightInd w:val="0"/>
        <w:spacing w:line="480" w:lineRule="auto"/>
        <w:rPr>
          <w:bCs/>
          <w:lang w:val="en-GB"/>
        </w:rPr>
      </w:pPr>
      <w:r>
        <w:rPr>
          <w:bCs/>
          <w:lang w:val="en-GB"/>
        </w:rPr>
        <w:t>2.</w:t>
      </w:r>
      <w:r>
        <w:rPr>
          <w:bCs/>
          <w:lang w:val="en-GB"/>
        </w:rPr>
        <w:tab/>
      </w:r>
      <w:proofErr w:type="spellStart"/>
      <w:r>
        <w:rPr>
          <w:bCs/>
          <w:lang w:val="en-GB"/>
        </w:rPr>
        <w:t>Schlemper</w:t>
      </w:r>
      <w:proofErr w:type="spellEnd"/>
      <w:r>
        <w:rPr>
          <w:bCs/>
          <w:lang w:val="en-GB"/>
        </w:rPr>
        <w:t xml:space="preserve"> RJ, </w:t>
      </w:r>
      <w:r w:rsidR="002234B8" w:rsidRPr="00CD50DB">
        <w:rPr>
          <w:bCs/>
          <w:i/>
          <w:lang w:val="en-GB"/>
        </w:rPr>
        <w:t xml:space="preserve">et al. </w:t>
      </w:r>
      <w:r w:rsidR="002234B8" w:rsidRPr="002234B8">
        <w:rPr>
          <w:bCs/>
          <w:lang w:val="en-GB"/>
        </w:rPr>
        <w:t xml:space="preserve">The Vienna classification of gastrointestinal epithelial neoplasia. </w:t>
      </w:r>
      <w:r w:rsidR="002234B8" w:rsidRPr="00CA2F0F">
        <w:rPr>
          <w:bCs/>
          <w:i/>
          <w:lang w:val="en-GB"/>
        </w:rPr>
        <w:t>Gut</w:t>
      </w:r>
      <w:r w:rsidR="002234B8" w:rsidRPr="002234B8">
        <w:rPr>
          <w:bCs/>
          <w:lang w:val="en-GB"/>
        </w:rPr>
        <w:t xml:space="preserve"> 2000;</w:t>
      </w:r>
      <w:r w:rsidR="00CA2F0F">
        <w:rPr>
          <w:bCs/>
          <w:lang w:val="en-GB"/>
        </w:rPr>
        <w:t xml:space="preserve"> </w:t>
      </w:r>
      <w:r w:rsidR="002234B8" w:rsidRPr="00CA2F0F">
        <w:rPr>
          <w:b/>
          <w:bCs/>
          <w:lang w:val="en-GB"/>
        </w:rPr>
        <w:t>47:</w:t>
      </w:r>
      <w:r w:rsidR="00CA2F0F">
        <w:rPr>
          <w:bCs/>
          <w:lang w:val="en-GB"/>
        </w:rPr>
        <w:t xml:space="preserve"> </w:t>
      </w:r>
      <w:r w:rsidR="002234B8" w:rsidRPr="002234B8">
        <w:rPr>
          <w:bCs/>
          <w:lang w:val="en-GB"/>
        </w:rPr>
        <w:t>251-</w:t>
      </w:r>
      <w:r w:rsidR="00CA2F0F">
        <w:rPr>
          <w:bCs/>
          <w:lang w:val="en-GB"/>
        </w:rPr>
        <w:t>25</w:t>
      </w:r>
      <w:r w:rsidR="002234B8" w:rsidRPr="002234B8">
        <w:rPr>
          <w:bCs/>
          <w:lang w:val="en-GB"/>
        </w:rPr>
        <w:t>5.</w:t>
      </w:r>
    </w:p>
    <w:p w14:paraId="10509EDF" w14:textId="69302CB2" w:rsidR="002234B8" w:rsidRPr="002234B8" w:rsidRDefault="002234B8" w:rsidP="002234B8">
      <w:pPr>
        <w:widowControl w:val="0"/>
        <w:autoSpaceDE w:val="0"/>
        <w:autoSpaceDN w:val="0"/>
        <w:adjustRightInd w:val="0"/>
        <w:spacing w:line="480" w:lineRule="auto"/>
        <w:rPr>
          <w:bCs/>
          <w:lang w:val="en-GB"/>
        </w:rPr>
      </w:pPr>
      <w:r w:rsidRPr="002234B8">
        <w:rPr>
          <w:bCs/>
          <w:lang w:val="en-GB"/>
        </w:rPr>
        <w:t>3.</w:t>
      </w:r>
      <w:r w:rsidRPr="002234B8">
        <w:rPr>
          <w:bCs/>
          <w:lang w:val="en-GB"/>
        </w:rPr>
        <w:tab/>
        <w:t xml:space="preserve">Zhan T, </w:t>
      </w:r>
      <w:r w:rsidRPr="00244D84">
        <w:rPr>
          <w:bCs/>
          <w:i/>
          <w:lang w:val="en-GB"/>
        </w:rPr>
        <w:t>et al.</w:t>
      </w:r>
      <w:r w:rsidRPr="002234B8">
        <w:rPr>
          <w:bCs/>
          <w:lang w:val="en-GB"/>
        </w:rPr>
        <w:t xml:space="preserve"> </w:t>
      </w:r>
      <w:r w:rsidRPr="00476A4F">
        <w:rPr>
          <w:bCs/>
          <w:lang w:val="en-GB"/>
        </w:rPr>
        <w:t xml:space="preserve">MEK inhibitors activate </w:t>
      </w:r>
      <w:proofErr w:type="spellStart"/>
      <w:r w:rsidRPr="00476A4F">
        <w:rPr>
          <w:bCs/>
          <w:lang w:val="en-GB"/>
        </w:rPr>
        <w:t>Wnt</w:t>
      </w:r>
      <w:proofErr w:type="spellEnd"/>
      <w:r w:rsidRPr="00476A4F">
        <w:rPr>
          <w:bCs/>
          <w:lang w:val="en-GB"/>
        </w:rPr>
        <w:t xml:space="preserve"> signalling and induce stem cell plasticity in colorectal cancer. </w:t>
      </w:r>
      <w:r w:rsidRPr="00476A4F">
        <w:rPr>
          <w:bCs/>
          <w:i/>
          <w:lang w:val="en-GB"/>
        </w:rPr>
        <w:t>Nature Communications</w:t>
      </w:r>
      <w:r w:rsidRPr="00476A4F">
        <w:rPr>
          <w:bCs/>
          <w:lang w:val="en-GB"/>
        </w:rPr>
        <w:t xml:space="preserve"> 2019;</w:t>
      </w:r>
      <w:r w:rsidR="00244D84" w:rsidRPr="00476A4F">
        <w:rPr>
          <w:bCs/>
          <w:lang w:val="en-GB"/>
        </w:rPr>
        <w:t xml:space="preserve"> </w:t>
      </w:r>
      <w:r w:rsidRPr="00476A4F">
        <w:rPr>
          <w:b/>
          <w:bCs/>
          <w:lang w:val="en-GB"/>
        </w:rPr>
        <w:t>10:</w:t>
      </w:r>
      <w:r w:rsidR="00244D84" w:rsidRPr="00476A4F">
        <w:rPr>
          <w:bCs/>
          <w:lang w:val="en-GB"/>
        </w:rPr>
        <w:t xml:space="preserve"> </w:t>
      </w:r>
      <w:r w:rsidRPr="00476A4F">
        <w:rPr>
          <w:bCs/>
          <w:lang w:val="en-GB"/>
        </w:rPr>
        <w:t>2197</w:t>
      </w:r>
      <w:r w:rsidR="006B0309">
        <w:rPr>
          <w:bCs/>
          <w:lang w:val="en-GB"/>
        </w:rPr>
        <w:t>-2213</w:t>
      </w:r>
      <w:r w:rsidRPr="00476A4F">
        <w:rPr>
          <w:bCs/>
          <w:lang w:val="en-GB"/>
        </w:rPr>
        <w:t>.</w:t>
      </w:r>
    </w:p>
    <w:p w14:paraId="7FEB896E" w14:textId="757DD9E7" w:rsidR="002234B8" w:rsidRPr="002234B8" w:rsidRDefault="00244D84" w:rsidP="002234B8">
      <w:pPr>
        <w:widowControl w:val="0"/>
        <w:autoSpaceDE w:val="0"/>
        <w:autoSpaceDN w:val="0"/>
        <w:adjustRightInd w:val="0"/>
        <w:spacing w:line="480" w:lineRule="auto"/>
        <w:rPr>
          <w:bCs/>
          <w:lang w:val="en-GB"/>
        </w:rPr>
      </w:pPr>
      <w:r>
        <w:rPr>
          <w:bCs/>
          <w:lang w:val="en-GB"/>
        </w:rPr>
        <w:t>4.</w:t>
      </w:r>
      <w:r>
        <w:rPr>
          <w:bCs/>
          <w:lang w:val="en-GB"/>
        </w:rPr>
        <w:tab/>
      </w:r>
      <w:proofErr w:type="spellStart"/>
      <w:r w:rsidRPr="00863A9B">
        <w:rPr>
          <w:bCs/>
          <w:lang w:val="en-GB"/>
        </w:rPr>
        <w:t>Betge</w:t>
      </w:r>
      <w:proofErr w:type="spellEnd"/>
      <w:r w:rsidRPr="00863A9B">
        <w:rPr>
          <w:bCs/>
          <w:lang w:val="en-GB"/>
        </w:rPr>
        <w:t xml:space="preserve"> J</w:t>
      </w:r>
      <w:r w:rsidR="002234B8" w:rsidRPr="00863A9B">
        <w:rPr>
          <w:bCs/>
          <w:lang w:val="en-GB"/>
        </w:rPr>
        <w:t xml:space="preserve">, </w:t>
      </w:r>
      <w:r w:rsidR="002234B8" w:rsidRPr="00863A9B">
        <w:rPr>
          <w:bCs/>
          <w:i/>
          <w:lang w:val="en-GB"/>
        </w:rPr>
        <w:t>et al.</w:t>
      </w:r>
      <w:r w:rsidR="002234B8" w:rsidRPr="00863A9B">
        <w:rPr>
          <w:bCs/>
          <w:lang w:val="en-GB"/>
        </w:rPr>
        <w:t xml:space="preserve"> Multiparametric phenotyping of compound effects</w:t>
      </w:r>
      <w:r w:rsidRPr="00863A9B">
        <w:rPr>
          <w:bCs/>
          <w:lang w:val="en-GB"/>
        </w:rPr>
        <w:t xml:space="preserve"> on patient derived organoids</w:t>
      </w:r>
      <w:r w:rsidR="00DE737A">
        <w:rPr>
          <w:bCs/>
          <w:lang w:val="en-GB"/>
        </w:rPr>
        <w:t xml:space="preserve"> (</w:t>
      </w:r>
      <w:r w:rsidR="00DE737A" w:rsidRPr="00DE737A">
        <w:rPr>
          <w:bCs/>
          <w:lang w:val="en-GB"/>
        </w:rPr>
        <w:t>doi.org/10.1101/660993</w:t>
      </w:r>
      <w:r w:rsidR="00DE737A">
        <w:rPr>
          <w:bCs/>
          <w:lang w:val="en-GB"/>
        </w:rPr>
        <w:t>)</w:t>
      </w:r>
      <w:r w:rsidRPr="00863A9B">
        <w:rPr>
          <w:bCs/>
          <w:lang w:val="en-GB"/>
        </w:rPr>
        <w:t>.</w:t>
      </w:r>
      <w:r w:rsidR="00221203">
        <w:rPr>
          <w:bCs/>
          <w:lang w:val="en-GB"/>
        </w:rPr>
        <w:t xml:space="preserve"> </w:t>
      </w:r>
      <w:proofErr w:type="spellStart"/>
      <w:r w:rsidR="00863A9B" w:rsidRPr="00863A9B">
        <w:rPr>
          <w:bCs/>
          <w:i/>
          <w:lang w:val="en-GB"/>
        </w:rPr>
        <w:t>bioRxiv</w:t>
      </w:r>
      <w:proofErr w:type="spellEnd"/>
      <w:r w:rsidR="00221203">
        <w:rPr>
          <w:bCs/>
          <w:i/>
          <w:lang w:val="en-GB"/>
        </w:rPr>
        <w:t>,</w:t>
      </w:r>
      <w:r w:rsidR="00863A9B">
        <w:rPr>
          <w:bCs/>
          <w:lang w:val="en-GB"/>
        </w:rPr>
        <w:t xml:space="preserve"> </w:t>
      </w:r>
      <w:r w:rsidR="00221203">
        <w:rPr>
          <w:bCs/>
          <w:lang w:val="en-GB"/>
        </w:rPr>
        <w:t>Cold Spring Harbour Laboratory,</w:t>
      </w:r>
      <w:r w:rsidR="00221203" w:rsidRPr="00863A9B">
        <w:rPr>
          <w:bCs/>
          <w:lang w:val="en-GB"/>
        </w:rPr>
        <w:t xml:space="preserve"> </w:t>
      </w:r>
      <w:r w:rsidR="00221203">
        <w:rPr>
          <w:bCs/>
          <w:lang w:val="en-GB"/>
        </w:rPr>
        <w:t>USA, 2019</w:t>
      </w:r>
      <w:r w:rsidR="002234B8" w:rsidRPr="00863A9B">
        <w:rPr>
          <w:bCs/>
          <w:lang w:val="en-GB"/>
        </w:rPr>
        <w:t>.</w:t>
      </w:r>
    </w:p>
    <w:p w14:paraId="0A04388D" w14:textId="673B2F09" w:rsidR="002234B8" w:rsidRPr="00871832" w:rsidRDefault="002234B8" w:rsidP="002234B8">
      <w:pPr>
        <w:widowControl w:val="0"/>
        <w:autoSpaceDE w:val="0"/>
        <w:autoSpaceDN w:val="0"/>
        <w:adjustRightInd w:val="0"/>
        <w:spacing w:line="480" w:lineRule="auto"/>
        <w:rPr>
          <w:bCs/>
          <w:lang w:val="en-US"/>
        </w:rPr>
      </w:pPr>
      <w:r w:rsidRPr="00221203">
        <w:rPr>
          <w:bCs/>
          <w:lang w:val="en-US"/>
        </w:rPr>
        <w:t>5.</w:t>
      </w:r>
      <w:r w:rsidRPr="00221203">
        <w:rPr>
          <w:bCs/>
          <w:lang w:val="en-US"/>
        </w:rPr>
        <w:tab/>
        <w:t xml:space="preserve">Thompson J, </w:t>
      </w:r>
      <w:r w:rsidRPr="00221203">
        <w:rPr>
          <w:bCs/>
          <w:i/>
          <w:lang w:val="en-US"/>
        </w:rPr>
        <w:t xml:space="preserve">et al. </w:t>
      </w:r>
      <w:r w:rsidRPr="002234B8">
        <w:rPr>
          <w:bCs/>
          <w:lang w:val="en-GB"/>
        </w:rPr>
        <w:t xml:space="preserve">A transgenic mouse line that develops early-onset invasive gastric carcinoma provides a model for carcinoembryonic antigen-targeted </w:t>
      </w:r>
      <w:proofErr w:type="spellStart"/>
      <w:r w:rsidRPr="002234B8">
        <w:rPr>
          <w:bCs/>
          <w:lang w:val="en-GB"/>
        </w:rPr>
        <w:t>tumor</w:t>
      </w:r>
      <w:proofErr w:type="spellEnd"/>
      <w:r w:rsidRPr="002234B8">
        <w:rPr>
          <w:bCs/>
          <w:lang w:val="en-GB"/>
        </w:rPr>
        <w:t xml:space="preserve"> therapy. </w:t>
      </w:r>
      <w:r w:rsidRPr="00871832">
        <w:rPr>
          <w:bCs/>
          <w:i/>
          <w:lang w:val="en-US"/>
        </w:rPr>
        <w:t>Int J Cancer</w:t>
      </w:r>
      <w:r w:rsidRPr="00871832">
        <w:rPr>
          <w:bCs/>
          <w:lang w:val="en-US"/>
        </w:rPr>
        <w:t xml:space="preserve"> 2000;</w:t>
      </w:r>
      <w:r w:rsidR="0045028D" w:rsidRPr="00871832">
        <w:rPr>
          <w:bCs/>
          <w:lang w:val="en-US"/>
        </w:rPr>
        <w:t xml:space="preserve"> </w:t>
      </w:r>
      <w:r w:rsidRPr="00871832">
        <w:rPr>
          <w:b/>
          <w:bCs/>
          <w:lang w:val="en-US"/>
        </w:rPr>
        <w:t>86:</w:t>
      </w:r>
      <w:r w:rsidR="0045028D" w:rsidRPr="00871832">
        <w:rPr>
          <w:bCs/>
          <w:lang w:val="en-US"/>
        </w:rPr>
        <w:t xml:space="preserve"> </w:t>
      </w:r>
      <w:r w:rsidRPr="00871832">
        <w:rPr>
          <w:bCs/>
          <w:lang w:val="en-US"/>
        </w:rPr>
        <w:t>863-</w:t>
      </w:r>
      <w:r w:rsidR="0045028D" w:rsidRPr="00871832">
        <w:rPr>
          <w:bCs/>
          <w:lang w:val="en-US"/>
        </w:rPr>
        <w:t>86</w:t>
      </w:r>
      <w:r w:rsidRPr="00871832">
        <w:rPr>
          <w:bCs/>
          <w:lang w:val="en-US"/>
        </w:rPr>
        <w:t>9.</w:t>
      </w:r>
    </w:p>
    <w:p w14:paraId="5EFA28CD" w14:textId="5523947B" w:rsidR="002234B8" w:rsidRPr="00871832" w:rsidRDefault="002234B8" w:rsidP="002234B8">
      <w:pPr>
        <w:widowControl w:val="0"/>
        <w:autoSpaceDE w:val="0"/>
        <w:autoSpaceDN w:val="0"/>
        <w:adjustRightInd w:val="0"/>
        <w:spacing w:line="480" w:lineRule="auto"/>
        <w:rPr>
          <w:bCs/>
          <w:lang w:val="en-US"/>
        </w:rPr>
      </w:pPr>
      <w:r w:rsidRPr="00871832">
        <w:rPr>
          <w:bCs/>
          <w:lang w:val="en-US"/>
        </w:rPr>
        <w:t>6.</w:t>
      </w:r>
      <w:r w:rsidRPr="00871832">
        <w:rPr>
          <w:bCs/>
          <w:lang w:val="en-US"/>
        </w:rPr>
        <w:tab/>
      </w:r>
      <w:proofErr w:type="spellStart"/>
      <w:r w:rsidRPr="00871832">
        <w:rPr>
          <w:bCs/>
          <w:lang w:val="en-US"/>
        </w:rPr>
        <w:t>Burgermeister</w:t>
      </w:r>
      <w:proofErr w:type="spellEnd"/>
      <w:r w:rsidRPr="00871832">
        <w:rPr>
          <w:bCs/>
          <w:lang w:val="en-US"/>
        </w:rPr>
        <w:t xml:space="preserve"> E, </w:t>
      </w:r>
      <w:r w:rsidRPr="00871832">
        <w:rPr>
          <w:bCs/>
          <w:i/>
          <w:lang w:val="en-US"/>
        </w:rPr>
        <w:t>et al.</w:t>
      </w:r>
      <w:r w:rsidRPr="00871832">
        <w:rPr>
          <w:bCs/>
          <w:lang w:val="en-US"/>
        </w:rPr>
        <w:t xml:space="preserve"> </w:t>
      </w:r>
      <w:r w:rsidRPr="002234B8">
        <w:rPr>
          <w:bCs/>
          <w:lang w:val="en-GB"/>
        </w:rPr>
        <w:t xml:space="preserve">The Ras inhibitors caveolin-1 and docking protein 1 activate peroxisome proliferator-activated receptor gamma through spatial </w:t>
      </w:r>
      <w:proofErr w:type="spellStart"/>
      <w:r w:rsidRPr="002234B8">
        <w:rPr>
          <w:bCs/>
          <w:lang w:val="en-GB"/>
        </w:rPr>
        <w:t>relocalization</w:t>
      </w:r>
      <w:proofErr w:type="spellEnd"/>
      <w:r w:rsidRPr="002234B8">
        <w:rPr>
          <w:bCs/>
          <w:lang w:val="en-GB"/>
        </w:rPr>
        <w:t xml:space="preserve"> at helix 7 of its ligand-binding domain. </w:t>
      </w:r>
      <w:r w:rsidRPr="00871832">
        <w:rPr>
          <w:bCs/>
          <w:i/>
          <w:lang w:val="en-US"/>
        </w:rPr>
        <w:t>Mol Cell Biol</w:t>
      </w:r>
      <w:r w:rsidRPr="00871832">
        <w:rPr>
          <w:bCs/>
          <w:lang w:val="en-US"/>
        </w:rPr>
        <w:t xml:space="preserve"> 2011;</w:t>
      </w:r>
      <w:r w:rsidR="00BE1ED4" w:rsidRPr="00871832">
        <w:rPr>
          <w:bCs/>
          <w:lang w:val="en-US"/>
        </w:rPr>
        <w:t xml:space="preserve"> </w:t>
      </w:r>
      <w:r w:rsidRPr="00871832">
        <w:rPr>
          <w:b/>
          <w:bCs/>
          <w:lang w:val="en-US"/>
        </w:rPr>
        <w:t>31:</w:t>
      </w:r>
      <w:r w:rsidR="00BE1ED4" w:rsidRPr="00871832">
        <w:rPr>
          <w:bCs/>
          <w:lang w:val="en-US"/>
        </w:rPr>
        <w:t xml:space="preserve"> </w:t>
      </w:r>
      <w:r w:rsidRPr="00871832">
        <w:rPr>
          <w:bCs/>
          <w:lang w:val="en-US"/>
        </w:rPr>
        <w:t>3497-</w:t>
      </w:r>
      <w:r w:rsidR="00BE1ED4" w:rsidRPr="00871832">
        <w:rPr>
          <w:bCs/>
          <w:lang w:val="en-US"/>
        </w:rPr>
        <w:t>3</w:t>
      </w:r>
      <w:r w:rsidRPr="00871832">
        <w:rPr>
          <w:bCs/>
          <w:lang w:val="en-US"/>
        </w:rPr>
        <w:t>510.</w:t>
      </w:r>
    </w:p>
    <w:p w14:paraId="3DFC276D" w14:textId="550F535F" w:rsidR="002234B8" w:rsidRPr="00871832" w:rsidRDefault="002234B8" w:rsidP="002234B8">
      <w:pPr>
        <w:widowControl w:val="0"/>
        <w:autoSpaceDE w:val="0"/>
        <w:autoSpaceDN w:val="0"/>
        <w:adjustRightInd w:val="0"/>
        <w:spacing w:line="480" w:lineRule="auto"/>
        <w:rPr>
          <w:bCs/>
          <w:lang w:val="en-US"/>
        </w:rPr>
      </w:pPr>
      <w:r w:rsidRPr="00871832">
        <w:rPr>
          <w:bCs/>
          <w:lang w:val="en-US"/>
        </w:rPr>
        <w:t>7.</w:t>
      </w:r>
      <w:r w:rsidRPr="00871832">
        <w:rPr>
          <w:bCs/>
          <w:lang w:val="en-US"/>
        </w:rPr>
        <w:tab/>
      </w:r>
      <w:proofErr w:type="spellStart"/>
      <w:r w:rsidRPr="00871832">
        <w:rPr>
          <w:bCs/>
          <w:lang w:val="en-US"/>
        </w:rPr>
        <w:t>Burgermeister</w:t>
      </w:r>
      <w:proofErr w:type="spellEnd"/>
      <w:r w:rsidRPr="00871832">
        <w:rPr>
          <w:bCs/>
          <w:lang w:val="en-US"/>
        </w:rPr>
        <w:t xml:space="preserve"> E, </w:t>
      </w:r>
      <w:r w:rsidRPr="00871832">
        <w:rPr>
          <w:bCs/>
          <w:i/>
          <w:lang w:val="en-US"/>
        </w:rPr>
        <w:t>et al.</w:t>
      </w:r>
      <w:r w:rsidRPr="00871832">
        <w:rPr>
          <w:bCs/>
          <w:lang w:val="en-US"/>
        </w:rPr>
        <w:t xml:space="preserve"> </w:t>
      </w:r>
      <w:r w:rsidRPr="002234B8">
        <w:rPr>
          <w:bCs/>
          <w:lang w:val="en-GB"/>
        </w:rPr>
        <w:t xml:space="preserve">Interaction with MEK causes nuclear export and downregulation of peroxisome proliferator-activated receptor gamma. </w:t>
      </w:r>
      <w:r w:rsidRPr="00871832">
        <w:rPr>
          <w:bCs/>
          <w:i/>
          <w:lang w:val="en-US"/>
        </w:rPr>
        <w:t>Mol Cell Biol</w:t>
      </w:r>
      <w:r w:rsidRPr="00871832">
        <w:rPr>
          <w:bCs/>
          <w:lang w:val="en-US"/>
        </w:rPr>
        <w:t xml:space="preserve"> 2007;</w:t>
      </w:r>
      <w:r w:rsidR="004F2337" w:rsidRPr="00871832">
        <w:rPr>
          <w:bCs/>
          <w:lang w:val="en-US"/>
        </w:rPr>
        <w:t xml:space="preserve"> </w:t>
      </w:r>
      <w:r w:rsidRPr="00871832">
        <w:rPr>
          <w:b/>
          <w:bCs/>
          <w:lang w:val="en-US"/>
        </w:rPr>
        <w:t>27:</w:t>
      </w:r>
      <w:r w:rsidR="004F2337" w:rsidRPr="00871832">
        <w:rPr>
          <w:bCs/>
          <w:lang w:val="en-US"/>
        </w:rPr>
        <w:t xml:space="preserve"> </w:t>
      </w:r>
      <w:r w:rsidRPr="00871832">
        <w:rPr>
          <w:bCs/>
          <w:lang w:val="en-US"/>
        </w:rPr>
        <w:t>803-</w:t>
      </w:r>
      <w:r w:rsidR="004F2337" w:rsidRPr="00871832">
        <w:rPr>
          <w:bCs/>
          <w:lang w:val="en-US"/>
        </w:rPr>
        <w:t>8</w:t>
      </w:r>
      <w:r w:rsidRPr="00871832">
        <w:rPr>
          <w:bCs/>
          <w:lang w:val="en-US"/>
        </w:rPr>
        <w:t>17.</w:t>
      </w:r>
    </w:p>
    <w:p w14:paraId="0D814A1B" w14:textId="1EFA8C2B" w:rsidR="002234B8" w:rsidRPr="002234B8" w:rsidRDefault="008160FA" w:rsidP="002234B8">
      <w:pPr>
        <w:widowControl w:val="0"/>
        <w:autoSpaceDE w:val="0"/>
        <w:autoSpaceDN w:val="0"/>
        <w:adjustRightInd w:val="0"/>
        <w:spacing w:line="480" w:lineRule="auto"/>
        <w:rPr>
          <w:bCs/>
          <w:lang w:val="en-GB"/>
        </w:rPr>
      </w:pPr>
      <w:r w:rsidRPr="00871832">
        <w:rPr>
          <w:bCs/>
          <w:lang w:val="en-US"/>
        </w:rPr>
        <w:t>8.</w:t>
      </w:r>
      <w:r w:rsidRPr="00871832">
        <w:rPr>
          <w:bCs/>
          <w:lang w:val="en-US"/>
        </w:rPr>
        <w:tab/>
        <w:t xml:space="preserve">Wilhelm M, </w:t>
      </w:r>
      <w:r w:rsidR="002234B8" w:rsidRPr="00871832">
        <w:rPr>
          <w:bCs/>
          <w:i/>
          <w:lang w:val="en-US"/>
        </w:rPr>
        <w:t>et al.</w:t>
      </w:r>
      <w:r w:rsidR="002234B8" w:rsidRPr="00871832">
        <w:rPr>
          <w:bCs/>
          <w:lang w:val="en-US"/>
        </w:rPr>
        <w:t xml:space="preserve"> </w:t>
      </w:r>
      <w:r w:rsidR="002234B8" w:rsidRPr="002234B8">
        <w:rPr>
          <w:bCs/>
          <w:lang w:val="en-GB"/>
        </w:rPr>
        <w:t xml:space="preserve">Mass-spectrometry-based draft of the human proteome. </w:t>
      </w:r>
      <w:r w:rsidR="002234B8" w:rsidRPr="008160FA">
        <w:rPr>
          <w:bCs/>
          <w:i/>
          <w:lang w:val="en-GB"/>
        </w:rPr>
        <w:t>Nature</w:t>
      </w:r>
      <w:r w:rsidR="002234B8" w:rsidRPr="002234B8">
        <w:rPr>
          <w:bCs/>
          <w:lang w:val="en-GB"/>
        </w:rPr>
        <w:t xml:space="preserve"> 2014;</w:t>
      </w:r>
      <w:r>
        <w:rPr>
          <w:bCs/>
          <w:lang w:val="en-GB"/>
        </w:rPr>
        <w:t xml:space="preserve"> </w:t>
      </w:r>
      <w:r w:rsidR="002234B8" w:rsidRPr="008160FA">
        <w:rPr>
          <w:b/>
          <w:bCs/>
          <w:lang w:val="en-GB"/>
        </w:rPr>
        <w:t>509:</w:t>
      </w:r>
      <w:r>
        <w:rPr>
          <w:bCs/>
          <w:lang w:val="en-GB"/>
        </w:rPr>
        <w:t xml:space="preserve"> </w:t>
      </w:r>
      <w:r w:rsidR="002234B8" w:rsidRPr="002234B8">
        <w:rPr>
          <w:bCs/>
          <w:lang w:val="en-GB"/>
        </w:rPr>
        <w:t>582-</w:t>
      </w:r>
      <w:r>
        <w:rPr>
          <w:bCs/>
          <w:lang w:val="en-GB"/>
        </w:rPr>
        <w:t>58</w:t>
      </w:r>
      <w:r w:rsidR="002234B8" w:rsidRPr="002234B8">
        <w:rPr>
          <w:bCs/>
          <w:lang w:val="en-GB"/>
        </w:rPr>
        <w:t>7.</w:t>
      </w:r>
    </w:p>
    <w:p w14:paraId="3404A88E" w14:textId="7059DD3D" w:rsidR="002234B8" w:rsidRPr="00871832" w:rsidRDefault="002234B8" w:rsidP="002234B8">
      <w:pPr>
        <w:widowControl w:val="0"/>
        <w:autoSpaceDE w:val="0"/>
        <w:autoSpaceDN w:val="0"/>
        <w:adjustRightInd w:val="0"/>
        <w:spacing w:line="480" w:lineRule="auto"/>
        <w:rPr>
          <w:bCs/>
          <w:lang w:val="en-US"/>
        </w:rPr>
      </w:pPr>
      <w:r w:rsidRPr="00871832">
        <w:rPr>
          <w:bCs/>
          <w:lang w:val="en-US"/>
        </w:rPr>
        <w:t>9.</w:t>
      </w:r>
      <w:r w:rsidRPr="00871832">
        <w:rPr>
          <w:bCs/>
          <w:lang w:val="en-US"/>
        </w:rPr>
        <w:tab/>
        <w:t xml:space="preserve">Ebert MP, </w:t>
      </w:r>
      <w:r w:rsidRPr="00871832">
        <w:rPr>
          <w:bCs/>
          <w:i/>
          <w:lang w:val="en-US"/>
        </w:rPr>
        <w:t>et al.</w:t>
      </w:r>
      <w:r w:rsidRPr="00871832">
        <w:rPr>
          <w:bCs/>
          <w:lang w:val="en-US"/>
        </w:rPr>
        <w:t xml:space="preserve"> </w:t>
      </w:r>
      <w:r w:rsidRPr="002234B8">
        <w:rPr>
          <w:bCs/>
          <w:lang w:val="en-GB"/>
        </w:rPr>
        <w:t xml:space="preserve">TFAP2E-DKK4 and chemoresistance in colorectal cancer. </w:t>
      </w:r>
      <w:r w:rsidRPr="00871832">
        <w:rPr>
          <w:bCs/>
          <w:i/>
          <w:lang w:val="en-US"/>
        </w:rPr>
        <w:t xml:space="preserve">N </w:t>
      </w:r>
      <w:proofErr w:type="spellStart"/>
      <w:r w:rsidRPr="00871832">
        <w:rPr>
          <w:bCs/>
          <w:i/>
          <w:lang w:val="en-US"/>
        </w:rPr>
        <w:t>Engl</w:t>
      </w:r>
      <w:proofErr w:type="spellEnd"/>
      <w:r w:rsidRPr="00871832">
        <w:rPr>
          <w:bCs/>
          <w:i/>
          <w:lang w:val="en-US"/>
        </w:rPr>
        <w:t xml:space="preserve"> J Med</w:t>
      </w:r>
      <w:r w:rsidRPr="00871832">
        <w:rPr>
          <w:bCs/>
          <w:lang w:val="en-US"/>
        </w:rPr>
        <w:t xml:space="preserve"> 2012;</w:t>
      </w:r>
      <w:r w:rsidR="00EC6EF7" w:rsidRPr="00871832">
        <w:rPr>
          <w:bCs/>
          <w:lang w:val="en-US"/>
        </w:rPr>
        <w:t xml:space="preserve"> </w:t>
      </w:r>
      <w:r w:rsidRPr="00871832">
        <w:rPr>
          <w:b/>
          <w:bCs/>
          <w:lang w:val="en-US"/>
        </w:rPr>
        <w:t>366:</w:t>
      </w:r>
      <w:r w:rsidR="00EC6EF7" w:rsidRPr="00871832">
        <w:rPr>
          <w:bCs/>
          <w:lang w:val="en-US"/>
        </w:rPr>
        <w:t xml:space="preserve"> </w:t>
      </w:r>
      <w:r w:rsidRPr="00871832">
        <w:rPr>
          <w:bCs/>
          <w:lang w:val="en-US"/>
        </w:rPr>
        <w:t>44-53.</w:t>
      </w:r>
    </w:p>
    <w:p w14:paraId="31C312A6" w14:textId="02AAD161" w:rsidR="002234B8" w:rsidRPr="00BD1E06" w:rsidRDefault="00EC6EF7" w:rsidP="002234B8">
      <w:pPr>
        <w:widowControl w:val="0"/>
        <w:autoSpaceDE w:val="0"/>
        <w:autoSpaceDN w:val="0"/>
        <w:adjustRightInd w:val="0"/>
        <w:spacing w:line="480" w:lineRule="auto"/>
        <w:rPr>
          <w:bCs/>
          <w:lang w:val="en-US"/>
        </w:rPr>
      </w:pPr>
      <w:r w:rsidRPr="00871832">
        <w:rPr>
          <w:bCs/>
          <w:lang w:val="en-US"/>
        </w:rPr>
        <w:t>10.</w:t>
      </w:r>
      <w:r w:rsidRPr="00871832">
        <w:rPr>
          <w:bCs/>
          <w:lang w:val="en-US"/>
        </w:rPr>
        <w:tab/>
      </w:r>
      <w:proofErr w:type="spellStart"/>
      <w:r w:rsidRPr="00871832">
        <w:rPr>
          <w:bCs/>
          <w:lang w:val="en-US"/>
        </w:rPr>
        <w:t>Burgermeister</w:t>
      </w:r>
      <w:proofErr w:type="spellEnd"/>
      <w:r w:rsidRPr="00871832">
        <w:rPr>
          <w:bCs/>
          <w:lang w:val="en-US"/>
        </w:rPr>
        <w:t xml:space="preserve"> E, </w:t>
      </w:r>
      <w:r w:rsidR="002234B8" w:rsidRPr="00871832">
        <w:rPr>
          <w:bCs/>
          <w:i/>
          <w:lang w:val="en-US"/>
        </w:rPr>
        <w:t>et al.</w:t>
      </w:r>
      <w:r w:rsidR="002234B8" w:rsidRPr="00871832">
        <w:rPr>
          <w:bCs/>
          <w:lang w:val="en-US"/>
        </w:rPr>
        <w:t xml:space="preserve"> </w:t>
      </w:r>
      <w:r w:rsidR="002234B8" w:rsidRPr="002234B8">
        <w:rPr>
          <w:bCs/>
          <w:lang w:val="en-GB"/>
        </w:rPr>
        <w:t xml:space="preserve">Differential expression and function of caveolin-1 in human gastric cancer progression. </w:t>
      </w:r>
      <w:r w:rsidR="002234B8" w:rsidRPr="00EC6EF7">
        <w:rPr>
          <w:bCs/>
          <w:i/>
          <w:lang w:val="en-US"/>
        </w:rPr>
        <w:t>Cancer Res</w:t>
      </w:r>
      <w:r w:rsidR="002234B8" w:rsidRPr="00BD1E06">
        <w:rPr>
          <w:bCs/>
          <w:lang w:val="en-US"/>
        </w:rPr>
        <w:t xml:space="preserve"> 2007;</w:t>
      </w:r>
      <w:r>
        <w:rPr>
          <w:bCs/>
          <w:lang w:val="en-US"/>
        </w:rPr>
        <w:t xml:space="preserve"> </w:t>
      </w:r>
      <w:r w:rsidR="002234B8" w:rsidRPr="00EC6EF7">
        <w:rPr>
          <w:b/>
          <w:bCs/>
          <w:lang w:val="en-US"/>
        </w:rPr>
        <w:t>67:</w:t>
      </w:r>
      <w:r>
        <w:rPr>
          <w:bCs/>
          <w:lang w:val="en-US"/>
        </w:rPr>
        <w:t xml:space="preserve"> </w:t>
      </w:r>
      <w:r w:rsidR="002234B8" w:rsidRPr="00BD1E06">
        <w:rPr>
          <w:bCs/>
          <w:lang w:val="en-US"/>
        </w:rPr>
        <w:t>8519-</w:t>
      </w:r>
      <w:r>
        <w:rPr>
          <w:bCs/>
          <w:lang w:val="en-US"/>
        </w:rPr>
        <w:t>85</w:t>
      </w:r>
      <w:r w:rsidR="002234B8" w:rsidRPr="00BD1E06">
        <w:rPr>
          <w:bCs/>
          <w:lang w:val="en-US"/>
        </w:rPr>
        <w:t>26.</w:t>
      </w:r>
    </w:p>
    <w:p w14:paraId="23AF3396" w14:textId="308620CD" w:rsidR="002234B8" w:rsidRPr="002234B8" w:rsidRDefault="002234B8" w:rsidP="002234B8">
      <w:pPr>
        <w:widowControl w:val="0"/>
        <w:autoSpaceDE w:val="0"/>
        <w:autoSpaceDN w:val="0"/>
        <w:adjustRightInd w:val="0"/>
        <w:spacing w:line="480" w:lineRule="auto"/>
        <w:rPr>
          <w:bCs/>
          <w:lang w:val="en-GB"/>
        </w:rPr>
      </w:pPr>
      <w:r w:rsidRPr="00871832">
        <w:rPr>
          <w:bCs/>
          <w:lang w:val="en-US"/>
        </w:rPr>
        <w:t>11.</w:t>
      </w:r>
      <w:r w:rsidRPr="00871832">
        <w:rPr>
          <w:bCs/>
          <w:lang w:val="en-US"/>
        </w:rPr>
        <w:tab/>
        <w:t xml:space="preserve">Xing X, </w:t>
      </w:r>
      <w:r w:rsidRPr="00871832">
        <w:rPr>
          <w:bCs/>
          <w:i/>
          <w:lang w:val="en-US"/>
        </w:rPr>
        <w:t>et al.</w:t>
      </w:r>
      <w:r w:rsidRPr="00871832">
        <w:rPr>
          <w:bCs/>
          <w:lang w:val="en-US"/>
        </w:rPr>
        <w:t xml:space="preserve"> </w:t>
      </w:r>
      <w:proofErr w:type="spellStart"/>
      <w:r w:rsidRPr="002234B8">
        <w:rPr>
          <w:bCs/>
          <w:lang w:val="en-GB"/>
        </w:rPr>
        <w:t>Hematopoietically</w:t>
      </w:r>
      <w:proofErr w:type="spellEnd"/>
      <w:r w:rsidRPr="002234B8">
        <w:rPr>
          <w:bCs/>
          <w:lang w:val="en-GB"/>
        </w:rPr>
        <w:t xml:space="preserve"> expressed homeobox is a target gene of </w:t>
      </w:r>
      <w:proofErr w:type="spellStart"/>
      <w:r w:rsidRPr="002234B8">
        <w:rPr>
          <w:bCs/>
          <w:lang w:val="en-GB"/>
        </w:rPr>
        <w:t>farnesoid</w:t>
      </w:r>
      <w:proofErr w:type="spellEnd"/>
      <w:r w:rsidRPr="002234B8">
        <w:rPr>
          <w:bCs/>
          <w:lang w:val="en-GB"/>
        </w:rPr>
        <w:t xml:space="preserve"> X </w:t>
      </w:r>
      <w:r w:rsidRPr="002234B8">
        <w:rPr>
          <w:bCs/>
          <w:lang w:val="en-GB"/>
        </w:rPr>
        <w:lastRenderedPageBreak/>
        <w:t xml:space="preserve">receptor in chenodeoxycholic acid-induced liver hypertrophy. </w:t>
      </w:r>
      <w:r w:rsidRPr="005B3A9F">
        <w:rPr>
          <w:bCs/>
          <w:i/>
          <w:lang w:val="en-GB"/>
        </w:rPr>
        <w:t>Hepatology</w:t>
      </w:r>
      <w:r w:rsidRPr="002234B8">
        <w:rPr>
          <w:bCs/>
          <w:lang w:val="en-GB"/>
        </w:rPr>
        <w:t xml:space="preserve"> 2009;</w:t>
      </w:r>
      <w:r w:rsidR="005B3A9F">
        <w:rPr>
          <w:bCs/>
          <w:lang w:val="en-GB"/>
        </w:rPr>
        <w:t xml:space="preserve"> </w:t>
      </w:r>
      <w:r w:rsidRPr="005B3A9F">
        <w:rPr>
          <w:b/>
          <w:bCs/>
          <w:lang w:val="en-GB"/>
        </w:rPr>
        <w:t>49:</w:t>
      </w:r>
      <w:r w:rsidR="005B3A9F">
        <w:rPr>
          <w:bCs/>
          <w:lang w:val="en-GB"/>
        </w:rPr>
        <w:t xml:space="preserve"> </w:t>
      </w:r>
      <w:r w:rsidRPr="002234B8">
        <w:rPr>
          <w:bCs/>
          <w:lang w:val="en-GB"/>
        </w:rPr>
        <w:t>979-</w:t>
      </w:r>
      <w:r w:rsidR="005B3A9F">
        <w:rPr>
          <w:bCs/>
          <w:lang w:val="en-GB"/>
        </w:rPr>
        <w:t>9</w:t>
      </w:r>
      <w:r w:rsidRPr="002234B8">
        <w:rPr>
          <w:bCs/>
          <w:lang w:val="en-GB"/>
        </w:rPr>
        <w:t>88.</w:t>
      </w:r>
    </w:p>
    <w:p w14:paraId="135ACDB3" w14:textId="15DDBEC3" w:rsidR="002234B8" w:rsidRPr="00871832" w:rsidRDefault="002234B8" w:rsidP="002234B8">
      <w:pPr>
        <w:widowControl w:val="0"/>
        <w:autoSpaceDE w:val="0"/>
        <w:autoSpaceDN w:val="0"/>
        <w:adjustRightInd w:val="0"/>
        <w:spacing w:line="480" w:lineRule="auto"/>
        <w:rPr>
          <w:bCs/>
          <w:lang w:val="en-US"/>
        </w:rPr>
      </w:pPr>
      <w:r w:rsidRPr="00BD1E06">
        <w:rPr>
          <w:bCs/>
          <w:lang w:val="en-US"/>
        </w:rPr>
        <w:t>12.</w:t>
      </w:r>
      <w:r w:rsidRPr="00BD1E06">
        <w:rPr>
          <w:bCs/>
          <w:lang w:val="en-US"/>
        </w:rPr>
        <w:tab/>
        <w:t xml:space="preserve">Regel I, </w:t>
      </w:r>
      <w:r w:rsidRPr="00ED2F0C">
        <w:rPr>
          <w:bCs/>
          <w:i/>
          <w:lang w:val="en-US"/>
        </w:rPr>
        <w:t>et al.</w:t>
      </w:r>
      <w:r w:rsidRPr="00BD1E06">
        <w:rPr>
          <w:bCs/>
          <w:lang w:val="en-US"/>
        </w:rPr>
        <w:t xml:space="preserve"> </w:t>
      </w:r>
      <w:r w:rsidRPr="002234B8">
        <w:rPr>
          <w:bCs/>
          <w:lang w:val="en-GB"/>
        </w:rPr>
        <w:t xml:space="preserve">Pan-histone deacetylase inhibitor </w:t>
      </w:r>
      <w:proofErr w:type="spellStart"/>
      <w:r w:rsidRPr="002234B8">
        <w:rPr>
          <w:bCs/>
          <w:lang w:val="en-GB"/>
        </w:rPr>
        <w:t>panobinostat</w:t>
      </w:r>
      <w:proofErr w:type="spellEnd"/>
      <w:r w:rsidRPr="002234B8">
        <w:rPr>
          <w:bCs/>
          <w:lang w:val="en-GB"/>
        </w:rPr>
        <w:t xml:space="preserve"> sensitizes gastric cancer cells to anthracyclines via induction of CITED2. </w:t>
      </w:r>
      <w:r w:rsidRPr="00871832">
        <w:rPr>
          <w:bCs/>
          <w:i/>
          <w:lang w:val="en-US"/>
        </w:rPr>
        <w:t>Gastroenterology</w:t>
      </w:r>
      <w:r w:rsidRPr="00871832">
        <w:rPr>
          <w:bCs/>
          <w:lang w:val="en-US"/>
        </w:rPr>
        <w:t xml:space="preserve"> 2012;</w:t>
      </w:r>
      <w:r w:rsidR="00ED2F0C" w:rsidRPr="00871832">
        <w:rPr>
          <w:bCs/>
          <w:lang w:val="en-US"/>
        </w:rPr>
        <w:t xml:space="preserve"> </w:t>
      </w:r>
      <w:r w:rsidRPr="00871832">
        <w:rPr>
          <w:b/>
          <w:bCs/>
          <w:lang w:val="en-US"/>
        </w:rPr>
        <w:t>143:</w:t>
      </w:r>
      <w:r w:rsidR="00ED2F0C" w:rsidRPr="00871832">
        <w:rPr>
          <w:bCs/>
          <w:lang w:val="en-US"/>
        </w:rPr>
        <w:t xml:space="preserve"> </w:t>
      </w:r>
      <w:r w:rsidRPr="00871832">
        <w:rPr>
          <w:bCs/>
          <w:lang w:val="en-US"/>
        </w:rPr>
        <w:t>99-109 e10.</w:t>
      </w:r>
    </w:p>
    <w:p w14:paraId="1D91F517" w14:textId="21AC775A" w:rsidR="002234B8" w:rsidRPr="002234B8" w:rsidRDefault="007851C0" w:rsidP="002234B8">
      <w:pPr>
        <w:widowControl w:val="0"/>
        <w:autoSpaceDE w:val="0"/>
        <w:autoSpaceDN w:val="0"/>
        <w:adjustRightInd w:val="0"/>
        <w:spacing w:line="480" w:lineRule="auto"/>
        <w:rPr>
          <w:bCs/>
          <w:lang w:val="en-GB"/>
        </w:rPr>
      </w:pPr>
      <w:r w:rsidRPr="00871832">
        <w:rPr>
          <w:bCs/>
          <w:lang w:val="en-US"/>
        </w:rPr>
        <w:t>13.</w:t>
      </w:r>
      <w:r w:rsidRPr="00871832">
        <w:rPr>
          <w:bCs/>
          <w:lang w:val="en-US"/>
        </w:rPr>
        <w:tab/>
        <w:t xml:space="preserve">Weidner P, </w:t>
      </w:r>
      <w:r w:rsidR="002234B8" w:rsidRPr="00871832">
        <w:rPr>
          <w:bCs/>
          <w:i/>
          <w:lang w:val="en-US"/>
        </w:rPr>
        <w:t>et al.</w:t>
      </w:r>
      <w:r w:rsidR="002234B8" w:rsidRPr="00871832">
        <w:rPr>
          <w:bCs/>
          <w:lang w:val="en-US"/>
        </w:rPr>
        <w:t xml:space="preserve"> </w:t>
      </w:r>
      <w:r w:rsidR="002234B8" w:rsidRPr="002234B8">
        <w:rPr>
          <w:bCs/>
          <w:lang w:val="en-GB"/>
        </w:rPr>
        <w:t xml:space="preserve">Myotubularin-related protein 7 inhibits insulin </w:t>
      </w:r>
      <w:proofErr w:type="spellStart"/>
      <w:r w:rsidR="002234B8" w:rsidRPr="002234B8">
        <w:rPr>
          <w:bCs/>
          <w:lang w:val="en-GB"/>
        </w:rPr>
        <w:t>signaling</w:t>
      </w:r>
      <w:proofErr w:type="spellEnd"/>
      <w:r w:rsidR="002234B8" w:rsidRPr="002234B8">
        <w:rPr>
          <w:bCs/>
          <w:lang w:val="en-GB"/>
        </w:rPr>
        <w:t xml:space="preserve"> in colorectal cancer. </w:t>
      </w:r>
      <w:proofErr w:type="spellStart"/>
      <w:r w:rsidR="002234B8" w:rsidRPr="007851C0">
        <w:rPr>
          <w:bCs/>
          <w:i/>
          <w:lang w:val="en-GB"/>
        </w:rPr>
        <w:t>Oncotarget</w:t>
      </w:r>
      <w:proofErr w:type="spellEnd"/>
      <w:r w:rsidR="002234B8" w:rsidRPr="002234B8">
        <w:rPr>
          <w:bCs/>
          <w:lang w:val="en-GB"/>
        </w:rPr>
        <w:t xml:space="preserve"> 2016;</w:t>
      </w:r>
      <w:r>
        <w:rPr>
          <w:bCs/>
          <w:lang w:val="en-GB"/>
        </w:rPr>
        <w:t xml:space="preserve"> </w:t>
      </w:r>
      <w:r w:rsidR="002234B8" w:rsidRPr="007851C0">
        <w:rPr>
          <w:b/>
          <w:bCs/>
          <w:lang w:val="en-GB"/>
        </w:rPr>
        <w:t>7:</w:t>
      </w:r>
      <w:r>
        <w:rPr>
          <w:bCs/>
          <w:lang w:val="en-GB"/>
        </w:rPr>
        <w:t xml:space="preserve"> </w:t>
      </w:r>
      <w:r w:rsidR="002234B8" w:rsidRPr="002234B8">
        <w:rPr>
          <w:bCs/>
          <w:lang w:val="en-GB"/>
        </w:rPr>
        <w:t>50490-50506.</w:t>
      </w:r>
    </w:p>
    <w:p w14:paraId="03743B84" w14:textId="5F9D6E21" w:rsidR="002234B8" w:rsidRPr="002234B8" w:rsidRDefault="002234B8" w:rsidP="002234B8">
      <w:pPr>
        <w:widowControl w:val="0"/>
        <w:autoSpaceDE w:val="0"/>
        <w:autoSpaceDN w:val="0"/>
        <w:adjustRightInd w:val="0"/>
        <w:spacing w:line="480" w:lineRule="auto"/>
        <w:rPr>
          <w:bCs/>
          <w:lang w:val="en-GB"/>
        </w:rPr>
      </w:pPr>
      <w:r w:rsidRPr="002234B8">
        <w:rPr>
          <w:bCs/>
          <w:lang w:val="en-GB"/>
        </w:rPr>
        <w:t>14.</w:t>
      </w:r>
      <w:r w:rsidRPr="002234B8">
        <w:rPr>
          <w:bCs/>
          <w:lang w:val="en-GB"/>
        </w:rPr>
        <w:tab/>
      </w:r>
      <w:proofErr w:type="spellStart"/>
      <w:r w:rsidRPr="002234B8">
        <w:rPr>
          <w:bCs/>
          <w:lang w:val="en-GB"/>
        </w:rPr>
        <w:t>Pfaffl</w:t>
      </w:r>
      <w:proofErr w:type="spellEnd"/>
      <w:r w:rsidRPr="002234B8">
        <w:rPr>
          <w:bCs/>
          <w:lang w:val="en-GB"/>
        </w:rPr>
        <w:t xml:space="preserve"> MW. A new mathematical model for relative</w:t>
      </w:r>
      <w:r w:rsidR="007851C0">
        <w:rPr>
          <w:bCs/>
          <w:lang w:val="en-GB"/>
        </w:rPr>
        <w:t xml:space="preserve"> quantification in real-time RT-</w:t>
      </w:r>
      <w:r w:rsidRPr="002234B8">
        <w:rPr>
          <w:bCs/>
          <w:lang w:val="en-GB"/>
        </w:rPr>
        <w:t xml:space="preserve">PCR. </w:t>
      </w:r>
      <w:r w:rsidRPr="007851C0">
        <w:rPr>
          <w:bCs/>
          <w:i/>
          <w:lang w:val="en-GB"/>
        </w:rPr>
        <w:t>Nucleic Acids Research</w:t>
      </w:r>
      <w:r w:rsidRPr="002234B8">
        <w:rPr>
          <w:bCs/>
          <w:lang w:val="en-GB"/>
        </w:rPr>
        <w:t xml:space="preserve"> 2001;</w:t>
      </w:r>
      <w:r w:rsidR="007851C0">
        <w:rPr>
          <w:bCs/>
          <w:lang w:val="en-GB"/>
        </w:rPr>
        <w:t xml:space="preserve"> </w:t>
      </w:r>
      <w:r w:rsidRPr="007851C0">
        <w:rPr>
          <w:b/>
          <w:bCs/>
          <w:lang w:val="en-GB"/>
        </w:rPr>
        <w:t>29:</w:t>
      </w:r>
      <w:r w:rsidR="007851C0">
        <w:rPr>
          <w:bCs/>
          <w:lang w:val="en-GB"/>
        </w:rPr>
        <w:t xml:space="preserve"> </w:t>
      </w:r>
      <w:r w:rsidRPr="002234B8">
        <w:rPr>
          <w:bCs/>
          <w:lang w:val="en-GB"/>
        </w:rPr>
        <w:t>e45-e45.</w:t>
      </w:r>
    </w:p>
    <w:p w14:paraId="1D1BE75C" w14:textId="3D964D04" w:rsidR="002234B8" w:rsidRPr="002234B8" w:rsidRDefault="002234B8" w:rsidP="002234B8">
      <w:pPr>
        <w:widowControl w:val="0"/>
        <w:autoSpaceDE w:val="0"/>
        <w:autoSpaceDN w:val="0"/>
        <w:adjustRightInd w:val="0"/>
        <w:spacing w:line="480" w:lineRule="auto"/>
        <w:rPr>
          <w:bCs/>
          <w:lang w:val="en-GB"/>
        </w:rPr>
      </w:pPr>
      <w:r w:rsidRPr="00BD1E06">
        <w:rPr>
          <w:bCs/>
          <w:lang w:val="en-US"/>
        </w:rPr>
        <w:t>15.</w:t>
      </w:r>
      <w:r w:rsidRPr="00BD1E06">
        <w:rPr>
          <w:bCs/>
          <w:lang w:val="en-US"/>
        </w:rPr>
        <w:tab/>
      </w:r>
      <w:proofErr w:type="spellStart"/>
      <w:r w:rsidRPr="00BD1E06">
        <w:rPr>
          <w:bCs/>
          <w:lang w:val="en-US"/>
        </w:rPr>
        <w:t>Cerami</w:t>
      </w:r>
      <w:proofErr w:type="spellEnd"/>
      <w:r w:rsidRPr="00BD1E06">
        <w:rPr>
          <w:bCs/>
          <w:lang w:val="en-US"/>
        </w:rPr>
        <w:t xml:space="preserve"> E, </w:t>
      </w:r>
      <w:r w:rsidRPr="00904459">
        <w:rPr>
          <w:bCs/>
          <w:i/>
          <w:lang w:val="en-US"/>
        </w:rPr>
        <w:t xml:space="preserve">et al. </w:t>
      </w:r>
      <w:r w:rsidRPr="002234B8">
        <w:rPr>
          <w:bCs/>
          <w:lang w:val="en-GB"/>
        </w:rPr>
        <w:t xml:space="preserve">The </w:t>
      </w:r>
      <w:proofErr w:type="spellStart"/>
      <w:r w:rsidRPr="002234B8">
        <w:rPr>
          <w:bCs/>
          <w:lang w:val="en-GB"/>
        </w:rPr>
        <w:t>cBio</w:t>
      </w:r>
      <w:proofErr w:type="spellEnd"/>
      <w:r w:rsidRPr="002234B8">
        <w:rPr>
          <w:bCs/>
          <w:lang w:val="en-GB"/>
        </w:rPr>
        <w:t xml:space="preserve"> cancer genomics portal: an open platform for exploring multidimensional cancer genomics data. </w:t>
      </w:r>
      <w:r w:rsidRPr="00904459">
        <w:rPr>
          <w:bCs/>
          <w:i/>
          <w:lang w:val="en-GB"/>
        </w:rPr>
        <w:t xml:space="preserve">Cancer </w:t>
      </w:r>
      <w:proofErr w:type="spellStart"/>
      <w:r w:rsidRPr="00904459">
        <w:rPr>
          <w:bCs/>
          <w:i/>
          <w:lang w:val="en-GB"/>
        </w:rPr>
        <w:t>Discov</w:t>
      </w:r>
      <w:proofErr w:type="spellEnd"/>
      <w:r w:rsidRPr="002234B8">
        <w:rPr>
          <w:bCs/>
          <w:lang w:val="en-GB"/>
        </w:rPr>
        <w:t xml:space="preserve"> 2012;</w:t>
      </w:r>
      <w:r w:rsidR="00904459">
        <w:rPr>
          <w:bCs/>
          <w:lang w:val="en-GB"/>
        </w:rPr>
        <w:t xml:space="preserve"> </w:t>
      </w:r>
      <w:r w:rsidRPr="00904459">
        <w:rPr>
          <w:b/>
          <w:bCs/>
          <w:lang w:val="en-GB"/>
        </w:rPr>
        <w:t>2:</w:t>
      </w:r>
      <w:r w:rsidR="00904459">
        <w:rPr>
          <w:bCs/>
          <w:lang w:val="en-GB"/>
        </w:rPr>
        <w:t xml:space="preserve"> </w:t>
      </w:r>
      <w:r w:rsidRPr="002234B8">
        <w:rPr>
          <w:bCs/>
          <w:lang w:val="en-GB"/>
        </w:rPr>
        <w:t>401-</w:t>
      </w:r>
      <w:r w:rsidR="00904459">
        <w:rPr>
          <w:bCs/>
          <w:lang w:val="en-GB"/>
        </w:rPr>
        <w:t>40</w:t>
      </w:r>
      <w:r w:rsidRPr="002234B8">
        <w:rPr>
          <w:bCs/>
          <w:lang w:val="en-GB"/>
        </w:rPr>
        <w:t>4.</w:t>
      </w:r>
    </w:p>
    <w:p w14:paraId="528774EF" w14:textId="7FC9EC5B" w:rsidR="002234B8" w:rsidRPr="00871832" w:rsidRDefault="00DB7783" w:rsidP="002234B8">
      <w:pPr>
        <w:widowControl w:val="0"/>
        <w:autoSpaceDE w:val="0"/>
        <w:autoSpaceDN w:val="0"/>
        <w:adjustRightInd w:val="0"/>
        <w:spacing w:line="480" w:lineRule="auto"/>
        <w:rPr>
          <w:bCs/>
          <w:lang w:val="en-US"/>
        </w:rPr>
      </w:pPr>
      <w:r>
        <w:rPr>
          <w:bCs/>
          <w:lang w:val="en-GB"/>
        </w:rPr>
        <w:t>16.</w:t>
      </w:r>
      <w:r>
        <w:rPr>
          <w:bCs/>
          <w:lang w:val="en-GB"/>
        </w:rPr>
        <w:tab/>
      </w:r>
      <w:proofErr w:type="spellStart"/>
      <w:r>
        <w:rPr>
          <w:bCs/>
          <w:lang w:val="en-GB"/>
        </w:rPr>
        <w:t>Gampe</w:t>
      </w:r>
      <w:proofErr w:type="spellEnd"/>
      <w:r>
        <w:rPr>
          <w:bCs/>
          <w:lang w:val="en-GB"/>
        </w:rPr>
        <w:t xml:space="preserve"> RT, Jr., </w:t>
      </w:r>
      <w:r w:rsidR="002234B8" w:rsidRPr="00DB7783">
        <w:rPr>
          <w:bCs/>
          <w:i/>
          <w:lang w:val="en-GB"/>
        </w:rPr>
        <w:t xml:space="preserve">et al. </w:t>
      </w:r>
      <w:r w:rsidR="002234B8" w:rsidRPr="002234B8">
        <w:rPr>
          <w:bCs/>
          <w:lang w:val="en-GB"/>
        </w:rPr>
        <w:t xml:space="preserve">Asymmetry in the </w:t>
      </w:r>
      <w:proofErr w:type="spellStart"/>
      <w:r w:rsidR="002234B8" w:rsidRPr="002234B8">
        <w:rPr>
          <w:bCs/>
          <w:lang w:val="en-GB"/>
        </w:rPr>
        <w:t>PPARgamma</w:t>
      </w:r>
      <w:proofErr w:type="spellEnd"/>
      <w:r w:rsidR="002234B8" w:rsidRPr="002234B8">
        <w:rPr>
          <w:bCs/>
          <w:lang w:val="en-GB"/>
        </w:rPr>
        <w:t>/</w:t>
      </w:r>
      <w:proofErr w:type="spellStart"/>
      <w:r w:rsidR="002234B8" w:rsidRPr="002234B8">
        <w:rPr>
          <w:bCs/>
          <w:lang w:val="en-GB"/>
        </w:rPr>
        <w:t>RXRalpha</w:t>
      </w:r>
      <w:proofErr w:type="spellEnd"/>
      <w:r w:rsidR="002234B8" w:rsidRPr="002234B8">
        <w:rPr>
          <w:bCs/>
          <w:lang w:val="en-GB"/>
        </w:rPr>
        <w:t xml:space="preserve"> crystal structure reveals the molecular basis of heterodimerization among nuclear receptors. </w:t>
      </w:r>
      <w:r w:rsidR="002234B8" w:rsidRPr="00871832">
        <w:rPr>
          <w:bCs/>
          <w:i/>
          <w:lang w:val="en-US"/>
        </w:rPr>
        <w:t>Mol Cell</w:t>
      </w:r>
      <w:r w:rsidR="002234B8" w:rsidRPr="00871832">
        <w:rPr>
          <w:bCs/>
          <w:lang w:val="en-US"/>
        </w:rPr>
        <w:t xml:space="preserve"> 2000;</w:t>
      </w:r>
      <w:r w:rsidRPr="00871832">
        <w:rPr>
          <w:bCs/>
          <w:lang w:val="en-US"/>
        </w:rPr>
        <w:t xml:space="preserve"> </w:t>
      </w:r>
      <w:r w:rsidR="002234B8" w:rsidRPr="00871832">
        <w:rPr>
          <w:b/>
          <w:bCs/>
          <w:lang w:val="en-US"/>
        </w:rPr>
        <w:t>5:</w:t>
      </w:r>
      <w:r w:rsidRPr="00871832">
        <w:rPr>
          <w:bCs/>
          <w:lang w:val="en-US"/>
        </w:rPr>
        <w:t xml:space="preserve"> </w:t>
      </w:r>
      <w:r w:rsidR="002234B8" w:rsidRPr="00871832">
        <w:rPr>
          <w:bCs/>
          <w:lang w:val="en-US"/>
        </w:rPr>
        <w:t>545-</w:t>
      </w:r>
      <w:r w:rsidRPr="00871832">
        <w:rPr>
          <w:bCs/>
          <w:lang w:val="en-US"/>
        </w:rPr>
        <w:t>5</w:t>
      </w:r>
      <w:r w:rsidR="002234B8" w:rsidRPr="00871832">
        <w:rPr>
          <w:bCs/>
          <w:lang w:val="en-US"/>
        </w:rPr>
        <w:t>55.</w:t>
      </w:r>
    </w:p>
    <w:p w14:paraId="319DDDBA" w14:textId="0DF04ABE" w:rsidR="002234B8" w:rsidRPr="002234B8" w:rsidRDefault="002234B8" w:rsidP="002234B8">
      <w:pPr>
        <w:widowControl w:val="0"/>
        <w:autoSpaceDE w:val="0"/>
        <w:autoSpaceDN w:val="0"/>
        <w:adjustRightInd w:val="0"/>
        <w:spacing w:line="480" w:lineRule="auto"/>
        <w:rPr>
          <w:bCs/>
          <w:lang w:val="en-GB"/>
        </w:rPr>
      </w:pPr>
      <w:r w:rsidRPr="00871832">
        <w:rPr>
          <w:bCs/>
          <w:lang w:val="en-US"/>
        </w:rPr>
        <w:t>17.</w:t>
      </w:r>
      <w:r w:rsidRPr="00871832">
        <w:rPr>
          <w:bCs/>
          <w:lang w:val="en-US"/>
        </w:rPr>
        <w:tab/>
        <w:t xml:space="preserve">Berman HM, </w:t>
      </w:r>
      <w:r w:rsidRPr="00871832">
        <w:rPr>
          <w:bCs/>
          <w:i/>
          <w:lang w:val="en-US"/>
        </w:rPr>
        <w:t>et al.</w:t>
      </w:r>
      <w:r w:rsidRPr="00871832">
        <w:rPr>
          <w:bCs/>
          <w:lang w:val="en-US"/>
        </w:rPr>
        <w:t xml:space="preserve"> </w:t>
      </w:r>
      <w:r w:rsidRPr="002234B8">
        <w:rPr>
          <w:bCs/>
          <w:lang w:val="en-GB"/>
        </w:rPr>
        <w:t xml:space="preserve">The Protein Data Bank. </w:t>
      </w:r>
      <w:r w:rsidRPr="00914B4C">
        <w:rPr>
          <w:bCs/>
          <w:i/>
          <w:lang w:val="en-GB"/>
        </w:rPr>
        <w:t xml:space="preserve">Acta </w:t>
      </w:r>
      <w:proofErr w:type="spellStart"/>
      <w:r w:rsidRPr="00914B4C">
        <w:rPr>
          <w:bCs/>
          <w:i/>
          <w:lang w:val="en-GB"/>
        </w:rPr>
        <w:t>Crystallogr</w:t>
      </w:r>
      <w:proofErr w:type="spellEnd"/>
      <w:r w:rsidRPr="00914B4C">
        <w:rPr>
          <w:bCs/>
          <w:i/>
          <w:lang w:val="en-GB"/>
        </w:rPr>
        <w:t xml:space="preserve"> D </w:t>
      </w:r>
      <w:proofErr w:type="spellStart"/>
      <w:r w:rsidRPr="00914B4C">
        <w:rPr>
          <w:bCs/>
          <w:i/>
          <w:lang w:val="en-GB"/>
        </w:rPr>
        <w:t>Biol</w:t>
      </w:r>
      <w:proofErr w:type="spellEnd"/>
      <w:r w:rsidRPr="00914B4C">
        <w:rPr>
          <w:bCs/>
          <w:i/>
          <w:lang w:val="en-GB"/>
        </w:rPr>
        <w:t xml:space="preserve"> </w:t>
      </w:r>
      <w:proofErr w:type="spellStart"/>
      <w:r w:rsidRPr="00914B4C">
        <w:rPr>
          <w:bCs/>
          <w:i/>
          <w:lang w:val="en-GB"/>
        </w:rPr>
        <w:t>Crystallogr</w:t>
      </w:r>
      <w:proofErr w:type="spellEnd"/>
      <w:r w:rsidRPr="002234B8">
        <w:rPr>
          <w:bCs/>
          <w:lang w:val="en-GB"/>
        </w:rPr>
        <w:t xml:space="preserve"> 2002;</w:t>
      </w:r>
      <w:r w:rsidR="00914B4C">
        <w:rPr>
          <w:bCs/>
          <w:lang w:val="en-GB"/>
        </w:rPr>
        <w:t xml:space="preserve"> </w:t>
      </w:r>
      <w:r w:rsidRPr="00914B4C">
        <w:rPr>
          <w:b/>
          <w:bCs/>
          <w:lang w:val="en-GB"/>
        </w:rPr>
        <w:t>58:</w:t>
      </w:r>
      <w:r w:rsidR="00914B4C">
        <w:rPr>
          <w:bCs/>
          <w:lang w:val="en-GB"/>
        </w:rPr>
        <w:t xml:space="preserve"> </w:t>
      </w:r>
      <w:r w:rsidRPr="002234B8">
        <w:rPr>
          <w:bCs/>
          <w:lang w:val="en-GB"/>
        </w:rPr>
        <w:t>899-907.</w:t>
      </w:r>
    </w:p>
    <w:p w14:paraId="104FE770" w14:textId="60D48467" w:rsidR="002234B8" w:rsidRPr="002234B8" w:rsidRDefault="002234B8" w:rsidP="002234B8">
      <w:pPr>
        <w:widowControl w:val="0"/>
        <w:autoSpaceDE w:val="0"/>
        <w:autoSpaceDN w:val="0"/>
        <w:adjustRightInd w:val="0"/>
        <w:spacing w:line="480" w:lineRule="auto"/>
        <w:rPr>
          <w:bCs/>
          <w:lang w:val="en-GB"/>
        </w:rPr>
      </w:pPr>
      <w:r w:rsidRPr="002234B8">
        <w:rPr>
          <w:bCs/>
          <w:lang w:val="en-GB"/>
        </w:rPr>
        <w:t>18.</w:t>
      </w:r>
      <w:r w:rsidRPr="002234B8">
        <w:rPr>
          <w:bCs/>
          <w:lang w:val="en-GB"/>
        </w:rPr>
        <w:tab/>
        <w:t xml:space="preserve">Qin S, Zhou HX. meta-PPISP: a meta web server for protein-protein interaction site prediction. </w:t>
      </w:r>
      <w:r w:rsidRPr="00914B4C">
        <w:rPr>
          <w:bCs/>
          <w:i/>
          <w:lang w:val="en-GB"/>
        </w:rPr>
        <w:t>Bioinformatics</w:t>
      </w:r>
      <w:r w:rsidRPr="002234B8">
        <w:rPr>
          <w:bCs/>
          <w:lang w:val="en-GB"/>
        </w:rPr>
        <w:t xml:space="preserve"> 2007;</w:t>
      </w:r>
      <w:r w:rsidR="00914B4C">
        <w:rPr>
          <w:bCs/>
          <w:lang w:val="en-GB"/>
        </w:rPr>
        <w:t xml:space="preserve"> </w:t>
      </w:r>
      <w:r w:rsidRPr="00914B4C">
        <w:rPr>
          <w:b/>
          <w:bCs/>
          <w:lang w:val="en-GB"/>
        </w:rPr>
        <w:t>23:</w:t>
      </w:r>
      <w:r w:rsidR="00914B4C">
        <w:rPr>
          <w:bCs/>
          <w:lang w:val="en-GB"/>
        </w:rPr>
        <w:t xml:space="preserve"> </w:t>
      </w:r>
      <w:r w:rsidRPr="002234B8">
        <w:rPr>
          <w:bCs/>
          <w:lang w:val="en-GB"/>
        </w:rPr>
        <w:t>3386-</w:t>
      </w:r>
      <w:r w:rsidR="00B51DB3">
        <w:rPr>
          <w:bCs/>
          <w:lang w:val="en-GB"/>
        </w:rPr>
        <w:t>338</w:t>
      </w:r>
      <w:r w:rsidRPr="002234B8">
        <w:rPr>
          <w:bCs/>
          <w:lang w:val="en-GB"/>
        </w:rPr>
        <w:t>7.</w:t>
      </w:r>
    </w:p>
    <w:p w14:paraId="646E765F" w14:textId="17F51445" w:rsidR="002234B8" w:rsidRPr="002234B8" w:rsidRDefault="002234B8" w:rsidP="002234B8">
      <w:pPr>
        <w:widowControl w:val="0"/>
        <w:autoSpaceDE w:val="0"/>
        <w:autoSpaceDN w:val="0"/>
        <w:adjustRightInd w:val="0"/>
        <w:spacing w:line="480" w:lineRule="auto"/>
        <w:rPr>
          <w:bCs/>
          <w:lang w:val="en-GB"/>
        </w:rPr>
      </w:pPr>
      <w:r w:rsidRPr="002234B8">
        <w:rPr>
          <w:bCs/>
          <w:lang w:val="en-GB"/>
        </w:rPr>
        <w:t>19.</w:t>
      </w:r>
      <w:r w:rsidRPr="002234B8">
        <w:rPr>
          <w:bCs/>
          <w:lang w:val="en-GB"/>
        </w:rPr>
        <w:tab/>
      </w:r>
      <w:r w:rsidR="001A605C" w:rsidRPr="001A605C">
        <w:rPr>
          <w:bCs/>
          <w:lang w:val="en-GB"/>
        </w:rPr>
        <w:t xml:space="preserve">Stark A, </w:t>
      </w:r>
      <w:proofErr w:type="spellStart"/>
      <w:r w:rsidR="001A605C" w:rsidRPr="001A605C">
        <w:rPr>
          <w:bCs/>
          <w:lang w:val="en-GB"/>
        </w:rPr>
        <w:t>Sunyaev</w:t>
      </w:r>
      <w:proofErr w:type="spellEnd"/>
      <w:r w:rsidR="001A605C" w:rsidRPr="001A605C">
        <w:rPr>
          <w:bCs/>
          <w:lang w:val="en-GB"/>
        </w:rPr>
        <w:t xml:space="preserve"> S, Russell RB, Russell RB.</w:t>
      </w:r>
      <w:r w:rsidR="001A605C">
        <w:rPr>
          <w:bCs/>
          <w:lang w:val="en-GB"/>
        </w:rPr>
        <w:t xml:space="preserve"> </w:t>
      </w:r>
      <w:r w:rsidRPr="002234B8">
        <w:rPr>
          <w:bCs/>
          <w:lang w:val="en-GB"/>
        </w:rPr>
        <w:t>A model for statistical significance of local similar</w:t>
      </w:r>
      <w:r w:rsidR="001A605C">
        <w:rPr>
          <w:bCs/>
          <w:lang w:val="en-GB"/>
        </w:rPr>
        <w:t xml:space="preserve">ities in structure. </w:t>
      </w:r>
      <w:r w:rsidR="001A605C" w:rsidRPr="001A605C">
        <w:rPr>
          <w:bCs/>
          <w:i/>
          <w:lang w:val="en-GB"/>
        </w:rPr>
        <w:t>Journal of Molecular B</w:t>
      </w:r>
      <w:r w:rsidRPr="001A605C">
        <w:rPr>
          <w:bCs/>
          <w:i/>
          <w:lang w:val="en-GB"/>
        </w:rPr>
        <w:t>iology</w:t>
      </w:r>
      <w:r w:rsidRPr="002234B8">
        <w:rPr>
          <w:bCs/>
          <w:lang w:val="en-GB"/>
        </w:rPr>
        <w:t xml:space="preserve"> 2003;</w:t>
      </w:r>
      <w:r w:rsidR="001A605C">
        <w:rPr>
          <w:bCs/>
          <w:lang w:val="en-GB"/>
        </w:rPr>
        <w:t xml:space="preserve"> </w:t>
      </w:r>
      <w:r w:rsidRPr="001A605C">
        <w:rPr>
          <w:b/>
          <w:bCs/>
          <w:lang w:val="en-GB"/>
        </w:rPr>
        <w:t>326:</w:t>
      </w:r>
      <w:r w:rsidR="001A605C">
        <w:rPr>
          <w:bCs/>
          <w:lang w:val="en-GB"/>
        </w:rPr>
        <w:t xml:space="preserve"> </w:t>
      </w:r>
      <w:r w:rsidRPr="002234B8">
        <w:rPr>
          <w:bCs/>
          <w:lang w:val="en-GB"/>
        </w:rPr>
        <w:t>1307-1316.</w:t>
      </w:r>
    </w:p>
    <w:p w14:paraId="7CC00DAC" w14:textId="141FAA6D" w:rsidR="002234B8" w:rsidRPr="002234B8" w:rsidRDefault="002234B8" w:rsidP="002234B8">
      <w:pPr>
        <w:widowControl w:val="0"/>
        <w:autoSpaceDE w:val="0"/>
        <w:autoSpaceDN w:val="0"/>
        <w:adjustRightInd w:val="0"/>
        <w:spacing w:line="480" w:lineRule="auto"/>
        <w:rPr>
          <w:bCs/>
          <w:lang w:val="en-GB"/>
        </w:rPr>
      </w:pPr>
      <w:r w:rsidRPr="002234B8">
        <w:rPr>
          <w:bCs/>
          <w:lang w:val="en-GB"/>
        </w:rPr>
        <w:t>20.</w:t>
      </w:r>
      <w:r w:rsidRPr="002234B8">
        <w:rPr>
          <w:bCs/>
          <w:lang w:val="en-GB"/>
        </w:rPr>
        <w:tab/>
      </w:r>
      <w:proofErr w:type="spellStart"/>
      <w:r w:rsidR="00E142A4" w:rsidRPr="00E142A4">
        <w:rPr>
          <w:bCs/>
          <w:lang w:val="en-GB"/>
        </w:rPr>
        <w:t>Ludwiczak</w:t>
      </w:r>
      <w:proofErr w:type="spellEnd"/>
      <w:r w:rsidR="00E142A4" w:rsidRPr="00E142A4">
        <w:rPr>
          <w:bCs/>
          <w:lang w:val="en-GB"/>
        </w:rPr>
        <w:t xml:space="preserve"> J, </w:t>
      </w:r>
      <w:proofErr w:type="spellStart"/>
      <w:r w:rsidR="00E142A4" w:rsidRPr="00E142A4">
        <w:rPr>
          <w:bCs/>
          <w:lang w:val="en-GB"/>
        </w:rPr>
        <w:t>Winski</w:t>
      </w:r>
      <w:proofErr w:type="spellEnd"/>
      <w:r w:rsidR="00E142A4" w:rsidRPr="00E142A4">
        <w:rPr>
          <w:bCs/>
          <w:lang w:val="en-GB"/>
        </w:rPr>
        <w:t xml:space="preserve"> A, </w:t>
      </w:r>
      <w:proofErr w:type="spellStart"/>
      <w:r w:rsidR="00E142A4" w:rsidRPr="00E142A4">
        <w:rPr>
          <w:bCs/>
          <w:lang w:val="en-GB"/>
        </w:rPr>
        <w:t>Szczepaniak</w:t>
      </w:r>
      <w:proofErr w:type="spellEnd"/>
      <w:r w:rsidR="00E142A4" w:rsidRPr="00E142A4">
        <w:rPr>
          <w:bCs/>
          <w:lang w:val="en-GB"/>
        </w:rPr>
        <w:t xml:space="preserve"> K, Alva V, </w:t>
      </w:r>
      <w:proofErr w:type="spellStart"/>
      <w:r w:rsidR="00E142A4" w:rsidRPr="00E142A4">
        <w:rPr>
          <w:bCs/>
          <w:lang w:val="en-GB"/>
        </w:rPr>
        <w:t>Dunin-Horkawicz</w:t>
      </w:r>
      <w:proofErr w:type="spellEnd"/>
      <w:r w:rsidR="00E142A4" w:rsidRPr="00E142A4">
        <w:rPr>
          <w:bCs/>
          <w:lang w:val="en-GB"/>
        </w:rPr>
        <w:t xml:space="preserve"> S.</w:t>
      </w:r>
      <w:r w:rsidR="00E142A4">
        <w:rPr>
          <w:bCs/>
          <w:lang w:val="en-GB"/>
        </w:rPr>
        <w:t xml:space="preserve"> </w:t>
      </w:r>
      <w:proofErr w:type="spellStart"/>
      <w:r w:rsidRPr="002234B8">
        <w:rPr>
          <w:bCs/>
          <w:lang w:val="en-GB"/>
        </w:rPr>
        <w:t>DeepCoil</w:t>
      </w:r>
      <w:proofErr w:type="spellEnd"/>
      <w:r w:rsidR="00E142A4">
        <w:rPr>
          <w:bCs/>
          <w:lang w:val="en-GB"/>
        </w:rPr>
        <w:t xml:space="preserve"> </w:t>
      </w:r>
      <w:r w:rsidRPr="002234B8">
        <w:rPr>
          <w:bCs/>
          <w:lang w:val="en-GB"/>
        </w:rPr>
        <w:t>-</w:t>
      </w:r>
      <w:r w:rsidR="00E142A4">
        <w:rPr>
          <w:bCs/>
          <w:lang w:val="en-GB"/>
        </w:rPr>
        <w:t xml:space="preserve"> </w:t>
      </w:r>
      <w:r w:rsidRPr="002234B8">
        <w:rPr>
          <w:bCs/>
          <w:lang w:val="en-GB"/>
        </w:rPr>
        <w:t xml:space="preserve">a fast and accurate prediction of coiled-coil domains in protein sequences. </w:t>
      </w:r>
      <w:r w:rsidRPr="00E142A4">
        <w:rPr>
          <w:bCs/>
          <w:i/>
          <w:lang w:val="en-GB"/>
        </w:rPr>
        <w:t>Bioinformatics</w:t>
      </w:r>
      <w:r w:rsidRPr="002234B8">
        <w:rPr>
          <w:bCs/>
          <w:lang w:val="en-GB"/>
        </w:rPr>
        <w:t xml:space="preserve"> 2019;</w:t>
      </w:r>
      <w:r w:rsidR="00E142A4">
        <w:rPr>
          <w:bCs/>
          <w:lang w:val="en-GB"/>
        </w:rPr>
        <w:t xml:space="preserve"> </w:t>
      </w:r>
      <w:r w:rsidRPr="00E142A4">
        <w:rPr>
          <w:b/>
          <w:bCs/>
          <w:lang w:val="en-GB"/>
        </w:rPr>
        <w:t>35:</w:t>
      </w:r>
      <w:r w:rsidR="00E142A4" w:rsidRPr="00E142A4">
        <w:rPr>
          <w:b/>
          <w:bCs/>
          <w:lang w:val="en-GB"/>
        </w:rPr>
        <w:t xml:space="preserve"> </w:t>
      </w:r>
      <w:r w:rsidRPr="002234B8">
        <w:rPr>
          <w:bCs/>
          <w:lang w:val="en-GB"/>
        </w:rPr>
        <w:t>2790-2795.</w:t>
      </w:r>
    </w:p>
    <w:p w14:paraId="6ED986A7" w14:textId="223CFF05" w:rsidR="002234B8" w:rsidRPr="002234B8" w:rsidRDefault="002234B8" w:rsidP="002234B8">
      <w:pPr>
        <w:widowControl w:val="0"/>
        <w:autoSpaceDE w:val="0"/>
        <w:autoSpaceDN w:val="0"/>
        <w:adjustRightInd w:val="0"/>
        <w:spacing w:line="480" w:lineRule="auto"/>
        <w:rPr>
          <w:bCs/>
          <w:lang w:val="en-GB"/>
        </w:rPr>
      </w:pPr>
      <w:r w:rsidRPr="002234B8">
        <w:rPr>
          <w:bCs/>
          <w:lang w:val="en-GB"/>
        </w:rPr>
        <w:t>21.</w:t>
      </w:r>
      <w:r w:rsidRPr="002234B8">
        <w:rPr>
          <w:bCs/>
          <w:lang w:val="en-GB"/>
        </w:rPr>
        <w:tab/>
      </w:r>
      <w:proofErr w:type="spellStart"/>
      <w:r w:rsidRPr="002234B8">
        <w:rPr>
          <w:bCs/>
          <w:lang w:val="en-GB"/>
        </w:rPr>
        <w:t>Simm</w:t>
      </w:r>
      <w:proofErr w:type="spellEnd"/>
      <w:r w:rsidRPr="002234B8">
        <w:rPr>
          <w:bCs/>
          <w:lang w:val="en-GB"/>
        </w:rPr>
        <w:t xml:space="preserve"> D, </w:t>
      </w:r>
      <w:proofErr w:type="spellStart"/>
      <w:r w:rsidRPr="002234B8">
        <w:rPr>
          <w:bCs/>
          <w:lang w:val="en-GB"/>
        </w:rPr>
        <w:t>Hatje</w:t>
      </w:r>
      <w:proofErr w:type="spellEnd"/>
      <w:r w:rsidRPr="002234B8">
        <w:rPr>
          <w:bCs/>
          <w:lang w:val="en-GB"/>
        </w:rPr>
        <w:t xml:space="preserve"> K, </w:t>
      </w:r>
      <w:proofErr w:type="spellStart"/>
      <w:r w:rsidRPr="002234B8">
        <w:rPr>
          <w:bCs/>
          <w:lang w:val="en-GB"/>
        </w:rPr>
        <w:t>Kollmar</w:t>
      </w:r>
      <w:proofErr w:type="spellEnd"/>
      <w:r w:rsidRPr="002234B8">
        <w:rPr>
          <w:bCs/>
          <w:lang w:val="en-GB"/>
        </w:rPr>
        <w:t xml:space="preserve"> M. </w:t>
      </w:r>
      <w:proofErr w:type="spellStart"/>
      <w:r w:rsidRPr="002234B8">
        <w:rPr>
          <w:bCs/>
          <w:lang w:val="en-GB"/>
        </w:rPr>
        <w:t>Waggawagga</w:t>
      </w:r>
      <w:proofErr w:type="spellEnd"/>
      <w:r w:rsidRPr="002234B8">
        <w:rPr>
          <w:bCs/>
          <w:lang w:val="en-GB"/>
        </w:rPr>
        <w:t xml:space="preserve">: comparative visualization of coiled-coil predictions and detection of stable single alpha-helices (SAH domains). </w:t>
      </w:r>
      <w:r w:rsidRPr="00F85FB3">
        <w:rPr>
          <w:bCs/>
          <w:i/>
          <w:lang w:val="en-GB"/>
        </w:rPr>
        <w:t>Bioinformatics</w:t>
      </w:r>
      <w:r w:rsidRPr="002234B8">
        <w:rPr>
          <w:bCs/>
          <w:lang w:val="en-GB"/>
        </w:rPr>
        <w:t xml:space="preserve"> 2015;</w:t>
      </w:r>
      <w:r w:rsidR="00F85FB3">
        <w:rPr>
          <w:bCs/>
          <w:lang w:val="en-GB"/>
        </w:rPr>
        <w:t xml:space="preserve"> </w:t>
      </w:r>
      <w:r w:rsidRPr="00F85FB3">
        <w:rPr>
          <w:b/>
          <w:bCs/>
          <w:lang w:val="en-GB"/>
        </w:rPr>
        <w:t>31:</w:t>
      </w:r>
      <w:r w:rsidR="00F85FB3" w:rsidRPr="00F85FB3">
        <w:rPr>
          <w:b/>
          <w:bCs/>
          <w:lang w:val="en-GB"/>
        </w:rPr>
        <w:t xml:space="preserve"> </w:t>
      </w:r>
      <w:r w:rsidRPr="002234B8">
        <w:rPr>
          <w:bCs/>
          <w:lang w:val="en-GB"/>
        </w:rPr>
        <w:t>767-</w:t>
      </w:r>
      <w:r w:rsidR="00F85FB3">
        <w:rPr>
          <w:bCs/>
          <w:lang w:val="en-GB"/>
        </w:rPr>
        <w:t>76</w:t>
      </w:r>
      <w:r w:rsidRPr="002234B8">
        <w:rPr>
          <w:bCs/>
          <w:lang w:val="en-GB"/>
        </w:rPr>
        <w:t>9.</w:t>
      </w:r>
    </w:p>
    <w:p w14:paraId="2A0FA895" w14:textId="3664A589" w:rsidR="002234B8" w:rsidRPr="002234B8" w:rsidRDefault="002234B8" w:rsidP="002234B8">
      <w:pPr>
        <w:widowControl w:val="0"/>
        <w:autoSpaceDE w:val="0"/>
        <w:autoSpaceDN w:val="0"/>
        <w:adjustRightInd w:val="0"/>
        <w:spacing w:line="480" w:lineRule="auto"/>
        <w:rPr>
          <w:bCs/>
          <w:lang w:val="en-GB"/>
        </w:rPr>
      </w:pPr>
      <w:r w:rsidRPr="002234B8">
        <w:rPr>
          <w:bCs/>
          <w:lang w:val="en-GB"/>
        </w:rPr>
        <w:t>22.</w:t>
      </w:r>
      <w:r w:rsidRPr="002234B8">
        <w:rPr>
          <w:bCs/>
          <w:lang w:val="en-GB"/>
        </w:rPr>
        <w:tab/>
      </w:r>
      <w:proofErr w:type="spellStart"/>
      <w:r w:rsidRPr="002234B8">
        <w:rPr>
          <w:bCs/>
          <w:lang w:val="en-GB"/>
        </w:rPr>
        <w:t>Rost</w:t>
      </w:r>
      <w:proofErr w:type="spellEnd"/>
      <w:r w:rsidRPr="002234B8">
        <w:rPr>
          <w:bCs/>
          <w:lang w:val="en-GB"/>
        </w:rPr>
        <w:t xml:space="preserve"> B, </w:t>
      </w:r>
      <w:proofErr w:type="spellStart"/>
      <w:r w:rsidRPr="002234B8">
        <w:rPr>
          <w:bCs/>
          <w:lang w:val="en-GB"/>
        </w:rPr>
        <w:t>Yachdav</w:t>
      </w:r>
      <w:proofErr w:type="spellEnd"/>
      <w:r w:rsidRPr="002234B8">
        <w:rPr>
          <w:bCs/>
          <w:lang w:val="en-GB"/>
        </w:rPr>
        <w:t xml:space="preserve"> G, Liu J. The </w:t>
      </w:r>
      <w:proofErr w:type="spellStart"/>
      <w:r w:rsidRPr="002234B8">
        <w:rPr>
          <w:bCs/>
          <w:lang w:val="en-GB"/>
        </w:rPr>
        <w:t>PredictProtein</w:t>
      </w:r>
      <w:proofErr w:type="spellEnd"/>
      <w:r w:rsidRPr="002234B8">
        <w:rPr>
          <w:bCs/>
          <w:lang w:val="en-GB"/>
        </w:rPr>
        <w:t xml:space="preserve"> server. </w:t>
      </w:r>
      <w:r w:rsidRPr="00C81FE6">
        <w:rPr>
          <w:bCs/>
          <w:i/>
          <w:lang w:val="en-GB"/>
        </w:rPr>
        <w:t>Nucleic Acids Res</w:t>
      </w:r>
      <w:r w:rsidRPr="002234B8">
        <w:rPr>
          <w:bCs/>
          <w:lang w:val="en-GB"/>
        </w:rPr>
        <w:t xml:space="preserve"> 2004;</w:t>
      </w:r>
      <w:r w:rsidR="00C81FE6">
        <w:rPr>
          <w:bCs/>
          <w:lang w:val="en-GB"/>
        </w:rPr>
        <w:t xml:space="preserve"> </w:t>
      </w:r>
      <w:r w:rsidRPr="00C81FE6">
        <w:rPr>
          <w:b/>
          <w:bCs/>
          <w:lang w:val="en-GB"/>
        </w:rPr>
        <w:t>32:</w:t>
      </w:r>
      <w:r w:rsidR="00C81FE6">
        <w:rPr>
          <w:bCs/>
          <w:lang w:val="en-GB"/>
        </w:rPr>
        <w:t xml:space="preserve"> </w:t>
      </w:r>
      <w:r w:rsidRPr="002234B8">
        <w:rPr>
          <w:bCs/>
          <w:lang w:val="en-GB"/>
        </w:rPr>
        <w:t>W321-</w:t>
      </w:r>
      <w:r w:rsidR="00C81FE6">
        <w:rPr>
          <w:bCs/>
          <w:lang w:val="en-GB"/>
        </w:rPr>
        <w:lastRenderedPageBreak/>
        <w:t>32</w:t>
      </w:r>
      <w:r w:rsidRPr="002234B8">
        <w:rPr>
          <w:bCs/>
          <w:lang w:val="en-GB"/>
        </w:rPr>
        <w:t>6.</w:t>
      </w:r>
    </w:p>
    <w:p w14:paraId="35C335F8" w14:textId="4ECBDFA0" w:rsidR="002234B8" w:rsidRPr="002234B8" w:rsidRDefault="002234B8" w:rsidP="002234B8">
      <w:pPr>
        <w:widowControl w:val="0"/>
        <w:autoSpaceDE w:val="0"/>
        <w:autoSpaceDN w:val="0"/>
        <w:adjustRightInd w:val="0"/>
        <w:spacing w:line="480" w:lineRule="auto"/>
        <w:rPr>
          <w:bCs/>
          <w:lang w:val="en-GB"/>
        </w:rPr>
      </w:pPr>
      <w:r w:rsidRPr="002234B8">
        <w:rPr>
          <w:bCs/>
          <w:lang w:val="en-GB"/>
        </w:rPr>
        <w:t>23.</w:t>
      </w:r>
      <w:r w:rsidRPr="002234B8">
        <w:rPr>
          <w:bCs/>
          <w:lang w:val="en-GB"/>
        </w:rPr>
        <w:tab/>
        <w:t xml:space="preserve">Muñoz V, Serrano L. Development of the multiple sequence approximation within the AGADIR model of α-helix formation: Comparison with </w:t>
      </w:r>
      <w:proofErr w:type="spellStart"/>
      <w:r w:rsidRPr="002234B8">
        <w:rPr>
          <w:bCs/>
          <w:lang w:val="en-GB"/>
        </w:rPr>
        <w:t>Zimm</w:t>
      </w:r>
      <w:proofErr w:type="spellEnd"/>
      <w:r w:rsidRPr="002234B8">
        <w:rPr>
          <w:bCs/>
          <w:lang w:val="en-GB"/>
        </w:rPr>
        <w:t xml:space="preserve">-Bragg and </w:t>
      </w:r>
      <w:proofErr w:type="spellStart"/>
      <w:r w:rsidRPr="002234B8">
        <w:rPr>
          <w:bCs/>
          <w:lang w:val="en-GB"/>
        </w:rPr>
        <w:t>Lifson-Roig</w:t>
      </w:r>
      <w:proofErr w:type="spellEnd"/>
      <w:r w:rsidRPr="002234B8">
        <w:rPr>
          <w:bCs/>
          <w:lang w:val="en-GB"/>
        </w:rPr>
        <w:t xml:space="preserve"> formalisms. </w:t>
      </w:r>
      <w:r w:rsidRPr="00C81FE6">
        <w:rPr>
          <w:bCs/>
          <w:i/>
          <w:lang w:val="en-GB"/>
        </w:rPr>
        <w:t>Biopolymers</w:t>
      </w:r>
      <w:r w:rsidRPr="002234B8">
        <w:rPr>
          <w:bCs/>
          <w:lang w:val="en-GB"/>
        </w:rPr>
        <w:t xml:space="preserve"> 1997;</w:t>
      </w:r>
      <w:r w:rsidR="00C81FE6">
        <w:rPr>
          <w:bCs/>
          <w:lang w:val="en-GB"/>
        </w:rPr>
        <w:t xml:space="preserve"> </w:t>
      </w:r>
      <w:r w:rsidRPr="00C81FE6">
        <w:rPr>
          <w:b/>
          <w:bCs/>
          <w:lang w:val="en-GB"/>
        </w:rPr>
        <w:t>41:</w:t>
      </w:r>
      <w:r w:rsidR="00C81FE6">
        <w:rPr>
          <w:bCs/>
          <w:lang w:val="en-GB"/>
        </w:rPr>
        <w:t xml:space="preserve"> </w:t>
      </w:r>
      <w:r w:rsidRPr="002234B8">
        <w:rPr>
          <w:bCs/>
          <w:lang w:val="en-GB"/>
        </w:rPr>
        <w:t>495-509.</w:t>
      </w:r>
    </w:p>
    <w:p w14:paraId="1CFA3CC5" w14:textId="1E714735" w:rsidR="002234B8" w:rsidRPr="002234B8" w:rsidRDefault="002234B8" w:rsidP="002234B8">
      <w:pPr>
        <w:widowControl w:val="0"/>
        <w:autoSpaceDE w:val="0"/>
        <w:autoSpaceDN w:val="0"/>
        <w:adjustRightInd w:val="0"/>
        <w:spacing w:line="480" w:lineRule="auto"/>
        <w:rPr>
          <w:bCs/>
          <w:lang w:val="en-GB"/>
        </w:rPr>
      </w:pPr>
      <w:r w:rsidRPr="00CD50DB">
        <w:rPr>
          <w:bCs/>
          <w:lang w:val="en-US"/>
        </w:rPr>
        <w:t>24.</w:t>
      </w:r>
      <w:r w:rsidRPr="00CD50DB">
        <w:rPr>
          <w:bCs/>
          <w:lang w:val="en-US"/>
        </w:rPr>
        <w:tab/>
      </w:r>
      <w:proofErr w:type="spellStart"/>
      <w:r w:rsidR="00C81FE6" w:rsidRPr="00871832">
        <w:rPr>
          <w:bCs/>
          <w:lang w:val="en-US"/>
        </w:rPr>
        <w:t>Dolinsky</w:t>
      </w:r>
      <w:proofErr w:type="spellEnd"/>
      <w:r w:rsidR="00C81FE6" w:rsidRPr="00871832">
        <w:rPr>
          <w:bCs/>
          <w:lang w:val="en-US"/>
        </w:rPr>
        <w:t xml:space="preserve"> TJ, Nielsen JE, McCammon JA, Baker NA. </w:t>
      </w:r>
      <w:r w:rsidRPr="002234B8">
        <w:rPr>
          <w:bCs/>
          <w:lang w:val="en-GB"/>
        </w:rPr>
        <w:t xml:space="preserve">PDB2PQR: an automated pipeline for the setup of Poisson-Boltzmann electrostatics calculations. </w:t>
      </w:r>
      <w:r w:rsidRPr="00C81FE6">
        <w:rPr>
          <w:bCs/>
          <w:i/>
          <w:lang w:val="en-GB"/>
        </w:rPr>
        <w:t>Nucleic Acids Res</w:t>
      </w:r>
      <w:r w:rsidRPr="002234B8">
        <w:rPr>
          <w:bCs/>
          <w:lang w:val="en-GB"/>
        </w:rPr>
        <w:t xml:space="preserve"> 2004;</w:t>
      </w:r>
      <w:r w:rsidR="00C81FE6">
        <w:rPr>
          <w:bCs/>
          <w:lang w:val="en-GB"/>
        </w:rPr>
        <w:t xml:space="preserve"> </w:t>
      </w:r>
      <w:r w:rsidRPr="00C81FE6">
        <w:rPr>
          <w:b/>
          <w:bCs/>
          <w:lang w:val="en-GB"/>
        </w:rPr>
        <w:t>32:</w:t>
      </w:r>
      <w:r w:rsidR="00C81FE6">
        <w:rPr>
          <w:bCs/>
          <w:lang w:val="en-GB"/>
        </w:rPr>
        <w:t xml:space="preserve"> </w:t>
      </w:r>
      <w:r w:rsidRPr="002234B8">
        <w:rPr>
          <w:bCs/>
          <w:lang w:val="en-GB"/>
        </w:rPr>
        <w:t>W665-</w:t>
      </w:r>
      <w:r w:rsidR="00C81FE6">
        <w:rPr>
          <w:bCs/>
          <w:lang w:val="en-GB"/>
        </w:rPr>
        <w:t>66</w:t>
      </w:r>
      <w:r w:rsidRPr="002234B8">
        <w:rPr>
          <w:bCs/>
          <w:lang w:val="en-GB"/>
        </w:rPr>
        <w:t>7.</w:t>
      </w:r>
    </w:p>
    <w:p w14:paraId="46FA0498" w14:textId="3BF491B9" w:rsidR="002234B8" w:rsidRPr="002234B8" w:rsidRDefault="002234B8" w:rsidP="002234B8">
      <w:pPr>
        <w:widowControl w:val="0"/>
        <w:autoSpaceDE w:val="0"/>
        <w:autoSpaceDN w:val="0"/>
        <w:adjustRightInd w:val="0"/>
        <w:spacing w:line="480" w:lineRule="auto"/>
        <w:rPr>
          <w:bCs/>
          <w:lang w:val="en-GB"/>
        </w:rPr>
      </w:pPr>
      <w:r w:rsidRPr="00CD50DB">
        <w:rPr>
          <w:bCs/>
          <w:lang w:val="en-US"/>
        </w:rPr>
        <w:t>25.</w:t>
      </w:r>
      <w:r w:rsidRPr="00CD50DB">
        <w:rPr>
          <w:bCs/>
          <w:lang w:val="en-US"/>
        </w:rPr>
        <w:tab/>
      </w:r>
      <w:proofErr w:type="spellStart"/>
      <w:r w:rsidRPr="00CD50DB">
        <w:rPr>
          <w:bCs/>
          <w:lang w:val="en-US"/>
        </w:rPr>
        <w:t>Kozakov</w:t>
      </w:r>
      <w:proofErr w:type="spellEnd"/>
      <w:r w:rsidRPr="00CD50DB">
        <w:rPr>
          <w:bCs/>
          <w:lang w:val="en-US"/>
        </w:rPr>
        <w:t xml:space="preserve"> D, </w:t>
      </w:r>
      <w:r w:rsidRPr="00F61731">
        <w:rPr>
          <w:bCs/>
          <w:i/>
          <w:lang w:val="en-US"/>
        </w:rPr>
        <w:t>et al.</w:t>
      </w:r>
      <w:r w:rsidRPr="00CD50DB">
        <w:rPr>
          <w:bCs/>
          <w:lang w:val="en-US"/>
        </w:rPr>
        <w:t xml:space="preserve"> </w:t>
      </w:r>
      <w:r w:rsidRPr="002234B8">
        <w:rPr>
          <w:bCs/>
          <w:lang w:val="en-GB"/>
        </w:rPr>
        <w:t xml:space="preserve">The </w:t>
      </w:r>
      <w:proofErr w:type="spellStart"/>
      <w:r w:rsidRPr="002234B8">
        <w:rPr>
          <w:bCs/>
          <w:lang w:val="en-GB"/>
        </w:rPr>
        <w:t>ClusPro</w:t>
      </w:r>
      <w:proofErr w:type="spellEnd"/>
      <w:r w:rsidRPr="002234B8">
        <w:rPr>
          <w:bCs/>
          <w:lang w:val="en-GB"/>
        </w:rPr>
        <w:t xml:space="preserve"> web server for protein-protein docking. </w:t>
      </w:r>
      <w:r w:rsidRPr="00F61731">
        <w:rPr>
          <w:bCs/>
          <w:i/>
          <w:lang w:val="en-GB"/>
        </w:rPr>
        <w:t xml:space="preserve">Nat </w:t>
      </w:r>
      <w:proofErr w:type="spellStart"/>
      <w:r w:rsidRPr="00F61731">
        <w:rPr>
          <w:bCs/>
          <w:i/>
          <w:lang w:val="en-GB"/>
        </w:rPr>
        <w:t>Protoc</w:t>
      </w:r>
      <w:proofErr w:type="spellEnd"/>
      <w:r w:rsidRPr="002234B8">
        <w:rPr>
          <w:bCs/>
          <w:lang w:val="en-GB"/>
        </w:rPr>
        <w:t xml:space="preserve"> 2017;</w:t>
      </w:r>
      <w:r w:rsidR="00F61731">
        <w:rPr>
          <w:bCs/>
          <w:lang w:val="en-GB"/>
        </w:rPr>
        <w:t xml:space="preserve"> </w:t>
      </w:r>
      <w:r w:rsidRPr="00F61731">
        <w:rPr>
          <w:b/>
          <w:bCs/>
          <w:lang w:val="en-GB"/>
        </w:rPr>
        <w:t>12:</w:t>
      </w:r>
      <w:r w:rsidR="00F61731">
        <w:rPr>
          <w:bCs/>
          <w:lang w:val="en-GB"/>
        </w:rPr>
        <w:t xml:space="preserve"> </w:t>
      </w:r>
      <w:r w:rsidRPr="002234B8">
        <w:rPr>
          <w:bCs/>
          <w:lang w:val="en-GB"/>
        </w:rPr>
        <w:t>255-278.</w:t>
      </w:r>
    </w:p>
    <w:p w14:paraId="008F0973" w14:textId="385C818D" w:rsidR="002234B8" w:rsidRPr="002234B8" w:rsidRDefault="002234B8" w:rsidP="002234B8">
      <w:pPr>
        <w:widowControl w:val="0"/>
        <w:autoSpaceDE w:val="0"/>
        <w:autoSpaceDN w:val="0"/>
        <w:adjustRightInd w:val="0"/>
        <w:spacing w:line="480" w:lineRule="auto"/>
        <w:rPr>
          <w:bCs/>
          <w:lang w:val="en-GB"/>
        </w:rPr>
      </w:pPr>
      <w:r w:rsidRPr="002234B8">
        <w:rPr>
          <w:bCs/>
          <w:lang w:val="en-GB"/>
        </w:rPr>
        <w:t>26.</w:t>
      </w:r>
      <w:r w:rsidRPr="002234B8">
        <w:rPr>
          <w:bCs/>
          <w:lang w:val="en-GB"/>
        </w:rPr>
        <w:tab/>
      </w:r>
      <w:r w:rsidR="00F61731" w:rsidRPr="00F61731">
        <w:rPr>
          <w:bCs/>
          <w:lang w:val="en-GB"/>
        </w:rPr>
        <w:t xml:space="preserve">Lee H, </w:t>
      </w:r>
      <w:proofErr w:type="spellStart"/>
      <w:r w:rsidR="00F61731" w:rsidRPr="00F61731">
        <w:rPr>
          <w:bCs/>
          <w:lang w:val="en-GB"/>
        </w:rPr>
        <w:t>Heo</w:t>
      </w:r>
      <w:proofErr w:type="spellEnd"/>
      <w:r w:rsidR="00F61731" w:rsidRPr="00F61731">
        <w:rPr>
          <w:bCs/>
          <w:lang w:val="en-GB"/>
        </w:rPr>
        <w:t xml:space="preserve"> L, Lee MS, Seok C. </w:t>
      </w:r>
      <w:proofErr w:type="spellStart"/>
      <w:r w:rsidRPr="002234B8">
        <w:rPr>
          <w:bCs/>
          <w:lang w:val="en-GB"/>
        </w:rPr>
        <w:t>GalaxyPepDock</w:t>
      </w:r>
      <w:proofErr w:type="spellEnd"/>
      <w:r w:rsidRPr="002234B8">
        <w:rPr>
          <w:bCs/>
          <w:lang w:val="en-GB"/>
        </w:rPr>
        <w:t xml:space="preserve">: a protein-peptide docking tool based on interaction similarity and energy optimization. </w:t>
      </w:r>
      <w:r w:rsidRPr="00F61731">
        <w:rPr>
          <w:bCs/>
          <w:i/>
          <w:lang w:val="en-GB"/>
        </w:rPr>
        <w:t>Nucleic Acids Res</w:t>
      </w:r>
      <w:r w:rsidRPr="002234B8">
        <w:rPr>
          <w:bCs/>
          <w:lang w:val="en-GB"/>
        </w:rPr>
        <w:t xml:space="preserve"> 2015;</w:t>
      </w:r>
      <w:r w:rsidR="00F61731">
        <w:rPr>
          <w:bCs/>
          <w:lang w:val="en-GB"/>
        </w:rPr>
        <w:t xml:space="preserve"> </w:t>
      </w:r>
      <w:r w:rsidRPr="00F61731">
        <w:rPr>
          <w:b/>
          <w:bCs/>
          <w:lang w:val="en-GB"/>
        </w:rPr>
        <w:t>43:</w:t>
      </w:r>
      <w:r w:rsidR="00F61731">
        <w:rPr>
          <w:bCs/>
          <w:lang w:val="en-GB"/>
        </w:rPr>
        <w:t xml:space="preserve"> </w:t>
      </w:r>
      <w:r w:rsidRPr="002234B8">
        <w:rPr>
          <w:bCs/>
          <w:lang w:val="en-GB"/>
        </w:rPr>
        <w:t>W431-</w:t>
      </w:r>
      <w:r w:rsidR="00F61731">
        <w:rPr>
          <w:bCs/>
          <w:lang w:val="en-GB"/>
        </w:rPr>
        <w:t>43</w:t>
      </w:r>
      <w:r w:rsidRPr="002234B8">
        <w:rPr>
          <w:bCs/>
          <w:lang w:val="en-GB"/>
        </w:rPr>
        <w:t>5.</w:t>
      </w:r>
    </w:p>
    <w:p w14:paraId="0A6A262C" w14:textId="0187CFED" w:rsidR="002234B8" w:rsidRPr="002234B8" w:rsidRDefault="002234B8" w:rsidP="002234B8">
      <w:pPr>
        <w:widowControl w:val="0"/>
        <w:autoSpaceDE w:val="0"/>
        <w:autoSpaceDN w:val="0"/>
        <w:adjustRightInd w:val="0"/>
        <w:spacing w:line="480" w:lineRule="auto"/>
        <w:rPr>
          <w:bCs/>
          <w:lang w:val="en-GB"/>
        </w:rPr>
      </w:pPr>
      <w:r w:rsidRPr="002234B8">
        <w:rPr>
          <w:bCs/>
          <w:lang w:val="en-GB"/>
        </w:rPr>
        <w:t>27.</w:t>
      </w:r>
      <w:r w:rsidRPr="002234B8">
        <w:rPr>
          <w:bCs/>
          <w:lang w:val="en-GB"/>
        </w:rPr>
        <w:tab/>
      </w:r>
      <w:r w:rsidR="00D548D1" w:rsidRPr="00D548D1">
        <w:rPr>
          <w:bCs/>
          <w:lang w:val="en-GB"/>
        </w:rPr>
        <w:t>Case DA</w:t>
      </w:r>
      <w:r w:rsidRPr="00D548D1">
        <w:rPr>
          <w:bCs/>
          <w:lang w:val="en-GB"/>
        </w:rPr>
        <w:t xml:space="preserve">, </w:t>
      </w:r>
      <w:r w:rsidR="008C7EF1" w:rsidRPr="00D548D1">
        <w:rPr>
          <w:bCs/>
          <w:i/>
          <w:lang w:val="en-GB"/>
        </w:rPr>
        <w:t xml:space="preserve">et al. </w:t>
      </w:r>
      <w:r w:rsidRPr="00D548D1">
        <w:rPr>
          <w:bCs/>
          <w:i/>
          <w:lang w:val="en-GB"/>
        </w:rPr>
        <w:t>AMBER 2018</w:t>
      </w:r>
      <w:r w:rsidR="00D548D1">
        <w:rPr>
          <w:bCs/>
          <w:lang w:val="en-GB"/>
        </w:rPr>
        <w:t xml:space="preserve">, University of California, </w:t>
      </w:r>
      <w:r w:rsidR="00AC4A72">
        <w:rPr>
          <w:bCs/>
          <w:lang w:val="en-GB"/>
        </w:rPr>
        <w:t xml:space="preserve">San Francisco, </w:t>
      </w:r>
      <w:r w:rsidR="00921299">
        <w:rPr>
          <w:bCs/>
          <w:lang w:val="en-GB"/>
        </w:rPr>
        <w:t>USA</w:t>
      </w:r>
      <w:r w:rsidR="002A44FF">
        <w:rPr>
          <w:bCs/>
          <w:lang w:val="en-GB"/>
        </w:rPr>
        <w:t>, 2018</w:t>
      </w:r>
      <w:r w:rsidR="00AC4A72">
        <w:rPr>
          <w:bCs/>
          <w:lang w:val="en-GB"/>
        </w:rPr>
        <w:t>.</w:t>
      </w:r>
    </w:p>
    <w:p w14:paraId="25470B9A" w14:textId="5B71BF05" w:rsidR="002234B8" w:rsidRPr="002234B8" w:rsidRDefault="002234B8" w:rsidP="002234B8">
      <w:pPr>
        <w:widowControl w:val="0"/>
        <w:autoSpaceDE w:val="0"/>
        <w:autoSpaceDN w:val="0"/>
        <w:adjustRightInd w:val="0"/>
        <w:spacing w:line="480" w:lineRule="auto"/>
        <w:rPr>
          <w:bCs/>
          <w:lang w:val="en-GB"/>
        </w:rPr>
      </w:pPr>
      <w:r w:rsidRPr="002234B8">
        <w:rPr>
          <w:bCs/>
          <w:lang w:val="en-GB"/>
        </w:rPr>
        <w:t>28.</w:t>
      </w:r>
      <w:r w:rsidRPr="002234B8">
        <w:rPr>
          <w:bCs/>
          <w:lang w:val="en-GB"/>
        </w:rPr>
        <w:tab/>
        <w:t xml:space="preserve">Maier JA, </w:t>
      </w:r>
      <w:r w:rsidRPr="004C0716">
        <w:rPr>
          <w:bCs/>
          <w:i/>
          <w:lang w:val="en-GB"/>
        </w:rPr>
        <w:t xml:space="preserve">et al. </w:t>
      </w:r>
      <w:r w:rsidRPr="002234B8">
        <w:rPr>
          <w:bCs/>
          <w:lang w:val="en-GB"/>
        </w:rPr>
        <w:t xml:space="preserve">ff14SB: Improving the Accuracy of Protein Side Chain and Backbone Parameters from ff99SB. </w:t>
      </w:r>
      <w:r w:rsidRPr="004C0716">
        <w:rPr>
          <w:bCs/>
          <w:i/>
          <w:lang w:val="en-GB"/>
        </w:rPr>
        <w:t>Journal of Chemical Theory and Computation</w:t>
      </w:r>
      <w:r w:rsidRPr="002234B8">
        <w:rPr>
          <w:bCs/>
          <w:lang w:val="en-GB"/>
        </w:rPr>
        <w:t xml:space="preserve"> 2015;</w:t>
      </w:r>
      <w:r w:rsidR="004C0716">
        <w:rPr>
          <w:bCs/>
          <w:lang w:val="en-GB"/>
        </w:rPr>
        <w:t xml:space="preserve"> </w:t>
      </w:r>
      <w:r w:rsidRPr="004C0716">
        <w:rPr>
          <w:b/>
          <w:bCs/>
          <w:lang w:val="en-GB"/>
        </w:rPr>
        <w:t>11:</w:t>
      </w:r>
      <w:r w:rsidR="004C0716">
        <w:rPr>
          <w:bCs/>
          <w:lang w:val="en-GB"/>
        </w:rPr>
        <w:t xml:space="preserve"> </w:t>
      </w:r>
      <w:r w:rsidRPr="002234B8">
        <w:rPr>
          <w:bCs/>
          <w:lang w:val="en-GB"/>
        </w:rPr>
        <w:t>3696-3713.</w:t>
      </w:r>
    </w:p>
    <w:p w14:paraId="3194D8F8" w14:textId="6A7FFA25" w:rsidR="002234B8" w:rsidRPr="002234B8" w:rsidRDefault="002234B8" w:rsidP="002234B8">
      <w:pPr>
        <w:widowControl w:val="0"/>
        <w:autoSpaceDE w:val="0"/>
        <w:autoSpaceDN w:val="0"/>
        <w:adjustRightInd w:val="0"/>
        <w:spacing w:line="480" w:lineRule="auto"/>
        <w:rPr>
          <w:bCs/>
          <w:lang w:val="en-GB"/>
        </w:rPr>
      </w:pPr>
      <w:r w:rsidRPr="002234B8">
        <w:rPr>
          <w:bCs/>
          <w:lang w:val="en-GB"/>
        </w:rPr>
        <w:t>29.</w:t>
      </w:r>
      <w:r w:rsidRPr="002234B8">
        <w:rPr>
          <w:bCs/>
          <w:lang w:val="en-GB"/>
        </w:rPr>
        <w:tab/>
        <w:t xml:space="preserve">Price DJ, III CLB. A modified TIP3P water potential for simulation with Ewald summation. </w:t>
      </w:r>
      <w:r w:rsidRPr="00AF4827">
        <w:rPr>
          <w:bCs/>
          <w:i/>
          <w:lang w:val="en-GB"/>
        </w:rPr>
        <w:t>The Journal of Chemical Physics</w:t>
      </w:r>
      <w:r w:rsidRPr="002234B8">
        <w:rPr>
          <w:bCs/>
          <w:lang w:val="en-GB"/>
        </w:rPr>
        <w:t xml:space="preserve"> 2004;</w:t>
      </w:r>
      <w:r w:rsidR="00AF4827">
        <w:rPr>
          <w:bCs/>
          <w:lang w:val="en-GB"/>
        </w:rPr>
        <w:t xml:space="preserve"> </w:t>
      </w:r>
      <w:r w:rsidRPr="00AF4827">
        <w:rPr>
          <w:b/>
          <w:bCs/>
          <w:lang w:val="en-GB"/>
        </w:rPr>
        <w:t>121:</w:t>
      </w:r>
      <w:r w:rsidR="00AF4827">
        <w:rPr>
          <w:bCs/>
          <w:lang w:val="en-GB"/>
        </w:rPr>
        <w:t xml:space="preserve"> </w:t>
      </w:r>
      <w:r w:rsidRPr="002234B8">
        <w:rPr>
          <w:bCs/>
          <w:lang w:val="en-GB"/>
        </w:rPr>
        <w:t>10096-10103.</w:t>
      </w:r>
    </w:p>
    <w:p w14:paraId="36545EE6" w14:textId="675F985F" w:rsidR="002234B8" w:rsidRPr="002234B8" w:rsidRDefault="002234B8" w:rsidP="002234B8">
      <w:pPr>
        <w:widowControl w:val="0"/>
        <w:autoSpaceDE w:val="0"/>
        <w:autoSpaceDN w:val="0"/>
        <w:adjustRightInd w:val="0"/>
        <w:spacing w:line="480" w:lineRule="auto"/>
        <w:rPr>
          <w:bCs/>
          <w:lang w:val="en-GB"/>
        </w:rPr>
      </w:pPr>
      <w:r w:rsidRPr="002234B8">
        <w:rPr>
          <w:bCs/>
          <w:lang w:val="en-GB"/>
        </w:rPr>
        <w:t>30.</w:t>
      </w:r>
      <w:r w:rsidRPr="002234B8">
        <w:rPr>
          <w:bCs/>
          <w:lang w:val="en-GB"/>
        </w:rPr>
        <w:tab/>
        <w:t xml:space="preserve">Humphrey W, </w:t>
      </w:r>
      <w:proofErr w:type="spellStart"/>
      <w:r w:rsidRPr="002234B8">
        <w:rPr>
          <w:bCs/>
          <w:lang w:val="en-GB"/>
        </w:rPr>
        <w:t>Dalke</w:t>
      </w:r>
      <w:proofErr w:type="spellEnd"/>
      <w:r w:rsidRPr="002234B8">
        <w:rPr>
          <w:bCs/>
          <w:lang w:val="en-GB"/>
        </w:rPr>
        <w:t xml:space="preserve"> A, </w:t>
      </w:r>
      <w:proofErr w:type="spellStart"/>
      <w:r w:rsidRPr="002234B8">
        <w:rPr>
          <w:bCs/>
          <w:lang w:val="en-GB"/>
        </w:rPr>
        <w:t>Schulten</w:t>
      </w:r>
      <w:proofErr w:type="spellEnd"/>
      <w:r w:rsidRPr="002234B8">
        <w:rPr>
          <w:bCs/>
          <w:lang w:val="en-GB"/>
        </w:rPr>
        <w:t xml:space="preserve"> K. VMD: Visual molecular dynamics. Journal of </w:t>
      </w:r>
      <w:r w:rsidRPr="00AF4827">
        <w:rPr>
          <w:bCs/>
          <w:i/>
          <w:lang w:val="en-GB"/>
        </w:rPr>
        <w:t>Molecular Graphics</w:t>
      </w:r>
      <w:r w:rsidRPr="002234B8">
        <w:rPr>
          <w:bCs/>
          <w:lang w:val="en-GB"/>
        </w:rPr>
        <w:t xml:space="preserve"> 1996;</w:t>
      </w:r>
      <w:r w:rsidR="00AF4827">
        <w:rPr>
          <w:bCs/>
          <w:lang w:val="en-GB"/>
        </w:rPr>
        <w:t xml:space="preserve"> </w:t>
      </w:r>
      <w:r w:rsidRPr="00AF4827">
        <w:rPr>
          <w:b/>
          <w:bCs/>
          <w:lang w:val="en-GB"/>
        </w:rPr>
        <w:t>14:</w:t>
      </w:r>
      <w:r w:rsidR="00AF4827">
        <w:rPr>
          <w:bCs/>
          <w:lang w:val="en-GB"/>
        </w:rPr>
        <w:t xml:space="preserve"> </w:t>
      </w:r>
      <w:r w:rsidRPr="002234B8">
        <w:rPr>
          <w:bCs/>
          <w:lang w:val="en-GB"/>
        </w:rPr>
        <w:t>33-38.</w:t>
      </w:r>
    </w:p>
    <w:p w14:paraId="5DC9739C" w14:textId="5CDC9911" w:rsidR="002234B8" w:rsidRPr="002234B8" w:rsidRDefault="002234B8" w:rsidP="002234B8">
      <w:pPr>
        <w:widowControl w:val="0"/>
        <w:autoSpaceDE w:val="0"/>
        <w:autoSpaceDN w:val="0"/>
        <w:adjustRightInd w:val="0"/>
        <w:spacing w:line="480" w:lineRule="auto"/>
        <w:rPr>
          <w:bCs/>
          <w:lang w:val="en-GB"/>
        </w:rPr>
      </w:pPr>
      <w:r w:rsidRPr="002234B8">
        <w:rPr>
          <w:bCs/>
          <w:lang w:val="en-GB"/>
        </w:rPr>
        <w:t>31.</w:t>
      </w:r>
      <w:r w:rsidRPr="002234B8">
        <w:rPr>
          <w:bCs/>
          <w:lang w:val="en-GB"/>
        </w:rPr>
        <w:tab/>
        <w:t xml:space="preserve">Miller BR, 3rd, </w:t>
      </w:r>
      <w:r w:rsidRPr="00AF4827">
        <w:rPr>
          <w:bCs/>
          <w:i/>
          <w:lang w:val="en-GB"/>
        </w:rPr>
        <w:t>et al.</w:t>
      </w:r>
      <w:r w:rsidRPr="002234B8">
        <w:rPr>
          <w:bCs/>
          <w:lang w:val="en-GB"/>
        </w:rPr>
        <w:t xml:space="preserve"> MMPBSA.py: An Efficient Program for End-State Free Energy Calculations. </w:t>
      </w:r>
      <w:r w:rsidRPr="00AF4827">
        <w:rPr>
          <w:bCs/>
          <w:i/>
          <w:lang w:val="en-GB"/>
        </w:rPr>
        <w:t xml:space="preserve">J Chem Theory </w:t>
      </w:r>
      <w:proofErr w:type="spellStart"/>
      <w:r w:rsidRPr="00AF4827">
        <w:rPr>
          <w:bCs/>
          <w:i/>
          <w:lang w:val="en-GB"/>
        </w:rPr>
        <w:t>Comput</w:t>
      </w:r>
      <w:proofErr w:type="spellEnd"/>
      <w:r w:rsidRPr="002234B8">
        <w:rPr>
          <w:bCs/>
          <w:lang w:val="en-GB"/>
        </w:rPr>
        <w:t xml:space="preserve"> 2012;</w:t>
      </w:r>
      <w:r w:rsidR="00AF4827">
        <w:rPr>
          <w:bCs/>
          <w:lang w:val="en-GB"/>
        </w:rPr>
        <w:t xml:space="preserve"> </w:t>
      </w:r>
      <w:r w:rsidRPr="00AF4827">
        <w:rPr>
          <w:b/>
          <w:bCs/>
          <w:lang w:val="en-GB"/>
        </w:rPr>
        <w:t>8:</w:t>
      </w:r>
      <w:r w:rsidR="00AF4827">
        <w:rPr>
          <w:bCs/>
          <w:lang w:val="en-GB"/>
        </w:rPr>
        <w:t xml:space="preserve"> </w:t>
      </w:r>
      <w:r w:rsidRPr="002234B8">
        <w:rPr>
          <w:bCs/>
          <w:lang w:val="en-GB"/>
        </w:rPr>
        <w:t>3314-</w:t>
      </w:r>
      <w:r w:rsidR="00AF4827">
        <w:rPr>
          <w:bCs/>
          <w:lang w:val="en-GB"/>
        </w:rPr>
        <w:t>33</w:t>
      </w:r>
      <w:r w:rsidRPr="002234B8">
        <w:rPr>
          <w:bCs/>
          <w:lang w:val="en-GB"/>
        </w:rPr>
        <w:t>21.</w:t>
      </w:r>
    </w:p>
    <w:p w14:paraId="56A462DA" w14:textId="4CE4F864" w:rsidR="002234B8" w:rsidRPr="00F172D7" w:rsidRDefault="002234B8" w:rsidP="00505D97">
      <w:pPr>
        <w:widowControl w:val="0"/>
        <w:autoSpaceDE w:val="0"/>
        <w:autoSpaceDN w:val="0"/>
        <w:adjustRightInd w:val="0"/>
        <w:spacing w:line="480" w:lineRule="auto"/>
        <w:rPr>
          <w:bCs/>
        </w:rPr>
      </w:pPr>
      <w:r w:rsidRPr="002234B8">
        <w:rPr>
          <w:bCs/>
          <w:lang w:val="en-GB"/>
        </w:rPr>
        <w:t>32.</w:t>
      </w:r>
      <w:r w:rsidRPr="002234B8">
        <w:rPr>
          <w:bCs/>
          <w:lang w:val="en-GB"/>
        </w:rPr>
        <w:tab/>
        <w:t xml:space="preserve">Roe DR, Cheatham TE, 3rd. PTRAJ and CPPTRAJ: Software for Processing and Analysis of Molecular Dynamics Trajectory Data. </w:t>
      </w:r>
      <w:r w:rsidRPr="00F172D7">
        <w:rPr>
          <w:bCs/>
          <w:i/>
        </w:rPr>
        <w:t xml:space="preserve">J </w:t>
      </w:r>
      <w:proofErr w:type="spellStart"/>
      <w:r w:rsidRPr="00F172D7">
        <w:rPr>
          <w:bCs/>
          <w:i/>
        </w:rPr>
        <w:t>Chem</w:t>
      </w:r>
      <w:proofErr w:type="spellEnd"/>
      <w:r w:rsidRPr="00F172D7">
        <w:rPr>
          <w:bCs/>
          <w:i/>
        </w:rPr>
        <w:t xml:space="preserve"> Theory </w:t>
      </w:r>
      <w:proofErr w:type="spellStart"/>
      <w:r w:rsidRPr="00F172D7">
        <w:rPr>
          <w:bCs/>
          <w:i/>
        </w:rPr>
        <w:t>Comput</w:t>
      </w:r>
      <w:proofErr w:type="spellEnd"/>
      <w:r w:rsidRPr="00F172D7">
        <w:rPr>
          <w:bCs/>
          <w:i/>
        </w:rPr>
        <w:t xml:space="preserve"> </w:t>
      </w:r>
      <w:r w:rsidRPr="00F172D7">
        <w:rPr>
          <w:bCs/>
        </w:rPr>
        <w:t>2013;</w:t>
      </w:r>
      <w:r w:rsidR="00FC59FE" w:rsidRPr="00F172D7">
        <w:rPr>
          <w:bCs/>
        </w:rPr>
        <w:t xml:space="preserve"> </w:t>
      </w:r>
      <w:r w:rsidRPr="00F172D7">
        <w:rPr>
          <w:b/>
          <w:bCs/>
        </w:rPr>
        <w:t>9:</w:t>
      </w:r>
      <w:r w:rsidR="00FC59FE" w:rsidRPr="00F172D7">
        <w:rPr>
          <w:bCs/>
        </w:rPr>
        <w:t xml:space="preserve"> </w:t>
      </w:r>
      <w:r w:rsidRPr="00F172D7">
        <w:rPr>
          <w:bCs/>
        </w:rPr>
        <w:t>3084-</w:t>
      </w:r>
      <w:r w:rsidR="00FC59FE" w:rsidRPr="00F172D7">
        <w:rPr>
          <w:bCs/>
        </w:rPr>
        <w:t>30</w:t>
      </w:r>
      <w:r w:rsidRPr="00F172D7">
        <w:rPr>
          <w:bCs/>
        </w:rPr>
        <w:t>95.</w:t>
      </w:r>
    </w:p>
    <w:p w14:paraId="45E63B2B" w14:textId="5B6B6711" w:rsidR="006745DE" w:rsidRPr="00E9268A" w:rsidRDefault="006745DE" w:rsidP="00460958">
      <w:pPr>
        <w:widowControl w:val="0"/>
        <w:autoSpaceDE w:val="0"/>
        <w:autoSpaceDN w:val="0"/>
        <w:adjustRightInd w:val="0"/>
        <w:spacing w:after="200" w:line="480" w:lineRule="auto"/>
        <w:rPr>
          <w:sz w:val="20"/>
          <w:szCs w:val="20"/>
          <w:lang w:val="en-GB"/>
        </w:rPr>
      </w:pPr>
    </w:p>
    <w:sectPr w:rsidR="006745DE" w:rsidRPr="00E9268A" w:rsidSect="00F41152">
      <w:footerReference w:type="default" r:id="rId7"/>
      <w:pgSz w:w="12240" w:h="15840"/>
      <w:pgMar w:top="1417" w:right="1417" w:bottom="1134" w:left="141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E8E942" w14:textId="77777777" w:rsidR="007256B1" w:rsidRDefault="007256B1">
      <w:r>
        <w:separator/>
      </w:r>
    </w:p>
  </w:endnote>
  <w:endnote w:type="continuationSeparator" w:id="0">
    <w:p w14:paraId="74EB656D" w14:textId="77777777" w:rsidR="007256B1" w:rsidRDefault="00725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00022FF" w:usb1="C000205B" w:usb2="00000009" w:usb3="00000000" w:csb0="000001D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1055C0" w14:textId="77777777" w:rsidR="00A01E0C" w:rsidRDefault="00A01E0C" w:rsidP="00ED4FDB">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331AF">
      <w:rPr>
        <w:rStyle w:val="Seitenzahl"/>
        <w:noProof/>
      </w:rPr>
      <w:t>7</w:t>
    </w:r>
    <w:r>
      <w:rPr>
        <w:rStyle w:val="Seitenzahl"/>
      </w:rPr>
      <w:fldChar w:fldCharType="end"/>
    </w:r>
  </w:p>
  <w:p w14:paraId="09B66BD6" w14:textId="77777777" w:rsidR="00A01E0C" w:rsidRDefault="00A01E0C" w:rsidP="00E9082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E2F797" w14:textId="77777777" w:rsidR="007256B1" w:rsidRDefault="007256B1">
      <w:r>
        <w:separator/>
      </w:r>
    </w:p>
  </w:footnote>
  <w:footnote w:type="continuationSeparator" w:id="0">
    <w:p w14:paraId="51775BBB" w14:textId="77777777" w:rsidR="007256B1" w:rsidRDefault="007256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x0ztan9stw9e50fbpe2xqvdtdrp5tp5a5&quot;&gt;mtmv15&lt;record-ids&gt;&lt;item&gt;18&lt;/item&gt;&lt;item&gt;20&lt;/item&gt;&lt;item&gt;21&lt;/item&gt;&lt;item&gt;23&lt;/item&gt;&lt;item&gt;27&lt;/item&gt;&lt;item&gt;30&lt;/item&gt;&lt;item&gt;40&lt;/item&gt;&lt;/record-ids&gt;&lt;/item&gt;&lt;/Libraries&gt;"/>
  </w:docVars>
  <w:rsids>
    <w:rsidRoot w:val="00F77FDB"/>
    <w:rsid w:val="000005B3"/>
    <w:rsid w:val="000007F5"/>
    <w:rsid w:val="000008FC"/>
    <w:rsid w:val="00000CDB"/>
    <w:rsid w:val="000011F4"/>
    <w:rsid w:val="00001878"/>
    <w:rsid w:val="00001922"/>
    <w:rsid w:val="000029BD"/>
    <w:rsid w:val="00002A32"/>
    <w:rsid w:val="00003ABF"/>
    <w:rsid w:val="00004484"/>
    <w:rsid w:val="000047FA"/>
    <w:rsid w:val="00004D75"/>
    <w:rsid w:val="00005BF6"/>
    <w:rsid w:val="00006235"/>
    <w:rsid w:val="00006500"/>
    <w:rsid w:val="00006F2D"/>
    <w:rsid w:val="00006F3F"/>
    <w:rsid w:val="000075E3"/>
    <w:rsid w:val="000076F2"/>
    <w:rsid w:val="00007F06"/>
    <w:rsid w:val="00010CB4"/>
    <w:rsid w:val="00010FFE"/>
    <w:rsid w:val="00011055"/>
    <w:rsid w:val="0001132C"/>
    <w:rsid w:val="00011535"/>
    <w:rsid w:val="00011800"/>
    <w:rsid w:val="0001190C"/>
    <w:rsid w:val="000120CC"/>
    <w:rsid w:val="000123FC"/>
    <w:rsid w:val="000124D5"/>
    <w:rsid w:val="00012ACF"/>
    <w:rsid w:val="000133B9"/>
    <w:rsid w:val="000139D1"/>
    <w:rsid w:val="00014AEC"/>
    <w:rsid w:val="000151EA"/>
    <w:rsid w:val="000163AE"/>
    <w:rsid w:val="00016567"/>
    <w:rsid w:val="00016E3C"/>
    <w:rsid w:val="00017163"/>
    <w:rsid w:val="00017401"/>
    <w:rsid w:val="00017F4E"/>
    <w:rsid w:val="0002027E"/>
    <w:rsid w:val="00020877"/>
    <w:rsid w:val="00020ADF"/>
    <w:rsid w:val="00021220"/>
    <w:rsid w:val="0002183B"/>
    <w:rsid w:val="00021C03"/>
    <w:rsid w:val="00021FAF"/>
    <w:rsid w:val="0002258E"/>
    <w:rsid w:val="00022A4A"/>
    <w:rsid w:val="0002372B"/>
    <w:rsid w:val="00023CF4"/>
    <w:rsid w:val="00023DB9"/>
    <w:rsid w:val="00024B20"/>
    <w:rsid w:val="00024B3D"/>
    <w:rsid w:val="00025153"/>
    <w:rsid w:val="00025415"/>
    <w:rsid w:val="0002590E"/>
    <w:rsid w:val="00026006"/>
    <w:rsid w:val="000263CE"/>
    <w:rsid w:val="000266AE"/>
    <w:rsid w:val="00026D43"/>
    <w:rsid w:val="00027209"/>
    <w:rsid w:val="00027452"/>
    <w:rsid w:val="000277CD"/>
    <w:rsid w:val="0003003D"/>
    <w:rsid w:val="0003052D"/>
    <w:rsid w:val="0003095E"/>
    <w:rsid w:val="00030B22"/>
    <w:rsid w:val="00031AD6"/>
    <w:rsid w:val="0003230F"/>
    <w:rsid w:val="000323FA"/>
    <w:rsid w:val="00034078"/>
    <w:rsid w:val="00034C11"/>
    <w:rsid w:val="00035832"/>
    <w:rsid w:val="00036B38"/>
    <w:rsid w:val="00036B83"/>
    <w:rsid w:val="00037492"/>
    <w:rsid w:val="00037A2D"/>
    <w:rsid w:val="000404CD"/>
    <w:rsid w:val="00040701"/>
    <w:rsid w:val="00040EEA"/>
    <w:rsid w:val="00042FAA"/>
    <w:rsid w:val="00043038"/>
    <w:rsid w:val="00043AF0"/>
    <w:rsid w:val="00044276"/>
    <w:rsid w:val="00046BCB"/>
    <w:rsid w:val="00046F39"/>
    <w:rsid w:val="00046FB4"/>
    <w:rsid w:val="00047872"/>
    <w:rsid w:val="00047D65"/>
    <w:rsid w:val="0005176B"/>
    <w:rsid w:val="00051C69"/>
    <w:rsid w:val="00051F46"/>
    <w:rsid w:val="000525A4"/>
    <w:rsid w:val="0005294C"/>
    <w:rsid w:val="00052DB8"/>
    <w:rsid w:val="000535B9"/>
    <w:rsid w:val="00053D14"/>
    <w:rsid w:val="00054377"/>
    <w:rsid w:val="00054640"/>
    <w:rsid w:val="0005496E"/>
    <w:rsid w:val="000554ED"/>
    <w:rsid w:val="00055E68"/>
    <w:rsid w:val="000560DB"/>
    <w:rsid w:val="000561D2"/>
    <w:rsid w:val="0005697C"/>
    <w:rsid w:val="00056C65"/>
    <w:rsid w:val="0005781A"/>
    <w:rsid w:val="000610D7"/>
    <w:rsid w:val="00061189"/>
    <w:rsid w:val="000618AC"/>
    <w:rsid w:val="00061E9C"/>
    <w:rsid w:val="00061F75"/>
    <w:rsid w:val="00062194"/>
    <w:rsid w:val="000622CB"/>
    <w:rsid w:val="0006263A"/>
    <w:rsid w:val="00062D32"/>
    <w:rsid w:val="00062F99"/>
    <w:rsid w:val="000633EE"/>
    <w:rsid w:val="00063446"/>
    <w:rsid w:val="000636EA"/>
    <w:rsid w:val="00063A16"/>
    <w:rsid w:val="00066234"/>
    <w:rsid w:val="00067959"/>
    <w:rsid w:val="00067A02"/>
    <w:rsid w:val="00067F7E"/>
    <w:rsid w:val="000709F1"/>
    <w:rsid w:val="00070BC4"/>
    <w:rsid w:val="00071125"/>
    <w:rsid w:val="00072B41"/>
    <w:rsid w:val="00073DF3"/>
    <w:rsid w:val="00074CC5"/>
    <w:rsid w:val="00074FB5"/>
    <w:rsid w:val="00075D54"/>
    <w:rsid w:val="00076452"/>
    <w:rsid w:val="00076A6D"/>
    <w:rsid w:val="00076C06"/>
    <w:rsid w:val="00077217"/>
    <w:rsid w:val="0007727F"/>
    <w:rsid w:val="00077C44"/>
    <w:rsid w:val="00080268"/>
    <w:rsid w:val="0008078F"/>
    <w:rsid w:val="0008101E"/>
    <w:rsid w:val="00081390"/>
    <w:rsid w:val="000834C3"/>
    <w:rsid w:val="00083AA4"/>
    <w:rsid w:val="0008446D"/>
    <w:rsid w:val="000845F0"/>
    <w:rsid w:val="000859B6"/>
    <w:rsid w:val="000859E0"/>
    <w:rsid w:val="000860D9"/>
    <w:rsid w:val="00086453"/>
    <w:rsid w:val="00086EA9"/>
    <w:rsid w:val="00086FB3"/>
    <w:rsid w:val="00086FC7"/>
    <w:rsid w:val="00087302"/>
    <w:rsid w:val="00087348"/>
    <w:rsid w:val="000876FD"/>
    <w:rsid w:val="000904E6"/>
    <w:rsid w:val="00091643"/>
    <w:rsid w:val="0009179C"/>
    <w:rsid w:val="000919AA"/>
    <w:rsid w:val="00092A63"/>
    <w:rsid w:val="00092AA2"/>
    <w:rsid w:val="00092CAC"/>
    <w:rsid w:val="0009321D"/>
    <w:rsid w:val="000936D7"/>
    <w:rsid w:val="00093F5D"/>
    <w:rsid w:val="000950C0"/>
    <w:rsid w:val="000952FB"/>
    <w:rsid w:val="00095C41"/>
    <w:rsid w:val="0009651D"/>
    <w:rsid w:val="00096543"/>
    <w:rsid w:val="00097EAE"/>
    <w:rsid w:val="000A115F"/>
    <w:rsid w:val="000A269B"/>
    <w:rsid w:val="000A294F"/>
    <w:rsid w:val="000A346B"/>
    <w:rsid w:val="000A3B01"/>
    <w:rsid w:val="000A3E83"/>
    <w:rsid w:val="000A4749"/>
    <w:rsid w:val="000A49F2"/>
    <w:rsid w:val="000A4BAB"/>
    <w:rsid w:val="000A515B"/>
    <w:rsid w:val="000A5303"/>
    <w:rsid w:val="000A5797"/>
    <w:rsid w:val="000A5E9F"/>
    <w:rsid w:val="000A614F"/>
    <w:rsid w:val="000A71A5"/>
    <w:rsid w:val="000A7530"/>
    <w:rsid w:val="000B0230"/>
    <w:rsid w:val="000B0608"/>
    <w:rsid w:val="000B0C2E"/>
    <w:rsid w:val="000B1F92"/>
    <w:rsid w:val="000B25BD"/>
    <w:rsid w:val="000B2932"/>
    <w:rsid w:val="000B2A48"/>
    <w:rsid w:val="000B2C6D"/>
    <w:rsid w:val="000B386D"/>
    <w:rsid w:val="000B4A81"/>
    <w:rsid w:val="000B4C90"/>
    <w:rsid w:val="000B4F84"/>
    <w:rsid w:val="000B517F"/>
    <w:rsid w:val="000B51AD"/>
    <w:rsid w:val="000B574E"/>
    <w:rsid w:val="000B5AA9"/>
    <w:rsid w:val="000B5C76"/>
    <w:rsid w:val="000B61EC"/>
    <w:rsid w:val="000B64EA"/>
    <w:rsid w:val="000B6BB8"/>
    <w:rsid w:val="000B6BD1"/>
    <w:rsid w:val="000B72B8"/>
    <w:rsid w:val="000B7323"/>
    <w:rsid w:val="000C049E"/>
    <w:rsid w:val="000C0651"/>
    <w:rsid w:val="000C16D0"/>
    <w:rsid w:val="000C2227"/>
    <w:rsid w:val="000C2C15"/>
    <w:rsid w:val="000C2FE4"/>
    <w:rsid w:val="000C3D39"/>
    <w:rsid w:val="000C3DD1"/>
    <w:rsid w:val="000C3DF4"/>
    <w:rsid w:val="000C4865"/>
    <w:rsid w:val="000C4A92"/>
    <w:rsid w:val="000C4ED6"/>
    <w:rsid w:val="000C4F39"/>
    <w:rsid w:val="000C56C6"/>
    <w:rsid w:val="000C705A"/>
    <w:rsid w:val="000C75F7"/>
    <w:rsid w:val="000C7890"/>
    <w:rsid w:val="000C79F8"/>
    <w:rsid w:val="000C7FA7"/>
    <w:rsid w:val="000D0097"/>
    <w:rsid w:val="000D169D"/>
    <w:rsid w:val="000D196D"/>
    <w:rsid w:val="000D1AAF"/>
    <w:rsid w:val="000D1E2E"/>
    <w:rsid w:val="000D1F68"/>
    <w:rsid w:val="000D2707"/>
    <w:rsid w:val="000D2EC6"/>
    <w:rsid w:val="000D330B"/>
    <w:rsid w:val="000D638B"/>
    <w:rsid w:val="000D6398"/>
    <w:rsid w:val="000D658C"/>
    <w:rsid w:val="000D6B13"/>
    <w:rsid w:val="000D6B75"/>
    <w:rsid w:val="000D79AD"/>
    <w:rsid w:val="000D7B9E"/>
    <w:rsid w:val="000D7BE5"/>
    <w:rsid w:val="000E0B07"/>
    <w:rsid w:val="000E0BA1"/>
    <w:rsid w:val="000E1166"/>
    <w:rsid w:val="000E155E"/>
    <w:rsid w:val="000E18F5"/>
    <w:rsid w:val="000E1FFA"/>
    <w:rsid w:val="000E233A"/>
    <w:rsid w:val="000E2488"/>
    <w:rsid w:val="000E29FA"/>
    <w:rsid w:val="000E2C7F"/>
    <w:rsid w:val="000E2D44"/>
    <w:rsid w:val="000E2D68"/>
    <w:rsid w:val="000E3288"/>
    <w:rsid w:val="000E3ECA"/>
    <w:rsid w:val="000E4319"/>
    <w:rsid w:val="000E4885"/>
    <w:rsid w:val="000E50BF"/>
    <w:rsid w:val="000E5BE0"/>
    <w:rsid w:val="000E72E7"/>
    <w:rsid w:val="000E7395"/>
    <w:rsid w:val="000E7A38"/>
    <w:rsid w:val="000F0133"/>
    <w:rsid w:val="000F078E"/>
    <w:rsid w:val="000F0900"/>
    <w:rsid w:val="000F0F9A"/>
    <w:rsid w:val="000F0FC0"/>
    <w:rsid w:val="000F195E"/>
    <w:rsid w:val="000F1B36"/>
    <w:rsid w:val="000F2E1F"/>
    <w:rsid w:val="000F2EAB"/>
    <w:rsid w:val="000F4099"/>
    <w:rsid w:val="000F43B5"/>
    <w:rsid w:val="000F47B4"/>
    <w:rsid w:val="000F53A5"/>
    <w:rsid w:val="000F60EE"/>
    <w:rsid w:val="000F634E"/>
    <w:rsid w:val="000F6871"/>
    <w:rsid w:val="000F7240"/>
    <w:rsid w:val="000F77F2"/>
    <w:rsid w:val="000F78CB"/>
    <w:rsid w:val="000F7FB1"/>
    <w:rsid w:val="0010177F"/>
    <w:rsid w:val="00101B21"/>
    <w:rsid w:val="00101DCC"/>
    <w:rsid w:val="0010332D"/>
    <w:rsid w:val="00104B48"/>
    <w:rsid w:val="00104BDB"/>
    <w:rsid w:val="00105592"/>
    <w:rsid w:val="00106371"/>
    <w:rsid w:val="00106883"/>
    <w:rsid w:val="00107A65"/>
    <w:rsid w:val="00110047"/>
    <w:rsid w:val="001107D5"/>
    <w:rsid w:val="00111398"/>
    <w:rsid w:val="001114D4"/>
    <w:rsid w:val="00111962"/>
    <w:rsid w:val="0011265D"/>
    <w:rsid w:val="00112E20"/>
    <w:rsid w:val="00113CCF"/>
    <w:rsid w:val="001148B1"/>
    <w:rsid w:val="00114CA5"/>
    <w:rsid w:val="00114DA8"/>
    <w:rsid w:val="00116037"/>
    <w:rsid w:val="00116407"/>
    <w:rsid w:val="0011658B"/>
    <w:rsid w:val="00116888"/>
    <w:rsid w:val="001168FE"/>
    <w:rsid w:val="00116CD9"/>
    <w:rsid w:val="00116F13"/>
    <w:rsid w:val="001176A2"/>
    <w:rsid w:val="00117812"/>
    <w:rsid w:val="00117832"/>
    <w:rsid w:val="00120F8B"/>
    <w:rsid w:val="00121245"/>
    <w:rsid w:val="001213EC"/>
    <w:rsid w:val="001225C4"/>
    <w:rsid w:val="0012271F"/>
    <w:rsid w:val="001228CE"/>
    <w:rsid w:val="00123C2C"/>
    <w:rsid w:val="00124261"/>
    <w:rsid w:val="00124742"/>
    <w:rsid w:val="0012495E"/>
    <w:rsid w:val="00124F51"/>
    <w:rsid w:val="001251EA"/>
    <w:rsid w:val="00125D84"/>
    <w:rsid w:val="00125F99"/>
    <w:rsid w:val="00126216"/>
    <w:rsid w:val="0012626F"/>
    <w:rsid w:val="00126AF7"/>
    <w:rsid w:val="00126F76"/>
    <w:rsid w:val="00127276"/>
    <w:rsid w:val="00127EA6"/>
    <w:rsid w:val="00130FEF"/>
    <w:rsid w:val="001312FD"/>
    <w:rsid w:val="00131989"/>
    <w:rsid w:val="0013226C"/>
    <w:rsid w:val="00132561"/>
    <w:rsid w:val="00132EFA"/>
    <w:rsid w:val="00133430"/>
    <w:rsid w:val="00133934"/>
    <w:rsid w:val="00133F86"/>
    <w:rsid w:val="00134830"/>
    <w:rsid w:val="00135B62"/>
    <w:rsid w:val="00135E8E"/>
    <w:rsid w:val="001366F1"/>
    <w:rsid w:val="00136A92"/>
    <w:rsid w:val="00136B58"/>
    <w:rsid w:val="00137259"/>
    <w:rsid w:val="001372D6"/>
    <w:rsid w:val="0013788A"/>
    <w:rsid w:val="00137E59"/>
    <w:rsid w:val="00137FFE"/>
    <w:rsid w:val="0014002B"/>
    <w:rsid w:val="0014020F"/>
    <w:rsid w:val="001404EE"/>
    <w:rsid w:val="00140871"/>
    <w:rsid w:val="001408B1"/>
    <w:rsid w:val="00140CD4"/>
    <w:rsid w:val="00141EE2"/>
    <w:rsid w:val="001424F2"/>
    <w:rsid w:val="0014254D"/>
    <w:rsid w:val="00145560"/>
    <w:rsid w:val="00145C3A"/>
    <w:rsid w:val="00145FDF"/>
    <w:rsid w:val="00146374"/>
    <w:rsid w:val="001465CA"/>
    <w:rsid w:val="0014793D"/>
    <w:rsid w:val="00147DD9"/>
    <w:rsid w:val="0015017F"/>
    <w:rsid w:val="00150C27"/>
    <w:rsid w:val="001517CE"/>
    <w:rsid w:val="00151BC0"/>
    <w:rsid w:val="00152062"/>
    <w:rsid w:val="0015247B"/>
    <w:rsid w:val="001526E9"/>
    <w:rsid w:val="0015291E"/>
    <w:rsid w:val="0015298C"/>
    <w:rsid w:val="00152A03"/>
    <w:rsid w:val="00152B48"/>
    <w:rsid w:val="001538EE"/>
    <w:rsid w:val="00154E6B"/>
    <w:rsid w:val="00155691"/>
    <w:rsid w:val="0015583D"/>
    <w:rsid w:val="00155CD6"/>
    <w:rsid w:val="001563A7"/>
    <w:rsid w:val="00156A12"/>
    <w:rsid w:val="00156A14"/>
    <w:rsid w:val="00156A92"/>
    <w:rsid w:val="00156F0F"/>
    <w:rsid w:val="001573D5"/>
    <w:rsid w:val="00157645"/>
    <w:rsid w:val="00157FA9"/>
    <w:rsid w:val="001602BB"/>
    <w:rsid w:val="0016079C"/>
    <w:rsid w:val="00160E31"/>
    <w:rsid w:val="00161EFF"/>
    <w:rsid w:val="001627C5"/>
    <w:rsid w:val="00162BF2"/>
    <w:rsid w:val="00162DBC"/>
    <w:rsid w:val="00163161"/>
    <w:rsid w:val="001637DE"/>
    <w:rsid w:val="00163F26"/>
    <w:rsid w:val="00163FA4"/>
    <w:rsid w:val="00164056"/>
    <w:rsid w:val="00164200"/>
    <w:rsid w:val="00164311"/>
    <w:rsid w:val="001648F3"/>
    <w:rsid w:val="00164AB0"/>
    <w:rsid w:val="00164E55"/>
    <w:rsid w:val="001653AA"/>
    <w:rsid w:val="00165D48"/>
    <w:rsid w:val="001664CB"/>
    <w:rsid w:val="001664D5"/>
    <w:rsid w:val="0016693E"/>
    <w:rsid w:val="001676EA"/>
    <w:rsid w:val="00167D25"/>
    <w:rsid w:val="00167D8F"/>
    <w:rsid w:val="00170BB1"/>
    <w:rsid w:val="00171068"/>
    <w:rsid w:val="0017128A"/>
    <w:rsid w:val="0017142F"/>
    <w:rsid w:val="001718D4"/>
    <w:rsid w:val="00171B76"/>
    <w:rsid w:val="001723A9"/>
    <w:rsid w:val="001726E2"/>
    <w:rsid w:val="00173183"/>
    <w:rsid w:val="00173869"/>
    <w:rsid w:val="001738A3"/>
    <w:rsid w:val="00173C0C"/>
    <w:rsid w:val="00173FEC"/>
    <w:rsid w:val="0017488B"/>
    <w:rsid w:val="0017586A"/>
    <w:rsid w:val="00176151"/>
    <w:rsid w:val="00176A7C"/>
    <w:rsid w:val="00177286"/>
    <w:rsid w:val="00177693"/>
    <w:rsid w:val="00180521"/>
    <w:rsid w:val="00180C4C"/>
    <w:rsid w:val="00181265"/>
    <w:rsid w:val="00181B0A"/>
    <w:rsid w:val="00182298"/>
    <w:rsid w:val="001828A8"/>
    <w:rsid w:val="00182BF9"/>
    <w:rsid w:val="0018393F"/>
    <w:rsid w:val="001845B3"/>
    <w:rsid w:val="00184930"/>
    <w:rsid w:val="00184D48"/>
    <w:rsid w:val="00185A58"/>
    <w:rsid w:val="00185BCF"/>
    <w:rsid w:val="001866D8"/>
    <w:rsid w:val="00186E39"/>
    <w:rsid w:val="001870A4"/>
    <w:rsid w:val="001870A9"/>
    <w:rsid w:val="0019102E"/>
    <w:rsid w:val="00192C83"/>
    <w:rsid w:val="00193467"/>
    <w:rsid w:val="001938A7"/>
    <w:rsid w:val="00193E6A"/>
    <w:rsid w:val="0019421A"/>
    <w:rsid w:val="00194C0F"/>
    <w:rsid w:val="00194E38"/>
    <w:rsid w:val="00194E4E"/>
    <w:rsid w:val="00194F0A"/>
    <w:rsid w:val="001955D9"/>
    <w:rsid w:val="001956A2"/>
    <w:rsid w:val="00195E3F"/>
    <w:rsid w:val="001971BE"/>
    <w:rsid w:val="00197253"/>
    <w:rsid w:val="0019756F"/>
    <w:rsid w:val="00197B4C"/>
    <w:rsid w:val="00197EE7"/>
    <w:rsid w:val="00197F67"/>
    <w:rsid w:val="001A0117"/>
    <w:rsid w:val="001A1463"/>
    <w:rsid w:val="001A164C"/>
    <w:rsid w:val="001A23A7"/>
    <w:rsid w:val="001A23D2"/>
    <w:rsid w:val="001A2773"/>
    <w:rsid w:val="001A32C7"/>
    <w:rsid w:val="001A32DF"/>
    <w:rsid w:val="001A3A9E"/>
    <w:rsid w:val="001A3B7D"/>
    <w:rsid w:val="001A563E"/>
    <w:rsid w:val="001A597B"/>
    <w:rsid w:val="001A5D72"/>
    <w:rsid w:val="001A605C"/>
    <w:rsid w:val="001A68C6"/>
    <w:rsid w:val="001A6F29"/>
    <w:rsid w:val="001A7910"/>
    <w:rsid w:val="001A7C8C"/>
    <w:rsid w:val="001B080E"/>
    <w:rsid w:val="001B0AF8"/>
    <w:rsid w:val="001B0ED7"/>
    <w:rsid w:val="001B1D6C"/>
    <w:rsid w:val="001B2D26"/>
    <w:rsid w:val="001B2D87"/>
    <w:rsid w:val="001B4050"/>
    <w:rsid w:val="001B421E"/>
    <w:rsid w:val="001B4454"/>
    <w:rsid w:val="001B45E9"/>
    <w:rsid w:val="001B4DAD"/>
    <w:rsid w:val="001B53AA"/>
    <w:rsid w:val="001B5AD3"/>
    <w:rsid w:val="001B5B90"/>
    <w:rsid w:val="001B6128"/>
    <w:rsid w:val="001B63D1"/>
    <w:rsid w:val="001B6554"/>
    <w:rsid w:val="001B658A"/>
    <w:rsid w:val="001B7D79"/>
    <w:rsid w:val="001C029B"/>
    <w:rsid w:val="001C044A"/>
    <w:rsid w:val="001C05A3"/>
    <w:rsid w:val="001C13B7"/>
    <w:rsid w:val="001C15FA"/>
    <w:rsid w:val="001C2AC1"/>
    <w:rsid w:val="001C2C2F"/>
    <w:rsid w:val="001C3A17"/>
    <w:rsid w:val="001C3B00"/>
    <w:rsid w:val="001C3DD2"/>
    <w:rsid w:val="001C3F46"/>
    <w:rsid w:val="001C460E"/>
    <w:rsid w:val="001C4823"/>
    <w:rsid w:val="001C56A9"/>
    <w:rsid w:val="001C6274"/>
    <w:rsid w:val="001C6531"/>
    <w:rsid w:val="001C67C4"/>
    <w:rsid w:val="001C72DC"/>
    <w:rsid w:val="001C7DA6"/>
    <w:rsid w:val="001D01D6"/>
    <w:rsid w:val="001D03A0"/>
    <w:rsid w:val="001D08E1"/>
    <w:rsid w:val="001D0D7C"/>
    <w:rsid w:val="001D1233"/>
    <w:rsid w:val="001D1AD9"/>
    <w:rsid w:val="001D1DC7"/>
    <w:rsid w:val="001D22DB"/>
    <w:rsid w:val="001D2449"/>
    <w:rsid w:val="001D2AE8"/>
    <w:rsid w:val="001D3372"/>
    <w:rsid w:val="001D33FC"/>
    <w:rsid w:val="001D3704"/>
    <w:rsid w:val="001D4420"/>
    <w:rsid w:val="001D456B"/>
    <w:rsid w:val="001D49F4"/>
    <w:rsid w:val="001D4D08"/>
    <w:rsid w:val="001D52D3"/>
    <w:rsid w:val="001D65DB"/>
    <w:rsid w:val="001D73C0"/>
    <w:rsid w:val="001E0F04"/>
    <w:rsid w:val="001E1B74"/>
    <w:rsid w:val="001E23C3"/>
    <w:rsid w:val="001E280F"/>
    <w:rsid w:val="001E29BD"/>
    <w:rsid w:val="001E2E84"/>
    <w:rsid w:val="001E2EC7"/>
    <w:rsid w:val="001E3B01"/>
    <w:rsid w:val="001E44C4"/>
    <w:rsid w:val="001E5796"/>
    <w:rsid w:val="001E6741"/>
    <w:rsid w:val="001E7711"/>
    <w:rsid w:val="001F0625"/>
    <w:rsid w:val="001F09AC"/>
    <w:rsid w:val="001F0D2A"/>
    <w:rsid w:val="001F14AE"/>
    <w:rsid w:val="001F1CC0"/>
    <w:rsid w:val="001F200F"/>
    <w:rsid w:val="001F2A3B"/>
    <w:rsid w:val="001F2F13"/>
    <w:rsid w:val="001F2FCF"/>
    <w:rsid w:val="001F3977"/>
    <w:rsid w:val="001F3B98"/>
    <w:rsid w:val="001F4619"/>
    <w:rsid w:val="001F4B89"/>
    <w:rsid w:val="001F4CB8"/>
    <w:rsid w:val="001F51A3"/>
    <w:rsid w:val="001F5438"/>
    <w:rsid w:val="001F54F0"/>
    <w:rsid w:val="001F5E77"/>
    <w:rsid w:val="001F611A"/>
    <w:rsid w:val="001F660B"/>
    <w:rsid w:val="001F6990"/>
    <w:rsid w:val="001F6D5E"/>
    <w:rsid w:val="001F7E17"/>
    <w:rsid w:val="0020063D"/>
    <w:rsid w:val="00201633"/>
    <w:rsid w:val="002019FF"/>
    <w:rsid w:val="00202071"/>
    <w:rsid w:val="00202165"/>
    <w:rsid w:val="002022EC"/>
    <w:rsid w:val="00202B33"/>
    <w:rsid w:val="00203062"/>
    <w:rsid w:val="00203442"/>
    <w:rsid w:val="00204BD6"/>
    <w:rsid w:val="002056D5"/>
    <w:rsid w:val="00205991"/>
    <w:rsid w:val="00205F7D"/>
    <w:rsid w:val="002064C5"/>
    <w:rsid w:val="00206E99"/>
    <w:rsid w:val="00206ED2"/>
    <w:rsid w:val="00206FDC"/>
    <w:rsid w:val="00207149"/>
    <w:rsid w:val="002074C3"/>
    <w:rsid w:val="00210115"/>
    <w:rsid w:val="00210341"/>
    <w:rsid w:val="002107D4"/>
    <w:rsid w:val="00210808"/>
    <w:rsid w:val="00211BE6"/>
    <w:rsid w:val="00211EAD"/>
    <w:rsid w:val="0021229A"/>
    <w:rsid w:val="0021253C"/>
    <w:rsid w:val="00213265"/>
    <w:rsid w:val="002135C2"/>
    <w:rsid w:val="002135F7"/>
    <w:rsid w:val="002136E1"/>
    <w:rsid w:val="00213D59"/>
    <w:rsid w:val="00213FE4"/>
    <w:rsid w:val="00214482"/>
    <w:rsid w:val="00215D95"/>
    <w:rsid w:val="002163D5"/>
    <w:rsid w:val="00216892"/>
    <w:rsid w:val="00216983"/>
    <w:rsid w:val="00216F2A"/>
    <w:rsid w:val="002176BF"/>
    <w:rsid w:val="00217C62"/>
    <w:rsid w:val="00220871"/>
    <w:rsid w:val="00220FA8"/>
    <w:rsid w:val="00221203"/>
    <w:rsid w:val="0022234D"/>
    <w:rsid w:val="002224E4"/>
    <w:rsid w:val="00222698"/>
    <w:rsid w:val="00222BB9"/>
    <w:rsid w:val="00222E74"/>
    <w:rsid w:val="00222FA5"/>
    <w:rsid w:val="002234B8"/>
    <w:rsid w:val="0022427E"/>
    <w:rsid w:val="002249C8"/>
    <w:rsid w:val="00225214"/>
    <w:rsid w:val="0022563D"/>
    <w:rsid w:val="00225ECD"/>
    <w:rsid w:val="0022652B"/>
    <w:rsid w:val="0022716A"/>
    <w:rsid w:val="00227705"/>
    <w:rsid w:val="00227A77"/>
    <w:rsid w:val="00227BC8"/>
    <w:rsid w:val="00227D3A"/>
    <w:rsid w:val="00230518"/>
    <w:rsid w:val="002305A9"/>
    <w:rsid w:val="00230EF9"/>
    <w:rsid w:val="00230F13"/>
    <w:rsid w:val="002318A8"/>
    <w:rsid w:val="002318F8"/>
    <w:rsid w:val="00232357"/>
    <w:rsid w:val="002328A7"/>
    <w:rsid w:val="00233982"/>
    <w:rsid w:val="00233C55"/>
    <w:rsid w:val="002340DE"/>
    <w:rsid w:val="002346B9"/>
    <w:rsid w:val="00234C3D"/>
    <w:rsid w:val="00235219"/>
    <w:rsid w:val="002352A2"/>
    <w:rsid w:val="00235634"/>
    <w:rsid w:val="0023666F"/>
    <w:rsid w:val="00236CFC"/>
    <w:rsid w:val="002406D0"/>
    <w:rsid w:val="00240A0B"/>
    <w:rsid w:val="0024297A"/>
    <w:rsid w:val="00242ECB"/>
    <w:rsid w:val="002447F1"/>
    <w:rsid w:val="00244D84"/>
    <w:rsid w:val="00244E7C"/>
    <w:rsid w:val="002452F9"/>
    <w:rsid w:val="002454F2"/>
    <w:rsid w:val="00245B1D"/>
    <w:rsid w:val="00246F14"/>
    <w:rsid w:val="00247299"/>
    <w:rsid w:val="002477A8"/>
    <w:rsid w:val="0024791E"/>
    <w:rsid w:val="00250461"/>
    <w:rsid w:val="002508D2"/>
    <w:rsid w:val="00251526"/>
    <w:rsid w:val="0025163D"/>
    <w:rsid w:val="0025182C"/>
    <w:rsid w:val="00251910"/>
    <w:rsid w:val="00251FE1"/>
    <w:rsid w:val="0025284C"/>
    <w:rsid w:val="00253515"/>
    <w:rsid w:val="00253D56"/>
    <w:rsid w:val="002554FB"/>
    <w:rsid w:val="00255503"/>
    <w:rsid w:val="00255EC5"/>
    <w:rsid w:val="00256A0B"/>
    <w:rsid w:val="002578E9"/>
    <w:rsid w:val="00257A31"/>
    <w:rsid w:val="00257DE2"/>
    <w:rsid w:val="00260120"/>
    <w:rsid w:val="002607AA"/>
    <w:rsid w:val="00260B57"/>
    <w:rsid w:val="002611AD"/>
    <w:rsid w:val="00261451"/>
    <w:rsid w:val="0026162A"/>
    <w:rsid w:val="002617B8"/>
    <w:rsid w:val="0026208D"/>
    <w:rsid w:val="00262152"/>
    <w:rsid w:val="00262832"/>
    <w:rsid w:val="00262990"/>
    <w:rsid w:val="00262B3A"/>
    <w:rsid w:val="00263441"/>
    <w:rsid w:val="002639AD"/>
    <w:rsid w:val="00264658"/>
    <w:rsid w:val="00264ACB"/>
    <w:rsid w:val="002656D9"/>
    <w:rsid w:val="00267E8C"/>
    <w:rsid w:val="00267F0B"/>
    <w:rsid w:val="00270C30"/>
    <w:rsid w:val="00270D8B"/>
    <w:rsid w:val="00271314"/>
    <w:rsid w:val="00272246"/>
    <w:rsid w:val="00272CD3"/>
    <w:rsid w:val="00272EB1"/>
    <w:rsid w:val="002732A8"/>
    <w:rsid w:val="0027413B"/>
    <w:rsid w:val="00274C59"/>
    <w:rsid w:val="00275FD1"/>
    <w:rsid w:val="00276BF7"/>
    <w:rsid w:val="00277824"/>
    <w:rsid w:val="002778AD"/>
    <w:rsid w:val="00277B56"/>
    <w:rsid w:val="00280AAE"/>
    <w:rsid w:val="00281793"/>
    <w:rsid w:val="00281B5D"/>
    <w:rsid w:val="0028257D"/>
    <w:rsid w:val="00284682"/>
    <w:rsid w:val="00285207"/>
    <w:rsid w:val="0028573F"/>
    <w:rsid w:val="002858C0"/>
    <w:rsid w:val="002858DE"/>
    <w:rsid w:val="00285D78"/>
    <w:rsid w:val="00286203"/>
    <w:rsid w:val="0028641C"/>
    <w:rsid w:val="00287027"/>
    <w:rsid w:val="002878B0"/>
    <w:rsid w:val="002910E3"/>
    <w:rsid w:val="00291188"/>
    <w:rsid w:val="00291706"/>
    <w:rsid w:val="00292849"/>
    <w:rsid w:val="00292ED6"/>
    <w:rsid w:val="002930E0"/>
    <w:rsid w:val="002936FF"/>
    <w:rsid w:val="002939C7"/>
    <w:rsid w:val="00294223"/>
    <w:rsid w:val="002947E1"/>
    <w:rsid w:val="0029544A"/>
    <w:rsid w:val="002957F9"/>
    <w:rsid w:val="00296D4C"/>
    <w:rsid w:val="002971AC"/>
    <w:rsid w:val="0029790F"/>
    <w:rsid w:val="002A007A"/>
    <w:rsid w:val="002A0140"/>
    <w:rsid w:val="002A0789"/>
    <w:rsid w:val="002A07FD"/>
    <w:rsid w:val="002A0B59"/>
    <w:rsid w:val="002A0FC0"/>
    <w:rsid w:val="002A1F76"/>
    <w:rsid w:val="002A21E1"/>
    <w:rsid w:val="002A2C02"/>
    <w:rsid w:val="002A2EE9"/>
    <w:rsid w:val="002A3EBD"/>
    <w:rsid w:val="002A4275"/>
    <w:rsid w:val="002A44FF"/>
    <w:rsid w:val="002A45FB"/>
    <w:rsid w:val="002A460B"/>
    <w:rsid w:val="002A4659"/>
    <w:rsid w:val="002A4C99"/>
    <w:rsid w:val="002A68A1"/>
    <w:rsid w:val="002A6A62"/>
    <w:rsid w:val="002A7E9E"/>
    <w:rsid w:val="002B04A1"/>
    <w:rsid w:val="002B04C2"/>
    <w:rsid w:val="002B08B2"/>
    <w:rsid w:val="002B0E46"/>
    <w:rsid w:val="002B0FB4"/>
    <w:rsid w:val="002B1871"/>
    <w:rsid w:val="002B1C6B"/>
    <w:rsid w:val="002B2344"/>
    <w:rsid w:val="002B254D"/>
    <w:rsid w:val="002B25B0"/>
    <w:rsid w:val="002B2AA2"/>
    <w:rsid w:val="002B2B8D"/>
    <w:rsid w:val="002B47B0"/>
    <w:rsid w:val="002B60FB"/>
    <w:rsid w:val="002B6222"/>
    <w:rsid w:val="002B6256"/>
    <w:rsid w:val="002B67EE"/>
    <w:rsid w:val="002B691B"/>
    <w:rsid w:val="002B7153"/>
    <w:rsid w:val="002B7386"/>
    <w:rsid w:val="002C0485"/>
    <w:rsid w:val="002C05AA"/>
    <w:rsid w:val="002C0932"/>
    <w:rsid w:val="002C0C7A"/>
    <w:rsid w:val="002C1457"/>
    <w:rsid w:val="002C147A"/>
    <w:rsid w:val="002C1606"/>
    <w:rsid w:val="002C1931"/>
    <w:rsid w:val="002C1C07"/>
    <w:rsid w:val="002C241C"/>
    <w:rsid w:val="002C392B"/>
    <w:rsid w:val="002C3BB1"/>
    <w:rsid w:val="002C40A6"/>
    <w:rsid w:val="002C411F"/>
    <w:rsid w:val="002C4311"/>
    <w:rsid w:val="002C56D4"/>
    <w:rsid w:val="002C59D2"/>
    <w:rsid w:val="002C5F6A"/>
    <w:rsid w:val="002C6EA1"/>
    <w:rsid w:val="002C7BD3"/>
    <w:rsid w:val="002C7EA3"/>
    <w:rsid w:val="002D004E"/>
    <w:rsid w:val="002D0173"/>
    <w:rsid w:val="002D037B"/>
    <w:rsid w:val="002D0771"/>
    <w:rsid w:val="002D1040"/>
    <w:rsid w:val="002D1092"/>
    <w:rsid w:val="002D12A3"/>
    <w:rsid w:val="002D12E6"/>
    <w:rsid w:val="002D1633"/>
    <w:rsid w:val="002D1799"/>
    <w:rsid w:val="002D2729"/>
    <w:rsid w:val="002D298A"/>
    <w:rsid w:val="002D2A7D"/>
    <w:rsid w:val="002D321F"/>
    <w:rsid w:val="002D3424"/>
    <w:rsid w:val="002D3808"/>
    <w:rsid w:val="002D40BB"/>
    <w:rsid w:val="002D4783"/>
    <w:rsid w:val="002D54BD"/>
    <w:rsid w:val="002D578C"/>
    <w:rsid w:val="002D5F78"/>
    <w:rsid w:val="002D6EF9"/>
    <w:rsid w:val="002D7750"/>
    <w:rsid w:val="002D7D35"/>
    <w:rsid w:val="002E0493"/>
    <w:rsid w:val="002E04F2"/>
    <w:rsid w:val="002E06D4"/>
    <w:rsid w:val="002E12CC"/>
    <w:rsid w:val="002E188B"/>
    <w:rsid w:val="002E1DB2"/>
    <w:rsid w:val="002E22EC"/>
    <w:rsid w:val="002E234F"/>
    <w:rsid w:val="002E251F"/>
    <w:rsid w:val="002E2B37"/>
    <w:rsid w:val="002E3632"/>
    <w:rsid w:val="002E36F7"/>
    <w:rsid w:val="002E37DA"/>
    <w:rsid w:val="002E4D96"/>
    <w:rsid w:val="002E63D7"/>
    <w:rsid w:val="002E6558"/>
    <w:rsid w:val="002E682A"/>
    <w:rsid w:val="002E773B"/>
    <w:rsid w:val="002F064F"/>
    <w:rsid w:val="002F0CE7"/>
    <w:rsid w:val="002F1657"/>
    <w:rsid w:val="002F1BC2"/>
    <w:rsid w:val="002F1C37"/>
    <w:rsid w:val="002F2079"/>
    <w:rsid w:val="002F34B6"/>
    <w:rsid w:val="002F362F"/>
    <w:rsid w:val="002F3A54"/>
    <w:rsid w:val="002F41EB"/>
    <w:rsid w:val="002F42B6"/>
    <w:rsid w:val="002F4BC3"/>
    <w:rsid w:val="002F56D4"/>
    <w:rsid w:val="002F60F9"/>
    <w:rsid w:val="002F614F"/>
    <w:rsid w:val="002F6385"/>
    <w:rsid w:val="002F6D1B"/>
    <w:rsid w:val="002F6D3C"/>
    <w:rsid w:val="002F7271"/>
    <w:rsid w:val="002F7E30"/>
    <w:rsid w:val="002F7EBD"/>
    <w:rsid w:val="00300175"/>
    <w:rsid w:val="003001EC"/>
    <w:rsid w:val="003002E3"/>
    <w:rsid w:val="0030048D"/>
    <w:rsid w:val="00300648"/>
    <w:rsid w:val="00300C66"/>
    <w:rsid w:val="00302341"/>
    <w:rsid w:val="00302B41"/>
    <w:rsid w:val="00302B9D"/>
    <w:rsid w:val="00302C62"/>
    <w:rsid w:val="0030375E"/>
    <w:rsid w:val="003038D2"/>
    <w:rsid w:val="00303BE4"/>
    <w:rsid w:val="00304AC1"/>
    <w:rsid w:val="00304C2A"/>
    <w:rsid w:val="00305A3D"/>
    <w:rsid w:val="00305BA5"/>
    <w:rsid w:val="00305EAF"/>
    <w:rsid w:val="003061EA"/>
    <w:rsid w:val="0030663E"/>
    <w:rsid w:val="0030675B"/>
    <w:rsid w:val="00306A9F"/>
    <w:rsid w:val="00306E65"/>
    <w:rsid w:val="003071A7"/>
    <w:rsid w:val="003079C8"/>
    <w:rsid w:val="00307B61"/>
    <w:rsid w:val="00307EB7"/>
    <w:rsid w:val="00310455"/>
    <w:rsid w:val="00310E5E"/>
    <w:rsid w:val="0031134C"/>
    <w:rsid w:val="0031244F"/>
    <w:rsid w:val="00313125"/>
    <w:rsid w:val="0031326F"/>
    <w:rsid w:val="00313290"/>
    <w:rsid w:val="00313F36"/>
    <w:rsid w:val="003141B8"/>
    <w:rsid w:val="0031485C"/>
    <w:rsid w:val="00315406"/>
    <w:rsid w:val="00315681"/>
    <w:rsid w:val="003204AF"/>
    <w:rsid w:val="0032070B"/>
    <w:rsid w:val="0032085F"/>
    <w:rsid w:val="00320904"/>
    <w:rsid w:val="00320E13"/>
    <w:rsid w:val="003223F0"/>
    <w:rsid w:val="003231E3"/>
    <w:rsid w:val="003242EA"/>
    <w:rsid w:val="00324715"/>
    <w:rsid w:val="003247D2"/>
    <w:rsid w:val="00324F92"/>
    <w:rsid w:val="003268F7"/>
    <w:rsid w:val="0032710F"/>
    <w:rsid w:val="003272A1"/>
    <w:rsid w:val="00327987"/>
    <w:rsid w:val="00327F29"/>
    <w:rsid w:val="00330423"/>
    <w:rsid w:val="00330669"/>
    <w:rsid w:val="00330C8D"/>
    <w:rsid w:val="003313F8"/>
    <w:rsid w:val="00331637"/>
    <w:rsid w:val="00331837"/>
    <w:rsid w:val="003328BD"/>
    <w:rsid w:val="003333AF"/>
    <w:rsid w:val="003334C2"/>
    <w:rsid w:val="00334672"/>
    <w:rsid w:val="003346CE"/>
    <w:rsid w:val="00334F95"/>
    <w:rsid w:val="003353DB"/>
    <w:rsid w:val="00335414"/>
    <w:rsid w:val="00335E06"/>
    <w:rsid w:val="00336E15"/>
    <w:rsid w:val="00337499"/>
    <w:rsid w:val="003406D5"/>
    <w:rsid w:val="003411D7"/>
    <w:rsid w:val="003413C2"/>
    <w:rsid w:val="0034160E"/>
    <w:rsid w:val="0034186D"/>
    <w:rsid w:val="003418C2"/>
    <w:rsid w:val="00341F6C"/>
    <w:rsid w:val="00342532"/>
    <w:rsid w:val="003427C1"/>
    <w:rsid w:val="00342AC6"/>
    <w:rsid w:val="00342C6E"/>
    <w:rsid w:val="00343300"/>
    <w:rsid w:val="00344765"/>
    <w:rsid w:val="0034491A"/>
    <w:rsid w:val="00344D06"/>
    <w:rsid w:val="0034550A"/>
    <w:rsid w:val="00345973"/>
    <w:rsid w:val="0034668E"/>
    <w:rsid w:val="0034671F"/>
    <w:rsid w:val="00347211"/>
    <w:rsid w:val="00347721"/>
    <w:rsid w:val="00350584"/>
    <w:rsid w:val="00350938"/>
    <w:rsid w:val="00351F51"/>
    <w:rsid w:val="00352382"/>
    <w:rsid w:val="00352B06"/>
    <w:rsid w:val="00353594"/>
    <w:rsid w:val="00353953"/>
    <w:rsid w:val="00354524"/>
    <w:rsid w:val="00354B76"/>
    <w:rsid w:val="00355144"/>
    <w:rsid w:val="00355936"/>
    <w:rsid w:val="00356111"/>
    <w:rsid w:val="003562B4"/>
    <w:rsid w:val="00356C73"/>
    <w:rsid w:val="003578CE"/>
    <w:rsid w:val="00357B5C"/>
    <w:rsid w:val="00357D38"/>
    <w:rsid w:val="00357F0F"/>
    <w:rsid w:val="00360188"/>
    <w:rsid w:val="00360F7E"/>
    <w:rsid w:val="00361383"/>
    <w:rsid w:val="00361672"/>
    <w:rsid w:val="00361B4A"/>
    <w:rsid w:val="00361D3E"/>
    <w:rsid w:val="00362580"/>
    <w:rsid w:val="00362A2A"/>
    <w:rsid w:val="00362B4E"/>
    <w:rsid w:val="003634FC"/>
    <w:rsid w:val="00363D1B"/>
    <w:rsid w:val="0036519F"/>
    <w:rsid w:val="00365BBC"/>
    <w:rsid w:val="00366914"/>
    <w:rsid w:val="00367477"/>
    <w:rsid w:val="0036766C"/>
    <w:rsid w:val="0036798F"/>
    <w:rsid w:val="00367BE3"/>
    <w:rsid w:val="003703C4"/>
    <w:rsid w:val="00371375"/>
    <w:rsid w:val="003713CA"/>
    <w:rsid w:val="00371D16"/>
    <w:rsid w:val="00371D70"/>
    <w:rsid w:val="00373858"/>
    <w:rsid w:val="00373932"/>
    <w:rsid w:val="00374340"/>
    <w:rsid w:val="00374447"/>
    <w:rsid w:val="00374772"/>
    <w:rsid w:val="003757DA"/>
    <w:rsid w:val="0037627A"/>
    <w:rsid w:val="00376EB0"/>
    <w:rsid w:val="00377DBB"/>
    <w:rsid w:val="00377F13"/>
    <w:rsid w:val="00380130"/>
    <w:rsid w:val="003808B3"/>
    <w:rsid w:val="00380D8C"/>
    <w:rsid w:val="00381235"/>
    <w:rsid w:val="003818BF"/>
    <w:rsid w:val="00381E7F"/>
    <w:rsid w:val="00381FB0"/>
    <w:rsid w:val="00382327"/>
    <w:rsid w:val="00382978"/>
    <w:rsid w:val="00382BE5"/>
    <w:rsid w:val="00382EF7"/>
    <w:rsid w:val="0038338B"/>
    <w:rsid w:val="0038359C"/>
    <w:rsid w:val="003840A8"/>
    <w:rsid w:val="003842FE"/>
    <w:rsid w:val="00384377"/>
    <w:rsid w:val="003844B8"/>
    <w:rsid w:val="0038564A"/>
    <w:rsid w:val="00385ACE"/>
    <w:rsid w:val="00385B19"/>
    <w:rsid w:val="0038616B"/>
    <w:rsid w:val="003863D0"/>
    <w:rsid w:val="00386901"/>
    <w:rsid w:val="00386CE5"/>
    <w:rsid w:val="00387759"/>
    <w:rsid w:val="00390E1D"/>
    <w:rsid w:val="003923BA"/>
    <w:rsid w:val="00392B45"/>
    <w:rsid w:val="00393B84"/>
    <w:rsid w:val="00394170"/>
    <w:rsid w:val="0039459C"/>
    <w:rsid w:val="003949AC"/>
    <w:rsid w:val="00395B2B"/>
    <w:rsid w:val="00395C96"/>
    <w:rsid w:val="00395D5E"/>
    <w:rsid w:val="0039603C"/>
    <w:rsid w:val="00396710"/>
    <w:rsid w:val="0039679B"/>
    <w:rsid w:val="0039688E"/>
    <w:rsid w:val="00397070"/>
    <w:rsid w:val="00397576"/>
    <w:rsid w:val="00397652"/>
    <w:rsid w:val="0039776B"/>
    <w:rsid w:val="00397D4C"/>
    <w:rsid w:val="00397D5C"/>
    <w:rsid w:val="003A016C"/>
    <w:rsid w:val="003A10B2"/>
    <w:rsid w:val="003A1A3F"/>
    <w:rsid w:val="003A1A81"/>
    <w:rsid w:val="003A2B4E"/>
    <w:rsid w:val="003A3D8F"/>
    <w:rsid w:val="003A409E"/>
    <w:rsid w:val="003A4EA4"/>
    <w:rsid w:val="003A503A"/>
    <w:rsid w:val="003A50C0"/>
    <w:rsid w:val="003A5E84"/>
    <w:rsid w:val="003A6BCE"/>
    <w:rsid w:val="003A6F57"/>
    <w:rsid w:val="003A6FE1"/>
    <w:rsid w:val="003A71BF"/>
    <w:rsid w:val="003A74A8"/>
    <w:rsid w:val="003A7575"/>
    <w:rsid w:val="003A7A6E"/>
    <w:rsid w:val="003B1743"/>
    <w:rsid w:val="003B1EAA"/>
    <w:rsid w:val="003B4B25"/>
    <w:rsid w:val="003B50D9"/>
    <w:rsid w:val="003B5E6D"/>
    <w:rsid w:val="003B62E3"/>
    <w:rsid w:val="003B6470"/>
    <w:rsid w:val="003B6FBB"/>
    <w:rsid w:val="003B765F"/>
    <w:rsid w:val="003B7FEE"/>
    <w:rsid w:val="003C0D39"/>
    <w:rsid w:val="003C0E31"/>
    <w:rsid w:val="003C1214"/>
    <w:rsid w:val="003C12CC"/>
    <w:rsid w:val="003C12E4"/>
    <w:rsid w:val="003C1BF6"/>
    <w:rsid w:val="003C22B2"/>
    <w:rsid w:val="003C2458"/>
    <w:rsid w:val="003C2A81"/>
    <w:rsid w:val="003C2E9D"/>
    <w:rsid w:val="003C3C85"/>
    <w:rsid w:val="003C7361"/>
    <w:rsid w:val="003C7786"/>
    <w:rsid w:val="003C7AE2"/>
    <w:rsid w:val="003C7F6C"/>
    <w:rsid w:val="003D0390"/>
    <w:rsid w:val="003D0907"/>
    <w:rsid w:val="003D0E1F"/>
    <w:rsid w:val="003D1297"/>
    <w:rsid w:val="003D13AE"/>
    <w:rsid w:val="003D14D8"/>
    <w:rsid w:val="003D15A9"/>
    <w:rsid w:val="003D164F"/>
    <w:rsid w:val="003D1837"/>
    <w:rsid w:val="003D1B70"/>
    <w:rsid w:val="003D3970"/>
    <w:rsid w:val="003D3F39"/>
    <w:rsid w:val="003D4C63"/>
    <w:rsid w:val="003D53F7"/>
    <w:rsid w:val="003D557B"/>
    <w:rsid w:val="003D591E"/>
    <w:rsid w:val="003D5A5C"/>
    <w:rsid w:val="003D5F3F"/>
    <w:rsid w:val="003D6209"/>
    <w:rsid w:val="003D6B50"/>
    <w:rsid w:val="003D6B65"/>
    <w:rsid w:val="003D7CC1"/>
    <w:rsid w:val="003D7ECC"/>
    <w:rsid w:val="003E02DD"/>
    <w:rsid w:val="003E29C6"/>
    <w:rsid w:val="003E2B63"/>
    <w:rsid w:val="003E3806"/>
    <w:rsid w:val="003E3991"/>
    <w:rsid w:val="003E3AAB"/>
    <w:rsid w:val="003E3D3B"/>
    <w:rsid w:val="003E3EF4"/>
    <w:rsid w:val="003E422E"/>
    <w:rsid w:val="003E4394"/>
    <w:rsid w:val="003E5747"/>
    <w:rsid w:val="003E608C"/>
    <w:rsid w:val="003E65E5"/>
    <w:rsid w:val="003E705D"/>
    <w:rsid w:val="003E74DF"/>
    <w:rsid w:val="003E7641"/>
    <w:rsid w:val="003E772C"/>
    <w:rsid w:val="003E7B27"/>
    <w:rsid w:val="003F054E"/>
    <w:rsid w:val="003F0B27"/>
    <w:rsid w:val="003F1711"/>
    <w:rsid w:val="003F18B7"/>
    <w:rsid w:val="003F1CAB"/>
    <w:rsid w:val="003F1D8B"/>
    <w:rsid w:val="003F2606"/>
    <w:rsid w:val="003F2D68"/>
    <w:rsid w:val="003F347B"/>
    <w:rsid w:val="003F3D64"/>
    <w:rsid w:val="003F48B3"/>
    <w:rsid w:val="003F4AD6"/>
    <w:rsid w:val="003F5119"/>
    <w:rsid w:val="003F54EE"/>
    <w:rsid w:val="003F568B"/>
    <w:rsid w:val="003F6007"/>
    <w:rsid w:val="003F6E1E"/>
    <w:rsid w:val="003F7140"/>
    <w:rsid w:val="003F7278"/>
    <w:rsid w:val="003F72D0"/>
    <w:rsid w:val="00401706"/>
    <w:rsid w:val="004019F2"/>
    <w:rsid w:val="00401B38"/>
    <w:rsid w:val="00402EF6"/>
    <w:rsid w:val="00403049"/>
    <w:rsid w:val="00403526"/>
    <w:rsid w:val="00403799"/>
    <w:rsid w:val="004041BD"/>
    <w:rsid w:val="0040428B"/>
    <w:rsid w:val="00405281"/>
    <w:rsid w:val="00406CDE"/>
    <w:rsid w:val="00406D81"/>
    <w:rsid w:val="00406F8D"/>
    <w:rsid w:val="00407117"/>
    <w:rsid w:val="00407196"/>
    <w:rsid w:val="004071AF"/>
    <w:rsid w:val="0040773C"/>
    <w:rsid w:val="00407CED"/>
    <w:rsid w:val="0041098E"/>
    <w:rsid w:val="00410BBD"/>
    <w:rsid w:val="00410CC7"/>
    <w:rsid w:val="00410EBC"/>
    <w:rsid w:val="004117C4"/>
    <w:rsid w:val="00411BE1"/>
    <w:rsid w:val="004127E2"/>
    <w:rsid w:val="004130B8"/>
    <w:rsid w:val="0041324E"/>
    <w:rsid w:val="0041335A"/>
    <w:rsid w:val="00415A1F"/>
    <w:rsid w:val="00421095"/>
    <w:rsid w:val="004214B0"/>
    <w:rsid w:val="00421966"/>
    <w:rsid w:val="00422A4E"/>
    <w:rsid w:val="004234CB"/>
    <w:rsid w:val="0042398A"/>
    <w:rsid w:val="004240C7"/>
    <w:rsid w:val="00424107"/>
    <w:rsid w:val="004241EF"/>
    <w:rsid w:val="00424A22"/>
    <w:rsid w:val="004251CE"/>
    <w:rsid w:val="00425981"/>
    <w:rsid w:val="00425AA0"/>
    <w:rsid w:val="00425DEB"/>
    <w:rsid w:val="00425FEC"/>
    <w:rsid w:val="00426E74"/>
    <w:rsid w:val="00427710"/>
    <w:rsid w:val="00427820"/>
    <w:rsid w:val="004303A6"/>
    <w:rsid w:val="0043053B"/>
    <w:rsid w:val="004310EA"/>
    <w:rsid w:val="00431186"/>
    <w:rsid w:val="00431197"/>
    <w:rsid w:val="00431921"/>
    <w:rsid w:val="0043196C"/>
    <w:rsid w:val="00431ABA"/>
    <w:rsid w:val="0043273B"/>
    <w:rsid w:val="00432836"/>
    <w:rsid w:val="00432AF1"/>
    <w:rsid w:val="0043339D"/>
    <w:rsid w:val="00433CD1"/>
    <w:rsid w:val="00433FBB"/>
    <w:rsid w:val="00434152"/>
    <w:rsid w:val="00434163"/>
    <w:rsid w:val="00434B18"/>
    <w:rsid w:val="00435758"/>
    <w:rsid w:val="00435E50"/>
    <w:rsid w:val="00436224"/>
    <w:rsid w:val="004363E3"/>
    <w:rsid w:val="00436C47"/>
    <w:rsid w:val="00436E9E"/>
    <w:rsid w:val="0043775D"/>
    <w:rsid w:val="00437AD4"/>
    <w:rsid w:val="00440533"/>
    <w:rsid w:val="00440958"/>
    <w:rsid w:val="0044145C"/>
    <w:rsid w:val="00441574"/>
    <w:rsid w:val="004415AB"/>
    <w:rsid w:val="004419E8"/>
    <w:rsid w:val="00441AF8"/>
    <w:rsid w:val="0044245D"/>
    <w:rsid w:val="004424A0"/>
    <w:rsid w:val="0044276F"/>
    <w:rsid w:val="004436B4"/>
    <w:rsid w:val="00443A5D"/>
    <w:rsid w:val="00444093"/>
    <w:rsid w:val="004441AE"/>
    <w:rsid w:val="004444DB"/>
    <w:rsid w:val="00444AFC"/>
    <w:rsid w:val="004452B9"/>
    <w:rsid w:val="00445EBC"/>
    <w:rsid w:val="00446BF6"/>
    <w:rsid w:val="00447632"/>
    <w:rsid w:val="00447698"/>
    <w:rsid w:val="00450157"/>
    <w:rsid w:val="004501F6"/>
    <w:rsid w:val="0045028D"/>
    <w:rsid w:val="00450555"/>
    <w:rsid w:val="00450F32"/>
    <w:rsid w:val="00452048"/>
    <w:rsid w:val="00452528"/>
    <w:rsid w:val="00452C37"/>
    <w:rsid w:val="004535FD"/>
    <w:rsid w:val="00453D16"/>
    <w:rsid w:val="00453E5A"/>
    <w:rsid w:val="00454305"/>
    <w:rsid w:val="00455497"/>
    <w:rsid w:val="00456094"/>
    <w:rsid w:val="00456475"/>
    <w:rsid w:val="00456AA4"/>
    <w:rsid w:val="0045799A"/>
    <w:rsid w:val="004579F0"/>
    <w:rsid w:val="00457D86"/>
    <w:rsid w:val="004605CF"/>
    <w:rsid w:val="00460958"/>
    <w:rsid w:val="00461B68"/>
    <w:rsid w:val="00461DE6"/>
    <w:rsid w:val="00462967"/>
    <w:rsid w:val="0046378F"/>
    <w:rsid w:val="00463865"/>
    <w:rsid w:val="0046428F"/>
    <w:rsid w:val="00464CAD"/>
    <w:rsid w:val="00464E7D"/>
    <w:rsid w:val="00466265"/>
    <w:rsid w:val="0046746F"/>
    <w:rsid w:val="00467F6D"/>
    <w:rsid w:val="004702CA"/>
    <w:rsid w:val="00470927"/>
    <w:rsid w:val="00470E6E"/>
    <w:rsid w:val="004711BC"/>
    <w:rsid w:val="004712C5"/>
    <w:rsid w:val="0047140C"/>
    <w:rsid w:val="00471702"/>
    <w:rsid w:val="00471BDB"/>
    <w:rsid w:val="00471C67"/>
    <w:rsid w:val="00471F2B"/>
    <w:rsid w:val="00472194"/>
    <w:rsid w:val="004723A5"/>
    <w:rsid w:val="00472ADD"/>
    <w:rsid w:val="00473E34"/>
    <w:rsid w:val="0047547C"/>
    <w:rsid w:val="00475A1B"/>
    <w:rsid w:val="00475ACD"/>
    <w:rsid w:val="004763C8"/>
    <w:rsid w:val="004766F8"/>
    <w:rsid w:val="00476757"/>
    <w:rsid w:val="00476A4F"/>
    <w:rsid w:val="00476E66"/>
    <w:rsid w:val="004772F6"/>
    <w:rsid w:val="004773B6"/>
    <w:rsid w:val="004777B8"/>
    <w:rsid w:val="004779AE"/>
    <w:rsid w:val="00480722"/>
    <w:rsid w:val="0048102D"/>
    <w:rsid w:val="00481662"/>
    <w:rsid w:val="0048179C"/>
    <w:rsid w:val="004820FB"/>
    <w:rsid w:val="00482389"/>
    <w:rsid w:val="00482697"/>
    <w:rsid w:val="0048326B"/>
    <w:rsid w:val="004849B3"/>
    <w:rsid w:val="00484F91"/>
    <w:rsid w:val="00485F27"/>
    <w:rsid w:val="00486D51"/>
    <w:rsid w:val="0048784F"/>
    <w:rsid w:val="00487E22"/>
    <w:rsid w:val="004902C2"/>
    <w:rsid w:val="004909C2"/>
    <w:rsid w:val="00490F83"/>
    <w:rsid w:val="00490F9A"/>
    <w:rsid w:val="0049157A"/>
    <w:rsid w:val="004919E7"/>
    <w:rsid w:val="00492179"/>
    <w:rsid w:val="00492277"/>
    <w:rsid w:val="00492288"/>
    <w:rsid w:val="004935A3"/>
    <w:rsid w:val="00493D7F"/>
    <w:rsid w:val="004942A4"/>
    <w:rsid w:val="0049440D"/>
    <w:rsid w:val="00494520"/>
    <w:rsid w:val="0049470F"/>
    <w:rsid w:val="00494ECB"/>
    <w:rsid w:val="00495E2F"/>
    <w:rsid w:val="0049618D"/>
    <w:rsid w:val="004966D3"/>
    <w:rsid w:val="004969E8"/>
    <w:rsid w:val="00496E11"/>
    <w:rsid w:val="0049740C"/>
    <w:rsid w:val="00497771"/>
    <w:rsid w:val="004A07DA"/>
    <w:rsid w:val="004A0F45"/>
    <w:rsid w:val="004A1798"/>
    <w:rsid w:val="004A17A6"/>
    <w:rsid w:val="004A2252"/>
    <w:rsid w:val="004A27A0"/>
    <w:rsid w:val="004A283B"/>
    <w:rsid w:val="004A2D5E"/>
    <w:rsid w:val="004A2FFF"/>
    <w:rsid w:val="004A3B39"/>
    <w:rsid w:val="004A4C6A"/>
    <w:rsid w:val="004A65C8"/>
    <w:rsid w:val="004A6A15"/>
    <w:rsid w:val="004A6C0E"/>
    <w:rsid w:val="004A79D0"/>
    <w:rsid w:val="004A7FE9"/>
    <w:rsid w:val="004B0538"/>
    <w:rsid w:val="004B065D"/>
    <w:rsid w:val="004B0919"/>
    <w:rsid w:val="004B1805"/>
    <w:rsid w:val="004B1CEF"/>
    <w:rsid w:val="004B2572"/>
    <w:rsid w:val="004B2841"/>
    <w:rsid w:val="004B292E"/>
    <w:rsid w:val="004B3D1E"/>
    <w:rsid w:val="004B456F"/>
    <w:rsid w:val="004B4F85"/>
    <w:rsid w:val="004B549E"/>
    <w:rsid w:val="004B5B93"/>
    <w:rsid w:val="004B61BE"/>
    <w:rsid w:val="004B64A6"/>
    <w:rsid w:val="004B6B2D"/>
    <w:rsid w:val="004B6C05"/>
    <w:rsid w:val="004B7513"/>
    <w:rsid w:val="004B7ED5"/>
    <w:rsid w:val="004C00A1"/>
    <w:rsid w:val="004C02BB"/>
    <w:rsid w:val="004C03BC"/>
    <w:rsid w:val="004C0716"/>
    <w:rsid w:val="004C19E5"/>
    <w:rsid w:val="004C1ACB"/>
    <w:rsid w:val="004C1B97"/>
    <w:rsid w:val="004C2FCF"/>
    <w:rsid w:val="004C320D"/>
    <w:rsid w:val="004C339F"/>
    <w:rsid w:val="004C375B"/>
    <w:rsid w:val="004C405F"/>
    <w:rsid w:val="004C4773"/>
    <w:rsid w:val="004C4E24"/>
    <w:rsid w:val="004C53CD"/>
    <w:rsid w:val="004C67F7"/>
    <w:rsid w:val="004C6D1A"/>
    <w:rsid w:val="004C7752"/>
    <w:rsid w:val="004D0041"/>
    <w:rsid w:val="004D0ABF"/>
    <w:rsid w:val="004D0DEC"/>
    <w:rsid w:val="004D0E15"/>
    <w:rsid w:val="004D1A62"/>
    <w:rsid w:val="004D2B0F"/>
    <w:rsid w:val="004D3073"/>
    <w:rsid w:val="004D39FD"/>
    <w:rsid w:val="004D3EFF"/>
    <w:rsid w:val="004D41AC"/>
    <w:rsid w:val="004D4359"/>
    <w:rsid w:val="004D4647"/>
    <w:rsid w:val="004D4833"/>
    <w:rsid w:val="004D4CEA"/>
    <w:rsid w:val="004D5519"/>
    <w:rsid w:val="004D57BA"/>
    <w:rsid w:val="004D58B4"/>
    <w:rsid w:val="004D5CEA"/>
    <w:rsid w:val="004D6426"/>
    <w:rsid w:val="004D65B4"/>
    <w:rsid w:val="004D68E5"/>
    <w:rsid w:val="004D7789"/>
    <w:rsid w:val="004D7E4D"/>
    <w:rsid w:val="004E042C"/>
    <w:rsid w:val="004E124D"/>
    <w:rsid w:val="004E1532"/>
    <w:rsid w:val="004E1827"/>
    <w:rsid w:val="004E1A10"/>
    <w:rsid w:val="004E1D71"/>
    <w:rsid w:val="004E2791"/>
    <w:rsid w:val="004E3ED5"/>
    <w:rsid w:val="004E3F46"/>
    <w:rsid w:val="004E4988"/>
    <w:rsid w:val="004E5199"/>
    <w:rsid w:val="004E56A6"/>
    <w:rsid w:val="004E5CEB"/>
    <w:rsid w:val="004E5D1D"/>
    <w:rsid w:val="004E6037"/>
    <w:rsid w:val="004E6888"/>
    <w:rsid w:val="004F0407"/>
    <w:rsid w:val="004F11BB"/>
    <w:rsid w:val="004F149D"/>
    <w:rsid w:val="004F1DE3"/>
    <w:rsid w:val="004F2337"/>
    <w:rsid w:val="004F3599"/>
    <w:rsid w:val="004F3CF5"/>
    <w:rsid w:val="004F3FFA"/>
    <w:rsid w:val="004F4767"/>
    <w:rsid w:val="004F49F5"/>
    <w:rsid w:val="004F5557"/>
    <w:rsid w:val="004F56D0"/>
    <w:rsid w:val="004F6170"/>
    <w:rsid w:val="004F6D3F"/>
    <w:rsid w:val="004F7016"/>
    <w:rsid w:val="004F74BC"/>
    <w:rsid w:val="004F7742"/>
    <w:rsid w:val="004F79EA"/>
    <w:rsid w:val="005005EC"/>
    <w:rsid w:val="00501FEB"/>
    <w:rsid w:val="00502532"/>
    <w:rsid w:val="005043DF"/>
    <w:rsid w:val="00504723"/>
    <w:rsid w:val="00504796"/>
    <w:rsid w:val="005049EF"/>
    <w:rsid w:val="00504CFF"/>
    <w:rsid w:val="005053EB"/>
    <w:rsid w:val="0050546A"/>
    <w:rsid w:val="00505D97"/>
    <w:rsid w:val="0050703F"/>
    <w:rsid w:val="00507271"/>
    <w:rsid w:val="00507AC7"/>
    <w:rsid w:val="005107AC"/>
    <w:rsid w:val="0051087F"/>
    <w:rsid w:val="005112DB"/>
    <w:rsid w:val="00511B87"/>
    <w:rsid w:val="00512D31"/>
    <w:rsid w:val="00513BE6"/>
    <w:rsid w:val="0051416B"/>
    <w:rsid w:val="00514B46"/>
    <w:rsid w:val="00515598"/>
    <w:rsid w:val="00515C41"/>
    <w:rsid w:val="00515D16"/>
    <w:rsid w:val="00515DCC"/>
    <w:rsid w:val="00517095"/>
    <w:rsid w:val="00520096"/>
    <w:rsid w:val="005200A8"/>
    <w:rsid w:val="00520F0E"/>
    <w:rsid w:val="0052148F"/>
    <w:rsid w:val="00521859"/>
    <w:rsid w:val="00521B1F"/>
    <w:rsid w:val="00522774"/>
    <w:rsid w:val="0052285B"/>
    <w:rsid w:val="00525005"/>
    <w:rsid w:val="005256BF"/>
    <w:rsid w:val="0052581C"/>
    <w:rsid w:val="00526E0D"/>
    <w:rsid w:val="00527014"/>
    <w:rsid w:val="00527684"/>
    <w:rsid w:val="00527C92"/>
    <w:rsid w:val="0053013E"/>
    <w:rsid w:val="005301F2"/>
    <w:rsid w:val="0053127B"/>
    <w:rsid w:val="00531307"/>
    <w:rsid w:val="00531EA9"/>
    <w:rsid w:val="0053214B"/>
    <w:rsid w:val="00532362"/>
    <w:rsid w:val="005327EA"/>
    <w:rsid w:val="0053302B"/>
    <w:rsid w:val="00533133"/>
    <w:rsid w:val="00533911"/>
    <w:rsid w:val="00534680"/>
    <w:rsid w:val="00534B55"/>
    <w:rsid w:val="00534E61"/>
    <w:rsid w:val="0053603F"/>
    <w:rsid w:val="00536667"/>
    <w:rsid w:val="00536754"/>
    <w:rsid w:val="00536E80"/>
    <w:rsid w:val="00537110"/>
    <w:rsid w:val="0053755B"/>
    <w:rsid w:val="00537916"/>
    <w:rsid w:val="00540085"/>
    <w:rsid w:val="005400A8"/>
    <w:rsid w:val="005405F0"/>
    <w:rsid w:val="005406DD"/>
    <w:rsid w:val="00541C83"/>
    <w:rsid w:val="0054256B"/>
    <w:rsid w:val="0054330A"/>
    <w:rsid w:val="00543540"/>
    <w:rsid w:val="00543869"/>
    <w:rsid w:val="00543886"/>
    <w:rsid w:val="00544382"/>
    <w:rsid w:val="00544ED9"/>
    <w:rsid w:val="00546138"/>
    <w:rsid w:val="00546AE5"/>
    <w:rsid w:val="005470FC"/>
    <w:rsid w:val="00547D30"/>
    <w:rsid w:val="005506C9"/>
    <w:rsid w:val="00550B02"/>
    <w:rsid w:val="00550D11"/>
    <w:rsid w:val="00550D40"/>
    <w:rsid w:val="00550D4D"/>
    <w:rsid w:val="00550DFB"/>
    <w:rsid w:val="005511DA"/>
    <w:rsid w:val="00551343"/>
    <w:rsid w:val="00551A8A"/>
    <w:rsid w:val="00552B34"/>
    <w:rsid w:val="0055454C"/>
    <w:rsid w:val="0055495D"/>
    <w:rsid w:val="0055520E"/>
    <w:rsid w:val="005555D6"/>
    <w:rsid w:val="005559AC"/>
    <w:rsid w:val="00555FCC"/>
    <w:rsid w:val="0055602E"/>
    <w:rsid w:val="005564FD"/>
    <w:rsid w:val="0055678F"/>
    <w:rsid w:val="00556C9E"/>
    <w:rsid w:val="0055799F"/>
    <w:rsid w:val="00557A53"/>
    <w:rsid w:val="0056002D"/>
    <w:rsid w:val="00560A5A"/>
    <w:rsid w:val="00560B61"/>
    <w:rsid w:val="00560BD7"/>
    <w:rsid w:val="00561163"/>
    <w:rsid w:val="0056151F"/>
    <w:rsid w:val="00561799"/>
    <w:rsid w:val="0056183F"/>
    <w:rsid w:val="005618B2"/>
    <w:rsid w:val="005624A6"/>
    <w:rsid w:val="00563089"/>
    <w:rsid w:val="00563B9A"/>
    <w:rsid w:val="00563C90"/>
    <w:rsid w:val="0056414F"/>
    <w:rsid w:val="00564800"/>
    <w:rsid w:val="00564AB2"/>
    <w:rsid w:val="005654E6"/>
    <w:rsid w:val="00565525"/>
    <w:rsid w:val="00565D0E"/>
    <w:rsid w:val="00565F9F"/>
    <w:rsid w:val="0056620E"/>
    <w:rsid w:val="00567745"/>
    <w:rsid w:val="00567D48"/>
    <w:rsid w:val="005705AD"/>
    <w:rsid w:val="00571AC0"/>
    <w:rsid w:val="0057244F"/>
    <w:rsid w:val="00572C10"/>
    <w:rsid w:val="005730FD"/>
    <w:rsid w:val="0057328D"/>
    <w:rsid w:val="00573F57"/>
    <w:rsid w:val="00574B68"/>
    <w:rsid w:val="005765ED"/>
    <w:rsid w:val="0057682B"/>
    <w:rsid w:val="005769E8"/>
    <w:rsid w:val="00576B4A"/>
    <w:rsid w:val="0057717F"/>
    <w:rsid w:val="00577387"/>
    <w:rsid w:val="0058092F"/>
    <w:rsid w:val="0058093F"/>
    <w:rsid w:val="005814C5"/>
    <w:rsid w:val="00581D7E"/>
    <w:rsid w:val="00582570"/>
    <w:rsid w:val="0058319A"/>
    <w:rsid w:val="00583D7F"/>
    <w:rsid w:val="00583FF9"/>
    <w:rsid w:val="00584CA7"/>
    <w:rsid w:val="00584FEA"/>
    <w:rsid w:val="00585746"/>
    <w:rsid w:val="00585AB4"/>
    <w:rsid w:val="00585CFF"/>
    <w:rsid w:val="00585DFF"/>
    <w:rsid w:val="00585F48"/>
    <w:rsid w:val="00586023"/>
    <w:rsid w:val="005860CD"/>
    <w:rsid w:val="0058681D"/>
    <w:rsid w:val="00586DD1"/>
    <w:rsid w:val="0058736C"/>
    <w:rsid w:val="0059010C"/>
    <w:rsid w:val="00590306"/>
    <w:rsid w:val="00591073"/>
    <w:rsid w:val="005911E7"/>
    <w:rsid w:val="005913A2"/>
    <w:rsid w:val="00591DF9"/>
    <w:rsid w:val="00592225"/>
    <w:rsid w:val="005932E9"/>
    <w:rsid w:val="005942B6"/>
    <w:rsid w:val="0059462B"/>
    <w:rsid w:val="00594702"/>
    <w:rsid w:val="00594DB9"/>
    <w:rsid w:val="00594E7D"/>
    <w:rsid w:val="00596989"/>
    <w:rsid w:val="005969FD"/>
    <w:rsid w:val="00596F4E"/>
    <w:rsid w:val="00596F90"/>
    <w:rsid w:val="00597D62"/>
    <w:rsid w:val="005A02DF"/>
    <w:rsid w:val="005A0AFF"/>
    <w:rsid w:val="005A0F2C"/>
    <w:rsid w:val="005A17B6"/>
    <w:rsid w:val="005A1E17"/>
    <w:rsid w:val="005A1F8A"/>
    <w:rsid w:val="005A2742"/>
    <w:rsid w:val="005A2B3E"/>
    <w:rsid w:val="005A31B5"/>
    <w:rsid w:val="005A44FF"/>
    <w:rsid w:val="005A50B3"/>
    <w:rsid w:val="005A571F"/>
    <w:rsid w:val="005A57D7"/>
    <w:rsid w:val="005A6EF5"/>
    <w:rsid w:val="005A78BF"/>
    <w:rsid w:val="005A7947"/>
    <w:rsid w:val="005A7E8A"/>
    <w:rsid w:val="005A7F86"/>
    <w:rsid w:val="005B0DB9"/>
    <w:rsid w:val="005B15BE"/>
    <w:rsid w:val="005B178A"/>
    <w:rsid w:val="005B17DA"/>
    <w:rsid w:val="005B1A8D"/>
    <w:rsid w:val="005B1AD9"/>
    <w:rsid w:val="005B22BA"/>
    <w:rsid w:val="005B2A95"/>
    <w:rsid w:val="005B2B60"/>
    <w:rsid w:val="005B36A4"/>
    <w:rsid w:val="005B39BC"/>
    <w:rsid w:val="005B39CC"/>
    <w:rsid w:val="005B3A9F"/>
    <w:rsid w:val="005B4230"/>
    <w:rsid w:val="005B4F90"/>
    <w:rsid w:val="005B60CE"/>
    <w:rsid w:val="005B679A"/>
    <w:rsid w:val="005B6CFF"/>
    <w:rsid w:val="005B773A"/>
    <w:rsid w:val="005B77DF"/>
    <w:rsid w:val="005C0437"/>
    <w:rsid w:val="005C176D"/>
    <w:rsid w:val="005C195F"/>
    <w:rsid w:val="005C2271"/>
    <w:rsid w:val="005C2700"/>
    <w:rsid w:val="005C3270"/>
    <w:rsid w:val="005C4110"/>
    <w:rsid w:val="005C5168"/>
    <w:rsid w:val="005C5183"/>
    <w:rsid w:val="005C52C1"/>
    <w:rsid w:val="005C5525"/>
    <w:rsid w:val="005C5711"/>
    <w:rsid w:val="005C5968"/>
    <w:rsid w:val="005C68F6"/>
    <w:rsid w:val="005C7AB0"/>
    <w:rsid w:val="005C7FDB"/>
    <w:rsid w:val="005D01FE"/>
    <w:rsid w:val="005D119B"/>
    <w:rsid w:val="005D1FC0"/>
    <w:rsid w:val="005D244D"/>
    <w:rsid w:val="005D295C"/>
    <w:rsid w:val="005D3041"/>
    <w:rsid w:val="005D3047"/>
    <w:rsid w:val="005D3176"/>
    <w:rsid w:val="005D43C5"/>
    <w:rsid w:val="005D4C2A"/>
    <w:rsid w:val="005D4CBB"/>
    <w:rsid w:val="005D4F59"/>
    <w:rsid w:val="005D521A"/>
    <w:rsid w:val="005D567A"/>
    <w:rsid w:val="005D5731"/>
    <w:rsid w:val="005D5790"/>
    <w:rsid w:val="005D72C8"/>
    <w:rsid w:val="005D7549"/>
    <w:rsid w:val="005D772E"/>
    <w:rsid w:val="005D7970"/>
    <w:rsid w:val="005D7B30"/>
    <w:rsid w:val="005E04E3"/>
    <w:rsid w:val="005E0586"/>
    <w:rsid w:val="005E0FDF"/>
    <w:rsid w:val="005E16E6"/>
    <w:rsid w:val="005E1DA2"/>
    <w:rsid w:val="005E219F"/>
    <w:rsid w:val="005E2BBF"/>
    <w:rsid w:val="005E365D"/>
    <w:rsid w:val="005E41AB"/>
    <w:rsid w:val="005E4264"/>
    <w:rsid w:val="005E4991"/>
    <w:rsid w:val="005E5393"/>
    <w:rsid w:val="005E5502"/>
    <w:rsid w:val="005E5561"/>
    <w:rsid w:val="005E5679"/>
    <w:rsid w:val="005E5DC8"/>
    <w:rsid w:val="005E6186"/>
    <w:rsid w:val="005E61EE"/>
    <w:rsid w:val="005E6322"/>
    <w:rsid w:val="005E65C6"/>
    <w:rsid w:val="005E6DA7"/>
    <w:rsid w:val="005E705A"/>
    <w:rsid w:val="005E7994"/>
    <w:rsid w:val="005F1384"/>
    <w:rsid w:val="005F143B"/>
    <w:rsid w:val="005F19F8"/>
    <w:rsid w:val="005F2093"/>
    <w:rsid w:val="005F22DD"/>
    <w:rsid w:val="005F27D4"/>
    <w:rsid w:val="005F28D9"/>
    <w:rsid w:val="005F386F"/>
    <w:rsid w:val="005F48B0"/>
    <w:rsid w:val="005F4D48"/>
    <w:rsid w:val="005F5152"/>
    <w:rsid w:val="005F6CE7"/>
    <w:rsid w:val="005F6D29"/>
    <w:rsid w:val="005F7BD9"/>
    <w:rsid w:val="005F7C38"/>
    <w:rsid w:val="00600B23"/>
    <w:rsid w:val="00601411"/>
    <w:rsid w:val="00601B84"/>
    <w:rsid w:val="00601CA8"/>
    <w:rsid w:val="0060211C"/>
    <w:rsid w:val="00602180"/>
    <w:rsid w:val="00602F7A"/>
    <w:rsid w:val="006034F5"/>
    <w:rsid w:val="006041B6"/>
    <w:rsid w:val="006041BD"/>
    <w:rsid w:val="006045AC"/>
    <w:rsid w:val="00605D27"/>
    <w:rsid w:val="00605D6B"/>
    <w:rsid w:val="00606773"/>
    <w:rsid w:val="00606BC8"/>
    <w:rsid w:val="00606D73"/>
    <w:rsid w:val="006070B5"/>
    <w:rsid w:val="00607961"/>
    <w:rsid w:val="00607B7D"/>
    <w:rsid w:val="00610CC8"/>
    <w:rsid w:val="00610CCA"/>
    <w:rsid w:val="00610E23"/>
    <w:rsid w:val="006112F7"/>
    <w:rsid w:val="00611334"/>
    <w:rsid w:val="00611642"/>
    <w:rsid w:val="00611C17"/>
    <w:rsid w:val="00611F3F"/>
    <w:rsid w:val="00612240"/>
    <w:rsid w:val="006127C5"/>
    <w:rsid w:val="00612EB9"/>
    <w:rsid w:val="00613312"/>
    <w:rsid w:val="0061410C"/>
    <w:rsid w:val="00614677"/>
    <w:rsid w:val="00615A37"/>
    <w:rsid w:val="0061608F"/>
    <w:rsid w:val="006163F7"/>
    <w:rsid w:val="00616B26"/>
    <w:rsid w:val="006174DC"/>
    <w:rsid w:val="006176AC"/>
    <w:rsid w:val="006200BD"/>
    <w:rsid w:val="00621090"/>
    <w:rsid w:val="0062129F"/>
    <w:rsid w:val="00621A2A"/>
    <w:rsid w:val="00621BF0"/>
    <w:rsid w:val="00621E71"/>
    <w:rsid w:val="006221FA"/>
    <w:rsid w:val="00622B26"/>
    <w:rsid w:val="00623FBE"/>
    <w:rsid w:val="00624E65"/>
    <w:rsid w:val="006273FB"/>
    <w:rsid w:val="0062783E"/>
    <w:rsid w:val="0063002D"/>
    <w:rsid w:val="00630CA2"/>
    <w:rsid w:val="00633783"/>
    <w:rsid w:val="006338E6"/>
    <w:rsid w:val="00634F2E"/>
    <w:rsid w:val="0063525B"/>
    <w:rsid w:val="00635B29"/>
    <w:rsid w:val="006365F1"/>
    <w:rsid w:val="006367D0"/>
    <w:rsid w:val="00637130"/>
    <w:rsid w:val="0063722D"/>
    <w:rsid w:val="006376B6"/>
    <w:rsid w:val="00637DAC"/>
    <w:rsid w:val="0064022D"/>
    <w:rsid w:val="00640BD5"/>
    <w:rsid w:val="00640EDA"/>
    <w:rsid w:val="00641474"/>
    <w:rsid w:val="00641543"/>
    <w:rsid w:val="00641C4E"/>
    <w:rsid w:val="006421A9"/>
    <w:rsid w:val="006421BB"/>
    <w:rsid w:val="00642A38"/>
    <w:rsid w:val="006436B3"/>
    <w:rsid w:val="006437FC"/>
    <w:rsid w:val="006446C7"/>
    <w:rsid w:val="00644CF7"/>
    <w:rsid w:val="0064515E"/>
    <w:rsid w:val="00645CAB"/>
    <w:rsid w:val="0064659A"/>
    <w:rsid w:val="00646633"/>
    <w:rsid w:val="00646BA4"/>
    <w:rsid w:val="00647273"/>
    <w:rsid w:val="00647394"/>
    <w:rsid w:val="0064793D"/>
    <w:rsid w:val="00647B39"/>
    <w:rsid w:val="00647EB2"/>
    <w:rsid w:val="006502AB"/>
    <w:rsid w:val="00650473"/>
    <w:rsid w:val="00650588"/>
    <w:rsid w:val="00651905"/>
    <w:rsid w:val="00651BDC"/>
    <w:rsid w:val="00652249"/>
    <w:rsid w:val="0065246F"/>
    <w:rsid w:val="006537A1"/>
    <w:rsid w:val="00653BF7"/>
    <w:rsid w:val="00654F77"/>
    <w:rsid w:val="006554D1"/>
    <w:rsid w:val="0065570C"/>
    <w:rsid w:val="00656310"/>
    <w:rsid w:val="0065658D"/>
    <w:rsid w:val="00656A7B"/>
    <w:rsid w:val="00656CC6"/>
    <w:rsid w:val="00657E94"/>
    <w:rsid w:val="006632A7"/>
    <w:rsid w:val="0066340C"/>
    <w:rsid w:val="00663779"/>
    <w:rsid w:val="0066412E"/>
    <w:rsid w:val="006641B7"/>
    <w:rsid w:val="0066469C"/>
    <w:rsid w:val="00664DCC"/>
    <w:rsid w:val="00665354"/>
    <w:rsid w:val="006660E1"/>
    <w:rsid w:val="00666A36"/>
    <w:rsid w:val="00666AFC"/>
    <w:rsid w:val="00666FA0"/>
    <w:rsid w:val="0066710D"/>
    <w:rsid w:val="0066772E"/>
    <w:rsid w:val="00671022"/>
    <w:rsid w:val="0067153D"/>
    <w:rsid w:val="00671569"/>
    <w:rsid w:val="0067285E"/>
    <w:rsid w:val="00673022"/>
    <w:rsid w:val="00673314"/>
    <w:rsid w:val="00673EFE"/>
    <w:rsid w:val="00673F48"/>
    <w:rsid w:val="00674037"/>
    <w:rsid w:val="0067443F"/>
    <w:rsid w:val="006745DE"/>
    <w:rsid w:val="00675E36"/>
    <w:rsid w:val="00676694"/>
    <w:rsid w:val="00676A72"/>
    <w:rsid w:val="00676F22"/>
    <w:rsid w:val="00677A6E"/>
    <w:rsid w:val="00677F94"/>
    <w:rsid w:val="00680D67"/>
    <w:rsid w:val="0068120E"/>
    <w:rsid w:val="006813E1"/>
    <w:rsid w:val="006815DA"/>
    <w:rsid w:val="006831DB"/>
    <w:rsid w:val="00683BEE"/>
    <w:rsid w:val="00685299"/>
    <w:rsid w:val="0068531E"/>
    <w:rsid w:val="006862B7"/>
    <w:rsid w:val="00686FD6"/>
    <w:rsid w:val="00687AF8"/>
    <w:rsid w:val="00687D1D"/>
    <w:rsid w:val="006904D6"/>
    <w:rsid w:val="00690D2E"/>
    <w:rsid w:val="00690E18"/>
    <w:rsid w:val="0069153E"/>
    <w:rsid w:val="00691653"/>
    <w:rsid w:val="00691777"/>
    <w:rsid w:val="00691C00"/>
    <w:rsid w:val="00691C7C"/>
    <w:rsid w:val="00691FBB"/>
    <w:rsid w:val="00692299"/>
    <w:rsid w:val="006927FF"/>
    <w:rsid w:val="00693123"/>
    <w:rsid w:val="00693CD2"/>
    <w:rsid w:val="006942BC"/>
    <w:rsid w:val="006944AB"/>
    <w:rsid w:val="0069604D"/>
    <w:rsid w:val="00697504"/>
    <w:rsid w:val="00697506"/>
    <w:rsid w:val="00697C2A"/>
    <w:rsid w:val="00697D99"/>
    <w:rsid w:val="006A1470"/>
    <w:rsid w:val="006A151C"/>
    <w:rsid w:val="006A1802"/>
    <w:rsid w:val="006A26D2"/>
    <w:rsid w:val="006A3D8D"/>
    <w:rsid w:val="006A449A"/>
    <w:rsid w:val="006A48A5"/>
    <w:rsid w:val="006A5513"/>
    <w:rsid w:val="006A586F"/>
    <w:rsid w:val="006A5E12"/>
    <w:rsid w:val="006A6A2D"/>
    <w:rsid w:val="006A6A98"/>
    <w:rsid w:val="006A7137"/>
    <w:rsid w:val="006A7344"/>
    <w:rsid w:val="006B027D"/>
    <w:rsid w:val="006B0309"/>
    <w:rsid w:val="006B0BC5"/>
    <w:rsid w:val="006B12F0"/>
    <w:rsid w:val="006B1959"/>
    <w:rsid w:val="006B2CB0"/>
    <w:rsid w:val="006B47DC"/>
    <w:rsid w:val="006B4896"/>
    <w:rsid w:val="006B4C1B"/>
    <w:rsid w:val="006B5367"/>
    <w:rsid w:val="006B67D9"/>
    <w:rsid w:val="006B6BAA"/>
    <w:rsid w:val="006B6F54"/>
    <w:rsid w:val="006B708D"/>
    <w:rsid w:val="006B7682"/>
    <w:rsid w:val="006C030E"/>
    <w:rsid w:val="006C0561"/>
    <w:rsid w:val="006C07F3"/>
    <w:rsid w:val="006C0A11"/>
    <w:rsid w:val="006C0B01"/>
    <w:rsid w:val="006C0CA2"/>
    <w:rsid w:val="006C1316"/>
    <w:rsid w:val="006C277F"/>
    <w:rsid w:val="006C2C14"/>
    <w:rsid w:val="006C3049"/>
    <w:rsid w:val="006C4ACA"/>
    <w:rsid w:val="006C52BA"/>
    <w:rsid w:val="006C56A8"/>
    <w:rsid w:val="006C576D"/>
    <w:rsid w:val="006C5C44"/>
    <w:rsid w:val="006C5D60"/>
    <w:rsid w:val="006C61E7"/>
    <w:rsid w:val="006C6385"/>
    <w:rsid w:val="006C6BEF"/>
    <w:rsid w:val="006C6E46"/>
    <w:rsid w:val="006C7097"/>
    <w:rsid w:val="006C746C"/>
    <w:rsid w:val="006C7522"/>
    <w:rsid w:val="006C7F39"/>
    <w:rsid w:val="006D101B"/>
    <w:rsid w:val="006D156E"/>
    <w:rsid w:val="006D1574"/>
    <w:rsid w:val="006D157F"/>
    <w:rsid w:val="006D1786"/>
    <w:rsid w:val="006D2CD5"/>
    <w:rsid w:val="006D2DB2"/>
    <w:rsid w:val="006D34A6"/>
    <w:rsid w:val="006D374D"/>
    <w:rsid w:val="006D3D39"/>
    <w:rsid w:val="006D42BF"/>
    <w:rsid w:val="006D4314"/>
    <w:rsid w:val="006D454F"/>
    <w:rsid w:val="006D496B"/>
    <w:rsid w:val="006D4EC7"/>
    <w:rsid w:val="006D529D"/>
    <w:rsid w:val="006D534D"/>
    <w:rsid w:val="006D59DE"/>
    <w:rsid w:val="006D5D6E"/>
    <w:rsid w:val="006D6C5C"/>
    <w:rsid w:val="006D6C7D"/>
    <w:rsid w:val="006D7056"/>
    <w:rsid w:val="006D7478"/>
    <w:rsid w:val="006D7809"/>
    <w:rsid w:val="006D79C5"/>
    <w:rsid w:val="006E0A5B"/>
    <w:rsid w:val="006E128B"/>
    <w:rsid w:val="006E25D0"/>
    <w:rsid w:val="006E2EA7"/>
    <w:rsid w:val="006E328C"/>
    <w:rsid w:val="006E34BA"/>
    <w:rsid w:val="006E4191"/>
    <w:rsid w:val="006E44C5"/>
    <w:rsid w:val="006E5C8A"/>
    <w:rsid w:val="006E7269"/>
    <w:rsid w:val="006E7737"/>
    <w:rsid w:val="006E77E0"/>
    <w:rsid w:val="006F02B1"/>
    <w:rsid w:val="006F1FD4"/>
    <w:rsid w:val="006F1FE8"/>
    <w:rsid w:val="006F2814"/>
    <w:rsid w:val="006F2D4F"/>
    <w:rsid w:val="006F356E"/>
    <w:rsid w:val="006F38DC"/>
    <w:rsid w:val="006F3A7D"/>
    <w:rsid w:val="006F3CFE"/>
    <w:rsid w:val="006F5216"/>
    <w:rsid w:val="006F5853"/>
    <w:rsid w:val="006F59AE"/>
    <w:rsid w:val="006F5CFA"/>
    <w:rsid w:val="006F5D81"/>
    <w:rsid w:val="006F6648"/>
    <w:rsid w:val="006F66A6"/>
    <w:rsid w:val="006F6ABF"/>
    <w:rsid w:val="006F713D"/>
    <w:rsid w:val="007007E5"/>
    <w:rsid w:val="00700D5B"/>
    <w:rsid w:val="0070109A"/>
    <w:rsid w:val="007010F6"/>
    <w:rsid w:val="00701D1E"/>
    <w:rsid w:val="00702131"/>
    <w:rsid w:val="00702F08"/>
    <w:rsid w:val="00703E50"/>
    <w:rsid w:val="00704CFE"/>
    <w:rsid w:val="00704DDA"/>
    <w:rsid w:val="007051F3"/>
    <w:rsid w:val="007051FC"/>
    <w:rsid w:val="0070699F"/>
    <w:rsid w:val="00706A96"/>
    <w:rsid w:val="00707050"/>
    <w:rsid w:val="0070714E"/>
    <w:rsid w:val="0070755A"/>
    <w:rsid w:val="0070797E"/>
    <w:rsid w:val="00707CB9"/>
    <w:rsid w:val="00711ECF"/>
    <w:rsid w:val="007123C0"/>
    <w:rsid w:val="007126C8"/>
    <w:rsid w:val="00712EE2"/>
    <w:rsid w:val="00713306"/>
    <w:rsid w:val="00713B3D"/>
    <w:rsid w:val="0071461E"/>
    <w:rsid w:val="007148AE"/>
    <w:rsid w:val="00714B76"/>
    <w:rsid w:val="0071550E"/>
    <w:rsid w:val="00715FB1"/>
    <w:rsid w:val="0071620A"/>
    <w:rsid w:val="007162EA"/>
    <w:rsid w:val="007167DC"/>
    <w:rsid w:val="00716B93"/>
    <w:rsid w:val="00717149"/>
    <w:rsid w:val="0071722E"/>
    <w:rsid w:val="0071733D"/>
    <w:rsid w:val="007173D8"/>
    <w:rsid w:val="00717AC1"/>
    <w:rsid w:val="00717F7F"/>
    <w:rsid w:val="00720E3C"/>
    <w:rsid w:val="00721271"/>
    <w:rsid w:val="00721DF7"/>
    <w:rsid w:val="0072247C"/>
    <w:rsid w:val="00722BA8"/>
    <w:rsid w:val="00722DC6"/>
    <w:rsid w:val="00722E0A"/>
    <w:rsid w:val="0072472A"/>
    <w:rsid w:val="00724BBE"/>
    <w:rsid w:val="007256B1"/>
    <w:rsid w:val="007260AC"/>
    <w:rsid w:val="0072747A"/>
    <w:rsid w:val="0072781C"/>
    <w:rsid w:val="00730533"/>
    <w:rsid w:val="007314D3"/>
    <w:rsid w:val="00731643"/>
    <w:rsid w:val="007317AD"/>
    <w:rsid w:val="00731ACE"/>
    <w:rsid w:val="00732BA4"/>
    <w:rsid w:val="00733697"/>
    <w:rsid w:val="007336E8"/>
    <w:rsid w:val="00733DFC"/>
    <w:rsid w:val="00734382"/>
    <w:rsid w:val="00734820"/>
    <w:rsid w:val="00734B9D"/>
    <w:rsid w:val="00734CC0"/>
    <w:rsid w:val="0073587A"/>
    <w:rsid w:val="007367DB"/>
    <w:rsid w:val="00736F39"/>
    <w:rsid w:val="007374B8"/>
    <w:rsid w:val="00737D69"/>
    <w:rsid w:val="00737DA6"/>
    <w:rsid w:val="007405A1"/>
    <w:rsid w:val="00740607"/>
    <w:rsid w:val="00740BDE"/>
    <w:rsid w:val="00741040"/>
    <w:rsid w:val="007413DA"/>
    <w:rsid w:val="00741815"/>
    <w:rsid w:val="00741AFA"/>
    <w:rsid w:val="00741CB4"/>
    <w:rsid w:val="00743073"/>
    <w:rsid w:val="00743B6B"/>
    <w:rsid w:val="00743BED"/>
    <w:rsid w:val="00743E7A"/>
    <w:rsid w:val="007442D4"/>
    <w:rsid w:val="00744D37"/>
    <w:rsid w:val="00745270"/>
    <w:rsid w:val="00745335"/>
    <w:rsid w:val="00745D1C"/>
    <w:rsid w:val="00745D3E"/>
    <w:rsid w:val="00745EC4"/>
    <w:rsid w:val="00747517"/>
    <w:rsid w:val="00747887"/>
    <w:rsid w:val="007524E4"/>
    <w:rsid w:val="00752FE9"/>
    <w:rsid w:val="00753A1D"/>
    <w:rsid w:val="00753F8A"/>
    <w:rsid w:val="00754AE9"/>
    <w:rsid w:val="00754D35"/>
    <w:rsid w:val="007551AA"/>
    <w:rsid w:val="0075582E"/>
    <w:rsid w:val="0075614E"/>
    <w:rsid w:val="0075740E"/>
    <w:rsid w:val="00757448"/>
    <w:rsid w:val="00757807"/>
    <w:rsid w:val="0076211D"/>
    <w:rsid w:val="00763F55"/>
    <w:rsid w:val="007642C5"/>
    <w:rsid w:val="0076545E"/>
    <w:rsid w:val="00765E35"/>
    <w:rsid w:val="007679A5"/>
    <w:rsid w:val="00767A05"/>
    <w:rsid w:val="00770BCE"/>
    <w:rsid w:val="00771201"/>
    <w:rsid w:val="00771268"/>
    <w:rsid w:val="00771977"/>
    <w:rsid w:val="00771B14"/>
    <w:rsid w:val="007725AB"/>
    <w:rsid w:val="00772D4F"/>
    <w:rsid w:val="007735C0"/>
    <w:rsid w:val="00773AD9"/>
    <w:rsid w:val="00773DC0"/>
    <w:rsid w:val="00773FF7"/>
    <w:rsid w:val="007742F0"/>
    <w:rsid w:val="007743E9"/>
    <w:rsid w:val="0077485A"/>
    <w:rsid w:val="00774CB2"/>
    <w:rsid w:val="007751A5"/>
    <w:rsid w:val="00775C79"/>
    <w:rsid w:val="0077654F"/>
    <w:rsid w:val="00776CC2"/>
    <w:rsid w:val="00776D08"/>
    <w:rsid w:val="0077723A"/>
    <w:rsid w:val="00780069"/>
    <w:rsid w:val="00780792"/>
    <w:rsid w:val="00781494"/>
    <w:rsid w:val="0078184C"/>
    <w:rsid w:val="00781A28"/>
    <w:rsid w:val="00781FCD"/>
    <w:rsid w:val="00782ECB"/>
    <w:rsid w:val="00782FDE"/>
    <w:rsid w:val="00783586"/>
    <w:rsid w:val="007835E0"/>
    <w:rsid w:val="00783C9D"/>
    <w:rsid w:val="00784789"/>
    <w:rsid w:val="007851C0"/>
    <w:rsid w:val="0078541E"/>
    <w:rsid w:val="007859E8"/>
    <w:rsid w:val="00785A99"/>
    <w:rsid w:val="007867C9"/>
    <w:rsid w:val="00786CC7"/>
    <w:rsid w:val="00786FAB"/>
    <w:rsid w:val="00790312"/>
    <w:rsid w:val="0079165C"/>
    <w:rsid w:val="00791C4C"/>
    <w:rsid w:val="00792A42"/>
    <w:rsid w:val="00793B61"/>
    <w:rsid w:val="007946EE"/>
    <w:rsid w:val="00794C81"/>
    <w:rsid w:val="00795D12"/>
    <w:rsid w:val="007962D2"/>
    <w:rsid w:val="00797D77"/>
    <w:rsid w:val="007A032D"/>
    <w:rsid w:val="007A037D"/>
    <w:rsid w:val="007A05E4"/>
    <w:rsid w:val="007A05ED"/>
    <w:rsid w:val="007A11DF"/>
    <w:rsid w:val="007A1A16"/>
    <w:rsid w:val="007A3A7B"/>
    <w:rsid w:val="007A44EA"/>
    <w:rsid w:val="007A5881"/>
    <w:rsid w:val="007A6157"/>
    <w:rsid w:val="007A7F52"/>
    <w:rsid w:val="007B04E3"/>
    <w:rsid w:val="007B0E87"/>
    <w:rsid w:val="007B184B"/>
    <w:rsid w:val="007B1D7E"/>
    <w:rsid w:val="007B1E5F"/>
    <w:rsid w:val="007B2A2F"/>
    <w:rsid w:val="007B2DC7"/>
    <w:rsid w:val="007B363A"/>
    <w:rsid w:val="007B38F4"/>
    <w:rsid w:val="007B3FDB"/>
    <w:rsid w:val="007B4717"/>
    <w:rsid w:val="007B52F8"/>
    <w:rsid w:val="007B5F67"/>
    <w:rsid w:val="007B66A8"/>
    <w:rsid w:val="007C04B0"/>
    <w:rsid w:val="007C120E"/>
    <w:rsid w:val="007C1B63"/>
    <w:rsid w:val="007C1BC6"/>
    <w:rsid w:val="007C1C4B"/>
    <w:rsid w:val="007C3076"/>
    <w:rsid w:val="007C36B1"/>
    <w:rsid w:val="007C3828"/>
    <w:rsid w:val="007C388A"/>
    <w:rsid w:val="007C3B04"/>
    <w:rsid w:val="007C4B0A"/>
    <w:rsid w:val="007C5785"/>
    <w:rsid w:val="007C57FF"/>
    <w:rsid w:val="007C5ABF"/>
    <w:rsid w:val="007C5D60"/>
    <w:rsid w:val="007C64C0"/>
    <w:rsid w:val="007C652F"/>
    <w:rsid w:val="007C6765"/>
    <w:rsid w:val="007C726A"/>
    <w:rsid w:val="007C7B51"/>
    <w:rsid w:val="007D0295"/>
    <w:rsid w:val="007D06D3"/>
    <w:rsid w:val="007D0CFA"/>
    <w:rsid w:val="007D1A4E"/>
    <w:rsid w:val="007D274C"/>
    <w:rsid w:val="007D3481"/>
    <w:rsid w:val="007D3C95"/>
    <w:rsid w:val="007D4CD3"/>
    <w:rsid w:val="007D4F0E"/>
    <w:rsid w:val="007D58E6"/>
    <w:rsid w:val="007D5B16"/>
    <w:rsid w:val="007D65F4"/>
    <w:rsid w:val="007D65FB"/>
    <w:rsid w:val="007D7A2D"/>
    <w:rsid w:val="007D7DF8"/>
    <w:rsid w:val="007E025F"/>
    <w:rsid w:val="007E23B1"/>
    <w:rsid w:val="007E2428"/>
    <w:rsid w:val="007E29DA"/>
    <w:rsid w:val="007E31C0"/>
    <w:rsid w:val="007E34E6"/>
    <w:rsid w:val="007E3971"/>
    <w:rsid w:val="007E42FA"/>
    <w:rsid w:val="007E4F46"/>
    <w:rsid w:val="007E5073"/>
    <w:rsid w:val="007E5255"/>
    <w:rsid w:val="007E5D9B"/>
    <w:rsid w:val="007E6136"/>
    <w:rsid w:val="007E61FE"/>
    <w:rsid w:val="007E6C47"/>
    <w:rsid w:val="007E70A3"/>
    <w:rsid w:val="007E7235"/>
    <w:rsid w:val="007E75B3"/>
    <w:rsid w:val="007E7707"/>
    <w:rsid w:val="007F05ED"/>
    <w:rsid w:val="007F1661"/>
    <w:rsid w:val="007F1763"/>
    <w:rsid w:val="007F1A71"/>
    <w:rsid w:val="007F1FA5"/>
    <w:rsid w:val="007F212D"/>
    <w:rsid w:val="007F2D4E"/>
    <w:rsid w:val="007F305B"/>
    <w:rsid w:val="007F3A70"/>
    <w:rsid w:val="007F3BBD"/>
    <w:rsid w:val="007F3DB3"/>
    <w:rsid w:val="007F4331"/>
    <w:rsid w:val="007F4533"/>
    <w:rsid w:val="007F4F91"/>
    <w:rsid w:val="007F5A3B"/>
    <w:rsid w:val="007F5F1E"/>
    <w:rsid w:val="007F6B76"/>
    <w:rsid w:val="007F6D7F"/>
    <w:rsid w:val="007F77BE"/>
    <w:rsid w:val="007F7DDF"/>
    <w:rsid w:val="007F7FE5"/>
    <w:rsid w:val="00800063"/>
    <w:rsid w:val="00800F0A"/>
    <w:rsid w:val="00801840"/>
    <w:rsid w:val="00801AA6"/>
    <w:rsid w:val="008035F1"/>
    <w:rsid w:val="00803AF5"/>
    <w:rsid w:val="00803C0B"/>
    <w:rsid w:val="00803F55"/>
    <w:rsid w:val="0080416D"/>
    <w:rsid w:val="0080468F"/>
    <w:rsid w:val="008046CF"/>
    <w:rsid w:val="008049B4"/>
    <w:rsid w:val="00804AC8"/>
    <w:rsid w:val="00804FCA"/>
    <w:rsid w:val="008050FC"/>
    <w:rsid w:val="00805699"/>
    <w:rsid w:val="00805B42"/>
    <w:rsid w:val="00805E71"/>
    <w:rsid w:val="0080634D"/>
    <w:rsid w:val="008073D9"/>
    <w:rsid w:val="00807712"/>
    <w:rsid w:val="0080782C"/>
    <w:rsid w:val="008079E9"/>
    <w:rsid w:val="00807A2E"/>
    <w:rsid w:val="0081031A"/>
    <w:rsid w:val="00810465"/>
    <w:rsid w:val="008122AF"/>
    <w:rsid w:val="008127E0"/>
    <w:rsid w:val="0081351E"/>
    <w:rsid w:val="00813F8D"/>
    <w:rsid w:val="008143D9"/>
    <w:rsid w:val="00814C8C"/>
    <w:rsid w:val="00815399"/>
    <w:rsid w:val="00815650"/>
    <w:rsid w:val="008160FA"/>
    <w:rsid w:val="008162AA"/>
    <w:rsid w:val="00816470"/>
    <w:rsid w:val="008164B5"/>
    <w:rsid w:val="00816861"/>
    <w:rsid w:val="00816F37"/>
    <w:rsid w:val="00817016"/>
    <w:rsid w:val="0081788F"/>
    <w:rsid w:val="00820474"/>
    <w:rsid w:val="008204DA"/>
    <w:rsid w:val="00820D99"/>
    <w:rsid w:val="00822211"/>
    <w:rsid w:val="008223EE"/>
    <w:rsid w:val="00822585"/>
    <w:rsid w:val="008226AD"/>
    <w:rsid w:val="00822C77"/>
    <w:rsid w:val="008232F1"/>
    <w:rsid w:val="0082348F"/>
    <w:rsid w:val="008236C9"/>
    <w:rsid w:val="00823DE5"/>
    <w:rsid w:val="00824941"/>
    <w:rsid w:val="00824BD9"/>
    <w:rsid w:val="00824E80"/>
    <w:rsid w:val="00825208"/>
    <w:rsid w:val="00825A44"/>
    <w:rsid w:val="008263A1"/>
    <w:rsid w:val="008265BC"/>
    <w:rsid w:val="0082670F"/>
    <w:rsid w:val="0082696C"/>
    <w:rsid w:val="00826C10"/>
    <w:rsid w:val="00827F0F"/>
    <w:rsid w:val="00827F5C"/>
    <w:rsid w:val="00830484"/>
    <w:rsid w:val="008306BE"/>
    <w:rsid w:val="008306E9"/>
    <w:rsid w:val="00830A16"/>
    <w:rsid w:val="00830FD6"/>
    <w:rsid w:val="008326D5"/>
    <w:rsid w:val="00832916"/>
    <w:rsid w:val="008332C1"/>
    <w:rsid w:val="00833AD4"/>
    <w:rsid w:val="00834AA3"/>
    <w:rsid w:val="00834B50"/>
    <w:rsid w:val="008350D2"/>
    <w:rsid w:val="0083521A"/>
    <w:rsid w:val="00835D42"/>
    <w:rsid w:val="008361EB"/>
    <w:rsid w:val="00836987"/>
    <w:rsid w:val="00836ABF"/>
    <w:rsid w:val="00836C93"/>
    <w:rsid w:val="00837EAA"/>
    <w:rsid w:val="00840C5A"/>
    <w:rsid w:val="00840F57"/>
    <w:rsid w:val="00841037"/>
    <w:rsid w:val="008413C2"/>
    <w:rsid w:val="008417B3"/>
    <w:rsid w:val="00842B34"/>
    <w:rsid w:val="00843063"/>
    <w:rsid w:val="00843285"/>
    <w:rsid w:val="008437D9"/>
    <w:rsid w:val="00843B07"/>
    <w:rsid w:val="00843F9C"/>
    <w:rsid w:val="00844156"/>
    <w:rsid w:val="0084438B"/>
    <w:rsid w:val="008447BC"/>
    <w:rsid w:val="008447FE"/>
    <w:rsid w:val="00845132"/>
    <w:rsid w:val="00845309"/>
    <w:rsid w:val="00845948"/>
    <w:rsid w:val="00845EB7"/>
    <w:rsid w:val="00846124"/>
    <w:rsid w:val="00846488"/>
    <w:rsid w:val="008466E2"/>
    <w:rsid w:val="00846905"/>
    <w:rsid w:val="0084691F"/>
    <w:rsid w:val="00847727"/>
    <w:rsid w:val="00847CC0"/>
    <w:rsid w:val="008504DD"/>
    <w:rsid w:val="00850510"/>
    <w:rsid w:val="00851EA0"/>
    <w:rsid w:val="00852835"/>
    <w:rsid w:val="00853041"/>
    <w:rsid w:val="00853994"/>
    <w:rsid w:val="00854659"/>
    <w:rsid w:val="008548D2"/>
    <w:rsid w:val="00854AF4"/>
    <w:rsid w:val="00855903"/>
    <w:rsid w:val="00855A23"/>
    <w:rsid w:val="008570A3"/>
    <w:rsid w:val="008575C4"/>
    <w:rsid w:val="0085788E"/>
    <w:rsid w:val="008578EF"/>
    <w:rsid w:val="00857A06"/>
    <w:rsid w:val="00857A97"/>
    <w:rsid w:val="008602A3"/>
    <w:rsid w:val="008605E8"/>
    <w:rsid w:val="0086196C"/>
    <w:rsid w:val="00861F35"/>
    <w:rsid w:val="008630BA"/>
    <w:rsid w:val="00863A9B"/>
    <w:rsid w:val="00864255"/>
    <w:rsid w:val="0086476E"/>
    <w:rsid w:val="00864BBC"/>
    <w:rsid w:val="008651AD"/>
    <w:rsid w:val="00865A75"/>
    <w:rsid w:val="008664B8"/>
    <w:rsid w:val="008666EC"/>
    <w:rsid w:val="008667C0"/>
    <w:rsid w:val="00866D05"/>
    <w:rsid w:val="0086706C"/>
    <w:rsid w:val="008679BE"/>
    <w:rsid w:val="008705FE"/>
    <w:rsid w:val="00870765"/>
    <w:rsid w:val="00870D53"/>
    <w:rsid w:val="00870FE9"/>
    <w:rsid w:val="008711C4"/>
    <w:rsid w:val="008713EB"/>
    <w:rsid w:val="008714B2"/>
    <w:rsid w:val="00871698"/>
    <w:rsid w:val="00871798"/>
    <w:rsid w:val="00871832"/>
    <w:rsid w:val="0087257A"/>
    <w:rsid w:val="0087282B"/>
    <w:rsid w:val="00872918"/>
    <w:rsid w:val="00872F91"/>
    <w:rsid w:val="008741AB"/>
    <w:rsid w:val="008759FE"/>
    <w:rsid w:val="0087609B"/>
    <w:rsid w:val="008765B0"/>
    <w:rsid w:val="0087671C"/>
    <w:rsid w:val="00876B8E"/>
    <w:rsid w:val="0087704F"/>
    <w:rsid w:val="00877EFC"/>
    <w:rsid w:val="00880029"/>
    <w:rsid w:val="00880485"/>
    <w:rsid w:val="008804C0"/>
    <w:rsid w:val="008808D2"/>
    <w:rsid w:val="008810A0"/>
    <w:rsid w:val="008810B6"/>
    <w:rsid w:val="00881103"/>
    <w:rsid w:val="008815C3"/>
    <w:rsid w:val="00881B1F"/>
    <w:rsid w:val="008825A4"/>
    <w:rsid w:val="008829B5"/>
    <w:rsid w:val="00882F96"/>
    <w:rsid w:val="00883129"/>
    <w:rsid w:val="00883BEE"/>
    <w:rsid w:val="0088482F"/>
    <w:rsid w:val="00885769"/>
    <w:rsid w:val="00885956"/>
    <w:rsid w:val="00885DB3"/>
    <w:rsid w:val="00885DCE"/>
    <w:rsid w:val="00885F64"/>
    <w:rsid w:val="00886109"/>
    <w:rsid w:val="00887061"/>
    <w:rsid w:val="00887BA5"/>
    <w:rsid w:val="0089014D"/>
    <w:rsid w:val="008906CD"/>
    <w:rsid w:val="00890A0E"/>
    <w:rsid w:val="00890C7A"/>
    <w:rsid w:val="00890D94"/>
    <w:rsid w:val="0089168B"/>
    <w:rsid w:val="00891802"/>
    <w:rsid w:val="0089235C"/>
    <w:rsid w:val="00893513"/>
    <w:rsid w:val="0089422F"/>
    <w:rsid w:val="00894487"/>
    <w:rsid w:val="008945E0"/>
    <w:rsid w:val="0089504B"/>
    <w:rsid w:val="0089594C"/>
    <w:rsid w:val="008968A1"/>
    <w:rsid w:val="00896A48"/>
    <w:rsid w:val="00896B96"/>
    <w:rsid w:val="00896D7B"/>
    <w:rsid w:val="00897127"/>
    <w:rsid w:val="008972A5"/>
    <w:rsid w:val="00897CF8"/>
    <w:rsid w:val="008A0642"/>
    <w:rsid w:val="008A0A72"/>
    <w:rsid w:val="008A0CFE"/>
    <w:rsid w:val="008A0EF7"/>
    <w:rsid w:val="008A1485"/>
    <w:rsid w:val="008A1926"/>
    <w:rsid w:val="008A1E0B"/>
    <w:rsid w:val="008A26BD"/>
    <w:rsid w:val="008A3002"/>
    <w:rsid w:val="008A327F"/>
    <w:rsid w:val="008A3EE0"/>
    <w:rsid w:val="008A5E8E"/>
    <w:rsid w:val="008A5F91"/>
    <w:rsid w:val="008A62DD"/>
    <w:rsid w:val="008A7A48"/>
    <w:rsid w:val="008A7D0F"/>
    <w:rsid w:val="008A7DA8"/>
    <w:rsid w:val="008A7DD6"/>
    <w:rsid w:val="008B0D2F"/>
    <w:rsid w:val="008B0DC9"/>
    <w:rsid w:val="008B10FF"/>
    <w:rsid w:val="008B127E"/>
    <w:rsid w:val="008B2A04"/>
    <w:rsid w:val="008B2A21"/>
    <w:rsid w:val="008B3886"/>
    <w:rsid w:val="008B392B"/>
    <w:rsid w:val="008B4AF7"/>
    <w:rsid w:val="008B4BA2"/>
    <w:rsid w:val="008B547A"/>
    <w:rsid w:val="008B54F0"/>
    <w:rsid w:val="008B56F4"/>
    <w:rsid w:val="008B5ACC"/>
    <w:rsid w:val="008B5AFE"/>
    <w:rsid w:val="008B614A"/>
    <w:rsid w:val="008B66CE"/>
    <w:rsid w:val="008B6B32"/>
    <w:rsid w:val="008B6C7E"/>
    <w:rsid w:val="008B7CFD"/>
    <w:rsid w:val="008C0360"/>
    <w:rsid w:val="008C0C10"/>
    <w:rsid w:val="008C142B"/>
    <w:rsid w:val="008C2D6E"/>
    <w:rsid w:val="008C2FBC"/>
    <w:rsid w:val="008C360F"/>
    <w:rsid w:val="008C39D0"/>
    <w:rsid w:val="008C49C2"/>
    <w:rsid w:val="008C59F3"/>
    <w:rsid w:val="008C5C16"/>
    <w:rsid w:val="008C6281"/>
    <w:rsid w:val="008C7036"/>
    <w:rsid w:val="008C7663"/>
    <w:rsid w:val="008C7EF1"/>
    <w:rsid w:val="008D20E5"/>
    <w:rsid w:val="008D231C"/>
    <w:rsid w:val="008D2F8A"/>
    <w:rsid w:val="008D30B5"/>
    <w:rsid w:val="008D414B"/>
    <w:rsid w:val="008D427B"/>
    <w:rsid w:val="008D4B9D"/>
    <w:rsid w:val="008D66E1"/>
    <w:rsid w:val="008D6B98"/>
    <w:rsid w:val="008D6BF3"/>
    <w:rsid w:val="008D7268"/>
    <w:rsid w:val="008E025E"/>
    <w:rsid w:val="008E0FEC"/>
    <w:rsid w:val="008E1D26"/>
    <w:rsid w:val="008E2361"/>
    <w:rsid w:val="008E2B2A"/>
    <w:rsid w:val="008E2D2B"/>
    <w:rsid w:val="008E2E58"/>
    <w:rsid w:val="008E308C"/>
    <w:rsid w:val="008E3094"/>
    <w:rsid w:val="008E39FE"/>
    <w:rsid w:val="008E3F1D"/>
    <w:rsid w:val="008E4255"/>
    <w:rsid w:val="008E426E"/>
    <w:rsid w:val="008E47AE"/>
    <w:rsid w:val="008E6196"/>
    <w:rsid w:val="008E69FB"/>
    <w:rsid w:val="008E6E79"/>
    <w:rsid w:val="008E77DD"/>
    <w:rsid w:val="008F16C8"/>
    <w:rsid w:val="008F1F42"/>
    <w:rsid w:val="008F2423"/>
    <w:rsid w:val="008F2537"/>
    <w:rsid w:val="008F2999"/>
    <w:rsid w:val="008F2AD4"/>
    <w:rsid w:val="008F2C46"/>
    <w:rsid w:val="008F2C78"/>
    <w:rsid w:val="008F3A6A"/>
    <w:rsid w:val="008F404D"/>
    <w:rsid w:val="008F4466"/>
    <w:rsid w:val="008F5C03"/>
    <w:rsid w:val="008F6CDF"/>
    <w:rsid w:val="008F6DF3"/>
    <w:rsid w:val="008F7269"/>
    <w:rsid w:val="008F79C1"/>
    <w:rsid w:val="00901D2B"/>
    <w:rsid w:val="009023B5"/>
    <w:rsid w:val="00902555"/>
    <w:rsid w:val="009035F2"/>
    <w:rsid w:val="00904036"/>
    <w:rsid w:val="009041D8"/>
    <w:rsid w:val="00904459"/>
    <w:rsid w:val="0090532A"/>
    <w:rsid w:val="00905BCF"/>
    <w:rsid w:val="00907A96"/>
    <w:rsid w:val="00907DF0"/>
    <w:rsid w:val="00907EC7"/>
    <w:rsid w:val="009118E8"/>
    <w:rsid w:val="00911C8A"/>
    <w:rsid w:val="00911CCE"/>
    <w:rsid w:val="00911D49"/>
    <w:rsid w:val="00911DA8"/>
    <w:rsid w:val="0091262A"/>
    <w:rsid w:val="009128B3"/>
    <w:rsid w:val="00913D66"/>
    <w:rsid w:val="00914B4C"/>
    <w:rsid w:val="009162B5"/>
    <w:rsid w:val="00917390"/>
    <w:rsid w:val="00921293"/>
    <w:rsid w:val="00921299"/>
    <w:rsid w:val="00921AC6"/>
    <w:rsid w:val="00921D05"/>
    <w:rsid w:val="00922D69"/>
    <w:rsid w:val="009238D1"/>
    <w:rsid w:val="00923D5C"/>
    <w:rsid w:val="00924388"/>
    <w:rsid w:val="0092448A"/>
    <w:rsid w:val="00924925"/>
    <w:rsid w:val="0092504E"/>
    <w:rsid w:val="009257A8"/>
    <w:rsid w:val="00925D89"/>
    <w:rsid w:val="0092624C"/>
    <w:rsid w:val="00926618"/>
    <w:rsid w:val="009271E9"/>
    <w:rsid w:val="00927B4D"/>
    <w:rsid w:val="00930FEF"/>
    <w:rsid w:val="00931BD9"/>
    <w:rsid w:val="00931D50"/>
    <w:rsid w:val="00932B4B"/>
    <w:rsid w:val="009336EF"/>
    <w:rsid w:val="00934246"/>
    <w:rsid w:val="00934730"/>
    <w:rsid w:val="009357E3"/>
    <w:rsid w:val="00936945"/>
    <w:rsid w:val="00936979"/>
    <w:rsid w:val="00940AE7"/>
    <w:rsid w:val="00940DBB"/>
    <w:rsid w:val="009418A2"/>
    <w:rsid w:val="00941EDA"/>
    <w:rsid w:val="00942088"/>
    <w:rsid w:val="009426C3"/>
    <w:rsid w:val="00942AA2"/>
    <w:rsid w:val="00943196"/>
    <w:rsid w:val="00943C39"/>
    <w:rsid w:val="009442C1"/>
    <w:rsid w:val="009457AF"/>
    <w:rsid w:val="00945A0F"/>
    <w:rsid w:val="00945D03"/>
    <w:rsid w:val="00945F33"/>
    <w:rsid w:val="0094602C"/>
    <w:rsid w:val="00947B24"/>
    <w:rsid w:val="00947BF0"/>
    <w:rsid w:val="00951042"/>
    <w:rsid w:val="00951809"/>
    <w:rsid w:val="009518B1"/>
    <w:rsid w:val="00951E84"/>
    <w:rsid w:val="00951E8E"/>
    <w:rsid w:val="00952202"/>
    <w:rsid w:val="0095250F"/>
    <w:rsid w:val="00952BD3"/>
    <w:rsid w:val="00952EBE"/>
    <w:rsid w:val="00952F43"/>
    <w:rsid w:val="0095396E"/>
    <w:rsid w:val="00954CFF"/>
    <w:rsid w:val="009566A7"/>
    <w:rsid w:val="00960197"/>
    <w:rsid w:val="00960500"/>
    <w:rsid w:val="00960548"/>
    <w:rsid w:val="009608C7"/>
    <w:rsid w:val="009615A0"/>
    <w:rsid w:val="0096161C"/>
    <w:rsid w:val="009618B6"/>
    <w:rsid w:val="00961B41"/>
    <w:rsid w:val="00962DE2"/>
    <w:rsid w:val="00963105"/>
    <w:rsid w:val="0096377F"/>
    <w:rsid w:val="00964423"/>
    <w:rsid w:val="009646B7"/>
    <w:rsid w:val="0096477D"/>
    <w:rsid w:val="0096522E"/>
    <w:rsid w:val="00965F60"/>
    <w:rsid w:val="009661A9"/>
    <w:rsid w:val="009670EF"/>
    <w:rsid w:val="0096729F"/>
    <w:rsid w:val="00967F63"/>
    <w:rsid w:val="009700CD"/>
    <w:rsid w:val="00970227"/>
    <w:rsid w:val="009709C2"/>
    <w:rsid w:val="009709C7"/>
    <w:rsid w:val="00970B82"/>
    <w:rsid w:val="00970C8C"/>
    <w:rsid w:val="0097141C"/>
    <w:rsid w:val="009719E0"/>
    <w:rsid w:val="00971D27"/>
    <w:rsid w:val="00973003"/>
    <w:rsid w:val="0097365E"/>
    <w:rsid w:val="00973D66"/>
    <w:rsid w:val="009747F4"/>
    <w:rsid w:val="00974D1D"/>
    <w:rsid w:val="009751CA"/>
    <w:rsid w:val="00975971"/>
    <w:rsid w:val="00975F5D"/>
    <w:rsid w:val="00976B76"/>
    <w:rsid w:val="00977656"/>
    <w:rsid w:val="00977E4E"/>
    <w:rsid w:val="00977F9C"/>
    <w:rsid w:val="009803D9"/>
    <w:rsid w:val="009815E1"/>
    <w:rsid w:val="00981FCA"/>
    <w:rsid w:val="009825C2"/>
    <w:rsid w:val="009828F4"/>
    <w:rsid w:val="00983383"/>
    <w:rsid w:val="00984817"/>
    <w:rsid w:val="009858C8"/>
    <w:rsid w:val="00985D23"/>
    <w:rsid w:val="0098633B"/>
    <w:rsid w:val="0098683C"/>
    <w:rsid w:val="00986CE4"/>
    <w:rsid w:val="00986E3A"/>
    <w:rsid w:val="00987238"/>
    <w:rsid w:val="00987683"/>
    <w:rsid w:val="00990606"/>
    <w:rsid w:val="00991887"/>
    <w:rsid w:val="00991B7B"/>
    <w:rsid w:val="00992DCF"/>
    <w:rsid w:val="00993147"/>
    <w:rsid w:val="0099340F"/>
    <w:rsid w:val="00993A03"/>
    <w:rsid w:val="00993ED6"/>
    <w:rsid w:val="00994B07"/>
    <w:rsid w:val="00994C9F"/>
    <w:rsid w:val="0099562E"/>
    <w:rsid w:val="00995C5C"/>
    <w:rsid w:val="00996CC4"/>
    <w:rsid w:val="00996D9D"/>
    <w:rsid w:val="009973D0"/>
    <w:rsid w:val="00997BBB"/>
    <w:rsid w:val="00997BF8"/>
    <w:rsid w:val="00997E96"/>
    <w:rsid w:val="009A0D7D"/>
    <w:rsid w:val="009A1321"/>
    <w:rsid w:val="009A19F3"/>
    <w:rsid w:val="009A1A16"/>
    <w:rsid w:val="009A1E05"/>
    <w:rsid w:val="009A241B"/>
    <w:rsid w:val="009A2510"/>
    <w:rsid w:val="009A2884"/>
    <w:rsid w:val="009A2A80"/>
    <w:rsid w:val="009A2C17"/>
    <w:rsid w:val="009A3B45"/>
    <w:rsid w:val="009A3DB8"/>
    <w:rsid w:val="009A3E8D"/>
    <w:rsid w:val="009A46C1"/>
    <w:rsid w:val="009A490F"/>
    <w:rsid w:val="009A50B1"/>
    <w:rsid w:val="009A50DB"/>
    <w:rsid w:val="009A5ACF"/>
    <w:rsid w:val="009A5D65"/>
    <w:rsid w:val="009A7354"/>
    <w:rsid w:val="009B0D5B"/>
    <w:rsid w:val="009B1348"/>
    <w:rsid w:val="009B20BA"/>
    <w:rsid w:val="009B2FC1"/>
    <w:rsid w:val="009B32E4"/>
    <w:rsid w:val="009B4380"/>
    <w:rsid w:val="009B4AEB"/>
    <w:rsid w:val="009B4CF1"/>
    <w:rsid w:val="009B4E06"/>
    <w:rsid w:val="009B56A5"/>
    <w:rsid w:val="009B57CA"/>
    <w:rsid w:val="009B594D"/>
    <w:rsid w:val="009B5C7B"/>
    <w:rsid w:val="009B62DE"/>
    <w:rsid w:val="009B6423"/>
    <w:rsid w:val="009B72DD"/>
    <w:rsid w:val="009B7641"/>
    <w:rsid w:val="009B7B06"/>
    <w:rsid w:val="009C099A"/>
    <w:rsid w:val="009C14C7"/>
    <w:rsid w:val="009C1BC5"/>
    <w:rsid w:val="009C1D33"/>
    <w:rsid w:val="009C2678"/>
    <w:rsid w:val="009C275D"/>
    <w:rsid w:val="009C2A4C"/>
    <w:rsid w:val="009C2BFD"/>
    <w:rsid w:val="009C2D38"/>
    <w:rsid w:val="009C3EB4"/>
    <w:rsid w:val="009C42AA"/>
    <w:rsid w:val="009C440A"/>
    <w:rsid w:val="009C455D"/>
    <w:rsid w:val="009C4751"/>
    <w:rsid w:val="009C49AD"/>
    <w:rsid w:val="009C6681"/>
    <w:rsid w:val="009C6B31"/>
    <w:rsid w:val="009C70D3"/>
    <w:rsid w:val="009D026C"/>
    <w:rsid w:val="009D034D"/>
    <w:rsid w:val="009D04FA"/>
    <w:rsid w:val="009D095F"/>
    <w:rsid w:val="009D0A27"/>
    <w:rsid w:val="009D0BDB"/>
    <w:rsid w:val="009D1298"/>
    <w:rsid w:val="009D2119"/>
    <w:rsid w:val="009D2E08"/>
    <w:rsid w:val="009D38EE"/>
    <w:rsid w:val="009D3A41"/>
    <w:rsid w:val="009D3F20"/>
    <w:rsid w:val="009D485F"/>
    <w:rsid w:val="009D53B5"/>
    <w:rsid w:val="009D6F4F"/>
    <w:rsid w:val="009D7767"/>
    <w:rsid w:val="009D7C2D"/>
    <w:rsid w:val="009E019F"/>
    <w:rsid w:val="009E0A61"/>
    <w:rsid w:val="009E0DA7"/>
    <w:rsid w:val="009E1328"/>
    <w:rsid w:val="009E1B48"/>
    <w:rsid w:val="009E1DFC"/>
    <w:rsid w:val="009E2153"/>
    <w:rsid w:val="009E2351"/>
    <w:rsid w:val="009E280E"/>
    <w:rsid w:val="009E455C"/>
    <w:rsid w:val="009E46CB"/>
    <w:rsid w:val="009E4888"/>
    <w:rsid w:val="009E5042"/>
    <w:rsid w:val="009E509F"/>
    <w:rsid w:val="009E5191"/>
    <w:rsid w:val="009E5D1E"/>
    <w:rsid w:val="009E64BA"/>
    <w:rsid w:val="009E6A8D"/>
    <w:rsid w:val="009E6EA6"/>
    <w:rsid w:val="009E73D8"/>
    <w:rsid w:val="009F0928"/>
    <w:rsid w:val="009F1296"/>
    <w:rsid w:val="009F1A65"/>
    <w:rsid w:val="009F1E85"/>
    <w:rsid w:val="009F3371"/>
    <w:rsid w:val="009F371F"/>
    <w:rsid w:val="009F3C01"/>
    <w:rsid w:val="009F4D94"/>
    <w:rsid w:val="009F4E89"/>
    <w:rsid w:val="009F4F65"/>
    <w:rsid w:val="009F523B"/>
    <w:rsid w:val="009F5EB7"/>
    <w:rsid w:val="009F6110"/>
    <w:rsid w:val="009F6596"/>
    <w:rsid w:val="009F6946"/>
    <w:rsid w:val="009F70AE"/>
    <w:rsid w:val="009F7441"/>
    <w:rsid w:val="009F7478"/>
    <w:rsid w:val="009F76FE"/>
    <w:rsid w:val="009F7840"/>
    <w:rsid w:val="00A00BAB"/>
    <w:rsid w:val="00A00F41"/>
    <w:rsid w:val="00A01E0C"/>
    <w:rsid w:val="00A01F60"/>
    <w:rsid w:val="00A021AD"/>
    <w:rsid w:val="00A02561"/>
    <w:rsid w:val="00A025B5"/>
    <w:rsid w:val="00A02BCC"/>
    <w:rsid w:val="00A02EE5"/>
    <w:rsid w:val="00A02FA4"/>
    <w:rsid w:val="00A03DAC"/>
    <w:rsid w:val="00A040F6"/>
    <w:rsid w:val="00A0475D"/>
    <w:rsid w:val="00A048A8"/>
    <w:rsid w:val="00A053C6"/>
    <w:rsid w:val="00A058D3"/>
    <w:rsid w:val="00A05C5C"/>
    <w:rsid w:val="00A0612A"/>
    <w:rsid w:val="00A0629C"/>
    <w:rsid w:val="00A06443"/>
    <w:rsid w:val="00A06884"/>
    <w:rsid w:val="00A06EB3"/>
    <w:rsid w:val="00A07629"/>
    <w:rsid w:val="00A0784A"/>
    <w:rsid w:val="00A07D1C"/>
    <w:rsid w:val="00A10126"/>
    <w:rsid w:val="00A10F15"/>
    <w:rsid w:val="00A110F8"/>
    <w:rsid w:val="00A111BA"/>
    <w:rsid w:val="00A1178E"/>
    <w:rsid w:val="00A1189A"/>
    <w:rsid w:val="00A11C74"/>
    <w:rsid w:val="00A128FB"/>
    <w:rsid w:val="00A13439"/>
    <w:rsid w:val="00A137B6"/>
    <w:rsid w:val="00A140E4"/>
    <w:rsid w:val="00A1459A"/>
    <w:rsid w:val="00A15270"/>
    <w:rsid w:val="00A15A9B"/>
    <w:rsid w:val="00A1633A"/>
    <w:rsid w:val="00A16538"/>
    <w:rsid w:val="00A16ACF"/>
    <w:rsid w:val="00A16D32"/>
    <w:rsid w:val="00A1777D"/>
    <w:rsid w:val="00A1793A"/>
    <w:rsid w:val="00A17F91"/>
    <w:rsid w:val="00A200E5"/>
    <w:rsid w:val="00A20887"/>
    <w:rsid w:val="00A21302"/>
    <w:rsid w:val="00A2160B"/>
    <w:rsid w:val="00A21909"/>
    <w:rsid w:val="00A228B1"/>
    <w:rsid w:val="00A23378"/>
    <w:rsid w:val="00A238B4"/>
    <w:rsid w:val="00A2453C"/>
    <w:rsid w:val="00A24C18"/>
    <w:rsid w:val="00A24CE7"/>
    <w:rsid w:val="00A24F0D"/>
    <w:rsid w:val="00A262C7"/>
    <w:rsid w:val="00A26B09"/>
    <w:rsid w:val="00A276C1"/>
    <w:rsid w:val="00A308F9"/>
    <w:rsid w:val="00A3091A"/>
    <w:rsid w:val="00A30A00"/>
    <w:rsid w:val="00A30C79"/>
    <w:rsid w:val="00A31805"/>
    <w:rsid w:val="00A3192F"/>
    <w:rsid w:val="00A31EA5"/>
    <w:rsid w:val="00A325A9"/>
    <w:rsid w:val="00A326AD"/>
    <w:rsid w:val="00A329D6"/>
    <w:rsid w:val="00A33054"/>
    <w:rsid w:val="00A3333C"/>
    <w:rsid w:val="00A3447B"/>
    <w:rsid w:val="00A34FC8"/>
    <w:rsid w:val="00A3582C"/>
    <w:rsid w:val="00A361BF"/>
    <w:rsid w:val="00A3628F"/>
    <w:rsid w:val="00A3646B"/>
    <w:rsid w:val="00A36704"/>
    <w:rsid w:val="00A36A65"/>
    <w:rsid w:val="00A372D5"/>
    <w:rsid w:val="00A37ACD"/>
    <w:rsid w:val="00A37B37"/>
    <w:rsid w:val="00A37C0F"/>
    <w:rsid w:val="00A40BA4"/>
    <w:rsid w:val="00A40D65"/>
    <w:rsid w:val="00A40E59"/>
    <w:rsid w:val="00A42083"/>
    <w:rsid w:val="00A426F3"/>
    <w:rsid w:val="00A428F2"/>
    <w:rsid w:val="00A432F5"/>
    <w:rsid w:val="00A43711"/>
    <w:rsid w:val="00A445F7"/>
    <w:rsid w:val="00A44D8D"/>
    <w:rsid w:val="00A44FCF"/>
    <w:rsid w:val="00A45163"/>
    <w:rsid w:val="00A451EF"/>
    <w:rsid w:val="00A45516"/>
    <w:rsid w:val="00A45B54"/>
    <w:rsid w:val="00A46822"/>
    <w:rsid w:val="00A46F62"/>
    <w:rsid w:val="00A475B6"/>
    <w:rsid w:val="00A47BE7"/>
    <w:rsid w:val="00A47C34"/>
    <w:rsid w:val="00A47E56"/>
    <w:rsid w:val="00A50730"/>
    <w:rsid w:val="00A507FD"/>
    <w:rsid w:val="00A519D7"/>
    <w:rsid w:val="00A526D4"/>
    <w:rsid w:val="00A529DF"/>
    <w:rsid w:val="00A53E53"/>
    <w:rsid w:val="00A54DC5"/>
    <w:rsid w:val="00A55094"/>
    <w:rsid w:val="00A552D9"/>
    <w:rsid w:val="00A5592B"/>
    <w:rsid w:val="00A564BF"/>
    <w:rsid w:val="00A5782D"/>
    <w:rsid w:val="00A57C1C"/>
    <w:rsid w:val="00A57C23"/>
    <w:rsid w:val="00A57C56"/>
    <w:rsid w:val="00A57D94"/>
    <w:rsid w:val="00A60CE7"/>
    <w:rsid w:val="00A60F56"/>
    <w:rsid w:val="00A621A8"/>
    <w:rsid w:val="00A62C64"/>
    <w:rsid w:val="00A62D76"/>
    <w:rsid w:val="00A630DD"/>
    <w:rsid w:val="00A64207"/>
    <w:rsid w:val="00A643B2"/>
    <w:rsid w:val="00A64CE4"/>
    <w:rsid w:val="00A652A9"/>
    <w:rsid w:val="00A65525"/>
    <w:rsid w:val="00A66B1A"/>
    <w:rsid w:val="00A66BEE"/>
    <w:rsid w:val="00A66C43"/>
    <w:rsid w:val="00A67683"/>
    <w:rsid w:val="00A70274"/>
    <w:rsid w:val="00A724E1"/>
    <w:rsid w:val="00A7287D"/>
    <w:rsid w:val="00A72B20"/>
    <w:rsid w:val="00A73282"/>
    <w:rsid w:val="00A739D7"/>
    <w:rsid w:val="00A73E30"/>
    <w:rsid w:val="00A7426F"/>
    <w:rsid w:val="00A74550"/>
    <w:rsid w:val="00A74F23"/>
    <w:rsid w:val="00A750DA"/>
    <w:rsid w:val="00A76BCC"/>
    <w:rsid w:val="00A76CA1"/>
    <w:rsid w:val="00A77BA1"/>
    <w:rsid w:val="00A77DF2"/>
    <w:rsid w:val="00A80636"/>
    <w:rsid w:val="00A80B32"/>
    <w:rsid w:val="00A817C9"/>
    <w:rsid w:val="00A81E01"/>
    <w:rsid w:val="00A81E88"/>
    <w:rsid w:val="00A825FC"/>
    <w:rsid w:val="00A828F8"/>
    <w:rsid w:val="00A82B27"/>
    <w:rsid w:val="00A82CF3"/>
    <w:rsid w:val="00A830C1"/>
    <w:rsid w:val="00A8351A"/>
    <w:rsid w:val="00A84A39"/>
    <w:rsid w:val="00A84FCF"/>
    <w:rsid w:val="00A85641"/>
    <w:rsid w:val="00A85963"/>
    <w:rsid w:val="00A859B0"/>
    <w:rsid w:val="00A86069"/>
    <w:rsid w:val="00A8636E"/>
    <w:rsid w:val="00A8679F"/>
    <w:rsid w:val="00A874C7"/>
    <w:rsid w:val="00A9031C"/>
    <w:rsid w:val="00A906E5"/>
    <w:rsid w:val="00A91031"/>
    <w:rsid w:val="00A910B9"/>
    <w:rsid w:val="00A9134B"/>
    <w:rsid w:val="00A914DF"/>
    <w:rsid w:val="00A91AFD"/>
    <w:rsid w:val="00A91BCF"/>
    <w:rsid w:val="00A91C10"/>
    <w:rsid w:val="00A925D1"/>
    <w:rsid w:val="00A93D01"/>
    <w:rsid w:val="00A9431D"/>
    <w:rsid w:val="00A9484C"/>
    <w:rsid w:val="00A94C93"/>
    <w:rsid w:val="00A96826"/>
    <w:rsid w:val="00A9743A"/>
    <w:rsid w:val="00A97B1B"/>
    <w:rsid w:val="00AA0699"/>
    <w:rsid w:val="00AA08E3"/>
    <w:rsid w:val="00AA0C53"/>
    <w:rsid w:val="00AA10C4"/>
    <w:rsid w:val="00AA12AE"/>
    <w:rsid w:val="00AA1DCE"/>
    <w:rsid w:val="00AA1DF6"/>
    <w:rsid w:val="00AA218A"/>
    <w:rsid w:val="00AA4480"/>
    <w:rsid w:val="00AA4646"/>
    <w:rsid w:val="00AA46DD"/>
    <w:rsid w:val="00AA5239"/>
    <w:rsid w:val="00AA5720"/>
    <w:rsid w:val="00AA5909"/>
    <w:rsid w:val="00AA63A7"/>
    <w:rsid w:val="00AA65B4"/>
    <w:rsid w:val="00AA67A8"/>
    <w:rsid w:val="00AA67CF"/>
    <w:rsid w:val="00AA79E4"/>
    <w:rsid w:val="00AA7B22"/>
    <w:rsid w:val="00AA7BBB"/>
    <w:rsid w:val="00AB0154"/>
    <w:rsid w:val="00AB0421"/>
    <w:rsid w:val="00AB0547"/>
    <w:rsid w:val="00AB07CF"/>
    <w:rsid w:val="00AB0B4B"/>
    <w:rsid w:val="00AB1E41"/>
    <w:rsid w:val="00AB21E5"/>
    <w:rsid w:val="00AB259D"/>
    <w:rsid w:val="00AB28E6"/>
    <w:rsid w:val="00AB2940"/>
    <w:rsid w:val="00AB2AF3"/>
    <w:rsid w:val="00AB359D"/>
    <w:rsid w:val="00AB4FF4"/>
    <w:rsid w:val="00AB624B"/>
    <w:rsid w:val="00AB7434"/>
    <w:rsid w:val="00AB7A5B"/>
    <w:rsid w:val="00AB7BB1"/>
    <w:rsid w:val="00AC0451"/>
    <w:rsid w:val="00AC04D0"/>
    <w:rsid w:val="00AC088C"/>
    <w:rsid w:val="00AC0A02"/>
    <w:rsid w:val="00AC1182"/>
    <w:rsid w:val="00AC2036"/>
    <w:rsid w:val="00AC2C49"/>
    <w:rsid w:val="00AC2D44"/>
    <w:rsid w:val="00AC2F5D"/>
    <w:rsid w:val="00AC3763"/>
    <w:rsid w:val="00AC3DEC"/>
    <w:rsid w:val="00AC4A72"/>
    <w:rsid w:val="00AC4B94"/>
    <w:rsid w:val="00AC4CDF"/>
    <w:rsid w:val="00AC569E"/>
    <w:rsid w:val="00AC5B8E"/>
    <w:rsid w:val="00AC6031"/>
    <w:rsid w:val="00AC60BA"/>
    <w:rsid w:val="00AC6853"/>
    <w:rsid w:val="00AC6B4C"/>
    <w:rsid w:val="00AC6E48"/>
    <w:rsid w:val="00AC7D82"/>
    <w:rsid w:val="00AC7F9F"/>
    <w:rsid w:val="00AD023B"/>
    <w:rsid w:val="00AD0426"/>
    <w:rsid w:val="00AD0952"/>
    <w:rsid w:val="00AD0C50"/>
    <w:rsid w:val="00AD1D0C"/>
    <w:rsid w:val="00AD2704"/>
    <w:rsid w:val="00AD2F79"/>
    <w:rsid w:val="00AD3BA9"/>
    <w:rsid w:val="00AD3FAC"/>
    <w:rsid w:val="00AD42B1"/>
    <w:rsid w:val="00AD43C9"/>
    <w:rsid w:val="00AD45AC"/>
    <w:rsid w:val="00AD471F"/>
    <w:rsid w:val="00AD4A4E"/>
    <w:rsid w:val="00AD4BB5"/>
    <w:rsid w:val="00AD53AE"/>
    <w:rsid w:val="00AD560C"/>
    <w:rsid w:val="00AD6AA2"/>
    <w:rsid w:val="00AD744E"/>
    <w:rsid w:val="00AD7624"/>
    <w:rsid w:val="00AE0949"/>
    <w:rsid w:val="00AE0FB8"/>
    <w:rsid w:val="00AE1916"/>
    <w:rsid w:val="00AE1C65"/>
    <w:rsid w:val="00AE2076"/>
    <w:rsid w:val="00AE22A9"/>
    <w:rsid w:val="00AE2D37"/>
    <w:rsid w:val="00AE2E01"/>
    <w:rsid w:val="00AE3CF6"/>
    <w:rsid w:val="00AE408F"/>
    <w:rsid w:val="00AE4752"/>
    <w:rsid w:val="00AE47D2"/>
    <w:rsid w:val="00AE4848"/>
    <w:rsid w:val="00AE498B"/>
    <w:rsid w:val="00AE4D1A"/>
    <w:rsid w:val="00AE4D5D"/>
    <w:rsid w:val="00AE6199"/>
    <w:rsid w:val="00AE68EB"/>
    <w:rsid w:val="00AE71F5"/>
    <w:rsid w:val="00AE75BD"/>
    <w:rsid w:val="00AF0382"/>
    <w:rsid w:val="00AF16B1"/>
    <w:rsid w:val="00AF1D01"/>
    <w:rsid w:val="00AF2C33"/>
    <w:rsid w:val="00AF2C5C"/>
    <w:rsid w:val="00AF361F"/>
    <w:rsid w:val="00AF3B1E"/>
    <w:rsid w:val="00AF4827"/>
    <w:rsid w:val="00AF4E57"/>
    <w:rsid w:val="00AF4ECA"/>
    <w:rsid w:val="00AF6129"/>
    <w:rsid w:val="00AF6445"/>
    <w:rsid w:val="00AF66C9"/>
    <w:rsid w:val="00AF6A67"/>
    <w:rsid w:val="00AF7145"/>
    <w:rsid w:val="00AF74AA"/>
    <w:rsid w:val="00B0036B"/>
    <w:rsid w:val="00B01390"/>
    <w:rsid w:val="00B02579"/>
    <w:rsid w:val="00B02B1C"/>
    <w:rsid w:val="00B02CC1"/>
    <w:rsid w:val="00B030B2"/>
    <w:rsid w:val="00B0319C"/>
    <w:rsid w:val="00B03321"/>
    <w:rsid w:val="00B0347E"/>
    <w:rsid w:val="00B03C7C"/>
    <w:rsid w:val="00B04026"/>
    <w:rsid w:val="00B04CC0"/>
    <w:rsid w:val="00B051D4"/>
    <w:rsid w:val="00B052DE"/>
    <w:rsid w:val="00B0563F"/>
    <w:rsid w:val="00B06F56"/>
    <w:rsid w:val="00B079FA"/>
    <w:rsid w:val="00B07D10"/>
    <w:rsid w:val="00B10607"/>
    <w:rsid w:val="00B10EC7"/>
    <w:rsid w:val="00B11049"/>
    <w:rsid w:val="00B113F0"/>
    <w:rsid w:val="00B116F8"/>
    <w:rsid w:val="00B11725"/>
    <w:rsid w:val="00B12AB5"/>
    <w:rsid w:val="00B12DCB"/>
    <w:rsid w:val="00B13769"/>
    <w:rsid w:val="00B1521E"/>
    <w:rsid w:val="00B153D5"/>
    <w:rsid w:val="00B1589F"/>
    <w:rsid w:val="00B15CE9"/>
    <w:rsid w:val="00B15EC9"/>
    <w:rsid w:val="00B16213"/>
    <w:rsid w:val="00B1634F"/>
    <w:rsid w:val="00B166D7"/>
    <w:rsid w:val="00B167E3"/>
    <w:rsid w:val="00B167F9"/>
    <w:rsid w:val="00B168A0"/>
    <w:rsid w:val="00B171DD"/>
    <w:rsid w:val="00B176B8"/>
    <w:rsid w:val="00B2105E"/>
    <w:rsid w:val="00B2120D"/>
    <w:rsid w:val="00B22B2B"/>
    <w:rsid w:val="00B237BC"/>
    <w:rsid w:val="00B238A6"/>
    <w:rsid w:val="00B238AF"/>
    <w:rsid w:val="00B246E4"/>
    <w:rsid w:val="00B2496D"/>
    <w:rsid w:val="00B2587F"/>
    <w:rsid w:val="00B25DD5"/>
    <w:rsid w:val="00B25DF2"/>
    <w:rsid w:val="00B263D7"/>
    <w:rsid w:val="00B26551"/>
    <w:rsid w:val="00B3002F"/>
    <w:rsid w:val="00B30A2F"/>
    <w:rsid w:val="00B30DC6"/>
    <w:rsid w:val="00B312E0"/>
    <w:rsid w:val="00B31392"/>
    <w:rsid w:val="00B32EB0"/>
    <w:rsid w:val="00B33048"/>
    <w:rsid w:val="00B33723"/>
    <w:rsid w:val="00B337E7"/>
    <w:rsid w:val="00B33A3B"/>
    <w:rsid w:val="00B34561"/>
    <w:rsid w:val="00B3524B"/>
    <w:rsid w:val="00B3539A"/>
    <w:rsid w:val="00B35B43"/>
    <w:rsid w:val="00B363CD"/>
    <w:rsid w:val="00B36410"/>
    <w:rsid w:val="00B37A37"/>
    <w:rsid w:val="00B37AF6"/>
    <w:rsid w:val="00B407BC"/>
    <w:rsid w:val="00B4086D"/>
    <w:rsid w:val="00B41560"/>
    <w:rsid w:val="00B41DF8"/>
    <w:rsid w:val="00B4403A"/>
    <w:rsid w:val="00B459D2"/>
    <w:rsid w:val="00B45D09"/>
    <w:rsid w:val="00B462C0"/>
    <w:rsid w:val="00B4631C"/>
    <w:rsid w:val="00B50512"/>
    <w:rsid w:val="00B50751"/>
    <w:rsid w:val="00B5097C"/>
    <w:rsid w:val="00B50B3E"/>
    <w:rsid w:val="00B50DE7"/>
    <w:rsid w:val="00B50F09"/>
    <w:rsid w:val="00B50F3C"/>
    <w:rsid w:val="00B51DB3"/>
    <w:rsid w:val="00B527F3"/>
    <w:rsid w:val="00B52B59"/>
    <w:rsid w:val="00B53571"/>
    <w:rsid w:val="00B53AA5"/>
    <w:rsid w:val="00B53D00"/>
    <w:rsid w:val="00B54142"/>
    <w:rsid w:val="00B5496B"/>
    <w:rsid w:val="00B54B7B"/>
    <w:rsid w:val="00B55430"/>
    <w:rsid w:val="00B55B38"/>
    <w:rsid w:val="00B561DD"/>
    <w:rsid w:val="00B5667D"/>
    <w:rsid w:val="00B566AA"/>
    <w:rsid w:val="00B56C28"/>
    <w:rsid w:val="00B57145"/>
    <w:rsid w:val="00B5784A"/>
    <w:rsid w:val="00B579BC"/>
    <w:rsid w:val="00B57B89"/>
    <w:rsid w:val="00B57F1E"/>
    <w:rsid w:val="00B60068"/>
    <w:rsid w:val="00B602BC"/>
    <w:rsid w:val="00B60ECD"/>
    <w:rsid w:val="00B612B6"/>
    <w:rsid w:val="00B63AD0"/>
    <w:rsid w:val="00B63F99"/>
    <w:rsid w:val="00B63FF9"/>
    <w:rsid w:val="00B648F0"/>
    <w:rsid w:val="00B64940"/>
    <w:rsid w:val="00B64CB1"/>
    <w:rsid w:val="00B64DCA"/>
    <w:rsid w:val="00B64E50"/>
    <w:rsid w:val="00B64E94"/>
    <w:rsid w:val="00B65BBE"/>
    <w:rsid w:val="00B65F91"/>
    <w:rsid w:val="00B667B4"/>
    <w:rsid w:val="00B66D6D"/>
    <w:rsid w:val="00B66F2F"/>
    <w:rsid w:val="00B66FA4"/>
    <w:rsid w:val="00B671E3"/>
    <w:rsid w:val="00B673CA"/>
    <w:rsid w:val="00B6764B"/>
    <w:rsid w:val="00B677DA"/>
    <w:rsid w:val="00B70671"/>
    <w:rsid w:val="00B71B5A"/>
    <w:rsid w:val="00B71CE6"/>
    <w:rsid w:val="00B72519"/>
    <w:rsid w:val="00B72752"/>
    <w:rsid w:val="00B7288F"/>
    <w:rsid w:val="00B72ABB"/>
    <w:rsid w:val="00B72CF1"/>
    <w:rsid w:val="00B72F25"/>
    <w:rsid w:val="00B7324B"/>
    <w:rsid w:val="00B734AC"/>
    <w:rsid w:val="00B73883"/>
    <w:rsid w:val="00B73956"/>
    <w:rsid w:val="00B73F15"/>
    <w:rsid w:val="00B741AC"/>
    <w:rsid w:val="00B751D9"/>
    <w:rsid w:val="00B7542A"/>
    <w:rsid w:val="00B7542F"/>
    <w:rsid w:val="00B75B3B"/>
    <w:rsid w:val="00B76CC5"/>
    <w:rsid w:val="00B76FE3"/>
    <w:rsid w:val="00B7767A"/>
    <w:rsid w:val="00B778DC"/>
    <w:rsid w:val="00B77CFB"/>
    <w:rsid w:val="00B8044C"/>
    <w:rsid w:val="00B80F2F"/>
    <w:rsid w:val="00B80F94"/>
    <w:rsid w:val="00B8113E"/>
    <w:rsid w:val="00B81AE0"/>
    <w:rsid w:val="00B81BD6"/>
    <w:rsid w:val="00B81CA1"/>
    <w:rsid w:val="00B822A0"/>
    <w:rsid w:val="00B82CBE"/>
    <w:rsid w:val="00B831B0"/>
    <w:rsid w:val="00B83351"/>
    <w:rsid w:val="00B8396B"/>
    <w:rsid w:val="00B841B3"/>
    <w:rsid w:val="00B84309"/>
    <w:rsid w:val="00B846FE"/>
    <w:rsid w:val="00B84731"/>
    <w:rsid w:val="00B84796"/>
    <w:rsid w:val="00B84E73"/>
    <w:rsid w:val="00B853F1"/>
    <w:rsid w:val="00B862CF"/>
    <w:rsid w:val="00B86606"/>
    <w:rsid w:val="00B868E8"/>
    <w:rsid w:val="00B86EBA"/>
    <w:rsid w:val="00B9011D"/>
    <w:rsid w:val="00B90637"/>
    <w:rsid w:val="00B91507"/>
    <w:rsid w:val="00B92024"/>
    <w:rsid w:val="00B92517"/>
    <w:rsid w:val="00B9272A"/>
    <w:rsid w:val="00B96105"/>
    <w:rsid w:val="00B96B8B"/>
    <w:rsid w:val="00B97919"/>
    <w:rsid w:val="00BA0EC5"/>
    <w:rsid w:val="00BA0ED4"/>
    <w:rsid w:val="00BA15B5"/>
    <w:rsid w:val="00BA17BA"/>
    <w:rsid w:val="00BA1B22"/>
    <w:rsid w:val="00BA1E9D"/>
    <w:rsid w:val="00BA2D1E"/>
    <w:rsid w:val="00BA3820"/>
    <w:rsid w:val="00BA384C"/>
    <w:rsid w:val="00BA3CA9"/>
    <w:rsid w:val="00BA4097"/>
    <w:rsid w:val="00BA4A73"/>
    <w:rsid w:val="00BA579D"/>
    <w:rsid w:val="00BA5D5F"/>
    <w:rsid w:val="00BA66F0"/>
    <w:rsid w:val="00BA68F8"/>
    <w:rsid w:val="00BA7051"/>
    <w:rsid w:val="00BA7AB7"/>
    <w:rsid w:val="00BB0300"/>
    <w:rsid w:val="00BB032D"/>
    <w:rsid w:val="00BB07EF"/>
    <w:rsid w:val="00BB13DB"/>
    <w:rsid w:val="00BB202D"/>
    <w:rsid w:val="00BB326B"/>
    <w:rsid w:val="00BB3A70"/>
    <w:rsid w:val="00BB3ADE"/>
    <w:rsid w:val="00BB3FB2"/>
    <w:rsid w:val="00BB4E7C"/>
    <w:rsid w:val="00BB4EAD"/>
    <w:rsid w:val="00BB59C3"/>
    <w:rsid w:val="00BB5FF3"/>
    <w:rsid w:val="00BB7D07"/>
    <w:rsid w:val="00BC1016"/>
    <w:rsid w:val="00BC1D9B"/>
    <w:rsid w:val="00BC2532"/>
    <w:rsid w:val="00BC2E44"/>
    <w:rsid w:val="00BC3F14"/>
    <w:rsid w:val="00BC419F"/>
    <w:rsid w:val="00BC56E0"/>
    <w:rsid w:val="00BC5A4C"/>
    <w:rsid w:val="00BC61A2"/>
    <w:rsid w:val="00BC6778"/>
    <w:rsid w:val="00BC6B4E"/>
    <w:rsid w:val="00BD00E0"/>
    <w:rsid w:val="00BD0863"/>
    <w:rsid w:val="00BD120B"/>
    <w:rsid w:val="00BD15AC"/>
    <w:rsid w:val="00BD180B"/>
    <w:rsid w:val="00BD1E06"/>
    <w:rsid w:val="00BD208F"/>
    <w:rsid w:val="00BD214E"/>
    <w:rsid w:val="00BD2543"/>
    <w:rsid w:val="00BD319F"/>
    <w:rsid w:val="00BD34F7"/>
    <w:rsid w:val="00BD446D"/>
    <w:rsid w:val="00BD489B"/>
    <w:rsid w:val="00BD4D84"/>
    <w:rsid w:val="00BD60DA"/>
    <w:rsid w:val="00BD7069"/>
    <w:rsid w:val="00BD7C4D"/>
    <w:rsid w:val="00BE01B3"/>
    <w:rsid w:val="00BE0624"/>
    <w:rsid w:val="00BE074A"/>
    <w:rsid w:val="00BE0E93"/>
    <w:rsid w:val="00BE0FCC"/>
    <w:rsid w:val="00BE1E46"/>
    <w:rsid w:val="00BE1ED4"/>
    <w:rsid w:val="00BE219C"/>
    <w:rsid w:val="00BE2691"/>
    <w:rsid w:val="00BE314D"/>
    <w:rsid w:val="00BE43CE"/>
    <w:rsid w:val="00BE5226"/>
    <w:rsid w:val="00BE5244"/>
    <w:rsid w:val="00BE5869"/>
    <w:rsid w:val="00BE7392"/>
    <w:rsid w:val="00BE7BD6"/>
    <w:rsid w:val="00BF0A62"/>
    <w:rsid w:val="00BF1A35"/>
    <w:rsid w:val="00BF2078"/>
    <w:rsid w:val="00BF2253"/>
    <w:rsid w:val="00BF242E"/>
    <w:rsid w:val="00BF26C2"/>
    <w:rsid w:val="00BF2863"/>
    <w:rsid w:val="00BF294D"/>
    <w:rsid w:val="00BF29EA"/>
    <w:rsid w:val="00BF2BC3"/>
    <w:rsid w:val="00BF366D"/>
    <w:rsid w:val="00BF390D"/>
    <w:rsid w:val="00BF4553"/>
    <w:rsid w:val="00BF45F6"/>
    <w:rsid w:val="00BF47B1"/>
    <w:rsid w:val="00BF4CE2"/>
    <w:rsid w:val="00BF4EFE"/>
    <w:rsid w:val="00BF52E6"/>
    <w:rsid w:val="00BF5FAE"/>
    <w:rsid w:val="00BF620F"/>
    <w:rsid w:val="00BF6FC6"/>
    <w:rsid w:val="00BF76EC"/>
    <w:rsid w:val="00C004C6"/>
    <w:rsid w:val="00C0083D"/>
    <w:rsid w:val="00C00A19"/>
    <w:rsid w:val="00C016CD"/>
    <w:rsid w:val="00C020CF"/>
    <w:rsid w:val="00C020F9"/>
    <w:rsid w:val="00C022F0"/>
    <w:rsid w:val="00C0250B"/>
    <w:rsid w:val="00C028A4"/>
    <w:rsid w:val="00C030EA"/>
    <w:rsid w:val="00C05ED8"/>
    <w:rsid w:val="00C0627A"/>
    <w:rsid w:val="00C06EE9"/>
    <w:rsid w:val="00C074C1"/>
    <w:rsid w:val="00C07F44"/>
    <w:rsid w:val="00C10A13"/>
    <w:rsid w:val="00C11343"/>
    <w:rsid w:val="00C1171E"/>
    <w:rsid w:val="00C11E21"/>
    <w:rsid w:val="00C12A5B"/>
    <w:rsid w:val="00C12C31"/>
    <w:rsid w:val="00C12E33"/>
    <w:rsid w:val="00C137EA"/>
    <w:rsid w:val="00C14388"/>
    <w:rsid w:val="00C1453C"/>
    <w:rsid w:val="00C16437"/>
    <w:rsid w:val="00C1798D"/>
    <w:rsid w:val="00C20D81"/>
    <w:rsid w:val="00C21A5C"/>
    <w:rsid w:val="00C21B0A"/>
    <w:rsid w:val="00C22001"/>
    <w:rsid w:val="00C22B3D"/>
    <w:rsid w:val="00C232D3"/>
    <w:rsid w:val="00C2480B"/>
    <w:rsid w:val="00C24FE2"/>
    <w:rsid w:val="00C2571A"/>
    <w:rsid w:val="00C25F51"/>
    <w:rsid w:val="00C260B9"/>
    <w:rsid w:val="00C27174"/>
    <w:rsid w:val="00C27CA9"/>
    <w:rsid w:val="00C27ECE"/>
    <w:rsid w:val="00C27F64"/>
    <w:rsid w:val="00C300B3"/>
    <w:rsid w:val="00C30104"/>
    <w:rsid w:val="00C3113C"/>
    <w:rsid w:val="00C3136D"/>
    <w:rsid w:val="00C3182C"/>
    <w:rsid w:val="00C318F2"/>
    <w:rsid w:val="00C323AC"/>
    <w:rsid w:val="00C32A4E"/>
    <w:rsid w:val="00C33101"/>
    <w:rsid w:val="00C331AF"/>
    <w:rsid w:val="00C33377"/>
    <w:rsid w:val="00C33825"/>
    <w:rsid w:val="00C33D30"/>
    <w:rsid w:val="00C34CFC"/>
    <w:rsid w:val="00C34DB2"/>
    <w:rsid w:val="00C35801"/>
    <w:rsid w:val="00C35BA8"/>
    <w:rsid w:val="00C35DF1"/>
    <w:rsid w:val="00C36439"/>
    <w:rsid w:val="00C369BA"/>
    <w:rsid w:val="00C36EBC"/>
    <w:rsid w:val="00C37C6A"/>
    <w:rsid w:val="00C37E7C"/>
    <w:rsid w:val="00C37EAB"/>
    <w:rsid w:val="00C405D9"/>
    <w:rsid w:val="00C406D1"/>
    <w:rsid w:val="00C4086C"/>
    <w:rsid w:val="00C4106B"/>
    <w:rsid w:val="00C41B12"/>
    <w:rsid w:val="00C41F79"/>
    <w:rsid w:val="00C42459"/>
    <w:rsid w:val="00C42607"/>
    <w:rsid w:val="00C4294B"/>
    <w:rsid w:val="00C439B9"/>
    <w:rsid w:val="00C43E79"/>
    <w:rsid w:val="00C4474B"/>
    <w:rsid w:val="00C45889"/>
    <w:rsid w:val="00C45CF8"/>
    <w:rsid w:val="00C4724B"/>
    <w:rsid w:val="00C47570"/>
    <w:rsid w:val="00C47D89"/>
    <w:rsid w:val="00C5080E"/>
    <w:rsid w:val="00C50C98"/>
    <w:rsid w:val="00C5148E"/>
    <w:rsid w:val="00C51B1C"/>
    <w:rsid w:val="00C51BBA"/>
    <w:rsid w:val="00C51D81"/>
    <w:rsid w:val="00C522AC"/>
    <w:rsid w:val="00C533C0"/>
    <w:rsid w:val="00C53AA4"/>
    <w:rsid w:val="00C54507"/>
    <w:rsid w:val="00C556BF"/>
    <w:rsid w:val="00C56583"/>
    <w:rsid w:val="00C569FE"/>
    <w:rsid w:val="00C57EE3"/>
    <w:rsid w:val="00C60044"/>
    <w:rsid w:val="00C60401"/>
    <w:rsid w:val="00C6042A"/>
    <w:rsid w:val="00C6065F"/>
    <w:rsid w:val="00C615E7"/>
    <w:rsid w:val="00C61A25"/>
    <w:rsid w:val="00C62650"/>
    <w:rsid w:val="00C626E2"/>
    <w:rsid w:val="00C63112"/>
    <w:rsid w:val="00C63193"/>
    <w:rsid w:val="00C6386C"/>
    <w:rsid w:val="00C640B4"/>
    <w:rsid w:val="00C64480"/>
    <w:rsid w:val="00C6580D"/>
    <w:rsid w:val="00C65F79"/>
    <w:rsid w:val="00C66D26"/>
    <w:rsid w:val="00C66DF1"/>
    <w:rsid w:val="00C6763D"/>
    <w:rsid w:val="00C70096"/>
    <w:rsid w:val="00C70576"/>
    <w:rsid w:val="00C706E8"/>
    <w:rsid w:val="00C708B8"/>
    <w:rsid w:val="00C719C5"/>
    <w:rsid w:val="00C72DB2"/>
    <w:rsid w:val="00C733CB"/>
    <w:rsid w:val="00C739CD"/>
    <w:rsid w:val="00C73DEE"/>
    <w:rsid w:val="00C73F5F"/>
    <w:rsid w:val="00C74408"/>
    <w:rsid w:val="00C74662"/>
    <w:rsid w:val="00C74E4E"/>
    <w:rsid w:val="00C74F17"/>
    <w:rsid w:val="00C75A53"/>
    <w:rsid w:val="00C75F30"/>
    <w:rsid w:val="00C7613E"/>
    <w:rsid w:val="00C769F6"/>
    <w:rsid w:val="00C807EE"/>
    <w:rsid w:val="00C80B2A"/>
    <w:rsid w:val="00C80F45"/>
    <w:rsid w:val="00C81233"/>
    <w:rsid w:val="00C81812"/>
    <w:rsid w:val="00C81FE6"/>
    <w:rsid w:val="00C82EE9"/>
    <w:rsid w:val="00C833A1"/>
    <w:rsid w:val="00C83AE3"/>
    <w:rsid w:val="00C83AFC"/>
    <w:rsid w:val="00C83D22"/>
    <w:rsid w:val="00C83EA1"/>
    <w:rsid w:val="00C8458E"/>
    <w:rsid w:val="00C84DE5"/>
    <w:rsid w:val="00C85230"/>
    <w:rsid w:val="00C8561D"/>
    <w:rsid w:val="00C85687"/>
    <w:rsid w:val="00C858D9"/>
    <w:rsid w:val="00C85D3C"/>
    <w:rsid w:val="00C85E60"/>
    <w:rsid w:val="00C85F17"/>
    <w:rsid w:val="00C86B7E"/>
    <w:rsid w:val="00C86E3E"/>
    <w:rsid w:val="00C87613"/>
    <w:rsid w:val="00C876A4"/>
    <w:rsid w:val="00C90257"/>
    <w:rsid w:val="00C907D5"/>
    <w:rsid w:val="00C913DC"/>
    <w:rsid w:val="00C9163B"/>
    <w:rsid w:val="00C92A30"/>
    <w:rsid w:val="00C92C0F"/>
    <w:rsid w:val="00C936D4"/>
    <w:rsid w:val="00C9373E"/>
    <w:rsid w:val="00C93883"/>
    <w:rsid w:val="00C93CAB"/>
    <w:rsid w:val="00C94F32"/>
    <w:rsid w:val="00C95222"/>
    <w:rsid w:val="00C95276"/>
    <w:rsid w:val="00C95A9F"/>
    <w:rsid w:val="00C96970"/>
    <w:rsid w:val="00C970CD"/>
    <w:rsid w:val="00CA01B2"/>
    <w:rsid w:val="00CA0276"/>
    <w:rsid w:val="00CA0516"/>
    <w:rsid w:val="00CA05A5"/>
    <w:rsid w:val="00CA078C"/>
    <w:rsid w:val="00CA0963"/>
    <w:rsid w:val="00CA1B3D"/>
    <w:rsid w:val="00CA1D3B"/>
    <w:rsid w:val="00CA21F4"/>
    <w:rsid w:val="00CA27BC"/>
    <w:rsid w:val="00CA2F0F"/>
    <w:rsid w:val="00CA35F5"/>
    <w:rsid w:val="00CA3F07"/>
    <w:rsid w:val="00CA55CD"/>
    <w:rsid w:val="00CA6532"/>
    <w:rsid w:val="00CA699B"/>
    <w:rsid w:val="00CA6E6B"/>
    <w:rsid w:val="00CA786A"/>
    <w:rsid w:val="00CA7F76"/>
    <w:rsid w:val="00CB0218"/>
    <w:rsid w:val="00CB070F"/>
    <w:rsid w:val="00CB0AC0"/>
    <w:rsid w:val="00CB0E7B"/>
    <w:rsid w:val="00CB2038"/>
    <w:rsid w:val="00CB23D3"/>
    <w:rsid w:val="00CB2649"/>
    <w:rsid w:val="00CB2CCF"/>
    <w:rsid w:val="00CB4192"/>
    <w:rsid w:val="00CB5119"/>
    <w:rsid w:val="00CB513F"/>
    <w:rsid w:val="00CB56DC"/>
    <w:rsid w:val="00CB65EA"/>
    <w:rsid w:val="00CB7B4E"/>
    <w:rsid w:val="00CC05F0"/>
    <w:rsid w:val="00CC0B53"/>
    <w:rsid w:val="00CC0CDD"/>
    <w:rsid w:val="00CC170A"/>
    <w:rsid w:val="00CC1D4B"/>
    <w:rsid w:val="00CC2D31"/>
    <w:rsid w:val="00CC2EEB"/>
    <w:rsid w:val="00CC34CB"/>
    <w:rsid w:val="00CC3A0A"/>
    <w:rsid w:val="00CC406A"/>
    <w:rsid w:val="00CC4846"/>
    <w:rsid w:val="00CC4857"/>
    <w:rsid w:val="00CC5211"/>
    <w:rsid w:val="00CC585F"/>
    <w:rsid w:val="00CC5A86"/>
    <w:rsid w:val="00CC6205"/>
    <w:rsid w:val="00CC69FA"/>
    <w:rsid w:val="00CC749D"/>
    <w:rsid w:val="00CC7D44"/>
    <w:rsid w:val="00CC7DBA"/>
    <w:rsid w:val="00CD045C"/>
    <w:rsid w:val="00CD0747"/>
    <w:rsid w:val="00CD07E8"/>
    <w:rsid w:val="00CD09B4"/>
    <w:rsid w:val="00CD0DFB"/>
    <w:rsid w:val="00CD1AA9"/>
    <w:rsid w:val="00CD1AD6"/>
    <w:rsid w:val="00CD2A8B"/>
    <w:rsid w:val="00CD316B"/>
    <w:rsid w:val="00CD3764"/>
    <w:rsid w:val="00CD4CE4"/>
    <w:rsid w:val="00CD50DB"/>
    <w:rsid w:val="00CD571C"/>
    <w:rsid w:val="00CD6DE5"/>
    <w:rsid w:val="00CD72E1"/>
    <w:rsid w:val="00CD7491"/>
    <w:rsid w:val="00CD7689"/>
    <w:rsid w:val="00CE154F"/>
    <w:rsid w:val="00CE21B6"/>
    <w:rsid w:val="00CE239E"/>
    <w:rsid w:val="00CE2F3B"/>
    <w:rsid w:val="00CE3325"/>
    <w:rsid w:val="00CE4858"/>
    <w:rsid w:val="00CE5190"/>
    <w:rsid w:val="00CE5975"/>
    <w:rsid w:val="00CE63D8"/>
    <w:rsid w:val="00CE645D"/>
    <w:rsid w:val="00CE6BF1"/>
    <w:rsid w:val="00CE6E17"/>
    <w:rsid w:val="00CE7137"/>
    <w:rsid w:val="00CE7ADF"/>
    <w:rsid w:val="00CE7C67"/>
    <w:rsid w:val="00CF0AE7"/>
    <w:rsid w:val="00CF14C0"/>
    <w:rsid w:val="00CF18ED"/>
    <w:rsid w:val="00CF1BDF"/>
    <w:rsid w:val="00CF2283"/>
    <w:rsid w:val="00CF2B8B"/>
    <w:rsid w:val="00CF2D15"/>
    <w:rsid w:val="00CF2E4A"/>
    <w:rsid w:val="00CF2FAF"/>
    <w:rsid w:val="00CF3979"/>
    <w:rsid w:val="00CF4A32"/>
    <w:rsid w:val="00CF519A"/>
    <w:rsid w:val="00CF57A5"/>
    <w:rsid w:val="00CF5A12"/>
    <w:rsid w:val="00CF5D1D"/>
    <w:rsid w:val="00CF5E7C"/>
    <w:rsid w:val="00CF66FD"/>
    <w:rsid w:val="00CF6F32"/>
    <w:rsid w:val="00CF6FB6"/>
    <w:rsid w:val="00CF74B5"/>
    <w:rsid w:val="00CF7A1A"/>
    <w:rsid w:val="00D00115"/>
    <w:rsid w:val="00D007F2"/>
    <w:rsid w:val="00D00B1E"/>
    <w:rsid w:val="00D013B2"/>
    <w:rsid w:val="00D01C49"/>
    <w:rsid w:val="00D02387"/>
    <w:rsid w:val="00D03728"/>
    <w:rsid w:val="00D041EE"/>
    <w:rsid w:val="00D048A1"/>
    <w:rsid w:val="00D054C7"/>
    <w:rsid w:val="00D05638"/>
    <w:rsid w:val="00D060EB"/>
    <w:rsid w:val="00D062F3"/>
    <w:rsid w:val="00D07A10"/>
    <w:rsid w:val="00D1041A"/>
    <w:rsid w:val="00D1079A"/>
    <w:rsid w:val="00D10921"/>
    <w:rsid w:val="00D12451"/>
    <w:rsid w:val="00D1261A"/>
    <w:rsid w:val="00D13F97"/>
    <w:rsid w:val="00D14844"/>
    <w:rsid w:val="00D15013"/>
    <w:rsid w:val="00D15A9D"/>
    <w:rsid w:val="00D15ACE"/>
    <w:rsid w:val="00D166BD"/>
    <w:rsid w:val="00D20B53"/>
    <w:rsid w:val="00D21CF4"/>
    <w:rsid w:val="00D22EBD"/>
    <w:rsid w:val="00D2309F"/>
    <w:rsid w:val="00D23BE4"/>
    <w:rsid w:val="00D24756"/>
    <w:rsid w:val="00D24DE5"/>
    <w:rsid w:val="00D25354"/>
    <w:rsid w:val="00D26304"/>
    <w:rsid w:val="00D264BB"/>
    <w:rsid w:val="00D26869"/>
    <w:rsid w:val="00D26D6A"/>
    <w:rsid w:val="00D270B0"/>
    <w:rsid w:val="00D27175"/>
    <w:rsid w:val="00D27B31"/>
    <w:rsid w:val="00D27BE1"/>
    <w:rsid w:val="00D27DBB"/>
    <w:rsid w:val="00D27DCC"/>
    <w:rsid w:val="00D27E8B"/>
    <w:rsid w:val="00D3041D"/>
    <w:rsid w:val="00D310C0"/>
    <w:rsid w:val="00D32A28"/>
    <w:rsid w:val="00D32D0B"/>
    <w:rsid w:val="00D32F4E"/>
    <w:rsid w:val="00D3365E"/>
    <w:rsid w:val="00D33B34"/>
    <w:rsid w:val="00D341DB"/>
    <w:rsid w:val="00D3537A"/>
    <w:rsid w:val="00D36A75"/>
    <w:rsid w:val="00D36B8D"/>
    <w:rsid w:val="00D3736D"/>
    <w:rsid w:val="00D3787A"/>
    <w:rsid w:val="00D37D00"/>
    <w:rsid w:val="00D37E66"/>
    <w:rsid w:val="00D400DA"/>
    <w:rsid w:val="00D4012B"/>
    <w:rsid w:val="00D410DA"/>
    <w:rsid w:val="00D417C2"/>
    <w:rsid w:val="00D4233B"/>
    <w:rsid w:val="00D429B7"/>
    <w:rsid w:val="00D43943"/>
    <w:rsid w:val="00D4410F"/>
    <w:rsid w:val="00D45066"/>
    <w:rsid w:val="00D45A0A"/>
    <w:rsid w:val="00D5001C"/>
    <w:rsid w:val="00D50408"/>
    <w:rsid w:val="00D50966"/>
    <w:rsid w:val="00D50E45"/>
    <w:rsid w:val="00D51416"/>
    <w:rsid w:val="00D527A6"/>
    <w:rsid w:val="00D52986"/>
    <w:rsid w:val="00D5354F"/>
    <w:rsid w:val="00D5386A"/>
    <w:rsid w:val="00D54572"/>
    <w:rsid w:val="00D548D1"/>
    <w:rsid w:val="00D549C4"/>
    <w:rsid w:val="00D549C9"/>
    <w:rsid w:val="00D552D1"/>
    <w:rsid w:val="00D55926"/>
    <w:rsid w:val="00D55F73"/>
    <w:rsid w:val="00D56235"/>
    <w:rsid w:val="00D56541"/>
    <w:rsid w:val="00D565C4"/>
    <w:rsid w:val="00D573F2"/>
    <w:rsid w:val="00D57906"/>
    <w:rsid w:val="00D57B7E"/>
    <w:rsid w:val="00D60819"/>
    <w:rsid w:val="00D6089C"/>
    <w:rsid w:val="00D609E9"/>
    <w:rsid w:val="00D60FFA"/>
    <w:rsid w:val="00D61686"/>
    <w:rsid w:val="00D6174D"/>
    <w:rsid w:val="00D61D7D"/>
    <w:rsid w:val="00D61FD8"/>
    <w:rsid w:val="00D62589"/>
    <w:rsid w:val="00D629E5"/>
    <w:rsid w:val="00D63768"/>
    <w:rsid w:val="00D63A64"/>
    <w:rsid w:val="00D646F3"/>
    <w:rsid w:val="00D64CAF"/>
    <w:rsid w:val="00D64EE3"/>
    <w:rsid w:val="00D65232"/>
    <w:rsid w:val="00D656E4"/>
    <w:rsid w:val="00D66029"/>
    <w:rsid w:val="00D6657C"/>
    <w:rsid w:val="00D67152"/>
    <w:rsid w:val="00D67375"/>
    <w:rsid w:val="00D7030A"/>
    <w:rsid w:val="00D7060D"/>
    <w:rsid w:val="00D708BF"/>
    <w:rsid w:val="00D708ED"/>
    <w:rsid w:val="00D70B1C"/>
    <w:rsid w:val="00D71C46"/>
    <w:rsid w:val="00D72754"/>
    <w:rsid w:val="00D73128"/>
    <w:rsid w:val="00D7456D"/>
    <w:rsid w:val="00D75090"/>
    <w:rsid w:val="00D75BA3"/>
    <w:rsid w:val="00D762C3"/>
    <w:rsid w:val="00D76345"/>
    <w:rsid w:val="00D7656E"/>
    <w:rsid w:val="00D76CDB"/>
    <w:rsid w:val="00D77005"/>
    <w:rsid w:val="00D778D9"/>
    <w:rsid w:val="00D77CC0"/>
    <w:rsid w:val="00D77ECF"/>
    <w:rsid w:val="00D80038"/>
    <w:rsid w:val="00D80649"/>
    <w:rsid w:val="00D80FE5"/>
    <w:rsid w:val="00D8142A"/>
    <w:rsid w:val="00D816B7"/>
    <w:rsid w:val="00D826A9"/>
    <w:rsid w:val="00D82EB1"/>
    <w:rsid w:val="00D8301B"/>
    <w:rsid w:val="00D83606"/>
    <w:rsid w:val="00D84463"/>
    <w:rsid w:val="00D84BCF"/>
    <w:rsid w:val="00D84DB2"/>
    <w:rsid w:val="00D8511A"/>
    <w:rsid w:val="00D85A6F"/>
    <w:rsid w:val="00D85ECE"/>
    <w:rsid w:val="00D8622A"/>
    <w:rsid w:val="00D86302"/>
    <w:rsid w:val="00D87231"/>
    <w:rsid w:val="00D875F3"/>
    <w:rsid w:val="00D916C9"/>
    <w:rsid w:val="00D91F62"/>
    <w:rsid w:val="00D92833"/>
    <w:rsid w:val="00D92FED"/>
    <w:rsid w:val="00D931DA"/>
    <w:rsid w:val="00D93851"/>
    <w:rsid w:val="00D938CA"/>
    <w:rsid w:val="00D9398A"/>
    <w:rsid w:val="00D939B2"/>
    <w:rsid w:val="00D93C3F"/>
    <w:rsid w:val="00D94BC2"/>
    <w:rsid w:val="00D9530A"/>
    <w:rsid w:val="00D96EE4"/>
    <w:rsid w:val="00D9750F"/>
    <w:rsid w:val="00D97D14"/>
    <w:rsid w:val="00DA1485"/>
    <w:rsid w:val="00DA261F"/>
    <w:rsid w:val="00DA40A5"/>
    <w:rsid w:val="00DA516B"/>
    <w:rsid w:val="00DA56F5"/>
    <w:rsid w:val="00DA5CD2"/>
    <w:rsid w:val="00DA5DD9"/>
    <w:rsid w:val="00DA633B"/>
    <w:rsid w:val="00DA6F3E"/>
    <w:rsid w:val="00DA6F50"/>
    <w:rsid w:val="00DA70F5"/>
    <w:rsid w:val="00DA721E"/>
    <w:rsid w:val="00DA77CA"/>
    <w:rsid w:val="00DB04AE"/>
    <w:rsid w:val="00DB062D"/>
    <w:rsid w:val="00DB1068"/>
    <w:rsid w:val="00DB119D"/>
    <w:rsid w:val="00DB3508"/>
    <w:rsid w:val="00DB3902"/>
    <w:rsid w:val="00DB5B89"/>
    <w:rsid w:val="00DB5CFF"/>
    <w:rsid w:val="00DB633E"/>
    <w:rsid w:val="00DB6FD3"/>
    <w:rsid w:val="00DB71C7"/>
    <w:rsid w:val="00DB74D1"/>
    <w:rsid w:val="00DB7783"/>
    <w:rsid w:val="00DB7790"/>
    <w:rsid w:val="00DB7C0A"/>
    <w:rsid w:val="00DC001E"/>
    <w:rsid w:val="00DC04C4"/>
    <w:rsid w:val="00DC1771"/>
    <w:rsid w:val="00DC197C"/>
    <w:rsid w:val="00DC19B1"/>
    <w:rsid w:val="00DC23FA"/>
    <w:rsid w:val="00DC3467"/>
    <w:rsid w:val="00DC3668"/>
    <w:rsid w:val="00DC3940"/>
    <w:rsid w:val="00DC5357"/>
    <w:rsid w:val="00DC554E"/>
    <w:rsid w:val="00DC5641"/>
    <w:rsid w:val="00DC6551"/>
    <w:rsid w:val="00DC6840"/>
    <w:rsid w:val="00DC6E75"/>
    <w:rsid w:val="00DC7E87"/>
    <w:rsid w:val="00DC7FF8"/>
    <w:rsid w:val="00DD0873"/>
    <w:rsid w:val="00DD0D83"/>
    <w:rsid w:val="00DD0D97"/>
    <w:rsid w:val="00DD11E5"/>
    <w:rsid w:val="00DD1594"/>
    <w:rsid w:val="00DD165F"/>
    <w:rsid w:val="00DD237D"/>
    <w:rsid w:val="00DD24C4"/>
    <w:rsid w:val="00DD25A3"/>
    <w:rsid w:val="00DD2B08"/>
    <w:rsid w:val="00DD2D6D"/>
    <w:rsid w:val="00DD4B7B"/>
    <w:rsid w:val="00DD4EC9"/>
    <w:rsid w:val="00DD4F55"/>
    <w:rsid w:val="00DD57A6"/>
    <w:rsid w:val="00DD5C76"/>
    <w:rsid w:val="00DD620F"/>
    <w:rsid w:val="00DD6E1A"/>
    <w:rsid w:val="00DD6ED0"/>
    <w:rsid w:val="00DD753B"/>
    <w:rsid w:val="00DD7C3D"/>
    <w:rsid w:val="00DE000A"/>
    <w:rsid w:val="00DE07CD"/>
    <w:rsid w:val="00DE0967"/>
    <w:rsid w:val="00DE0B5F"/>
    <w:rsid w:val="00DE12B1"/>
    <w:rsid w:val="00DE1564"/>
    <w:rsid w:val="00DE2118"/>
    <w:rsid w:val="00DE2DC6"/>
    <w:rsid w:val="00DE3FF7"/>
    <w:rsid w:val="00DE426B"/>
    <w:rsid w:val="00DE482B"/>
    <w:rsid w:val="00DE4859"/>
    <w:rsid w:val="00DE57E6"/>
    <w:rsid w:val="00DE5A5A"/>
    <w:rsid w:val="00DE5A73"/>
    <w:rsid w:val="00DE737A"/>
    <w:rsid w:val="00DE77C1"/>
    <w:rsid w:val="00DF01CF"/>
    <w:rsid w:val="00DF0DC3"/>
    <w:rsid w:val="00DF115E"/>
    <w:rsid w:val="00DF13DC"/>
    <w:rsid w:val="00DF1833"/>
    <w:rsid w:val="00DF20F5"/>
    <w:rsid w:val="00DF2B6D"/>
    <w:rsid w:val="00DF2FB9"/>
    <w:rsid w:val="00DF2FEE"/>
    <w:rsid w:val="00DF3427"/>
    <w:rsid w:val="00DF3A5F"/>
    <w:rsid w:val="00DF42D3"/>
    <w:rsid w:val="00DF4A83"/>
    <w:rsid w:val="00DF50ED"/>
    <w:rsid w:val="00DF599E"/>
    <w:rsid w:val="00DF6C34"/>
    <w:rsid w:val="00DF6C98"/>
    <w:rsid w:val="00DF76B7"/>
    <w:rsid w:val="00E014C1"/>
    <w:rsid w:val="00E01567"/>
    <w:rsid w:val="00E0179D"/>
    <w:rsid w:val="00E01C6C"/>
    <w:rsid w:val="00E027FA"/>
    <w:rsid w:val="00E0310B"/>
    <w:rsid w:val="00E033E2"/>
    <w:rsid w:val="00E03762"/>
    <w:rsid w:val="00E038FB"/>
    <w:rsid w:val="00E03FE9"/>
    <w:rsid w:val="00E04574"/>
    <w:rsid w:val="00E046BA"/>
    <w:rsid w:val="00E047D4"/>
    <w:rsid w:val="00E04992"/>
    <w:rsid w:val="00E04A52"/>
    <w:rsid w:val="00E04A72"/>
    <w:rsid w:val="00E04EC8"/>
    <w:rsid w:val="00E0572E"/>
    <w:rsid w:val="00E05B81"/>
    <w:rsid w:val="00E066B5"/>
    <w:rsid w:val="00E06A0D"/>
    <w:rsid w:val="00E06D1E"/>
    <w:rsid w:val="00E07C5A"/>
    <w:rsid w:val="00E07F05"/>
    <w:rsid w:val="00E1073C"/>
    <w:rsid w:val="00E109FD"/>
    <w:rsid w:val="00E128C7"/>
    <w:rsid w:val="00E12A55"/>
    <w:rsid w:val="00E12B2A"/>
    <w:rsid w:val="00E13087"/>
    <w:rsid w:val="00E13BBE"/>
    <w:rsid w:val="00E13DD1"/>
    <w:rsid w:val="00E13F88"/>
    <w:rsid w:val="00E142A4"/>
    <w:rsid w:val="00E142B5"/>
    <w:rsid w:val="00E143F7"/>
    <w:rsid w:val="00E14452"/>
    <w:rsid w:val="00E149B1"/>
    <w:rsid w:val="00E14BCA"/>
    <w:rsid w:val="00E154DC"/>
    <w:rsid w:val="00E1682C"/>
    <w:rsid w:val="00E17476"/>
    <w:rsid w:val="00E1754A"/>
    <w:rsid w:val="00E177B3"/>
    <w:rsid w:val="00E179B5"/>
    <w:rsid w:val="00E17DC4"/>
    <w:rsid w:val="00E2000F"/>
    <w:rsid w:val="00E20961"/>
    <w:rsid w:val="00E20A3A"/>
    <w:rsid w:val="00E215D1"/>
    <w:rsid w:val="00E218F2"/>
    <w:rsid w:val="00E21D6A"/>
    <w:rsid w:val="00E226F6"/>
    <w:rsid w:val="00E227B6"/>
    <w:rsid w:val="00E235FC"/>
    <w:rsid w:val="00E2365C"/>
    <w:rsid w:val="00E23B17"/>
    <w:rsid w:val="00E23B23"/>
    <w:rsid w:val="00E24618"/>
    <w:rsid w:val="00E24C71"/>
    <w:rsid w:val="00E24DC0"/>
    <w:rsid w:val="00E24DC5"/>
    <w:rsid w:val="00E24E65"/>
    <w:rsid w:val="00E255B6"/>
    <w:rsid w:val="00E25EB4"/>
    <w:rsid w:val="00E27169"/>
    <w:rsid w:val="00E30330"/>
    <w:rsid w:val="00E30D46"/>
    <w:rsid w:val="00E3116D"/>
    <w:rsid w:val="00E3139C"/>
    <w:rsid w:val="00E31807"/>
    <w:rsid w:val="00E32B2B"/>
    <w:rsid w:val="00E33028"/>
    <w:rsid w:val="00E3431B"/>
    <w:rsid w:val="00E345BF"/>
    <w:rsid w:val="00E359AC"/>
    <w:rsid w:val="00E36F33"/>
    <w:rsid w:val="00E37EA1"/>
    <w:rsid w:val="00E400EA"/>
    <w:rsid w:val="00E4068A"/>
    <w:rsid w:val="00E40C83"/>
    <w:rsid w:val="00E41B7D"/>
    <w:rsid w:val="00E4246B"/>
    <w:rsid w:val="00E43B37"/>
    <w:rsid w:val="00E448DF"/>
    <w:rsid w:val="00E448E6"/>
    <w:rsid w:val="00E4493D"/>
    <w:rsid w:val="00E45B92"/>
    <w:rsid w:val="00E45CC8"/>
    <w:rsid w:val="00E4655F"/>
    <w:rsid w:val="00E467DB"/>
    <w:rsid w:val="00E46DA7"/>
    <w:rsid w:val="00E4705B"/>
    <w:rsid w:val="00E4751B"/>
    <w:rsid w:val="00E47709"/>
    <w:rsid w:val="00E47927"/>
    <w:rsid w:val="00E50389"/>
    <w:rsid w:val="00E508E2"/>
    <w:rsid w:val="00E50A37"/>
    <w:rsid w:val="00E50AF3"/>
    <w:rsid w:val="00E51754"/>
    <w:rsid w:val="00E51C33"/>
    <w:rsid w:val="00E51F39"/>
    <w:rsid w:val="00E52192"/>
    <w:rsid w:val="00E531CA"/>
    <w:rsid w:val="00E53CBD"/>
    <w:rsid w:val="00E5432D"/>
    <w:rsid w:val="00E54A13"/>
    <w:rsid w:val="00E54D31"/>
    <w:rsid w:val="00E551FC"/>
    <w:rsid w:val="00E55AE5"/>
    <w:rsid w:val="00E55C8C"/>
    <w:rsid w:val="00E56941"/>
    <w:rsid w:val="00E56C79"/>
    <w:rsid w:val="00E5781B"/>
    <w:rsid w:val="00E60091"/>
    <w:rsid w:val="00E603D4"/>
    <w:rsid w:val="00E60FD6"/>
    <w:rsid w:val="00E61951"/>
    <w:rsid w:val="00E627F1"/>
    <w:rsid w:val="00E634D2"/>
    <w:rsid w:val="00E63741"/>
    <w:rsid w:val="00E63C78"/>
    <w:rsid w:val="00E65B8F"/>
    <w:rsid w:val="00E660C2"/>
    <w:rsid w:val="00E663AC"/>
    <w:rsid w:val="00E70200"/>
    <w:rsid w:val="00E702A7"/>
    <w:rsid w:val="00E702B6"/>
    <w:rsid w:val="00E70E58"/>
    <w:rsid w:val="00E71093"/>
    <w:rsid w:val="00E71EE5"/>
    <w:rsid w:val="00E72186"/>
    <w:rsid w:val="00E72200"/>
    <w:rsid w:val="00E7239B"/>
    <w:rsid w:val="00E725F4"/>
    <w:rsid w:val="00E72A21"/>
    <w:rsid w:val="00E72A25"/>
    <w:rsid w:val="00E72BED"/>
    <w:rsid w:val="00E74848"/>
    <w:rsid w:val="00E74A49"/>
    <w:rsid w:val="00E74D05"/>
    <w:rsid w:val="00E74DF6"/>
    <w:rsid w:val="00E75932"/>
    <w:rsid w:val="00E75BF7"/>
    <w:rsid w:val="00E75D99"/>
    <w:rsid w:val="00E760C5"/>
    <w:rsid w:val="00E760C6"/>
    <w:rsid w:val="00E76BA3"/>
    <w:rsid w:val="00E77297"/>
    <w:rsid w:val="00E805B0"/>
    <w:rsid w:val="00E80B1A"/>
    <w:rsid w:val="00E811E6"/>
    <w:rsid w:val="00E81D10"/>
    <w:rsid w:val="00E81E72"/>
    <w:rsid w:val="00E8223C"/>
    <w:rsid w:val="00E8241D"/>
    <w:rsid w:val="00E82BED"/>
    <w:rsid w:val="00E82E92"/>
    <w:rsid w:val="00E83C2E"/>
    <w:rsid w:val="00E83D72"/>
    <w:rsid w:val="00E83F9E"/>
    <w:rsid w:val="00E84029"/>
    <w:rsid w:val="00E840EA"/>
    <w:rsid w:val="00E845A9"/>
    <w:rsid w:val="00E84718"/>
    <w:rsid w:val="00E84E04"/>
    <w:rsid w:val="00E85B27"/>
    <w:rsid w:val="00E85FAA"/>
    <w:rsid w:val="00E869A2"/>
    <w:rsid w:val="00E86CBC"/>
    <w:rsid w:val="00E872F9"/>
    <w:rsid w:val="00E90064"/>
    <w:rsid w:val="00E902EF"/>
    <w:rsid w:val="00E905E9"/>
    <w:rsid w:val="00E90829"/>
    <w:rsid w:val="00E90891"/>
    <w:rsid w:val="00E90984"/>
    <w:rsid w:val="00E90C98"/>
    <w:rsid w:val="00E9185B"/>
    <w:rsid w:val="00E91901"/>
    <w:rsid w:val="00E925B8"/>
    <w:rsid w:val="00E9268A"/>
    <w:rsid w:val="00E92780"/>
    <w:rsid w:val="00E9292F"/>
    <w:rsid w:val="00E92D8F"/>
    <w:rsid w:val="00E93D40"/>
    <w:rsid w:val="00E9538D"/>
    <w:rsid w:val="00E95957"/>
    <w:rsid w:val="00E95B91"/>
    <w:rsid w:val="00E96861"/>
    <w:rsid w:val="00E9731B"/>
    <w:rsid w:val="00E97618"/>
    <w:rsid w:val="00E9772A"/>
    <w:rsid w:val="00E97C60"/>
    <w:rsid w:val="00E97DB7"/>
    <w:rsid w:val="00EA1250"/>
    <w:rsid w:val="00EA173A"/>
    <w:rsid w:val="00EA17D5"/>
    <w:rsid w:val="00EA36EF"/>
    <w:rsid w:val="00EA385E"/>
    <w:rsid w:val="00EA3D12"/>
    <w:rsid w:val="00EA510D"/>
    <w:rsid w:val="00EA5455"/>
    <w:rsid w:val="00EA5C05"/>
    <w:rsid w:val="00EA69BD"/>
    <w:rsid w:val="00EA6FF6"/>
    <w:rsid w:val="00EA7DCD"/>
    <w:rsid w:val="00EA7F65"/>
    <w:rsid w:val="00EB039B"/>
    <w:rsid w:val="00EB06BB"/>
    <w:rsid w:val="00EB0A98"/>
    <w:rsid w:val="00EB0B43"/>
    <w:rsid w:val="00EB128D"/>
    <w:rsid w:val="00EB1FC0"/>
    <w:rsid w:val="00EB27B6"/>
    <w:rsid w:val="00EB2BD9"/>
    <w:rsid w:val="00EB35C3"/>
    <w:rsid w:val="00EB4C75"/>
    <w:rsid w:val="00EB561B"/>
    <w:rsid w:val="00EB5924"/>
    <w:rsid w:val="00EB5A51"/>
    <w:rsid w:val="00EB6AC4"/>
    <w:rsid w:val="00EC0358"/>
    <w:rsid w:val="00EC122B"/>
    <w:rsid w:val="00EC1284"/>
    <w:rsid w:val="00EC26CB"/>
    <w:rsid w:val="00EC27F7"/>
    <w:rsid w:val="00EC3907"/>
    <w:rsid w:val="00EC4D76"/>
    <w:rsid w:val="00EC6274"/>
    <w:rsid w:val="00EC6EF7"/>
    <w:rsid w:val="00EC704B"/>
    <w:rsid w:val="00EC7932"/>
    <w:rsid w:val="00EC7D7A"/>
    <w:rsid w:val="00ED1469"/>
    <w:rsid w:val="00ED1C29"/>
    <w:rsid w:val="00ED2165"/>
    <w:rsid w:val="00ED23D7"/>
    <w:rsid w:val="00ED2F0C"/>
    <w:rsid w:val="00ED33B5"/>
    <w:rsid w:val="00ED3547"/>
    <w:rsid w:val="00ED3827"/>
    <w:rsid w:val="00ED3835"/>
    <w:rsid w:val="00ED3C30"/>
    <w:rsid w:val="00ED409D"/>
    <w:rsid w:val="00ED4534"/>
    <w:rsid w:val="00ED46D3"/>
    <w:rsid w:val="00ED47E5"/>
    <w:rsid w:val="00ED4FDB"/>
    <w:rsid w:val="00ED65B2"/>
    <w:rsid w:val="00ED70A7"/>
    <w:rsid w:val="00ED77BC"/>
    <w:rsid w:val="00ED78D4"/>
    <w:rsid w:val="00EE01F3"/>
    <w:rsid w:val="00EE14F4"/>
    <w:rsid w:val="00EE1CEB"/>
    <w:rsid w:val="00EE317E"/>
    <w:rsid w:val="00EE4D4D"/>
    <w:rsid w:val="00EE5BAD"/>
    <w:rsid w:val="00EE5DD1"/>
    <w:rsid w:val="00EE5EC4"/>
    <w:rsid w:val="00EE5F0D"/>
    <w:rsid w:val="00EE61CE"/>
    <w:rsid w:val="00EE698E"/>
    <w:rsid w:val="00EE70F8"/>
    <w:rsid w:val="00EE7449"/>
    <w:rsid w:val="00EE7D59"/>
    <w:rsid w:val="00EE7EE0"/>
    <w:rsid w:val="00EF00CF"/>
    <w:rsid w:val="00EF0AD6"/>
    <w:rsid w:val="00EF138E"/>
    <w:rsid w:val="00EF19A8"/>
    <w:rsid w:val="00EF2701"/>
    <w:rsid w:val="00EF338A"/>
    <w:rsid w:val="00EF346E"/>
    <w:rsid w:val="00EF3681"/>
    <w:rsid w:val="00EF3C2A"/>
    <w:rsid w:val="00EF4C51"/>
    <w:rsid w:val="00EF5339"/>
    <w:rsid w:val="00EF5D1C"/>
    <w:rsid w:val="00EF6936"/>
    <w:rsid w:val="00EF74CE"/>
    <w:rsid w:val="00EF758F"/>
    <w:rsid w:val="00EF7BEF"/>
    <w:rsid w:val="00F01225"/>
    <w:rsid w:val="00F0166C"/>
    <w:rsid w:val="00F01C2C"/>
    <w:rsid w:val="00F020A0"/>
    <w:rsid w:val="00F0260D"/>
    <w:rsid w:val="00F02800"/>
    <w:rsid w:val="00F03631"/>
    <w:rsid w:val="00F036C9"/>
    <w:rsid w:val="00F03957"/>
    <w:rsid w:val="00F040BC"/>
    <w:rsid w:val="00F044DB"/>
    <w:rsid w:val="00F04C02"/>
    <w:rsid w:val="00F04F56"/>
    <w:rsid w:val="00F05401"/>
    <w:rsid w:val="00F05518"/>
    <w:rsid w:val="00F05654"/>
    <w:rsid w:val="00F0589B"/>
    <w:rsid w:val="00F0685C"/>
    <w:rsid w:val="00F06910"/>
    <w:rsid w:val="00F06D9E"/>
    <w:rsid w:val="00F07FF1"/>
    <w:rsid w:val="00F1044E"/>
    <w:rsid w:val="00F1152E"/>
    <w:rsid w:val="00F11971"/>
    <w:rsid w:val="00F11FEA"/>
    <w:rsid w:val="00F12A56"/>
    <w:rsid w:val="00F13074"/>
    <w:rsid w:val="00F14321"/>
    <w:rsid w:val="00F147F7"/>
    <w:rsid w:val="00F1587B"/>
    <w:rsid w:val="00F16085"/>
    <w:rsid w:val="00F1678B"/>
    <w:rsid w:val="00F169C1"/>
    <w:rsid w:val="00F16AC1"/>
    <w:rsid w:val="00F172D7"/>
    <w:rsid w:val="00F175C4"/>
    <w:rsid w:val="00F176D2"/>
    <w:rsid w:val="00F2027F"/>
    <w:rsid w:val="00F21029"/>
    <w:rsid w:val="00F212E5"/>
    <w:rsid w:val="00F21422"/>
    <w:rsid w:val="00F2168C"/>
    <w:rsid w:val="00F21DA3"/>
    <w:rsid w:val="00F22C98"/>
    <w:rsid w:val="00F230DF"/>
    <w:rsid w:val="00F234B0"/>
    <w:rsid w:val="00F23691"/>
    <w:rsid w:val="00F237D6"/>
    <w:rsid w:val="00F24B15"/>
    <w:rsid w:val="00F24BD7"/>
    <w:rsid w:val="00F24F7A"/>
    <w:rsid w:val="00F25B39"/>
    <w:rsid w:val="00F25C94"/>
    <w:rsid w:val="00F25E39"/>
    <w:rsid w:val="00F2641C"/>
    <w:rsid w:val="00F26D2D"/>
    <w:rsid w:val="00F27363"/>
    <w:rsid w:val="00F27836"/>
    <w:rsid w:val="00F27969"/>
    <w:rsid w:val="00F31C2C"/>
    <w:rsid w:val="00F32853"/>
    <w:rsid w:val="00F32A35"/>
    <w:rsid w:val="00F34538"/>
    <w:rsid w:val="00F3492B"/>
    <w:rsid w:val="00F3512E"/>
    <w:rsid w:val="00F3545B"/>
    <w:rsid w:val="00F37982"/>
    <w:rsid w:val="00F40458"/>
    <w:rsid w:val="00F4068E"/>
    <w:rsid w:val="00F410FF"/>
    <w:rsid w:val="00F41152"/>
    <w:rsid w:val="00F4203D"/>
    <w:rsid w:val="00F424B3"/>
    <w:rsid w:val="00F427C6"/>
    <w:rsid w:val="00F427E3"/>
    <w:rsid w:val="00F4289A"/>
    <w:rsid w:val="00F42BD6"/>
    <w:rsid w:val="00F4325D"/>
    <w:rsid w:val="00F435DF"/>
    <w:rsid w:val="00F43653"/>
    <w:rsid w:val="00F43832"/>
    <w:rsid w:val="00F439C6"/>
    <w:rsid w:val="00F43A4C"/>
    <w:rsid w:val="00F43FAD"/>
    <w:rsid w:val="00F44443"/>
    <w:rsid w:val="00F44624"/>
    <w:rsid w:val="00F44924"/>
    <w:rsid w:val="00F44E9E"/>
    <w:rsid w:val="00F46854"/>
    <w:rsid w:val="00F4691F"/>
    <w:rsid w:val="00F46C38"/>
    <w:rsid w:val="00F471CD"/>
    <w:rsid w:val="00F47D71"/>
    <w:rsid w:val="00F50AF3"/>
    <w:rsid w:val="00F50B97"/>
    <w:rsid w:val="00F50BB9"/>
    <w:rsid w:val="00F5112C"/>
    <w:rsid w:val="00F51DD5"/>
    <w:rsid w:val="00F530C7"/>
    <w:rsid w:val="00F53107"/>
    <w:rsid w:val="00F53C54"/>
    <w:rsid w:val="00F53F07"/>
    <w:rsid w:val="00F53F53"/>
    <w:rsid w:val="00F5421C"/>
    <w:rsid w:val="00F54E05"/>
    <w:rsid w:val="00F54FD8"/>
    <w:rsid w:val="00F5667F"/>
    <w:rsid w:val="00F56B15"/>
    <w:rsid w:val="00F56B66"/>
    <w:rsid w:val="00F57167"/>
    <w:rsid w:val="00F57448"/>
    <w:rsid w:val="00F57909"/>
    <w:rsid w:val="00F579AE"/>
    <w:rsid w:val="00F57DF0"/>
    <w:rsid w:val="00F60FC8"/>
    <w:rsid w:val="00F6109B"/>
    <w:rsid w:val="00F61196"/>
    <w:rsid w:val="00F61731"/>
    <w:rsid w:val="00F61BAD"/>
    <w:rsid w:val="00F62073"/>
    <w:rsid w:val="00F630F1"/>
    <w:rsid w:val="00F635B3"/>
    <w:rsid w:val="00F63AC2"/>
    <w:rsid w:val="00F6435E"/>
    <w:rsid w:val="00F6438D"/>
    <w:rsid w:val="00F64F0D"/>
    <w:rsid w:val="00F65005"/>
    <w:rsid w:val="00F65E35"/>
    <w:rsid w:val="00F65EB9"/>
    <w:rsid w:val="00F66412"/>
    <w:rsid w:val="00F6668B"/>
    <w:rsid w:val="00F66A90"/>
    <w:rsid w:val="00F67B95"/>
    <w:rsid w:val="00F67D8C"/>
    <w:rsid w:val="00F7096E"/>
    <w:rsid w:val="00F70A46"/>
    <w:rsid w:val="00F7116B"/>
    <w:rsid w:val="00F7158F"/>
    <w:rsid w:val="00F715B3"/>
    <w:rsid w:val="00F719B0"/>
    <w:rsid w:val="00F71F65"/>
    <w:rsid w:val="00F71FBB"/>
    <w:rsid w:val="00F7218B"/>
    <w:rsid w:val="00F723F0"/>
    <w:rsid w:val="00F72963"/>
    <w:rsid w:val="00F731E1"/>
    <w:rsid w:val="00F7333C"/>
    <w:rsid w:val="00F73614"/>
    <w:rsid w:val="00F73696"/>
    <w:rsid w:val="00F73ED6"/>
    <w:rsid w:val="00F75249"/>
    <w:rsid w:val="00F753CF"/>
    <w:rsid w:val="00F75D1F"/>
    <w:rsid w:val="00F76026"/>
    <w:rsid w:val="00F767BC"/>
    <w:rsid w:val="00F76AFC"/>
    <w:rsid w:val="00F76DA8"/>
    <w:rsid w:val="00F77225"/>
    <w:rsid w:val="00F77950"/>
    <w:rsid w:val="00F77CBD"/>
    <w:rsid w:val="00F77D38"/>
    <w:rsid w:val="00F77FDB"/>
    <w:rsid w:val="00F801E5"/>
    <w:rsid w:val="00F80332"/>
    <w:rsid w:val="00F8043A"/>
    <w:rsid w:val="00F81EA6"/>
    <w:rsid w:val="00F82786"/>
    <w:rsid w:val="00F82920"/>
    <w:rsid w:val="00F84A3D"/>
    <w:rsid w:val="00F84B4E"/>
    <w:rsid w:val="00F84D3E"/>
    <w:rsid w:val="00F85C48"/>
    <w:rsid w:val="00F85E60"/>
    <w:rsid w:val="00F85F56"/>
    <w:rsid w:val="00F85FB3"/>
    <w:rsid w:val="00F86A5A"/>
    <w:rsid w:val="00F8737F"/>
    <w:rsid w:val="00F87AFD"/>
    <w:rsid w:val="00F90DA3"/>
    <w:rsid w:val="00F91B80"/>
    <w:rsid w:val="00F91D75"/>
    <w:rsid w:val="00F91E50"/>
    <w:rsid w:val="00F91E73"/>
    <w:rsid w:val="00F91E9E"/>
    <w:rsid w:val="00F92E46"/>
    <w:rsid w:val="00F93100"/>
    <w:rsid w:val="00F937C4"/>
    <w:rsid w:val="00F939A2"/>
    <w:rsid w:val="00F939CB"/>
    <w:rsid w:val="00F93A71"/>
    <w:rsid w:val="00F940E4"/>
    <w:rsid w:val="00F950AA"/>
    <w:rsid w:val="00F95C1E"/>
    <w:rsid w:val="00F95DAD"/>
    <w:rsid w:val="00F96FCC"/>
    <w:rsid w:val="00F96FF6"/>
    <w:rsid w:val="00F97AC3"/>
    <w:rsid w:val="00F97B2D"/>
    <w:rsid w:val="00FA05E1"/>
    <w:rsid w:val="00FA09E3"/>
    <w:rsid w:val="00FA0AB7"/>
    <w:rsid w:val="00FA1157"/>
    <w:rsid w:val="00FA149B"/>
    <w:rsid w:val="00FA1A2E"/>
    <w:rsid w:val="00FA1A8F"/>
    <w:rsid w:val="00FA1BA4"/>
    <w:rsid w:val="00FA1D41"/>
    <w:rsid w:val="00FA2040"/>
    <w:rsid w:val="00FA29D5"/>
    <w:rsid w:val="00FA336E"/>
    <w:rsid w:val="00FA33C9"/>
    <w:rsid w:val="00FA3CFF"/>
    <w:rsid w:val="00FA467A"/>
    <w:rsid w:val="00FA475D"/>
    <w:rsid w:val="00FA5185"/>
    <w:rsid w:val="00FA5537"/>
    <w:rsid w:val="00FA5B88"/>
    <w:rsid w:val="00FA61E3"/>
    <w:rsid w:val="00FA69CF"/>
    <w:rsid w:val="00FA6AC4"/>
    <w:rsid w:val="00FA6EA2"/>
    <w:rsid w:val="00FA7135"/>
    <w:rsid w:val="00FA76CD"/>
    <w:rsid w:val="00FB0B3C"/>
    <w:rsid w:val="00FB0E21"/>
    <w:rsid w:val="00FB0E9A"/>
    <w:rsid w:val="00FB130D"/>
    <w:rsid w:val="00FB18D3"/>
    <w:rsid w:val="00FB1A25"/>
    <w:rsid w:val="00FB2B86"/>
    <w:rsid w:val="00FB2EFD"/>
    <w:rsid w:val="00FB2FE2"/>
    <w:rsid w:val="00FB3540"/>
    <w:rsid w:val="00FB3A58"/>
    <w:rsid w:val="00FB3C38"/>
    <w:rsid w:val="00FB3CCB"/>
    <w:rsid w:val="00FB40EB"/>
    <w:rsid w:val="00FB4F77"/>
    <w:rsid w:val="00FB55F4"/>
    <w:rsid w:val="00FB5B1A"/>
    <w:rsid w:val="00FB5CD1"/>
    <w:rsid w:val="00FB5DF4"/>
    <w:rsid w:val="00FB63C3"/>
    <w:rsid w:val="00FB74C4"/>
    <w:rsid w:val="00FB7B79"/>
    <w:rsid w:val="00FB7BF9"/>
    <w:rsid w:val="00FC049E"/>
    <w:rsid w:val="00FC0547"/>
    <w:rsid w:val="00FC05CE"/>
    <w:rsid w:val="00FC0EC1"/>
    <w:rsid w:val="00FC1084"/>
    <w:rsid w:val="00FC1442"/>
    <w:rsid w:val="00FC19A4"/>
    <w:rsid w:val="00FC1ACC"/>
    <w:rsid w:val="00FC1D81"/>
    <w:rsid w:val="00FC221A"/>
    <w:rsid w:val="00FC227B"/>
    <w:rsid w:val="00FC29D3"/>
    <w:rsid w:val="00FC3D80"/>
    <w:rsid w:val="00FC438B"/>
    <w:rsid w:val="00FC48F1"/>
    <w:rsid w:val="00FC4B25"/>
    <w:rsid w:val="00FC4F1D"/>
    <w:rsid w:val="00FC5532"/>
    <w:rsid w:val="00FC57F9"/>
    <w:rsid w:val="00FC5837"/>
    <w:rsid w:val="00FC59FE"/>
    <w:rsid w:val="00FC5C9F"/>
    <w:rsid w:val="00FC64AF"/>
    <w:rsid w:val="00FC6A6B"/>
    <w:rsid w:val="00FC6A70"/>
    <w:rsid w:val="00FC766C"/>
    <w:rsid w:val="00FC7FF2"/>
    <w:rsid w:val="00FD0830"/>
    <w:rsid w:val="00FD09DE"/>
    <w:rsid w:val="00FD0EE7"/>
    <w:rsid w:val="00FD2050"/>
    <w:rsid w:val="00FD249C"/>
    <w:rsid w:val="00FD320A"/>
    <w:rsid w:val="00FD32D0"/>
    <w:rsid w:val="00FD4177"/>
    <w:rsid w:val="00FD506A"/>
    <w:rsid w:val="00FD5DF7"/>
    <w:rsid w:val="00FD5EF0"/>
    <w:rsid w:val="00FD736F"/>
    <w:rsid w:val="00FD7DAF"/>
    <w:rsid w:val="00FE1566"/>
    <w:rsid w:val="00FE156D"/>
    <w:rsid w:val="00FE2171"/>
    <w:rsid w:val="00FE2C02"/>
    <w:rsid w:val="00FE30A3"/>
    <w:rsid w:val="00FE4ACE"/>
    <w:rsid w:val="00FE5E2D"/>
    <w:rsid w:val="00FE5E75"/>
    <w:rsid w:val="00FE62FA"/>
    <w:rsid w:val="00FF00A6"/>
    <w:rsid w:val="00FF03E5"/>
    <w:rsid w:val="00FF17D7"/>
    <w:rsid w:val="00FF19DB"/>
    <w:rsid w:val="00FF4026"/>
    <w:rsid w:val="00FF42B7"/>
    <w:rsid w:val="00FF462C"/>
    <w:rsid w:val="00FF4A82"/>
    <w:rsid w:val="00FF5292"/>
    <w:rsid w:val="00FF672B"/>
    <w:rsid w:val="00FF6A16"/>
    <w:rsid w:val="00FF6F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6701C3"/>
  <w14:defaultImageDpi w14:val="0"/>
  <w15:docId w15:val="{26017D7A-38F5-4C38-82A6-F95EA5BB4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lsdException w:name="macro" w:locked="1" w:semiHidden="1" w:unhideWhenUsed="1"/>
    <w:lsdException w:name="toa heading" w:locked="1" w:semiHidden="1" w:unhideWhenUsed="1"/>
    <w:lsdException w:name="List" w:locked="1"/>
    <w:lsdException w:name="List Bullet" w:lock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lsdException w:name="List Continue 3" w:locked="1"/>
    <w:lsdException w:name="List Continue 4" w:locked="1"/>
    <w:lsdException w:name="List Continue 5" w:lock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E4394"/>
    <w:pPr>
      <w:spacing w:after="0" w:line="240" w:lineRule="auto"/>
    </w:pPr>
    <w:rPr>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E90829"/>
    <w:pPr>
      <w:tabs>
        <w:tab w:val="center" w:pos="4536"/>
        <w:tab w:val="right" w:pos="9072"/>
      </w:tabs>
    </w:pPr>
  </w:style>
  <w:style w:type="character" w:customStyle="1" w:styleId="FuzeileZchn">
    <w:name w:val="Fußzeile Zchn"/>
    <w:basedOn w:val="Absatz-Standardschriftart"/>
    <w:link w:val="Fuzeile"/>
    <w:uiPriority w:val="99"/>
    <w:semiHidden/>
    <w:locked/>
    <w:rPr>
      <w:rFonts w:cs="Times New Roman"/>
      <w:sz w:val="24"/>
      <w:szCs w:val="24"/>
      <w:lang w:val="x-none" w:eastAsia="ja-JP"/>
    </w:rPr>
  </w:style>
  <w:style w:type="character" w:styleId="Seitenzahl">
    <w:name w:val="page number"/>
    <w:basedOn w:val="Absatz-Standardschriftart"/>
    <w:uiPriority w:val="99"/>
    <w:rsid w:val="00E90829"/>
    <w:rPr>
      <w:rFonts w:cs="Times New Roman"/>
    </w:rPr>
  </w:style>
  <w:style w:type="character" w:styleId="Kommentarzeichen">
    <w:name w:val="annotation reference"/>
    <w:basedOn w:val="Absatz-Standardschriftart"/>
    <w:uiPriority w:val="99"/>
    <w:semiHidden/>
    <w:rsid w:val="00114DA8"/>
    <w:rPr>
      <w:rFonts w:cs="Times New Roman"/>
      <w:sz w:val="16"/>
      <w:szCs w:val="16"/>
    </w:rPr>
  </w:style>
  <w:style w:type="paragraph" w:styleId="Kommentartext">
    <w:name w:val="annotation text"/>
    <w:basedOn w:val="Standard"/>
    <w:link w:val="KommentartextZchn"/>
    <w:uiPriority w:val="99"/>
    <w:semiHidden/>
    <w:rsid w:val="00114DA8"/>
    <w:rPr>
      <w:sz w:val="20"/>
      <w:szCs w:val="20"/>
    </w:rPr>
  </w:style>
  <w:style w:type="character" w:customStyle="1" w:styleId="KommentartextZchn">
    <w:name w:val="Kommentartext Zchn"/>
    <w:basedOn w:val="Absatz-Standardschriftart"/>
    <w:link w:val="Kommentartext"/>
    <w:uiPriority w:val="99"/>
    <w:semiHidden/>
    <w:locked/>
    <w:rsid w:val="00114DA8"/>
    <w:rPr>
      <w:rFonts w:cs="Times New Roman"/>
      <w:sz w:val="20"/>
      <w:szCs w:val="20"/>
      <w:lang w:val="x-none" w:eastAsia="ja-JP"/>
    </w:rPr>
  </w:style>
  <w:style w:type="paragraph" w:styleId="Kommentarthema">
    <w:name w:val="annotation subject"/>
    <w:basedOn w:val="Kommentartext"/>
    <w:next w:val="Kommentartext"/>
    <w:link w:val="KommentarthemaZchn"/>
    <w:uiPriority w:val="99"/>
    <w:semiHidden/>
    <w:rsid w:val="00114DA8"/>
    <w:rPr>
      <w:b/>
      <w:bCs/>
    </w:rPr>
  </w:style>
  <w:style w:type="character" w:customStyle="1" w:styleId="KommentarthemaZchn">
    <w:name w:val="Kommentarthema Zchn"/>
    <w:basedOn w:val="KommentartextZchn"/>
    <w:link w:val="Kommentarthema"/>
    <w:uiPriority w:val="99"/>
    <w:semiHidden/>
    <w:locked/>
    <w:rsid w:val="00114DA8"/>
    <w:rPr>
      <w:rFonts w:cs="Times New Roman"/>
      <w:b/>
      <w:bCs/>
      <w:sz w:val="20"/>
      <w:szCs w:val="20"/>
      <w:lang w:val="x-none" w:eastAsia="ja-JP"/>
    </w:rPr>
  </w:style>
  <w:style w:type="paragraph" w:styleId="Sprechblasentext">
    <w:name w:val="Balloon Text"/>
    <w:basedOn w:val="Standard"/>
    <w:link w:val="SprechblasentextZchn"/>
    <w:uiPriority w:val="99"/>
    <w:semiHidden/>
    <w:rsid w:val="00114DA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sid w:val="00114DA8"/>
    <w:rPr>
      <w:rFonts w:ascii="Segoe UI" w:hAnsi="Segoe UI" w:cs="Segoe UI"/>
      <w:sz w:val="18"/>
      <w:szCs w:val="18"/>
      <w:lang w:val="x-none" w:eastAsia="ja-JP"/>
    </w:rPr>
  </w:style>
  <w:style w:type="character" w:styleId="Hyperlink">
    <w:name w:val="Hyperlink"/>
    <w:basedOn w:val="Absatz-Standardschriftart"/>
    <w:uiPriority w:val="99"/>
    <w:locked/>
    <w:rsid w:val="00E1073C"/>
    <w:rPr>
      <w:rFonts w:cs="Times New Roman"/>
      <w:color w:val="0000FF"/>
      <w:u w:val="single"/>
    </w:rPr>
  </w:style>
  <w:style w:type="paragraph" w:customStyle="1" w:styleId="EndNoteBibliographyTitle">
    <w:name w:val="EndNote Bibliography Title"/>
    <w:basedOn w:val="Standard"/>
    <w:link w:val="EndNoteBibliographyTitleZchn"/>
    <w:rsid w:val="000859B6"/>
    <w:pPr>
      <w:jc w:val="center"/>
    </w:pPr>
    <w:rPr>
      <w:noProof/>
    </w:rPr>
  </w:style>
  <w:style w:type="character" w:customStyle="1" w:styleId="EndNoteBibliographyTitleZchn">
    <w:name w:val="EndNote Bibliography Title Zchn"/>
    <w:basedOn w:val="Absatz-Standardschriftart"/>
    <w:link w:val="EndNoteBibliographyTitle"/>
    <w:locked/>
    <w:rsid w:val="000859B6"/>
    <w:rPr>
      <w:noProof/>
      <w:sz w:val="24"/>
      <w:szCs w:val="24"/>
      <w:lang w:eastAsia="ja-JP"/>
    </w:rPr>
  </w:style>
  <w:style w:type="paragraph" w:customStyle="1" w:styleId="EndNoteBibliography">
    <w:name w:val="EndNote Bibliography"/>
    <w:basedOn w:val="Standard"/>
    <w:link w:val="EndNoteBibliographyZchn"/>
    <w:rsid w:val="000859B6"/>
    <w:rPr>
      <w:noProof/>
    </w:rPr>
  </w:style>
  <w:style w:type="character" w:customStyle="1" w:styleId="EndNoteBibliographyZchn">
    <w:name w:val="EndNote Bibliography Zchn"/>
    <w:basedOn w:val="Absatz-Standardschriftart"/>
    <w:link w:val="EndNoteBibliography"/>
    <w:locked/>
    <w:rsid w:val="000859B6"/>
    <w:rPr>
      <w:noProof/>
      <w:sz w:val="24"/>
      <w:szCs w:val="24"/>
      <w:lang w:eastAsia="ja-JP"/>
    </w:rPr>
  </w:style>
  <w:style w:type="character" w:styleId="BesuchterLink">
    <w:name w:val="FollowedHyperlink"/>
    <w:basedOn w:val="Absatz-Standardschriftart"/>
    <w:uiPriority w:val="99"/>
    <w:locked/>
    <w:rsid w:val="00E54A13"/>
    <w:rPr>
      <w:rFonts w:cs="Times New Roman"/>
      <w:color w:val="800080" w:themeColor="followedHyperlink"/>
      <w:u w:val="single"/>
    </w:rPr>
  </w:style>
  <w:style w:type="character" w:styleId="Zeilennummer">
    <w:name w:val="line number"/>
    <w:basedOn w:val="Absatz-Standardschriftart"/>
    <w:uiPriority w:val="99"/>
    <w:locked/>
    <w:rsid w:val="000A346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0352251">
      <w:marLeft w:val="0"/>
      <w:marRight w:val="0"/>
      <w:marTop w:val="0"/>
      <w:marBottom w:val="0"/>
      <w:divBdr>
        <w:top w:val="none" w:sz="0" w:space="0" w:color="auto"/>
        <w:left w:val="none" w:sz="0" w:space="0" w:color="auto"/>
        <w:bottom w:val="none" w:sz="0" w:space="0" w:color="auto"/>
        <w:right w:val="none" w:sz="0" w:space="0" w:color="auto"/>
      </w:divBdr>
    </w:div>
    <w:div w:id="1340352252">
      <w:marLeft w:val="0"/>
      <w:marRight w:val="0"/>
      <w:marTop w:val="0"/>
      <w:marBottom w:val="0"/>
      <w:divBdr>
        <w:top w:val="none" w:sz="0" w:space="0" w:color="auto"/>
        <w:left w:val="none" w:sz="0" w:space="0" w:color="auto"/>
        <w:bottom w:val="none" w:sz="0" w:space="0" w:color="auto"/>
        <w:right w:val="none" w:sz="0" w:space="0" w:color="auto"/>
      </w:divBdr>
    </w:div>
    <w:div w:id="1340352253">
      <w:marLeft w:val="0"/>
      <w:marRight w:val="0"/>
      <w:marTop w:val="0"/>
      <w:marBottom w:val="0"/>
      <w:divBdr>
        <w:top w:val="none" w:sz="0" w:space="0" w:color="auto"/>
        <w:left w:val="none" w:sz="0" w:space="0" w:color="auto"/>
        <w:bottom w:val="none" w:sz="0" w:space="0" w:color="auto"/>
        <w:right w:val="none" w:sz="0" w:space="0" w:color="auto"/>
      </w:divBdr>
    </w:div>
    <w:div w:id="1340352254">
      <w:marLeft w:val="0"/>
      <w:marRight w:val="0"/>
      <w:marTop w:val="0"/>
      <w:marBottom w:val="0"/>
      <w:divBdr>
        <w:top w:val="none" w:sz="0" w:space="0" w:color="auto"/>
        <w:left w:val="none" w:sz="0" w:space="0" w:color="auto"/>
        <w:bottom w:val="none" w:sz="0" w:space="0" w:color="auto"/>
        <w:right w:val="none" w:sz="0" w:space="0" w:color="auto"/>
      </w:divBdr>
    </w:div>
    <w:div w:id="1340352255">
      <w:marLeft w:val="0"/>
      <w:marRight w:val="0"/>
      <w:marTop w:val="0"/>
      <w:marBottom w:val="0"/>
      <w:divBdr>
        <w:top w:val="none" w:sz="0" w:space="0" w:color="auto"/>
        <w:left w:val="none" w:sz="0" w:space="0" w:color="auto"/>
        <w:bottom w:val="none" w:sz="0" w:space="0" w:color="auto"/>
        <w:right w:val="none" w:sz="0" w:space="0" w:color="auto"/>
      </w:divBdr>
    </w:div>
    <w:div w:id="1340352256">
      <w:marLeft w:val="0"/>
      <w:marRight w:val="0"/>
      <w:marTop w:val="0"/>
      <w:marBottom w:val="0"/>
      <w:divBdr>
        <w:top w:val="none" w:sz="0" w:space="0" w:color="auto"/>
        <w:left w:val="none" w:sz="0" w:space="0" w:color="auto"/>
        <w:bottom w:val="none" w:sz="0" w:space="0" w:color="auto"/>
        <w:right w:val="none" w:sz="0" w:space="0" w:color="auto"/>
      </w:divBdr>
    </w:div>
    <w:div w:id="1340352257">
      <w:marLeft w:val="0"/>
      <w:marRight w:val="0"/>
      <w:marTop w:val="0"/>
      <w:marBottom w:val="0"/>
      <w:divBdr>
        <w:top w:val="none" w:sz="0" w:space="0" w:color="auto"/>
        <w:left w:val="none" w:sz="0" w:space="0" w:color="auto"/>
        <w:bottom w:val="none" w:sz="0" w:space="0" w:color="auto"/>
        <w:right w:val="none" w:sz="0" w:space="0" w:color="auto"/>
      </w:divBdr>
    </w:div>
    <w:div w:id="1340352258">
      <w:marLeft w:val="0"/>
      <w:marRight w:val="0"/>
      <w:marTop w:val="0"/>
      <w:marBottom w:val="0"/>
      <w:divBdr>
        <w:top w:val="none" w:sz="0" w:space="0" w:color="auto"/>
        <w:left w:val="none" w:sz="0" w:space="0" w:color="auto"/>
        <w:bottom w:val="none" w:sz="0" w:space="0" w:color="auto"/>
        <w:right w:val="none" w:sz="0" w:space="0" w:color="auto"/>
      </w:divBdr>
    </w:div>
    <w:div w:id="1340352259">
      <w:marLeft w:val="0"/>
      <w:marRight w:val="0"/>
      <w:marTop w:val="0"/>
      <w:marBottom w:val="0"/>
      <w:divBdr>
        <w:top w:val="none" w:sz="0" w:space="0" w:color="auto"/>
        <w:left w:val="none" w:sz="0" w:space="0" w:color="auto"/>
        <w:bottom w:val="none" w:sz="0" w:space="0" w:color="auto"/>
        <w:right w:val="none" w:sz="0" w:space="0" w:color="auto"/>
      </w:divBdr>
    </w:div>
    <w:div w:id="134035226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8A47AF-A110-468B-A7B9-B1C507E88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68</Words>
  <Characters>41544</Characters>
  <Application>Microsoft Office Word</Application>
  <DocSecurity>0</DocSecurity>
  <Lines>346</Lines>
  <Paragraphs>87</Paragraphs>
  <ScaleCrop>false</ScaleCrop>
  <HeadingPairs>
    <vt:vector size="2" baseType="variant">
      <vt:variant>
        <vt:lpstr>Titel</vt:lpstr>
      </vt:variant>
      <vt:variant>
        <vt:i4>1</vt:i4>
      </vt:variant>
    </vt:vector>
  </HeadingPairs>
  <TitlesOfParts>
    <vt:vector size="1" baseType="lpstr">
      <vt:lpstr>Myotubularin-related protein 7 inhibits Ras signaling in colorectal cancer</vt:lpstr>
    </vt:vector>
  </TitlesOfParts>
  <Company/>
  <LinksUpToDate>false</LinksUpToDate>
  <CharactersWithSpaces>4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yotubularin-related protein 7 inhibits Ras signaling in colorectal cancer</dc:title>
  <dc:subject/>
  <dc:creator>Burgermeister1</dc:creator>
  <cp:keywords/>
  <dc:description/>
  <cp:lastModifiedBy>Scheuer Werner</cp:lastModifiedBy>
  <cp:revision>2</cp:revision>
  <cp:lastPrinted>2019-12-03T13:05:00Z</cp:lastPrinted>
  <dcterms:created xsi:type="dcterms:W3CDTF">2020-05-28T09:40:00Z</dcterms:created>
  <dcterms:modified xsi:type="dcterms:W3CDTF">2020-05-28T09:40:00Z</dcterms:modified>
</cp:coreProperties>
</file>